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BB9AD" w14:textId="77777777" w:rsidR="00D071CD" w:rsidRDefault="00D071CD" w:rsidP="00526D56">
      <w:pPr>
        <w:spacing w:after="0"/>
        <w:rPr>
          <w:rFonts w:asciiTheme="majorBidi" w:hAnsiTheme="majorBidi" w:cstheme="majorBidi"/>
          <w:b/>
          <w:bCs/>
          <w:sz w:val="24"/>
          <w:szCs w:val="24"/>
        </w:rPr>
      </w:pPr>
      <w:bookmarkStart w:id="0" w:name="_Hlk46382809"/>
    </w:p>
    <w:p w14:paraId="2D5E01FA" w14:textId="5BB49B03" w:rsidR="00526D56" w:rsidRDefault="00526D56" w:rsidP="00526D56">
      <w:pPr>
        <w:spacing w:after="0"/>
        <w:rPr>
          <w:rFonts w:asciiTheme="majorBidi" w:hAnsiTheme="majorBidi" w:cstheme="majorBidi"/>
          <w:sz w:val="24"/>
          <w:szCs w:val="24"/>
        </w:rPr>
      </w:pPr>
      <w:r w:rsidRPr="00526D56">
        <w:rPr>
          <w:rFonts w:asciiTheme="majorBidi" w:hAnsiTheme="majorBidi" w:cstheme="majorBidi"/>
          <w:b/>
          <w:bCs/>
          <w:sz w:val="24"/>
          <w:szCs w:val="24"/>
        </w:rPr>
        <w:t>Table 2:</w:t>
      </w:r>
      <w:r w:rsidRPr="00526D56">
        <w:rPr>
          <w:rFonts w:asciiTheme="majorBidi" w:hAnsiTheme="majorBidi" w:cstheme="majorBidi"/>
          <w:sz w:val="24"/>
          <w:szCs w:val="24"/>
        </w:rPr>
        <w:t xml:space="preserve"> Quality assessment result of observational Studies using the Newcastle-Ottawa Scale.</w:t>
      </w:r>
    </w:p>
    <w:p w14:paraId="0A7EAC04" w14:textId="77777777" w:rsidR="00526D56" w:rsidRPr="00526D56" w:rsidRDefault="00526D56" w:rsidP="00526D56">
      <w:pPr>
        <w:spacing w:after="0"/>
        <w:rPr>
          <w:rFonts w:asciiTheme="majorBidi" w:eastAsia="Calibri" w:hAnsiTheme="majorBidi" w:cstheme="majorBidi"/>
          <w:sz w:val="24"/>
          <w:szCs w:val="24"/>
          <w:lang w:bidi="ar-OM"/>
        </w:rPr>
      </w:pPr>
    </w:p>
    <w:tbl>
      <w:tblPr>
        <w:tblStyle w:val="GridTable2-Accent3"/>
        <w:tblW w:w="93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1"/>
        <w:gridCol w:w="2846"/>
        <w:gridCol w:w="709"/>
        <w:gridCol w:w="425"/>
        <w:gridCol w:w="567"/>
        <w:gridCol w:w="567"/>
        <w:gridCol w:w="567"/>
        <w:gridCol w:w="567"/>
        <w:gridCol w:w="481"/>
        <w:gridCol w:w="582"/>
        <w:gridCol w:w="482"/>
        <w:gridCol w:w="1049"/>
      </w:tblGrid>
      <w:tr w:rsidR="00D071CD" w:rsidRPr="00526D56" w14:paraId="5A78EC9D" w14:textId="77777777" w:rsidTr="00D071CD">
        <w:trPr>
          <w:cnfStyle w:val="100000000000" w:firstRow="1" w:lastRow="0" w:firstColumn="0" w:lastColumn="0" w:oddVBand="0" w:evenVBand="0" w:oddHBand="0" w:evenHBand="0" w:firstRowFirstColumn="0" w:firstRowLastColumn="0" w:lastRowFirstColumn="0" w:lastRowLastColumn="0"/>
          <w:trHeight w:val="1791"/>
        </w:trPr>
        <w:tc>
          <w:tcPr>
            <w:cnfStyle w:val="001000000000" w:firstRow="0" w:lastRow="0" w:firstColumn="1" w:lastColumn="0" w:oddVBand="0" w:evenVBand="0" w:oddHBand="0" w:evenHBand="0" w:firstRowFirstColumn="0" w:firstRowLastColumn="0" w:lastRowFirstColumn="0" w:lastRowLastColumn="0"/>
            <w:tcW w:w="551" w:type="dxa"/>
            <w:tcBorders>
              <w:top w:val="single" w:sz="4" w:space="0" w:color="auto"/>
              <w:bottom w:val="single" w:sz="4" w:space="0" w:color="auto"/>
              <w:right w:val="single" w:sz="4" w:space="0" w:color="auto"/>
            </w:tcBorders>
            <w:vAlign w:val="center"/>
          </w:tcPr>
          <w:p w14:paraId="62361E13" w14:textId="77777777" w:rsidR="00D071CD" w:rsidRDefault="00D071CD" w:rsidP="00D071CD">
            <w:pPr>
              <w:jc w:val="center"/>
              <w:rPr>
                <w:rFonts w:asciiTheme="majorBidi" w:eastAsia="Times New Roman" w:hAnsiTheme="majorBidi" w:cstheme="majorBidi"/>
                <w:b w:val="0"/>
                <w:bCs w:val="0"/>
                <w:color w:val="000000"/>
                <w:sz w:val="20"/>
                <w:szCs w:val="20"/>
                <w:lang w:eastAsia="en-GB"/>
              </w:rPr>
            </w:pPr>
          </w:p>
        </w:tc>
        <w:tc>
          <w:tcPr>
            <w:tcW w:w="2846" w:type="dxa"/>
            <w:tcBorders>
              <w:top w:val="single" w:sz="4" w:space="0" w:color="auto"/>
              <w:left w:val="single" w:sz="4" w:space="0" w:color="auto"/>
              <w:bottom w:val="single" w:sz="4" w:space="0" w:color="auto"/>
              <w:right w:val="single" w:sz="4" w:space="0" w:color="auto"/>
            </w:tcBorders>
            <w:vAlign w:val="center"/>
          </w:tcPr>
          <w:p w14:paraId="6A739A4E" w14:textId="78DB3EFB" w:rsidR="00D071CD" w:rsidRPr="00526D56" w:rsidRDefault="00D071CD" w:rsidP="00D071CD">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26D56">
              <w:rPr>
                <w:rFonts w:ascii="Times New Roman" w:eastAsia="Calibri" w:hAnsi="Times New Roman" w:cs="Times New Roman"/>
                <w:sz w:val="24"/>
                <w:szCs w:val="24"/>
                <w:lang w:bidi="ar-OM"/>
              </w:rPr>
              <w:t xml:space="preserve">Study </w:t>
            </w:r>
          </w:p>
        </w:tc>
        <w:tc>
          <w:tcPr>
            <w:tcW w:w="709" w:type="dxa"/>
            <w:tcBorders>
              <w:top w:val="single" w:sz="4" w:space="0" w:color="auto"/>
              <w:left w:val="single" w:sz="4" w:space="0" w:color="auto"/>
              <w:bottom w:val="single" w:sz="4" w:space="0" w:color="auto"/>
              <w:right w:val="single" w:sz="4" w:space="0" w:color="auto"/>
            </w:tcBorders>
            <w:textDirection w:val="btLr"/>
            <w:vAlign w:val="center"/>
          </w:tcPr>
          <w:p w14:paraId="6FAF9C51" w14:textId="0E0C2184" w:rsidR="00D071CD" w:rsidRPr="00526D56" w:rsidRDefault="00D071CD" w:rsidP="00D071C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16"/>
                <w:szCs w:val="16"/>
                <w:lang w:bidi="ar-OM"/>
              </w:rPr>
              <w:t>Representativeness of the sample (One Point)</w:t>
            </w:r>
          </w:p>
        </w:tc>
        <w:tc>
          <w:tcPr>
            <w:tcW w:w="425" w:type="dxa"/>
            <w:tcBorders>
              <w:top w:val="single" w:sz="4" w:space="0" w:color="auto"/>
              <w:left w:val="single" w:sz="4" w:space="0" w:color="auto"/>
              <w:bottom w:val="single" w:sz="4" w:space="0" w:color="auto"/>
              <w:right w:val="single" w:sz="4" w:space="0" w:color="auto"/>
            </w:tcBorders>
            <w:textDirection w:val="btLr"/>
            <w:vAlign w:val="center"/>
          </w:tcPr>
          <w:p w14:paraId="3F0CB541" w14:textId="026E8206" w:rsidR="00D071CD" w:rsidRPr="00526D56" w:rsidRDefault="00D071CD" w:rsidP="00D071C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16"/>
                <w:szCs w:val="16"/>
                <w:lang w:bidi="ar-OM"/>
              </w:rPr>
              <w:t>Sample Size (One Point)</w:t>
            </w:r>
          </w:p>
        </w:tc>
        <w:tc>
          <w:tcPr>
            <w:tcW w:w="567" w:type="dxa"/>
            <w:tcBorders>
              <w:top w:val="single" w:sz="4" w:space="0" w:color="auto"/>
              <w:left w:val="single" w:sz="4" w:space="0" w:color="auto"/>
              <w:bottom w:val="single" w:sz="4" w:space="0" w:color="auto"/>
              <w:right w:val="single" w:sz="4" w:space="0" w:color="auto"/>
            </w:tcBorders>
            <w:textDirection w:val="btLr"/>
            <w:vAlign w:val="center"/>
          </w:tcPr>
          <w:p w14:paraId="659252C1" w14:textId="647ED514" w:rsidR="00D071CD" w:rsidRPr="00526D56" w:rsidRDefault="00D071CD" w:rsidP="00D071C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16"/>
                <w:szCs w:val="16"/>
                <w:lang w:bidi="ar-OM"/>
              </w:rPr>
              <w:t>Non-Respondents (One Point)</w:t>
            </w:r>
          </w:p>
        </w:tc>
        <w:tc>
          <w:tcPr>
            <w:tcW w:w="567" w:type="dxa"/>
            <w:tcBorders>
              <w:top w:val="single" w:sz="4" w:space="0" w:color="auto"/>
              <w:left w:val="single" w:sz="4" w:space="0" w:color="auto"/>
              <w:bottom w:val="single" w:sz="4" w:space="0" w:color="auto"/>
              <w:right w:val="single" w:sz="4" w:space="0" w:color="auto"/>
            </w:tcBorders>
            <w:textDirection w:val="btLr"/>
            <w:vAlign w:val="center"/>
          </w:tcPr>
          <w:p w14:paraId="397DB5A4" w14:textId="70C1433F" w:rsidR="00D071CD" w:rsidRPr="00526D56" w:rsidRDefault="00D071CD" w:rsidP="00D071C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16"/>
                <w:szCs w:val="16"/>
                <w:lang w:bidi="ar-OM"/>
              </w:rPr>
              <w:t>Ascertainment of the exposure (One Point)</w:t>
            </w:r>
          </w:p>
        </w:tc>
        <w:tc>
          <w:tcPr>
            <w:tcW w:w="567" w:type="dxa"/>
            <w:tcBorders>
              <w:top w:val="single" w:sz="4" w:space="0" w:color="auto"/>
              <w:left w:val="single" w:sz="4" w:space="0" w:color="auto"/>
              <w:bottom w:val="single" w:sz="4" w:space="0" w:color="auto"/>
              <w:right w:val="single" w:sz="4" w:space="0" w:color="auto"/>
            </w:tcBorders>
            <w:textDirection w:val="btLr"/>
            <w:vAlign w:val="center"/>
          </w:tcPr>
          <w:p w14:paraId="26AE3443" w14:textId="413DB6B5" w:rsidR="00D071CD" w:rsidRPr="00526D56" w:rsidRDefault="00D071CD" w:rsidP="00D071C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16"/>
                <w:szCs w:val="16"/>
                <w:lang w:bidi="ar-OM"/>
              </w:rPr>
              <w:t xml:space="preserve">Study controls for </w:t>
            </w:r>
            <w:proofErr w:type="gramStart"/>
            <w:r w:rsidRPr="00526D56">
              <w:rPr>
                <w:rFonts w:ascii="Times New Roman" w:eastAsia="Calibri" w:hAnsi="Times New Roman" w:cs="Times New Roman"/>
                <w:sz w:val="16"/>
                <w:szCs w:val="16"/>
                <w:lang w:bidi="ar-OM"/>
              </w:rPr>
              <w:t>other</w:t>
            </w:r>
            <w:proofErr w:type="gramEnd"/>
            <w:r w:rsidRPr="00526D56">
              <w:rPr>
                <w:rFonts w:ascii="Times New Roman" w:eastAsia="Calibri" w:hAnsi="Times New Roman" w:cs="Times New Roman"/>
                <w:sz w:val="16"/>
                <w:szCs w:val="16"/>
                <w:lang w:bidi="ar-OM"/>
              </w:rPr>
              <w:t xml:space="preserve"> variable (Two Point)</w:t>
            </w:r>
          </w:p>
        </w:tc>
        <w:tc>
          <w:tcPr>
            <w:tcW w:w="567" w:type="dxa"/>
            <w:tcBorders>
              <w:top w:val="single" w:sz="4" w:space="0" w:color="auto"/>
              <w:left w:val="single" w:sz="4" w:space="0" w:color="auto"/>
              <w:bottom w:val="single" w:sz="4" w:space="0" w:color="auto"/>
              <w:right w:val="single" w:sz="4" w:space="0" w:color="auto"/>
            </w:tcBorders>
            <w:textDirection w:val="btLr"/>
            <w:vAlign w:val="center"/>
          </w:tcPr>
          <w:p w14:paraId="0417C676" w14:textId="77970A1A" w:rsidR="00D071CD" w:rsidRPr="00526D56" w:rsidRDefault="00D071CD" w:rsidP="00D071C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16"/>
                <w:szCs w:val="16"/>
                <w:lang w:bidi="ar-OM"/>
              </w:rPr>
              <w:t>Assessment of Outcome (One Point)</w:t>
            </w:r>
          </w:p>
        </w:tc>
        <w:tc>
          <w:tcPr>
            <w:tcW w:w="481" w:type="dxa"/>
            <w:tcBorders>
              <w:top w:val="single" w:sz="4" w:space="0" w:color="auto"/>
              <w:left w:val="single" w:sz="4" w:space="0" w:color="auto"/>
              <w:bottom w:val="single" w:sz="4" w:space="0" w:color="auto"/>
              <w:right w:val="single" w:sz="4" w:space="0" w:color="auto"/>
            </w:tcBorders>
            <w:textDirection w:val="btLr"/>
            <w:vAlign w:val="center"/>
          </w:tcPr>
          <w:p w14:paraId="1F25415C" w14:textId="786B8B2B" w:rsidR="00D071CD" w:rsidRPr="00526D56" w:rsidRDefault="00D071CD" w:rsidP="00D071C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16"/>
                <w:szCs w:val="16"/>
                <w:lang w:bidi="ar-OM"/>
              </w:rPr>
              <w:t>Statistical Test (One Point)</w:t>
            </w:r>
          </w:p>
        </w:tc>
        <w:tc>
          <w:tcPr>
            <w:tcW w:w="582" w:type="dxa"/>
            <w:tcBorders>
              <w:top w:val="single" w:sz="4" w:space="0" w:color="auto"/>
              <w:left w:val="single" w:sz="4" w:space="0" w:color="auto"/>
              <w:bottom w:val="single" w:sz="4" w:space="0" w:color="auto"/>
              <w:right w:val="single" w:sz="4" w:space="0" w:color="auto"/>
            </w:tcBorders>
            <w:textDirection w:val="btLr"/>
            <w:vAlign w:val="center"/>
          </w:tcPr>
          <w:p w14:paraId="73492B81" w14:textId="50C6D70C" w:rsidR="00D071CD" w:rsidRPr="00526D56" w:rsidRDefault="00D071CD" w:rsidP="00D071C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16"/>
                <w:szCs w:val="16"/>
                <w:lang w:bidi="ar-OM"/>
              </w:rPr>
              <w:t>Adequate Follow up time (One Point)</w:t>
            </w:r>
          </w:p>
        </w:tc>
        <w:tc>
          <w:tcPr>
            <w:tcW w:w="482" w:type="dxa"/>
            <w:tcBorders>
              <w:top w:val="single" w:sz="4" w:space="0" w:color="auto"/>
              <w:left w:val="single" w:sz="4" w:space="0" w:color="auto"/>
              <w:bottom w:val="single" w:sz="4" w:space="0" w:color="auto"/>
              <w:right w:val="single" w:sz="4" w:space="0" w:color="auto"/>
            </w:tcBorders>
            <w:textDirection w:val="btLr"/>
            <w:vAlign w:val="center"/>
          </w:tcPr>
          <w:p w14:paraId="5916DFD5" w14:textId="7734CCE2" w:rsidR="00D071CD" w:rsidRPr="00526D56" w:rsidRDefault="00D071CD" w:rsidP="00D071C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lang w:bidi="ar-OM"/>
              </w:rPr>
              <w:t>Score</w:t>
            </w:r>
          </w:p>
        </w:tc>
        <w:tc>
          <w:tcPr>
            <w:tcW w:w="1049" w:type="dxa"/>
            <w:tcBorders>
              <w:top w:val="single" w:sz="4" w:space="0" w:color="auto"/>
              <w:left w:val="single" w:sz="4" w:space="0" w:color="auto"/>
              <w:bottom w:val="single" w:sz="4" w:space="0" w:color="auto"/>
            </w:tcBorders>
          </w:tcPr>
          <w:p w14:paraId="5D95E4D7" w14:textId="588247F0" w:rsidR="00D071CD" w:rsidRPr="00526D56" w:rsidRDefault="00D071CD" w:rsidP="00D071C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r>
      <w:tr w:rsidR="00D071CD" w:rsidRPr="00526D56" w14:paraId="568051B8"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tcBorders>
              <w:top w:val="single" w:sz="4" w:space="0" w:color="auto"/>
            </w:tcBorders>
            <w:vAlign w:val="center"/>
          </w:tcPr>
          <w:p w14:paraId="3867F1A0" w14:textId="7C89134A"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w:t>
            </w:r>
          </w:p>
        </w:tc>
        <w:tc>
          <w:tcPr>
            <w:tcW w:w="2846" w:type="dxa"/>
            <w:tcBorders>
              <w:top w:val="single" w:sz="4" w:space="0" w:color="auto"/>
            </w:tcBorders>
            <w:vAlign w:val="center"/>
          </w:tcPr>
          <w:p w14:paraId="364CE86C" w14:textId="2928F16C" w:rsidR="00D071CD"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Pr>
                <w:rFonts w:asciiTheme="majorBidi" w:hAnsiTheme="majorBidi" w:cstheme="majorBidi"/>
                <w:sz w:val="18"/>
                <w:szCs w:val="18"/>
              </w:rPr>
              <w:fldChar w:fldCharType="begin"/>
            </w:r>
            <w:r>
              <w:rPr>
                <w:rFonts w:asciiTheme="majorBidi" w:hAnsiTheme="majorBidi" w:cstheme="majorBidi"/>
                <w:sz w:val="18"/>
                <w:szCs w:val="18"/>
              </w:rPr>
              <w:instrText xml:space="preserve"> ADDIN ZOTERO_ITEM CSL_CITATION {"citationID":"jBLYP7AX","properties":{"formattedCitation":"(Carpenter and Andrykowski, 1998)","plainCitation":"(Carpenter and Andrykowski, 1998)","noteIndex":0},"citationItems":[{"id":529,"uris":["http://zotero.org/users/4744956/items/N8BJC38V"],"uri":["http://zotero.org/users/4744956/items/N8BJC38V"],"itemData":{"id":529,"type":"article-journal","container-title":"Journal of psychosomatic research","issue":"1","page":"5–13","source":"Google Scholar","title":"Psychometric evaluation of the Pittsburgh sleep quality index","volume":"45","author":[{"family":"Carpenter","given":"Janet S."},{"family":"Andrykowski","given":"Michael A."}],"issued":{"date-parts":[["1998"]]}}}],"schema":"https://github.com/citation-style-language/schema/raw/master/csl-citation.json"} </w:instrText>
            </w:r>
            <w:r>
              <w:rPr>
                <w:rFonts w:asciiTheme="majorBidi" w:hAnsiTheme="majorBidi" w:cstheme="majorBidi"/>
                <w:sz w:val="18"/>
                <w:szCs w:val="18"/>
              </w:rPr>
              <w:fldChar w:fldCharType="separate"/>
            </w:r>
            <w:r w:rsidRPr="00856905">
              <w:rPr>
                <w:rFonts w:ascii="Times New Roman" w:hAnsi="Times New Roman" w:cs="Times New Roman"/>
                <w:sz w:val="18"/>
              </w:rPr>
              <w:t>(Carpenter and Andrykowski, 1998)</w:t>
            </w:r>
            <w:r>
              <w:rPr>
                <w:rFonts w:asciiTheme="majorBidi" w:hAnsiTheme="majorBidi" w:cstheme="majorBidi"/>
                <w:sz w:val="18"/>
                <w:szCs w:val="18"/>
              </w:rPr>
              <w:fldChar w:fldCharType="end"/>
            </w:r>
          </w:p>
        </w:tc>
        <w:tc>
          <w:tcPr>
            <w:tcW w:w="709" w:type="dxa"/>
            <w:tcBorders>
              <w:top w:val="single" w:sz="4" w:space="0" w:color="auto"/>
            </w:tcBorders>
            <w:vAlign w:val="center"/>
          </w:tcPr>
          <w:p w14:paraId="438B2F5F" w14:textId="1A1335F8"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tcBorders>
              <w:top w:val="single" w:sz="4" w:space="0" w:color="auto"/>
            </w:tcBorders>
            <w:vAlign w:val="center"/>
          </w:tcPr>
          <w:p w14:paraId="4DA51FE9" w14:textId="6E0A392B"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tcBorders>
              <w:top w:val="single" w:sz="4" w:space="0" w:color="auto"/>
            </w:tcBorders>
            <w:vAlign w:val="center"/>
          </w:tcPr>
          <w:p w14:paraId="52C603A9" w14:textId="19400ACE"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tcBorders>
              <w:top w:val="single" w:sz="4" w:space="0" w:color="auto"/>
            </w:tcBorders>
            <w:vAlign w:val="center"/>
          </w:tcPr>
          <w:p w14:paraId="11875851" w14:textId="48EB2EC4"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tcBorders>
              <w:top w:val="single" w:sz="4" w:space="0" w:color="auto"/>
            </w:tcBorders>
            <w:vAlign w:val="center"/>
          </w:tcPr>
          <w:p w14:paraId="1053E0D0" w14:textId="016DFC4F"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tcBorders>
              <w:top w:val="single" w:sz="4" w:space="0" w:color="auto"/>
            </w:tcBorders>
            <w:vAlign w:val="center"/>
          </w:tcPr>
          <w:p w14:paraId="7CE446AD" w14:textId="737513C6"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tcBorders>
              <w:top w:val="single" w:sz="4" w:space="0" w:color="auto"/>
            </w:tcBorders>
            <w:vAlign w:val="center"/>
          </w:tcPr>
          <w:p w14:paraId="5C78671D" w14:textId="6D849228"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tcBorders>
              <w:top w:val="single" w:sz="4" w:space="0" w:color="auto"/>
            </w:tcBorders>
            <w:vAlign w:val="center"/>
          </w:tcPr>
          <w:p w14:paraId="12189E93" w14:textId="11E7FE3F"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tcBorders>
              <w:top w:val="single" w:sz="4" w:space="0" w:color="auto"/>
            </w:tcBorders>
            <w:vAlign w:val="center"/>
          </w:tcPr>
          <w:p w14:paraId="55883B7A" w14:textId="0C11782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tcBorders>
              <w:top w:val="single" w:sz="4" w:space="0" w:color="auto"/>
            </w:tcBorders>
            <w:vAlign w:val="center"/>
          </w:tcPr>
          <w:p w14:paraId="665E9B7F" w14:textId="153B2BAA"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78AF181D" w14:textId="77777777" w:rsidTr="00D071CD">
        <w:trPr>
          <w:trHeight w:val="232"/>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3540214" w14:textId="31B5FA31"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2</w:t>
            </w:r>
          </w:p>
        </w:tc>
        <w:tc>
          <w:tcPr>
            <w:tcW w:w="2846" w:type="dxa"/>
            <w:vAlign w:val="center"/>
          </w:tcPr>
          <w:p w14:paraId="5A139431"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7925E6">
              <w:rPr>
                <w:rFonts w:ascii="Times New Roman" w:eastAsia="Calibri" w:hAnsi="Times New Roman" w:cs="Times New Roman"/>
                <w:sz w:val="18"/>
                <w:szCs w:val="18"/>
              </w:rPr>
              <w:fldChar w:fldCharType="begin"/>
            </w:r>
            <w:r w:rsidRPr="007925E6">
              <w:rPr>
                <w:rFonts w:ascii="Times New Roman" w:eastAsia="Calibri" w:hAnsi="Times New Roman" w:cs="Times New Roman"/>
                <w:sz w:val="18"/>
                <w:szCs w:val="18"/>
              </w:rPr>
              <w:instrText xml:space="preserve"> ADDIN ZOTERO_ITEM CSL_CITATION {"citationID":"lqX5hQcJ","properties":{"formattedCitation":"(Savard et al., 2001)","plainCitation":"(Savard et al., 2001)","noteIndex":0},"citationItems":[{"id":6207,"uris":["http://zotero.org/users/4744956/items/TTBP7FJF"],"uri":["http://zotero.org/users/4744956/items/TTBP7FJF"],"itemData":{"id":6207,"type":"article-journal","abstract":"STUDY OBJECTIVES: To estimate the prevalence of insomnia, describe clinical characteristics of sleep difficulties, assess the influence of cancer on the insomnia course, and identify potential risk factors involved in the development of insomnia among women who had received radiotherapy for non metastatic breast cancer.\nDESIGN: A sample of 300 consecutive women who had been treated with radiotherapy for non metastatic breast cancer first completed an insomnia screening questionnaire. Participants who reported sleep difficulties were subsequently interviewed over the phone to evaluate further the nature, severity, duration, and course of their insomnia.\nSETTING: N/A.\nPATIENTS OR PARTICIPANTS: N/A.\nINTERVENTIONS: N/A.\nMEASUREMENTS AND RESULTS: Nineteen percent (n=56) of the participants met diagnostic criteria for an insomnia syndrome. In most cases (95%), insomnia was chronic. The onset of insomnia followed the breast cancer diagnosis in 33% of the patients and 58% of the patients reported that cancer either caused or aggravated their sleep difficulties. Factors associated with an increased risk for insomnia were sick leave, unemployment, widowhood, lumpectomy, chemotherapy, and a less severe cancer stage at diagnosis. Among women with insomnia symptoms, the risk to meet diagnostic criteria for an insomnia syndrome was higher in those who were separated and had a university degree.\nCONCLUSIONS: Insomnia is a prevalent and often chronic problem in breast cancer patients. Although it is not always a direct consequence of cancer, pre-existing sleep difficulties are often aggravated by cancer. It is therefore important to better screen breast cancer patients with insomnia and offer them an appropriate treatment.","container-title":"Sleep","DOI":"10.1093/sleep/24.5.583","ISSN":"0161-8105","issue":"5","journalAbbreviation":"Sleep","language":"eng","note":"PMID: 11480655","page":"583-590","source":"PubMed","title":"Prevalence, clinical characteristics, and risk factors for insomnia in the context of breast cancer","volume":"24","author":[{"family":"Savard","given":"J."},{"family":"Simard","given":"S."},{"family":"Blanchet","given":"J."},{"family":"Ivers","given":"H."},{"family":"Morin","given":"C. M."}],"issued":{"date-parts":[["2001",8,1]]}}}],"schema":"https://github.com/citation-style-language/schema/raw/master/csl-citation.json"} </w:instrText>
            </w:r>
            <w:r w:rsidRPr="007925E6">
              <w:rPr>
                <w:rFonts w:ascii="Times New Roman" w:eastAsia="Calibri" w:hAnsi="Times New Roman" w:cs="Times New Roman"/>
                <w:sz w:val="18"/>
                <w:szCs w:val="18"/>
              </w:rPr>
              <w:fldChar w:fldCharType="separate"/>
            </w:r>
            <w:r w:rsidRPr="007925E6">
              <w:rPr>
                <w:rFonts w:ascii="Times New Roman" w:hAnsi="Times New Roman" w:cs="Times New Roman"/>
                <w:sz w:val="18"/>
                <w:szCs w:val="18"/>
              </w:rPr>
              <w:t>(Savard et al., 2001)</w:t>
            </w:r>
            <w:r w:rsidRPr="007925E6">
              <w:rPr>
                <w:rFonts w:ascii="Times New Roman" w:eastAsia="Calibri" w:hAnsi="Times New Roman" w:cs="Times New Roman"/>
                <w:sz w:val="18"/>
                <w:szCs w:val="18"/>
              </w:rPr>
              <w:fldChar w:fldCharType="end"/>
            </w:r>
          </w:p>
        </w:tc>
        <w:tc>
          <w:tcPr>
            <w:tcW w:w="709" w:type="dxa"/>
            <w:vAlign w:val="center"/>
          </w:tcPr>
          <w:p w14:paraId="0B477C0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425" w:type="dxa"/>
            <w:vAlign w:val="center"/>
          </w:tcPr>
          <w:p w14:paraId="506E2C0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567" w:type="dxa"/>
            <w:vAlign w:val="center"/>
          </w:tcPr>
          <w:p w14:paraId="2D9AE7D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2ABC4BB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14B2737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1D03917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481" w:type="dxa"/>
            <w:vAlign w:val="center"/>
          </w:tcPr>
          <w:p w14:paraId="2CF04CC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82" w:type="dxa"/>
            <w:vAlign w:val="center"/>
          </w:tcPr>
          <w:p w14:paraId="19BE8A9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482" w:type="dxa"/>
            <w:vAlign w:val="center"/>
          </w:tcPr>
          <w:p w14:paraId="3DD7BF5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5</w:t>
            </w:r>
          </w:p>
        </w:tc>
        <w:tc>
          <w:tcPr>
            <w:tcW w:w="1049" w:type="dxa"/>
            <w:vAlign w:val="center"/>
          </w:tcPr>
          <w:p w14:paraId="18D32E9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5C34138B"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7AF648E" w14:textId="2D4BEA77"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3</w:t>
            </w:r>
          </w:p>
        </w:tc>
        <w:tc>
          <w:tcPr>
            <w:tcW w:w="2846" w:type="dxa"/>
            <w:vAlign w:val="center"/>
          </w:tcPr>
          <w:p w14:paraId="408D9227"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hAnsiTheme="majorBidi" w:cstheme="majorBidi"/>
                <w:sz w:val="18"/>
                <w:szCs w:val="18"/>
              </w:rPr>
              <w:fldChar w:fldCharType="begin"/>
            </w:r>
            <w:r w:rsidRPr="007925E6">
              <w:rPr>
                <w:rFonts w:asciiTheme="majorBidi" w:hAnsiTheme="majorBidi" w:cstheme="majorBidi"/>
                <w:sz w:val="18"/>
                <w:szCs w:val="18"/>
              </w:rPr>
              <w:instrText xml:space="preserve"> ADDIN ZOTERO_ITEM CSL_CITATION {"citationID":"9cTAAkRD","properties":{"formattedCitation":"(Fortner et al., 2002)","plainCitation":"(Fortner et al., 2002)","noteIndex":0},"citationItems":[{"id":6210,"uris":["http://zotero.org/users/4744956/items/E94RZRLH"],"uri":["http://zotero.org/users/4744956/items/E94RZRLH"],"itemData":{"id":6210,"type":"article-journal","abstract":"This study described sleep in a heterogeneous sample of breast cancer patients using the Pittsburgh Sleep Quality Index (PSQI) and examined the relation between sleep disturbance and health-related quality of life as measured by the Rand 36-Item Health Survey. Chemotherapy and radiation therapy were explored as predictors of sleep disturbance in breast cancer patients, and the sleep characteristics of breast cancer patients were compared to the sleep characteristics of a sample of medical patients with general medical conditions. Results showed that 61% of breast cancer patients had significant sleep problems. Sleep was characterized by reduced total sleep time with sleep frequently being disturbed by pain, nocturia, feeling too hot, and coughing or snoring loudly. Despite the frequency of significant sleep disturbance, pharmacological and cognitive-behavioral treatments of sleep problems were observed to be inadequate. Limited evidence was found for the role of chemotherapy and radiation therapy in the sleep disturbance of breast cancer patients, and the general pattern of sleep disturbance in breast cancer patients was not significantly different than that observed in medical patients with general medical conditions. Breast cancer patients having significant sleep problems had greater deficits in many areas of health-related quality of life. The implications of the findings and study limitations are discussed.","container-title":"Journal of Pain and Symptom Management","DOI":"10.1016/s0885-3924(02)00500-6","ISSN":"0885-3924","issue":"5","journalAbbreviation":"J Pain Symptom Manage","language":"eng","note":"PMID: 12547047","page":"471-480","source":"PubMed","title":"Sleep and quality of life in breast cancer patients","volume":"24","author":[{"family":"Fortner","given":"Barry V."},{"family":"Stepanski","given":"Edward J."},{"family":"Wang","given":"Stephanie C."},{"family":"Kasprowicz","given":"Sarah"},{"family":"Durrence","given":"H. Heith"}],"issued":{"date-parts":[["2002",11]]}}}],"schema":"https://github.com/citation-style-language/schema/raw/master/csl-citation.json"} </w:instrText>
            </w:r>
            <w:r w:rsidRPr="007925E6">
              <w:rPr>
                <w:rFonts w:asciiTheme="majorBidi" w:hAnsiTheme="majorBidi" w:cstheme="majorBidi"/>
                <w:sz w:val="18"/>
                <w:szCs w:val="18"/>
              </w:rPr>
              <w:fldChar w:fldCharType="separate"/>
            </w:r>
            <w:r w:rsidRPr="007925E6">
              <w:rPr>
                <w:rFonts w:ascii="Times New Roman" w:hAnsi="Times New Roman" w:cs="Times New Roman"/>
                <w:sz w:val="18"/>
                <w:szCs w:val="18"/>
              </w:rPr>
              <w:t>(Fortner et al., 2002)</w:t>
            </w:r>
            <w:r w:rsidRPr="007925E6">
              <w:rPr>
                <w:rFonts w:asciiTheme="majorBidi" w:hAnsiTheme="majorBidi" w:cstheme="majorBidi"/>
                <w:sz w:val="18"/>
                <w:szCs w:val="18"/>
              </w:rPr>
              <w:fldChar w:fldCharType="end"/>
            </w:r>
          </w:p>
        </w:tc>
        <w:tc>
          <w:tcPr>
            <w:tcW w:w="709" w:type="dxa"/>
            <w:vAlign w:val="center"/>
          </w:tcPr>
          <w:p w14:paraId="56BD06D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CBCA48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BFF8B0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585852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E51FB7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A27E29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72D5C3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23809F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5AE2398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33C65EE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42604B1C"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6D080D7" w14:textId="546EA7B4"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4</w:t>
            </w:r>
          </w:p>
        </w:tc>
        <w:tc>
          <w:tcPr>
            <w:tcW w:w="2846" w:type="dxa"/>
            <w:vAlign w:val="center"/>
          </w:tcPr>
          <w:p w14:paraId="7BF3E050" w14:textId="77777777" w:rsidR="00D071CD" w:rsidRPr="00526D5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bx5rULBM","properties":{"formattedCitation":"(Beck et al., 2004)","plainCitation":"(Beck et al., 2004)","noteIndex":0},"citationItems":[{"id":823,"uris":["http://zotero.org/users/4744956/items/Q67BXNK6"],"uri":["http://zotero.org/users/4744956/items/Q67BXNK6"],"itemData":{"id":823,"type":"article-journal","abstract":"This report summarizes findings related to the psychometric properties (internal consistency and construct validity) of the Pittsburgh Sleep Quality Index (PSQI) and discusses issues related to its use based on data from two clinical studies with diverse samples of cancer patients. Subjects completed a questionnaire that included the PSQI, the Schwartz Cancer Fatigue Scale, and specific demographic, disease, and treatment variables. There were complete data on 170 (of 214) cases in Study 1 and 249 (of 259) cases in Study 2. The Cronbach’s alpha for the Global Sleep Quality scale was 0.81 in Study 1 and 0.77 in Study 2. A comparison of Global Sleep Quality in two contrasting groups with low and high fatigue yielded statistically significant differences in both samples. Psychometric evaluation supports its internal consistency reliability and construct validity. However, the scoring is rather cumbersome and raises questions regarding level of measurement and appropriate analysis techniques. J Pain Symptom Manage 2004;27:140–148. Ć 2004 U.S. Cancer Pain Relief Committee. Published by Elsevier Inc. All rights reserved.","container-title":"Journal of Pain and Symptom Management","DOI":"10.1016/j.jpainsymman.2003.12.002","ISSN":"08853924","issue":"2","journalAbbreviation":"J Pain Symptom Manage","language":"en","page":"140-148","source":"Crossref","title":"Psychometric evaluation of the Pittsburgh sleep quality index in cancer patients","volume":"27","author":[{"family":"Beck","given":"Susan L"},{"family":"Schwartz","given":"Anna L"},{"family":"Towsley","given":"Gail"},{"family":"Dudley","given":"William"},{"family":"Barsevick","given":"Andrea"}],"issued":{"date-parts":[["2004",2]]}}}],"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ED325B">
              <w:rPr>
                <w:rFonts w:ascii="Times New Roman" w:hAnsi="Times New Roman" w:cs="Times New Roman"/>
                <w:sz w:val="16"/>
              </w:rPr>
              <w:t>(Beck et al., 2004)</w:t>
            </w:r>
            <w:r>
              <w:rPr>
                <w:rFonts w:asciiTheme="majorBidi" w:eastAsia="Times New Roman" w:hAnsiTheme="majorBidi" w:cstheme="majorBidi"/>
                <w:color w:val="000000"/>
                <w:sz w:val="16"/>
                <w:szCs w:val="16"/>
                <w:lang w:eastAsia="en-GB"/>
              </w:rPr>
              <w:fldChar w:fldCharType="end"/>
            </w:r>
          </w:p>
        </w:tc>
        <w:tc>
          <w:tcPr>
            <w:tcW w:w="709" w:type="dxa"/>
            <w:vAlign w:val="center"/>
          </w:tcPr>
          <w:p w14:paraId="27DBA82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0CE528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64102F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71CD77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881C59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558727B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D0CB31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B3E3D2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DBC36C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088DC8E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64395DDC"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5952834" w14:textId="34248161"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5</w:t>
            </w:r>
          </w:p>
        </w:tc>
        <w:tc>
          <w:tcPr>
            <w:tcW w:w="2846" w:type="dxa"/>
            <w:vAlign w:val="center"/>
          </w:tcPr>
          <w:p w14:paraId="23ACD07F"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hAnsiTheme="majorBidi" w:cstheme="majorBidi"/>
                <w:sz w:val="18"/>
                <w:szCs w:val="18"/>
              </w:rPr>
              <w:fldChar w:fldCharType="begin"/>
            </w:r>
            <w:r w:rsidRPr="007925E6">
              <w:rPr>
                <w:rFonts w:asciiTheme="majorBidi" w:hAnsiTheme="majorBidi" w:cstheme="majorBidi"/>
                <w:sz w:val="18"/>
                <w:szCs w:val="18"/>
              </w:rPr>
              <w:instrText xml:space="preserve"> ADDIN ZOTERO_ITEM CSL_CITATION {"citationID":"7dP30vG3","properties":{"formattedCitation":"(Savard et al., 2005)","plainCitation":"(Savard et al., 2005)","noteIndex":0},"citationItems":[{"id":1362,"uris":["http://zotero.org/users/4744956/items/ITP47BY3"],"uri":["http://zotero.org/users/4744956/items/ITP47BY3"],"itemData":{"id":1362,"type":"article-journal","abstract":"Despite the elevated prevalence of insomnia in cancer patients, there is a lack of brief validated instruments for the evaluation of this particular problem in this population. The goal of this study is to empirically validate the Insomnia Severity Index (ISI) and to evaluate its ability to screen insomnia in 1670 cancer patients. The results support the internal consistency and temporal stability of the ISI. Its two-component factor structure is clear and stable between different cancer diagnoses. The construct validity of that instrument is also supported by correlations obtained with various measures of sleep and one measure of quality of life. The ISI is also sensitive to therapeutic changes. A clinical cut-off score of 8 on the ISI is associated with optimal sensitivity and specificity for the detection of sleep difficulties. In conclusion, the ISI appears to be an excellent evaluation and screening tool in the context of cancer. Copyright © 2004 John Wiley &amp; Sons, Ltd.","container-title":"Psycho-Oncology","DOI":"10.1002/pon.860","ISSN":"1099-1611","issue":"6","language":"en","page":"429-441","source":"Wiley Online Library","title":"Empirical validation of the Insomnia Severity Index in cancer patients","volume":"14","author":[{"family":"Savard","given":"Marie-Hélène"},{"family":"Savard","given":"Josée"},{"family":"Simard","given":"Sébastien"},{"family":"Ivers","given":"Hans"}],"issued":{"date-parts":[["2005",6,1]]}}}],"schema":"https://github.com/citation-style-language/schema/raw/master/csl-citation.json"} </w:instrText>
            </w:r>
            <w:r w:rsidRPr="007925E6">
              <w:rPr>
                <w:rFonts w:asciiTheme="majorBidi" w:hAnsiTheme="majorBidi" w:cstheme="majorBidi"/>
                <w:sz w:val="18"/>
                <w:szCs w:val="18"/>
              </w:rPr>
              <w:fldChar w:fldCharType="separate"/>
            </w:r>
            <w:r w:rsidRPr="007925E6">
              <w:rPr>
                <w:rFonts w:ascii="Times New Roman" w:hAnsi="Times New Roman" w:cs="Times New Roman"/>
                <w:sz w:val="18"/>
                <w:szCs w:val="18"/>
              </w:rPr>
              <w:t>(Savard et al., 2005)</w:t>
            </w:r>
            <w:r w:rsidRPr="007925E6">
              <w:rPr>
                <w:rFonts w:asciiTheme="majorBidi" w:hAnsiTheme="majorBidi" w:cstheme="majorBidi"/>
                <w:sz w:val="18"/>
                <w:szCs w:val="18"/>
              </w:rPr>
              <w:fldChar w:fldCharType="end"/>
            </w:r>
          </w:p>
        </w:tc>
        <w:tc>
          <w:tcPr>
            <w:tcW w:w="709" w:type="dxa"/>
            <w:vAlign w:val="center"/>
          </w:tcPr>
          <w:p w14:paraId="7392CFD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23D936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F4D885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C74B0A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3AA978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7283856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AA1DAB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E4FB88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365FE8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7AE2A74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41B4D64B"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0B120EB2" w14:textId="778429AC"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6</w:t>
            </w:r>
          </w:p>
        </w:tc>
        <w:tc>
          <w:tcPr>
            <w:tcW w:w="2846" w:type="dxa"/>
            <w:vAlign w:val="center"/>
          </w:tcPr>
          <w:p w14:paraId="37F4E094"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hAnsiTheme="majorBidi" w:cstheme="majorBidi"/>
                <w:sz w:val="18"/>
                <w:szCs w:val="18"/>
              </w:rPr>
              <w:fldChar w:fldCharType="begin"/>
            </w:r>
            <w:r w:rsidRPr="007925E6">
              <w:rPr>
                <w:rFonts w:asciiTheme="majorBidi" w:hAnsiTheme="majorBidi" w:cstheme="majorBidi"/>
                <w:sz w:val="18"/>
                <w:szCs w:val="18"/>
              </w:rPr>
              <w:instrText xml:space="preserve"> ADDIN ZOTERO_ITEM CSL_CITATION {"citationID":"c6nZ2I8m","properties":{"formattedCitation":"(Savard et al., 2005a)","plainCitation":"(Savard et al., 2005a)","noteIndex":0},"citationItems":[{"id":6220,"uris":["http://zotero.org/users/4744956/items/ISMGDLLZ"],"uri":["http://zotero.org/users/4744956/items/ISMGDLLZ"],"itemData":{"id":6220,"type":"article-journal","abstract":"This study assessed the prevalence, clinical characteristics and risk factors for insomnia in patients treated with radical prostatectomy for prostate cancer. A total of 327 patients completed a battery of questionnaires assessing sleep and related issues (i.e. anxiety, depression, fatigue, quality of life). Results indicated that 31.5% of the patients currently reported non-specific sleep difficulties, while 18% met specific criteria for an insomnia syndrome. In most of these latter cases (95%), the insomnia was chronic (duration of 6 months or more). Nearly half of patients with an insomnia syndrome reported that the onset of their sleep difficulties followed the cancer diagnosis. A similar proportion had no comorbid clinical levels of anxiety or depression. Risk factors for the presence of an insomnia syndrome included a younger age, a worse prognosis, and the presence of intestinal, pain, depressive, and androgen blockade-related symptoms. Thus, insomnia is a frequent problem associated with prostate cancer, that often occurs independently of anxiety and depression, but seems to be influenced by the presence of physical and psychological symptoms associated with prostate cancer and its treatment.","container-title":"Psycho-Oncology","DOI":"10.1002/pon.830","ISSN":"1057-9249","issue":"2","journalAbbreviation":"Psychooncology","language":"eng","note":"PMID: 15386779","page":"147-156","source":"PubMed","title":"Insomnia in men treated with radical prostatectomy for prostate cancer","volume":"14","author":[{"family":"Savard","given":"Josée"},{"family":"Simard","given":"Sébastien"},{"family":"Hervouet","given":"Séverine"},{"family":"Ivers","given":"Hans"},{"family":"Lacombe","given":"Louis"},{"family":"Fradet","given":"Yves"}],"issued":{"date-parts":[["2005",2]]}}}],"schema":"https://github.com/citation-style-language/schema/raw/master/csl-citation.json"} </w:instrText>
            </w:r>
            <w:r w:rsidRPr="007925E6">
              <w:rPr>
                <w:rFonts w:asciiTheme="majorBidi" w:hAnsiTheme="majorBidi" w:cstheme="majorBidi"/>
                <w:sz w:val="18"/>
                <w:szCs w:val="18"/>
              </w:rPr>
              <w:fldChar w:fldCharType="separate"/>
            </w:r>
            <w:r w:rsidRPr="007925E6">
              <w:rPr>
                <w:rFonts w:ascii="Times New Roman" w:hAnsi="Times New Roman" w:cs="Times New Roman"/>
                <w:sz w:val="18"/>
                <w:szCs w:val="18"/>
              </w:rPr>
              <w:t>(Savard et al., 2005a)</w:t>
            </w:r>
            <w:r w:rsidRPr="007925E6">
              <w:rPr>
                <w:rFonts w:asciiTheme="majorBidi" w:hAnsiTheme="majorBidi" w:cstheme="majorBidi"/>
                <w:sz w:val="18"/>
                <w:szCs w:val="18"/>
              </w:rPr>
              <w:fldChar w:fldCharType="end"/>
            </w:r>
          </w:p>
        </w:tc>
        <w:tc>
          <w:tcPr>
            <w:tcW w:w="709" w:type="dxa"/>
            <w:vAlign w:val="center"/>
          </w:tcPr>
          <w:p w14:paraId="014F453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91ED49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ECEE35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1F3C21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F6AC00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D54CEA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989239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D27AEA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0664F3A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69E2ED4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17FEA593"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7991AF5" w14:textId="243F979C"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7</w:t>
            </w:r>
          </w:p>
        </w:tc>
        <w:tc>
          <w:tcPr>
            <w:tcW w:w="2846" w:type="dxa"/>
            <w:vAlign w:val="center"/>
          </w:tcPr>
          <w:p w14:paraId="466B9EBD" w14:textId="77777777" w:rsidR="00D071CD" w:rsidRPr="00526D5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IyM8ZRKV","properties":{"formattedCitation":"(Sela et al., 2005)","plainCitation":"(Sela et al., 2005)","noteIndex":0},"citationItems":[{"id":6458,"uris":["http://zotero.org/users/4744956/items/CELAHGWG"],"uri":["http://zotero.org/users/4744956/items/CELAHGWG"],"itemData":{"id":6458,"type":"article-journal","abstract":"OBJECTIVE: The nature of sleep disturbances in palliative cancer patients has not been delineated clearly or fully understood due to limited clinical information. The purpose of this study was to describe sleep disturbance patterns, treatments, and communication in an advanced cancer outpatient population attending a pain and symptom control clinic.\nMETHOD: One hundred oncology outpatients who came for consultation at a multidisciplinary pain and symptom control clinic were asked and agreed to complete a self-report questionnaire that elicited information about their sleeping habits, sleep concerns, sleep enhancement strategies, and related communication with health care providers.\nRESULTS: The majority of participants (72%) reported a wide variety of sleep disturbances, after cancer diagnosis, with the three most frequent elevated symptoms (&gt; or = 5) being not feeling rested in the morning (72%), difficulty staying asleep (63%), and difficulty falling asleep (40%). Approximately one-fifth of participants (19%) reported having insomnia problems prior to their cancer diagnosis. In a correlational comparison with four other symptoms (i.e., fatigue, pain, anxiety, depression), the three highest correlations were between difficulty falling asleep and fatigue (r = 0.612), early awakening and fatigue (r = 0.596), and difficulty falling asleep and anxiety (r = 0.572). Fifty-three percent of participants reported using a variety of interventions for their sleep problems, the most frequent being sleep medication (37%). Of the 52 participants who reported an elevated level of concern about their sleeping difficulties (&gt; or = 5), 48 (92%) discussed their concerns with a health care provider. However, of the 20 participants with elevated symptoms (&gt; or = 5) and low levels of concern (&lt;5), only 7 (35%) communicated their concerns to a health care provider.\nSIGNIFICANCE OF RESULTS: The results of this study underline the importance of routine clinical assessments to detect sleep problems and interventions designed specifically to improve the overall sleep quality of cancer patients.","container-title":"Palliative &amp; Supportive Care","DOI":"10.1017/s1478951505050042","ISSN":"1478-9515","issue":"1","journalAbbreviation":"Palliat Support Care","language":"eng","note":"PMID: 16594191","page":"23-31","source":"PubMed","title":"Sleep disturbances in palliative cancer patients attending a pain and symptom control clinic","volume":"3","author":[{"family":"Sela","given":"Rami A."},{"family":"Watanabe","given":"Sharon"},{"family":"Nekolaichuk","given":"Cheryl L."}],"issued":{"date-parts":[["2005",3]]}}}],"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1C03B9">
              <w:rPr>
                <w:rFonts w:ascii="Times New Roman" w:hAnsi="Times New Roman" w:cs="Times New Roman"/>
                <w:sz w:val="16"/>
              </w:rPr>
              <w:t>(Sela et al., 2005)</w:t>
            </w:r>
            <w:r>
              <w:rPr>
                <w:rFonts w:asciiTheme="majorBidi" w:eastAsia="Times New Roman" w:hAnsiTheme="majorBidi" w:cstheme="majorBidi"/>
                <w:color w:val="000000"/>
                <w:sz w:val="16"/>
                <w:szCs w:val="16"/>
                <w:lang w:eastAsia="en-GB"/>
              </w:rPr>
              <w:fldChar w:fldCharType="end"/>
            </w:r>
          </w:p>
        </w:tc>
        <w:tc>
          <w:tcPr>
            <w:tcW w:w="709" w:type="dxa"/>
            <w:vAlign w:val="center"/>
          </w:tcPr>
          <w:p w14:paraId="339FE2B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7CA7C2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4E09919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022911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924ED4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08AFB96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8685A8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665595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9211AD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360FD22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74969831"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DCAA091" w14:textId="36A7F358"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8</w:t>
            </w:r>
          </w:p>
        </w:tc>
        <w:tc>
          <w:tcPr>
            <w:tcW w:w="2846" w:type="dxa"/>
            <w:vAlign w:val="center"/>
          </w:tcPr>
          <w:p w14:paraId="0F3CF305"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F2DKbnt9","properties":{"formattedCitation":"(Carlson and Garland, 2005)","plainCitation":"(Carlson and Garland, 2005)","noteIndex":0},"citationItems":[{"id":6556,"uris":["http://zotero.org/users/4744956/items/5B6EPNZZ"],"uri":["http://zotero.org/users/4744956/items/5B6EPNZZ"],"itemData":{"id":6556,"type":"article-journal","abstract":"Sleep disturbance is a very common problem for cancer patients that has largely not been addressed in the clinical intervention literature. Mindfulness meditation has demonstrated clinical benefits for a variety of patient populations in other areas of functioning. This study examined the effects of an 8-week Mindfulness-Based Stress Reduction (MBSR) program on the sleep quality of a heterogeneous sample of 63 cancer patients. Overall sleep disturbance was significantly reduced (p &lt; .001) and participants reported that their sleep quality had improved (p .001). There was also a significant reduction in stress (p &lt; .001), mood disturbance (p = .001), and fatigue (p &lt; .001). The associations among these changes and implications for improving quality of life of cancer patients are discussed.","container-title":"International Journal of Behavioral Medicine","DOI":"10.1207/s15327558ijbm1204_9","ISSN":"1070-5503","issue":"4","journalAbbreviation":"Int J Behav Med","language":"eng","note":"PMID: 16262547","page":"278-285","source":"PubMed","title":"Impact of mindfulness-based stress reduction (MBSR) on sleep, mood, stress and fatigue symptoms in cancer outpatients","volume":"12","author":[{"family":"Carlson","given":"Linda E."},{"family":"Garland","given":"Sheila N."}],"issued":{"date-parts":[["200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6B3AFE">
              <w:rPr>
                <w:rFonts w:ascii="Times New Roman" w:hAnsi="Times New Roman" w:cs="Times New Roman"/>
                <w:sz w:val="16"/>
              </w:rPr>
              <w:t>(Carlson and Garland, 2005)</w:t>
            </w:r>
            <w:r>
              <w:rPr>
                <w:rFonts w:asciiTheme="majorBidi" w:eastAsia="Times New Roman" w:hAnsiTheme="majorBidi" w:cstheme="majorBidi"/>
                <w:color w:val="000000"/>
                <w:sz w:val="16"/>
                <w:szCs w:val="16"/>
                <w:lang w:eastAsia="en-GB"/>
              </w:rPr>
              <w:fldChar w:fldCharType="end"/>
            </w:r>
          </w:p>
        </w:tc>
        <w:tc>
          <w:tcPr>
            <w:tcW w:w="709" w:type="dxa"/>
            <w:vAlign w:val="center"/>
          </w:tcPr>
          <w:p w14:paraId="3023AE5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3E52C2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9DAE1F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D1C148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94D522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7656198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01D5A8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127DA9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50FAC1D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3EEBBBF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2404339D"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AD938E6" w14:textId="642F4F3B"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9</w:t>
            </w:r>
          </w:p>
        </w:tc>
        <w:tc>
          <w:tcPr>
            <w:tcW w:w="2846" w:type="dxa"/>
            <w:vAlign w:val="center"/>
          </w:tcPr>
          <w:p w14:paraId="15EDD403"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hAnsiTheme="majorBidi" w:cstheme="majorBidi"/>
                <w:sz w:val="18"/>
                <w:szCs w:val="18"/>
              </w:rPr>
              <w:fldChar w:fldCharType="begin"/>
            </w:r>
            <w:r w:rsidRPr="007925E6">
              <w:rPr>
                <w:rFonts w:asciiTheme="majorBidi" w:hAnsiTheme="majorBidi" w:cstheme="majorBidi"/>
                <w:sz w:val="18"/>
                <w:szCs w:val="18"/>
              </w:rPr>
              <w:instrText xml:space="preserve"> ADDIN ZOTERO_ITEM CSL_CITATION {"citationID":"R7pGMD8S","properties":{"formattedCitation":"(Ancoli-Israel et al., 2006)","plainCitation":"(Ancoli-Israel et al., 2006)","noteIndex":0},"citationItems":[{"id":6222,"uris":["http://zotero.org/users/4744956/items/KKIMMMLE"],"uri":["http://zotero.org/users/4744956/items/KKIMMMLE"],"itemData":{"id":6222,"type":"article-journal","abstract":"Goals\nPrevious investigations have shown that women undergoing chemotherapy for breast cancer experience both disturbed sleep and fatigue. However, most of the previous research examined women either during or after chemotherapy. This study examined sleep, fatigue, and circadian rhythms in women with breast cancer before the start of chemotherapy.\n\nPatients and methods\nEighty five women with Stages I–IIIA breast cancer who were scheduled to begin adjuvant or neo-adjuvant anthracycline-based chemotherapy participated. Each had sleep/wake activity recorded with actigraphy for 72 consecutive hours and filled out questionnaires on sleep, fatigue, depression, and functional outcome.\n\nMain results\nOn average, the women slept for about 6 h a night and napped for over an hour during the day. Sleep was reported to be disturbed and fatigue levels were high. Circadian rhythms were robust, but women who were more phase-delayed reported more daily dysfunction (p&lt;0.01).\n\nConclusions\nThe data from the current study suggest that the women with breast cancer likely experience both disturbed sleep and fatigue before the beginning of chemotherapy. Although their circadian rhythms are robust, breast cancer patients with more delayed rhythms experience more daily dysfunction secondary to fatigue. These data suggest that strategies to improve disturbed sleep and to phase-advance circadian rhythms prior to initiation of chemotherapy may be beneficial in improving daily function in breast cancer patients.","container-title":"Supportive care in cancer : official journal of the Multinational Association of Supportive Care in Cancer","DOI":"10.1007/s00520-005-0861-0","ISSN":"0941-4355","issue":"3","journalAbbreviation":"Support Care Cancer","note":"PMID: 16010529\nPMCID: PMC1599708","page":"201-209","source":"PubMed Central","title":"Fatigue, sleep, and circadian rhythms prior to chemotherapy for breast cancer","volume":"14","author":[{"family":"Ancoli-Israel","given":"Sonia"},{"family":"Liu","given":"Lianqi"},{"family":"Marler","given":"Matthew R."},{"family":"Parker","given":"Barbara A."},{"family":"Jones","given":"Vicky"},{"family":"Sadler","given":"Georgia Robins"},{"family":"Dimsdale","given":"Joel"},{"family":"Cohen-Zion","given":"Mairav"},{"family":"Fiorentino","given":"Lavinia"}],"issued":{"date-parts":[["2006",3]]}}}],"schema":"https://github.com/citation-style-language/schema/raw/master/csl-citation.json"} </w:instrText>
            </w:r>
            <w:r w:rsidRPr="007925E6">
              <w:rPr>
                <w:rFonts w:asciiTheme="majorBidi" w:hAnsiTheme="majorBidi" w:cstheme="majorBidi"/>
                <w:sz w:val="18"/>
                <w:szCs w:val="18"/>
              </w:rPr>
              <w:fldChar w:fldCharType="separate"/>
            </w:r>
            <w:r w:rsidRPr="007925E6">
              <w:rPr>
                <w:rFonts w:ascii="Times New Roman" w:hAnsi="Times New Roman" w:cs="Times New Roman"/>
                <w:sz w:val="18"/>
                <w:szCs w:val="18"/>
              </w:rPr>
              <w:t>(Ancoli-Israel et al., 2006)</w:t>
            </w:r>
            <w:r w:rsidRPr="007925E6">
              <w:rPr>
                <w:rFonts w:asciiTheme="majorBidi" w:hAnsiTheme="majorBidi" w:cstheme="majorBidi"/>
                <w:sz w:val="18"/>
                <w:szCs w:val="18"/>
              </w:rPr>
              <w:fldChar w:fldCharType="end"/>
            </w:r>
          </w:p>
        </w:tc>
        <w:tc>
          <w:tcPr>
            <w:tcW w:w="709" w:type="dxa"/>
            <w:vAlign w:val="center"/>
          </w:tcPr>
          <w:p w14:paraId="5C1A6AD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7C8230C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2995CDE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3091D1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FAEC79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2F2BAE9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9D6B72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D3DC94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4660A9A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0558355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2FD40806"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C56F7F0" w14:textId="05FF8997"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0</w:t>
            </w:r>
          </w:p>
        </w:tc>
        <w:tc>
          <w:tcPr>
            <w:tcW w:w="2846" w:type="dxa"/>
            <w:vAlign w:val="center"/>
          </w:tcPr>
          <w:p w14:paraId="46AD46B1"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hAnsiTheme="majorBidi" w:cstheme="majorBidi"/>
                <w:sz w:val="18"/>
                <w:szCs w:val="18"/>
              </w:rPr>
              <w:fldChar w:fldCharType="begin"/>
            </w:r>
            <w:r w:rsidRPr="007925E6">
              <w:rPr>
                <w:rFonts w:asciiTheme="majorBidi" w:hAnsiTheme="majorBidi" w:cstheme="majorBidi"/>
                <w:sz w:val="18"/>
                <w:szCs w:val="18"/>
              </w:rPr>
              <w:instrText xml:space="preserve"> ADDIN ZOTERO_ITEM CSL_CITATION {"citationID":"HnTp1c0m","properties":{"formattedCitation":"(Gooneratne et al., 2007)","plainCitation":"(Gooneratne et al., 2007)","noteIndex":0},"citationItems":[{"id":6225,"uris":["http://zotero.org/users/4744956/items/L9ES5VWN"],"uri":["http://zotero.org/users/4744956/items/L9ES5VWN"],"itemData":{"id":6225,"type":"article-journal","abstract":"Background\nSleep problems are common in lung cancer survivors, yet little is known about the prevalence, determinants, and the effects on quality of life (QoL) of these sleep problems in long-term lung cancer survivors.\n\nMethods\nA case-control study design comparing 76 elderly lung cancer survivors (LCS, &gt;5 years post diagnosis with mean survival time of 8 years +/- 2.1 years) and 78 elderly non-cancer controls (NCC). Measurements included a standardized questionnaire for sleep (Pittsburgh Sleep Quality Index--PSQI), and analogue scales for dyspnea, pain, and other comorbid symptoms, as well as demographic factors and cancer history.\n\nResults\nOverall, 56.6% of LCS had poor sleep (PSQI global score&gt;5) as compared to only 29.5% of NCC (p&lt;0.001), and 49.2% of LCS who did not have sleep difficulties prior to their lung cancer diagnosis ultimately developed them. There was also evidence of significant impairments in sleep efficiency in LCS (78.3%) relative to NCC (89.6%, p&lt;0.001), predominantly due to increased nocturnal awakenings. A single-item analogue scale for sleep quality was not as effective in identifying sleep problems as more specific questions about sleep duration and sleep efficiency. Poor sleep quality was significantly correlated with impairments in quality of life, even when controlling for other factors, such as dyspnea.\n\nConclusions\nEven 8 years after diagnosis, LCS continue to have significant sleep difficulties. By asking specific questions about sleep medication use, nocturnal awakenings and sleep efficiency, health care providers can identify sleep problems that could be treated and potentially improve the quality of life of their patients.","container-title":"Lung Cancer","DOI":"10.1016/j.lungcan.2007.07.011","ISSN":"0169-5002","issue":"3","journalAbbreviation":"Lung Cancer","note":"PMID: 17765353\nPMCID: PMC2206246","page":"403-410","source":"PubMed Central","title":"Sleep and quality of life in long-term lung cancer survivors","volume":"58","author":[{"family":"Gooneratne","given":"Nalaka S."},{"family":"Dean","given":"Grace E."},{"family":"Rogers","given":"Ann E."},{"family":"Nkwuo","given":"J. Emeka"},{"family":"Coyne","given":"James C."},{"family":"Kaiser","given":"Larry R."}],"issued":{"date-parts":[["2007",12]]}}}],"schema":"https://github.com/citation-style-language/schema/raw/master/csl-citation.json"} </w:instrText>
            </w:r>
            <w:r w:rsidRPr="007925E6">
              <w:rPr>
                <w:rFonts w:asciiTheme="majorBidi" w:hAnsiTheme="majorBidi" w:cstheme="majorBidi"/>
                <w:sz w:val="18"/>
                <w:szCs w:val="18"/>
              </w:rPr>
              <w:fldChar w:fldCharType="separate"/>
            </w:r>
            <w:r w:rsidRPr="007925E6">
              <w:rPr>
                <w:rFonts w:ascii="Times New Roman" w:hAnsi="Times New Roman" w:cs="Times New Roman"/>
                <w:sz w:val="18"/>
                <w:szCs w:val="18"/>
              </w:rPr>
              <w:t>(Gooneratne et al., 2007)</w:t>
            </w:r>
            <w:r w:rsidRPr="007925E6">
              <w:rPr>
                <w:rFonts w:asciiTheme="majorBidi" w:hAnsiTheme="majorBidi" w:cstheme="majorBidi"/>
                <w:sz w:val="18"/>
                <w:szCs w:val="18"/>
              </w:rPr>
              <w:fldChar w:fldCharType="end"/>
            </w:r>
          </w:p>
        </w:tc>
        <w:tc>
          <w:tcPr>
            <w:tcW w:w="709" w:type="dxa"/>
            <w:vAlign w:val="center"/>
          </w:tcPr>
          <w:p w14:paraId="75938A2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82840F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B50B1F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1C8756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24D93A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526BC0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A07EEC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82" w:type="dxa"/>
            <w:vAlign w:val="center"/>
          </w:tcPr>
          <w:p w14:paraId="2D60DFE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787B5C7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2F96309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2560772A"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D15E4CD" w14:textId="374E22B3"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1</w:t>
            </w:r>
          </w:p>
        </w:tc>
        <w:tc>
          <w:tcPr>
            <w:tcW w:w="2846" w:type="dxa"/>
            <w:vAlign w:val="center"/>
          </w:tcPr>
          <w:p w14:paraId="05E95C48"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hAnsiTheme="majorBidi" w:cstheme="majorBidi"/>
                <w:sz w:val="18"/>
                <w:szCs w:val="18"/>
              </w:rPr>
              <w:fldChar w:fldCharType="begin"/>
            </w:r>
            <w:r w:rsidRPr="007925E6">
              <w:rPr>
                <w:rFonts w:asciiTheme="majorBidi" w:hAnsiTheme="majorBidi" w:cstheme="majorBidi"/>
                <w:sz w:val="18"/>
                <w:szCs w:val="18"/>
              </w:rPr>
              <w:instrText xml:space="preserve"> ADDIN ZOTERO_ITEM CSL_CITATION {"citationID":"bZG31cSP","properties":{"formattedCitation":"(Berger et al., 2007)","plainCitation":"(Berger et al., 2007)","noteIndex":0},"citationItems":[{"id":6228,"uris":["http://zotero.org/users/4744956/items/YJAKC6FP"],"uri":["http://zotero.org/users/4744956/items/YJAKC6FP"],"itemData":{"id":6228,"type":"article-journal","abstract":"Fatigue is the most prevalent and distressing symptom experienced by patients receiving adjuvant chemotherapy for early stage breast cancer. Higher fatigue levels have been related to sleep maintenance problems and low daytime activity in patients who have received chemotherapy, but knowledge describing these relationships prior to chemotherapy is sparse. The Piper Integrated Fatigue Model guided this study, which describes sleep/wake, activity/rest, circadian rhythms, and fatigue and how they interrelate in women with Stage I, II, or IIIA breast cancer during the 48 hours prior to the first adjuvant chemotherapy treatment. The present report describes these variables in 130 females, mean age=51.4 years; the majority were married and employed. Subjective sleep was measured by the Pittsburgh Sleep Quality Index and fatigue was measured by the Piper Fatigue Scale. Wrist actigraphy was used to objectively measure sleep/wake, activity/rest, and circadian rhythms. Mean Pittsburgh Sleep Quality Index score was 6.73+/-3.4, indicating poor sleep. Objective sleep/wake results were within normal limits established for healthy individuals, except for the number and length of night awakenings. Objective activity/rest results were within normal limits except for low mean daytime activity. Circadian rhythm mesor was 132.3 (24.6) and amplitude was 97.2 (22.8). Mean Piper Fatigue Scale score was 2.56+/-2, with 72% reporting mild fatigue. There were significant relationships between subjective and objective sleep, but no consistent patterns. Higher total and subscale fatigue scores were correlated with most components of poorer subjective sleep quality (r=0.25-0.42, P&lt; or =0.005).","container-title":"Journal of Pain and Symptom Management","DOI":"10.1016/j.jpainsymman.2006.09.022","ISSN":"0885-3924","issue":"4","journalAbbreviation":"J Pain Symptom Manage","language":"eng","note":"PMID: 17397701\nPMCID: PMC1892632","page":"398-409","source":"PubMed","title":"Values of sleep/wake, activity/rest, circadian rhythms, and fatigue prior to adjuvant breast cancer chemotherapy","volume":"33","author":[{"family":"Berger","given":"Ann M."},{"family":"Farr","given":"Lynne A."},{"family":"Kuhn","given":"Brett R."},{"family":"Fischer","given":"Patricia"},{"family":"Agrawal","given":"Sangeeta"}],"issued":{"date-parts":[["2007",4]]}}}],"schema":"https://github.com/citation-style-language/schema/raw/master/csl-citation.json"} </w:instrText>
            </w:r>
            <w:r w:rsidRPr="007925E6">
              <w:rPr>
                <w:rFonts w:asciiTheme="majorBidi" w:hAnsiTheme="majorBidi" w:cstheme="majorBidi"/>
                <w:sz w:val="18"/>
                <w:szCs w:val="18"/>
              </w:rPr>
              <w:fldChar w:fldCharType="separate"/>
            </w:r>
            <w:r w:rsidRPr="007925E6">
              <w:rPr>
                <w:rFonts w:ascii="Times New Roman" w:hAnsi="Times New Roman" w:cs="Times New Roman"/>
                <w:sz w:val="18"/>
                <w:szCs w:val="18"/>
              </w:rPr>
              <w:t>(Berger et al., 2007)</w:t>
            </w:r>
            <w:r w:rsidRPr="007925E6">
              <w:rPr>
                <w:rFonts w:asciiTheme="majorBidi" w:hAnsiTheme="majorBidi" w:cstheme="majorBidi"/>
                <w:sz w:val="18"/>
                <w:szCs w:val="18"/>
              </w:rPr>
              <w:fldChar w:fldCharType="end"/>
            </w:r>
          </w:p>
        </w:tc>
        <w:tc>
          <w:tcPr>
            <w:tcW w:w="709" w:type="dxa"/>
            <w:vAlign w:val="center"/>
          </w:tcPr>
          <w:p w14:paraId="7FBA050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E5F996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48D301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77A4E6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A1F794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647D404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418FF8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E0F95F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76F8055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23F266D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5701269D"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0B1D37B" w14:textId="4B95F362"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2</w:t>
            </w:r>
          </w:p>
        </w:tc>
        <w:tc>
          <w:tcPr>
            <w:tcW w:w="2846" w:type="dxa"/>
            <w:vAlign w:val="center"/>
          </w:tcPr>
          <w:p w14:paraId="1D9AC49E"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7925E6">
              <w:rPr>
                <w:rFonts w:ascii="Times New Roman" w:eastAsia="Calibri" w:hAnsi="Times New Roman" w:cs="Times New Roman"/>
                <w:sz w:val="18"/>
                <w:szCs w:val="18"/>
              </w:rPr>
              <w:fldChar w:fldCharType="begin"/>
            </w:r>
            <w:r w:rsidRPr="007925E6">
              <w:rPr>
                <w:rFonts w:ascii="Times New Roman" w:eastAsia="Calibri" w:hAnsi="Times New Roman" w:cs="Times New Roman"/>
                <w:sz w:val="18"/>
                <w:szCs w:val="18"/>
              </w:rPr>
              <w:instrText xml:space="preserve"> ADDIN ZOTERO_ITEM CSL_CITATION {"citationID":"gjJssAeD","properties":{"formattedCitation":"(Fox et al., 2007)","plainCitation":"(Fox et al., 2007)","noteIndex":0},"citationItems":[{"id":6231,"uris":["http://zotero.org/users/4744956/items/MGPR6N36"],"uri":["http://zotero.org/users/4744956/items/MGPR6N36"],"itemData":{"id":6231,"type":"article-journal","abstract":"Purpose: To describe the co-occurring symptoms (depression, fatigue, pain, sleep disturbance, and cognitive impairment), quality of life (QoL), and functional status in patients with high-grade glioma. Design: Correlational, descriptive study of 73 participants with high-grade glioma in the U.S. Methods: Nine brief measures were obtained with a mailed survey. Participants were recruited from the online message board of The Healing Exchange BRAIN TRUST, a nonprofit organization dedicated to improving quality of life for people with brain tumors. Findings: Two symptom cluster models were examined. Four co-occurring symptoms were significantly correlated with each other and explained 29% of the variance in QoL: depression, fatigue, sleep disturbance, and cognitive impairment. Depression, fatigue, sleep disturbance, cognitive impairment, and pain were significantly correlated with each other and explained 62% of the variance in functional status. Conclusions: The interrelationships of the symptoms examined in this study and their relationships with QoL and functional status meet the criteria for defining a symptom cluster. The differences in the models of QoL and functional status indicates that symptom clusters may have unique characteristics in patients with gliomas.","container-title":"Journal of Nursing Scholarship","DOI":"https://doi.org/10.1111/j.1547-5069.2007.00144.x","ISSN":"1547-5069","issue":"1","language":"en","note":"_eprint: https://sigmapubs.onlinelibrary.wiley.com/doi/pdf/10.1111/j.1547-5069.2007.00144.x","page":"61-67","source":"Wiley Online Library","title":"Symptom Clusters in Patients With High-Grade Glioma","volume":"39","author":[{"family":"Fox","given":"Sherry W."},{"family":"Lyon","given":"Debra"},{"family":"Farace","given":"Elana"}],"issued":{"date-parts":[["2007"]]}}}],"schema":"https://github.com/citation-style-language/schema/raw/master/csl-citation.json"} </w:instrText>
            </w:r>
            <w:r w:rsidRPr="007925E6">
              <w:rPr>
                <w:rFonts w:ascii="Times New Roman" w:eastAsia="Calibri" w:hAnsi="Times New Roman" w:cs="Times New Roman"/>
                <w:sz w:val="18"/>
                <w:szCs w:val="18"/>
              </w:rPr>
              <w:fldChar w:fldCharType="separate"/>
            </w:r>
            <w:r w:rsidRPr="007925E6">
              <w:rPr>
                <w:rFonts w:ascii="Times New Roman" w:hAnsi="Times New Roman" w:cs="Times New Roman"/>
                <w:sz w:val="18"/>
                <w:szCs w:val="18"/>
              </w:rPr>
              <w:t>(Fox et al., 2007)</w:t>
            </w:r>
            <w:r w:rsidRPr="007925E6">
              <w:rPr>
                <w:rFonts w:ascii="Times New Roman" w:eastAsia="Calibri" w:hAnsi="Times New Roman" w:cs="Times New Roman"/>
                <w:sz w:val="18"/>
                <w:szCs w:val="18"/>
              </w:rPr>
              <w:fldChar w:fldCharType="end"/>
            </w:r>
          </w:p>
        </w:tc>
        <w:tc>
          <w:tcPr>
            <w:tcW w:w="709" w:type="dxa"/>
            <w:vAlign w:val="center"/>
          </w:tcPr>
          <w:p w14:paraId="1B3C0E4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425" w:type="dxa"/>
            <w:vAlign w:val="center"/>
          </w:tcPr>
          <w:p w14:paraId="69FCB35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567" w:type="dxa"/>
            <w:vAlign w:val="center"/>
          </w:tcPr>
          <w:p w14:paraId="1E7868D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0C5A08D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7511338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2FF2E10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481" w:type="dxa"/>
            <w:vAlign w:val="center"/>
          </w:tcPr>
          <w:p w14:paraId="13B0278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82" w:type="dxa"/>
            <w:vAlign w:val="center"/>
          </w:tcPr>
          <w:p w14:paraId="67EA542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482" w:type="dxa"/>
            <w:vAlign w:val="center"/>
          </w:tcPr>
          <w:p w14:paraId="23AAD5F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6</w:t>
            </w:r>
          </w:p>
        </w:tc>
        <w:tc>
          <w:tcPr>
            <w:tcW w:w="1049" w:type="dxa"/>
            <w:vAlign w:val="center"/>
          </w:tcPr>
          <w:p w14:paraId="6BDEA23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216A80A2"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9F8ABD9" w14:textId="52A6E5F2"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3</w:t>
            </w:r>
          </w:p>
        </w:tc>
        <w:tc>
          <w:tcPr>
            <w:tcW w:w="2846" w:type="dxa"/>
            <w:vAlign w:val="center"/>
          </w:tcPr>
          <w:p w14:paraId="61A28D26"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hAnsiTheme="majorBidi" w:cstheme="majorBidi"/>
                <w:sz w:val="18"/>
                <w:szCs w:val="18"/>
              </w:rPr>
              <w:fldChar w:fldCharType="begin"/>
            </w:r>
            <w:r w:rsidRPr="007925E6">
              <w:rPr>
                <w:rFonts w:asciiTheme="majorBidi" w:hAnsiTheme="majorBidi" w:cstheme="majorBidi"/>
                <w:sz w:val="18"/>
                <w:szCs w:val="18"/>
              </w:rPr>
              <w:instrText xml:space="preserve"> ADDIN ZOTERO_ITEM CSL_CITATION {"citationID":"9aJRkzVK","properties":{"formattedCitation":"(Palesh et al., 2007)","plainCitation":"(Palesh et al., 2007)","noteIndex":0},"citationItems":[{"id":6233,"uris":["http://zotero.org/users/4744956/items/DP4AHS7I"],"uri":["http://zotero.org/users/4744956/items/DP4AHS7I"],"itemData":{"id":6233,"type":"article-journal","abstract":"Objective\n Sleep disturbances are common among women with breast cancer and can have serious consequences. The present study examined depression, pain, life stress, and participation in group therapy in relation to sleep disturbances in a sample of women with metastatic breast cancer.\n\nMethods\n Ninety-three women with metastatic breast cancer participated in a large intervention trial examining the effect of the group therapy on their symptoms. They completed measures of depression, pain, life stress, and sleep disturbance at baseline, 4, 8 and 12 months.\n\nResults\n The results showed that higher initial levels of depression at baseline predicted problems associated with getting up in the morning, waking up during the night, and daytime sleepiness. Increases in depression over the course of 12 months were associated with fewer hours of sleep, more problems with waking up during the night and more daytime sleepiness. Higher levels of pain at baseline predicted more problems getting to sleep. Increases in pain predicted more difficulty getting to sleep and more problems waking up during the night. Greater life stress at baseline predicted more problems getting to sleep and more daytime sleepiness.\n\nConclusions\n Depression, pain, and life stress scores were each associated with different types of negative change in self-reported sleep disturbances. Depression, especially worsening depression, was associated with the greatest number of types of negative change. The relationships found between sleep disturbance and depression, pain, and life stress suggest specific ways to address the problem of sleep disturbance for women with metastatic breast cancer and show how different types of disturbed sleep may be clinical markers for depression, pain, or life stress in this population.","container-title":"Biological psychology","DOI":"10.1016/j.biopsycho.2006.11.002","ISSN":"0301-0511","issue":"1","journalAbbreviation":"Biol Psychol","note":"PMID: 17166646\nPMCID: PMC1894689","page":"37-44","source":"PubMed Central","title":"A Longitudinal Study of Depression, Pain, and Stress as Predictors of Sleep Disturbance among Women with Metastatic Breast Cancer","volume":"75","author":[{"family":"Palesh","given":"Oxana Gronskaya"},{"family":"Collie","given":"Kate"},{"family":"Batiuchok","given":"Daniel"},{"family":"Tilston","given":"Jackie"},{"family":"Koopman","given":"Cheryl"},{"family":"Perlis","given":"Michael L."},{"family":"Butler","given":"Lisa D."},{"family":"Carlson","given":"Robert"},{"family":"Spiegel","given":"David"}],"issued":{"date-parts":[["2007",4]]}}}],"schema":"https://github.com/citation-style-language/schema/raw/master/csl-citation.json"} </w:instrText>
            </w:r>
            <w:r w:rsidRPr="007925E6">
              <w:rPr>
                <w:rFonts w:asciiTheme="majorBidi" w:hAnsiTheme="majorBidi" w:cstheme="majorBidi"/>
                <w:sz w:val="18"/>
                <w:szCs w:val="18"/>
              </w:rPr>
              <w:fldChar w:fldCharType="separate"/>
            </w:r>
            <w:r w:rsidRPr="007925E6">
              <w:rPr>
                <w:rFonts w:ascii="Times New Roman" w:hAnsi="Times New Roman" w:cs="Times New Roman"/>
                <w:sz w:val="18"/>
                <w:szCs w:val="18"/>
              </w:rPr>
              <w:t>(Palesh et al., 2007)</w:t>
            </w:r>
            <w:r w:rsidRPr="007925E6">
              <w:rPr>
                <w:rFonts w:asciiTheme="majorBidi" w:hAnsiTheme="majorBidi" w:cstheme="majorBidi"/>
                <w:sz w:val="18"/>
                <w:szCs w:val="18"/>
              </w:rPr>
              <w:fldChar w:fldCharType="end"/>
            </w:r>
          </w:p>
        </w:tc>
        <w:tc>
          <w:tcPr>
            <w:tcW w:w="709" w:type="dxa"/>
            <w:vAlign w:val="center"/>
          </w:tcPr>
          <w:p w14:paraId="0FD8F8A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1C7198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E2AE5C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EBDAA5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D3C4AB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0D0AD4B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38EB3D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497012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7013DCF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451067C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11276C23"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255CC39" w14:textId="67D04B9B"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4</w:t>
            </w:r>
          </w:p>
        </w:tc>
        <w:tc>
          <w:tcPr>
            <w:tcW w:w="2846" w:type="dxa"/>
            <w:vAlign w:val="center"/>
          </w:tcPr>
          <w:p w14:paraId="54D9369F"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gMp1HyP9","properties":{"formattedCitation":"(Akechi et al., 2007)","plainCitation":"(Akechi et al., 2007)","noteIndex":0},"citationItems":[{"id":1491,"uris":["http://zotero.org/users/4744956/items/PIT2W2A6"],"uri":["http://zotero.org/users/4744956/items/PIT2W2A6"],"itemData":{"id":1491,"type":"article-journal","container-title":"Psycho-Oncology","issue":"10","page":"888–894","source":"Google Scholar","title":"Associated and predictive factors of sleep disturbance in advanced cancer patients","volume":"16","author":[{"family":"Akechi","given":"Tatsuo"},{"family":"Okuyama","given":"Toru"},{"family":"Akizuki","given":"Nobuya"},{"family":"Shimizu","given":"Ken"},{"family":"Inagaki","given":"Masatoshi"},{"family":"Fujimori","given":"Maiko"},{"family":"Shima","given":"Yasuo"},{"family":"Furukawa","given":"Toshiaki A."},{"family":"Uchitomi","given":"Yosuke"}],"issued":{"date-parts":[["2007"]]}}}],"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Akechi et al., 2007)</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3120670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31C53C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0C5C40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DFEA4E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D09E42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1F826DA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9B5966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658CFF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482F97B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64DD197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D071CD" w:rsidRPr="00526D56" w14:paraId="4802275F"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E56BC70" w14:textId="3CF15938"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5</w:t>
            </w:r>
          </w:p>
        </w:tc>
        <w:tc>
          <w:tcPr>
            <w:tcW w:w="2846" w:type="dxa"/>
            <w:vAlign w:val="center"/>
          </w:tcPr>
          <w:p w14:paraId="426591C4" w14:textId="77777777" w:rsidR="00D071CD" w:rsidRPr="00526D5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Vlf9lb73","properties":{"formattedCitation":"(Mystakidou et al., 2007)","plainCitation":"(Mystakidou et al., 2007)","noteIndex":0},"citationItems":[{"id":6460,"uris":["http://zotero.org/users/4744956/items/3U8CWU82"],"uri":["http://zotero.org/users/4744956/items/3U8CWU82"],"itemData":{"id":6460,"type":"article-journal","abstract":"OBJECTIVE: The objective of this study was to evaluate the sleep quality of advanced cancer patients and its relationship with pain, depression, and hopelessness.\nMETHODS: The participants were 102 advanced cancer patients who were on palliative treatment. Patients completed a sleep quality instrument, the Pittsburgh Sleep Quality Index (PSQI); a pain assessment tool, the Greek Brief Pain Inventory; a self-report measure of depression, the Beck Depression Inventory; and, finally, the Beck Hopelessness Scale.\nRESULTS: Multiple regression analyses (forward method) have shown that hopelessness (P=.003), \"interference of pain with mood\" (P&lt;.0005), and strong opioids (P=.010) seemed to influence patients' sleep quality (PSOI). In an additional regression analysis (enter method), the PSQI is significantly related to opioids (P=.013), hopelessness (P=.035), and \"interference of pain with mood\" (P=.004).\nCONCLUSION: Hopelessness, pain treatment, and \"interference of pain with mood\" may influence the quality of sleep in advanced stages of cancer.","container-title":"Journal of Psychosomatic Research","DOI":"10.1016/j.jpsychores.2006.11.008","ISSN":"0022-3999","issue":"5","journalAbbreviation":"J Psychosom Res","language":"eng","note":"PMID: 17467407","page":"527-533","source":"PubMed","title":"Sleep quality in advanced cancer patients","volume":"62","author":[{"family":"Mystakidou","given":"Kyriaki"},{"family":"Parpa","given":"Efi"},{"family":"Tsilika","given":"Eleni"},{"family":"Pathiaki","given":"Maria"},{"family":"Patiraki","given":"Elisabeth"},{"family":"Galanos","given":"Antonis"},{"family":"Vlahos","given":"Lambros"}],"issued":{"date-parts":[["2007",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875CD9">
              <w:rPr>
                <w:rFonts w:ascii="Times New Roman" w:hAnsi="Times New Roman" w:cs="Times New Roman"/>
                <w:sz w:val="16"/>
              </w:rPr>
              <w:t>(Mystakidou et al., 2007)</w:t>
            </w:r>
            <w:r>
              <w:rPr>
                <w:rFonts w:asciiTheme="majorBidi" w:eastAsia="Times New Roman" w:hAnsiTheme="majorBidi" w:cstheme="majorBidi"/>
                <w:color w:val="000000"/>
                <w:sz w:val="16"/>
                <w:szCs w:val="16"/>
                <w:lang w:eastAsia="en-GB"/>
              </w:rPr>
              <w:fldChar w:fldCharType="end"/>
            </w:r>
          </w:p>
        </w:tc>
        <w:tc>
          <w:tcPr>
            <w:tcW w:w="709" w:type="dxa"/>
            <w:vAlign w:val="center"/>
          </w:tcPr>
          <w:p w14:paraId="085CA00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474E8D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414687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DF7EB6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B0EB05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3D902FA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F820EE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B81EAC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219166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777E6C0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40F57CE3"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AFE9565" w14:textId="11F88001"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6</w:t>
            </w:r>
          </w:p>
        </w:tc>
        <w:tc>
          <w:tcPr>
            <w:tcW w:w="2846" w:type="dxa"/>
            <w:vAlign w:val="center"/>
          </w:tcPr>
          <w:p w14:paraId="346017F8"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Lk0p7ALS","properties":{"formattedCitation":"(Shahidi et al., 2007)","plainCitation":"(Shahidi et al., 2007)","noteIndex":0},"citationItems":[{"id":6558,"uris":["http://zotero.org/users/4744956/items/94B8CXJF"],"uri":["http://zotero.org/users/4744956/items/94B8CXJF"],"itemData":{"id":6558,"type":"article-journal","container-title":"Austral Asian J Cancer","page":"165–8","source":"Google Scholar","title":"Quality of sleep in cancer patients: evidence from Persian translation of Pittsburg Sleep Quality Index","title-short":"Quality of sleep in cancer patients","volume":"6","author":[{"family":"Shahidi","given":"J."},{"family":"Khodabakhshi","given":"R."},{"family":"Yahyazadeh","given":"S. H."},{"family":"Amini","given":"M. Gh"},{"family":"Nosrati","given":"H."}],"issued":{"date-parts":[["2007"]]}}}],"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6B3AFE">
              <w:rPr>
                <w:rFonts w:ascii="Times New Roman" w:hAnsi="Times New Roman" w:cs="Times New Roman"/>
                <w:sz w:val="16"/>
              </w:rPr>
              <w:t>(Shahidi et al., 2007)</w:t>
            </w:r>
            <w:r>
              <w:rPr>
                <w:rFonts w:asciiTheme="majorBidi" w:eastAsia="Times New Roman" w:hAnsiTheme="majorBidi" w:cstheme="majorBidi"/>
                <w:color w:val="000000"/>
                <w:sz w:val="16"/>
                <w:szCs w:val="16"/>
                <w:lang w:eastAsia="en-GB"/>
              </w:rPr>
              <w:fldChar w:fldCharType="end"/>
            </w:r>
          </w:p>
        </w:tc>
        <w:tc>
          <w:tcPr>
            <w:tcW w:w="709" w:type="dxa"/>
            <w:vAlign w:val="center"/>
          </w:tcPr>
          <w:p w14:paraId="2182D0C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290108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BD6C14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8C2213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A80A24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3DD73B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1AC7CF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5141ADA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5FB078F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101CEE7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321DD49B"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C2A80FD" w14:textId="055364DB"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7</w:t>
            </w:r>
          </w:p>
        </w:tc>
        <w:tc>
          <w:tcPr>
            <w:tcW w:w="2846" w:type="dxa"/>
            <w:vAlign w:val="center"/>
          </w:tcPr>
          <w:p w14:paraId="2F77B9DD"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hAnsiTheme="majorBidi" w:cstheme="majorBidi"/>
                <w:sz w:val="18"/>
                <w:szCs w:val="18"/>
              </w:rPr>
              <w:fldChar w:fldCharType="begin"/>
            </w:r>
            <w:r w:rsidRPr="007925E6">
              <w:rPr>
                <w:rFonts w:asciiTheme="majorBidi" w:hAnsiTheme="majorBidi" w:cstheme="majorBidi"/>
                <w:sz w:val="18"/>
                <w:szCs w:val="18"/>
              </w:rPr>
              <w:instrText xml:space="preserve"> ADDIN ZOTERO_ITEM CSL_CITATION {"citationID":"XqwTnZA8","properties":{"formattedCitation":"(Bardwell et al., 2008)","plainCitation":"(Bardwell et al., 2008)","noteIndex":0},"citationItems":[{"id":6236,"uris":["http://zotero.org/users/4744956/items/BXPFBPKB"],"uri":["http://zotero.org/users/4744956/items/BXPFBPKB"],"itemData":{"id":6236,"type":"article-journal","abstract":"Background\nMany individual risk factors for insomnia have been identified for women with a history of breast cancer. We assessed the relative importance of a wide range of risk factors for insomnia in this population.\n\nMethods\nTwo thousand six hundred and forty-five women ≤4 years post-treatment for Stage I (≥1 cm)–IIIA breast cancer provided data on cancer-related variables, personal characteristics, health behaviors, physical health/symptoms, psychosocial variables, and the Women's Health Initiative-Insomnia Rating Scale (WHI-IRS; scores ≥9 indicate clinically significant insomnia).\n\nResults\nThirty-nine per cent had elevated WHI-IRS scores. In binary logistic regression, the variance in high/low insomnia group status accounted for by each risk factor category was: cancer-specific variables, 0.4% (n.s.); personal characteristics, 0.9% (n.s.); health behaviors, 0.6% (n.s.); physical health/symptoms, 13.4% (p &lt; 0.001); and, psychosocial factors, 11.4% (p &lt; 0.001). Insomnia was associated with worse depressive (OR = 1.32) and vasomotor symptoms (particularly night sweats) (OR = 1.57).\n\nConclusion\nVarious cancer-specific, demographic, health behavior, physical health, and psychosocial factors have been previously reported as risk factors for insomnia in breast cancer. In our study (which was powered for simultaneous examination of a variety of variables), cancer-specific, health behavior, and other patient variables were not significant risk factors when in the presence of physical health and psychosocial variables. Only worse depressive and vasomotor symptoms were meaningful predictors.","container-title":"Psycho-oncology","DOI":"10.1002/pon.1192","ISSN":"1057-9249","issue":"1","journalAbbreviation":"Psychooncology","note":"PMID: 17428006\nPMCID: PMC2575103","page":"9-18","source":"PubMed Central","title":"The relative importance of specific risk factors for insomnia in women treated for early-stage breast cancer","volume":"17","author":[{"family":"Bardwell","given":"Wayne A."},{"family":"Profant","given":"Judith"},{"family":"Casden","given":"Danielle R."},{"family":"Dimsdale","given":"Joel E."},{"family":"Ancoli-Israel","given":"Sonia"},{"family":"Natarajan","given":"Loki"},{"family":"Rock","given":"Cheryl L."},{"family":"Pierce","given":"John P."}],"issued":{"date-parts":[["2008",1]]}}}],"schema":"https://github.com/citation-style-language/schema/raw/master/csl-citation.json"} </w:instrText>
            </w:r>
            <w:r w:rsidRPr="007925E6">
              <w:rPr>
                <w:rFonts w:asciiTheme="majorBidi" w:hAnsiTheme="majorBidi" w:cstheme="majorBidi"/>
                <w:sz w:val="18"/>
                <w:szCs w:val="18"/>
              </w:rPr>
              <w:fldChar w:fldCharType="separate"/>
            </w:r>
            <w:r w:rsidRPr="007925E6">
              <w:rPr>
                <w:rFonts w:ascii="Times New Roman" w:hAnsi="Times New Roman" w:cs="Times New Roman"/>
                <w:sz w:val="18"/>
                <w:szCs w:val="18"/>
              </w:rPr>
              <w:t>(Bardwell et al., 2008)</w:t>
            </w:r>
            <w:r w:rsidRPr="007925E6">
              <w:rPr>
                <w:rFonts w:asciiTheme="majorBidi" w:hAnsiTheme="majorBidi" w:cstheme="majorBidi"/>
                <w:sz w:val="18"/>
                <w:szCs w:val="18"/>
              </w:rPr>
              <w:fldChar w:fldCharType="end"/>
            </w:r>
          </w:p>
        </w:tc>
        <w:tc>
          <w:tcPr>
            <w:tcW w:w="709" w:type="dxa"/>
            <w:vAlign w:val="center"/>
          </w:tcPr>
          <w:p w14:paraId="7DFBCCD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FEECD0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73BFC2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3462F8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699239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BF6DC0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864BF2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C06329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44D02C5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0140E85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6A86C3C3"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99227A0" w14:textId="6B50EBC4"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8</w:t>
            </w:r>
          </w:p>
        </w:tc>
        <w:tc>
          <w:tcPr>
            <w:tcW w:w="2846" w:type="dxa"/>
            <w:vAlign w:val="center"/>
          </w:tcPr>
          <w:p w14:paraId="58DC779A"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hAnsiTheme="majorBidi" w:cstheme="majorBidi"/>
                <w:sz w:val="18"/>
                <w:szCs w:val="18"/>
              </w:rPr>
              <w:fldChar w:fldCharType="begin"/>
            </w:r>
            <w:r w:rsidRPr="007925E6">
              <w:rPr>
                <w:rFonts w:asciiTheme="majorBidi" w:hAnsiTheme="majorBidi" w:cstheme="majorBidi"/>
                <w:sz w:val="18"/>
                <w:szCs w:val="18"/>
              </w:rPr>
              <w:instrText xml:space="preserve"> ADDIN ZOTERO_ITEM CSL_CITATION {"citationID":"62YeU5TX","properties":{"formattedCitation":"(Palesh et al., 2008)","plainCitation":"(Palesh et al., 2008)","noteIndex":0},"citationItems":[{"id":6239,"uris":["http://zotero.org/users/4744956/items/KYXAN5A8"],"uri":["http://zotero.org/users/4744956/items/KYXAN5A8"],"itemData":{"id":6239,"type":"article-journal","abstract":"Study Objectives:\nTo determine the relationship between hypothalamic pituitary axis (HPA) dysregulation, vagal functioning, and sleep problems in women with metastatic breast cancer.\n\nDesign:\nSleep was assessed by means of questionnaires and wrist actigraphy for 3 consecutive nights. The ambulatory, diurnal variation in salivary cortisol levels was measured at 5 time points over 2 days. Vagal regulation was assessed via respiratory sinus arrhythmia (RSATF) during the Trier Social Stress Task.\n\nParticipants:\nNinety-nine women (54.6 ± 9.62 years) with metastatic breast cancer.\n\nResults:\nLonger nocturnal wake episodes (r = 0.21, p = 0.04, N = 91) were associated with a flatter diurnal cortisol slope. Sleep disruption was also associated with diminished RSATF. Higher RSA baseline scores were significantly correlated with higher sleep efficiency (r = 0.39, p = 0.001, N = 68) and correspondingly lower levels of interrupted sleep (waking after sleep onset, WASO; r = −0.38, p = 0.002, N = 68), lower average length of nocturnal wake episodes (r = −0.43, p &lt; 0.001, N = 68), and a lower self-reported number of hours of sleep during a typical night (r = −0.27, p = 0.02, N = 72). Higher RSA AUC was significantly related to higher sleep efficiency (r = 0.45, p &lt; 0.001, N = 64), and a correspondingly lower number of wake episodes (r = −0.27, p = 0.04, N = 64), lower WASO (r = −0.40, p = 0.001, N = 64), and with lower average length of nocturnal wake episodes (r = −0.41, p = 0.001, N = 64). While demographics, disease severity, and psychological variables all explained some portion of the development of sleep disruption, 4 of the 6 sleep parameters examined (sleep efficiency, WASO, mean number of waking episodes, average length of waking episode) were best explained by RSA.\n\nConclusions:\nThese data provide preliminary evidence for an association between disrupted nocturnal sleep and reduced RSA the subsequent day, confirming an association between disrupted nocturnal sleep and flattened diurnal cortisol rhythm in women with metastatic breast cancer. They suggest that the stress-buffering effects of sleep may be associated with improved parasympathetic tone and normalized cortisol patterns during the day.\n\nCitation:\nPalesh O; Zeitzer JM; Conrad A; Giese-Davis J; Mustian KM; Popek V; Nga K; Spiegel D. Vagal regulation, cortisol, and sleep disruption in women with metastatic breast cancer. J Clin Sleep Med 2008;4(5):441–449.","container-title":"Journal of Clinical Sleep Medicine : JCSM : official publication of the American Academy of Sleep Medicine","ISSN":"1550-9389","issue":"5","journalAbbreviation":"J Clin Sleep Med","note":"PMID: 18853702\nPMCID: PMC2576311","page":"441-449","source":"PubMed Central","title":"Vagal Regulation, Cortisol, and Sleep Disruption in Women with Metastatic Breast Cancer","volume":"4","author":[{"family":"Palesh","given":"Oxana"},{"family":"Zeitzer","given":"Jamie M."},{"family":"Conrad","given":"Ansgar"},{"family":"Giese-Davis","given":"Janine"},{"family":"Mustian","given":"Karen M."},{"family":"Popek","given":"Varinia"},{"family":"Nga","given":"Karen"},{"family":"Spiegel","given":"David"}],"issued":{"date-parts":[["2008",10,15]]}}}],"schema":"https://github.com/citation-style-language/schema/raw/master/csl-citation.json"} </w:instrText>
            </w:r>
            <w:r w:rsidRPr="007925E6">
              <w:rPr>
                <w:rFonts w:asciiTheme="majorBidi" w:hAnsiTheme="majorBidi" w:cstheme="majorBidi"/>
                <w:sz w:val="18"/>
                <w:szCs w:val="18"/>
              </w:rPr>
              <w:fldChar w:fldCharType="separate"/>
            </w:r>
            <w:r w:rsidRPr="007925E6">
              <w:rPr>
                <w:rFonts w:ascii="Times New Roman" w:hAnsi="Times New Roman" w:cs="Times New Roman"/>
                <w:sz w:val="18"/>
                <w:szCs w:val="18"/>
              </w:rPr>
              <w:t>(Palesh et al., 2008)</w:t>
            </w:r>
            <w:r w:rsidRPr="007925E6">
              <w:rPr>
                <w:rFonts w:asciiTheme="majorBidi" w:hAnsiTheme="majorBidi" w:cstheme="majorBidi"/>
                <w:sz w:val="18"/>
                <w:szCs w:val="18"/>
              </w:rPr>
              <w:fldChar w:fldCharType="end"/>
            </w:r>
          </w:p>
        </w:tc>
        <w:tc>
          <w:tcPr>
            <w:tcW w:w="709" w:type="dxa"/>
            <w:vAlign w:val="center"/>
          </w:tcPr>
          <w:p w14:paraId="22B8A66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25" w:type="dxa"/>
            <w:vAlign w:val="center"/>
          </w:tcPr>
          <w:p w14:paraId="20D3DF2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B24EE6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2DABC5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C77FDB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124C4FF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4A44FF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E9D323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F9B4BC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8</w:t>
            </w:r>
          </w:p>
        </w:tc>
        <w:tc>
          <w:tcPr>
            <w:tcW w:w="1049" w:type="dxa"/>
            <w:vAlign w:val="center"/>
          </w:tcPr>
          <w:p w14:paraId="33B60FB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1ECF0447"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42DA75B" w14:textId="1A719F9D"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9</w:t>
            </w:r>
          </w:p>
        </w:tc>
        <w:tc>
          <w:tcPr>
            <w:tcW w:w="2846" w:type="dxa"/>
            <w:vAlign w:val="center"/>
          </w:tcPr>
          <w:p w14:paraId="5AE97B74"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hAnsiTheme="majorBidi" w:cstheme="majorBidi"/>
                <w:sz w:val="18"/>
                <w:szCs w:val="18"/>
              </w:rPr>
              <w:fldChar w:fldCharType="begin"/>
            </w:r>
            <w:r w:rsidRPr="007925E6">
              <w:rPr>
                <w:rFonts w:asciiTheme="majorBidi" w:hAnsiTheme="majorBidi" w:cstheme="majorBidi"/>
                <w:sz w:val="18"/>
                <w:szCs w:val="18"/>
              </w:rPr>
              <w:instrText xml:space="preserve"> ADDIN ZOTERO_ITEM CSL_CITATION {"citationID":"AMGTLSiS","properties":{"formattedCitation":"(Rogers et al., 2008)","plainCitation":"(Rogers et al., 2008)","noteIndex":0},"citationItems":[{"id":6242,"uris":["http://zotero.org/users/4744956/items/QX2AZKR6"],"uri":["http://zotero.org/users/4744956/items/QX2AZKR6"],"itemData":{"id":6242,"type":"article-journal","abstract":"BACKGROUND: Fatigue, sleep disturbances, and cognitive impairment are prevalent and clinically important problems among head and neck cancer patients. Our study aim was to determine the most important correlates of these problems among patients with head and neck cancer.\nMETHODS: A cross-sectional, self-administered survey was completed by 58 (response rate 79%) patients with head and neck cancer in an academic oncology clinic.\nRESULTS: Multiple linear-regression analyses demonstrated that fatigue was associated with younger age (beta=-0.22), previous radiation therapy (beta=0.23), fewer months since cancer diagnosis (beta=-0.25), and depression (beta=0.40). Sleep dysfunction was associated with younger age (beta=-0.31) and higher symptom index (beta=0.39). Cognitive dysfunction was associated with higher symptom index only (beta=-0.49).\nCONCLUSIONS: Younger age, previous radiation, more recent cancer diagnosis, depression, and more severe symptoms may be associated with fatigue, sleep, and/or cognitive dysfunction. These results suggest at-risk subgroups warranting more aggressive screening and potentially supportive care interventions.","container-title":"Head &amp; Neck","DOI":"10.1002/hed.20873","ISSN":"1097-0347","issue":"10","journalAbbreviation":"Head Neck","language":"eng","note":"PMID: 18642320","page":"1310-1317","source":"PubMed","title":"Factors associated with fatigue, sleep, and cognitive function among patients with head and neck cancer","volume":"30","author":[{"family":"Rogers","given":"Laura Q."},{"family":"Courneya","given":"Kerry S."},{"family":"Robbins","given":"K. Thomas"},{"family":"Rao","given":"Krishna"},{"family":"Malone","given":"James"},{"family":"Seiz","given":"Alison"},{"family":"Reminger","given":"Sheryl"},{"family":"Markwell","given":"Stephen J."},{"family":"Burra","given":"Vishal"}],"issued":{"date-parts":[["2008",10]]}}}],"schema":"https://github.com/citation-style-language/schema/raw/master/csl-citation.json"} </w:instrText>
            </w:r>
            <w:r w:rsidRPr="007925E6">
              <w:rPr>
                <w:rFonts w:asciiTheme="majorBidi" w:hAnsiTheme="majorBidi" w:cstheme="majorBidi"/>
                <w:sz w:val="18"/>
                <w:szCs w:val="18"/>
              </w:rPr>
              <w:fldChar w:fldCharType="separate"/>
            </w:r>
            <w:r w:rsidRPr="007925E6">
              <w:rPr>
                <w:rFonts w:ascii="Times New Roman" w:hAnsi="Times New Roman" w:cs="Times New Roman"/>
                <w:sz w:val="18"/>
                <w:szCs w:val="18"/>
              </w:rPr>
              <w:t>(Rogers et al., 2008)</w:t>
            </w:r>
            <w:r w:rsidRPr="007925E6">
              <w:rPr>
                <w:rFonts w:asciiTheme="majorBidi" w:hAnsiTheme="majorBidi" w:cstheme="majorBidi"/>
                <w:sz w:val="18"/>
                <w:szCs w:val="18"/>
              </w:rPr>
              <w:fldChar w:fldCharType="end"/>
            </w:r>
          </w:p>
        </w:tc>
        <w:tc>
          <w:tcPr>
            <w:tcW w:w="709" w:type="dxa"/>
            <w:vAlign w:val="center"/>
          </w:tcPr>
          <w:p w14:paraId="7A8034C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3761D3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54BE6A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BDC716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2F85DD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D356CA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5972C0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381A44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1F88CC9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5E1D22D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4CE9896F"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94ABDDA" w14:textId="1405029C"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20</w:t>
            </w:r>
          </w:p>
        </w:tc>
        <w:tc>
          <w:tcPr>
            <w:tcW w:w="2846" w:type="dxa"/>
            <w:vAlign w:val="center"/>
          </w:tcPr>
          <w:p w14:paraId="6C55E399"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axDZRKWR","properties":{"formattedCitation":"(Chen et al., 2008)","plainCitation":"(Chen et al., 2008)","noteIndex":0},"citationItems":[{"id":6462,"uris":["http://zotero.org/users/4744956/items/F582WGW6"],"uri":["http://zotero.org/users/4744956/items/F582WGW6"],"itemData":{"id":6462,"type":"article-journal","abstract":"This study described the sleep disturbances of 115 lung cancer patients undergoing their fourth cycle of chemotherapy and examined the impact of sleep disturbances on quality of life and functional performance status while controlling for pain, depression, fatigue, and dyspnea. Sleep disturbance and quality of life were assessed by the Pittsburg Sleep Quality Index (PSQI), and European Organization for Research and Treatment Quality of Life Questionnaire-Cancer 30 (EORTC), respectively. Data were also collected on covariates of sleep disturbance: performance status, pain, fatigue, depression and dyspnea. Patients' mean PSQI global scores for days with chemotherapy (6.86+/-3.83) and for days without chemotherapy (6.23+/-3.47) were both higher than the cut-off of 5, indicating poor quality of sleep during the fourth cycle of chemotherapy. After controlling for covariates, sleep disturbance was significantly associated with impaired cognitive function (EORTC) and poorer functional status. Our results suggest that clinicians should routinely assess sleep problems in lung cancer patients.","container-title":"Lung Cancer (Amsterdam, Netherlands)","DOI":"10.1016/j.lungcan.2008.03.016","ISSN":"0169-5002","issue":"3","journalAbbreviation":"Lung Cancer","language":"eng","note":"PMID: 18468718","page":"391-400","source":"PubMed","title":"Sleep disturbances and quality of life in lung cancer patients undergoing chemotherapy","volume":"62","author":[{"family":"Chen","given":"Mei-Ling"},{"family":"Yu","given":"Chih-Teng"},{"family":"Yang","given":"Chien-Hui"}],"issued":{"date-parts":[["2008",12]]}}}],"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DE2B0A">
              <w:rPr>
                <w:rFonts w:ascii="Times New Roman" w:hAnsi="Times New Roman" w:cs="Times New Roman"/>
                <w:sz w:val="16"/>
              </w:rPr>
              <w:t>(Chen et al., 2008)</w:t>
            </w:r>
            <w:r>
              <w:rPr>
                <w:rFonts w:asciiTheme="majorBidi" w:eastAsia="Times New Roman" w:hAnsiTheme="majorBidi" w:cstheme="majorBidi"/>
                <w:color w:val="000000"/>
                <w:sz w:val="16"/>
                <w:szCs w:val="16"/>
                <w:lang w:eastAsia="en-GB"/>
              </w:rPr>
              <w:fldChar w:fldCharType="end"/>
            </w:r>
          </w:p>
        </w:tc>
        <w:tc>
          <w:tcPr>
            <w:tcW w:w="709" w:type="dxa"/>
            <w:vAlign w:val="center"/>
          </w:tcPr>
          <w:p w14:paraId="1ED7228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E53D0B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07A96C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9F7472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E7099F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50CFCF4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F4EDCB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F76F64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31D2134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633A415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6605EE8A"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AE2C60A" w14:textId="1F41D378"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21</w:t>
            </w:r>
          </w:p>
        </w:tc>
        <w:tc>
          <w:tcPr>
            <w:tcW w:w="2846" w:type="dxa"/>
            <w:vAlign w:val="center"/>
          </w:tcPr>
          <w:p w14:paraId="5D0E3343"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hAnsiTheme="majorBidi" w:cstheme="majorBidi"/>
                <w:sz w:val="18"/>
                <w:szCs w:val="18"/>
              </w:rPr>
              <w:fldChar w:fldCharType="begin"/>
            </w:r>
            <w:r w:rsidRPr="007925E6">
              <w:rPr>
                <w:rFonts w:asciiTheme="majorBidi" w:hAnsiTheme="majorBidi" w:cstheme="majorBidi"/>
                <w:sz w:val="18"/>
                <w:szCs w:val="18"/>
              </w:rPr>
              <w:instrText xml:space="preserve"> ADDIN ZOTERO_ITEM CSL_CITATION {"citationID":"4d3uO0rB","properties":{"formattedCitation":"(Dirksen et al., 2009)","plainCitation":"(Dirksen et al., 2009)","noteIndex":0},"citationItems":[{"id":6246,"uris":["http://zotero.org/users/4744956/items/ST2UWHC2"],"uri":["http://zotero.org/users/4744956/items/ST2UWHC2"],"itemData":{"id":6246,"type":"article-journal","abstract":"The purpose of this study was to determine if breast cancer survivors (BCS) with insomnia can be grouped according to their level of fatigue. A secondary data analysis was conducted on baseline data obtained from a randomized clinical trial that focused on a cognitive-behavioral intervention for insomnia in BCS. Participants were BCS (n = 86) with insomnia who were at least 3 months after completion of primary treatment without current evidence of disease. Three subgroups of women were identified with significant differences in fatigue, including exhausted (35%), tired (41%), and restored (24%). Results suggest that most women have moderate to severe fatigue many years after completion of treatment. Severe fatigue was associated with higher levels of other symptoms and poorer quality of life (exhausted subgroup). Significant differences in insomnia severity, anxiety, depression, and quality of life were noted among the exhausted, tired, and restored subgroups. The existence of fatigue-based subgroups offers important information when providing care to BCS. By determining symptoms associated with fatigue, patient care will benefit through a shift in focus from treatment of a single symptom such as fatigue to the delivery of a tailored intervention that targets multiple symptoms.","container-title":"Cancer Nursing","DOI":"10.1097/NCC.0b013e3181a5d05e","ISSN":"1538-9804","issue":"5","journalAbbreviation":"Cancer Nurs","language":"eng","note":"PMID: 19661794\nPMCID: PMC2892713","page":"404-411","source":"PubMed","title":"Fatigue-based subgroups of breast cancer survivors with insomnia","volume":"32","author":[{"family":"Dirksen","given":"Shannon Ruff"},{"family":"Belyea","given":"Michael J."},{"family":"Epstein","given":"Dana R."}],"issued":{"date-parts":[["2009",10]]}}}],"schema":"https://github.com/citation-style-language/schema/raw/master/csl-citation.json"} </w:instrText>
            </w:r>
            <w:r w:rsidRPr="007925E6">
              <w:rPr>
                <w:rFonts w:asciiTheme="majorBidi" w:hAnsiTheme="majorBidi" w:cstheme="majorBidi"/>
                <w:sz w:val="18"/>
                <w:szCs w:val="18"/>
              </w:rPr>
              <w:fldChar w:fldCharType="separate"/>
            </w:r>
            <w:r w:rsidRPr="007925E6">
              <w:rPr>
                <w:rFonts w:ascii="Times New Roman" w:hAnsi="Times New Roman" w:cs="Times New Roman"/>
                <w:sz w:val="18"/>
                <w:szCs w:val="18"/>
              </w:rPr>
              <w:t>(Dirksen et al., 2009)</w:t>
            </w:r>
            <w:r w:rsidRPr="007925E6">
              <w:rPr>
                <w:rFonts w:asciiTheme="majorBidi" w:hAnsiTheme="majorBidi" w:cstheme="majorBidi"/>
                <w:sz w:val="18"/>
                <w:szCs w:val="18"/>
              </w:rPr>
              <w:fldChar w:fldCharType="end"/>
            </w:r>
          </w:p>
        </w:tc>
        <w:tc>
          <w:tcPr>
            <w:tcW w:w="709" w:type="dxa"/>
            <w:vAlign w:val="center"/>
          </w:tcPr>
          <w:p w14:paraId="7048FE0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B46F35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2BF1461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219B34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EFF47A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26C35C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C58971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DA85DC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2F22D67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668A630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2E5C7171"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67B5407" w14:textId="3B5A704C"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22</w:t>
            </w:r>
          </w:p>
        </w:tc>
        <w:tc>
          <w:tcPr>
            <w:tcW w:w="2846" w:type="dxa"/>
            <w:vAlign w:val="center"/>
          </w:tcPr>
          <w:p w14:paraId="7FFB71C7"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hAnsiTheme="majorBidi" w:cstheme="majorBidi"/>
                <w:sz w:val="18"/>
                <w:szCs w:val="18"/>
              </w:rPr>
              <w:fldChar w:fldCharType="begin"/>
            </w:r>
            <w:r w:rsidRPr="007925E6">
              <w:rPr>
                <w:rFonts w:asciiTheme="majorBidi" w:hAnsiTheme="majorBidi" w:cstheme="majorBidi"/>
                <w:sz w:val="18"/>
                <w:szCs w:val="18"/>
              </w:rPr>
              <w:instrText xml:space="preserve"> ADDIN ZOTERO_ITEM CSL_CITATION {"citationID":"yBHrgmpy","properties":{"formattedCitation":"(Tremblay et al., 2009)","plainCitation":"(Tremblay et al., 2009)","noteIndex":0},"citationItems":[{"id":6249,"uris":["http://zotero.org/users/4744956/items/7THVBM42"],"uri":["http://zotero.org/users/4744956/items/7THVBM42"],"itemData":{"id":6249,"type":"article-journal","abstract":"Prior studies have supported the efficacy of cognitive behavioral therapy (CBT) for insomnia comorbid with cancer. This article reports secondary analyses that were performed on one of these studies to investigate the predictive role of changes in dysfunctional beliefs about sleep, adherence to behavioral strategies, and some nonspecific factors on sleep changes assessed subjectively and objectively. Fifty-seven women with chronic insomnia comorbid with breast cancer received CBT for insomnia. At posttreatment, subjective sleep improvements were best predicted by higher initial levels of treatment expectancies, but also by decreased dysfunctional beliefs about sleep; the most consistent predictors of polysomnography (PSG) assessed sleep improvements were reduced dysfunctional beliefs about sleep and a higher avoidance of day napping. At 6-month follow-up, subjectively assessed sleep improvements were best predicted by adherence to behavioral strategies, whereas none of the predictors was significantly associated with PSG-assessed sleep improvements. This study gives some support to the importance of targeting erroneous beliefs about sleep and poor sleep habits in the treatment of cancer-related insomnia, but also to the importance of enhancing patients' expectancies for improvement.","container-title":"Journal of Consulting and Clinical Psychology","DOI":"10.1037/a0015492","ISSN":"1939-2117","issue":"4","journalAbbreviation":"J Consult Clin Psychol","language":"eng","note":"PMID: 19634966","page":"742-750","source":"PubMed","title":"Predictors of the effect of cognitive behavioral therapy for chronic insomnia comorbid with breast cancer","volume":"77","author":[{"family":"Tremblay","given":"Valérie"},{"family":"Savard","given":"Josée"},{"family":"Ivers","given":"Hans"}],"issued":{"date-parts":[["2009",8]]}}}],"schema":"https://github.com/citation-style-language/schema/raw/master/csl-citation.json"} </w:instrText>
            </w:r>
            <w:r w:rsidRPr="007925E6">
              <w:rPr>
                <w:rFonts w:asciiTheme="majorBidi" w:hAnsiTheme="majorBidi" w:cstheme="majorBidi"/>
                <w:sz w:val="18"/>
                <w:szCs w:val="18"/>
              </w:rPr>
              <w:fldChar w:fldCharType="separate"/>
            </w:r>
            <w:r w:rsidRPr="007925E6">
              <w:rPr>
                <w:rFonts w:ascii="Times New Roman" w:hAnsi="Times New Roman" w:cs="Times New Roman"/>
                <w:sz w:val="18"/>
                <w:szCs w:val="18"/>
              </w:rPr>
              <w:t>(Tremblay et al., 2009)</w:t>
            </w:r>
            <w:r w:rsidRPr="007925E6">
              <w:rPr>
                <w:rFonts w:asciiTheme="majorBidi" w:hAnsiTheme="majorBidi" w:cstheme="majorBidi"/>
                <w:sz w:val="18"/>
                <w:szCs w:val="18"/>
              </w:rPr>
              <w:fldChar w:fldCharType="end"/>
            </w:r>
          </w:p>
        </w:tc>
        <w:tc>
          <w:tcPr>
            <w:tcW w:w="709" w:type="dxa"/>
            <w:vAlign w:val="center"/>
          </w:tcPr>
          <w:p w14:paraId="4251214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D769A4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A0873F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154FDE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49E665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BC8A0A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AC8CB0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4209F5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128E568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799A452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29BA0902"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D89F5C3" w14:textId="1792D4F3"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23</w:t>
            </w:r>
          </w:p>
        </w:tc>
        <w:tc>
          <w:tcPr>
            <w:tcW w:w="2846" w:type="dxa"/>
            <w:vAlign w:val="center"/>
          </w:tcPr>
          <w:p w14:paraId="53ACF4C7"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hAnsiTheme="majorBidi" w:cstheme="majorBidi"/>
                <w:sz w:val="18"/>
                <w:szCs w:val="18"/>
              </w:rPr>
              <w:fldChar w:fldCharType="begin"/>
            </w:r>
            <w:r w:rsidRPr="007925E6">
              <w:rPr>
                <w:rFonts w:asciiTheme="majorBidi" w:hAnsiTheme="majorBidi" w:cstheme="majorBidi"/>
                <w:sz w:val="18"/>
                <w:szCs w:val="18"/>
              </w:rPr>
              <w:instrText xml:space="preserve"> ADDIN ZOTERO_ITEM CSL_CITATION {"citationID":"Uu1ORYqb","properties":{"formattedCitation":"(Liu et al., 2009)","plainCitation":"(Liu et al., 2009)","noteIndex":0},"citationItems":[{"id":6251,"uris":["http://zotero.org/users/4744956/items/MJ7I68MK"],"uri":["http://zotero.org/users/4744956/items/MJ7I68MK"],"itemData":{"id":6251,"type":"article-journal","abstract":"OBJECTIVE: The concept of symptom clusters is relatively new in cancer patients' symptom management. This study, which spanned four cycles of chemotherapy, combined three commonly seen pre-treatment symptoms in cancer patients (i.e. sleep disturbances, fatigue and depression) into one symptom cluster, to explore the associations between pre-treatment cluster categories and longitudinal profiles of these same symptoms during chemotherapy.\nMETHODS: This was a prospective study. Seventy-six women with newly diagnosed stage I-III breast cancer, scheduled to receive at least four cycles of adjuvant or neoadjuvant anthracycline-based chemotherapy participated. Data were collected at seven time points before and during treatment. Sleep quality was measured with the Pittsburgh Sleep Quality Index. Fatigue was measured with the Multidimensional Fatigue Symptom Inventory--Short Form. Depressive symptoms were measured with the Center of Epidemiological Studies--Depression. Patients were divided into three groups based on the number of symptoms they experienced before the start of chemotherapy (i.e. no symptoms, 1-2 symptoms or all three symptoms) and a symptom cluster index (SCI) was computed.\nRESULTS: All women reported worse sleep, more fatigue and more depressive symptoms during treatment compared with baseline (all p's&lt;0.01); however, those women with a higher SCI (i.e. more symptoms pre-treatment) continued to experience worse symptoms during treatment compared with those who began with fewer symptoms (all p's&lt;0.01).\nCONCLUSIONS: A higher clinically relevant-based pre-treatment symptom cluster was associated with more sleep disturbances, greater fatigue and more depressive symptoms during chemotherapy. Specific interventions for these pre-treatment symptoms may improve the frequency and severity of these same symptoms during chemotherapy, when they are most severe and most disruptive to quality of life.","container-title":"Psycho-Oncology","DOI":"10.1002/pon.1412","ISSN":"1099-1611","issue":"2","journalAbbreviation":"Psychooncology","language":"eng","note":"PMID: 18677716\nPMCID: PMC2762479","page":"187-194","source":"PubMed","title":"Pre-treatment symptom cluster in breast cancer patients is associated with worse sleep, fatigue and depression during chemotherapy","volume":"18","author":[{"family":"Liu","given":"Lianqi"},{"family":"Fiorentino","given":"Lavinia"},{"family":"Natarajan","given":"Loki"},{"family":"Parker","given":"Barbara A."},{"family":"Mills","given":"Paul J."},{"family":"Sadler","given":"Georgia Robins"},{"family":"Dimsdale","given":"Joel E."},{"family":"Rissling","given":"Michelle"},{"family":"He","given":"Feng"},{"family":"Ancoli-Israel","given":"Sonia"}],"issued":{"date-parts":[["2009",2]]}}}],"schema":"https://github.com/citation-style-language/schema/raw/master/csl-citation.json"} </w:instrText>
            </w:r>
            <w:r w:rsidRPr="007925E6">
              <w:rPr>
                <w:rFonts w:asciiTheme="majorBidi" w:hAnsiTheme="majorBidi" w:cstheme="majorBidi"/>
                <w:sz w:val="18"/>
                <w:szCs w:val="18"/>
              </w:rPr>
              <w:fldChar w:fldCharType="separate"/>
            </w:r>
            <w:r w:rsidRPr="007925E6">
              <w:rPr>
                <w:rFonts w:ascii="Times New Roman" w:hAnsi="Times New Roman" w:cs="Times New Roman"/>
                <w:sz w:val="18"/>
                <w:szCs w:val="18"/>
              </w:rPr>
              <w:t>(Liu et al., 2009)</w:t>
            </w:r>
            <w:r w:rsidRPr="007925E6">
              <w:rPr>
                <w:rFonts w:asciiTheme="majorBidi" w:hAnsiTheme="majorBidi" w:cstheme="majorBidi"/>
                <w:sz w:val="18"/>
                <w:szCs w:val="18"/>
              </w:rPr>
              <w:fldChar w:fldCharType="end"/>
            </w:r>
          </w:p>
        </w:tc>
        <w:tc>
          <w:tcPr>
            <w:tcW w:w="709" w:type="dxa"/>
            <w:vAlign w:val="center"/>
          </w:tcPr>
          <w:p w14:paraId="3FE7248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1723B6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65E5DE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D460FB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3D57EF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1074153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05E5F6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F7FDC3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77313C3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36DF25C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229689BD"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61012AA" w14:textId="770030BC"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24</w:t>
            </w:r>
          </w:p>
        </w:tc>
        <w:tc>
          <w:tcPr>
            <w:tcW w:w="2846" w:type="dxa"/>
            <w:vAlign w:val="center"/>
          </w:tcPr>
          <w:p w14:paraId="32EAA661"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ut2uN7g2","properties":{"formattedCitation":"(Dirksen et al., 2009b)","plainCitation":"(Dirksen et al., 2009b)","noteIndex":0},"citationItems":[{"id":6254,"uris":["http://zotero.org/users/4744956/items/3EQ8ZB2S"],"uri":["http://zotero.org/users/4744956/items/3EQ8ZB2S"],"itemData":{"id":6254,"type":"article-journal","abstract":"Limited information is known about insomnia, depression, and distress in men with prostate cancer. This study explored insomnia and its relationship to depression and distress in this population. Participants (N = 51) were recruited from a Veterans Affairs Medical Center outpatient clinic. Questionnaires included the Insomnia Severity Index, Center for Epidemiologic Studies-Depression Scale, and Impact of Event Scale. Findings indicated that many men had insomnia and depression with a moderate level of distress. Half the men with clinically significant insomnia also had clinically significant depression. Significant relationships were found among insomnia, depression, and distress. Implications for research and practice are offered.","container-title":"Applied nursing research: ANR","DOI":"10.1016/j.apnr.2007.09.001","ISSN":"1532-8201","issue":"3","journalAbbreviation":"Appl Nurs Res","language":"eng","note":"PMID: 19616162","page":"154-158","source":"PubMed","title":"Insomnia, depression, and distress among outpatients with prostate cancer","volume":"22","author":[{"family":"Dirksen","given":"Shannon Ruff"},{"family":"Epstein","given":"Dana R."},{"family":"Hoyt","given":"Michael A."}],"issued":{"date-parts":[["2009",8]]}}}],"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Dirksen et al., 2009b)</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1246230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7BBA30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46A46A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C25E30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482E29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C3AFE3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E38460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FE3222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77A31BE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4773051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299F1FBD"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CBEDE0B" w14:textId="5D5AA0EB"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25</w:t>
            </w:r>
          </w:p>
        </w:tc>
        <w:tc>
          <w:tcPr>
            <w:tcW w:w="2846" w:type="dxa"/>
            <w:vAlign w:val="center"/>
          </w:tcPr>
          <w:p w14:paraId="14085A4F"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ePt4O2tu","properties":{"formattedCitation":"(Gibbins et al., 2009)","plainCitation":"(Gibbins et al., 2009)","noteIndex":0},"citationItems":[{"id":6256,"uris":["http://zotero.org/users/4744956/items/7FVNQFGV"],"uri":["http://zotero.org/users/4744956/items/7FVNQFGV"],"itemData":{"id":6256,"type":"article-journal","abstract":"Sleep disturbance is common in patients with advanced cancer, and their family carers also may suffer from sleep problems. The aims of this study were to determine the prevalence of sleep-wake disturbances in patients with advanced cancer and their carers, to monitor the amount of daytime spent in activity and rest, and to examine the relationship between sleep, physical, and psychological symptoms. This was a prospective, descriptive observational study in patients with advanced incurable cancer and their carers attending a regional cancer center, using subjective (Short Form-36, Epworth Sleepiness Score, Hospital Anxiety and Depression Scale, Memorial Symptom Assessment Scale, and sleep history and diary) and objective (Actiwatch) assessments over a seven-day period. Sixty patients with advanced cancer and their family carers completed the study. Poor sleep was a frequent complaint: 47% of the patients and 42% of the carers reported that they did not sleep well, yet patients reported sleeping an average of 8.2 hours and carers 7.8 hours per night. The objective assessments revealed that although sleep efficiency (SE) was greater than 90% for most patients and carers, sleep fragmentation was high in both groups. Patients and carers who complained of poor sleep were significantly more anxious (P&lt;0.001 and &lt;0.05) compared with patients and carers who reported sleeping well. Patients who complained of poor sleep had significantly more pain (P&lt;0.05). These results show that a substantial proportion of advanced cancer patients and their carers complained of poor sleep despite reporting \"normal\" duration of sleep. Objective measurements using Actiwatch revealed good SE but high levels of sleep fragmentation and movement, suggesting that sleep quality may be disturbed. Further work is required to investigate sleep quality and the consequences of poor sleep. In the meantime, health care professionals need to routinely inquire about sleep and consider possible reversible underlying factors, such as pain and anxiety, for those who report sleep disturbance.","container-title":"Journal of Pain and Symptom Management","DOI":"10.1016/j.jpainsymman.2009.04.025","ISSN":"1873-6513","issue":"6","journalAbbreviation":"J Pain Symptom Manage","language":"eng","note":"PMID: 19800196","page":"860-870","source":"PubMed","title":"Sleep-wake disturbances in patients with advanced cancer and their family carers","volume":"38","author":[{"family":"Gibbins","given":"Jane"},{"family":"McCoubrie","given":"Rachel"},{"family":"Kendrick","given":"Adrian H."},{"family":"Senior-Smith","given":"Gaye"},{"family":"Davies","given":"Andrew N."},{"family":"Hanks","given":"Geoffrey W."}],"issued":{"date-parts":[["2009",12]]}}}],"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Gibbins et al., 2009)</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253A9C5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48C5C6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27C2522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4D6A7D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9F1BEB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A2F5E7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6487E4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620813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78091F1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10FBDEC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009D795F"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1A90FF6" w14:textId="78DC44B0"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26</w:t>
            </w:r>
          </w:p>
        </w:tc>
        <w:tc>
          <w:tcPr>
            <w:tcW w:w="2846" w:type="dxa"/>
            <w:vAlign w:val="center"/>
          </w:tcPr>
          <w:p w14:paraId="59E3278C"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UL8MkmBx","properties":{"formattedCitation":"(Mystakidou et al., 2009)","plainCitation":"(Mystakidou et al., 2009)","noteIndex":0},"citationItems":[{"id":6302,"uris":["http://zotero.org/users/4744956/items/EEGXTW5A"],"uri":["http://zotero.org/users/4744956/items/EEGXTW5A"],"itemData":{"id":6302,"type":"article-journal","abstract":"The aim of this study was to assess the relationship between sleep quality, pain, psychological distress, cognitive status and post-traumatic experience in advanced cancer patients. Participants were 82 advanced cancer patients referred to a palliative care unit for control of pain and other symptoms. A variety of assessment tools were used to examine the prevalence of sleep disturbance, the severity of pain and depression, hopelessness, cognitive function and quality of life. Using the Pittsburgh Sleep Quality Index (PSQI) 96% of patients were 'poor sleepers'. Statistically significant associations were found between PSQI and the SF-12 (Short Form-12) Quality of Life Instrument (MCS, P &lt; 0.0005, PCS, P &lt; 0.0005), depression (Greek Depression Inventory) (P &lt; 0.0005) and hopelessness (Beck Hopelessness Scale) (P = 0.003). Strong associations were also found between PSQI and IES-R (Impact of Event Scale-Revised) (P = 0.004). The strongest predictors of poor sleep quality in this model were MCS (P &lt; 0.0005), PCS (P &lt; 0.0005) and IES-R (P = 0.010). Post-traumatic experience and quality of life seemed to be the strongest predictors of sleep quality in a sample of advanced cancer patients referred for palliative care.","container-title":"Palliative Medicine","DOI":"10.1177/0269216308098088","ISSN":"1477-030X","issue":"1","journalAbbreviation":"Palliat Med","language":"eng","note":"PMID: 18838488","page":"46-53","source":"PubMed","title":"How is sleep quality affected by the psychological and symptom distress of advanced cancer patients?","volume":"23","author":[{"family":"Mystakidou","given":"K."},{"family":"Parpa","given":"E."},{"family":"Tsilika","given":"E."},{"family":"Gennatas","given":"C."},{"family":"Galanos","given":"A."},{"family":"Vlahos","given":"L."}],"issued":{"date-parts":[["2009",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Mystakidou et al., 2009)</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5EE586F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6781DD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91D354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091571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2C6914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6BF2F2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F818C8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7F98E0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BC9B09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3387ED0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58DEAFA8"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B5D6D97" w14:textId="354414AA"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27</w:t>
            </w:r>
          </w:p>
        </w:tc>
        <w:tc>
          <w:tcPr>
            <w:tcW w:w="2846" w:type="dxa"/>
            <w:vAlign w:val="center"/>
          </w:tcPr>
          <w:p w14:paraId="758BD0D1" w14:textId="77777777" w:rsidR="00D071CD" w:rsidRPr="00526D5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iv3sYnbO","properties":{"formattedCitation":"(Aouizerat et al., 2009)","plainCitation":"(Aouizerat et al., 2009)","noteIndex":0},"citationItems":[{"id":6464,"uris":["http://zotero.org/users/4744956/items/BTQ9AI2N"],"uri":["http://zotero.org/users/4744956/items/BTQ9AI2N"],"itemData":{"id":6464,"type":"article-journal","abstract":"Although fatigue and sleep disturbance are prevalent symptoms in oncology patients and their family caregivers, little is known about the factors that contribute to interindividual variability in symptom severity ratings as well as in their underlying biological mechanisms. In this study, we sought to determine whether a functional genetic variation in a prominent proinflammatory cytokine, tumor necrosis factor-alpha (TNFA-308G&gt;A [rs1800629] promoter polymorphism) was associated with overall ratings of sleep disturbance and fatigue as well as with the trajectories of these symptoms. Over 6 months, participants completed standardized measures of sleep disturbance and fatigue. Multiple linear regression was used to assess the effect of the TNFA genotype and other covariates on mean sleep disturbance and fatigue scores. Hierarchical linear modeling was used to determine the effect of TNFA genotype on the trajectories of these symptoms. Common allele homozygotes reported higher levels of sleep disturbance (p=.09) and morning fatigue (p=.02) than minor allele carriers. Multivariate analyses demonstrated that age and genotype were predictors of both mean symptom scores and the trajectories of these symptoms. Findings provide preliminary evidence of an association between a functional promoter polymorphism in the TNFA gene and the severity of sleep disturbance and morning fatigue in oncology patients and their family caregivers.","container-title":"Biological Research for Nursing","DOI":"10.1177/1099800409333871","ISSN":"1099-8004","issue":"1","journalAbbreviation":"Biol Res Nurs","language":"eng","note":"PMID: 19419979","page":"27-41","source":"PubMed","title":"Preliminary evidence of a genetic association between tumor necrosis factor alpha and the severity of sleep disturbance and morning fatigue","volume":"11","author":[{"family":"Aouizerat","given":"Bradley E."},{"family":"Dodd","given":"Marylin"},{"family":"Lee","given":"Kathryn"},{"family":"West","given":"Claudia"},{"family":"Paul","given":"Steven M."},{"family":"Cooper","given":"Bruce A."},{"family":"Wara","given":"William"},{"family":"Swift","given":"Patrick"},{"family":"Dunn","given":"Laura B."},{"family":"Miaskowski","given":"Christine"}],"issued":{"date-parts":[["2009",7]]}}}],"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C47812">
              <w:rPr>
                <w:rFonts w:ascii="Times New Roman" w:hAnsi="Times New Roman" w:cs="Times New Roman"/>
                <w:sz w:val="16"/>
              </w:rPr>
              <w:t>(Aouizerat et al., 2009)</w:t>
            </w:r>
            <w:r>
              <w:rPr>
                <w:rFonts w:asciiTheme="majorBidi" w:eastAsia="Times New Roman" w:hAnsiTheme="majorBidi" w:cstheme="majorBidi"/>
                <w:color w:val="000000"/>
                <w:sz w:val="16"/>
                <w:szCs w:val="16"/>
                <w:lang w:eastAsia="en-GB"/>
              </w:rPr>
              <w:fldChar w:fldCharType="end"/>
            </w:r>
          </w:p>
        </w:tc>
        <w:tc>
          <w:tcPr>
            <w:tcW w:w="709" w:type="dxa"/>
            <w:vAlign w:val="center"/>
          </w:tcPr>
          <w:p w14:paraId="4114149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A67C49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9ECE05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F67588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ABAF9B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020BE6A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D9CA5C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D91A37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7738A54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5328A21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73EA4182"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50B7933" w14:textId="0FD999FF"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28</w:t>
            </w:r>
          </w:p>
        </w:tc>
        <w:tc>
          <w:tcPr>
            <w:tcW w:w="2846" w:type="dxa"/>
            <w:vAlign w:val="center"/>
          </w:tcPr>
          <w:p w14:paraId="5E68151A"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gYnW0ryn","properties":{"formattedCitation":"(Price et al., 2009)","plainCitation":"(Price et al., 2009)","noteIndex":0},"citationItems":[{"id":6466,"uris":["http://zotero.org/users/4744956/items/XXT6FSE3"],"uri":["http://zotero.org/users/4744956/items/XXT6FSE3"],"itemData":{"id":6466,"type":"article-journal","abstract":"The estimated prevalence of insomnia in cancer patients varies between 20% and 50%, which is substantially higher than the general population. To date, little is known about the risk factors for insomnia in patients with cancer. This study examines the prevalence and predictors of insomnia in a population-based sample of women with ovarian cancer. Participants were 772 women participating in the Australian Ovarian Cancer Study – Quality of Life Study. Insomnia was assessed using the Insomnia Severity Index (ISI). Demographic, disease and treatment variables, and psychosocial variables, including anxiety and depression, support care needs and social support and coping, were investigated as potential predictors of insomnia. Twenty-seven percent of women reported sub-clinical symptoms of insomnia (ISI score 8–14) and 17% reported clinically significant insomnia (ISI score 15–28). Three variables were significant predictors of clinically significant insomnia: young age (&lt;50 years: Odds Ratio (OR)=2.36; Confidence Interval (CI) 1.06–5.26; 50–59 years: OR=2.73; CI 1.33–5.64) relative to 70+ years; higher unmet needs in the physical/daily living domain (OR=1.02; CI 1.01–1.03) and elevated anxiety (sub-clinical anxiety (Hospital Anxiety and Depression Scale (HADS) score 8–10): OR=1.83; CI 1.04–3.24; clinical anxiety (HADS score 11–21): OR=2.03; CI 1.08–3.85). In contrast to predictors of primary insomnia, women with cancer aged &lt;60 years were more likely to report clinical levels of insomnia than women of 70+ years. Consistent with primary insomnia, elevated anxiety predicted insomnia in women with ovarian cancer. Given that both anxiety and insomnia are relatively common, and the relationship may potentially be bi-directional, the efficacy of interventions targeting insomnia and anxiety, rather than insomnia alone, is worthy of consideration.","container-title":"European Journal of Cancer","DOI":"10.1016/j.ejca.2009.05.030","ISSN":"0959-8049","issue":"18","journalAbbreviation":"European Journal of Cancer","language":"en","page":"3262-3270","source":"ScienceDirect","title":"Prevalence and predictors of insomnia in women with invasive ovarian cancer: Anxiety a major factor","title-short":"Prevalence and predictors of insomnia in women with invasive ovarian cancer","volume":"45","author":[{"family":"Price","given":"Melanie A."},{"family":"Zachariae","given":"Robert"},{"family":"Butow","given":"Phyllis N."},{"family":"deFazio","given":"Anna"},{"family":"Chauhan","given":"Deepa"},{"family":"Espie","given":"Colin A."},{"family":"Friedlander","given":"Michael"},{"family":"Webb","given":"Penelope M."}],"issued":{"date-parts":[["2009",12,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867D1F">
              <w:rPr>
                <w:rFonts w:ascii="Times New Roman" w:hAnsi="Times New Roman" w:cs="Times New Roman"/>
                <w:sz w:val="16"/>
              </w:rPr>
              <w:t>(Price et al., 2009)</w:t>
            </w:r>
            <w:r>
              <w:rPr>
                <w:rFonts w:asciiTheme="majorBidi" w:eastAsia="Times New Roman" w:hAnsiTheme="majorBidi" w:cstheme="majorBidi"/>
                <w:color w:val="000000"/>
                <w:sz w:val="16"/>
                <w:szCs w:val="16"/>
                <w:lang w:eastAsia="en-GB"/>
              </w:rPr>
              <w:fldChar w:fldCharType="end"/>
            </w:r>
          </w:p>
        </w:tc>
        <w:tc>
          <w:tcPr>
            <w:tcW w:w="709" w:type="dxa"/>
            <w:vAlign w:val="center"/>
          </w:tcPr>
          <w:p w14:paraId="103091A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24FFD3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41B13EF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7C9F88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A50289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6032D32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8DB108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716D07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3147ED2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2F62949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D071CD" w:rsidRPr="00526D56" w14:paraId="5CF9A752"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027224FF" w14:textId="29F5961E"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29</w:t>
            </w:r>
          </w:p>
        </w:tc>
        <w:tc>
          <w:tcPr>
            <w:tcW w:w="2846" w:type="dxa"/>
            <w:vAlign w:val="center"/>
          </w:tcPr>
          <w:p w14:paraId="3C388428" w14:textId="77777777" w:rsidR="00D071CD" w:rsidRPr="00526D5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0y5reb1C","properties":{"formattedCitation":"(Savard et al., 2009)","plainCitation":"(Savard et al., 2009)","noteIndex":0},"citationItems":[{"id":6314,"uris":["http://zotero.org/users/4744956/items/FGW674VA"],"uri":["http://zotero.org/users/4744956/items/FGW674VA"],"itemData":{"id":6314,"type":"article-journal","abstract":"PURPOSE: This study aimed to assess the prevalence, natural course, and risk factors of insomnia comorbid with cancer over a 2-month period.\nPATIENTS AND METHODS: All patients scheduled to receive a curative surgery for a first diagnosis of nonmetastatic cancer were approached to participate in the study on the day of their preoperative visit. As part of a larger population-based longitudinal study, 991 cancer patients completed various self-report scales and an insomnia diagnostic interview at the perioperative phase (T1) and 2 months later (T2).\nRESULTS: At T1, 28.5% of the patients met the diagnostic criteria for an insomnia syndrome, and 31.0% had insomnia symptoms; these rates decreased to 26.2% and 22.2%, respectively, at T2. The highest rates of insomnia were found in breast cancer patients, whereas the lowest rates were obtained in prostate cancer patients. Findings indicated an incidence rate of 18.6%, a persistence rate of 68.0%, and a remission rate of 32.0%. Female sex and the presence of an arousability trait (predisposing factors), a diagnosis of head and neck cancer, the administration of surgery, and an increase in anxiety symptoms between T1 and T2 (precipitating factors), and higher baseline levels and increases between T1 and T2 in dysfunctional beliefs about sleep, sleep monitoring, and maladaptive sleep behaviors (maintenance factors) were all associated with an increased risk for insomnia incidence.\nCONCLUSION: This study confirms the high prevalence of insomnia comorbid with cancer during the 2 months after the perioperative visit and identifies several factors that might be involved in its development.","container-title":"Journal of Clinical Oncology: Official Journal of the American Society of Clinical Oncology","DOI":"10.1200/JCO.2008.21.6333","ISSN":"1527-7755","issue":"31","journalAbbreviation":"J Clin Oncol","language":"eng","note":"PMID: 19738124","page":"5233-5239","source":"PubMed","title":"Prevalence, natural course, and risk factors of insomnia comorbid with cancer over a 2-month period","volume":"27","author":[{"family":"Savard","given":"Josée"},{"family":"Villa","given":"Julie"},{"family":"Ivers","given":"Hans"},{"family":"Simard","given":"Sébastien"},{"family":"Morin","given":"Charles M."}],"issued":{"date-parts":[["2009",11,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007710">
              <w:rPr>
                <w:rFonts w:ascii="Times New Roman" w:hAnsi="Times New Roman" w:cs="Times New Roman"/>
                <w:sz w:val="16"/>
              </w:rPr>
              <w:t>(Savard et al., 2009)</w:t>
            </w:r>
            <w:r>
              <w:rPr>
                <w:rFonts w:asciiTheme="majorBidi" w:eastAsia="Times New Roman" w:hAnsiTheme="majorBidi" w:cstheme="majorBidi"/>
                <w:color w:val="000000"/>
                <w:sz w:val="16"/>
                <w:szCs w:val="16"/>
                <w:lang w:eastAsia="en-GB"/>
              </w:rPr>
              <w:fldChar w:fldCharType="end"/>
            </w:r>
          </w:p>
        </w:tc>
        <w:tc>
          <w:tcPr>
            <w:tcW w:w="709" w:type="dxa"/>
            <w:vAlign w:val="center"/>
          </w:tcPr>
          <w:p w14:paraId="3A2AB1F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25" w:type="dxa"/>
            <w:vAlign w:val="center"/>
          </w:tcPr>
          <w:p w14:paraId="12F9550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23FA54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EB4E71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D133E9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46543B4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2872331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01F94B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1699C8C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8</w:t>
            </w:r>
          </w:p>
        </w:tc>
        <w:tc>
          <w:tcPr>
            <w:tcW w:w="1049" w:type="dxa"/>
            <w:vAlign w:val="center"/>
          </w:tcPr>
          <w:p w14:paraId="24B8B4B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4BEEE65B"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67BBBDA" w14:textId="4D8CC581"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30</w:t>
            </w:r>
          </w:p>
        </w:tc>
        <w:tc>
          <w:tcPr>
            <w:tcW w:w="2846" w:type="dxa"/>
            <w:vAlign w:val="center"/>
          </w:tcPr>
          <w:p w14:paraId="1AC745A2"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XrLlsXPj","properties":{"formattedCitation":"(Berger et al., 2009)","plainCitation":"(Berger et al., 2009)","noteIndex":0},"citationItems":[{"id":6560,"uris":["http://zotero.org/users/4744956/items/HBBIDTYF"],"uri":["http://zotero.org/users/4744956/items/HBBIDTYF"],"itemData":{"id":6560,"type":"article-journal","abstract":"PURPOSE: To determine 1-year outcomes of a four-component behavioral therapy (BT) sleep intervention (Individualized Sleep Promotion Plan [ISPP]) versus a healthy eating control (HEC) on cancer-related fatigue in women receiving breast cancer adjuvant chemotherapy treatment (CTX).\nPATIENTS AND METHODS: A total of 219 participants from 12 oncology clinics were randomly assigned in a clinical trial. Before CTX, research nurses coached intervention participants to develop a BT plan including stimulus control, modified sleep restriction, relaxation therapy, and sleep hygiene. BT plans were revised before each CTX and 30, 60, and 90 days after the last CTX and reinforced 7 to 9 days later. HEC participants received nutritional information and equal attention. Pittsburgh Sleep Quality Index (PSQI), Daily Diary, Wrist Actigraph, and Piper Fatigue Scale measures and Repeated Linear Mixed Model analysis following the Intent to Treat paradigm were used.\nRESULTS: Sleep quality differed over 1 years time (F [4,162] = 7.7, P &lt; .001; by group, F [1,173] = 4.8, P = .029; and over time by group, F [4,162] = 3.3, P = .013). Pairwise comparisons revealed significant differences between groups at 90 days (P = .002) but not at 1 year (P = .052). Seven days of diary and actigraphy data did not corroborate with monthly reflections (PSQI). The night awakenings (Actigraph) pattern was significantly different by group over time (P = .046), with no differences between groups at 90 days or at 1 year. Fatigue was lower at 1 year than before CTX; no group effects were found.\nCONCLUSION: The BT group, on average, experienced significant improvement on global sleep quality compared with the HEC group, but not on objective sleep or fatigue outcomes.","container-title":"Journal of Clinical Oncology: Official Journal of the American Society of Clinical Oncology","DOI":"10.1200/JCO.2008.20.8306","ISSN":"1527-7755","issue":"35","journalAbbreviation":"J Clin Oncol","language":"eng","note":"PMID: 19884558\nPMCID: PMC2793045","page":"6033-6040","source":"PubMed","title":"One-year outcomes of a behavioral therapy intervention trial on sleep quality and cancer-related fatigue","volume":"27","author":[{"family":"Berger","given":"Ann M."},{"family":"Kuhn","given":"Brett R."},{"family":"Farr","given":"Lynne A."},{"family":"Von Essen","given":"Susanna G."},{"family":"Chamberlain","given":"Julie"},{"family":"Lynch","given":"James C."},{"family":"Agrawal","given":"Sangeeta"}],"issued":{"date-parts":[["2009",12,10]]}}}],"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E91F33">
              <w:rPr>
                <w:rFonts w:ascii="Times New Roman" w:hAnsi="Times New Roman" w:cs="Times New Roman"/>
                <w:sz w:val="16"/>
              </w:rPr>
              <w:t>(Berger et al., 2009)</w:t>
            </w:r>
            <w:r>
              <w:rPr>
                <w:rFonts w:asciiTheme="majorBidi" w:eastAsia="Times New Roman" w:hAnsiTheme="majorBidi" w:cstheme="majorBidi"/>
                <w:color w:val="000000"/>
                <w:sz w:val="16"/>
                <w:szCs w:val="16"/>
                <w:lang w:eastAsia="en-GB"/>
              </w:rPr>
              <w:fldChar w:fldCharType="end"/>
            </w:r>
          </w:p>
        </w:tc>
        <w:tc>
          <w:tcPr>
            <w:tcW w:w="709" w:type="dxa"/>
            <w:vAlign w:val="center"/>
          </w:tcPr>
          <w:p w14:paraId="15D092C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7D9AD08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73F944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D2846B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D2E2CB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F76CFA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C08618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893470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651975B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1CC4FB7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59FE0137"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D460016" w14:textId="2C81C014"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31</w:t>
            </w:r>
          </w:p>
        </w:tc>
        <w:tc>
          <w:tcPr>
            <w:tcW w:w="2846" w:type="dxa"/>
            <w:vAlign w:val="center"/>
          </w:tcPr>
          <w:p w14:paraId="7C37B879"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gIgy2062","properties":{"formattedCitation":"(Palesh et al., 2010)","plainCitation":"(Palesh et al., 2010)","noteIndex":0},"citationItems":[{"id":1086,"uris":["http://zotero.org/users/4744956/items/PFQNFN9Y"],"uri":["http://zotero.org/users/4744956/items/PFQNFN9Y"],"itemData":{"id":1086,"type":"article-journal","abstract":"PURPOSE: Sleep disruption is prevalent in patients with cancer and survivors, but the prevalence of insomnia, a distressing sleep disorder, in these populations has yet to be determined in large-scale studies.\nPATIENTS AND METHODS: A total of 823 patients with cancer receiving chemotherapy (mean age, 58 years; 597 female patients) reported on sleep difficulties in a prospective study.\nRESULTS: During day 7 of cycle 1 of chemotherapy, 36.6% (n = 301) of the patients with cancer reported insomnia symptoms, and 43% (n = 362) met the diagnostic criteria for insomnia syndrome. Patients with cancer younger than 58 years were significantly more likely to experience either symptoms of insomnia or insomnia syndrome (chi(2) = 13.6; P = .0002). Patients with breast cancer had the highest number of overall insomnia complaints. A significant positive association was found between symptoms of insomnia during cycles 1 and 2 of chemotherapy (phi = .62, P &lt; .0001), showing persistence of insomnia during the first two cycles of chemotherapy. Sixty percent of the patient sample reported that their insomnia symptoms remained unchanged from cycle 1 to cycle 2. Those with insomnia complaints had significantly more depression and fatigue than good sleepers (all P &lt; .0001).\nCONCLUSION: The proportions of patients with cancer in this sample reporting symptoms of insomnia and meeting diagnostic criteria for insomnia syndrome during chemotherapy are approximately three times higher than the proportions reported in the general population. Insomnia complaints persist throughout the second chemotherapy cycle for the majority of patients with cancer in this study. Insomnia is prevalent, underrecognized, undermanaged, and understudied among patients with cancer receiving chemotherapy.","container-title":"Journal of Clinical Oncology","DOI":"10.1200/JCO.2009.22.5011","ISSN":"1527-7755","issue":"2","journalAbbreviation":"J. Clin. Oncol.","language":"eng","note":"PMID: 19933917\nPMCID: PMC2815717","page":"292-298","source":"PubMed","title":"Prevalence, demographics, and psychological associations of sleep disruption in patients with cancer: University of Rochester Cancer Center-Community Clinical Oncology Program","title-short":"Prevalence, demographics, and psychological associations of sleep disruption in patients with cancer","volume":"28","author":[{"family":"Palesh","given":"Oxana G."},{"family":"Roscoe","given":"Joseph A."},{"family":"Mustian","given":"Karen M."},{"family":"Roth","given":"Thomas"},{"family":"Savard","given":"Josée"},{"family":"Ancoli-Israel","given":"Sonia"},{"family":"Heckler","given":"Charles"},{"family":"Purnell","given":"Jason Q."},{"family":"Janelsins","given":"Michelle C."},{"family":"Morrow","given":"Gary R."}],"issued":{"date-parts":[["2010",1,10]]}}}],"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Palesh et al., 2010)</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03A48FA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B277AB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49BB8A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5077DB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B6DAA6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392FB0C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59D76F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4E9D62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9CA13F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286C336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330A7EC3"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E647ABA" w14:textId="08B28D6B"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32</w:t>
            </w:r>
          </w:p>
        </w:tc>
        <w:tc>
          <w:tcPr>
            <w:tcW w:w="2846" w:type="dxa"/>
            <w:vAlign w:val="center"/>
          </w:tcPr>
          <w:p w14:paraId="01CA49B3"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8BWPfhRh","properties":{"formattedCitation":"(Van Onselen et al., 2010)","plainCitation":"(Van Onselen et al., 2010)","noteIndex":0},"citationItems":[{"id":6262,"uris":["http://zotero.org/users/4744956/items/FIMRPAMU"],"uri":["http://zotero.org/users/4744956/items/FIMRPAMU"],"itemData":{"id":6262,"type":"article-journal","abstract":"PURPOSE OF THE RESEARCH: The purpose of this study was to describe the occurrence of significant mood disturbance and evaluate for differences in sleep quality among four mood groups (i.e., neither anxiety nor depression, only anxiety, only depression, anxiety and depression) prior to the initiation of radiation therapy (RT).\nMETHODS AND SAMPLE: Patients (n=179) with breast, prostate, lung, and brain cancer were evaluated prior to the initiation of RT using the Pittsburgh Sleep Quality Index (PSQI), the Center for Epidemiological Studies Depression Scale, and the Spielberger State Anxiety Inventory. Differences in sleep disturbance among the four mood groups were evaluated using analyses of variance.\nKEY RESULTS: While 38% of the patients reported some type of mood disturbance, 57% of the patients reported sleep disturbance. Patients with clinically significant levels of anxiety and depression reported the highest levels of sleep disturbance.\nCONCLUSIONS: Overall, oncology patients with mood disturbances reported more sleep disturbance than those without mood disturbance. Findings suggest that oncology patients need to be assessed for mood and sleep disturbances.","container-title":"European Journal of Oncology Nursing: The Official Journal of European Oncology Nursing Society","DOI":"10.1016/j.ejon.2009.12.002","ISSN":"1532-2122","issue":"5","journalAbbreviation":"Eur J Oncol Nurs","language":"eng","note":"PMID: 20080444\nPMCID: PMC2891938","page":"373-379","source":"PubMed","title":"Relationship between mood disturbance and sleep quality in oncology outpatients at the initiation of radiation therapy","volume":"14","author":[{"family":"Van Onselen","given":"Christina"},{"family":"Dunn","given":"Laura B."},{"family":"Lee","given":"Kathryn"},{"family":"Dodd","given":"Marylin"},{"family":"Koetters","given":"Theresa"},{"family":"West","given":"Claudia"},{"family":"Paul","given":"Steven M."},{"family":"Aouizerat","given":"Bradley E."},{"family":"Wara","given":"William"},{"family":"Swift","given":"Patrick"},{"family":"Miaskowski","given":"Christine"}],"issued":{"date-parts":[["2010",12]]}}}],"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Van Onselen et al., 2010)</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09E4F5E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25" w:type="dxa"/>
            <w:vAlign w:val="center"/>
          </w:tcPr>
          <w:p w14:paraId="2FBA148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0B1693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11D257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633F81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2C14F5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D0E934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333F0B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5AA7717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64B947F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230F407F"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28AACE4" w14:textId="44E806A8"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33</w:t>
            </w:r>
          </w:p>
        </w:tc>
        <w:tc>
          <w:tcPr>
            <w:tcW w:w="2846" w:type="dxa"/>
            <w:vAlign w:val="center"/>
          </w:tcPr>
          <w:p w14:paraId="0919E285"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54N38owN","properties":{"formattedCitation":"(Vargas et al., 2010)","plainCitation":"(Vargas et al., 2010)","noteIndex":0},"citationItems":[{"id":6265,"uris":["http://zotero.org/users/4744956/items/YTUQCVW4"],"uri":["http://zotero.org/users/4744956/items/YTUQCVW4"],"itemData":{"id":6265,"type":"article-journal","abstract":"Objective\nThe current study aimed to determine the frequency of sleep disturbances in women prior to adjuvant therapy for breast cancer (BCa), and whether greater sleep dysfunction uniquely predicts poorer functional outcomes.\n\nMethod\nWe assessed subjective sleep reports and associated them with multiple indicators of psychosocial adaptation in 240 women with Stage I – III BCa before they had begun adjuvant treatment.\n\nResults\nThe average global score on the Pittsburgh Sleep Quality Index (PSQI) was 8.49 (SD = 4.16); 54% scoring above the suggested adjusted cutoff for cancer populations of 8.0. Controlling for various medical, sociodemographic, and psychosocial covariates, multiple regression analyses revealed that higher global PSQI score was significantly associated with poorer functional well-being, greater fatigue intensity, greater disruptions in social interactions, and lower positive states of mind. Specifically, a poorer ‘sleep efficiency’ PSQI component was associated with poorer functional quality of life and the SIP – Social Interactions subscale, while a poorer ‘sleep quality’ PSQI component was associated with all of the outcomes except for the SIP – Recreations and Pastimes subscale.\n\nConclusions\nResults indicate consistent associations between a clinical indicator of sleep dysfunction, particularly those subscales of the PSQI comprising the ‘sleep quality’ component, and multiple indicators of psychosocial adaptation among women treated for BCa, independent of anxiety and depression, and suggest the value of comprehensive psychosocial interventions that consider sleep problems.","container-title":"Psycho-oncology","DOI":"10.1002/pon.1603","ISSN":"1057-9249","issue":"6","journalAbbreviation":"Psychooncology","note":"PMID: 19626593\nPMCID: PMC2880210","page":"669-673","source":"PubMed Central","title":"Brief Report: Sleep Dysfunction and Psychosocial Adaptation Among Women Undergoing Treatment for Non-Metastatic Breast Cancer","title-short":"Brief Report","volume":"19","author":[{"family":"Vargas","given":"Sara"},{"family":"Wohlgemuth","given":"William K."},{"family":"Antoni","given":"Michael H."},{"family":"Lechner","given":"Suzanne C."},{"family":"Holley","given":"Heather A."},{"family":"Carver","given":"Charles S."}],"issued":{"date-parts":[["2010",6]]}}}],"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Vargas et al., 2010)</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2E853BF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85B666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573485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2AA244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43F153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31D626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955D71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D28C7E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20898DC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5811199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5CEDADAB"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78DCA5E" w14:textId="14542B22"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34</w:t>
            </w:r>
          </w:p>
        </w:tc>
        <w:tc>
          <w:tcPr>
            <w:tcW w:w="2846" w:type="dxa"/>
            <w:vAlign w:val="center"/>
          </w:tcPr>
          <w:p w14:paraId="39359334"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wdfbGqFT","properties":{"formattedCitation":"(Otte et al., 2010)","plainCitation":"(Otte et al., 2010)","noteIndex":0},"citationItems":[{"id":2123,"uris":["http://zotero.org/users/4744956/items/CPNBACLI"],"uri":["http://zotero.org/users/4744956/items/CPNBACLI"],"itemData":{"id":2123,"type":"article-journal","abstract":"Context. Current evidence shows that sleep-wake disturbances are a persistent problem linked to poor quality of life in women surviving breast cancer. Information regarding correlates of sleep-wake disturbances in long-term survivors is sparse. Objectives. The objective of this study was to reﬁne knowledge regarding prevalence, severity, and correlates of sleep-wake disturbances in long-term breast cancer survivors (BCS) compared with age-matched women without breast cancer (WWC). Methods. The cross-sectional convenience sample included 246 BCS and 246 WWC who completed a quality-of-life study and were matched within Æ5 years of age. Results. BCS were a mean of 5.6 years beyond completion of cancer treatment (range ¼ 5.6e10.0 years). Based on Pittsburgh Sleep Quality Index (PSQI) scores, BCS had signiﬁcantly more prevalent sleep-wake disturbances (65%) compared with WWC (55%) (P &lt; 0.05). BCS also had signiﬁcantly higher PSQI global scores indicating poorer sleep quality compared with WWC (P &lt; 0.05). Signiﬁcant correlates of prevalence of poor sleep for BCS included hot ﬂashes, poor physical functioning, depressive symptoms, and distress, and for WWC, these included hot ﬂashes, poor physical functioning, and depressive symptoms. Signiﬁcant correlates (P &lt; 0.05) of severity of poor sleep for BCS included presence of noncancer comorbidities, hot ﬂashes, depressive symptoms, and residual effects of cancer treatment. For WWC, these included hot ﬂashes, poor physical functioning, depressive symptoms, and impact of a life event.","container-title":"Journal of Pain and Symptom Management","DOI":"10.1016/j.jpainsymman.2009.07.004","ISSN":"08853924","issue":"3","journalAbbreviation":"J Pain Symptom Manage","language":"en","page":"535-547","source":"Crossref","title":"Prevalence, Severity, and Correlates of Sleep-Wake Disturbances in Long-Term Breast Cancer Survivors","volume":"39","author":[{"family":"Otte","given":"Julie L."},{"family":"Carpenter","given":"Janet S."},{"family":"Russell","given":"Kathleen M."},{"family":"Bigatti","given":"Silvia"},{"family":"Champion","given":"Victoria L."}],"issued":{"date-parts":[["2010",3]]}}}],"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Otte et al., 2010)</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23FFFFF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25" w:type="dxa"/>
            <w:vAlign w:val="center"/>
          </w:tcPr>
          <w:p w14:paraId="2F0C74B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BE54D5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6D5E94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763831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FA7EC3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81E711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2E5818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39A61F4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350A085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639BC0DA"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275D069" w14:textId="7C07717E"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35</w:t>
            </w:r>
          </w:p>
        </w:tc>
        <w:tc>
          <w:tcPr>
            <w:tcW w:w="2846" w:type="dxa"/>
            <w:vAlign w:val="center"/>
          </w:tcPr>
          <w:p w14:paraId="3085D865"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2Wg49jj9","properties":{"formattedCitation":"(Dodd et al., 2010)","plainCitation":"(Dodd et al., 2010)","noteIndex":0},"citationItems":[{"id":6271,"uris":["http://zotero.org/users/4744956/items/L3Z3MTZM"],"uri":["http://zotero.org/users/4744956/items/L3Z3MTZM"],"itemData":{"id":6271,"type":"article-journal","abstract":"PURPOSE: The purposes of this study of women with breast cancer receiving chemotherapy with/without radiation therapy were to determine whether: (1) subgroups of oncology outpatients can be identified based on a specific symptom cluster (i.e., pain, fatigue, sleep disturbances, depression); (2) these subgroups differ on outcomes (i.e., functional status, quality of life); (3) subgroup membership changes over time.\nMETHODS: A secondary data analysis using data collected from 112 women at initial chemotherapy. Symptom and outcome measures were completed at three time points: baseline (i.e., the week before cycle two - T1); end of cancer treatment (T2), end of the study (approximately one year after the start of chemotherapy - T3). Cluster analysis identified patient subgroups based on symptom severity scores.\nRESULTS: At T1 and T2, four patient subgroups were identified: ALL LOW (one or no symptom greater than the cut score), MILD (two symptoms), MODERATE (three or four symptoms), and ALL HIGH (four symptoms). At T3, three subgroups were identified: MILD, MODERATE and ALL HIGH. Subgroups with high severity levels of all four symptoms had poorer functional status and QOL at each time point than other subgroups (p&lt;0.001). Group membership changed over time.\nCONCLUSIONS: Subgroups of patients with different symptom experiences were identified. For some patients severity of all four symptoms persisted months after cancer treatment. Initial and ongoing assessment to identify those patients in the ALL HIGH patient subgroup is important so that appropriate interventions to improve functional status and quality of life can be offered.","container-title":"European Journal of Oncology Nursing","DOI":"10.1016/j.ejon.2009.09.005","ISSN":"1532-2122","issue":"2","journalAbbreviation":"Eur J Oncol Nurs","language":"eng","note":"PMID: 19897417\nPMCID: PMC2831160","page":"101-110","source":"PubMed","title":"The effect of symptom clusters on functional status and quality of life in women with breast cancer","volume":"14","author":[{"family":"Dodd","given":"Marylin J."},{"family":"Cho","given":"Maria H."},{"family":"Cooper","given":"Bruce A."},{"family":"Miaskowski","given":"Christine"}],"issued":{"date-parts":[["2010",4]]}}}],"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Dodd et al., 2010)</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2A1A9B6C" w14:textId="0D79F796"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9C93861" w14:textId="1BB941C1"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784B948" w14:textId="3388EDC6"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9C4C30A" w14:textId="26E77EFF"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C7B4633" w14:textId="01397888"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5040FE20" w14:textId="488966CE"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861E52B" w14:textId="7407EDBF"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EA190C5" w14:textId="69AD3D0A"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73B897D" w14:textId="72FAE93B"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72167BE4" w14:textId="0832F6F0"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45E89F6D"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1EFFF2A" w14:textId="4499ED2D"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36</w:t>
            </w:r>
          </w:p>
        </w:tc>
        <w:tc>
          <w:tcPr>
            <w:tcW w:w="2846" w:type="dxa"/>
            <w:vAlign w:val="center"/>
          </w:tcPr>
          <w:p w14:paraId="32BA89C4"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pRmfzaaa","properties":{"formattedCitation":"(Barsevick et al., 2010)","plainCitation":"(Barsevick et al., 2010)","noteIndex":0},"citationItems":[{"id":6470,"uris":["http://zotero.org/users/4744956/items/TGQD99HX"],"uri":["http://zotero.org/users/4744956/items/TGQD99HX"],"itemData":{"id":6470,"type":"article-journal","abstract":"CONTEXT: Multiple complex symptoms from cancer treatment can interfere with functioning.\nOBJECTIVES: To evaluate the efficacy of an \"energy and sleep enhancement\" (EASE) intervention to relieve fatigue and sleep disturbance and improve health-related functional status.\nMETHODS: Individuals receiving chemotherapy (CTX) were randomized to the EASE (n=153) or a control intervention (n=139). The EASE intervention included information and behavioral skills taught by an oncology nurse in three telephone sessions. The primary outcomes of fatigue, sleep disturbance, and functional status were measured before CTX, Day 4 after first treatment (baseline), and 43-46 or 57-60 days later (follow-up), depending on the CTX cycle length.\nRESULTS: The sample was primarily female (82%) and non-Hispanic white (89%), with mean age of 53.9 years. Fatigue and patient-reported sleep disturbance were elevated in both groups at baseline and follow-up. Actigraphy revealed that the total sleep time was almost eight hours, and sleep percent was greater than 85% for both groups at both time points (normal range). Physical functioning was diminished and at the same level as a sample with serious illness. Mental functioning was in normal range. A repeated-measures analysis of variance revealed no statistically significant group-by-time effects for fatigue, sleep disturbance, or functional status. Unemployed individuals showed greater benefit from the EASE intervention, reporting less pain and symptom interference.\nCONCLUSION: Potential explanations include high variability and/or floor effect for fatigue, incorrect timing of measures, insufficient amount or dose of the intervention, and confounding effects of gender. Future research should consider screening for symptom severity and tailoring interventions.","container-title":"Journal of Pain and Symptom Management","DOI":"10.1016/j.jpainsymman.2009.12.020","ISSN":"1873-6513","issue":"2","journalAbbreviation":"J Pain Symptom Manage","language":"eng","note":"PMID: 20705231\nPMCID: PMC2921542","page":"200-216","source":"PubMed","title":"Efficacy of an intervention for fatigue and sleep disturbance during cancer chemotherapy","volume":"40","author":[{"family":"Barsevick","given":"Andrea"},{"family":"Beck","given":"Susan L."},{"family":"Dudley","given":"William N."},{"family":"Wong","given":"Bob"},{"family":"Berger","given":"Ann M."},{"family":"Whitmer","given":"Kyra"},{"family":"Newhall","given":"Tracey"},{"family":"Brown","given":"Susan"},{"family":"Stewart","given":"Katie"}],"issued":{"date-parts":[["2010",8]]}}}],"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DE6CCF">
              <w:rPr>
                <w:rFonts w:ascii="Times New Roman" w:hAnsi="Times New Roman" w:cs="Times New Roman"/>
                <w:sz w:val="16"/>
              </w:rPr>
              <w:t>(Barsevick et al., 2010)</w:t>
            </w:r>
            <w:r>
              <w:rPr>
                <w:rFonts w:asciiTheme="majorBidi" w:eastAsia="Times New Roman" w:hAnsiTheme="majorBidi" w:cstheme="majorBidi"/>
                <w:color w:val="000000"/>
                <w:sz w:val="16"/>
                <w:szCs w:val="16"/>
                <w:lang w:eastAsia="en-GB"/>
              </w:rPr>
              <w:fldChar w:fldCharType="end"/>
            </w:r>
          </w:p>
        </w:tc>
        <w:tc>
          <w:tcPr>
            <w:tcW w:w="709" w:type="dxa"/>
            <w:vAlign w:val="center"/>
          </w:tcPr>
          <w:p w14:paraId="7C7C2B7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29BB53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A83E21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08631E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7361E3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23160D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B5D21E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EEA4FD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4E04E7E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2D41871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60CA530D"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EB692EE" w14:textId="602CC1AB"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37</w:t>
            </w:r>
          </w:p>
        </w:tc>
        <w:tc>
          <w:tcPr>
            <w:tcW w:w="2846" w:type="dxa"/>
            <w:vAlign w:val="center"/>
          </w:tcPr>
          <w:p w14:paraId="0B15ABBC" w14:textId="77777777" w:rsidR="00D071CD" w:rsidRPr="00526D5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ar-OM"/>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GGwqgh4P","properties":{"formattedCitation":"(Beck et al., 2010)","plainCitation":"(Beck et al., 2010)","noteIndex":0},"citationItems":[{"id":6565,"uris":["http://zotero.org/users/4744956/items/U9QGPXDR"],"uri":["http://zotero.org/users/4744956/items/U9QGPXDR"],"itemData":{"id":6565,"type":"article-journal","abstract":"GOALS OF WORK: The goal of this study is to characterize sleep quality and quantity prior to and in the first three nights after initial chemotherapy for breast cancer.\nMATERIALS AND METHODS: This study makes use of secondary analysis of data from two separate randomized clinical trials (RCT) of behavioral interventions to improve fatigue and sleep. Patients came from two comprehensive cancer centers, three clinical cancer centers, and 10 community clinics in five states. Participants were women with stage I-IIIA breast cancer treated with anthracycline and/or cyclophosphamide-based regimens.\nMAIN RESULTS: Baseline data from each RCT were used in the analysis. Sixty-five percent of women self-reported poor sleep in the month preceding chemotherapy using the Pittsburgh Sleep Quality Index (PSQI) score &gt;5. Three nights of actigraphy data indicated a wide range of sleep experience with an average of 10 awakenings and time (minutes) awake after sleep onset (WASO-M) averaging 61 min per night. The first night's sleep was the worst. There was no statistically significant relationship between self-reported poor sleep and sleep measures obtained by actigraphy. Women with poor sleep at baseline (global PSQI &gt;5) had significantly lower (p &lt; 0.001) physical (PCS) and mental (MCS) health status. However, neither the PCS nor MCS was associated with any of the average actigraphy sleep parameters or night 1 parameters in the aggregated sample. Increasing age was also associated with poorer sleep.\nCONCLUSIONS: A high percent of women with breast cancer begin chemotherapy with disturbed sleep and the initial nights after chemotherapy are characterized by sleep fragmentation that disrupts sleep maintenance. Interventions should focus on strategies to decrease the number and duration of night awakenings. Further research is needed to identify predictors of poor sleep during this time.","container-title":"Supportive Care in Cancer: Official Journal of the Multinational Association of Supportive Care in Cancer","DOI":"10.1007/s00520-009-0662-y","ISSN":"1433-7339","issue":"6","journalAbbreviation":"Support Care Cancer","language":"eng","note":"PMID: 19521723\nPMCID: PMC2874643","page":"679-689","source":"PubMed","title":"Sleep quality after initial chemotherapy for breast cancer","volume":"18","author":[{"family":"Beck","given":"Susan L."},{"family":"Berger","given":"Ann M."},{"family":"Barsevick","given":"Andrea M."},{"family":"Wong","given":"Bob"},{"family":"Stewart","given":"Katie A."},{"family":"Dudley","given":"William N."}],"issued":{"date-parts":[["2010",6]]}}}],"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B93F18">
              <w:rPr>
                <w:rFonts w:ascii="Times New Roman" w:hAnsi="Times New Roman" w:cs="Times New Roman"/>
                <w:sz w:val="16"/>
              </w:rPr>
              <w:t>(Beck et al., 2010)</w:t>
            </w:r>
            <w:r>
              <w:rPr>
                <w:rFonts w:asciiTheme="majorBidi" w:eastAsia="Times New Roman" w:hAnsiTheme="majorBidi" w:cstheme="majorBidi"/>
                <w:color w:val="000000"/>
                <w:sz w:val="16"/>
                <w:szCs w:val="16"/>
                <w:lang w:eastAsia="en-GB"/>
              </w:rPr>
              <w:fldChar w:fldCharType="end"/>
            </w:r>
          </w:p>
        </w:tc>
        <w:tc>
          <w:tcPr>
            <w:tcW w:w="709" w:type="dxa"/>
            <w:vAlign w:val="center"/>
          </w:tcPr>
          <w:p w14:paraId="53039C3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C8D581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579C10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p>
        </w:tc>
        <w:tc>
          <w:tcPr>
            <w:tcW w:w="567" w:type="dxa"/>
            <w:vAlign w:val="center"/>
          </w:tcPr>
          <w:p w14:paraId="0AEEEC6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AEF1FF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2AA926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4BEAE4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230396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5F17D27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6</w:t>
            </w:r>
          </w:p>
        </w:tc>
        <w:tc>
          <w:tcPr>
            <w:tcW w:w="1049" w:type="dxa"/>
            <w:vAlign w:val="center"/>
          </w:tcPr>
          <w:p w14:paraId="2FF18D6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339BA20C"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B15C55C" w14:textId="300EB3A9"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38</w:t>
            </w:r>
          </w:p>
        </w:tc>
        <w:tc>
          <w:tcPr>
            <w:tcW w:w="2846" w:type="dxa"/>
            <w:vAlign w:val="center"/>
          </w:tcPr>
          <w:p w14:paraId="6EF4F593"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pfGLcXhG","properties":{"formattedCitation":"(Park et al., 2010)","plainCitation":"(Park et al., 2010)","noteIndex":0},"citationItems":[{"id":6568,"uris":["http://zotero.org/users/4744956/items/S9AL69XA"],"uri":["http://zotero.org/users/4744956/items/S9AL69XA"],"itemData":{"id":6568,"type":"article-journal","container-title":"Korean Journal of Family Medicine","issue":"10","language":"English","note":"publisher: Korean Academy of Family Medicine","page":"778-785","source":"www.kjfm.or.kr","title":"Sleep Quality of Breast Cancer Patients Receiving Chemotherapy in the Outpatients Setting.","volume":"31","author":[{"family":"Park","given":"Joo Hyun"},{"family":"Lee","given":"Sun Jin"},{"family":"Gwak","given":"Jung Im"},{"family":"Shim","given":"Jae Yong"},{"family":"Lee","given":"Jung Kwon"}],"issued":{"date-parts":[["2010",10,20]]}}}],"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63199D">
              <w:rPr>
                <w:rFonts w:ascii="Times New Roman" w:hAnsi="Times New Roman" w:cs="Times New Roman"/>
                <w:sz w:val="16"/>
              </w:rPr>
              <w:t>(Park et al., 2010)</w:t>
            </w:r>
            <w:r>
              <w:rPr>
                <w:rFonts w:asciiTheme="majorBidi" w:eastAsia="Times New Roman" w:hAnsiTheme="majorBidi" w:cstheme="majorBidi"/>
                <w:color w:val="000000"/>
                <w:sz w:val="16"/>
                <w:szCs w:val="16"/>
                <w:lang w:eastAsia="en-GB"/>
              </w:rPr>
              <w:fldChar w:fldCharType="end"/>
            </w:r>
          </w:p>
        </w:tc>
        <w:tc>
          <w:tcPr>
            <w:tcW w:w="709" w:type="dxa"/>
            <w:vAlign w:val="center"/>
          </w:tcPr>
          <w:p w14:paraId="697F324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0</w:t>
            </w:r>
          </w:p>
        </w:tc>
        <w:tc>
          <w:tcPr>
            <w:tcW w:w="425" w:type="dxa"/>
            <w:vAlign w:val="center"/>
          </w:tcPr>
          <w:p w14:paraId="4FB81CC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0</w:t>
            </w:r>
          </w:p>
        </w:tc>
        <w:tc>
          <w:tcPr>
            <w:tcW w:w="567" w:type="dxa"/>
            <w:vAlign w:val="center"/>
          </w:tcPr>
          <w:p w14:paraId="6535532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1</w:t>
            </w:r>
          </w:p>
        </w:tc>
        <w:tc>
          <w:tcPr>
            <w:tcW w:w="567" w:type="dxa"/>
            <w:vAlign w:val="center"/>
          </w:tcPr>
          <w:p w14:paraId="49C44DA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1</w:t>
            </w:r>
          </w:p>
        </w:tc>
        <w:tc>
          <w:tcPr>
            <w:tcW w:w="567" w:type="dxa"/>
            <w:vAlign w:val="center"/>
          </w:tcPr>
          <w:p w14:paraId="0AE48A0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1</w:t>
            </w:r>
          </w:p>
        </w:tc>
        <w:tc>
          <w:tcPr>
            <w:tcW w:w="567" w:type="dxa"/>
            <w:vAlign w:val="center"/>
          </w:tcPr>
          <w:p w14:paraId="7C90713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1</w:t>
            </w:r>
          </w:p>
        </w:tc>
        <w:tc>
          <w:tcPr>
            <w:tcW w:w="481" w:type="dxa"/>
            <w:vAlign w:val="center"/>
          </w:tcPr>
          <w:p w14:paraId="4C53D45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1</w:t>
            </w:r>
          </w:p>
        </w:tc>
        <w:tc>
          <w:tcPr>
            <w:tcW w:w="582" w:type="dxa"/>
            <w:vAlign w:val="center"/>
          </w:tcPr>
          <w:p w14:paraId="470628E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1</w:t>
            </w:r>
          </w:p>
        </w:tc>
        <w:tc>
          <w:tcPr>
            <w:tcW w:w="482" w:type="dxa"/>
            <w:vAlign w:val="center"/>
          </w:tcPr>
          <w:p w14:paraId="525D210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6</w:t>
            </w:r>
          </w:p>
        </w:tc>
        <w:tc>
          <w:tcPr>
            <w:tcW w:w="1049" w:type="dxa"/>
            <w:vAlign w:val="center"/>
          </w:tcPr>
          <w:p w14:paraId="59C9F3D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imes New Roman" w:eastAsia="Calibri" w:hAnsi="Times New Roman" w:cs="Times New Roman"/>
                <w:sz w:val="20"/>
                <w:szCs w:val="20"/>
                <w:lang w:bidi="ar-OM"/>
              </w:rPr>
              <w:t>Moderate</w:t>
            </w:r>
          </w:p>
        </w:tc>
      </w:tr>
      <w:tr w:rsidR="00D071CD" w:rsidRPr="00526D56" w14:paraId="6F9B0FDE"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0E7826E0" w14:textId="3F0F1B82"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39</w:t>
            </w:r>
          </w:p>
        </w:tc>
        <w:tc>
          <w:tcPr>
            <w:tcW w:w="2846" w:type="dxa"/>
            <w:vAlign w:val="center"/>
          </w:tcPr>
          <w:p w14:paraId="62675DC5"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VZKZ1H7i","properties":{"formattedCitation":"(Garrett et al., 2011)","plainCitation":"(Garrett et al., 2011)","noteIndex":0},"citationItems":[{"id":6274,"uris":["http://zotero.org/users/4744956/items/NG4J7IVN"],"uri":["http://zotero.org/users/4744956/items/NG4J7IVN"],"itemData":{"id":6274,"type":"article-journal","abstract":"Context\nLittle is known about the occurrence and severity of sleep disturbance and fatigue between patients with common cancer diagnoses.\nObjectives\nStudy purposes were to evaluate for differences in the occurrence rates of sleep disturbances and fatigue; evaluate for differences in the severity of sleep disturbance using both subjective and objective measures; and evaluate for differences in the severity of self-reported fatigue in patients with breast and prostate cancer at the initiation of radiation therapy (RT).\nMethods\nPatients with breast (n=78) and prostate (n=82) cancer were evaluated before the initiation of RT using the Pittsburgh Sleep Quality Index, General Sleep Disturbance Scale, Lee Fatigue Scale, and wrist actigraphy. Differences in sleep disturbance and fatigue between groups were evaluated using independent sample t-tests and Chi-square analyses.\nResults\nOccurrence rates for sleep disturbance (P&lt;0.0001) and fatigue (P=0.03) were significantly higher in patients with breast compared with prostate cancer. Patients with breast cancer self-reported significantly higher levels of sleep disturbance (P=0.008) and fatigue (P=0.005) than patients with prostate cancer. However, using actigraphy, patients with prostate cancer had poorer sleep efficiency (P=0.02) than patients with breast cancer.\nConclusion\nBased on self-report, patients with breast cancer experience sleep disturbance more frequently and with greater severity than patients with prostate cancer. Objective measures of sleep disturbance suggest that prostate cancer patients have more severe sleep disturbance than breast cancer patients. All the patients experienced poor sleep quality and fatigue, which suggests that oncology patients need to be assessed for these symptoms.","container-title":"Journal of Pain and Symptom Management","DOI":"10.1016/j.jpainsymman.2010.11.010","ISSN":"0885-3924","issue":"2","journalAbbreviation":"Journal of Pain and Symptom Management","language":"en","page":"239-250","source":"ScienceDirect","title":"Differences in Sleep Disturbance and Fatigue Between Patients with Breast and Prostate Cancer at the Initiation of Radiation Therapy","volume":"42","author":[{"family":"Garrett","given":"Kristin"},{"family":"Dhruva","given":"Anand"},{"family":"Koetters","given":"Theresa"},{"family":"West","given":"Claudia"},{"family":"Paul","given":"Steven M."},{"family":"Dunn","given":"Laura B."},{"family":"Aouizerat","given":"Bradley E."},{"family":"Cooper","given":"Bruce A."},{"family":"Dodd","given":"Marylin"},{"family":"Lee","given":"Kathryn"},{"family":"Wara","given":"William"},{"family":"Swift","given":"Patrick"},{"family":"Miaskowski","given":"Christine"}],"issued":{"date-parts":[["2011",8,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Garrett et al., 2011)</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3E5CB68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5D40E6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33A1ED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7BE4DF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AC1BC1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355ABE5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545CC1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1B3E4E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3D6040B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309F701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11420A24"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21C3684" w14:textId="419F1E25"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40</w:t>
            </w:r>
          </w:p>
        </w:tc>
        <w:tc>
          <w:tcPr>
            <w:tcW w:w="2846" w:type="dxa"/>
            <w:vAlign w:val="center"/>
          </w:tcPr>
          <w:p w14:paraId="2447DEFB"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MRv7SUtS","properties":{"formattedCitation":"(Miaskowski et al., 2011)","plainCitation":"(Miaskowski et al., 2011)","noteIndex":0},"citationItems":[{"id":6277,"uris":["http://zotero.org/users/4744956/items/C8DAJFR5"],"uri":["http://zotero.org/users/4744956/items/C8DAJFR5"],"itemData":{"id":6277,"type":"article-journal","abstract":"STUDY OBJECTIVES: To examine how self-reported ratings of sleep disturbance changed from the time of the simulation visit to four months after the completion of radiation therapy (RT) and to investigate whether specific patient, disease, and symptom characteristics predicted the initial levels of sleep disturbance and/or characteristics of the trajectories of sleep disturbance.\nDESIGN: Prospective longitudinal study.\nSETTING: Two radiation therapy centers.\nPATIENTS: Patients (n = 82) who underwent primary or adjuvant RT for prostate cancer.\nMEASUREMENTS AND RESULTS: Changes in self-reported sleep disturbance were measured using the General Sleep Disturbance Scale (GSDS). Depressive symptoms were assessed using the Center for Epidemiologic Studies-Depression Scale. Trait and state anxiety were measured using the Spielberger State-Trait Anxiety Inventory. Hierarchical linear modeling was used to answer the study aims. Self-reported sleep disturbance increased during the course of RT and then decreased following the completion of RT. Predictors of higher levels of sleep disturbance included younger age, higher levels of trait anxiety, higher levels of depressive symptoms, and higher levels of sleep disturbance at the initiation of RT.\nCONCLUSIONS: Sleep disturbance is a significant problem in patients with prostate cancer who undergo RT. Younger men with co-occurring depression and anxiety may be at greatest risk for sleep disturbance during RT.","container-title":"Sleep","DOI":"10.1093/sleep/34.2.171","ISSN":"1550-9109","issue":"2","journalAbbreviation":"Sleep","language":"eng","note":"PMID: 21286498\nPMCID: PMC3022937","page":"171-179","source":"PubMed","title":"Predictors of the trajectories of self-reported sleep disturbance in men with prostate cancer during and following radiation therapy","volume":"34","author":[{"family":"Miaskowski","given":"Christine"},{"family":"Paul","given":"Steven M."},{"family":"Cooper","given":"Bruce A."},{"family":"Lee","given":"Kathryn"},{"family":"Dodd","given":"Marylin"},{"family":"West","given":"Claudia"},{"family":"Aouizerat","given":"Bradley E."},{"family":"Dunn","given":"Laura"},{"family":"Swift","given":"Patrick S."},{"family":"Wara","given":"William"}],"issued":{"date-parts":[["2011",2,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Miaskowski et al., 2011)</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26C7E7B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E10D87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474CC1D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6B53DE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215B1B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254FCD0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178DEE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50B421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6BF2685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4D99684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7684995D"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3DC0153" w14:textId="10545C11"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41</w:t>
            </w:r>
          </w:p>
        </w:tc>
        <w:tc>
          <w:tcPr>
            <w:tcW w:w="2846" w:type="dxa"/>
            <w:vAlign w:val="center"/>
          </w:tcPr>
          <w:p w14:paraId="67BF65E1"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wcMCmJMB","properties":{"formattedCitation":"(Miaskowski et al., 2011a)","plainCitation":"(Miaskowski et al., 2011a)","noteIndex":0},"citationItems":[{"id":6280,"uris":["http://zotero.org/users/4744956/items/75XWJIYS"],"uri":["http://zotero.org/users/4744956/items/75XWJIYS"],"itemData":{"id":6280,"type":"article-journal","abstract":"Background\nLittle is known about the relationships between sleep parameters and fatigue in patients at the initiation of radiation therapy (RT).\n\nObjectives\nIn a sample of patients at the initiation of RT, to describe values for nocturnal sleep/rest, daytime wake/activity, and circadian activity rhythm parameters measured using actigraphy and to evaluate the relationships between these objective parameters and subjective ratings of sleep disturbance and fatigue severity.\n\nMethods\nPatients (n=185) with breast, prostate, lung, or brain cancer completed self-report measures for sleep disturbance (i.e., Pittsburgh Sleep Quality Index, General Sleep Disturbance Scale) and fatigue (Lee Fatigue Scale) and wore wrist actigraphs for a total of 48 hours prior to beginning RT. Actigraphy data were analyzed using the Cole-Kripke algorithm. Spearman rank correlations were calculated between variables.\n\nResults\nApproximately 30% to 50% of patients experienced sleep disturbance depending on whether clinically significant cutoffs for the subjective or objective measures were used to calculate occurrence rates. In addition, these patients reported moderate levels of fatigue. Only a limited number of significant correlations were found between the subjective and objective measures of sleep disturbance. Significant positive correlations were found between the subjective, but not the objective measures of sleep disturbance and fatigue.\n\nConclusions\nA significant percentage of oncology patients experience significant disturbances in sleep-wake circadian activity rhythms at the initiation of RT. The disturbances occur in both sleep initiation and sleep maintenance.\n\nImplications for Practice\nPatients need to be assessed at the initiation of RT for sleep disturbance and appropriate treatment initiated.","container-title":"Cancer nursing","DOI":"10.1097/NCC.0b013e3181f65d9b","ISSN":"0162-220X","issue":"4","journalAbbreviation":"Cancer Nurs","note":"PMID: 21252646\nPMCID: PMC3117080","page":"255-268","source":"PubMed Central","title":"Sleep-Wake Circadian Activity Rhythm Parameters and Fatigue in Oncology Patients Prior to the Initiation of Radiation Therapy","volume":"34","author":[{"family":"Miaskowski","given":"Christine"},{"family":"Lee","given":"Kathryn"},{"family":"Dunn","given":"Laura"},{"family":"Dodd","given":"Marylin"},{"family":"Aouizerat","given":"Bradley E."},{"family":"West","given":"Claudia"},{"family":"Paul","given":"Steven M."},{"family":"Cooper","given":"Bruce"},{"family":"Wara","given":"William"},{"family":"Swift","given":"Patrick"}],"issued":{"date-parts":[["201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Miaskowski et al., 2011a)</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07D75AF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25" w:type="dxa"/>
            <w:vAlign w:val="center"/>
          </w:tcPr>
          <w:p w14:paraId="6BC9E04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AAD7A6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C3E8CD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6AD63B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4D6BD3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D24E1A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AF2CB2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F690D5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4C305DA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7A88C170"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633E126" w14:textId="0F5CBDDD"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42</w:t>
            </w:r>
          </w:p>
        </w:tc>
        <w:tc>
          <w:tcPr>
            <w:tcW w:w="2846" w:type="dxa"/>
            <w:vAlign w:val="center"/>
          </w:tcPr>
          <w:p w14:paraId="0DEB4B35"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f8mKAPaS","properties":{"formattedCitation":"(Sandadi et al., 2011)","plainCitation":"(Sandadi et al., 2011)","noteIndex":0},"citationItems":[{"id":6283,"uris":["http://zotero.org/users/4744956/items/6TCLXP3C"],"uri":["http://zotero.org/users/4744956/items/6TCLXP3C"],"itemData":{"id":6283,"type":"article-journal","abstract":"OBJECTIVE: To estimate the prevalence of sleep disturbances, and to determine if there is an association between sleep disturbances with quality of life (QOL), depression or clinical demographic variables.\nMETHODS: Patients diagnosed with ovarian, fallopian tube or primary peritoneal cancer during the last 5years completed questionnaires regarding sleep patterns and disturbances [Pittsburgh Sleep Quality Index (PSQI)], depression [Beck Depression inventory (BDI)], and QOL [The Functional Assessment of Cancer Therapy-Ovarian (FACT-O), fatigue module (-F)]. Data were analyzed by Student's t-test or Pearson correlation coefficient to determine if there were differences between PSQI score with QOL, depression or clinical demographic variables.\nRESULTS: 86/275 (31% response) of patients returned the surveys. Mean age was 58.1 (SD=14.6) years and 70% had advanced disease at diagnosis. Thirty-six percent had current disease of which 81% were receiving chemotherapy. Sixty-seven percent of patients had a PSQI score≥5 corresponding to overall poor sleep quality and 46% of patients reported using sleep medication at least once during the prior month. PSQI score was significantly inversely correlated with all QOL domains (physical: r=-.599, p&lt;.001, functional: r=-.692, p&lt;.001, social: r=-.212, p&lt;.001, emotional: r=-.379, p&lt;.001, fatigue; r=-.655 p&lt;.001) and with depression (r=.539, p&lt;.001). PSQI was not correlated with age, time since diagnosis, number of previous chemotherapy regimens. PSQI score did not differ by current disease or chemotherapy status.\nCONCLUSIONS: Sleep disturbances reduce QOL, a prognostic indicator for survival, in ovarian cancer patients. These patients should undergo routine screening and would benefit from interventions that aim to promote restful sleep.","container-title":"Gynecologic Oncology","DOI":"10.1016/j.ygyno.2011.07.028","ISSN":"1095-6859","issue":"2","journalAbbreviation":"Gynecol Oncol","language":"eng","note":"PMID: 21855973","page":"351-355","source":"PubMed","title":"The effect of sleep disturbance on quality of life in women with ovarian cancer","volume":"123","author":[{"family":"Sandadi","given":"Samith"},{"family":"Frasure","given":"Heidi E."},{"family":"Broderick","given":"Meredith J."},{"family":"Waggoner","given":"Steven E."},{"family":"Miller","given":"Jacqualin A."},{"family":"Gruenigen","given":"Vivian E.","non-dropping-particle":"von"}],"issued":{"date-parts":[["2011",1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Sandadi et al., 2011)</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1E84476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3B4BE9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7FFB3B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79D602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B7F4DC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DD7A44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4C73C7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A66C1C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7324932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5D2F4C2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15A63E30"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8324397" w14:textId="73EC77E9"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43</w:t>
            </w:r>
          </w:p>
        </w:tc>
        <w:tc>
          <w:tcPr>
            <w:tcW w:w="2846" w:type="dxa"/>
            <w:vAlign w:val="center"/>
          </w:tcPr>
          <w:p w14:paraId="0BB84BB7"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hwhUO9ZS","properties":{"formattedCitation":"(Delgado-Guay et al., 2011)","plainCitation":"(Delgado-Guay et al., 2011)","noteIndex":0},"citationItems":[{"id":6285,"uris":["http://zotero.org/users/4744956/items/WWNRIBNM"],"uri":["http://zotero.org/users/4744956/items/WWNRIBNM"],"itemData":{"id":6285,"type":"article-journal","abstract":"CONTEXT: Sleep disturbance (SD) is a significant source of distress for patients with cancer. Studies of patients with advanced cancer receiving palliative care to identify symptoms associated with the severity of SD are limited.\nOBJECTIVES: In this study, we sought to identify the symptoms measured by the Edmonton Symptom Assessment Scale (ESAS) that are associated with SD, as measured by the Pittsburgh Sleep Quality Index (PSQI). Secondary aims of the study were to determine the association between occurrences of SD with occurrences of other symptoms and screening performance of the ESAS-Sleep item against the PSQI.\nMETHODS: We reviewed the completed ESAS and PSQI assessments of 101 patients with advanced cancer who were receiving palliative care and had been admitted to prospective clinical trials previously initiated by us. Patients with a PSQI score of ≥ 5 were considered to have an SD. The frequency and severity of the ESAS symptoms items, their correlation with each other, the PSQI score, and the screening performance of the ESAS-Sleep item were calculated.\nRESULTS: The median age of patients was 60 years. Most were white non-Hispanic (73%), had lung or breast cancer (41%), and were diagnosed with SD (85%). The PSQI score was correlated with the ESAS items of pain (r=0.27, P=0.006), dyspnea (r=0.25, P&lt;0.001), well-being (r=0.35, P&lt;0.0001), and sleep (r=0.44, P&lt;0.0001). Compared with patients without SD, those with SD were more likely to report pain (P=0.0132), depression (P=0.019), anxiety (P=0.01), and a poorer sense of well-being (P=0.035). An ESAS-Sleep item cutoff score of ≥ 3 (of 10) resulted in a sensitivity of 74% and a specificity of 73%.\nCONCLUSION: SD is associated with increased frequency of pain, depression, anxiety, and a worse sense of well-being. These four symptoms should be assessed in all patients with advanced cancer with a complaint of SD. The ideal cutoff point of the ESAS-Sleep item for screening for SD is a score of ≥ 3. More research is needed to better characterize this frequent and distressing syndrome.","container-title":"Journal of Pain and Symptom Management","DOI":"10.1016/j.jpainsymman.2010.07.015","ISSN":"1873-6513","issue":"5","journalAbbreviation":"J Pain Symptom Manage","language":"eng","note":"PMID: 21306864","page":"819-827","source":"PubMed","title":"Association between self-reported sleep disturbance and other symptoms in patients with advanced cancer","volume":"41","author":[{"family":"Delgado-Guay","given":"Marvin"},{"family":"Yennurajalingam","given":"Sriram"},{"family":"Parsons","given":"Henrique"},{"family":"Palmer","given":"J. Lynn"},{"family":"Bruera","given":"Eduardo"}],"issued":{"date-parts":[["2011",5]]}}}],"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Delgado-Guay et al., 2011)</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23F53FC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29B62A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E25239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1D45B0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AB44A3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19129A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8F7D28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655076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770992E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45562A6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18C00532"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7EE3378" w14:textId="51C1216D"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44</w:t>
            </w:r>
          </w:p>
        </w:tc>
        <w:tc>
          <w:tcPr>
            <w:tcW w:w="2846" w:type="dxa"/>
            <w:vAlign w:val="center"/>
          </w:tcPr>
          <w:p w14:paraId="65B06099"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FHZFsSUw","properties":{"formattedCitation":"(Bower et al., 2011)","plainCitation":"(Bower et al., 2011)","noteIndex":0},"citationItems":[{"id":1164,"uris":["http://zotero.org/users/4744956/items/N97EPTJR"],"uri":["http://zotero.org/users/4744956/items/N97EPTJR"],"itemData":{"id":1164,"type":"article-journal","abstract":"Purpose Fatigue, depression, and sleep disturbance are common adverse effects of cancer treatment and frequently co-occur. However, the possibility that inﬂammatory processes may underlie this constellation of symptoms has not been examined. Patients and Methods Women (N ϭ 103) who had recently ﬁnished primary treatment (ie, surgery, radiation, chemotherapy) for early-stage breast cancer completed self-report scales and provided blood samples for determination of plasma levels of inﬂammatory markers: soluble tumor necrosis factor (TNF) receptor II (sTNF-RII), interleukin-1 receptor antagonist, and C-reactive protein.\nResults Symptoms were elevated at the end of treatment; greater than 60% of participants reported clinically signiﬁcant problems with fatigue and sleep, and 25% reported elevated depressive symptoms. Women treated with chemotherapy endorsed higher levels of all symptoms and also had higher plasma levels of sTNF-RII than women who did not receive chemotherapy (all P Ͻ .05). Fatigue was positively associated with sTNF-RII, particularly in the chemotherapy-treated group (P Ͻ .05). Depressive symptoms and sleep problems were correlated with fatigue but not with inﬂammatory markers.\nConclusion This study conﬁrms high rates of behavioral symptoms in breast cancer survivors, particularly those treated with chemotherapy, and indicates a role for TNF-</w:instrText>
            </w:r>
            <w:r w:rsidRPr="007925E6">
              <w:rPr>
                <w:rFonts w:ascii="MS Gothic" w:eastAsia="MS Gothic" w:hAnsi="MS Gothic" w:cs="MS Gothic" w:hint="eastAsia"/>
                <w:color w:val="000000"/>
                <w:sz w:val="18"/>
                <w:szCs w:val="18"/>
                <w:lang w:eastAsia="en-GB"/>
              </w:rPr>
              <w:instrText>␣</w:instrText>
            </w:r>
            <w:r w:rsidRPr="007925E6">
              <w:rPr>
                <w:rFonts w:asciiTheme="majorBidi" w:eastAsia="Times New Roman" w:hAnsiTheme="majorBidi" w:cstheme="majorBidi"/>
                <w:color w:val="000000"/>
                <w:sz w:val="18"/>
                <w:szCs w:val="18"/>
                <w:lang w:eastAsia="en-GB"/>
              </w:rPr>
              <w:instrText xml:space="preserve"> signaling as a contributor to postchemotherapy fatigue. Results also suggest that fatigue, sleep disturbance, and depression may stem from distinct biologic processes in post-treatment survivors, with inﬂammatory signaling contributing relatively speciﬁcally to fatigue.","container-title":"Journal of Clinical Oncology","DOI":"10.1200/JCO.2011.36.1154","ISSN":"0732-183X, 1527-7755","issue":"26","language":"en","page":"3517-3522","source":"Crossref","title":"Inflammation and Behavioral Symptoms After Breast Cancer Treatment: Do Fatigue, Depression, and Sleep Disturbance Share a Common Underlying Mechanism?","title-short":"Inflammation and Behavioral Symptoms After Breast Cancer Treatment","volume":"29","author":[{"family":"Bower","given":"Julienne E."},{"family":"Ganz","given":"Patricia A."},{"family":"Irwin","given":"Michael R."},{"family":"Kwan","given":"Lorna"},{"family":"Breen","given":"Elizabeth C."},{"family":"Cole","given":"Steve W."}],"issued":{"date-parts":[["2011",9,10]]}}}],"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Bower et al., 2011)</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751B8AB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425" w:type="dxa"/>
            <w:vAlign w:val="center"/>
          </w:tcPr>
          <w:p w14:paraId="3CA675B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567" w:type="dxa"/>
            <w:vAlign w:val="center"/>
          </w:tcPr>
          <w:p w14:paraId="58FDB2A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17BCC3E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3FB571E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2EE0839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481" w:type="dxa"/>
            <w:vAlign w:val="center"/>
          </w:tcPr>
          <w:p w14:paraId="7625004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82" w:type="dxa"/>
            <w:vAlign w:val="center"/>
          </w:tcPr>
          <w:p w14:paraId="0489C95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482" w:type="dxa"/>
            <w:vAlign w:val="center"/>
          </w:tcPr>
          <w:p w14:paraId="34FDE52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6</w:t>
            </w:r>
          </w:p>
        </w:tc>
        <w:tc>
          <w:tcPr>
            <w:tcW w:w="1049" w:type="dxa"/>
            <w:vAlign w:val="center"/>
          </w:tcPr>
          <w:p w14:paraId="0B4CB4C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2EF124DE"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93A7B6A" w14:textId="792C2F22"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45</w:t>
            </w:r>
          </w:p>
        </w:tc>
        <w:tc>
          <w:tcPr>
            <w:tcW w:w="2846" w:type="dxa"/>
            <w:vAlign w:val="center"/>
          </w:tcPr>
          <w:p w14:paraId="5FBFED88"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6sFbuA5w","properties":{"formattedCitation":"(Hanisch et al., 2011)","plainCitation":"(Hanisch et al., 2011)","noteIndex":0},"citationItems":[{"id":6291,"uris":["http://zotero.org/users/4744956/items/4CM3R6LC"],"uri":["http://zotero.org/users/4744956/items/4CM3R6LC"],"itemData":{"id":6291,"type":"article-journal","abstract":"A limited body of evidence suggests that sleep problems are common in prostate cancer patients undergoing androgen deprivation therapy, yet little is known about sleep characteristics and the effects of poor sleep on daily functioning in this population. This study assessed sleep in 60 prostate cancer patients taking androgen deprivation therapy with wrist actigraphy and daily diaries for 7 days. The Epworth Sleepiness Scale and the general version of the Functional Assessment of Cancer Therapy scale were also administered. On average, total sleep time was 5.9 (SD = 1.4) h, and sleep efficiency was 75% (SD = 12.0) as assessed by actigraphy. There was generally poor concordance between actigraphy and daily diary for most sleep metrics. Subjects reported awakening, on average, 2.7 times per night, most commonly for nocturia and hot flashes. Assessment of daily functioning showed that participants had mild daytime sleepiness, which was predicted by total sleep time (F(1,47) = 4.5, P= 0.04) General quality of life was not impaired. This study supports more research on the predictors of poor sleep in order to identify effective interventions.","container-title":"European Journal of Cancer Care","DOI":"10.1111/j.1365-2354.2010.01226.x","ISSN":"1365-2354","issue":"4","journalAbbreviation":"Eur J Cancer Care (Engl)","language":"eng","note":"PMID: 20825464\nPMCID: PMC3017240","page":"549-554","source":"PubMed","title":"Sleep and daily functioning during androgen deprivation therapy for prostate cancer","volume":"20","author":[{"family":"Hanisch","given":"L. J."},{"family":"Gooneratne","given":"N. S."},{"family":"Soin","given":"K."},{"family":"Gehrman","given":"P. R."},{"family":"Vaughn","given":"D. J."},{"family":"Coyne","given":"J. C."}],"issued":{"date-parts":[["2011",7]]}}}],"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Hanisch et al., 2011)</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1924549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1CDB42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B84A50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ABB5F6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1488B7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71B879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62E3FA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74D4E5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5BC3944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791B7F5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51852861"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7D31686" w14:textId="2F1911B4"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46</w:t>
            </w:r>
          </w:p>
        </w:tc>
        <w:tc>
          <w:tcPr>
            <w:tcW w:w="2846" w:type="dxa"/>
            <w:vAlign w:val="center"/>
          </w:tcPr>
          <w:p w14:paraId="0F9195DD"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EKwGg9e7","properties":{"formattedCitation":"(Colagiuri et al., 2011)","plainCitation":"(Colagiuri et al., 2011)","noteIndex":0},"citationItems":[{"id":1314,"uris":["http://zotero.org/users/4744956/items/JSBFITPI"],"uri":["http://zotero.org/users/4744956/items/JSBFITPI"],"itemData":{"id":1314,"type":"article-journal","abstract":"Objectives. The present study investigated the prevalence and predictors of clinically signiﬁcant sleep difﬁculty in women with primary breast cancer.\nMethods. Danish women (n ¼ 3343) with primary breast cancer completed the Pittsburgh Sleep Quality Index (PSQI) along with measures of depression, anxiety, physical activity/functioning, and health behaviors three to four months postsurgery. Data on disease status, treatment, and comorbidity were obtained from the Danish Cancer Cooperative Group and surgical departments, and information on sociodemographic factors and psychiatric history was obtained from Danish national longitudinal registries.\nResults. More than half (57.9%) of the women reported clinically signiﬁcant sleep difﬁculty (PSQI &gt;5). Multiple logistic regression identiﬁed seven signiﬁcant predictors of sleep difﬁculty in the full sample. In order of strength, these were the following: more depressive symptoms, poorer physical functioning, older age, higher levels of trait anxiety, consuming more cigarettes, having undergone lumpectomy, and lower levels of physical activity. Subgroup analysis found that more depressive symptoms and poorer physical functioning were the only two predictors that were signiﬁcant in both pre- and postmenopausal women.\nConclusion. These ﬁndings indicate that a high proportion of women with breast cancer experience sleep difﬁculty. Depression and poorer physical functioning appear to be robust predictors of sleep difﬁculty, whereas other","container-title":"Journal of Pain and Symptom Management","DOI":"10.1016/j.jpainsymman.2011.02.012","ISSN":"08853924","issue":"5","language":"en","page":"710-720","source":"Crossref","title":"Prevalence and Predictors of Sleep Difficulty in a National Cohort of Women With Primary Breast Cancer Three to Four Months Postsurgery","volume":"42","author":[{"family":"Colagiuri","given":"Ben"},{"family":"Christensen","given":"Søren"},{"family":"Jensen","given":"Anders B."},{"family":"Price","given":"Melanie A."},{"family":"Butow","given":"Phyllis N."},{"family":"Zachariae","given":"Robert"}],"issued":{"date-parts":[["2011",1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Colagiuri et al., 2011)</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2A544FC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7F8597E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3224AF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5A3E1B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B1620F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2AFB592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7981A9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13FE7A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3BA67CE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8</w:t>
            </w:r>
          </w:p>
        </w:tc>
        <w:tc>
          <w:tcPr>
            <w:tcW w:w="1049" w:type="dxa"/>
            <w:vAlign w:val="center"/>
          </w:tcPr>
          <w:p w14:paraId="7D12B3B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D071CD" w:rsidRPr="00526D56" w14:paraId="0AC8BFFB"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EB34401" w14:textId="6FC90506"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lastRenderedPageBreak/>
              <w:t>47</w:t>
            </w:r>
          </w:p>
        </w:tc>
        <w:tc>
          <w:tcPr>
            <w:tcW w:w="2846" w:type="dxa"/>
            <w:vAlign w:val="center"/>
          </w:tcPr>
          <w:p w14:paraId="2E2D9FE7"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NV8XvOVO","properties":{"formattedCitation":"(Moore et al., 2011)","plainCitation":"(Moore et al., 2011)","noteIndex":0},"citationItems":[{"id":6297,"uris":["http://zotero.org/users/4744956/items/PECT35NK"],"uri":["http://zotero.org/users/4744956/items/PECT35NK"],"itemData":{"id":6297,"type":"article-journal","abstract":"BACKGROUND: Knowledge of sleep aid use is limited despite the high prevalence of insomnia among women before, during, and following breast cancer adjuvant chemotherapy treatments (CTX). This study's purpose was to (1) determine the frequency and characteristics of participants taking sleep aid(s); (2) identify the frequency and percentage of sleep aid use by category (prescription sedative/hypnotics, prescription anti-depressants, prescription analgesics, prescription anti-emetics, over-the-counter (OTC) analgesics, OTC cold/flu/sinus, OTC sleep, alcohol, and herbal supplements); and (3) compare sleep aid use by category in the experimental and control groups within a randomized-controlled clinical trial (RCT).\nMETHODS: Longitudinal, descriptive, secondary RCT data analysis of women (n=219) receiving out-patient CTX, and at 30, 60, and 90 days following the last CTX and 1 year following CTX1. Participants recorded daily sleep aid use on a Sleep Diary. Analyses included descriptives, chi-square, and RM-ANOVA.\nRESULTS: Approximately 20% of participants took at least one sleep aid before CTX1; usage decreased over time (12-18%); a second sleep aid was used infrequently. Prescription sedative/hypnotics (46%) and OTC analgesics (24%) were used most frequently. OTC sleep aids were most commonly used as a second aid. Prescription sedative/hypnotics [F(7,211)=4.26, p=0.00] and OTC analgesics [F(7,211)=2.38, p=0.023] use decreased significantly over time.\nCONCLUSIONS: Results reflect the natural course of CTX, recovery, and healing. Comprehensive screening for sleep-wake disturbances and sleep aid use may lead to a better understanding of the risks and benefits of pharmacologic and non-pharmacologic interventions, and ultimately lead to selection of the safest and most effective treatment.","container-title":"Psycho-Oncology","DOI":"10.1002/pon.1756","ISSN":"1099-1611","issue":"3","journalAbbreviation":"Psychooncology","language":"eng","note":"PMID: 20878849\nPMCID: PMC3013239","page":"321-325","source":"PubMed","title":"Sleep aid use during and following breast cancer adjuvant chemotherapy","volume":"20","author":[{"family":"Moore","given":"Tiffany A."},{"family":"Berger","given":"Ann M."},{"family":"Dizona","given":"Paul"}],"issued":{"date-parts":[["2011",3]]}}}],"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Moore et al., 2011)</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16640BE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7286B9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4B34F5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DF6FF1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7A4EA5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CBE4B6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B5F21F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BA76E2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713AA5F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71FCD01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7B0A0E37"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07C55A0" w14:textId="0DD2A0D5"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48</w:t>
            </w:r>
          </w:p>
        </w:tc>
        <w:tc>
          <w:tcPr>
            <w:tcW w:w="2846" w:type="dxa"/>
            <w:vAlign w:val="center"/>
          </w:tcPr>
          <w:p w14:paraId="21CBAD9F"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OZpsGKP2","properties":{"formattedCitation":"(Grutsch et al., 2011)","plainCitation":"(Grutsch et al., 2011)","noteIndex":0},"citationItems":[{"id":6473,"uris":["http://zotero.org/users/4744956/items/MXWCXZ2W"],"uri":["http://zotero.org/users/4744956/items/MXWCXZ2W"],"itemData":{"id":6473,"type":"article-journal","abstract":"BACKGROUND: Many cancer patients report poor sleep quality, despite having adequate time and opportunity for sleep. Satisfying sleep is dependent on a healthy circadian time structure and the circadian patterns among cancer patients are quite abnormal. Wrist actigraphy has been validated with concurrent polysomnography as a reliable tool to objectively measure many standard sleep parameters, as well as daily activity. Actigraphic and subjective sleep data are in agreement when determining activity-sleep patterns and sleep quality/quantity, each of which are severely affected in cancer patients. We investigated the relationship between actigraphic measurement of circadian organization and self-reported subjective sleep quality among patients with advanced lung cancer.\nMETHODS: This cross-sectional and case control study was conducted in 84 patients with advanced non-small cell lung cancer in a hospital setting for the patients at Midwestern Regional Medical Center (MRMC), Zion, IL, USA and home setting for the patients at WJB Dorn Veterans Affairs Medical Center (VAMC), Columbia, SC, USA. Prior to chemotherapy treatment, each patient's sleep-activity cycle was measured by actigraphy over a 4-7 day period and sleep quality was assessed using the Pittsburgh Sleep Quality Index (PSQI) questionnaire.\nRESULTS: The mean age of our patients was 62 years. 65 patients were males while 19 were females. 31 patients had failed prior treatment while 52 were newly diagnosed. Actigraphy and PSQI scores showed significantly disturbed daily sleep-activity cycles and poorer sleep quality in lung cancer patients compared to healthy controls. Nearly all actigraphic parameters strongly correlated with PSQI self-reported sleep quality of inpatients and outpatients.\nCONCLUSIONS: The correlation of daily activity/sleep time with PSQI-documented sleep indicates that actigraphy can be used as an objective tool and/or to complement subjective assessments of sleep quality in patients with advanced lung cancer. These results suggest that improvements to circadian function may also improve sleep quality.","container-title":"Journal of Circadian Rhythms","DOI":"10.1186/1740-3391-9-4","ISSN":"1740-3391","journalAbbreviation":"J Circadian Rhythms","language":"eng","note":"PMID: 21592392\nPMCID: PMC3113323","page":"4","source":"PubMed","title":"Validation of actigraphy to assess circadian organization and sleep quality in patients with advanced lung cancer","volume":"9","author":[{"family":"Grutsch","given":"James F."},{"family":"Wood","given":"Patricia A."},{"family":"Du-Quiton","given":"Jovelyn"},{"family":"Reynolds","given":"Justin L."},{"family":"Lis","given":"Christopher G."},{"family":"Levin","given":"Robert D."},{"family":"Ann Daehler","given":"Mary"},{"family":"Gupta","given":"Digant"},{"family":"Quiton","given":"Dinah Faith T."},{"family":"Hrushesky","given":"William Jm"}],"issued":{"date-parts":[["2011",5,18]]}}}],"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8B3347">
              <w:rPr>
                <w:rFonts w:ascii="Times New Roman" w:hAnsi="Times New Roman" w:cs="Times New Roman"/>
                <w:sz w:val="16"/>
              </w:rPr>
              <w:t>(Grutsch et al., 2011)</w:t>
            </w:r>
            <w:r>
              <w:rPr>
                <w:rFonts w:asciiTheme="majorBidi" w:eastAsia="Times New Roman" w:hAnsiTheme="majorBidi" w:cstheme="majorBidi"/>
                <w:color w:val="000000"/>
                <w:sz w:val="16"/>
                <w:szCs w:val="16"/>
                <w:lang w:eastAsia="en-GB"/>
              </w:rPr>
              <w:fldChar w:fldCharType="end"/>
            </w:r>
          </w:p>
        </w:tc>
        <w:tc>
          <w:tcPr>
            <w:tcW w:w="709" w:type="dxa"/>
            <w:vAlign w:val="center"/>
          </w:tcPr>
          <w:p w14:paraId="5FA1037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F0EE23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90A419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982E1E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D20F63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4491942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FECD07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5B073A1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3F4BF5F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602809B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0914FB87"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82163EF" w14:textId="6470C359"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49</w:t>
            </w:r>
          </w:p>
        </w:tc>
        <w:tc>
          <w:tcPr>
            <w:tcW w:w="2846" w:type="dxa"/>
            <w:vAlign w:val="center"/>
          </w:tcPr>
          <w:p w14:paraId="12E11953" w14:textId="77777777" w:rsidR="00D071CD" w:rsidRPr="00526D5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WItWvNb6","properties":{"formattedCitation":"(Sun et al., 2011)","plainCitation":"(Sun et al., 2011)","noteIndex":0},"citationItems":[{"id":6476,"uris":["http://zotero.org/users/4744956/items/9B99BPG9"],"uri":["http://zotero.org/users/4744956/items/9B99BPG9"],"itemData":{"id":6476,"type":"article-journal","abstract":"CONTEXT: It is well known that insomnia is highly prevalent in cancer patients. Although various studies have used the Athens Insomnia Scale (AIS) for insomnia assessment, it has never been applied to cancer patients with insomnia.\nOBJECTIVES: The purpose of this study was to establish the reliability and validity of the Taiwanese AIS version (AIS-T) and evaluate the severity of insomnia among cancer patients in Taiwan.\nMETHODS: Using a cross-sectional research design, 195 cancer patients (n=195) were recruited from outpatient oncology clinics.\nRESULTS: Cronbach's alpha for internal consistency was 0.83, and the test-retest reliability was 0.94 over an interval of three days, based on a sample of 30 patients. Moreover, concurrent validity could be evaluated by significant correlations of the AIS-T with the Pittsburgh Sleep Quality Index-Taiwan form (PSQI-T) (r=0.82, P&lt;0.001) and sleep efficiency measured by Actiwatch parameters (r=-0.54, P&lt;0.001). Construct validity could be established by the Brief Fatigue Inventory-Taiwan form (r=0.56, P&lt;0.001) and Medical Outcomes Study Short Form-36-Taiwanese version (physical component summary: r=-0.52, P&lt;0.001; mental component summary: r=-0.53, P&lt;0.001). The AIS-T could detect significant known-group validity from sleep quality (PSQI-T ≥ 5 or &lt;5, respectively). The Actiwatch parameters are consistent with the results of the AIS-T, and both data sets indicate that patients experienced sleep disturbances. The prevalence of insomnia, as defined by the criteria of the American Psychiatric Association's Diagnostic and Statistical Manual of Mental Disorders, 4th ed., was 22.56%; 49.2% subjects had significant insomnia at the score ≥ 6 at AIS-T.\nCONCLUSION: This study concludes that the AIS-T is a reliable and valid instrument for assessing insomnia among cancer patients in Taiwan.","container-title":"Journal of Pain and Symptom Management","DOI":"10.1016/j.jpainsymman.2010.07.021","ISSN":"1873-6513","issue":"5","journalAbbreviation":"J Pain Symptom Manage","language":"eng","note":"PMID: 21420272","page":"904-914","source":"PubMed","title":"Validation of the Taiwanese version of the Athens Insomnia Scale and assessment of insomnia in Taiwanese cancer patients","volume":"41","author":[{"family":"Sun","given":"Jia-Ling"},{"family":"Chiou","given":"Jeng-Fong"},{"family":"Lin","given":"Chia-Chin"}],"issued":{"date-parts":[["2011",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4F1AA8">
              <w:rPr>
                <w:rFonts w:ascii="Times New Roman" w:hAnsi="Times New Roman" w:cs="Times New Roman"/>
                <w:sz w:val="16"/>
              </w:rPr>
              <w:t>(Sun et al., 2011)</w:t>
            </w:r>
            <w:r>
              <w:rPr>
                <w:rFonts w:asciiTheme="majorBidi" w:eastAsia="Times New Roman" w:hAnsiTheme="majorBidi" w:cstheme="majorBidi"/>
                <w:color w:val="000000"/>
                <w:sz w:val="16"/>
                <w:szCs w:val="16"/>
                <w:lang w:eastAsia="en-GB"/>
              </w:rPr>
              <w:fldChar w:fldCharType="end"/>
            </w:r>
          </w:p>
        </w:tc>
        <w:tc>
          <w:tcPr>
            <w:tcW w:w="709" w:type="dxa"/>
            <w:vAlign w:val="center"/>
          </w:tcPr>
          <w:p w14:paraId="57512E2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0650DA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FCA687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3163CB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72383F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88A1B2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541912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F6A25B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3634A45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1C91311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1544BED1"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B43BE15" w14:textId="55032178"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50</w:t>
            </w:r>
          </w:p>
        </w:tc>
        <w:tc>
          <w:tcPr>
            <w:tcW w:w="2846" w:type="dxa"/>
            <w:vAlign w:val="center"/>
          </w:tcPr>
          <w:p w14:paraId="3C61726E"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se1Vpc2H","properties":{"formattedCitation":"(Rand et al., 2011)","plainCitation":"(Rand et al., 2011)","noteIndex":0},"citationItems":[{"id":6571,"uris":["http://zotero.org/users/4744956/items/CLZLAL94"],"uri":["http://zotero.org/users/4744956/items/CLZLAL94"],"itemData":{"id":6571,"type":"article-journal","abstract":"Objectives\nTo evaluate the relationships among measures of hot flushes, perceived hot flush interference, sleep disturbance, and measures of quality of life while controlling for potential covariates (patient and treatment variables).\n\nMethods\nBreast cancer survivors (n = 395) due to receive aromatase inhibitor therapy provided demographic information, physiological hot flush data via sternal skin conductance monitoring, hot flush frequency via written diary and electronic event marker, hot flush severity and bother via written diary, and questionnaire data via the Hot Flash Related Daily Interference Scale, Pittsburgh Sleep Quality Index, the EuroQOL, Hospital Anxiety and Depression Scale and the Center for Epidemiologic Studies Depression Scale.\n\nResults\nConfirmatory factor analysis supported a two-factor model for hot flush symptoms (frequency and severity). Although there was strong convergence among self-reported hot flush measures, there was a high degree of unexplained variance associated with physiological measures. This suggests that self-report and physiological measures do not overlap substantially. The structural model showed that greater hot flush frequency and severity were directly related to greater perceived interference with daily life activities. Greater perceived interference, in turn, directly predicted greater sleep disruption, which predicted lower perceived health state and more symptoms of anxiety and depression.\n\nConclusions\nFindings suggest hot flush interference may be the most appropriate single measure to include in clinical trials of vasomotor symptom therapies. Measuring and ameliorating patients' perceptions of hot flush interference with life activities and subjective sleep quality may be the most direct routes to improving quality of life.","container-title":"Climacteric : the journal of the International Menopause Society","DOI":"10.3109/13697131003717070","ISSN":"1369-7137","issue":"6","journalAbbreviation":"Climacteric","note":"PMID: 20450413\nPMCID: PMC3022093","page":"171-180","source":"PubMed Central","title":"Modeling hot flushes and quality of life in breast cancer survivors","volume":"13","author":[{"family":"Rand","given":"K. L."},{"family":"Otte","given":"J. L."},{"family":"Flockhart","given":"D."},{"family":"Hayes","given":"D."},{"family":"Storniolo","given":"A. M."},{"family":"Stearns","given":"V."},{"family":"Henry","given":"N. L."},{"family":"Nguyen","given":"A."},{"family":"Lemler","given":"S."},{"family":"Hayden","given":"J."},{"family":"Jeter","given":"S."},{"family":"Carpenter","given":"J. S."}],"issued":{"date-parts":[["2011",2]]}}}],"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CF22C2">
              <w:rPr>
                <w:rFonts w:ascii="Times New Roman" w:hAnsi="Times New Roman" w:cs="Times New Roman"/>
                <w:sz w:val="16"/>
              </w:rPr>
              <w:t>(Rand et al., 2011)</w:t>
            </w:r>
            <w:r>
              <w:rPr>
                <w:rFonts w:asciiTheme="majorBidi" w:eastAsia="Times New Roman" w:hAnsiTheme="majorBidi" w:cstheme="majorBidi"/>
                <w:color w:val="000000"/>
                <w:sz w:val="16"/>
                <w:szCs w:val="16"/>
                <w:lang w:eastAsia="en-GB"/>
              </w:rPr>
              <w:fldChar w:fldCharType="end"/>
            </w:r>
          </w:p>
        </w:tc>
        <w:tc>
          <w:tcPr>
            <w:tcW w:w="709" w:type="dxa"/>
            <w:vAlign w:val="center"/>
          </w:tcPr>
          <w:p w14:paraId="3623D86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0</w:t>
            </w:r>
          </w:p>
        </w:tc>
        <w:tc>
          <w:tcPr>
            <w:tcW w:w="425" w:type="dxa"/>
            <w:vAlign w:val="center"/>
          </w:tcPr>
          <w:p w14:paraId="1831815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0</w:t>
            </w:r>
          </w:p>
        </w:tc>
        <w:tc>
          <w:tcPr>
            <w:tcW w:w="567" w:type="dxa"/>
            <w:vAlign w:val="center"/>
          </w:tcPr>
          <w:p w14:paraId="3E3BEC6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0</w:t>
            </w:r>
          </w:p>
        </w:tc>
        <w:tc>
          <w:tcPr>
            <w:tcW w:w="567" w:type="dxa"/>
            <w:vAlign w:val="center"/>
          </w:tcPr>
          <w:p w14:paraId="1BE9FB2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1</w:t>
            </w:r>
          </w:p>
        </w:tc>
        <w:tc>
          <w:tcPr>
            <w:tcW w:w="567" w:type="dxa"/>
            <w:vAlign w:val="center"/>
          </w:tcPr>
          <w:p w14:paraId="7A559E3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1</w:t>
            </w:r>
          </w:p>
        </w:tc>
        <w:tc>
          <w:tcPr>
            <w:tcW w:w="567" w:type="dxa"/>
            <w:vAlign w:val="center"/>
          </w:tcPr>
          <w:p w14:paraId="41A2F4D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1</w:t>
            </w:r>
          </w:p>
        </w:tc>
        <w:tc>
          <w:tcPr>
            <w:tcW w:w="481" w:type="dxa"/>
            <w:vAlign w:val="center"/>
          </w:tcPr>
          <w:p w14:paraId="23981F7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1</w:t>
            </w:r>
          </w:p>
        </w:tc>
        <w:tc>
          <w:tcPr>
            <w:tcW w:w="582" w:type="dxa"/>
            <w:vAlign w:val="center"/>
          </w:tcPr>
          <w:p w14:paraId="1DFB207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1</w:t>
            </w:r>
          </w:p>
        </w:tc>
        <w:tc>
          <w:tcPr>
            <w:tcW w:w="482" w:type="dxa"/>
            <w:vAlign w:val="center"/>
          </w:tcPr>
          <w:p w14:paraId="461A77E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5</w:t>
            </w:r>
          </w:p>
        </w:tc>
        <w:tc>
          <w:tcPr>
            <w:tcW w:w="1049" w:type="dxa"/>
            <w:vAlign w:val="center"/>
          </w:tcPr>
          <w:p w14:paraId="0077F6D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imes New Roman" w:eastAsia="Calibri" w:hAnsi="Times New Roman" w:cs="Times New Roman"/>
                <w:sz w:val="20"/>
                <w:szCs w:val="20"/>
                <w:lang w:bidi="ar-OM"/>
              </w:rPr>
              <w:t>Moderate</w:t>
            </w:r>
          </w:p>
        </w:tc>
      </w:tr>
      <w:tr w:rsidR="00D071CD" w:rsidRPr="00526D56" w14:paraId="0413990F"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F834437" w14:textId="7427E743"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51</w:t>
            </w:r>
          </w:p>
        </w:tc>
        <w:tc>
          <w:tcPr>
            <w:tcW w:w="2846" w:type="dxa"/>
            <w:vAlign w:val="center"/>
          </w:tcPr>
          <w:p w14:paraId="3A5351DB" w14:textId="77777777" w:rsidR="00D071CD"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b853hkhC","properties":{"formattedCitation":"(Kotronoulas et al., 2011)","plainCitation":"(Kotronoulas et al., 2011)","noteIndex":0},"citationItems":[{"id":836,"uris":["http://zotero.org/users/4744956/items/5VAM9WZN"],"uri":["http://zotero.org/users/4744956/items/5VAM9WZN"],"itemData":{"id":836,"type":"article-journal","abstract":"Purpose Quality of sleep in patients with cancer is regarded as of utmost importance. The aim of the present study was to assess psychometric properties and feasibility of the Greek version of the Pittsburgh Sleep Quality Index (GR-PSQI).","container-title":"Supportive Care in Cancer","DOI":"10.1007/s00520-010-1025-4","ISSN":"0941-4355, 1433-7339","issue":"11","language":"en","page":"1831-1840","source":"Crossref","title":"Psychometric evaluation and feasibility of the Greek Pittsburgh Sleep Quality Index (GR-PSQI) in patients with cancer receiving chemotherapy","volume":"19","author":[{"family":"Kotronoulas","given":"Grigorios C."},{"family":"Papadopoulou","given":"Constantina N."},{"family":"Papapetrou","given":"Anastasia"},{"family":"Patiraki","given":"Elisabeth"}],"issued":{"date-parts":[["2011",1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FC1E5F">
              <w:rPr>
                <w:rFonts w:ascii="Times New Roman" w:hAnsi="Times New Roman" w:cs="Times New Roman"/>
                <w:sz w:val="16"/>
              </w:rPr>
              <w:t>(Kotronoulas et al., 2011)</w:t>
            </w:r>
            <w:r>
              <w:rPr>
                <w:rFonts w:asciiTheme="majorBidi" w:eastAsia="Times New Roman" w:hAnsiTheme="majorBidi" w:cstheme="majorBidi"/>
                <w:color w:val="000000"/>
                <w:sz w:val="16"/>
                <w:szCs w:val="16"/>
                <w:lang w:eastAsia="en-GB"/>
              </w:rPr>
              <w:fldChar w:fldCharType="end"/>
            </w:r>
          </w:p>
        </w:tc>
        <w:tc>
          <w:tcPr>
            <w:tcW w:w="709" w:type="dxa"/>
            <w:vAlign w:val="center"/>
          </w:tcPr>
          <w:p w14:paraId="7F42C32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F45206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9F9180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41B09F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C59877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1AED86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BB141D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A3774C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7C88AFF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22D297B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2B51D8A4"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938C9CC" w14:textId="39DFDA0B"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52</w:t>
            </w:r>
          </w:p>
        </w:tc>
        <w:tc>
          <w:tcPr>
            <w:tcW w:w="2846" w:type="dxa"/>
            <w:vAlign w:val="center"/>
          </w:tcPr>
          <w:p w14:paraId="7A2A3D88" w14:textId="77777777" w:rsidR="00D071CD"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wusFqoUi","properties":{"formattedCitation":"(Enderlin et al., 2011)","plainCitation":"(Enderlin et al., 2011)","noteIndex":0},"citationItems":[{"id":6576,"uris":["http://zotero.org/users/4744956/items/DWCVE5QY"],"uri":["http://zotero.org/users/4744956/items/DWCVE5QY"],"itemData":{"id":6576,"type":"article-journal","abstract":"PURPOSE/OBJECTIVES: To examine subjective sleep quality in women aged 50 and older as predicted by cancer status, age, number of comorbidities, and symptoms of depressed mood; and to describe objective sleep characteristics, insomnia symptom severity, and daytime sleepiness.\nDESIGN: Descriptive.\nSETTING: Urban university and private oncology clinics in the southern United States.\nSAMPLE: 32 women with and 35 without nonmetastatic breast cancer, aged 50-90 years (X=64.9, SD=4.67).\nMETHODS: Two telephone interviews, the Pittsburgh Sleep Quality Index, Profile of Mood States, three days of home actigraphy, Insomnia Severity Index, Epworth Sleepiness Scale, and medical records review.\nMAIN RESEARCH VARIABLES: Subjective quality of sleep; secondary objectives were sleep characteristics, insomnia symptoms, and daytime sleepiness.\nFINDINGS: Poor subjective sleep quality was predicted by depressed mood (p&lt;0.00005). All mean objective sleep characteristics were similar for the breast cancer and comparison groups. Nocturnal awakenings were excessive (9.2 versus 7.3). Mean sleep onset latency was longer for the breast cancer group than for the comparison group (34.8 versus 15.6 minutes). Mean insomnia severity scores for the breast cancer group indicated subthreshold insomnia symptoms, and no clinically significant insomnia for the comparison group (8.9 versus 6.4). Mean daytime sleepiness scores were normal for both groups (7 versus 6).\nCONCLUSIONS: Subjective sleep quality was predicted by depressed mood only. Sleep in the breast cancer group was characterized by poor sleep quality, frequent nocturnal awakenings, and insomnia symptoms.\nIMPLICATIONS FOR NURSING: Screening and monitoring in women aged 50 and older with breast cancer may help promote early sleep intervention; however, additional collaborative research regarding the underlying causes of sleep disruption is needed.","container-title":"Oncology Nursing Forum","DOI":"10.1188/11.ONF.E314-E325","ISSN":"1538-0688","issue":"4","journalAbbreviation":"Oncol Nurs Forum","language":"eng","note":"PMID: 21708527","page":"E314-325","source":"PubMed","title":"Subjective sleep quality, objective sleep characteristics, insomnia symptom severity, and daytime sleepiness in women aged 50 and older with nonmetastatic breast cancer","volume":"38","author":[{"family":"Enderlin","given":"Carol A."},{"family":"Coleman","given":"Elizabeth Ann"},{"family":"Cole","given":"Catherine"},{"family":"Richards","given":"Kathy C."},{"family":"Kennedy","given":"Robert L."},{"family":"Goodwin","given":"Julia A."},{"family":"Hutchins","given":"Laura F."},{"family":"Mack","given":"Karen"}],"issued":{"date-parts":[["2011",7]]}}}],"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F24E82">
              <w:rPr>
                <w:rFonts w:ascii="Times New Roman" w:hAnsi="Times New Roman" w:cs="Times New Roman"/>
                <w:sz w:val="16"/>
              </w:rPr>
              <w:t>(Enderlin et al., 2011)</w:t>
            </w:r>
            <w:r>
              <w:rPr>
                <w:rFonts w:asciiTheme="majorBidi" w:eastAsia="Times New Roman" w:hAnsiTheme="majorBidi" w:cstheme="majorBidi"/>
                <w:color w:val="000000"/>
                <w:sz w:val="16"/>
                <w:szCs w:val="16"/>
                <w:lang w:eastAsia="en-GB"/>
              </w:rPr>
              <w:fldChar w:fldCharType="end"/>
            </w:r>
          </w:p>
        </w:tc>
        <w:tc>
          <w:tcPr>
            <w:tcW w:w="709" w:type="dxa"/>
            <w:vAlign w:val="center"/>
          </w:tcPr>
          <w:p w14:paraId="099DC03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3E4F42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1781A2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790C9D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89B743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EC5B81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2345C5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DC662F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3ECFB23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40F5A89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2E6519FB"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7A9A771" w14:textId="5BBCB6A1"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53</w:t>
            </w:r>
          </w:p>
        </w:tc>
        <w:tc>
          <w:tcPr>
            <w:tcW w:w="2846" w:type="dxa"/>
            <w:vAlign w:val="center"/>
          </w:tcPr>
          <w:p w14:paraId="189C053A"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X4NSNXkq","properties":{"formattedCitation":"(Dhruva et al., 2012)","plainCitation":"(Dhruva et al., 2012)","noteIndex":0},"citationItems":[{"id":1479,"uris":["http://zotero.org/users/4744956/items/QXDB6GA4"],"uri":["http://zotero.org/users/4744956/items/QXDB6GA4"],"itemData":{"id":1479,"type":"article-journal","container-title":"Journal of Pain and Symptom Management","issue":"2","page":"215–228","source":"Google Scholar","title":"A longitudinal study of measures of objective and subjective sleep disturbance in patients with breast cancer before, during, and after radiation therapy","volume":"44","author":[{"family":"Dhruva","given":"Anand"},{"family":"Paul","given":"Steven M."},{"family":"Cooper","given":"Bruce A."},{"family":"Lee","given":"Kathryn"},{"family":"West","given":"Claudia"},{"family":"Aouizerat","given":"Bradley E."},{"family":"Dunn","given":"Laura B."},{"family":"Swift","given":"Patrick S."},{"family":"Wara","given":"William"},{"family":"Miaskowski","given":"Christine"}],"issued":{"date-parts":[["2012"]]}}}],"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Dhruva et al., 2012)</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5B5A944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CF6717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56C5CC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9309AC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8AFC07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977FAE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AE0A5E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748E3F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25F116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742AF0C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4D1FA748"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AC04213" w14:textId="71B72822"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54</w:t>
            </w:r>
          </w:p>
        </w:tc>
        <w:tc>
          <w:tcPr>
            <w:tcW w:w="2846" w:type="dxa"/>
            <w:vAlign w:val="center"/>
          </w:tcPr>
          <w:p w14:paraId="2DE901A2"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UjNTUey7","properties":{"formattedCitation":"(Phillips et al., 2012)","plainCitation":"(Phillips et al., 2012)","noteIndex":0},"citationItems":[{"id":6307,"uris":["http://zotero.org/users/4744956/items/YDXD7K9P"],"uri":["http://zotero.org/users/4744956/items/YDXD7K9P"],"itemData":{"id":6307,"type":"article-journal","abstract":"PURPOSE: Few studies of sleep disturbances in cancer patients have focused on the period before chemotherapy starts. Understanding sleep disturbances in this period is important since early intervention has the potential to reduce the severity or chronicity of these problems. The present study sought to characterize sleep disturbances in this period, examine if they could be predicted by demographic, clinical, or lifestyle factors, and identify their relationship to fatigue, depression, and physical and mental well-being.\nMETHODS: Patients (N = 288) with breast cancer (32%), lung cancer (32%), or other cancers (36%) about to begin chemotherapy completed self-report measures assessing demographic and lifestyle characteristics, sleep, fatigue, depression, and quality of life.\nRESULTS: Twenty-six percent of patients rated their sleep quality as fairly or very bad. Poorer overall sleep was significantly predicted by less education, more medical comorbidities, previous radiotherapy, less physical activity, and current tobacco use, but these variables accounted for only 7% of the variability in sleep disturbances. After controlling for significant relationships with depression and fatigue, sleep disturbances explained significant variability in physical well-being but not mental well-being.\nCONCLUSIONS: Sleep disturbances are common before the start of chemotherapy and contribute to poorer physical well-being independent of fatigue and depression. Demographic, clinical, and lifestyle variables had limited value in predicting sleep disturbances. However, depression and fatigue were highly correlated with sleep. Future research should seek to identify common etiological factors (e.g., cytokine production) and implement longitudinal designs to examine temporal relationships among these three symptoms in cancer patients.","container-title":"Supportive Care in Cancer: Official Journal of the Multinational Association of Supportive Care in Cancer","DOI":"10.1007/s00520-011-1106-z","ISSN":"1433-7339","issue":"2","journalAbbreviation":"Support Care Cancer","language":"eng","note":"PMID: 21311913","page":"357-365","source":"PubMed","title":"Characteristics and correlates of sleep disturbances in cancer patients","volume":"20","author":[{"family":"Phillips","given":"Kristin M."},{"family":"Jim","given":"Heather S."},{"family":"Donovan","given":"Kristine A."},{"family":"Pinder-Schenck","given":"Mary C."},{"family":"Jacobsen","given":"Paul B."}],"issued":{"date-parts":[["2012",2]]}}}],"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Phillips et al., 2012)</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4B29BFF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BB538F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25779A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0E3DE2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0CE652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90A1FC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471834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1C7629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91F6C1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158291C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489401F0"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78BBD71" w14:textId="1A8BA4E7"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55</w:t>
            </w:r>
          </w:p>
        </w:tc>
        <w:tc>
          <w:tcPr>
            <w:tcW w:w="2846" w:type="dxa"/>
            <w:vAlign w:val="center"/>
          </w:tcPr>
          <w:p w14:paraId="7B7F0E87"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uz4k5FSw","properties":{"formattedCitation":"(Forsythe et al., 2012)","plainCitation":"(Forsythe et al., 2012)","noteIndex":0},"citationItems":[{"id":6309,"uris":["http://zotero.org/users/4744956/items/6XUUNQY5"],"uri":["http://zotero.org/users/4744956/items/6XUUNQY5"],"itemData":{"id":6309,"type":"article-journal","abstract":"PURPOSE: Sleep-related complaints are common in cancer survivors. Although daytime sleepiness and sleep duration are associated with poor functional status, quality of life, and mortality in the general population, little is known about these issues in long-term cancer survivors. This study examined differences in daytime sleepiness and sleep duration between long-term cancer survivors and non-cancer controls.\nMETHODS: Survey data were analyzed from individuals diagnosed with cancer ≥2 years in the past (n = 1,171, mean age = 64.30, 80.8% white, 22.8% male) and spouse/friends controls (n = 250, mean age = 60.78, 88.0% white, 64.8% male). Daytime sleepiness was assessed using the Epworth Sleepiness Scale. Associations between sleep-related variables and history of cancer were estimated with multivariable logistic regression, adjusting for potential confounders. Stratified analyses were conducted to identify subgroups of survivors most at risk for sleep problems.\nRESULTS: Cancer survivors were more likely than controls to report excessive daytime sleepiness (OR = 1.64, 95% CI: 1.07, 2.50). A cancer diagnosis was associated with longer sleep duration among males (OR = 1.25, 95% CI: 1.02, 1.53), but not in females (OR = 0.87, 95% CI: 0.37, 1.05). All other associations were similar regardless of cancer site, histology, time since diagnosis, treatment history, and history of multiple cancers.\nCONCLUSIONS: Disturbances in daytime sleepiness and sleep duration persist among long-term cancer survivors and should be monitored in routine survivorship care. More research is needed to identify cancer survivors who are at increased risk for daytime sleepiness and disturbed sleep duration, as well as to identify causal mechanisms for, and interventions to mitigate, persistent differences.","container-title":"Supportive Care in Cancer: Official Journal of the Multinational Association of Supportive Care in Cancer","DOI":"10.1007/s00520-011-1358-7","ISSN":"1433-7339","issue":"10","journalAbbreviation":"Support Care Cancer","language":"eng","note":"PMID: 22218738","page":"2425-2432","source":"PubMed","title":"Daytime sleepiness and sleep duration in long-term cancer survivors and non-cancer controls: results from a registry-based survey study","title-short":"Daytime sleepiness and sleep duration in long-term cancer survivors and non-cancer controls","volume":"20","author":[{"family":"Forsythe","given":"Laura P."},{"family":"Helzlsouer","given":"Kathy J."},{"family":"MacDonald","given":"Ryan"},{"family":"Gallicchio","given":"Lisa"}],"issued":{"date-parts":[["2012",10]]}}}],"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Forsythe et al., 2012)</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1A56376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0</w:t>
            </w:r>
          </w:p>
        </w:tc>
        <w:tc>
          <w:tcPr>
            <w:tcW w:w="425" w:type="dxa"/>
            <w:vAlign w:val="center"/>
          </w:tcPr>
          <w:p w14:paraId="7897E8C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0</w:t>
            </w:r>
          </w:p>
        </w:tc>
        <w:tc>
          <w:tcPr>
            <w:tcW w:w="567" w:type="dxa"/>
            <w:vAlign w:val="center"/>
          </w:tcPr>
          <w:p w14:paraId="76C9A78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567" w:type="dxa"/>
            <w:vAlign w:val="center"/>
          </w:tcPr>
          <w:p w14:paraId="312DD24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567" w:type="dxa"/>
            <w:vAlign w:val="center"/>
          </w:tcPr>
          <w:p w14:paraId="45E8794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567" w:type="dxa"/>
            <w:vAlign w:val="center"/>
          </w:tcPr>
          <w:p w14:paraId="0280AAC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481" w:type="dxa"/>
            <w:vAlign w:val="center"/>
          </w:tcPr>
          <w:p w14:paraId="1D253B7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582" w:type="dxa"/>
            <w:vAlign w:val="center"/>
          </w:tcPr>
          <w:p w14:paraId="3865FDA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482" w:type="dxa"/>
            <w:vAlign w:val="center"/>
          </w:tcPr>
          <w:p w14:paraId="3BC192F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6</w:t>
            </w:r>
          </w:p>
        </w:tc>
        <w:tc>
          <w:tcPr>
            <w:tcW w:w="1049" w:type="dxa"/>
            <w:vAlign w:val="center"/>
          </w:tcPr>
          <w:p w14:paraId="0C30D62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4FC9ED3B"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955FBFF" w14:textId="7A41F1D4"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56</w:t>
            </w:r>
          </w:p>
        </w:tc>
        <w:tc>
          <w:tcPr>
            <w:tcW w:w="2846" w:type="dxa"/>
            <w:vAlign w:val="center"/>
          </w:tcPr>
          <w:p w14:paraId="3A825710"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vNOKIdHH","properties":{"formattedCitation":"(Liu et al., 2012)","plainCitation":"(Liu et al., 2012)","noteIndex":0},"citationItems":[{"id":6311,"uris":["http://zotero.org/users/4744956/items/KYNKF5JX"],"uri":["http://zotero.org/users/4744956/items/KYNKF5JX"],"itemData":{"id":6311,"type":"article-journal","abstract":"STUDY OBJECTIVE: Fatigue and sleep disturbances are two of the most common and distressing symptoms of cancer patients. A relationship between the two symptoms was reported in symptom cluster studies; however, only subjective measurements of sleep were examined and most studies were cross-sectional. In this study of women with breast cancer undergoing chemotherapy, we explored the longitudinal relationship between fatigue and sleep measured both subjectively and objectively.\nDESIGN: Prospective study. Data were collected at 7 time points: before (baseline) and during the 3 weeks of cycle 1 and cycle 4 chemotherapy.\nPARTICIPANTS: Ninety-seven women with newly diagnosed stage I-III breast cancer who were scheduled to receive at least four 3-week cycles of chemotherapy.\nMEASUREMENT AND RESULTS: Objective sleep parameters were measured with an Actillume actigraph (Ambulatory Monitoring Inc.). Subjective sleep quality was assessed with the Pittsburgh Sleep Quality Index (PSQI). Fatigue was assessed with the Multidimensional Fatigue Symptom Inventory-Short Form (MFSI-SF). Fatigue became worse during both cycles of chemotherapy (P-values &lt; 0.01). Subjective sleep quality was poor at baseline and remained unchanged throughout treatment. Objective nighttime and daytime total sleep time increased compared to baseline during the treatment administration week of both cycles; daytime total wake time decreased during the treatment week of both cycles and during the last 2 week of cycle 4. Mixed model results revealed that fatigue was positively associated with total PSQI scores and with objective measures of total nap time, and negatively associated with total wake time during the day (all P-values &lt; 0.01).\nCONCLUSION: Fatigue was significantly associated with subjective reports of poor sleep and objective measures of daytime sleepiness, but not with nocturnal sleep as measured with actigraphy. This relationship between fatigue and sleep warrants further studies to explore their possible common underlying etiology.","container-title":"Sleep","DOI":"10.5665/sleep.1630","ISSN":"1550-9109","issue":"2","journalAbbreviation":"Sleep","language":"eng","note":"PMID: 22294814\nPMCID: PMC3250363","page":"237-245","source":"PubMed","title":"The longitudinal relationship between fatigue and sleep in breast cancer patients undergoing chemotherapy","volume":"35","author":[{"family":"Liu","given":"Lianqi"},{"family":"Rissling","given":"Michelle"},{"family":"Natarajan","given":"Loki"},{"family":"Fiorentino","given":"Lavinia"},{"family":"Mills","given":"Paul J."},{"family":"Dimsdale","given":"Joel E."},{"family":"Sadler","given":"Georgia Robins"},{"family":"Parker","given":"Barbara A."},{"family":"Ancoli-Israel","given":"Sonia"}],"issued":{"date-parts":[["2012",2,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Liu et al., 2012)</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42E0B54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197314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04AF58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6BAB38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38640A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406BDF4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56163A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4382A9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79C6126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3EBC104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D071CD" w:rsidRPr="00526D56" w14:paraId="6E798AA1"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11FC80F" w14:textId="4EE74FE5"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57</w:t>
            </w:r>
          </w:p>
        </w:tc>
        <w:tc>
          <w:tcPr>
            <w:tcW w:w="2846" w:type="dxa"/>
            <w:vAlign w:val="center"/>
          </w:tcPr>
          <w:p w14:paraId="34EE262F"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8I0aD3Xv","properties":{"formattedCitation":"(Mosher and Duhamel, 2012)","plainCitation":"(Mosher and Duhamel, 2012)","noteIndex":0},"citationItems":[{"id":6316,"uris":["http://zotero.org/users/4744956/items/SWEQY2FS"],"uri":["http://zotero.org/users/4744956/items/SWEQY2FS"],"itemData":{"id":6316,"type":"article-journal","abstract":"OBJECTIVE: Few studies have used rapid screening instruments to document the prevalence of distress among metastatic breast cancer patients. This study used the one-item Distress Thermometer (DT) to assess distress in this population. Anxiety and depressive symptoms, sleep problems, fatigue, and mental health service use were assessed for patients who met the cutoff on the DT for probable distress (score ≥4).\nMETHODS: A total of 173 metastatic breast cancer patients rated their distress on the DT. Respondents who met study eligibility criteria (n = 90), including a score ≥4 on the DT, completed a telephone survey 1 week later that assessed anxiety, depressive symptoms, sleep problems, and fatigue. Associations of study outcomes with demographic and medical characteristics were computed.\nRESULTS: Sixty percent of the 173 patients met the cutoff for probable distress on the DT. Meeting this cutoff was not associated with age, ethnicity, time since diagnosis, or medical treatments. The majority (61%) of respondents who were classified as distressed on the DT reported clinically significant anxiety or depressive symptoms 1 week later. On average, these patients also showed significant fatigue and sleep disturbance, with 70% reporting decrements in sleep quality. Only 29% of patients with significant anxiety or depressive symptoms accessed mental health services.\nCONCLUSIONS: Results point to a high prevalence of distress, sleep problems, and fatigue across demographic and medical subgroups of metastatic breast cancer patients. A rapid one-item screening tool may be used to identify patients with a potential need for psychosocial assessment and intervention.","container-title":"Psycho-Oncology","DOI":"10.1002/pon.1873","ISSN":"1099-1611","issue":"1","journalAbbreviation":"Psychooncology","language":"eng","note":"PMID: 21105175\nPMCID: PMC3756885","page":"100-107","source":"PubMed","title":"An examination of distress, sleep, and fatigue in metastatic breast cancer patients","volume":"21","author":[{"family":"Mosher","given":"Catherine E."},{"family":"Duhamel","given":"Katherine N."}],"issued":{"date-parts":[["2012",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Mosher and Duhamel, 2012)</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1D68CDEB" w14:textId="098B143B"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8B07AB3" w14:textId="3D6FA711"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5600610" w14:textId="7AB08FCA"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FD54FE8" w14:textId="43473B85"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56744AF" w14:textId="3F508BEC"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25C2B967" w14:textId="06A14C16"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A4F775D" w14:textId="4CB745B5"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5A3078D" w14:textId="6B7E0603"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2A655AC1" w14:textId="53FB3F34"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0D57703D" w14:textId="74DB53A8"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D071CD" w:rsidRPr="00526D56" w14:paraId="39200BA7"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C847575" w14:textId="1AF0E407"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58</w:t>
            </w:r>
          </w:p>
        </w:tc>
        <w:tc>
          <w:tcPr>
            <w:tcW w:w="2846" w:type="dxa"/>
            <w:vAlign w:val="center"/>
          </w:tcPr>
          <w:p w14:paraId="6900EEA1"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46GKIMZ9","properties":{"formattedCitation":"(Liu et al., 2012a)","plainCitation":"(Liu et al., 2012a)","noteIndex":0},"citationItems":[{"id":1124,"uris":["http://zotero.org/users/4744956/items/WJSEA9NN"],"uri":["http://zotero.org/users/4744956/items/WJSEA9NN"],"itemData":{"id":1124,"type":"article-journal","abstract":"Fatigue and sleep disturbances are two of the most common and distressing symptoms reported by cancer patients. Fatigue and sleep are also correlated with each other. While fatigue has been reported to be associated with some inflammatory markers, data about the relationship between cancer-related sleep disturbances and inflammatory markers are limited. This study examined the relationship between fatigue and sleep, measured both subjectively and objectively, and inflammatory markers in a sample of breast cancer patients before and during chemotherapy. Fifty-three women with newly diagnosed stage I–III breast cancer scheduled to receive at least four 3-week cycles of chemotherapy participated in this longitudinal study. Fatigue was assessed with the Multidimensional Fatigue Symptom Inventory-Short Form (MFSI-SF), sleep quality was assessed with the Pittsburgh Sleep Quality Index (PSQI) and objective sleep was measured with actigraphy. Three inflammatory markers were examined: Interleukin-6 (IL-6), Interleukin-1 receptor antagonist (IL-1RA) and C-reactive protein (CRP). Data were collected before (baseline) and during cycle 1 and cycle 4 of chemotherapy. Compared to baseline, more fatigue was reported, levels of IL-6 increased and IL-1RA decreased during chemotherapy. Reports of sleep quality remained poor. Mixed model analyses examining changes from baseline to each treatment time point revealed overall positive relationships between changes in total MFSI-SF scores and IL-6, between changes in total PSQI scores and IL-6 and IL-1RA, and between total wake time at night and CRP (all p’s&lt;0.05). These relationships suggest that cancer-related fatigue and sleep disturbances may share common underlying biochemical mechanisms.","container-title":"Brain, Behavior, and Immunity","DOI":"10.1016/j.bbi.2012.02.001","ISSN":"0889-1591","issue":"5","journalAbbreviation":"Brain Behav Immun","note":"PMID: 22406004\nPMCID: PMC3372667","page":"706-713","source":"PubMed Central","title":"Fatigue and Sleep Quality are Associated with Changes in Inflammatory Markers in Breast Cancer Patients Undergoing Chemotherapy","volume":"26","author":[{"family":"Liu","given":"Lianqi"},{"family":"Mills","given":"Paul J."},{"family":"Rissling","given":"Michelle"},{"family":"Fiorentino","given":"Lavinia"},{"family":"Natarajan","given":"Loki"},{"family":"Dimsdale","given":"Joel E."},{"family":"Sadler","given":"Georgia Robins"},{"family":"Parker","given":"Barbara A."},{"family":"Ancoli-Israel","given":"Sonia"}],"issued":{"date-parts":[["2012",7]]}}}],"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Liu et al., 2012a)</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2AAD1A5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DD74F9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8146C1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283258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C43022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1B6A42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6C3598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F4EA48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370B8F8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518D69C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0DDC9408"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7FB290D" w14:textId="2668A03C"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59</w:t>
            </w:r>
          </w:p>
        </w:tc>
        <w:tc>
          <w:tcPr>
            <w:tcW w:w="2846" w:type="dxa"/>
            <w:vAlign w:val="center"/>
          </w:tcPr>
          <w:p w14:paraId="4C64E72D"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AxcP3BTq","properties":{"formattedCitation":"(Clevenger et al., 2012)","plainCitation":"(Clevenger et al., 2012)","noteIndex":0},"citationItems":[{"id":6322,"uris":["http://zotero.org/users/4744956/items/P3ET6M3M"],"uri":["http://zotero.org/users/4744956/items/P3ET6M3M"],"itemData":{"id":6322,"type":"article-journal","abstract":"Pro-inflammatory cytokines, such as interleukin-6 (IL-6), have been implicated in the underlying processes contributing to sleep regulation and fatigue. Despite evidence for sleep difficulties, fatigue, and elevations in IL-6 among women with ovarian cancer, the association between these symptoms and IL-6 has not been investigated. To address this knowledge gap, we examined relationships between sleep disturbance, fatigue, and plasma IL-6 in 136 women with ovarian cancer prior to surgery. These relationships were also examined in 63 of these women who were disease-free and not receiving chemotherapy one year post-diagnosis. At both time-points, higher levels of IL-6 were significantly associated with sleep disturbances (p &lt; .05), controlling for potentially confounding biological and psychosocial covariates. Higher IL-6 was significantly associated with fatigue prior to surgery (p &lt; .05); however, when sleep disturbance was included in the model, the relationship was no longer significant. IL-6 was not significantly associated with fatigue at one year. Changes in sleep over time were significantly associated with percent change in IL-6 from pre-surgery to one year, adjusting for covariates (p &lt; .05). These findings support a direct association of IL-6 with sleep disturbances in this population, whereas the relationship between IL-6 and fatigue prior to surgery may be mediated by poor sleep. As this study is the first to examine cytokine contributions to sleep and fatigue in ovarian cancer, further research is warranted to clarify the role of biological correlates of sleep and fatigue in this population.","container-title":"Brain, behavior, and immunity","DOI":"10.1016/j.bbi.2012.04.003","ISSN":"0889-1591","issue":"7","journalAbbreviation":"Brain Behav Immun","note":"PMID: 22543257\nPMCID: PMC3434312","page":"1037-1044","source":"PubMed Central","title":"Sleep disturbance, cytokines, and fatigue in women with ovarian cancer","volume":"26","author":[{"family":"Clevenger","given":"Lauren"},{"family":"Schrepf","given":"Andrew"},{"family":"Christensen","given":"Desire"},{"family":"DeGeest","given":"Koen"},{"family":"Bender","given":"David"},{"family":"Ahmed","given":"Amina"},{"family":"Goodheart","given":"Michael J."},{"family":"Penedo","given":"Frank"},{"family":"Lubaroff","given":"David M."},{"family":"Sood","given":"Anil K."},{"family":"Lutgendorf","given":"Susan K."}],"issued":{"date-parts":[["2012",10]]}}}],"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Clevenger et al., 2012)</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2E63C4A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47BA76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6D24D3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CE8602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9BD0AE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4458719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009E19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61FC80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C4A7A0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0038608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395A5E4E"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A3FDE94" w14:textId="16D7E069"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60</w:t>
            </w:r>
          </w:p>
        </w:tc>
        <w:tc>
          <w:tcPr>
            <w:tcW w:w="2846" w:type="dxa"/>
            <w:vAlign w:val="center"/>
          </w:tcPr>
          <w:p w14:paraId="2A274A75"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dh9Bw9gR","properties":{"formattedCitation":"(Van Onselen et al., 2012)","plainCitation":"(Van Onselen et al., 2012)","noteIndex":0},"citationItems":[{"id":6479,"uris":["http://zotero.org/users/4744956/items/6FV3284C"],"uri":["http://zotero.org/users/4744956/items/6FV3284C"],"itemData":{"id":6479,"type":"article-journal","abstract":"PURPOSE: The purposes of this study were to identify distinct subgroups of patients based on self-reported sleep disturbance prior to through 6 months after breast cancer surgery and evaluate for differences in demographic, clinical, and symptom characteristics among these latent classes.\nMETHODS: Women (n = 398) who underwent unilateral breast cancer surgery were enrolled prior to surgery. Patients completed measures of functional status, sleep disturbance (i.e., General Sleep Disturbance Scale (GSDS); higher scores indicate higher levels of sleep disturbance), fatigue, attentional fatigue, depressive symptoms, and anxiety prior to surgery and monthly for 6 months.\nRESULTS: Three distinct classes of sleep disturbance trajectories were identified using growth mixture modeling. The high sustained class (55.0%) had high and the low sustained class (39.7%) had low GSDS scores prior to surgery that persisted for 6 months. The decreasing class (5.3%) had high GSDS score prior to surgery that decreased over time. Women in the high sustained class were significantly younger, had more comorbidity and poorer function, and were more likely to report hot flashes compared to the low sustained class. More women who underwent mastectomy or breast reconstruction were in the decreasing class. Decreasing and high sustained classes reported higher levels of physical fatigue, attentional fatigue, depressive symptoms, and anxiety compared to the low sustained class.\nCONCLUSIONS: A high percentage of women has significant sleep disturbance prior to surgery that persists during subsequent treatments (i.e., radiation therapy and chemotherapy). Clinicians need to perform routine assessments and initiate appropriate interventions to improve sleep prior to and following surgery.","container-title":"Supportive Care in Cancer: Official Journal of the Multinational Association of Supportive Care in Cancer","DOI":"10.1007/s00520-012-1381-3","ISSN":"1433-7339","issue":"10","journalAbbreviation":"Support Care Cancer","language":"eng","note":"PMID: 22290719","page":"2611-2619","source":"PubMed","title":"Identification of distinct subgroups of breast cancer patients based on self-reported changes in sleep disturbance","volume":"20","author":[{"family":"Van Onselen","given":"Christina"},{"family":"Cooper","given":"Bruce A."},{"family":"Lee","given":"Kathryn"},{"family":"Dunn","given":"Laura"},{"family":"Aouizerat","given":"Bradley E."},{"family":"West","given":"Claudia"},{"family":"Dodd","given":"Marylin"},{"family":"Paul","given":"Steven"},{"family":"Miaskowski","given":"Christine"}],"issued":{"date-parts":[["2012",10]]}}}],"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1D024D">
              <w:rPr>
                <w:rFonts w:ascii="Times New Roman" w:hAnsi="Times New Roman" w:cs="Times New Roman"/>
                <w:sz w:val="16"/>
              </w:rPr>
              <w:t>(Van Onselen et al., 2012)</w:t>
            </w:r>
            <w:r>
              <w:rPr>
                <w:rFonts w:asciiTheme="majorBidi" w:eastAsia="Times New Roman" w:hAnsiTheme="majorBidi" w:cstheme="majorBidi"/>
                <w:color w:val="000000"/>
                <w:sz w:val="16"/>
                <w:szCs w:val="16"/>
                <w:lang w:eastAsia="en-GB"/>
              </w:rPr>
              <w:fldChar w:fldCharType="end"/>
            </w:r>
          </w:p>
        </w:tc>
        <w:tc>
          <w:tcPr>
            <w:tcW w:w="709" w:type="dxa"/>
            <w:vAlign w:val="center"/>
          </w:tcPr>
          <w:p w14:paraId="4567957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1DD6CD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6A63F7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2DC8DC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2378F7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08888ED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9DCDC8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905A5C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58B6732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6A6B81A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D071CD" w:rsidRPr="00526D56" w14:paraId="3F455038"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E4C2C7C" w14:textId="72C8E1FA"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61</w:t>
            </w:r>
          </w:p>
        </w:tc>
        <w:tc>
          <w:tcPr>
            <w:tcW w:w="2846" w:type="dxa"/>
            <w:vAlign w:val="center"/>
          </w:tcPr>
          <w:p w14:paraId="7674FB4E" w14:textId="77777777" w:rsidR="00D071CD"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VGFAfWrf","properties":{"formattedCitation":"(Mansano-Schlosser and Ceolim, 2012)","plainCitation":"(Mansano-Schlosser and Ceolim, 2012)","noteIndex":0},"citationItems":[{"id":6578,"uris":["http://zotero.org/users/4744956/items/64PRQESD"],"uri":["http://zotero.org/users/4744956/items/64PRQESD"],"itemData":{"id":6578,"type":"article-journal","abstract":"OBJECTIVE: to evaluate the characteristics of sleep and the factors associated with the quality of sleep in elderly patients receiving outpatient chemotherapy treatment.\nMETHOD: cross-sectional study with 140 elderly patients (51.2% female, average age 69.8 years) with stage III or stage IV cancer (67.9%), undertaken in a university hospital in the state of São Paulo in 2010. The following instruments were used: sociodemographic and clinical characterization questionnaire, validated by specialists; Pittsburgh Sleep Quality Index; Piper Fatigue Scale-reviewed; and a scale for the subjective measurement of pain.\nRESULTS: the majority of the elderly (62.9%) had a score compatible with poor sleep quality. On average, the duration of sleep was 388.0 minutes, latency was 44.6 minutes and efficiency of 83.8%. Through multiple logistic regression analysis, an increase of 21% in the probability of having poor sleep quality was observed for each single-point increase in the intensity of the pain.\nCONCLUSION: nursing interventions aiming to promote better sleep quality for elderly patients with cancer must include measures for pain control.","container-title":"Revista Latino-Americana De Enfermagem","DOI":"10.1590/s0104-11692012000600012","ISSN":"1518-8345","issue":"6","journalAbbreviation":"Rev Lat Am Enfermagem","language":"eng, por, spa","note":"PMID: 23258723","page":"1100-1108","source":"PubMed","title":"Factors associated with sleep quality in the elderly receiving chemotherapy","volume":"20","author":[{"family":"Mansano-Schlosser","given":"Thalyta Cristina"},{"family":"Ceolim","given":"Maria Filomena"}],"issued":{"date-parts":[["2012",12]]}}}],"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205752">
              <w:rPr>
                <w:rFonts w:ascii="Times New Roman" w:hAnsi="Times New Roman" w:cs="Times New Roman"/>
                <w:sz w:val="16"/>
              </w:rPr>
              <w:t>(Mansano-Schlosser and Ceolim, 2012)</w:t>
            </w:r>
            <w:r>
              <w:rPr>
                <w:rFonts w:asciiTheme="majorBidi" w:eastAsia="Times New Roman" w:hAnsiTheme="majorBidi" w:cstheme="majorBidi"/>
                <w:color w:val="000000"/>
                <w:sz w:val="16"/>
                <w:szCs w:val="16"/>
                <w:lang w:eastAsia="en-GB"/>
              </w:rPr>
              <w:fldChar w:fldCharType="end"/>
            </w:r>
          </w:p>
        </w:tc>
        <w:tc>
          <w:tcPr>
            <w:tcW w:w="709" w:type="dxa"/>
            <w:vAlign w:val="center"/>
          </w:tcPr>
          <w:p w14:paraId="3F64B9D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63A7B5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C99D4A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47FD8A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7A7F55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17B963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D3EC21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BA93E8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66D0AE2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6EB5608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4DB78864"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05BA8BDF" w14:textId="1F9218C0"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62</w:t>
            </w:r>
          </w:p>
        </w:tc>
        <w:tc>
          <w:tcPr>
            <w:tcW w:w="2846" w:type="dxa"/>
            <w:vAlign w:val="center"/>
          </w:tcPr>
          <w:p w14:paraId="23B1A4C8" w14:textId="77777777" w:rsidR="00D071CD"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T2D2aTEa","properties":{"formattedCitation":"(Taylor et al., 2012)","plainCitation":"(Taylor et al., 2012)","noteIndex":0},"citationItems":[{"id":6581,"uris":["http://zotero.org/users/4744956/items/YJQZIT5D"],"uri":["http://zotero.org/users/4744956/items/YJQZIT5D"],"itemData":{"id":6581,"type":"article-journal","abstract":"Objectives\nThe goals of this study were (i) to report the prevalence and nature of sleep disturbances, as determined by clinically significant insomnia symptoms, in a sample of African-American breast cancer survivors; (ii) to assess the extent to which intrusive thoughts about breast cancer and fear of recurrence contributes to insomnia symptoms; and (iii) to assess the extent to which insomnia symptoms contribute to fatigue.\n\nMethods\nAfrican-American breast cancer survivors completed surveys pertaining to demographics, medical history, insomnia symptoms, and intrusive thoughts about breast cancer, fear of cancer recurrence, and fatigue. Hierarchical regression models were performed to investigate the degree to which intrusive thoughts and concerns of cancer recurrence accounted for the severity of insomnia symptoms and insomnia symptom severity's association with fatigue.\n\nResults\nForty-three percent of the sample was classified as having clinically significant sleep disturbances. The most commonly identified sleep complaints among participants were sleep maintenance, dissatisfaction with sleep, difficulty falling asleep, and early morning awakenings. Intrusive thoughts about breast cancer were a significant predictor of insomnia symptoms accounting for 12% of the variance in insomnia symptom severity. After adjusting for covariates, it was found that insomnia symptom severity was independently associated with fatigue accounting for 8% of variance.\n\nConclusions\nA moderate proportion of African-American breast cancer survivors reported significant problems with sleep. Sleep disturbance was influenced by intrusive thoughts about breast cancer, and fatigue was associated with the severity of participants' insomnia symptoms. This study provides new information about sleep-related issues in African-American breast cancer survivors.","container-title":"Psycho-oncology","DOI":"10.1002/pon.2000","ISSN":"1057-9249","issue":"8","journalAbbreviation":"Psychooncology","note":"PMID: 21648016\nPMCID: PMC3823716","page":"896-902","source":"PubMed Central","title":"Understanding sleep disturbances in African-American breast cancer survivors: a pilot study","title-short":"Understanding sleep disturbances in African-American breast cancer survivors","volume":"21","author":[{"family":"Taylor","given":"Teletia R."},{"family":"Huntley","given":"Edward D."},{"family":"Makambi","given":"Kepher"},{"family":"Sween","given":"Jennifer"},{"family":"Adams-Campbell","given":"Lucile L."},{"family":"Frederick","given":"Wayne"},{"family":"Mellman","given":"Thomas A."}],"issued":{"date-parts":[["2012",8]]}}}],"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965507">
              <w:rPr>
                <w:rFonts w:ascii="Times New Roman" w:hAnsi="Times New Roman" w:cs="Times New Roman"/>
                <w:sz w:val="16"/>
              </w:rPr>
              <w:t>(Taylor et al., 2012)</w:t>
            </w:r>
            <w:r>
              <w:rPr>
                <w:rFonts w:asciiTheme="majorBidi" w:eastAsia="Times New Roman" w:hAnsiTheme="majorBidi" w:cstheme="majorBidi"/>
                <w:color w:val="000000"/>
                <w:sz w:val="16"/>
                <w:szCs w:val="16"/>
                <w:lang w:eastAsia="en-GB"/>
              </w:rPr>
              <w:fldChar w:fldCharType="end"/>
            </w:r>
          </w:p>
        </w:tc>
        <w:tc>
          <w:tcPr>
            <w:tcW w:w="709" w:type="dxa"/>
            <w:vAlign w:val="center"/>
          </w:tcPr>
          <w:p w14:paraId="59E1506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3D6E7E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68C146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6F7EB8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0130BF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5BE8A2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29C6ACF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5E6939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39B7E39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5EA3D1E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177F27B4"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02B58ED" w14:textId="42CC4B00"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63</w:t>
            </w:r>
          </w:p>
        </w:tc>
        <w:tc>
          <w:tcPr>
            <w:tcW w:w="2846" w:type="dxa"/>
            <w:vAlign w:val="center"/>
          </w:tcPr>
          <w:p w14:paraId="15CE62C2" w14:textId="77777777" w:rsidR="00D071CD"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2KP0iek3","properties":{"formattedCitation":"(Tzeng et al., 2012)","plainCitation":"(Tzeng et al., 2012)","noteIndex":0},"citationItems":[{"id":825,"uris":["http://zotero.org/users/4744956/items/2SHY8S33"],"uri":["http://zotero.org/users/4744956/items/2SHY8S33"],"itemData":{"id":825,"type":"article-journal","abstract":"Background: Sleep disturbance remains a common symptom among cancer patients. Assessment of sleep disturbance in cancer patients is hindered by infrequent use of standardized tools for sleep management.\nObjectives: The purposes of this study were to validate the Taiwanese version of the Pittsburgh Sleep Quality Index (PSQI-T) and to determine detection cut-off points in cancer patients. Design: A cross-sectional and descriptive correlational design. Participants: A sample of 205 Taiwanese patients with various cancer diagnoses.\nMethods: The survey included the Pittsburgh Sleep Quality Index-Taiwanese version, the MD Anderson Symptom Inventory-Taiwanese version, the Brief Fatigue InventoryTaiwanese version, the seven-day sleep log, and Manual of Mental Disorders, Fourth Edition.\nResults: The internal consistency Cronbach’s alpha for the PSQI was 0.79. Test–retest reliability was 0.91 for the global score over a 20- to 28-day interval in a sample of 16 patients. Construct validity was established by a signiﬁcant relationship of the PSQI-T global score to the total symptom severity score and the fatigue severity score. Convergent validity was examined by correlating the PSQI-T scores and scores of the DSM-IV and scores on the seven-day sleep log. Known-group validity was established by comparing PSQI-T scores for patients having low fatigue levels and those having high fatigue levels. Receiver-operating characteristic (ROC) curves were used to determine the detection cutoff points.\nConclusions: We found that a PSQI-T global score of 8 generates the best sensitivity and speciﬁcity for measuring sleep disturbance in cancer patients. The PSQI-T is a reliable, valid, and sensitive instrument for measuring sleep quality among Taiwanese cancer patients.","container-title":"International Journal of Nursing Studies","DOI":"10.1016/j.ijnurstu.2011.08.004","ISSN":"00207489","issue":"1","language":"en","page":"102-108","source":"Crossref","title":"Validity and reliability of the Taiwanese version of the Pittsburgh Sleep Quality Index in cancer patients","volume":"49","author":[{"family":"Tzeng","given":"Jann Inn"},{"family":"Fu","given":"Ya-Wen"},{"family":"Lin","given":"Chia-Chin"}],"issued":{"date-parts":[["2012",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965507">
              <w:rPr>
                <w:rFonts w:ascii="Times New Roman" w:hAnsi="Times New Roman" w:cs="Times New Roman"/>
                <w:sz w:val="16"/>
              </w:rPr>
              <w:t>(Tzeng et al., 2012)</w:t>
            </w:r>
            <w:r>
              <w:rPr>
                <w:rFonts w:asciiTheme="majorBidi" w:eastAsia="Times New Roman" w:hAnsiTheme="majorBidi" w:cstheme="majorBidi"/>
                <w:color w:val="000000"/>
                <w:sz w:val="16"/>
                <w:szCs w:val="16"/>
                <w:lang w:eastAsia="en-GB"/>
              </w:rPr>
              <w:fldChar w:fldCharType="end"/>
            </w:r>
          </w:p>
        </w:tc>
        <w:tc>
          <w:tcPr>
            <w:tcW w:w="709" w:type="dxa"/>
            <w:vAlign w:val="center"/>
          </w:tcPr>
          <w:p w14:paraId="47DE66D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A1D10C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818F8F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112B87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63BD70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0B4A53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D333D5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1C5374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65E7792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7C20F5B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4464F5F4"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5961295" w14:textId="32662341"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64</w:t>
            </w:r>
          </w:p>
        </w:tc>
        <w:tc>
          <w:tcPr>
            <w:tcW w:w="2846" w:type="dxa"/>
            <w:vAlign w:val="center"/>
          </w:tcPr>
          <w:p w14:paraId="48896844"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jB3MbenE","properties":{"formattedCitation":"(Desai et al., 2013)","plainCitation":"(Desai et al., 2013)","noteIndex":0},"citationItems":[{"id":6325,"uris":["http://zotero.org/users/4744956/items/X4DNXXAD"],"uri":["http://zotero.org/users/4744956/items/X4DNXXAD"],"itemData":{"id":6325,"type":"article-journal","abstract":"PURPOSE: Insomnia is increasingly recognized as a major symptom outcome in breast cancer; however, little is known about its prevalence and risk factors among women receiving aromatase inhibitors (AIs), a standard treatment to increase disease-free survival among breast cancer patients.\nMETHODS: A cross-sectional survey study was conducted among postmenopausal women with stage 0-III breast cancer receiving adjuvant AI therapy at an outpatient breast oncology clinic of a large university hospital. The insomnia severity index (ISI) was used as the primary outcome. Multivariate logistic regression analyses were performed to evaluate risk factors.\nRESULTS: Among 413 participants, 130 (31.5 %) had subthreshold insomnia on the ISI, and 77 (18.64 %) exceeded the threshold for clinically significant insomnia. In a multivariate logistic regression model, clinically significant insomnia was independently associated with severe joint pain (adjusted odds ratio (AOR) 4.84, 95 % confidence interval (CI) 1.71-13.69, P = 0.003), mild/moderate hot flashes (AOR 2.28, 95 % CI 1.13-4.60, P = 0.02), severe hot flashes (AOR 2.29, 95 % CI 1.23-6.81, P = 0.015), anxiety (AOR 1.99, 95 % CI 1.08-3.65, P = 0.027), and depression (AOR 3.57, 95 % CI 1.48-8.52, P = 0.004). Age (&gt;65 vs. &lt;55 years; AOR 2.31; 95 % CI 1.11-4.81; P = 0.026) and time since breast cancer diagnosis (&lt;2 vs. 2-5 years; AOR 1.94; 95 % CI 1.02-3.69; P = 0.045) were also found to be significant risk factors. Clinical insomnia was more common among those who used medication for treating insomnia and pain.\nCONCLUSIONS: Insomnia complaints exceed 50 % among AI users. Clinically significant insomnia is highly associated with joint pain, hot flashes, anxiety and depression, age, and time since diagnosis.","container-title":"Support Care Cancer","DOI":"10.1007/s00520-012-1490-z","ISSN":"1433-7339","issue":"1","journalAbbreviation":"Support Care Cancer","language":"eng","note":"PMID: 22584732\nPMCID: PMC3600410","page":"43-51","source":"PubMed","title":"Prevalence and risk factors for insomnia among breast cancer patients on aromatase inhibitors","volume":"21","author":[{"family":"Desai","given":"Krupali"},{"family":"Mao","given":"Jun J."},{"family":"Su","given":"Irene"},{"family":"Demichele","given":"Angela"},{"family":"Li","given":"Qing"},{"family":"Xie","given":"Sharon X."},{"family":"Gehrman","given":"Philip R."}],"issued":{"date-parts":[["2013",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Desai et al., 2013)</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5E58D12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05BC0C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2AFF20F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8A107B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4B2AD3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5ACACE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C71756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7B2C53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043C68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2324588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24956333"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9C5CDC8" w14:textId="13634FCE"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65</w:t>
            </w:r>
          </w:p>
        </w:tc>
        <w:tc>
          <w:tcPr>
            <w:tcW w:w="2846" w:type="dxa"/>
            <w:vAlign w:val="center"/>
          </w:tcPr>
          <w:p w14:paraId="5A21F1C6"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Rnfw3vpM","properties":{"formattedCitation":"(Clevenger et al., 2013)","plainCitation":"(Clevenger et al., 2013)","noteIndex":0},"citationItems":[{"id":6328,"uris":["http://zotero.org/users/4744956/items/UJZ5G3DF"],"uri":["http://zotero.org/users/4744956/items/UJZ5G3DF"],"itemData":{"id":6328,"type":"article-journal","abstract":"BACKGROUND: Sleep disturbance is a common clinical complaint of oncology patients and contributes to substantial morbidity. However, because most sleep studies have been cross-sectional, associations between sleep quality and distress in patients with ovarian cancer over time remain unclear. This prospective longitudinal study examined rates of sleep disturbance; contributions of depression, anxiety, and medication use in sleep disturbance; and associations between sleep quality and quality of life (QOL) during the first year after diagnosis among women with ovarian cancer.\nMETHODS: Women with a pelvic mass completed measures of sleep quality, depression, anxiety, and QOL before surgery. Those diagnosed with primary epithelial ovarian, fallopian tube, or peritoneal cancer repeated surveys at 6 months and 1 year after diagnosis. Mixed modeling was used to examine trajectories of psychosocial measures over time, as well as associations between changes in distress and sleep quality. Relationships between changes in sleep and QOL were also examined.\nRESULTS: The majority of patients reported disturbed global sleep (Pittsburgh Sleep Quality Index &gt; 5) at all 3 time points. Medications for sleep and pain were associated with worse sleep at all time points. Greater increases in depression were associated with increased disturbances in sleep quality over time (P &lt; .04). Worsening sleep was also associated with declines in QOL over time (P &lt; .001).\nCONCLUSIONS: Sleep disturbance is common and persistent in women with ovarian cancer, and is linked to depressive symptoms and QOL. Pharmacologic treatment does not appear to adequately address this problem. Results highlight the need for ongoing screening and intervention for sleep disturbance in this population.","container-title":"Cancer","DOI":"10.1002/cncr.28188","ISSN":"1097-0142","issue":"17","journalAbbreviation":"Cancer","language":"eng","note":"PMID: 23797955\nPMCID: PMC3775963","page":"3234-3241","source":"PubMed","title":"Sleep disturbance, distress, and quality of life in ovarian cancer patients during the first year after diagnosis","volume":"119","author":[{"family":"Clevenger","given":"Lauren"},{"family":"Schrepf","given":"Andrew"},{"family":"Degeest","given":"Koenraad"},{"family":"Bender","given":"David"},{"family":"Goodheart","given":"Michael"},{"family":"Ahmed","given":"Amina"},{"family":"Dahmoush","given":"Laila"},{"family":"Penedo","given":"Frank"},{"family":"Lucci","given":"Joseph"},{"family":"Thaker","given":"Premal H."},{"family":"Mendez","given":"Luis"},{"family":"Sood","given":"Anil K."},{"family":"Slavich","given":"George M."},{"family":"Lutgendorf","given":"Susan K."}],"issued":{"date-parts":[["2013",9,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Clevenger et al., 2013)</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7004322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C054AC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22118B5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61AFEC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4AD6D1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2C3EDFC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31C8A2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8ECA30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293636F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1FE80F0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095E9EAE"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2E1CF6C" w14:textId="63F9477C"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66</w:t>
            </w:r>
          </w:p>
        </w:tc>
        <w:tc>
          <w:tcPr>
            <w:tcW w:w="2846" w:type="dxa"/>
            <w:vAlign w:val="center"/>
          </w:tcPr>
          <w:p w14:paraId="5A3B447F"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TaKW27gv","properties":{"formattedCitation":"(Sanford et al., 2013)","plainCitation":"(Sanford et al., 2013)","noteIndex":0},"citationItems":[{"id":6481,"uris":["http://zotero.org/users/4744956/items/XV86HW8C"],"uri":["http://zotero.org/users/4744956/items/XV86HW8C"],"itemData":{"id":6481,"type":"article-journal","abstract":"PURPOSE: Cross-sectional data suggest that many individuals with breast cancer experience significant sleep disturbance across the continuum of care. Understanding the longitudinal trajectory of sleep disturbance may help identify factors associated with its onset, severity, or influence on health-related quality of life (HRQL). Study objectives were to observe sleep quality in breast cancer patients prior to, during, and after completion of adjuvant chemotherapy, evaluate its relationship with HRQL and explore correlates over time.\nMETHODS: Participants were administered patient-reported outcome measures including the Pittsburgh Sleep Quality Index (PSQI) and the Functional Assessment of Cancer Therapy--General (FACT-G), which assesses HRQL. Data were collected prospectively 3-14 days prior to beginning chemotherapy, cycle 4 day 1 of chemotherapy, and 6 months following initiation of chemotherapy.\nRESULTS: Participants (n = 80) were primarily women (97.5 %) with stage II (69.0 %) breast cancer. Total FACT-G scores were negatively correlated with global PSQI scores at each time point (rho = -0.46, -0.41, -0.45; all p &lt; 0.001). Poor sleep quality (PSQI ≥ 5) was prevalent at all time points (48.5-65.8 %); however, there were no significant changes within participants over time. Correlates with sleep quality varied across time points. Participants with poor sleep quality reported worse overall HRQL, fatigue, depression, and vasomotor/endocrine symptoms.\nCONCLUSIONS: These findings suggest that early identification of sleep disturbance and ongoing assessment and treatment of contributing factors over the course of care may minimize symptom burden associated with chemotherapy and prevent chronic insomnia in survivorship.","container-title":"Supportive Care in Cancer: Official Journal of the Multinational Association of Supportive Care in Cancer","DOI":"10.1007/s00520-012-1612-7","ISSN":"1433-7339","issue":"4","journalAbbreviation":"Support Care Cancer","language":"eng","note":"PMID: 23052918","page":"959-967","source":"PubMed","title":"Longitudinal prospective assessment of sleep quality: before, during, and after adjuvant chemotherapy for breast cancer","title-short":"Longitudinal prospective assessment of sleep quality","volume":"21","author":[{"family":"Sanford","given":"Stacy D."},{"family":"Wagner","given":"Lynne I."},{"family":"Beaumont","given":"Jennifer L."},{"family":"Butt","given":"Zeeshan"},{"family":"Sweet","given":"Jerry J."},{"family":"Cella","given":"David"}],"issued":{"date-parts":[["2013",4]]}}}],"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294C0F">
              <w:rPr>
                <w:rFonts w:ascii="Times New Roman" w:hAnsi="Times New Roman" w:cs="Times New Roman"/>
                <w:sz w:val="16"/>
              </w:rPr>
              <w:t>(Sanford et al., 2013)</w:t>
            </w:r>
            <w:r>
              <w:rPr>
                <w:rFonts w:asciiTheme="majorBidi" w:eastAsia="Times New Roman" w:hAnsiTheme="majorBidi" w:cstheme="majorBidi"/>
                <w:color w:val="000000"/>
                <w:sz w:val="16"/>
                <w:szCs w:val="16"/>
                <w:lang w:eastAsia="en-GB"/>
              </w:rPr>
              <w:fldChar w:fldCharType="end"/>
            </w:r>
          </w:p>
        </w:tc>
        <w:tc>
          <w:tcPr>
            <w:tcW w:w="709" w:type="dxa"/>
            <w:vAlign w:val="center"/>
          </w:tcPr>
          <w:p w14:paraId="06C6EB0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833E97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A90B70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CCB3D5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BFE429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44CCBC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13385D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0A2411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2BA76A0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509BF04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7B27CB03"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4B34A4B" w14:textId="6D383BFB"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67</w:t>
            </w:r>
          </w:p>
        </w:tc>
        <w:tc>
          <w:tcPr>
            <w:tcW w:w="2846" w:type="dxa"/>
            <w:vAlign w:val="center"/>
          </w:tcPr>
          <w:p w14:paraId="52492555" w14:textId="77777777" w:rsidR="00D071CD" w:rsidRPr="00526D5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atx61LFJ","properties":{"formattedCitation":"(Saini et al., 2013)","plainCitation":"(Saini et al., 2013)","noteIndex":0},"citationItems":[{"id":6483,"uris":["http://zotero.org/users/4744956/items/KAYVLBNR"],"uri":["http://zotero.org/users/4744956/items/KAYVLBNR"],"itemData":{"id":6483,"type":"article-journal","abstract":"Context\nSleep disturbances are frequent in cancer patients during chemotherapy; the contributory role of restless legs syndrome (RLS) in this setting has never been assessed.\nObjectives\nThis study investigated the role of RLS in causing sleep disturbances and altering the quality of life in cancer patients during chemotherapy.\nMethods\nEvaluation tools included the Pittsburgh Sleep Quality Index (PSQI), the RLS questionnaires, the Functional Assessment of Cancer Therapy-General, and the Hospital Anxiety and Depression Scale for quality of life and anxiety/depression assessment. The study population was 173 cancer patients. The questionnaires were administered during the third chemotherapy cycle. Patients positive for RLS were reassessed six months after the end of chemotherapy.\nResults\nIn all, 58.8% of patients reported experiencing sleep disturbances (PSQI≥5) and 20% screened positive for RLS. Neither sleep disturbances nor RLS was associated with anemia, neurotoxic cytotoxic drugs, or benzamide treatment. A direct relationship was found between the PSQI and RLS (P=0.007); both PSQI and RLS scores were significantly associated with poor quality of life (P=0.008 and 0.01, respectively) and anxiety (P=0.0001 and 0.01, respectively). PSQI score also was associated with depression (P=0.0001). RLS persisted in four of the 25 RLS-positive patients reassessed at six months after chemotherapy. RLS recovery was associated with a significant reduction in sleep disturbances and improvement in quality of life.\nConclusion\nRLS can be a contributory factor in sleep disturbances in cancer patients undergoing chemotherapy. Screening for RLS could aid in tailoring a potentially more efficacious treatment of such disturbances.","container-title":"Journal of Pain and Symptom Management","DOI":"10.1016/j.jpainsymman.2012.06.018","ISSN":"0885-3924","issue":"1","journalAbbreviation":"Journal of Pain and Symptom Management","language":"en","page":"56-64","source":"ScienceDirect","title":"Restless Legs Syndrome as a Cause of Sleep Disturbances in Cancer Patients Receiving Chemotherapy","volume":"46","author":[{"family":"Saini","given":"Andrea"},{"family":"Berruti","given":"Alfredo"},{"family":"Ferini-Strambi","given":"Luigi"},{"family":"Castronovo","given":"Vincenza"},{"family":"Rametti","given":"Elena"},{"family":"Giuliano","given":"Piero Luigi"},{"family":"Ramassotto","given":"Barbara"},{"family":"Picci","given":"Rocco Luigi"},{"family":"Negro","given":"Manuela"},{"family":"Campagna","given":"Sara"},{"family":"Furlan","given":"Pier Maria"},{"family":"Ostacoli","given":"Luca"}],"issued":{"date-parts":[["2013",7,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4E1F1E">
              <w:rPr>
                <w:rFonts w:ascii="Times New Roman" w:hAnsi="Times New Roman" w:cs="Times New Roman"/>
                <w:sz w:val="16"/>
              </w:rPr>
              <w:t>(Saini et al., 2013)</w:t>
            </w:r>
            <w:r>
              <w:rPr>
                <w:rFonts w:asciiTheme="majorBidi" w:eastAsia="Times New Roman" w:hAnsiTheme="majorBidi" w:cstheme="majorBidi"/>
                <w:color w:val="000000"/>
                <w:sz w:val="16"/>
                <w:szCs w:val="16"/>
                <w:lang w:eastAsia="en-GB"/>
              </w:rPr>
              <w:fldChar w:fldCharType="end"/>
            </w:r>
          </w:p>
        </w:tc>
        <w:tc>
          <w:tcPr>
            <w:tcW w:w="709" w:type="dxa"/>
            <w:vAlign w:val="center"/>
          </w:tcPr>
          <w:p w14:paraId="771DA80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7C3720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2FF94E0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A334F3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D71CCC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41CB226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28F29C6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E67325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58026D3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7025F4A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609DE6DC"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9DB3B96" w14:textId="21620785"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68</w:t>
            </w:r>
          </w:p>
        </w:tc>
        <w:tc>
          <w:tcPr>
            <w:tcW w:w="2846" w:type="dxa"/>
            <w:vAlign w:val="center"/>
          </w:tcPr>
          <w:p w14:paraId="7480CC21"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D9bwHdHL","properties":{"formattedCitation":"(Caplette-Gingras et al., 2013)","plainCitation":"(Caplette-Gingras et al., 2013)","noteIndex":0},"citationItems":[{"id":6563,"uris":["http://zotero.org/users/4744956/items/PR6HKHY3"],"uri":["http://zotero.org/users/4744956/items/PR6HKHY3"],"itemData":{"id":6563,"type":"article-journal","abstract":"Insomnia and cognitive impairment are both highly prevalent in breast cancer patients. This study, conducted among women treated for non-metastatic breast cancer, aimed at assessing the relationship between insomnia and cognitive functioning, measured objectively and subjectively, and evaluating the moderating role of age, educational level and intellectual potential. Sixty-three women completed a neuropsychological battery, self-report scales of cognitive functioning, 2 weeks of a daily sleep diary, and a demographic and medical questionnaire. Significant differences between women with insomnia and good sleepers were found on verbal episodic memory and executive functioning, assessed objectively, and some aspects of subjective cognitive functioning. Moreover, older age and a higher education were associated with more severe cognitive impairments related to insomnia.","container-title":"Behavioral Sleep Medicine","DOI":"10.1080/15402002.2012.672940","ISSN":"1540-2010","issue":"4","journalAbbreviation":"Behav Sleep Med","language":"eng","note":"PMID: 23181706","page":"239-257","source":"PubMed","title":"Is insomnia associated with cognitive impairments in breast cancer patients?","volume":"11","author":[{"family":"Caplette-Gingras","given":"Aude"},{"family":"Savard","given":"Josée"},{"family":"Savard","given":"Marie-Hélène"},{"family":"Ivers","given":"Hans"}],"issued":{"date-parts":[["2013"]]}}}],"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5E16A2">
              <w:rPr>
                <w:rFonts w:ascii="Times New Roman" w:hAnsi="Times New Roman" w:cs="Times New Roman"/>
                <w:sz w:val="16"/>
              </w:rPr>
              <w:t>(Caplette-Gingras et al., 2013)</w:t>
            </w:r>
            <w:r>
              <w:rPr>
                <w:rFonts w:asciiTheme="majorBidi" w:eastAsia="Times New Roman" w:hAnsiTheme="majorBidi" w:cstheme="majorBidi"/>
                <w:color w:val="000000"/>
                <w:sz w:val="16"/>
                <w:szCs w:val="16"/>
                <w:lang w:eastAsia="en-GB"/>
              </w:rPr>
              <w:fldChar w:fldCharType="end"/>
            </w:r>
          </w:p>
        </w:tc>
        <w:tc>
          <w:tcPr>
            <w:tcW w:w="709" w:type="dxa"/>
            <w:vAlign w:val="center"/>
          </w:tcPr>
          <w:p w14:paraId="5EA5DB1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BD3184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C56957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0AFAE0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EB3E8D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6F8065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24177AE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3D3380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491A2AC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0BE80F4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6C65DD6B"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464AB0A" w14:textId="48C72C31"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69</w:t>
            </w:r>
          </w:p>
        </w:tc>
        <w:tc>
          <w:tcPr>
            <w:tcW w:w="2846" w:type="dxa"/>
            <w:vAlign w:val="center"/>
          </w:tcPr>
          <w:p w14:paraId="5387EBE3" w14:textId="77777777" w:rsidR="00D071CD"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QK3OAGrA","properties":{"formattedCitation":"(Nakamura et al., 2013)","plainCitation":"(Nakamura et al., 2013)","noteIndex":0},"citationItems":[{"id":6586,"uris":["http://zotero.org/users/4744956/items/MXU7ZTME"],"uri":["http://zotero.org/users/4744956/items/MXU7ZTME"],"itemData":{"id":6586,"type":"article-journal","abstract":"PURPOSE: After completing treatment, cancer survivors may suffer from a multitude of physical and mental health impairments, resulting in compromised quality of life. This exploratory study investigated whether two mind-body interventions, i.e., Mind-Body Bridging (MBB) and Mindfulness Meditation (MM), could improve posttreatment cancer survivors' self-reported sleep disturbance and comorbid symptoms, as compared to sleep hygiene education (SHE) as an active control.\nMETHODS: This randomized controlled trial examined 57 cancer survivors with clinically significant self-reported sleep disturbance, randomly assigned to receive MBB, MM, or SHE. All interventions were conducted in three sessions, once per week. Patient-reported outcomes were assessed via the Medical Outcomes Study Sleep Scale and other indicators of psychosocial functioning relevant to quality of life, stress, depression, mindfulness, self-compassion, and well-being.\nRESULTS: Mixed effects model analysis revealed that mean sleep disturbance symptoms in the MBB (p = .0029) and MM (p = .0499) groups were lower than in the SHE group, indicating that both mind-body interventions improved sleep. In addition, compared with the SHE group, the MBB group showed reductions in self-reported depression symptoms (p = .040) and improvements in overall levels of mindfulness (p = .018), self-compassion (p = .028), and well-being (p = .019) at postintervention.\nCONCLUSIONS: This study provides preliminary evidence that brief sleep-focused MBB and MM are promising interventions for sleep disturbance in cancer survivors. Integrating MBB or MM into posttreatment supportive plans should enhance care of cancer survivors with sleep disturbance. Because MBB produced additional secondary benefits, MBB may serve as a promising multipurpose intervention for posttreatment cancer survivors suffering from sleep disturbance and other comorbid symptoms.\nIMPLICATIONS FOR CANCER SURVIVORS: Two brief sleep-focused mind-body interventions investigated in the study were effective in reducing sleep disturbance and one of them further improved other psychosocial aspects of the cancer survivors' life. Management of sleep problems in survivors is a high priority issue that demands more attention in cancer survivorship.","container-title":"Journal of Cancer Survivorship: Research and Practice","DOI":"10.1007/s11764-012-0252-8","ISSN":"1932-2267","issue":"2","journalAbbreviation":"J Cancer Surviv","language":"eng","note":"PMID: 23338490\nPMCID: PMC3622018","page":"165-182","source":"PubMed","title":"Investigating efficacy of two brief mind-body intervention programs for managing sleep disturbance in cancer survivors: a pilot randomized controlled trial","title-short":"Investigating efficacy of two brief mind-body intervention programs for managing sleep disturbance in cancer survivors","volume":"7","author":[{"family":"Nakamura","given":"Yoshio"},{"family":"Lipschitz","given":"David L."},{"family":"Kuhn","given":"Renee"},{"family":"Kinney","given":"Anita Y."},{"family":"Donaldson","given":"Gary W."}],"issued":{"date-parts":[["2013",6]]}}}],"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250FB3">
              <w:rPr>
                <w:rFonts w:ascii="Times New Roman" w:hAnsi="Times New Roman" w:cs="Times New Roman"/>
                <w:sz w:val="16"/>
              </w:rPr>
              <w:t>(Nakamura et al., 2013)</w:t>
            </w:r>
            <w:r>
              <w:rPr>
                <w:rFonts w:asciiTheme="majorBidi" w:eastAsia="Times New Roman" w:hAnsiTheme="majorBidi" w:cstheme="majorBidi"/>
                <w:color w:val="000000"/>
                <w:sz w:val="16"/>
                <w:szCs w:val="16"/>
                <w:lang w:eastAsia="en-GB"/>
              </w:rPr>
              <w:fldChar w:fldCharType="end"/>
            </w:r>
          </w:p>
        </w:tc>
        <w:tc>
          <w:tcPr>
            <w:tcW w:w="709" w:type="dxa"/>
            <w:vAlign w:val="center"/>
          </w:tcPr>
          <w:p w14:paraId="339FE72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872ADD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283C43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40AFA7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436D56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6A6008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96E02C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C6E0CD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64EFB84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5B7D2E4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12351CFB"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AA3ADD4" w14:textId="1BF73A74"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70</w:t>
            </w:r>
          </w:p>
        </w:tc>
        <w:tc>
          <w:tcPr>
            <w:tcW w:w="2846" w:type="dxa"/>
            <w:vAlign w:val="center"/>
          </w:tcPr>
          <w:p w14:paraId="738BFD4F"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omnqSUHl","properties":{"formattedCitation":"(Hall et al., 2014)","plainCitation":"(Hall et al., 2014)","noteIndex":0},"citationItems":[{"id":6331,"uris":["http://zotero.org/users/4744956/items/RJE88382"],"uri":["http://zotero.org/users/4744956/items/RJE88382"],"itemData":{"id":6331,"type":"article-journal","abstract":"PURPOSE: Uncertainty in cancer patients and survivors about cancer-related symptoms, treatment, and disease course has been related to poorer mental and physical health. However, little is known about whether cancer-related uncertainty relates with specific disease and treatment-related outcomes such as fatigue, insomnia, and affect disruptions. In this paper, we report these associations in younger survivors aged 50 years or less, a population increasing in prevalence.\nMETHODS: Participants included 313 breast cancer survivors (117 African-Americans and 196 Caucasians) who were aged 24 to 50 years and were 2 to 4 years posttreatment. Self-reported cancer-related uncertainty (Mishel Uncertainty in Illness Scale-Survivor Version), fatigue (Piper Fatigue Scale-Revised), insomnia (Insomnia Severity Index), and negative and positive affect (Positive and Negative Affect Schedule (PANAS)) measures were collected upon study entry.\nRESULTS: Hierarchical regression analyses controlled for relevant sociodemographic variables include the following: race, age, years of education, number of children, employment status, marital status, monthly income, smoking status, family history of cancer, endorsement of treatment-induced menopause, and religiosity. Over and above these factors, higher cancer-related uncertainty was significantly associated with more self-reported fatigue (β = .43), insomnia (β = .34), negative affect (β = .43), as well as less positive affect (β = -.33), all ps &lt; .01.\nCONCLUSIONS: Younger breast cancer survivors who are 2-4 years posttreatment experience cancer-related uncertainty, with higher levels associated with more self-reported psychophysiological disruptions. Cancer survivors who present in clinical settings with high uncertainty about recurrence or management of long-term effects of treatment may thus benefit from assessment of fatigue, insomnia, and affect.","container-title":"Supportive Care in Cancer: Official Journal of the Multinational Association of Supportive Care in Cancer","DOI":"10.1007/s00520-014-2243-y","ISSN":"1433-7339","issue":"9","journalAbbreviation":"Support Care Cancer","language":"eng","note":"PMID: 24728586\nPMCID: PMC6375671","page":"2489-2495","source":"PubMed","title":"Living with cancer-related uncertainty: associations with fatigue, insomnia, and affect in younger breast cancer survivors","title-short":"Living with cancer-related uncertainty","volume":"22","author":[{"family":"Hall","given":"Daniel L."},{"family":"Mishel","given":"Merle H."},{"family":"Germino","given":"Barbara B."}],"issued":{"date-parts":[["2014",9]]}}}],"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Hall et al., 2014)</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77ABFE3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425" w:type="dxa"/>
            <w:vAlign w:val="center"/>
          </w:tcPr>
          <w:p w14:paraId="1C45B3B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567" w:type="dxa"/>
            <w:vAlign w:val="center"/>
          </w:tcPr>
          <w:p w14:paraId="390C64F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2B8B6B9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1EAB81B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349BCE4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481" w:type="dxa"/>
            <w:vAlign w:val="center"/>
          </w:tcPr>
          <w:p w14:paraId="5845453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82" w:type="dxa"/>
            <w:vAlign w:val="center"/>
          </w:tcPr>
          <w:p w14:paraId="747E585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482" w:type="dxa"/>
            <w:vAlign w:val="center"/>
          </w:tcPr>
          <w:p w14:paraId="2E10661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5</w:t>
            </w:r>
          </w:p>
        </w:tc>
        <w:tc>
          <w:tcPr>
            <w:tcW w:w="1049" w:type="dxa"/>
            <w:vAlign w:val="center"/>
          </w:tcPr>
          <w:p w14:paraId="462846E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04805B71"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D01CA84" w14:textId="768A4822"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71</w:t>
            </w:r>
          </w:p>
        </w:tc>
        <w:tc>
          <w:tcPr>
            <w:tcW w:w="2846" w:type="dxa"/>
            <w:vAlign w:val="center"/>
          </w:tcPr>
          <w:p w14:paraId="5D72059D" w14:textId="77777777" w:rsidR="00D071CD" w:rsidRPr="00526D5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JhrldMLi","properties":{"formattedCitation":"(Ho and Fong, 2014)","plainCitation":"(Ho and Fong, 2014)","noteIndex":0},"citationItems":[{"id":786,"uris":["http://zotero.org/users/4744956/items/UJQIRLQU"],"uri":["http://zotero.org/users/4744956/items/UJQIRLQU"],"itemData":{"id":786,"type":"article-journal","abstract":"Objective: The Pittsburgh Sleep Quality Index (PSQI) is used extensively to assess subjective sleep disturbance in cancer populations. Although previous studies on the PSQI suggested a better ﬁt for a two- or three-factor model than the original one-factor model, none accounted for the indicator-speciﬁc effect between sleep duration and habitual sleep efﬁciency. This study evaluated the PSQI’s dimensionality and its convergent validity with cancer-related psychopathological states in female breast cancer patients.\nMethods: The PSQI was administered to 197 women with breast cancer. Conﬁrmatory factor analysis examined the relative ﬁt of one-, two-, three-, and revised one-factor models. The PSQI’s convergent validity was evaluated via bivariate correlations between the PSQI factor scores and measures of anxiety, depression, fatigue, pain, and quality of life.\nResults: Conﬁrmatory factor analyses showed an adequate ﬁt for the revised one-factor model with the PSQI global score as the overall index of sleep disturbance. Although the revised one- and two-factor solutions showed statistically equivalent model ﬁts, the one-factor model was selected due to utility reasons. The severity of sleep dysfunction that the PSQI global score represented was positively correlated with anxiety, depression, fatigue, pain, and reduced quality of life.\nConclusion: The results support the PSQI’s original unidimensional structure, demonstrating that the PSQI global score is a valid and parsimonious measure for assessing and screening sleep dysfunction in cancer patients.","container-title":"Sleep Medicine","DOI":"10.1016/j.sleep.2013.10.019","ISSN":"13899457","issue":"5","language":"en","page":"565-569","source":"Crossref","title":"Factor structure of the Chinese version of the Pittsburgh Sleep Quality Index in breast cancer patients","volume":"15","author":[{"family":"Ho","given":"Rainbow T.H."},{"family":"Fong","given":"Ted C.T."}],"issued":{"date-parts":[["2014",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A4178B">
              <w:rPr>
                <w:rFonts w:ascii="Times New Roman" w:hAnsi="Times New Roman" w:cs="Times New Roman"/>
                <w:sz w:val="16"/>
              </w:rPr>
              <w:t>(Ho and Fong, 2014)</w:t>
            </w:r>
            <w:r>
              <w:rPr>
                <w:rFonts w:asciiTheme="majorBidi" w:eastAsia="Times New Roman" w:hAnsiTheme="majorBidi" w:cstheme="majorBidi"/>
                <w:color w:val="000000"/>
                <w:sz w:val="16"/>
                <w:szCs w:val="16"/>
                <w:lang w:eastAsia="en-GB"/>
              </w:rPr>
              <w:fldChar w:fldCharType="end"/>
            </w:r>
          </w:p>
        </w:tc>
        <w:tc>
          <w:tcPr>
            <w:tcW w:w="709" w:type="dxa"/>
            <w:vAlign w:val="center"/>
          </w:tcPr>
          <w:p w14:paraId="2440F70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B51BFA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A324A0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64EB8C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514442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7588328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5088B5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3D657F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40F9133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2E6219B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74ED14B8"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D91E7C3" w14:textId="31FE31F2"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72</w:t>
            </w:r>
          </w:p>
        </w:tc>
        <w:tc>
          <w:tcPr>
            <w:tcW w:w="2846" w:type="dxa"/>
            <w:vAlign w:val="center"/>
          </w:tcPr>
          <w:p w14:paraId="0EB039A5" w14:textId="77777777" w:rsidR="00D071CD" w:rsidRPr="00526D5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htZn2xIB","properties":{"formattedCitation":"(Ma et al., 2014)","plainCitation":"(Ma et al., 2014)","noteIndex":0},"citationItems":[{"id":6489,"uris":["http://zotero.org/users/4744956/items/2HUMCKSR"],"uri":["http://zotero.org/users/4744956/items/2HUMCKSR"],"itemData":{"id":6489,"type":"article-journal","abstract":"PURPOSE: This study aimed to explore the relationships among pain, sleep disturbance, and circadian rhythms in advanced cancer patients.\nMETHODS: This cross-sectional study was conducted in 68 cancer patients from the oncology inpatient unit of a teaching hospital. Their demographic and medical characteristics, questionnaire surveys, including Brief Pain Inventory-Chinese version and Pittsburgh Sleep Quality Index Taiwanese version, and sleep logs and actigraphic recordings in consecutive 3 days and nights were collected and analyzed.\nRESULTS: The mean (SD) scores for autocorrelation coefficient at 24 h (r24) and dichotomy index (I&lt;O) were 0.19 (0.16) and 85.29 % (0.13 %), respectively, indicating dampened circadian rhythms in participants. The mean (SD) worst pain score was 5.47 (2.70). The sleep quality global score ranged 4 </w:instrText>
            </w:r>
            <w:r>
              <w:rPr>
                <w:rFonts w:ascii="Cambria Math" w:eastAsia="Times New Roman" w:hAnsi="Cambria Math" w:cs="Cambria Math"/>
                <w:color w:val="000000"/>
                <w:sz w:val="16"/>
                <w:szCs w:val="16"/>
                <w:lang w:eastAsia="en-GB"/>
              </w:rPr>
              <w:instrText>∼</w:instrText>
            </w:r>
            <w:r>
              <w:rPr>
                <w:rFonts w:ascii="Times New Roman" w:eastAsia="Times New Roman" w:hAnsi="Times New Roman" w:cs="Times New Roman"/>
                <w:color w:val="000000"/>
                <w:sz w:val="16"/>
                <w:szCs w:val="16"/>
                <w:lang w:eastAsia="en-GB"/>
              </w:rPr>
              <w:instrText> </w:instrText>
            </w:r>
            <w:r>
              <w:rPr>
                <w:rFonts w:asciiTheme="majorBidi" w:eastAsia="Times New Roman" w:hAnsiTheme="majorBidi" w:cstheme="majorBidi"/>
                <w:color w:val="000000"/>
                <w:sz w:val="16"/>
                <w:szCs w:val="16"/>
                <w:lang w:eastAsia="en-GB"/>
              </w:rPr>
              <w:instrText xml:space="preserve">19 with a mean (SD) of 11.19 (4.05). The worst pain levels, the Pittsburgh Sleep Quality Index (PSQI) global score, and most sleep parameters measured by actigraphy were significantly correlated with r24 and I&lt;O. The worst pain score was significantly correlated with the PSQI global score (r = 0.69, p &lt; 0.01). The Goodman version of the Sobel test further demonstrated that 45.77 % of the total effect was mediated by pain intensity (t = 2.76, p = 0.005). Pain was a complete mediator between circadian rhythms and sleep quality.\nCONCLUSIONS: The rest/activity rhythm influences the coexisting pain and sleep disturbances. Pain functions as a complete mediator in their relationship. Interventions that improve rest/activity rhythms may improve the management of pain and sleep disturbances in cancer patients.","container-title":"Supportive Care in Cancer: Official Journal of the Multinational Association of Supportive Care in Cancer","DOI":"10.1007/s00520-013-1918-0","ISSN":"1433-7339","issue":"1","journalAbbreviation":"Support Care Cancer","language":"eng","note":"PMID: 23995812","page":"87-94","source":"PubMed","title":"Rest/activity rhythm is related to the coexistence of pain and sleep disturbance among advanced cancer patients with pain","volume":"22","author":[{"family":"Ma","given":"Chen-Lai"},{"family":"Chang","given":"Wen-Pei"},{"family":"Lin","given":"Chia-Chin"}],"issued":{"date-parts":[["2014",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40793B">
              <w:rPr>
                <w:rFonts w:ascii="Times New Roman" w:hAnsi="Times New Roman" w:cs="Times New Roman"/>
                <w:sz w:val="16"/>
              </w:rPr>
              <w:t>(Ma et al., 2014)</w:t>
            </w:r>
            <w:r>
              <w:rPr>
                <w:rFonts w:asciiTheme="majorBidi" w:eastAsia="Times New Roman" w:hAnsiTheme="majorBidi" w:cstheme="majorBidi"/>
                <w:color w:val="000000"/>
                <w:sz w:val="16"/>
                <w:szCs w:val="16"/>
                <w:lang w:eastAsia="en-GB"/>
              </w:rPr>
              <w:fldChar w:fldCharType="end"/>
            </w:r>
          </w:p>
        </w:tc>
        <w:tc>
          <w:tcPr>
            <w:tcW w:w="709" w:type="dxa"/>
            <w:vAlign w:val="center"/>
          </w:tcPr>
          <w:p w14:paraId="3154DD8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FC3326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E7243C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09F34B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6B6EB6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0271F03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818417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59579B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526BEE8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11AB551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67FAA6CC"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4569E5D" w14:textId="7FCED279"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73</w:t>
            </w:r>
          </w:p>
        </w:tc>
        <w:tc>
          <w:tcPr>
            <w:tcW w:w="2846" w:type="dxa"/>
            <w:vAlign w:val="center"/>
          </w:tcPr>
          <w:p w14:paraId="40DA1548" w14:textId="77777777" w:rsidR="00D071CD" w:rsidRPr="00526D5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g0M72y74","properties":{"formattedCitation":"(Hong et al., 2014)","plainCitation":"(Hong et al., 2014)","noteIndex":0},"citationItems":[{"id":1657,"uris":["http://zotero.org/users/4744956/items/E4AI8L7Y"],"uri":["http://zotero.org/users/4744956/items/E4AI8L7Y"],"itemData":{"id":1657,"type":"article-journal","abstract":"PURPOSE: In the present study, we aimed to investigate the effects of chemotherapy-induced peripheral neurotoxicity (cipn) on psychological distress and sleep quality in cancer patients.\nMETHODS: A total of 706 cancer patients were interviewed for the study. In the 4th week of treatment, patient cipn was measured using the Patient Neurotoxicity Questionnaire (pnq). The sleep quality and psychological distress of patients were measured using the Pittsburgh Sleep Quality Index (psqi), the Distress Thermometer (dt), and the Hospital Anxiety and Depression Scale (hads). Multiple logistic regression was applied to determine the independent effects of cipn on psychological distress and sleep disturbance in the patients.\nRESULTS: THESE CORRELATION COEFFICIENTS WERE OBTAINED: 0.387 (p &lt; 0.0001) between the pnq total score and the dt score, 0.386 (p &lt; 0.0001) between the pnq total score and the hads Depression score, 0.379 (p &lt; 0.0001) between the pnq total score and the hads Anxiety score, and 0.399 (p &lt; 0.0001) between the pnq total score and the psqi global score. The prevalence rates of distress, depression, anxiety, and poor sleep quality in the five pnq grades were statistically significantly different (p &lt; 0.0001). After controlling for age, sex, education level, social supports, fatigue, disease stage, and tumour site, the pnq grades were found to be associated with depression (p &lt; 0.0001), anxiety (p &lt; 0.0001), and poor sleep quality (p &lt; 0.0001).\nCONCLUSIONS: Chemotherapy-induced peripheral neurotoxicity negatively affects psychological distress and sleep quality in cancer patients treated with chemotherapy. High pnq grades were significantly associated with poor psychological status and sleep quality. Our results emphasize the importance of assessing peripheral neuropathies during chemotherapy and of adjusting treatment plans based on assessment results.","container-title":"Current Oncology","DOI":"10.3747/co.21.1984","ISSN":"1198-0052","issue":"4","journalAbbreviation":"Curr Oncol","language":"eng","note":"PMID: 25089099\nPMCID: PMC4117615","page":"174-180","source":"PubMed","title":"The influence of chemotherapy-induced neurotoxicity on psychological distress and sleep disturbance in cancer patients","volume":"21","author":[{"family":"Hong","given":"J. S."},{"family":"Tian","given":"J."},{"family":"Wu","given":"L. H."}],"issued":{"date-parts":[["2014",8]]}}}],"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E20D2C">
              <w:rPr>
                <w:rFonts w:ascii="Times New Roman" w:hAnsi="Times New Roman" w:cs="Times New Roman"/>
                <w:sz w:val="16"/>
              </w:rPr>
              <w:t>(Hong et al., 2014)</w:t>
            </w:r>
            <w:r>
              <w:rPr>
                <w:rFonts w:asciiTheme="majorBidi" w:eastAsia="Times New Roman" w:hAnsiTheme="majorBidi" w:cstheme="majorBidi"/>
                <w:color w:val="000000"/>
                <w:sz w:val="16"/>
                <w:szCs w:val="16"/>
                <w:lang w:eastAsia="en-GB"/>
              </w:rPr>
              <w:fldChar w:fldCharType="end"/>
            </w:r>
          </w:p>
        </w:tc>
        <w:tc>
          <w:tcPr>
            <w:tcW w:w="709" w:type="dxa"/>
            <w:vAlign w:val="center"/>
          </w:tcPr>
          <w:p w14:paraId="0BFBE4B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982193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F0D6F6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1778CE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2651C5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4BFBEAE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A7052F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22C023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4D5E813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3D90683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5821B409"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E09D481" w14:textId="3C6D69B0"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74</w:t>
            </w:r>
          </w:p>
        </w:tc>
        <w:tc>
          <w:tcPr>
            <w:tcW w:w="2846" w:type="dxa"/>
            <w:vAlign w:val="center"/>
          </w:tcPr>
          <w:p w14:paraId="79698BF5" w14:textId="77777777" w:rsidR="00D071CD"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eUaFDSON","properties":{"formattedCitation":"(Mao et al., 2014)","plainCitation":"(Mao et al., 2014)","noteIndex":0},"citationItems":[{"id":6589,"uris":["http://zotero.org/users/4744956/items/GR6LJGWU"],"uri":["http://zotero.org/users/4744956/items/GR6LJGWU"],"itemData":{"id":6589,"type":"article-journal","abstract":"BACKGROUND: Although fatigue, sleep disturbance, depression, and anxiety are associated with pain in breast cancer patients, it is unknown whether acupuncture can decrease these comorbid symptoms in cancer patients with pain. The objective of this study was to evaluate the effect of electroacupuncture (EA) on fatigue, sleep, and psychological distress in breast cancer survivors who experience joint pain related to aromatase inhibitors (AIs).\nMETHODS: The authors performed a randomized controlled trial of an 8-week course of EA compared with a waitlist control (WLC) group and a sham acupuncture (SA) group in postmenopausal women with breast cancer who self-reported joint pain attributable to AIs. Fatigue, sleep disturbance, anxiety, and depression were measured using the Brief Fatigue Inventory (BFI), the Pittsburgh Sleep Quality Index (PSQI), and the Hospital Anxiety and Depression Scale (HADS). The effects of EA and SA versus WLC on these outcomes were evaluated using mixed-effects models.\nRESULTS: Of the 67 randomly assigned patients, baseline pain interference was associated with fatigue (Pearson correlation coefficient [r]=0.75; P &lt; .001), sleep disturbance (r=0.38; P=.0026), and depression (r=0.58; P &lt; .001). Compared with the WLC condition, EA produced significant improvements in fatigue (P=.0095), anxiety (P=.044), and depression (P=.015) and a nonsignificant improvement in sleep disturbance (P=.058) during the 12-week intervention and follow-up period. In contrast, SA did not produce significant reductions in fatigue or anxiety symptoms but did produce a significant improvement in depression compared with the WLC condition (P=.0088).\nCONCLUSIONS: Compared with usual care, EA produced significant improvements in fatigue, anxiety, and depression; whereas SA improved only depression in women experiencing AI-related arthralgia.","container-title":"Cancer","DOI":"10.1002/cncr.28917","ISSN":"1097-0142","issue":"23","journalAbbreviation":"Cancer","language":"eng","note":"PMID: 25077452\nPMCID: PMC4239308","page":"3744-3751","source":"PubMed","title":"Electroacupuncture for fatigue, sleep, and psychological distress in breast cancer patients with aromatase inhibitor-related arthralgia: a randomized trial","title-short":"Electroacupuncture for fatigue, sleep, and psychological distress in breast cancer patients with aromatase inhibitor-related arthralgia","volume":"120","author":[{"family":"Mao","given":"Jun J."},{"family":"Farrar","given":"John T."},{"family":"Bruner","given":"Deborah"},{"family":"Zee","given":"Jarcy"},{"family":"Bowman","given":"Marjorie"},{"family":"Seluzicki","given":"Christina"},{"family":"DeMichele","given":"Angela"},{"family":"Xie","given":"Sharon X."}],"issued":{"date-parts":[["2014",12,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3729C9">
              <w:rPr>
                <w:rFonts w:ascii="Times New Roman" w:hAnsi="Times New Roman" w:cs="Times New Roman"/>
                <w:sz w:val="16"/>
              </w:rPr>
              <w:t>(Mao et al., 2014)</w:t>
            </w:r>
            <w:r>
              <w:rPr>
                <w:rFonts w:asciiTheme="majorBidi" w:eastAsia="Times New Roman" w:hAnsiTheme="majorBidi" w:cstheme="majorBidi"/>
                <w:color w:val="000000"/>
                <w:sz w:val="16"/>
                <w:szCs w:val="16"/>
                <w:lang w:eastAsia="en-GB"/>
              </w:rPr>
              <w:fldChar w:fldCharType="end"/>
            </w:r>
          </w:p>
        </w:tc>
        <w:tc>
          <w:tcPr>
            <w:tcW w:w="709" w:type="dxa"/>
            <w:vAlign w:val="center"/>
          </w:tcPr>
          <w:p w14:paraId="53524F6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7BD5E7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6DEB81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9499D5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82672B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560BBB5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B1E987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FCB552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368FCB0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456BEAF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4792BEC5"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4DB9C08" w14:textId="4C7C56FC"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75</w:t>
            </w:r>
          </w:p>
        </w:tc>
        <w:tc>
          <w:tcPr>
            <w:tcW w:w="2846" w:type="dxa"/>
            <w:vAlign w:val="center"/>
          </w:tcPr>
          <w:p w14:paraId="6C9B8E07" w14:textId="77777777" w:rsidR="00D071CD"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wE6wZHaE","properties":{"formattedCitation":"(Romito et al., 2014)","plainCitation":"(Romito et al., 2014)","noteIndex":0},"citationItems":[{"id":6592,"uris":["http://zotero.org/users/4744956/items/XW68ZJND"],"uri":["http://zotero.org/users/4744956/items/XW68ZJND"],"itemData":{"id":6592,"type":"article-journal","abstract":"Sleep disturbances are among the most distressing symptoms in cancer: they often co-occur with fatigue, pain and psychological distress. Despite the negative impact on quality of life, patients rarely seek help for managing their sleep disturbances. This paper presents the results of a multicentre observational study on patients' attitudes towards their sleep problems. The study also investigates symptom correlates. Patients responded to a semi-structured interview and completed the following questionnaires: Pittsburgh Sleep Quality Index; Brief Fatigue Inventory; Hospital Anxiety and Depression Scale; and European Organisation for Research and Treatment of Cancer (EORTC) Quality of Life QLQ-C30 Questionnaire (QLQ-C30). Four hundred and three cancer patients were enrolled in the study. Bad sleepers constituted 66% of the sample. Thirty-eight per cent of them had not turned to any professional to solve their sleep disturbances because they had various beliefs about the importance of the problem and the possibility to be treated. The main correlates of sleep disturbances were psychological distress, reduced physical functioning and reduced overall quality of life. In conclusion, there is a need to sensitise patients to actively search for a solution to their sleep disturbances so they can be solved along with other co-occurring symptoms. Doctors could also be encouraged to dedicate more attention to routinely asking cancer patients about eventual sleep disturbances.","container-title":"European Journal of Cancer Care","DOI":"10.1111/ecc.12106","ISSN":"1365-2354","issue":"3","journalAbbreviation":"Eur J Cancer Care (Engl)","language":"eng","note":"PMID: 23947497","page":"385-393","source":"PubMed","title":"Patients attitudes towards sleep disturbances during chemotherapy","volume":"23","author":[{"family":"Romito","given":"F."},{"family":"Cormio","given":"C."},{"family":"De Padova","given":"S."},{"family":"Lorusso","given":"V."},{"family":"Berio","given":"M. A."},{"family":"Fimiani","given":"F."},{"family":"Piattelli","given":"A."},{"family":"Palazzo","given":"S."},{"family":"Abram","given":"G."},{"family":"Dudine","given":"L."},{"family":"Guglielmi","given":"A."},{"family":"Galise","given":"I."},{"family":"Romito","given":"S."},{"family":"Mattioli","given":"V."}],"issued":{"date-parts":[["2014",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52094B">
              <w:rPr>
                <w:rFonts w:ascii="Times New Roman" w:hAnsi="Times New Roman" w:cs="Times New Roman"/>
                <w:sz w:val="16"/>
              </w:rPr>
              <w:t>(Romito et al., 2014)</w:t>
            </w:r>
            <w:r>
              <w:rPr>
                <w:rFonts w:asciiTheme="majorBidi" w:eastAsia="Times New Roman" w:hAnsiTheme="majorBidi" w:cstheme="majorBidi"/>
                <w:color w:val="000000"/>
                <w:sz w:val="16"/>
                <w:szCs w:val="16"/>
                <w:lang w:eastAsia="en-GB"/>
              </w:rPr>
              <w:fldChar w:fldCharType="end"/>
            </w:r>
          </w:p>
        </w:tc>
        <w:tc>
          <w:tcPr>
            <w:tcW w:w="709" w:type="dxa"/>
            <w:vAlign w:val="center"/>
          </w:tcPr>
          <w:p w14:paraId="1526C99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C102E6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3D0CDA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C6E6E4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388DE1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04BC61A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9FB534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9B7B90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2842AF7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215150B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71BC11D7"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96F0288" w14:textId="5921D76A"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76</w:t>
            </w:r>
          </w:p>
        </w:tc>
        <w:tc>
          <w:tcPr>
            <w:tcW w:w="2846" w:type="dxa"/>
            <w:vAlign w:val="center"/>
          </w:tcPr>
          <w:p w14:paraId="0E0F78D8" w14:textId="77777777" w:rsidR="00D071CD"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0qSJZfIt","properties":{"formattedCitation":"(Vargas et al., 2014)","plainCitation":"(Vargas et al., 2014)","noteIndex":0},"citationItems":[{"id":6594,"uris":["http://zotero.org/users/4744956/items/39H85R3Z"],"uri":["http://zotero.org/users/4744956/items/39H85R3Z"],"itemData":{"id":6594,"type":"article-journal","abstract":"BACKGROUND: Sleep disruption and fatigue are ubiquitous among cancer patients and are sources of stress that may compromise treatment outcomes. Previously, we showed that a cognitive behavioral stress management (CBSM) intervention reduced anxiety and other stress-related processes in women undergoing primary treatment for breast cancer.\nPURPOSE: This study examined secondary outcomes from a CBSM intervention trial for women with early-stage breast cancer to test if CBSM would improve sleep quality and fatigue among these patients at a single site in southern Florida. CBSM-related effects have already been demonstrated for indicators of psychosocial adaptation (e.g., general and cancer-related anxiety).\nMETHODS: Patients were randomized to CBSM (n= 120) or a 1-day psychoeducation control group (n= 120). The Pittsburgh Sleep Quality Index (PSQI) and Fatigue Symptom Inventory were completed prior to randomization and 6 and 12 months after the baseline assignment.\nRESULTS: In latent growth analyses, women in CBSM reported greater improvements in PSQI sleep quality scores than controls, although there were no significant differences between conditions on PSQI total scores. Women in CBSM also reported greater reductions in fatigue-related daytime interference than controls, though there were no significant differences in changes in fatigue intensity. Changes in sleep quality were associated with changes in fatigue.\nCONCLUSIONS: Future work may consider integrating sleep and fatigue content into stress management interventions for women with early-stage breast cancer.","container-title":"International Journal of Behavioral Medicine","DOI":"10.1007/s12529-013-9374-2","ISSN":"1532-7558","issue":"6","journalAbbreviation":"Int J Behav Med","language":"eng","note":"PMID: 24318654\nPMCID: PMC4631117","page":"971-981","source":"PubMed","title":"Sleep quality and fatigue after a stress management intervention for women with early-stage breast cancer in southern Florida","volume":"21","author":[{"family":"Vargas","given":"Sara"},{"family":"Antoni","given":"Michael H."},{"family":"Carver","given":"Charles S."},{"family":"Lechner","given":"Suzanne C."},{"family":"Wohlgemuth","given":"William"},{"family":"Llabre","given":"Maria"},{"family":"Blomberg","given":"Bonnie B."},{"family":"Glück","given":"Stefan"},{"family":"DerHagopian","given":"Robert P."}],"issued":{"date-parts":[["2014",12]]}}}],"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606B07">
              <w:rPr>
                <w:rFonts w:ascii="Times New Roman" w:hAnsi="Times New Roman" w:cs="Times New Roman"/>
                <w:sz w:val="16"/>
              </w:rPr>
              <w:t>(Vargas et al., 2014)</w:t>
            </w:r>
            <w:r>
              <w:rPr>
                <w:rFonts w:asciiTheme="majorBidi" w:eastAsia="Times New Roman" w:hAnsiTheme="majorBidi" w:cstheme="majorBidi"/>
                <w:color w:val="000000"/>
                <w:sz w:val="16"/>
                <w:szCs w:val="16"/>
                <w:lang w:eastAsia="en-GB"/>
              </w:rPr>
              <w:fldChar w:fldCharType="end"/>
            </w:r>
          </w:p>
        </w:tc>
        <w:tc>
          <w:tcPr>
            <w:tcW w:w="709" w:type="dxa"/>
            <w:vAlign w:val="center"/>
          </w:tcPr>
          <w:p w14:paraId="2A9C860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25" w:type="dxa"/>
            <w:vAlign w:val="center"/>
          </w:tcPr>
          <w:p w14:paraId="51CE6A8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6D8849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B62A73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2B68CA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703FA7A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50EC31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25E85D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F41966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8</w:t>
            </w:r>
          </w:p>
        </w:tc>
        <w:tc>
          <w:tcPr>
            <w:tcW w:w="1049" w:type="dxa"/>
            <w:vAlign w:val="center"/>
          </w:tcPr>
          <w:p w14:paraId="423476B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5C8661D1"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62A5763" w14:textId="0251DD7F"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77</w:t>
            </w:r>
          </w:p>
        </w:tc>
        <w:tc>
          <w:tcPr>
            <w:tcW w:w="2846" w:type="dxa"/>
            <w:vAlign w:val="center"/>
          </w:tcPr>
          <w:p w14:paraId="02ADD4AA" w14:textId="77777777" w:rsidR="00D071CD"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zP2jxlZh","properties":{"formattedCitation":"(Courneya et al., 2014)","plainCitation":"(Courneya et al., 2014)","noteIndex":0},"citationItems":[{"id":6597,"uris":["http://zotero.org/users/4744956/items/DLZAWRCP"],"uri":["http://zotero.org/users/4744956/items/DLZAWRCP"],"itemData":{"id":6597,"type":"article-journal","abstract":"To examine the effects of different doses and types of exercise on sleep quality in breast cancer patients receiving chemotherapy. A multicenter trial in Canada randomized 301 breast cancer patients between 2008 and 2011 to thrice weekly, supervised exercise during chemotherapy consisting of either a standard dose of 25-30 min of aerobic exercise (STAN; n = 96), a higher dose of 50-60 min of aerobic exercise (HIGH; n = 101), or a combined dose of 50-60 min of aerobic and resistance exercise (COMB; n = 104). The secondary sleep outcomes in the trial were assessed by the Pittsburgh Sleep Quality Index (PSQI) at baseline, twice during chemotherapy, and postchemotherapy. We analyzed the global PSQI and the component scores. Repeated measures analyses of variance indicated that the HIGH group was statistically superior to the STAN group for global sleep quality (mean group difference = -0.90; 95 % CI -0.05 to -1.76; p = 0.039) as well as subjective sleep quality (p = 0.028) and sleep latency (p = 0.049). The COMB group was borderline statistically superior to the STAN group for global sleep quality (mean group difference = -0.76; 95 % CI +0.11 to -1.62; p = 0.085) as well as sleep duration (p = 0.051); and statistically superior for sleep efficiency (p = 0.040), and percentage of poor sleepers (p = 0.045). Compared to a standard volume of aerobic exercise, higher volumes of both aerobic and combined exercise improved some aspects of sleep quality during breast cancer chemotherapy. Exercise may be an attractive option to manage sleep dysfunction in cancer patients during chemotherapy.","container-title":"Breast Cancer Research and Treatment","DOI":"10.1007/s10549-014-2883-0","ISSN":"1573-7217","issue":"2","journalAbbreviation":"Breast Cancer Res Treat","language":"eng","note":"PMID: 24554388","page":"361-369","source":"PubMed","title":"Effects of exercise dose and type on sleep quality in breast cancer patients receiving chemotherapy: a multicenter randomized trial","title-short":"Effects of exercise dose and type on sleep quality in breast cancer patients receiving chemotherapy","volume":"144","author":[{"family":"Courneya","given":"Kerry S."},{"family":"Segal","given":"Roanne J."},{"family":"Mackey","given":"John R."},{"family":"Gelmon","given":"Karen"},{"family":"Friedenreich","given":"Christine M."},{"family":"Yasui","given":"Yutaka"},{"family":"Reid","given":"Robert D."},{"family":"Jespersen","given":"Diana"},{"family":"Cook","given":"Diane"},{"family":"Proulx","given":"Carolyn"},{"family":"Trinh","given":"Linda"},{"family":"Dolan","given":"Lianne B."},{"family":"Wooding","given":"Evyanne"},{"family":"Forbes","given":"Cynthia C."},{"family":"McKenzie","given":"Donald C."}],"issued":{"date-parts":[["2014",4]]}}}],"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753D80">
              <w:rPr>
                <w:rFonts w:ascii="Times New Roman" w:hAnsi="Times New Roman" w:cs="Times New Roman"/>
                <w:sz w:val="16"/>
              </w:rPr>
              <w:t>(Courneya et al., 2014)</w:t>
            </w:r>
            <w:r>
              <w:rPr>
                <w:rFonts w:asciiTheme="majorBidi" w:eastAsia="Times New Roman" w:hAnsiTheme="majorBidi" w:cstheme="majorBidi"/>
                <w:color w:val="000000"/>
                <w:sz w:val="16"/>
                <w:szCs w:val="16"/>
                <w:lang w:eastAsia="en-GB"/>
              </w:rPr>
              <w:fldChar w:fldCharType="end"/>
            </w:r>
          </w:p>
        </w:tc>
        <w:tc>
          <w:tcPr>
            <w:tcW w:w="709" w:type="dxa"/>
            <w:vAlign w:val="center"/>
          </w:tcPr>
          <w:p w14:paraId="3CA4D35D" w14:textId="15BD09BE"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A4D6157" w14:textId="6FFB52A8"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59C162E" w14:textId="484EACD1"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00BB8CD" w14:textId="385E701B"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CBD855D" w14:textId="7E5624E0"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5DB2020C" w14:textId="0C64FE19"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1056838" w14:textId="2DCAB845"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77BE85D" w14:textId="4703FD61"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78DFE39" w14:textId="7C2686DB"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6D5E7A4A" w14:textId="2CABF178"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3F0D05C3"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10CC543" w14:textId="19AAF867"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78</w:t>
            </w:r>
          </w:p>
        </w:tc>
        <w:tc>
          <w:tcPr>
            <w:tcW w:w="2846" w:type="dxa"/>
            <w:vAlign w:val="center"/>
          </w:tcPr>
          <w:p w14:paraId="43B3ED7F" w14:textId="77777777" w:rsidR="00D071CD"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T8GF2BRe","properties":{"formattedCitation":"(Kashani and Kashani, 2014)","plainCitation":"(Kashani and Kashani, 2014)","noteIndex":0},"citationItems":[{"id":2351,"uris":["http://zotero.org/users/4744956/items/D8KWBBX2"],"uri":["http://zotero.org/users/4744956/items/D8KWBBX2"],"itemData":{"id":2351,"type":"article-journal","abstract":"Background:\nAnnually, about 6000 new cases are diagnosed with breast cancer in Iran. In Iran, more women are affected with breast cancer than a decade earlier in comparison with other countries, and 70% of them are diagnosed at an advanced phase. Insomnia is the most common disorder following breast cancer, and interference in sleep quality and rest causes changes in physiological functions and reduces the body's daily performance. The objective of this study was to determine the effect of massage therapy on the quality of sleep in patients with breast cancer.\n\nMaterials and Methods:\nThis clinical trial was conducted for about 1 month in a referral chemotherapy clinic of a teaching hospital in Isfahan, Iran. The participants consisted of 57 women with breast cancer who were selected by simple random sampling. They were randomly assigned to two groups of control and experimental. The control group was treated only by usual medical therapy, whereas the case group was treated by combined medical–massage therapy. Data collection tools were the validated Pittsburgh Sleep Quality Index and a demographic questionnaire. Data were analyzed by SPSS using descriptive statistics, Chi-square test, paired t-test, and Student's t-test.\n\nResults:\nThe results showed significant differences in the mean scores of quality of sleep before and after the intervention in the case group, while no significant differences were observed in the mean scores of quality of sleep before and after the intervention in the control group. In addition, no significant differences were observed in the mean scores of quality of sleep before the intervention between case and control groups. However, significant differences were observed in the mean scores of quality of sleep after the intervention between case and control groups.\n\nConclusion:\nAccording to the results of this study, learning and applying massage techniques by medical staff causes health promotion and improves the quality of sleep in cancer patients. Furthermore, massage therapy is suggested as a non-pharmacologic method to improve sleep quality in these patients.","container-title":"Iranian Journal of Nursing and Midwifery Research","ISSN":"1735-9066","issue":"2","journalAbbreviation":"Iran J Nurs Midwifery Res","note":"PMID: 24834078\nPMCID: PMC4020018","page":"113-118","source":"PubMed Central","title":"The effect of massage therapy on the quality of sleep in breast cancer patients","volume":"19","author":[{"family":"Kashani","given":"Fahimeh"},{"family":"Kashani","given":"Parisa"}],"issued":{"date-parts":[["2014"]]}}}],"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6B35E1">
              <w:rPr>
                <w:rFonts w:ascii="Times New Roman" w:hAnsi="Times New Roman" w:cs="Times New Roman"/>
                <w:sz w:val="16"/>
              </w:rPr>
              <w:t>(Kashani and Kashani, 2014)</w:t>
            </w:r>
            <w:r>
              <w:rPr>
                <w:rFonts w:asciiTheme="majorBidi" w:eastAsia="Times New Roman" w:hAnsiTheme="majorBidi" w:cstheme="majorBidi"/>
                <w:color w:val="000000"/>
                <w:sz w:val="16"/>
                <w:szCs w:val="16"/>
                <w:lang w:eastAsia="en-GB"/>
              </w:rPr>
              <w:fldChar w:fldCharType="end"/>
            </w:r>
          </w:p>
        </w:tc>
        <w:tc>
          <w:tcPr>
            <w:tcW w:w="709" w:type="dxa"/>
            <w:vAlign w:val="center"/>
          </w:tcPr>
          <w:p w14:paraId="7FBEF94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C6DBB2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8B2E24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1A070D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3161CC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25A15D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504DCD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699F03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4AA2086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4528889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11B34374"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1333439" w14:textId="4F0841CA"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79</w:t>
            </w:r>
          </w:p>
        </w:tc>
        <w:tc>
          <w:tcPr>
            <w:tcW w:w="2846" w:type="dxa"/>
            <w:vAlign w:val="center"/>
          </w:tcPr>
          <w:p w14:paraId="0FD78977"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jyZcTAcY","properties":{"formattedCitation":"(Valko et al., 2015)","plainCitation":"(Valko et al., 2015)","noteIndex":0},"citationItems":[{"id":1904,"uris":["http://zotero.org/users/4744956/items/N5UP4H6M"],"uri":["http://zotero.org/users/4744956/items/N5UP4H6M"],"itemData":{"id":1904,"type":"article-journal","abstract":"Background\nThe main goal of this study was to assess frequency, clinical correlates, and independent predictors of fatigue in a homogeneous cohort of well-defined glioblastoma patients at baseline prior to combined radio-chemotherapy.\n\nMethods\nWe prospectively included 65 glioblastoma patients at postsurgical baseline and assessed fatigue, sleepiness, mean bedtimes, mood disturbances, and clinical characteristics such as clinical performance status, presenting symptomatology, details on neurosurgical procedure, and tumor location and diameter as well as pharmacological treatment including antiepileptic drugs, antidepressants, and use of corticosteroids. Data on fatigue and sleepiness were measured with the Fatigue Severity Scale and the Epworth Sleepiness Scale, respectively, and compared with 130 age- and sex-matched healthy controls.\n\nResults\nWe observed a significant correlation between fatigue and sleepiness scores in both patients (r = 0.26; P = .04) and controls (r = 0.36; P &lt; .001). Only fatigue appeared to be more common in glioblastoma patients than in healthy controls (48% vs 11%; P &lt; .001) but not the frequency of sleepiness (22% vs 19%; P = .43). Female sex was associated with increased fatigue frequency among glioblastoma patients but not among control participants. Multiple linear regression analyses identified depression, left-sided tumor location, and female sex as strongest associates of baseline fatigue severity.\n\nConclusions\nOur findings indicate that glioblastoma patients are frequently affected by fatigue at baseline, suggesting that factors other than those related to radio- or chemotherapy have significant impact, particularly depression and tumor localization.","container-title":"Neuro-Oncology","DOI":"10.1093/neuonc/nou127","ISSN":"1522-8517","issue":"2","journalAbbreviation":"Neuro Oncol","note":"PMID: 25006033\nPMCID: PMC4288514","page":"274-281","source":"PubMed Central","title":"Prevalence and predictors of fatigue in glioblastoma: a prospective study","title-short":"Prevalence and predictors of fatigue in glioblastoma","volume":"17","author":[{"family":"Valko","given":"Philipp O."},{"family":"Siddique","given":"Asim"},{"family":"Linsenmeier","given":"Claudia"},{"family":"Zaugg","given":"Kathrin"},{"family":"Held","given":"Ulrike"},{"family":"Hofer","given":"Silvia"}],"issued":{"date-parts":[["2015",2]]}}}],"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Valko et al., 2015)</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465B989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25" w:type="dxa"/>
            <w:vAlign w:val="center"/>
          </w:tcPr>
          <w:p w14:paraId="42F945E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FFB641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A3CAB6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487E2B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C12241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2F00098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F7A8B9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B48CF0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033B36D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69434B4D"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9039847" w14:textId="0AD0BFF9"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80</w:t>
            </w:r>
          </w:p>
        </w:tc>
        <w:tc>
          <w:tcPr>
            <w:tcW w:w="2846" w:type="dxa"/>
            <w:vAlign w:val="center"/>
          </w:tcPr>
          <w:p w14:paraId="26168135"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mKb7zvsV","properties":{"formattedCitation":"(Ho et al., 2015)","plainCitation":"(Ho et al., 2015)","noteIndex":0},"citationItems":[{"id":6337,"uris":["http://zotero.org/users/4744956/items/XE2DUJBC"],"uri":["http://zotero.org/users/4744956/items/XE2DUJBC"],"itemData":{"id":6337,"type":"article-journal","abstract":"Context\nDepression, fatigue, and sleep disturbances have been identified as a symptom cluster among breast cancer patients. However, few longitudinal studies have examined the temporal relations between these symptoms surrounding diagnosis and treatment.\n\nObjectives\nThe current study investigated the co-occurrence of and interrelations between non-somatic depressive symptoms, fatigue, and sleep disturbances in breast cancer patients at three time points: prior to, after, and six to eight months following adjuvant chemotherapy treatment.\n\nMethods\nSeparate samples of premenopausal (N = 67) and postmenopausal (N = 67) breast cancer patients completed self-report measures of depression, fatigue, and sleep disturbances at all three time points. Path analysis was used to explore within- and cross-symptom paths across time.\n\nResults\nDepression, fatigue, and sleep disturbances were correlated within each time point. Continuity paths, whereby prior levels of symptom severity tended to predict subsequent severity of the same symptom at the subsequent time point, were significant in both samples, except for depression in the premenopausal sample. Instead, significant cross-symptom paths emerged whereby baseline fatigue predicted post-chemotherapy depression, and post-chemotherapy fatigue predicted depression at follow-up in the premenopausal patients. No significant cross-symptom paths emerged for the postmenopausal sample.\n\nConclusion\nFindings supported the notion that depression, fatigue, and sleep disturbances manifest as a symptom cluster. Fatigue may precede non-somatic symptoms of depression among premenopausal breast cancer patients and represents a potential intervention target.","container-title":"Journal of pain and symptom management","DOI":"10.1016/j.jpainsymman.2014.09.009","ISSN":"0885-3924","issue":"4","journalAbbreviation":"J Pain Symptom Manage","note":"PMID: 25461671\nPMCID: PMC4380836","page":"707-715","source":"PubMed Central","title":"A Longitudinal Study of Depression, Fatigue, and Sleep Disturbances as a Symptom Cluster in Women with Breast Cancer","volume":"49","author":[{"family":"Ho","given":"Sheau-Yan"},{"family":"Rohan","given":"Kelly J."},{"family":"Parent","given":"Justin"},{"family":"Tager","given":"Felice A."},{"family":"McKinley","given":"Paula S."}],"issued":{"date-parts":[["2015",4]]}}}],"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Ho et al., 2015)</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47C01F6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0814DC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B913D8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DF16DE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2113FD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1ACB9CB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047B82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A7169D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5BF55E1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6F27E9D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2A098263"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089DF075" w14:textId="056161EB"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81</w:t>
            </w:r>
          </w:p>
        </w:tc>
        <w:tc>
          <w:tcPr>
            <w:tcW w:w="2846" w:type="dxa"/>
            <w:vAlign w:val="center"/>
          </w:tcPr>
          <w:p w14:paraId="5D72BA44"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8mP0YRIH","properties":{"formattedCitation":"(Klyushnenkova et al., 2015)","plainCitation":"(Klyushnenkova et al., 2015)","noteIndex":0},"citationItems":[{"id":1113,"uris":["http://zotero.org/users/4744956/items/5RIHTNSZ"],"uri":["http://zotero.org/users/4744956/items/5RIHTNSZ"],"itemData":{"id":1113,"type":"article-journal","abstract":"Purpose Sleep-related complaints are common among breast cancer survivors. However, the risk factors underlying sleep disturbances in this population are not completely understood. Some studies have...","container-title":"Supportive Care in Cancer","DOI":"10.1007/s00520-015-2692-y","ISSN":"0941-4355, 1433-7339","issue":"12","journalAbbreviation":"Support Care Cancer","language":"en","page":"3437-3445","source":"link-springer-com.eu1.proxy.openathens.net","title":"Association of obesity and sleep problems among breast cancer survivors: results from a registry-based survey study","title-short":"Association of obesity and sleep problems among breast cancer survivors","volume":"23","author":[{"family":"Klyushnenkova","given":"Elena N."},{"family":"Sorkin","given":"John D."},{"family":"Gallicchio","given":"Lisa"}],"issued":{"date-parts":[["2015",12,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Klyushnenkova et al., 2015)</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35F5171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6835D2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4899FA9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630112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D0F073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495BBF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F583EB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76B638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3DD5F27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53C43A9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209CFE0F"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1D35A53" w14:textId="03F6192A"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82</w:t>
            </w:r>
          </w:p>
        </w:tc>
        <w:tc>
          <w:tcPr>
            <w:tcW w:w="2846" w:type="dxa"/>
            <w:vAlign w:val="center"/>
          </w:tcPr>
          <w:p w14:paraId="111EBE1F"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Mr90syYR","properties":{"formattedCitation":"(Mercadante et al., 2015)","plainCitation":"(Mercadante et al., 2015)","noteIndex":0},"citationItems":[{"id":6343,"uris":["http://zotero.org/users/4744956/items/YI625KDQ"],"uri":["http://zotero.org/users/4744956/items/YI625KDQ"],"itemData":{"id":6343,"type":"article-journal","abstract":"CONTEXT: Information regarding sleep disturbances in the population with advanced cancer is meager.\nOBJECTIVES: To assess the prevalence of sleep disturbances and possible correlations with associated factors in a large number of patients with advanced cancer admitted to different palliative care settings.\nMETHODS: This was an observational study performed in different settings of palliative care. A consecutive sample of patients with advanced cancer was prospectively assessed for a period of six months. Epidemiological and clinical data, treatments received in the last month, Karnofsky status, Edmonton Symptom Assessment System scores, and concomitant medical treatment were recorded. Patients were administered the Athens Insomnia Scale and the Hospital Anxiety and Depression Scale (HADS).\nRESULTS: A total of 820 patients were surveyed. Mean age was 69.7 years (SD 12.7), and 429 patients were males. Consistent sleep disturbances (moderate to maximum) were found in 60.8% of patients. Aged patients were less likely to have sleep disturbances, whereas a poor Karnofsky level was significantly associated with sleep problems. Breast, gastrointestinal, head and neck, lung, and prostate cancers were associated with sleep problems. Patients who had a secondary school or undergraduate education had less sleep disturbances. Hormone therapy and use of opioids and corticosteroids were positively associated with sleep disturbances, and there was a positive correlation of HADS-Anxiety and HADS-Depression scores with sleep disturbances.\nCONCLUSION: More than 60% of palliative care patients have relevant sleep disturbances. Several factors associated with sleep disorders have been identified and should prompt physicians to make a careful examination and subsequent treatment of these disturbances.","container-title":"Journal of Pain and Symptom Management","DOI":"10.1016/j.jpainsymman.2015.06.018","ISSN":"1873-6513","issue":"6","journalAbbreviation":"J Pain Symptom Manage","language":"eng","note":"PMID: 26311122","page":"786-792","source":"PubMed","title":"Sleep Disturbances in Patients With Advanced Cancer in Different Palliative Care Settings","volume":"50","author":[{"family":"Mercadante","given":"Sebastiano"},{"family":"Aielli","given":"Federica"},{"family":"Adile","given":"Claudio"},{"family":"Ferrera","given":"Patrizia"},{"family":"Valle","given":"Alessandro"},{"family":"Cartoni","given":"Claudio"},{"family":"Pizzuto","given":"Massimo"},{"family":"Caruselli","given":"Amanda"},{"family":"Parsi","given":"Renato"},{"family":"Cortegiani","given":"Andrea"},{"family":"Masedu","given":"Francesco"},{"family":"Valenti","given":"Marco"},{"family":"Ficorella","given":"Corrado"},{"family":"Porzio","given":"Giampiero"}],"issued":{"date-parts":[["2015",12]]}}}],"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Mercadante et al., 2015)</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67515CF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767E80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83CA01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8D68CD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9E6D37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74AC27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A1300F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6198E6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7D78CA8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1DFD7C7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D071CD" w:rsidRPr="00526D56" w14:paraId="29780BE3"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705BE1F" w14:textId="13301ADB"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83</w:t>
            </w:r>
          </w:p>
        </w:tc>
        <w:tc>
          <w:tcPr>
            <w:tcW w:w="2846" w:type="dxa"/>
            <w:vAlign w:val="center"/>
          </w:tcPr>
          <w:p w14:paraId="2D538243"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LEwyTkbd","properties":{"formattedCitation":"(He et al., 2015)","plainCitation":"(He et al., 2015)","noteIndex":0},"citationItems":[{"id":1200,"uris":["http://zotero.org/users/4744956/items/L5IVE2Y8"],"uri":["http://zotero.org/users/4744956/items/L5IVE2Y8"],"itemData":{"id":1200,"type":"article-journal","abstract":"Objective We aimed to measure prevalence of sleep disturbance in patients with differentiated thyroid cancer (DTC) by calculating Pittsburgh Sleep Quality Index (PSQI), and compare these data with patients with benign thyroid nodules or normal participants. Methods Three groups of patients participated in this cross-sectional study. In the first group, 162 patients with DTC received total thyroidectomy, and then 131I therapy. The second group consisted of 84 patients with benign thyroid nodules, who received partial thyroidectomy. The third group was 78 normal healthy control cases. PSQI was used to assess the sleep quality. Inter-group differences were analyzed by Kruskal-Wallis test or independent samples T test. χ2 test was also used to check prevalence differences of poor sleep quality among the groups. Differences of PSQI score and poor sleep quality prevalence before and after 131I therapy in the same group of DTC participants were analyzed by paired T test and Mcnemar's test. Results Higher PSQI score (7.59 ± 4.21) and higher rate of poor sleep quality (54.32%) were shown in DTC patients than in any other group. After 131I therapy, PSQI score and prevalence of poor sleep quality in DTC patients increased significantly to 8.78 ± 4.72 and 70.99%. Then DTC patients were divided into two subgroups based on their metastatic status. DTC patients with metastasis (87/162 cases, 53.70%) had significantly higher PSQI score (10.87 ± 5.18) and higher prevalence of poor sleep quality (79.31%). Conclusion DTC patients suffer from sleep disturbance, 131I therapy and awareness of metastatic status could worsen sleep problem. Psychological fear of cancer, nuclear medicine therapy and metastasis could be one major underlying reason. Longitude and interventional studies are necessary for further investigations.","container-title":"PLOS ONE","DOI":"10.1371/journal.pone.0130634","ISSN":"1932-6203","issue":"6","journalAbbreviation":"PLOS ONE","language":"en","page":"e0130634","source":"PLoS Journals","title":"Sleep Quality of Patients with Differentiated Thyroid Cancer","volume":"10","author":[{"family":"He","given":"Yajing"},{"family":"Meng","given":"Zhaowei"},{"family":"Jia","given":"Qiang"},{"family":"Hu","given":"Fang"},{"family":"He","given":"Xianghui"},{"family":"Tan","given":"Jian"},{"family":"Zhang","given":"Guizhi"},{"family":"Li","given":"Xue"},{"family":"Zhang","given":"Jianping"},{"family":"Zhang","given":"Qing"},{"family":"Liu","given":"Li"},{"family":"Zhao","given":"Lili"},{"family":"Li","given":"Jing"},{"family":"Wang","given":"Yuling"},{"family":"Qian","given":"Yumei"},{"family":"Hou","given":"Shuling"},{"family":"Liu","given":"Hua"},{"family":"Wang","given":"Sheng"},{"family":"Wang","given":"Renfei"},{"family":"Zheng","given":"Wei"},{"family":"Hu","given":"Tianpeng"},{"family":"Liu","given":"Na"},{"family":"Upadhyaya","given":"Arun"},{"family":"Liu","given":"Yang"}],"issued":{"date-parts":[["2015",6,17]]}}}],"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He et al., 2015)</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107D624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530031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DF3D6F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E8A5F0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D6C6A3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33344D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20E531B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3B02C9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8AC70A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3A6AACE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00AA42A8"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ABDB740" w14:textId="3782F8AF"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84</w:t>
            </w:r>
          </w:p>
        </w:tc>
        <w:tc>
          <w:tcPr>
            <w:tcW w:w="2846" w:type="dxa"/>
            <w:vAlign w:val="center"/>
          </w:tcPr>
          <w:p w14:paraId="50485AFD"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fc1XZ9z5","properties":{"formattedCitation":"(Nishiura et al., 2015)","plainCitation":"(Nishiura et al., 2015)","noteIndex":0},"citationItems":[{"id":6349,"uris":["http://zotero.org/users/4744956/items/LG5BNF3G"],"uri":["http://zotero.org/users/4744956/items/LG5BNF3G"],"itemData":{"id":6349,"type":"article-journal","abstract":"Objective:\n               We investigated the prevalence of sleep disturbance and psychological distress in lung cancer patients. We also examined the association between sleep disturbance and psychological distress, pain, fatigue, and quality of life in the same population.\n            \n            \n               Method:\n               Fifty lung cancer patients were evaluated. Sleep disturbance was assessed using the Athens Sleep Insomnia Scale (AIS) and psychological distress using the Hospital Anxiety and Depression Scale (HADS). Quality of life (QOL), pain, and fatigue were assessed employing the European Organization of Research and Treatment Quality of Life Questionnaire–Cancer 30 (EORTC QLQ–C30).\n            \n            \n               Results:\n               We observed that 56% of lung cancer patients had sleep disturbance (AIS score ≥6) and 60% had psychological distress (total HADS score ≥11). Patients with sleep disturbance had a HADS score of 14.6 ± 5.8, a fatigue score of 45.3 ± 22.0, and a pain score of 27.2 ± 26.2. In contrast, patients without sleep disturbance had a lower HADS score of 9.9 ± 8.1 (p &lt; 0.05) and a higher fatigue score of 28.5 ± 18.0 (p &lt; 0.01) and a pain score of 8.7 ± 15.8 (p &lt; 0.01). In addition, we found a lower QOL in patients with sleep disturbance (46.3 ± 20.2) than in those without (65.2 ± 20.7) (p &lt; 0.05). We also observed a significant correlation between the AIS, HADS, fatigue, QOL, and pain scores.\n            \n            \n               Significance of Results:\n               Lung cancer patients suffered from combined symptoms related to sleep. Sleeping pills improved sleep induction but were not sufficient to provide sleep quality and prevent daytime dysfunction. Daytime dysfunction was specifically associated with psychological distress. Additionally, the type of sleep disturbance was related to other patient factors, including whether or not they received chemotherapy.","container-title":"Palliative &amp; Supportive Care","DOI":"10.1017/S1478951513001119","ISSN":"1478-9515, 1478-9523","issue":"3","language":"en","note":"publisher: Cambridge University Press","page":"575-581","source":"Cambridge University Press","title":"Assessment of sleep disturbance in lung cancer patients: Relationship between sleep disturbance and pain, fatigue, quality of life, and psychological distress","title-short":"Assessment of sleep disturbance in lung cancer patients","volume":"13","author":[{"family":"Nishiura","given":"Mare"},{"family":"Tamura","given":"Atsuhisa"},{"family":"Nagai","given":"Hideaki"},{"family":"Matsushima","given":"Eisuke"}],"issued":{"date-parts":[["2015",6]]}}}],"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Nishiura et al., 2015)</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1DE722C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72DA95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DC78F2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BCADB3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0490BA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D51A9E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0EF529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8403EA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3AF5CD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7988657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7E192CB5"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C835D40" w14:textId="368B2319"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85</w:t>
            </w:r>
          </w:p>
        </w:tc>
        <w:tc>
          <w:tcPr>
            <w:tcW w:w="2846" w:type="dxa"/>
            <w:vAlign w:val="center"/>
          </w:tcPr>
          <w:p w14:paraId="0DF1FA3F" w14:textId="77777777" w:rsidR="00D071CD" w:rsidRPr="00526D5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P6oSGmyY","properties":{"formattedCitation":"(Doong et al., 2015)","plainCitation":"(Doong et al., 2015)","noteIndex":0},"citationItems":[{"id":1119,"uris":["http://zotero.org/users/4744956/items/CYS5PHZA"],"uri":["http://zotero.org/users/4744956/items/CYS5PHZA"],"itemData":{"id":1119,"type":"article-journal","abstract":"Pain, fatigue, sleep disturbance, and depression are common and frequently co-occurring symptoms in oncology patients. This symptom cluster is often attributed to the release of pro-inflammatory cytokines. The purposes of this study were to determine whether distinct latent classes of patients with breast cancer (n = 398) could be identified based on their experience with this symptom cluster, whether patients in these latent classes differed on demographic and clinical characteristics, and whether variations in cytokine genes were associated with latent class membership. Three distinct latent classes were identified: All Low (61.0%), Low Pain and High Fatigue (31.6%), All High (7.1%). Compared to patients in the All Low class, patients in the ALL High class were significantly younger, had less education, were more likely to be non-White, had a lower annual income, were more likely to live alone, had a lower functional status, had a higher comorbidity score, and had more advanced disease. Significant associations were found between interleukin (IL) 6 rs2069845, IL13 rs1295686, and tumor necrosis factor alpha rs18800610 and latent class membership. Findings suggest that variations in pro- and anti-inflammatory cytokine genes are associated with this symptom cluster in breast cancer patients.","container-title":"Biological Research for Nursing","DOI":"10.1177/1099800414550394","ISSN":"1099-8004","issue":"3","journalAbbreviation":"Biol Res Nurs","note":"PMID: 25304131\nPMCID: PMC5486211","page":"237-247","source":"PubMed Central","title":"Associations Between Cytokine Genes and a Symptom Cluster of Pain, Fatigue, Sleep Disturbance, and Depression in Patients Prior to Breast Cancer Surgery","volume":"17","author":[{"family":"Doong","given":"Sy-Huey"},{"family":"Dhruva","given":"Anand"},{"family":"Dunn","given":"Laura B."},{"family":"West","given":"Claudia"},{"family":"Paul","given":"Steven M."},{"family":"Cooper","given":"Bruce A."},{"family":"Elboim","given":"Charles"},{"family":"Abrams","given":"Gary"},{"family":"Merriman","given":"John D."},{"family":"Langford","given":"Dale J."},{"family":"Leutwyler","given":"Heather"},{"family":"Baggott","given":"Christina"},{"family":"Kober","given":"Kord"},{"family":"Aouizerat","given":"Bradley E."},{"family":"Miaskowski","given":"Christine"}],"issued":{"date-parts":[["2015",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E65D2A">
              <w:rPr>
                <w:rFonts w:ascii="Times New Roman" w:hAnsi="Times New Roman" w:cs="Times New Roman"/>
                <w:sz w:val="16"/>
              </w:rPr>
              <w:t>(Doong et al., 2015)</w:t>
            </w:r>
            <w:r>
              <w:rPr>
                <w:rFonts w:asciiTheme="majorBidi" w:eastAsia="Times New Roman" w:hAnsiTheme="majorBidi" w:cstheme="majorBidi"/>
                <w:color w:val="000000"/>
                <w:sz w:val="16"/>
                <w:szCs w:val="16"/>
                <w:lang w:eastAsia="en-GB"/>
              </w:rPr>
              <w:fldChar w:fldCharType="end"/>
            </w:r>
          </w:p>
        </w:tc>
        <w:tc>
          <w:tcPr>
            <w:tcW w:w="709" w:type="dxa"/>
            <w:vAlign w:val="center"/>
          </w:tcPr>
          <w:p w14:paraId="5C78939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8C2C85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38C372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52C979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ABFDC6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D7690B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89A92A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CF8BFF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1DE8985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7F29B53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4BC0994E"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011024C" w14:textId="12CE418A"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86</w:t>
            </w:r>
          </w:p>
        </w:tc>
        <w:tc>
          <w:tcPr>
            <w:tcW w:w="2846" w:type="dxa"/>
            <w:vAlign w:val="center"/>
          </w:tcPr>
          <w:p w14:paraId="561A74B8"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Mrl8VgGP","properties":{"formattedCitation":"(Yu and Nho, 2015)","plainCitation":"(Yu and Nho, 2015)","noteIndex":0},"citationItems":[{"id":6494,"uris":["http://zotero.org/users/4744956/items/TFMVGNAG"],"uri":["http://zotero.org/users/4744956/items/TFMVGNAG"],"itemData":{"id":6494,"type":"article-journal","abstract":"Yu SY, et al. Asian Oncol Nurs. 2015 Dec;15(4):203-210. https://doi.org/10.5388/aon.2015.15.4.203","container-title":"Asian Oncology Nursing","DOI":"10.5388/aon.2015.15.4.203","ISSN":"2287-2434","issue":"4","language":"Korean","page":"203-210","source":"aon.or.kr","title":"Influence of Sleep Disturbance and Depression on Quality of Life in Ovarian Cancer Patients during Chemotherapy","volume":"15","author":[{"family":"Yu","given":"Sun-Young"},{"family":"Nho","given":"Ju-Hee"}],"issued":{"date-parts":[["2015",12,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306891">
              <w:rPr>
                <w:rFonts w:ascii="Times New Roman" w:hAnsi="Times New Roman" w:cs="Times New Roman"/>
                <w:sz w:val="16"/>
              </w:rPr>
              <w:t>(Yu and Nho, 2015)</w:t>
            </w:r>
            <w:r>
              <w:rPr>
                <w:rFonts w:asciiTheme="majorBidi" w:eastAsia="Times New Roman" w:hAnsiTheme="majorBidi" w:cstheme="majorBidi"/>
                <w:color w:val="000000"/>
                <w:sz w:val="16"/>
                <w:szCs w:val="16"/>
                <w:lang w:eastAsia="en-GB"/>
              </w:rPr>
              <w:fldChar w:fldCharType="end"/>
            </w:r>
          </w:p>
        </w:tc>
        <w:tc>
          <w:tcPr>
            <w:tcW w:w="709" w:type="dxa"/>
            <w:vAlign w:val="center"/>
          </w:tcPr>
          <w:p w14:paraId="289D6BD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GB"/>
              </w:rPr>
            </w:pPr>
            <w:r w:rsidRPr="00526D56">
              <w:rPr>
                <w:rFonts w:asciiTheme="majorBidi" w:hAnsiTheme="majorBidi" w:cstheme="majorBidi"/>
                <w:sz w:val="20"/>
                <w:szCs w:val="20"/>
              </w:rPr>
              <w:t>0</w:t>
            </w:r>
          </w:p>
        </w:tc>
        <w:tc>
          <w:tcPr>
            <w:tcW w:w="425" w:type="dxa"/>
            <w:vAlign w:val="center"/>
          </w:tcPr>
          <w:p w14:paraId="3A3F924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3DB0F2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5E0F37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1E984E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069BABC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D1A4E7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541A65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12963EE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28F7F6B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513098E8"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907C37C" w14:textId="0DB4FB3D"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87</w:t>
            </w:r>
          </w:p>
        </w:tc>
        <w:tc>
          <w:tcPr>
            <w:tcW w:w="2846" w:type="dxa"/>
            <w:vAlign w:val="center"/>
          </w:tcPr>
          <w:p w14:paraId="6A254D54" w14:textId="77777777" w:rsidR="00D071CD" w:rsidRPr="00526D5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4hwfm3uk","properties":{"formattedCitation":"(Qin et al., 2015)","plainCitation":"(Qin et al., 2015)","noteIndex":0},"citationItems":[{"id":6497,"uris":["http://zotero.org/users/4744956/items/URTM8H69"],"uri":["http://zotero.org/users/4744956/items/URTM8H69"],"itemData":{"id":6497,"type":"article-journal","abstract":"Sleep disturbances and psychological distress are the most common adverse effects associated with cancer diagnosis and treatment. The aim of this study was to examine sleep and psychological characteristics in patients with local-advanced nasopharyngeal carcinoma (NPC) following completion of intensity-modulated radiotherapy (IMRT) and concurrent chemotherapy, and to describe the predictors of post-test psychological symptoms after treatment. Sleep quality and psychological symptoms were measured using Pittsburgh sleep-quality index (PSQI) and symptom checklist-90 in 60 local-advanced NPC patients treated with IMRT and concurrent chemotherapy, respectively. After treatment, the subscores of subjective sleep quality, sleep latency, sleep duration, habitual sleep efficiency, sleep disturbances, use of sleeping medication, and daytime dysfunction increased significantly compared with their pre-test scores. Similar results were observed for the mean PSQI global score. However, for psychological symptoms, only subscores of somatization and depression were higher than their baseline level. Multivariate analysis revealed that concurrent chemotherapy cycle was the only predictor of depression after treatment among all of the psychological symptoms assessed. These findings indicate that sleep disturbance and psychological distress are significant problems in NPC patients treated with IMRT and concurrent chemotherapy. Patients who receive many cycles of concurrent chemotherapy may be at an increased risk of depression after completion of IMRT.","container-title":"Psychology, Health &amp; Medicine","DOI":"10.1080/13548506.2014.967703","ISSN":"1354-8506","issue":"6","note":"publisher: Taylor &amp; Francis\n_eprint: https://doi.org/10.1080/13548506.2014.967703\nPMID: 25299689","page":"662-669","source":"Taylor and Francis+NEJM","title":"Sleep characteristics and psychological symptoms in patients with locally advanced nasopharyngeal carcinoma before and after intensity-modulated radiotherapy and concurrent chemotherapy","volume":"20","author":[{"family":"Qin","given":"Ling"},{"family":"Mo","given":"Yan-Lin"},{"family":"Li","given":"Ling"},{"family":"Wei","given":"Zhou-Ji"},{"family":"Zhu","given":"Xiao-Dong"},{"family":"Yin","given":"Xue"},{"family":"Wei","given":"Qing"}],"issued":{"date-parts":[["2015",8,18]]}}}],"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306891">
              <w:rPr>
                <w:rFonts w:ascii="Times New Roman" w:hAnsi="Times New Roman" w:cs="Times New Roman"/>
                <w:sz w:val="16"/>
              </w:rPr>
              <w:t>(Qin et al., 2015)</w:t>
            </w:r>
            <w:r>
              <w:rPr>
                <w:rFonts w:asciiTheme="majorBidi" w:eastAsia="Times New Roman" w:hAnsiTheme="majorBidi" w:cstheme="majorBidi"/>
                <w:color w:val="000000"/>
                <w:sz w:val="16"/>
                <w:szCs w:val="16"/>
                <w:lang w:eastAsia="en-GB"/>
              </w:rPr>
              <w:fldChar w:fldCharType="end"/>
            </w:r>
          </w:p>
        </w:tc>
        <w:tc>
          <w:tcPr>
            <w:tcW w:w="709" w:type="dxa"/>
            <w:vAlign w:val="center"/>
          </w:tcPr>
          <w:p w14:paraId="0F9BC86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eastAsia="Times New Roman" w:hAnsiTheme="majorBidi" w:cstheme="majorBidi"/>
                <w:color w:val="000000"/>
                <w:sz w:val="20"/>
                <w:szCs w:val="20"/>
                <w:lang w:eastAsia="en-GB"/>
              </w:rPr>
              <w:t>0</w:t>
            </w:r>
          </w:p>
        </w:tc>
        <w:tc>
          <w:tcPr>
            <w:tcW w:w="425" w:type="dxa"/>
            <w:vAlign w:val="center"/>
          </w:tcPr>
          <w:p w14:paraId="6663E1A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eastAsia="Times New Roman" w:hAnsiTheme="majorBidi" w:cstheme="majorBidi"/>
                <w:color w:val="000000"/>
                <w:sz w:val="20"/>
                <w:szCs w:val="20"/>
                <w:lang w:eastAsia="en-GB"/>
              </w:rPr>
              <w:t>0</w:t>
            </w:r>
          </w:p>
        </w:tc>
        <w:tc>
          <w:tcPr>
            <w:tcW w:w="567" w:type="dxa"/>
            <w:vAlign w:val="center"/>
          </w:tcPr>
          <w:p w14:paraId="20D55D8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eastAsia="Times New Roman" w:hAnsiTheme="majorBidi" w:cstheme="majorBidi"/>
                <w:color w:val="000000"/>
                <w:sz w:val="20"/>
                <w:szCs w:val="20"/>
                <w:lang w:eastAsia="en-GB"/>
              </w:rPr>
              <w:t>0</w:t>
            </w:r>
          </w:p>
        </w:tc>
        <w:tc>
          <w:tcPr>
            <w:tcW w:w="567" w:type="dxa"/>
            <w:vAlign w:val="center"/>
          </w:tcPr>
          <w:p w14:paraId="3472AA7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eastAsia="Times New Roman" w:hAnsiTheme="majorBidi" w:cstheme="majorBidi"/>
                <w:color w:val="000000"/>
                <w:sz w:val="20"/>
                <w:szCs w:val="20"/>
                <w:lang w:eastAsia="en-GB"/>
              </w:rPr>
              <w:t>1</w:t>
            </w:r>
          </w:p>
        </w:tc>
        <w:tc>
          <w:tcPr>
            <w:tcW w:w="567" w:type="dxa"/>
            <w:vAlign w:val="center"/>
          </w:tcPr>
          <w:p w14:paraId="2E0157B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eastAsia="Times New Roman" w:hAnsiTheme="majorBidi" w:cstheme="majorBidi"/>
                <w:color w:val="000000"/>
                <w:sz w:val="20"/>
                <w:szCs w:val="20"/>
                <w:lang w:eastAsia="en-GB"/>
              </w:rPr>
              <w:t>2</w:t>
            </w:r>
          </w:p>
        </w:tc>
        <w:tc>
          <w:tcPr>
            <w:tcW w:w="567" w:type="dxa"/>
            <w:vAlign w:val="center"/>
          </w:tcPr>
          <w:p w14:paraId="048ED6D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eastAsia="Times New Roman" w:hAnsiTheme="majorBidi" w:cstheme="majorBidi"/>
                <w:color w:val="000000"/>
                <w:sz w:val="20"/>
                <w:szCs w:val="20"/>
                <w:lang w:eastAsia="en-GB"/>
              </w:rPr>
              <w:t>1</w:t>
            </w:r>
          </w:p>
        </w:tc>
        <w:tc>
          <w:tcPr>
            <w:tcW w:w="481" w:type="dxa"/>
            <w:vAlign w:val="center"/>
          </w:tcPr>
          <w:p w14:paraId="76D46A9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eastAsia="Times New Roman" w:hAnsiTheme="majorBidi" w:cstheme="majorBidi"/>
                <w:color w:val="000000"/>
                <w:sz w:val="20"/>
                <w:szCs w:val="20"/>
                <w:lang w:eastAsia="en-GB"/>
              </w:rPr>
              <w:t>1</w:t>
            </w:r>
          </w:p>
        </w:tc>
        <w:tc>
          <w:tcPr>
            <w:tcW w:w="582" w:type="dxa"/>
            <w:vAlign w:val="center"/>
          </w:tcPr>
          <w:p w14:paraId="4E09179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eastAsia="Times New Roman" w:hAnsiTheme="majorBidi" w:cstheme="majorBidi"/>
                <w:color w:val="000000"/>
                <w:sz w:val="20"/>
                <w:szCs w:val="20"/>
                <w:lang w:eastAsia="en-GB"/>
              </w:rPr>
              <w:t>0</w:t>
            </w:r>
          </w:p>
        </w:tc>
        <w:tc>
          <w:tcPr>
            <w:tcW w:w="482" w:type="dxa"/>
            <w:vAlign w:val="center"/>
          </w:tcPr>
          <w:p w14:paraId="4DD9D5E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eastAsia="Times New Roman" w:hAnsiTheme="majorBidi" w:cstheme="majorBidi"/>
                <w:color w:val="000000"/>
                <w:sz w:val="20"/>
                <w:szCs w:val="20"/>
                <w:lang w:eastAsia="en-GB"/>
              </w:rPr>
              <w:t>5</w:t>
            </w:r>
          </w:p>
        </w:tc>
        <w:tc>
          <w:tcPr>
            <w:tcW w:w="1049" w:type="dxa"/>
            <w:vAlign w:val="center"/>
          </w:tcPr>
          <w:p w14:paraId="38EF58D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eastAsia="Times New Roman" w:hAnsiTheme="majorBidi" w:cstheme="majorBidi"/>
                <w:color w:val="000000"/>
                <w:sz w:val="20"/>
                <w:szCs w:val="20"/>
                <w:lang w:eastAsia="en-GB"/>
              </w:rPr>
              <w:t>Moderate</w:t>
            </w:r>
          </w:p>
        </w:tc>
      </w:tr>
      <w:tr w:rsidR="00D071CD" w:rsidRPr="00526D56" w14:paraId="17401C58"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C3CA6D1" w14:textId="73171E29"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88</w:t>
            </w:r>
          </w:p>
        </w:tc>
        <w:tc>
          <w:tcPr>
            <w:tcW w:w="2846" w:type="dxa"/>
            <w:vAlign w:val="center"/>
          </w:tcPr>
          <w:p w14:paraId="163F3D45"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g9RCetqn","properties":{"formattedCitation":"(Morris et al., 2015)","plainCitation":"(Morris et al., 2015)","noteIndex":0},"citationItems":[{"id":1639,"uris":["http://zotero.org/users/4744956/items/WFRDC4B2"],"uri":["http://zotero.org/users/4744956/items/WFRDC4B2"],"itemData":{"id":1639,"type":"article-journal","abstract":"PurposeInsomnia is highly prevalent in people who are affected by cancer. However, options available to receive support for insomnia are limited. Telephone-based help services, such as cancer helplines, may be ideally placed to meet unmet needs regarding insomnia after cancer. The present study describes the prevalence and predictors of insomnia in patients and caregivers who call cancer helplines seeking support.MethodsParticipants (N = 500 patients, N = 234 caregivers) were recruited through an Australian state-based telephone-delivered cancer helpline. In addition to routine screening with the Distress Thermometer, participants were administered the Insomnia Severity Index.ResultsMost participants were female, older than 50 years of age, and were three (caregivers) to four (patients) months post-diagnosis. Insomnia symptoms were reported by 59.4 % of patients and 62.9 % of caregivers, with moderate to severe levels of insomnia reported by 27 % of patients and 30 % of caregivers. Insomnia was predicted by distress level for both patients (β = .31, p &lt; .001) and caregivers (β = .32, p &lt; .001) and age for patients only (β = −.13, p &lt; .01).ConclusionsInsomnia symptoms are common in patients and caregivers who call cancer helplines and appear to be related to distress. Telephone-based helplines have the potential to act as the first line of support in a stepped care approach addressing insomnia.","container-title":"Supportive Care in Cancer","DOI":"10.1007/s00520-014-2458-y","ISSN":"1433-7339","issue":"4","journalAbbreviation":"Support Care Cancer","language":"en","page":"1113-1120","source":"Springer Link","title":"Sleep disturbance in cancer patients and caregivers who contact telephone-based help services","volume":"23","author":[{"family":"Morris","given":"Bronwyn A."},{"family":"Thorndike","given":"Frances P."},{"family":"Ritterband","given":"Lee M."},{"family":"Glozier","given":"Nick"},{"family":"Dunn","given":"Jeff"},{"family":"Chambers","given":"Suzanne K."}],"issued":{"date-parts":[["2015",4,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F230EC">
              <w:rPr>
                <w:rFonts w:ascii="Times New Roman" w:hAnsi="Times New Roman" w:cs="Times New Roman"/>
                <w:sz w:val="16"/>
              </w:rPr>
              <w:t>(Morris et al., 2015)</w:t>
            </w:r>
            <w:r>
              <w:rPr>
                <w:rFonts w:asciiTheme="majorBidi" w:eastAsia="Times New Roman" w:hAnsiTheme="majorBidi" w:cstheme="majorBidi"/>
                <w:color w:val="000000"/>
                <w:sz w:val="16"/>
                <w:szCs w:val="16"/>
                <w:lang w:eastAsia="en-GB"/>
              </w:rPr>
              <w:fldChar w:fldCharType="end"/>
            </w:r>
          </w:p>
        </w:tc>
        <w:tc>
          <w:tcPr>
            <w:tcW w:w="709" w:type="dxa"/>
            <w:vAlign w:val="center"/>
          </w:tcPr>
          <w:p w14:paraId="0A91F751" w14:textId="340A01E0"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CC98B89" w14:textId="59BF966E"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AFAC794" w14:textId="25CC8C6B"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1C77D8B" w14:textId="602B8030"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D27EBE0" w14:textId="0DE4CF39"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5F90DAEC" w14:textId="5FC96620"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32B8BD1" w14:textId="0E57EF33"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89FA2F9" w14:textId="765A92E5"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2F3C0054" w14:textId="37A3E12F"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2BE55023" w14:textId="705547D3"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D071CD" w:rsidRPr="00526D56" w14:paraId="5C199EE6"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C472F5B" w14:textId="58ED0447"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89</w:t>
            </w:r>
          </w:p>
        </w:tc>
        <w:tc>
          <w:tcPr>
            <w:tcW w:w="2846" w:type="dxa"/>
            <w:vAlign w:val="center"/>
          </w:tcPr>
          <w:p w14:paraId="4641CE30" w14:textId="77777777" w:rsidR="00D071CD" w:rsidRPr="00526D5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DBJ9wi4m","properties":{"formattedCitation":"(Tian et al., 2015)","plainCitation":"(Tian et al., 2015)","noteIndex":0},"citationItems":[{"id":1073,"uris":["http://zotero.org/users/4744956/items/T4AIJUNR"],"uri":["http://zotero.org/users/4744956/items/T4AIJUNR"],"itemData":{"id":1073,"type":"article-journal","abstract":"PURPOSE: This study was designed to detect the prevalence of poor sleep quality in cervical cancer patients before and after adjuvant therapy, determine whether the prevalence of poor sleep quality in cervical cancer patients is higher than that in the general population, and analyze the factors associated with poor sleep quality.\nMETHODS: A total of 76 stages I and II cervical cancer patients and 116 female residents completed the Pittsburgh Sleep Quality Index (PSQI). Patient Neurotoxicity Questionnaire (PNQ), Distress Thermometer (DT), Multidimensional Fatigue Inventory, and Hospital Anxiety and Depression Scale were used to measure the patients' chemotherapy-induced peripheral neurotoxicity (CIPN), psychological distress, fatigue, anxiety, and depression. Data on social support and exercise were collected by the questionnaire. Logistic regression was used to identify the factors associated with poor sleep quality.\nRESULTS: Prevalence rates of poor sleep quality were 27.59 % for female residents, 52.63 % for patients before adjuvant therapy, and 64.50 % for patients after adjuvant therapy. The distributions of the PSQI scores of the patients before (Z = 3.814, P &lt; 0.001) and after (Z = 5.957, P &lt; 0.001) adjuvant therapy were different from those of the residents. The difference in the PSQI scores before and after adjuvant therapy among cervical cancer patients was significant (P = 0.007). The factors associated with poor sleep quality were high DT score (P = 0.045), depression (P = 0.028), anxiety (P = 0.027), high PNQ grade (P = 0.016), and chemotherapy + radiotherapy treatment (P = 0.017). Exercise was a protective factor for poor sleep quality (P =0.019).\nCONCLUSION: The prevalence of poor sleep quality in stages I and II cervical cancer patients was approximately twice than that of women in the communities. Cancer treatment considerably affected sleep quality. Psychological distress, depression, anxiety, and high grade of CIPN during adjuvant therapy were factors associated with poor sleep quality. Exercise during adjuvant therapy could reduce the risk of poor sleep quality.","container-title":"Supportive Care in Cancer","DOI":"10.1007/s00520-014-2493-8","ISSN":"1433-7339","issue":"5","journalAbbreviation":"Support Care Cancer","language":"eng","note":"PMID: 25370891","page":"1401-1408","source":"PubMed","title":"Sleep status of cervical cancer patients and predictors of poor sleep quality during adjuvant therapy","volume":"23","author":[{"family":"Tian","given":"Jun"},{"family":"Chen","given":"Gui Lin"},{"family":"Zhang","given":"Hai Rong"}],"issued":{"date-parts":[["2015",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8B03A5">
              <w:rPr>
                <w:rFonts w:ascii="Times New Roman" w:hAnsi="Times New Roman" w:cs="Times New Roman"/>
                <w:sz w:val="16"/>
              </w:rPr>
              <w:t>(Tian et al., 2015)</w:t>
            </w:r>
            <w:r>
              <w:rPr>
                <w:rFonts w:asciiTheme="majorBidi" w:eastAsia="Times New Roman" w:hAnsiTheme="majorBidi" w:cstheme="majorBidi"/>
                <w:color w:val="000000"/>
                <w:sz w:val="16"/>
                <w:szCs w:val="16"/>
                <w:lang w:eastAsia="en-GB"/>
              </w:rPr>
              <w:fldChar w:fldCharType="end"/>
            </w:r>
          </w:p>
        </w:tc>
        <w:tc>
          <w:tcPr>
            <w:tcW w:w="709" w:type="dxa"/>
            <w:vAlign w:val="center"/>
          </w:tcPr>
          <w:p w14:paraId="5C5D6B7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6F12EB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D9A04E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8BC389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7D3C4C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1230206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B5774F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52F235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3C6C756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27E01F3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4E7D493E"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5825414" w14:textId="17C9FB86"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90</w:t>
            </w:r>
          </w:p>
        </w:tc>
        <w:tc>
          <w:tcPr>
            <w:tcW w:w="2846" w:type="dxa"/>
            <w:vAlign w:val="center"/>
          </w:tcPr>
          <w:p w14:paraId="1E6B7FFA" w14:textId="77777777" w:rsidR="00D071CD"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UUzgLcNS","properties":{"formattedCitation":"(Savard et al., 2015)","plainCitation":"(Savard et al., 2015)","noteIndex":0},"citationItems":[{"id":1061,"uris":["http://zotero.org/users/4744956/items/4QEAVW6K"],"uri":["http://zotero.org/users/4744956/items/4QEAVW6K"],"itemData":{"id":1061,"type":"article-journal","abstract":"BACKGROUND: Insomnia affects between 30% to 60% of patients with cancer but to the authors' knowledge little is known regarding factors associated with its development. It has been postulated that adjuvant cancer treatments and their side effects could trigger sleep disturbances in this population but empirical evidence is lacking. The goal of the current study was to assess, separately in patients with breast and prostate cancer, the effect of adjuvant treatments on the evolution of insomnia symptoms and the mediating role of somatic symptoms.\nMETHODS: As part of a population-based epidemiological study, patients with breast cancer (465 patients) and prostate cancer (263 patients) completed at baseline (perioperative period) and 2 months, 6 months, 10 months, 14 months, and 18 months later the Insomnia Severity Index (ISI) and a questionnaire assessing various somatic symptoms.\nRESULTS: In patients with breast cancer, radiotherapy (overall effect) and chemotherapy (at 2 months), but not hormone therapy, were associated with increased insomnia severity, whereas androgen deprivation therapy was related to increased insomnia in patients with prostate cancer. In patients with breast cancer, the effect of chemotherapy and radiotherapy on insomnia was found to be significantly mediated by a variety of somatic symptoms, whereas night sweats had a particularly marked mediating role for hormone therapy, both in patients with breast and prostate cancer.\nCONCLUSIONS: The findings of the current study indicate that cancer treatments and their side effects contribute to the aggravation of insomnia symptoms. Side effects of cancer treatments should be monitored more closely and managed as effectively as possible to prevent the occurrence or aggravation of insomnia.","container-title":"Cancer","DOI":"10.1002/cncr.29244","ISSN":"1097-0142","issue":"10","journalAbbreviation":"Cancer","language":"eng","note":"PMID: 25677509","page":"1703-1711","source":"PubMed","title":"Cancer treatments and their side effects are associated with aggravation of insomnia: Results of a longitudinal study","title-short":"Cancer treatments and their side effects are associated with aggravation of insomnia","volume":"121","author":[{"family":"Savard","given":"Josée"},{"family":"Ivers","given":"Hans"},{"family":"Savard","given":"Marie-Hélène"},{"family":"Morin","given":"Charles M."}],"issued":{"date-parts":[["2015",5,1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753D80">
              <w:rPr>
                <w:rFonts w:ascii="Times New Roman" w:hAnsi="Times New Roman" w:cs="Times New Roman"/>
                <w:sz w:val="16"/>
              </w:rPr>
              <w:t>(Savard et al., 2015)</w:t>
            </w:r>
            <w:r>
              <w:rPr>
                <w:rFonts w:asciiTheme="majorBidi" w:eastAsia="Times New Roman" w:hAnsiTheme="majorBidi" w:cstheme="majorBidi"/>
                <w:color w:val="000000"/>
                <w:sz w:val="16"/>
                <w:szCs w:val="16"/>
                <w:lang w:eastAsia="en-GB"/>
              </w:rPr>
              <w:fldChar w:fldCharType="end"/>
            </w:r>
          </w:p>
        </w:tc>
        <w:tc>
          <w:tcPr>
            <w:tcW w:w="709" w:type="dxa"/>
            <w:vAlign w:val="center"/>
          </w:tcPr>
          <w:p w14:paraId="6FE500B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F58C81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C00038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794133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6B2995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4CB0C54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48D944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67F47C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4BF2910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33B1FE8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02822178"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2A577DE" w14:textId="3AC31474"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91</w:t>
            </w:r>
          </w:p>
        </w:tc>
        <w:tc>
          <w:tcPr>
            <w:tcW w:w="2846" w:type="dxa"/>
            <w:vAlign w:val="center"/>
          </w:tcPr>
          <w:p w14:paraId="5442299E" w14:textId="77777777" w:rsidR="00D071CD"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UUzgLcNS","properties":{"formattedCitation":"(Savard et al., 2015)","plainCitation":"(Savard et al., 2015)","noteIndex":0},"citationItems":[{"id":1061,"uris":["http://zotero.org/users/4744956/items/4QEAVW6K"],"uri":["http://zotero.org/users/4744956/items/4QEAVW6K"],"itemData":{"id":1061,"type":"article-journal","abstract":"BACKGROUND: Insomnia affects between 30% to 60% of patients with cancer but to the authors' knowledge little is known regarding factors associated with its development. It has been postulated that adjuvant cancer treatments and their side effects could trigger sleep disturbances in this population but empirical evidence is lacking. The goal of the current study was to assess, separately in patients with breast and prostate cancer, the effect of adjuvant treatments on the evolution of insomnia symptoms and the mediating role of somatic symptoms.\nMETHODS: As part of a population-based epidemiological study, patients with breast cancer (465 patients) and prostate cancer (263 patients) completed at baseline (perioperative period) and 2 months, 6 months, 10 months, 14 months, and 18 months later the Insomnia Severity Index (ISI) and a questionnaire assessing various somatic symptoms.\nRESULTS: In patients with breast cancer, radiotherapy (overall effect) and chemotherapy (at 2 months), but not hormone therapy, were associated with increased insomnia severity, whereas androgen deprivation therapy was related to increased insomnia in patients with prostate cancer. In patients with breast cancer, the effect of chemotherapy and radiotherapy on insomnia was found to be significantly mediated by a variety of somatic symptoms, whereas night sweats had a particularly marked mediating role for hormone therapy, both in patients with breast and prostate cancer.\nCONCLUSIONS: The findings of the current study indicate that cancer treatments and their side effects contribute to the aggravation of insomnia symptoms. Side effects of cancer treatments should be monitored more closely and managed as effectively as possible to prevent the occurrence or aggravation of insomnia.","container-title":"Cancer","DOI":"10.1002/cncr.29244","ISSN":"1097-0142","issue":"10","journalAbbreviation":"Cancer","language":"eng","note":"PMID: 25677509","page":"1703-1711","source":"PubMed","title":"Cancer treatments and their side effects are associated with aggravation of insomnia: Results of a longitudinal study","title-short":"Cancer treatments and their side effects are associated with aggravation of insomnia","volume":"121","author":[{"family":"Savard","given":"Josée"},{"family":"Ivers","given":"Hans"},{"family":"Savard","given":"Marie-Hélène"},{"family":"Morin","given":"Charles M."}],"issued":{"date-parts":[["2015",5,1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753D80">
              <w:rPr>
                <w:rFonts w:ascii="Times New Roman" w:hAnsi="Times New Roman" w:cs="Times New Roman"/>
                <w:sz w:val="16"/>
              </w:rPr>
              <w:t>(Savard et al., 2015)</w:t>
            </w:r>
            <w:r>
              <w:rPr>
                <w:rFonts w:asciiTheme="majorBidi" w:eastAsia="Times New Roman" w:hAnsiTheme="majorBidi" w:cstheme="majorBidi"/>
                <w:color w:val="000000"/>
                <w:sz w:val="16"/>
                <w:szCs w:val="16"/>
                <w:lang w:eastAsia="en-GB"/>
              </w:rPr>
              <w:fldChar w:fldCharType="end"/>
            </w:r>
          </w:p>
        </w:tc>
        <w:tc>
          <w:tcPr>
            <w:tcW w:w="709" w:type="dxa"/>
            <w:vAlign w:val="center"/>
          </w:tcPr>
          <w:p w14:paraId="7ACD0FA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7DD99E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B66546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FC0448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E113AD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660A4CF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437DF9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5E8AB79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AB1299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49955F9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5A1E3C85"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83C8C0B" w14:textId="68F478A2"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92</w:t>
            </w:r>
          </w:p>
        </w:tc>
        <w:tc>
          <w:tcPr>
            <w:tcW w:w="2846" w:type="dxa"/>
            <w:vAlign w:val="center"/>
          </w:tcPr>
          <w:p w14:paraId="2D44D9E1" w14:textId="77777777" w:rsidR="00D071CD"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DNNdaETF","properties":{"formattedCitation":"(Akman et al., 2015)","plainCitation":"(Akman et al., 2015)","noteIndex":0},"citationItems":[{"id":1056,"uris":["http://zotero.org/users/4744956/items/XUT3CVB3"],"uri":["http://zotero.org/users/4744956/items/XUT3CVB3"],"itemData":{"id":1056,"type":"article-journal","container-title":"European Journal of Cancer Care","issue":"4","page":"553–559","source":"Google Scholar","title":"Evaluation of sleep disorders in cancer patients based on Pittsburgh Sleep Quality Index","volume":"24","author":[{"family":"Akman","given":"Tulay"},{"family":"Yavuzsen","given":"Tugba"},{"family":"Sevgen","given":"Zeynep"},{"family":"Ellidokuz","given":"Hulya"},{"family":"Yilmaz","given":"Ahmet Ugur"}],"issued":{"date-parts":[["201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F77205">
              <w:rPr>
                <w:rFonts w:ascii="Times New Roman" w:hAnsi="Times New Roman" w:cs="Times New Roman"/>
                <w:sz w:val="16"/>
              </w:rPr>
              <w:t>(Akman et al., 2015)</w:t>
            </w:r>
            <w:r>
              <w:rPr>
                <w:rFonts w:asciiTheme="majorBidi" w:eastAsia="Times New Roman" w:hAnsiTheme="majorBidi" w:cstheme="majorBidi"/>
                <w:color w:val="000000"/>
                <w:sz w:val="16"/>
                <w:szCs w:val="16"/>
                <w:lang w:eastAsia="en-GB"/>
              </w:rPr>
              <w:fldChar w:fldCharType="end"/>
            </w:r>
          </w:p>
        </w:tc>
        <w:tc>
          <w:tcPr>
            <w:tcW w:w="709" w:type="dxa"/>
            <w:vAlign w:val="center"/>
          </w:tcPr>
          <w:p w14:paraId="26F47A3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C003CE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02D765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B2183D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FCC2E6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71CA5A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10B736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F56DC5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324F7F4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2ED26FF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28330863"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0EF836E" w14:textId="05C4DE89"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93</w:t>
            </w:r>
          </w:p>
        </w:tc>
        <w:tc>
          <w:tcPr>
            <w:tcW w:w="2846" w:type="dxa"/>
            <w:vAlign w:val="center"/>
          </w:tcPr>
          <w:p w14:paraId="2D317308" w14:textId="77777777" w:rsidR="00D071CD"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XG1a9uT6","properties":{"formattedCitation":"(Berrett-Abebe et al., 2015)","plainCitation":"(Berrett-Abebe et al., 2015)","noteIndex":0},"citationItems":[{"id":6604,"uris":["http://zotero.org/users/4744956/items/LD83UEDT"],"uri":["http://zotero.org/users/4744956/items/LD83UEDT"],"itemData":{"id":6604,"type":"article-journal","abstract":"Fear of cancer recurrence (FCR) and sleep disturbance are identified as top psychosocial concerns in cancer survivorship, yet few studies have explored the association between these two factors. Using data from a study of 67 cancer survivors, hierarchical logistic regression models examined the relationships between socio-demographic characteristics, FCR, and sleep disturbance. More than half of survivors reported poor sleep quality; those with some college education and those with higher levels of FCR were at greater risk for poor sleep. These findings provide formative data for oncology social workers to implement interventions that target FCR as a strategy for improving sleep.","container-title":"Journal of Psychosocial Oncology","DOI":"10.1080/07347332.2015.1020586","ISSN":"1540-7586","issue":"3","journalAbbreviation":"J Psychosoc Oncol","language":"eng","note":"PMID: 25751193","page":"297-309","source":"PubMed","title":"Exploring the relationship between fear of cancer recurrence and sleep quality in cancer survivors","volume":"33","author":[{"family":"Berrett-Abebe","given":"Julie"},{"family":"Cadet","given":"Tamara"},{"family":"Pirl","given":"William"},{"family":"Lennes","given":"Inga"}],"issued":{"date-parts":[["201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6A1225">
              <w:rPr>
                <w:rFonts w:ascii="Times New Roman" w:hAnsi="Times New Roman" w:cs="Times New Roman"/>
                <w:sz w:val="16"/>
              </w:rPr>
              <w:t>(Berrett-Abebe et al., 2015)</w:t>
            </w:r>
            <w:r>
              <w:rPr>
                <w:rFonts w:asciiTheme="majorBidi" w:eastAsia="Times New Roman" w:hAnsiTheme="majorBidi" w:cstheme="majorBidi"/>
                <w:color w:val="000000"/>
                <w:sz w:val="16"/>
                <w:szCs w:val="16"/>
                <w:lang w:eastAsia="en-GB"/>
              </w:rPr>
              <w:fldChar w:fldCharType="end"/>
            </w:r>
          </w:p>
        </w:tc>
        <w:tc>
          <w:tcPr>
            <w:tcW w:w="709" w:type="dxa"/>
            <w:vAlign w:val="center"/>
          </w:tcPr>
          <w:p w14:paraId="4DD7AE4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646ABA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4033B37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A78532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51B4CE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362CB5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01F4E4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1C0BB25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07C4BF2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21E6A41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5B87669C"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A7E79EE" w14:textId="6C99CEA9"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94</w:t>
            </w:r>
          </w:p>
        </w:tc>
        <w:tc>
          <w:tcPr>
            <w:tcW w:w="2846" w:type="dxa"/>
            <w:vAlign w:val="center"/>
          </w:tcPr>
          <w:p w14:paraId="441997EC" w14:textId="77777777" w:rsidR="00D071CD"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HJoFlxeJ","properties":{"formattedCitation":"(Roscoe et al., 2015)","plainCitation":"(Roscoe et al., 2015)","noteIndex":0},"citationItems":[{"id":6609,"uris":["http://zotero.org/users/4744956/items/Y5846VGH"],"uri":["http://zotero.org/users/4744956/items/Y5846VGH"],"itemData":{"id":6609,"type":"article-journal","abstract":"PURPOSE: Insomnia is a distressing and often persisting consequence of cancer. Although cognitive behavioral therapy for insomnia (CBT-I) is the treatment of choice in the general population, the use of CBT-I in patients with cancer is complicated, because it can result in transient but substantial increases in daytime sleepiness. In this study, we evaluated whether CBT-I, in combination with the wakefulness-promoting agent armodafinil (A), results in better insomnia treatment outcomes in cancer survivors than CBT-I alone.\nPATIENTS AND METHODS: We report on a randomized trial of 96 cancer survivors (mean age, 56 years; female, 87.5%; breast cancer, 68%). The primary analyses examined whether ≥ one of the 7-week intervention conditions (ie, CBT-I, A, or both), when compared with a placebo capsule (P) group, produced significantly greater clinical gains. Insomnia was assessed by the Insomnia Severity Index and sleep quality by the Pittsburgh Sleep Quality Inventory. All patients received sleep hygiene instructions.\nRESULTS: Analyses controlling for baseline differences showed that both the CBT-I plus A (P = .001) and CBT-I plus P (P = .010) groups had significantly greater reductions in insomnia severity postintervention than the P group, with effect sizes of 1.31 and 1.02, respectively. Similar improvements were seen for sleep quality. Gains on both measures persisted 3 months later. CBT-I plus A was not significantly different from CBT-I plus P (P = .421), and A alone was not significantly different from P alone (P = .584).\nCONCLUSION: CBT-I results in significant and durable improvements in insomnia and sleep quality. A did not significantly improve the efficacy of CBT-I or independently affect insomnia or sleep quality.","container-title":"Journal of Clinical Oncology: Official Journal of the American Society of Clinical Oncology","DOI":"10.1200/JCO.2014.57.6769","ISSN":"1527-7755","issue":"2","journalAbbreviation":"J Clin Oncol","language":"eng","note":"PMID: 25452447\nPMCID: PMC4279236","page":"165-171","source":"PubMed","title":"Randomized placebo-controlled trial of cognitive behavioral therapy and armodafinil for insomnia after cancer treatment","volume":"33","author":[{"family":"Roscoe","given":"Joseph A."},{"family":"Garland","given":"Sheila N."},{"family":"Heckler","given":"Charles E."},{"family":"Perlis","given":"Michael L."},{"family":"Peoples","given":"Anita R."},{"family":"Shayne","given":"Michelle"},{"family":"Savard","given":"Josée"},{"family":"Daniels","given":"Nina P."},{"family":"Morrow","given":"Gary R."}],"issued":{"date-parts":[["2015",1,10]]}}}],"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6E3BAE">
              <w:rPr>
                <w:rFonts w:ascii="Times New Roman" w:hAnsi="Times New Roman" w:cs="Times New Roman"/>
                <w:sz w:val="16"/>
              </w:rPr>
              <w:t>(Roscoe et al., 2015)</w:t>
            </w:r>
            <w:r>
              <w:rPr>
                <w:rFonts w:asciiTheme="majorBidi" w:eastAsia="Times New Roman" w:hAnsiTheme="majorBidi" w:cstheme="majorBidi"/>
                <w:color w:val="000000"/>
                <w:sz w:val="16"/>
                <w:szCs w:val="16"/>
                <w:lang w:eastAsia="en-GB"/>
              </w:rPr>
              <w:fldChar w:fldCharType="end"/>
            </w:r>
          </w:p>
        </w:tc>
        <w:tc>
          <w:tcPr>
            <w:tcW w:w="709" w:type="dxa"/>
            <w:vAlign w:val="center"/>
          </w:tcPr>
          <w:p w14:paraId="2B1E0F29" w14:textId="1C72AA08"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B385C74" w14:textId="559E6933"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C3FAFB2" w14:textId="022B878C"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2442C89" w14:textId="040240F1"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C6D5AC2" w14:textId="4827BE7C"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0A3FC043" w14:textId="605F5A86"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ABF8083" w14:textId="1183EB6E"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FB207F1" w14:textId="433D1670"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5BE78709" w14:textId="295BCA42"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5C343FFB" w14:textId="4562CA1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781E9B0A"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5621494" w14:textId="639A1FA1"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95</w:t>
            </w:r>
          </w:p>
        </w:tc>
        <w:tc>
          <w:tcPr>
            <w:tcW w:w="2846" w:type="dxa"/>
            <w:vAlign w:val="center"/>
          </w:tcPr>
          <w:p w14:paraId="47402737" w14:textId="77777777" w:rsidR="00D071CD"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ZhrQ3eSV","properties":{"formattedCitation":"(Laf\\uc0\\u231{}i and \\uc0\\u214{}ztun\\uc0\\u231{}, 2015)","plainCitation":"(Lafçi and Öztunç, 2015)","noteIndex":0},"citationItems":[{"id":6612,"uris":["http://zotero.org/users/4744956/items/4YFUNTM8"],"uri":["http://zotero.org/users/4744956/items/4YFUNTM8"],"itemData":{"id":6612,"type":"article-journal","container-title":"International journal of caring sciences","issue":"3","note":"publisher: Professor Despina Sapountzi-Krepia Publisher of the International Journal of …","page":"633","source":"Google Scholar","title":"The effect of music on the sleep quality of breast cancer patients","volume":"8","author":[{"family":"Lafçi","given":"Digdem"},{"family":"Öztunç","given":"Gürsel"}],"issued":{"date-parts":[["201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BC1B79">
              <w:rPr>
                <w:rFonts w:ascii="Times New Roman" w:hAnsi="Times New Roman" w:cs="Times New Roman"/>
                <w:sz w:val="16"/>
                <w:szCs w:val="24"/>
              </w:rPr>
              <w:t>(Lafçi and Öztunç, 2015)</w:t>
            </w:r>
            <w:r>
              <w:rPr>
                <w:rFonts w:asciiTheme="majorBidi" w:eastAsia="Times New Roman" w:hAnsiTheme="majorBidi" w:cstheme="majorBidi"/>
                <w:color w:val="000000"/>
                <w:sz w:val="16"/>
                <w:szCs w:val="16"/>
                <w:lang w:eastAsia="en-GB"/>
              </w:rPr>
              <w:fldChar w:fldCharType="end"/>
            </w:r>
          </w:p>
        </w:tc>
        <w:tc>
          <w:tcPr>
            <w:tcW w:w="709" w:type="dxa"/>
            <w:vAlign w:val="center"/>
          </w:tcPr>
          <w:p w14:paraId="7C5D6D7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73D06B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B3833F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62F34A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C037F9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D41F7E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6CF458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8AB67A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52B4EF3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024A515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2CB10D5A"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C92BE41" w14:textId="2ABC559B"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96</w:t>
            </w:r>
          </w:p>
        </w:tc>
        <w:tc>
          <w:tcPr>
            <w:tcW w:w="2846" w:type="dxa"/>
            <w:vAlign w:val="center"/>
          </w:tcPr>
          <w:p w14:paraId="23F58E17"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TilXNFyk","properties":{"formattedCitation":"(Jung et al., 2016)","plainCitation":"(Jung et al., 2016)","noteIndex":0},"citationItems":[{"id":1199,"uris":["http://zotero.org/users/4744956/items/852RYXZA"],"uri":["http://zotero.org/users/4744956/items/852RYXZA"],"itemData":{"id":1199,"type":"article-journal","abstract":"Objective Risk factors for chemotherapy-induced nausea and vomiting (CINV) include older age, female sex, alcohol consumption, and a history of motion sickness. Although gastrointestinal symptoms are found to be related with sleep and mood in other conditions, little is known about their effects on CINV.\n        Methods This prospective observational study recruited patients with early-stage breast cancer who had recovered from surgery before receiving a first cycle of anthracycline and cyclophosphamide–based chemotherapy. Candidate factors associated with CINV were assessed before chemotherapy by using the following: the Pittsburgh Sleep Quality Index, the Insomnia Severity Index, the Epworth Sleepiness Scale, and the Hospital Anxiety and Depression Scale. Chemotherapy-induced nausea (CIN) and chemotherapy-induced vomiting (CIV) were defined according to a numeric rating scale (0–10) as follows: ≥3, nausea; ≥1, vomiting.\n        Results Between February 2012 and May 2014, data were collected from 198 patients. Chemotherapy-induced nausea occurred in 35.4% of patients, and CIV occurred in 31.3%. Chemotherapy-induced nausea was significantly associated with poor sleep quality (odds ratio [OR], 2.48; 95% confidence interval [CI], 1.13–5.46; p = 0.024) and pretreatment nausea (OR, 4.81; 95% CI, 1.84–12.62; p = 0.001). Likewise, CIV was significantly associated with poor sleep quality (OR, 2.64; 95% CI, 1.21–5.78; p = 0.015) and pretreatment nausea (OR, 3.07; 95% CI, 1.23–7.66; p = 0.016).\n        Conclusions Poor sleep quality increases risk of CINV in patients with breast cancer. Sleep problems should be assessed and considered in the management of CINV.","container-title":"Psychosomatic Medicine","DOI":"10.1097/PSY.0000000000000372","ISSN":"0033-3174","issue":"8","language":"en-US","page":"959","source":"journals.lww.com","title":"Longitudinal Association of Poor Sleep Quality With Chemotherapy-Induced Nausea and Vomiting in Patients With Breast Cancer","volume":"78","author":[{"family":"Jung","given":"Dooyoung"},{"family":"Lee","given":"Kwang-Min"},{"family":"Kim","given":"Won-Hyoung"},{"family":"Lee","given":"Joo-Young"},{"family":"Kim","given":"Tae-Yong"},{"family":"Im","given":"Seock-Ah"},{"family":"Lee","given":"Kyung-Hun"},{"family":"Spiegel","given":"David"},{"family":"Hahm","given":"Bong-Jin"}],"issued":{"date-parts":[["2016",10]]}}}],"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Jung et al., 2016)</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51DF15D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7656984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31D93B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0B8DA4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E9AA6F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E033A8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CE911C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45AE25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DA9290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2D979EB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2F94764E"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4AA57C4" w14:textId="162CE74A"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97</w:t>
            </w:r>
          </w:p>
        </w:tc>
        <w:tc>
          <w:tcPr>
            <w:tcW w:w="2846" w:type="dxa"/>
            <w:vAlign w:val="center"/>
          </w:tcPr>
          <w:p w14:paraId="5D240BAA"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AQ1VKdGH","properties":{"formattedCitation":"(Bagheri-Nesami et al., 2016)","plainCitation":"(Bagheri-Nesami et al., 2016)","noteIndex":0},"citationItems":[{"id":6359,"uris":["http://zotero.org/users/4744956/items/FZDEC44X"],"uri":["http://zotero.org/users/4744956/items/FZDEC44X"],"itemData":{"id":6359,"type":"article-journal","abstract":"This study aimed to determine sleep disorders and associated risk factors in leukemia patients undergoing chemotherapy in Imam Khomeini Hospital of Sari, Iran. This cross-sectional study was conducted in 2015 with 100 patients selected. Inclusion criteria included complete mental and psychological health and being over 18 years old, and exclusion criteria included suffering other cancers, other chronic diseases, concurrent radiotherapy, and chemotherapy. The Pittsburgh Sleep Quality standard questionnaire was used to collect data. The questionnaire consisted of mental sleep quality, sleep latency, sleep duration, sleep quality, sleep disturbances, use of sleeping drugs, and impaired daily functioning. Data were analyzed by software SPSS 18 and by using descriptive and inferential tests (Pearson, Spearman, T-test and chi-square). Totals of 47 men (47%) and 53 women (53%) with a mean age of 44.1±1.7, participated in the study. The mean overall score of sleep quality was 9.3±3.9, which represents the average sleep quality in most participants. T-test shows that males have better sleep quality than females (t=2.1; 95%CI:0.004-0.25; P&lt;0.01). Also the sleep quality increased with age (r=0.22, P=0.03). Results show that the amount of sleep quality was only moderate in most patients, so it is necessary to take coping strategies to improve their quality of sleep.","container-title":"Asian Pacific journal of cancer prevention: APJCP","DOI":"10.7314/apjcp.2016.17.s3.107","ISSN":"2476-762X","issue":"S3","journalAbbreviation":"Asian Pac J Cancer Prev","language":"eng","note":"PMID: 27165217","page":"107-111","source":"PubMed","title":"Sleep Quality and Associated Risk Factors in Leukemia Patients Undergoing Chemotherapy in Iran","volume":"17","author":[{"family":"Bagheri-Nesami","given":"Masoumeh"},{"family":"Goudarzian","given":"Amir Hossein"},{"family":"Jan Babaei","given":"Ghasem"},{"family":"Badiee","given":"Milad"},{"family":"Mousavi","given":"Mostafa"},{"family":"Sadegh Sharifi","given":"Mohammad"}],"issued":{"date-parts":[["2016"]]}}}],"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Bagheri-Nesami et al., 2016)</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1CC7727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A8028C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1A8844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8E75D8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EFCC82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298845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201B0D6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8DECB1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2621150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5E3197A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159823D8"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76C26C5" w14:textId="53B1BC67"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98</w:t>
            </w:r>
          </w:p>
        </w:tc>
        <w:tc>
          <w:tcPr>
            <w:tcW w:w="2846" w:type="dxa"/>
            <w:vAlign w:val="center"/>
          </w:tcPr>
          <w:p w14:paraId="15F4F15F"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M78zM6hV","properties":{"formattedCitation":"(Li et al., 2017)","plainCitation":"(Li et al., 2017)","noteIndex":0},"citationItems":[{"id":6351,"uris":["http://zotero.org/users/4744956/items/FYRT3B58"],"uri":["http://zotero.org/users/4744956/items/FYRT3B58"],"itemData":{"id":6351,"type":"article-journal","abstract":"The purpose of this study was to explore the relationships among menopausal symptoms, sleep quality and fatigue in women with endometrial cancer. Participants were 95 women (mean age = 57.44 ± 10.15 years) diagnosed with endometrial cancer and who had completed their treatment before data collection. Each woman completed three structured questionnaires: the Functional Assessment of Cancer Therapy-Endocrine Symptoms (endocrine symptom subscale), the Pittsburgh Sleep Quality Index and the Functional Assessment of Chronic Illness Therapy-Fatigue. Participants' worst menopausal symptom was sexual pain. In addition, menopausal symptoms were worse in women with surgical menopause than with natural menopause. The majority of women had poor sleep quality (55%), and women with fatigue reported worse sleep quality and menopausal symptoms than those without fatigue. However, higher fatigue was significantly related to shorter time since diagnosis. Together, three variables (time since diagnosis, menopausal symptoms and sleep quality) explained 39% of the variance in fatigue, with menopausal symptoms being the strongest predictor. Healthcare providers can assess menopausal symptoms and sleep quality during and after treatment of women with endometrial cancer. Such assessments would allow timely interventions to alleviate fatigue and menopausal symptoms in this population, thus improving their quality of life.","container-title":"European Journal of Cancer Care","DOI":"10.1111/ecc.12559","ISSN":"1365-2354","issue":"5","journalAbbreviation":"Eur J Cancer Care (Engl)","language":"eng","note":"PMID: 27545107","source":"PubMed","title":"Associations among menopausal symptoms, sleep and fatigue in Taiwanese women with endometrial cancer","volume":"26","author":[{"family":"Li","given":"Chia-Chun"},{"family":"Tsai","given":"Yun-Fang"},{"family":"Chang","given":"Ting-Chang"},{"family":"Chen","given":"Lynn"}],"issued":{"date-parts":[["2017",9]]}}}],"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Li et al., 2017)</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55F8C47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0</w:t>
            </w:r>
          </w:p>
        </w:tc>
        <w:tc>
          <w:tcPr>
            <w:tcW w:w="425" w:type="dxa"/>
            <w:vAlign w:val="center"/>
          </w:tcPr>
          <w:p w14:paraId="4396660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0</w:t>
            </w:r>
          </w:p>
        </w:tc>
        <w:tc>
          <w:tcPr>
            <w:tcW w:w="567" w:type="dxa"/>
            <w:vAlign w:val="center"/>
          </w:tcPr>
          <w:p w14:paraId="7BD5992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567" w:type="dxa"/>
            <w:vAlign w:val="center"/>
          </w:tcPr>
          <w:p w14:paraId="4C6128E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567" w:type="dxa"/>
            <w:vAlign w:val="center"/>
          </w:tcPr>
          <w:p w14:paraId="466A5D7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567" w:type="dxa"/>
            <w:vAlign w:val="center"/>
          </w:tcPr>
          <w:p w14:paraId="79905F4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0</w:t>
            </w:r>
          </w:p>
        </w:tc>
        <w:tc>
          <w:tcPr>
            <w:tcW w:w="481" w:type="dxa"/>
            <w:vAlign w:val="center"/>
          </w:tcPr>
          <w:p w14:paraId="32A3A70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582" w:type="dxa"/>
            <w:vAlign w:val="center"/>
          </w:tcPr>
          <w:p w14:paraId="4B4B334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482" w:type="dxa"/>
            <w:vAlign w:val="center"/>
          </w:tcPr>
          <w:p w14:paraId="1EFAD0B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5</w:t>
            </w:r>
          </w:p>
        </w:tc>
        <w:tc>
          <w:tcPr>
            <w:tcW w:w="1049" w:type="dxa"/>
            <w:vAlign w:val="center"/>
          </w:tcPr>
          <w:p w14:paraId="1725862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34077F10"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FA2FAB1" w14:textId="64958FEF"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99</w:t>
            </w:r>
          </w:p>
        </w:tc>
        <w:tc>
          <w:tcPr>
            <w:tcW w:w="2846" w:type="dxa"/>
            <w:vAlign w:val="center"/>
          </w:tcPr>
          <w:p w14:paraId="0DF9423F"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BymWySgA","properties":{"formattedCitation":"(Collins et al., 2017)","plainCitation":"(Collins et al., 2017)","noteIndex":0},"citationItems":[{"id":6356,"uris":["http://zotero.org/users/4744956/items/ZXBGU3XK"],"uri":["http://zotero.org/users/4744956/items/ZXBGU3XK"],"itemData":{"id":6356,"type":"article-journal","abstract":"Objective\nSleep problems have been linked to increased risk of mortality in the general population. Limited evidence suggests similar relationships among people diagnosed with cancer. The aims of the present study were to investigate the type and rates of sleep problems in advanced cancer patients and examine whether sleep problems are associated with survival.\n\nMethods\nA prospective study of 292 patients with advanced cancers affecting the hepatobiliary and pancreatic systems were administered a battery of questionnaires measuring sociodemographic information, sleep and depression. Descriptive statistics, ANOVA, Chi-square, Kaplan-Meier survival, and Cox regression analyses were performed to test the aims.\n\nResults\nThe majority of patients were male (64%) and the mean age was 62 years (SD = 11). Fifty-nine percent of patients reported poor sleep quality; 43% reported sleeping ≤6 h and 2% ≥10 h; 40% reported sleep latency of 30 min or greater; 80% reported poor sleep efficiency. Of the 292 patients, 58% reported clinically levels of depression and depressive symptoms were related to shorter sleep duration (p = 0.02). After adjusting for factors known to contribute to survival, a curvilinear relationship was observed between sleep duration and mortality: short and long sleep duration were associated with increased mortality [linear term: hazard ratio (HR) = 0.485, 95% confidence interval (CI) = 0.275–0.857; quadratic term: HR = 1.064, 95% CI = 1.015–1.115].\n\nConclusions\nConsistent with findings in the general population, a curvilinear relationship between sleep duration and mortality was observed in advanced cancer patients. The high prevalence of sleep problems and link with mortality warrants routine screening and development of evidence-based treatments for sleep problems in the oncology setting.","container-title":"Sleep medicine","DOI":"10.1016/j.sleep.2016.06.041","ISSN":"1389-9457","journalAbbreviation":"Sleep Med","note":"PMID: 28366336\nPMCID: PMC5428985","page":"208-212","source":"PubMed Central","title":"Sleep duration is associated with survival in advanced cancer patients","volume":"32","author":[{"family":"Collins","given":"Kevin P."},{"family":"Geller","given":"David A."},{"family":"Antoni","given":"Michael"},{"family":"Donnell","given":"Drew Michael S."},{"family":"Tsung","given":"Allan"},{"family":"Marsh","given":"James W."},{"family":"Burke","given":"Lora"},{"family":"Penedo","given":"Frank"},{"family":"Terhorst","given":"Lauren"},{"family":"Kamarck","given":"Thomas W."},{"family":"Greene","given":"Anna"},{"family":"Buysse","given":"Daniel J."},{"family":"Steel","given":"Jennifer. L."}],"issued":{"date-parts":[["2017",4]]}}}],"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Collins et al., 2017)</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7717F10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25" w:type="dxa"/>
            <w:vAlign w:val="center"/>
          </w:tcPr>
          <w:p w14:paraId="6C8670F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CA94C7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5E8224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5774FD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D3F9DD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C97F33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C59525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9B91F5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1DF3FB9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6BCFFB76"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116F605" w14:textId="58BFBFD4"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00</w:t>
            </w:r>
          </w:p>
        </w:tc>
        <w:tc>
          <w:tcPr>
            <w:tcW w:w="2846" w:type="dxa"/>
            <w:vAlign w:val="center"/>
          </w:tcPr>
          <w:p w14:paraId="536DD7D8"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uneBqKSQ","properties":{"formattedCitation":"(Fontes et al., 2017)","plainCitation":"(Fontes et al., 2017)","noteIndex":0},"citationItems":[{"id":6362,"uris":["http://zotero.org/users/4744956/items/FX7QQM7Y"],"uri":["http://zotero.org/users/4744956/items/FX7QQM7Y"],"itemData":{"id":6362,"type":"article-journal","abstract":"&lt;h2&gt;Abstract&lt;/h2&gt;&lt;h3&gt;Objectives&lt;/h3&gt;&lt;p&gt;Data regarding the impact of breast cancer treatment-related neuropathic pain (NP) on sleep quality are scarce. Therefore, we aimed to assess the impact of breast cancer treatment-related NP on patients' sleep quality, during the first year after cancer diagnosis.&lt;/p&gt;&lt;h3&gt;Materials and methods&lt;/h3&gt;&lt;p&gt;A total of 501 breast cancer patients were followed prospectively. Incident NP was identified through systematic evaluations after treatments and one year after enrolment. NP severity was quantified using the Brief Pain Inventory severity subscale and sleep quality was evaluated through the Pittsburgh Sleep Quality Index (PSQI), at baseline and after one year. Adjusted regression coefficients (β) and 95% confidence intervals (95%CI) were used to quantify the relation between NP and the variation in the PSQI z-scores.&lt;/p&gt;&lt;h3&gt;Results&lt;/h3&gt;&lt;p&gt;The occurrence of NP was associated with a deterioration in sleep quality during the first year of follow-up, more pronounced among those with good sleep quality (PSQI≤5) than those with poor sleep quality at baseline (PSQI&gt;5) (β = 0.44, 95%CI: 0.11 to 0.77 versus β = 0.33, 95%CI: 0.08 to 0.59). These differences were accentuated when only the cases of NP with greater severity were considered (β = 0.86, 95%CI: 0.37 to 1.35 versus β = 0.31, 95%CI: −0.08 to 0.64). Within the PSQI components, daytime dysfunction and sleep duration were the most impaired by NP.&lt;/p&gt;&lt;h3&gt;Conclusion&lt;/h3&gt;&lt;p&gt;Our findings highlight the importance of the promotion of sleep hygiene among breast cancer patients diagnosed with NP, especially among those with good sleep quality before treatments.&lt;/p&gt;","container-title":"The Breast","DOI":"10.1016/j.breast.2017.03.013","ISSN":"0960-9776, 1532-3080","journalAbbreviation":"The Breast","language":"English","note":"publisher: Elsevier\nPMID: 28384563","page":"125-131","source":"www.thebreastonline.com","title":"Neuropathic pain after breast cancer treatment and its impact on sleep quality one year after cancer diagnosis","volume":"33","author":[{"family":"Fontes","given":"Filipa"},{"family":"Gonçalves","given":"Marta"},{"family":"Pereira","given":"Susana"},{"family":"Lunet","given":"Nuno"}],"issued":{"date-parts":[["2017",6,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Fontes et al., 2017)</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339DC61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6C4110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ACE22B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117ADC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471EA7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213D45F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6B17BB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1E4D0E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622ED16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39256CE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D071CD" w:rsidRPr="00526D56" w14:paraId="5E52A712"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71C5721" w14:textId="4F2F1975"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01</w:t>
            </w:r>
          </w:p>
        </w:tc>
        <w:tc>
          <w:tcPr>
            <w:tcW w:w="2846" w:type="dxa"/>
            <w:vAlign w:val="center"/>
          </w:tcPr>
          <w:p w14:paraId="7896C3A1"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ZbYTKpij","properties":{"formattedCitation":"(Loth et al., 2017)","plainCitation":"(Loth et al., 2017)","noteIndex":0},"citationItems":[{"id":6366,"uris":["http://zotero.org/users/4744956/items/26WQ728I"],"uri":["http://zotero.org/users/4744956/items/26WQ728I"],"itemData":{"id":6366,"type":"article-journal","abstract":"OBJECTIVES: To evaluate the prevalence of obstructive sleep apnoea syndrome (OSAS) in a population of patients treated for an advanced oropharyngeal cancer (AJCC Stage III or IV), depending on treatment strategy, and to evaluate its impact on quality of life.\nDESIGN: Prospective cohort study.\nSETTING: University Teaching Hospital of La Conception, Marseille, France.\nPARTICIPANTS: Fifty-one disease-free patients were included. Forty-one patients received a combined chemoradiotherapy, while 10 patients were treated by surgery followed by chemoradiotherapy.\nMAIN OUTCOME MEASURES: Every patient underwent a formal sleep consultation and was asked to complete the Epworth Sleepiness Scale and EORTC QLQ C-30 and the EORTC H&amp;N 35 questionnaires. A home overnight respiratory polygraphy was performed in every subject.\nRESULTS: The mean time between the end of cancer treatment and the OSAS analysis was 54.04 months [20; 84]. An OSAS was found in 25.49% of our patients. There was no significant difference between patients treated with either surgery (30%) or CRT (24.39%), P=.79. The EORTC QLQ C-30 questionnaire showed a significant difference between positive and negative OSAS groups in the Global Health Status Scale (50.64 vs 67.11, P=.02) and in the fatigue item (35.04 vs 17.25, P=.03).\nCONCLUSIONS: Our population with advanced oropharyngeal cancer, whatever the treatment strategy it may be, was at risk of developing OSAS with negative impact on quality of life. A routine screening and treatment of OSAS seems necessary to improve the quality of life of patients treated for advanced oropharyngeal cancer.","container-title":"Clinical otolaryngology: official journal of ENT-UK ; official journal of Netherlands Society for Oto-Rhino-Laryngology &amp; Cervico-Facial Surgery","DOI":"10.1111/coa.12869","ISSN":"1749-4486","issue":"6","journalAbbreviation":"Clin Otolaryngol","language":"eng","note":"PMID: 28332763","page":"1281-1288","source":"PubMed","title":"Prevalence of obstructive sleep apnoea syndrome following oropharyngeal cancer treatment: A prospective cohort study","title-short":"Prevalence of obstructive sleep apnoea syndrome following oropharyngeal cancer treatment","volume":"42","author":[{"family":"Loth","given":"A."},{"family":"Michel","given":"J."},{"family":"Giorgi","given":"R."},{"family":"Santini","given":"L."},{"family":"Rey","given":"M."},{"family":"Elbaum","given":"J.-M."},{"family":"Roux","given":"N."},{"family":"Giovanni","given":"A."},{"family":"Dessi","given":"P."},{"family":"Fakhry","given":"N."}],"issued":{"date-parts":[["2017",12]]}}}],"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Loth et al., 2017)</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7504A43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E1E050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0B3354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610DCC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FF2D0C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140404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28EDCF1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62D5D4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5561073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065DFA2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60C994A8"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5148191" w14:textId="5CF0777E"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02</w:t>
            </w:r>
          </w:p>
        </w:tc>
        <w:tc>
          <w:tcPr>
            <w:tcW w:w="2846" w:type="dxa"/>
            <w:vAlign w:val="center"/>
          </w:tcPr>
          <w:p w14:paraId="704B4146"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CvYr6DH5","properties":{"formattedCitation":"(Mercadante et al., 2017)","plainCitation":"(Mercadante et al., 2017)","noteIndex":0},"citationItems":[{"id":6368,"uris":["http://zotero.org/users/4744956/items/MIF869NS"],"uri":["http://zotero.org/users/4744956/items/MIF869NS"],"itemData":{"id":6368,"type":"article-journal","abstract":"The aim of this study was to assess the prevalence of sleep disturbances and possible correlations with associated factors in a sample of patients admitted to an acute palliative/supportive care unit.","container-title":"Supportive Care in Cancer","DOI":"10.1007/s00520-016-3524-4","ISSN":"1433-7339","issue":"4","journalAbbreviation":"Support Care Cancer","language":"en","page":"1301-1306","source":"Springer Link","title":"Sleep disturbances in advanced cancer patients admitted to a supportive/palliative care unit","volume":"25","author":[{"family":"Mercadante","given":"Sebastiano"},{"family":"Adile","given":"Claudio"},{"family":"Ferrera","given":"Patrizia"},{"family":"Masedu","given":"Francesco"},{"family":"Valenti","given":"Marco"},{"family":"Aielli","given":"Federica"}],"issued":{"date-parts":[["2017",4,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Mercadante et al., 2017)</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24189B06" w14:textId="5183CB73"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EFFF312" w14:textId="325DB6F9"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C1CD4BB" w14:textId="6FCDA7D4"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919BF96" w14:textId="517FF260"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BD79312" w14:textId="7F1FB724"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831C824" w14:textId="6F7553F0"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8D80C88" w14:textId="4BB8D952"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365961E" w14:textId="026E3A0E"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1B3CFF80" w14:textId="30421656"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0E229C0F" w14:textId="58E47C7D"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63433073"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95A76FA" w14:textId="1024FC63"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lastRenderedPageBreak/>
              <w:t>103</w:t>
            </w:r>
          </w:p>
        </w:tc>
        <w:tc>
          <w:tcPr>
            <w:tcW w:w="2846" w:type="dxa"/>
            <w:vAlign w:val="center"/>
          </w:tcPr>
          <w:p w14:paraId="5E9BA2EF"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gmHwfPce","properties":{"formattedCitation":"(Halle et al., 2017)","plainCitation":"(Halle et al., 2017)","noteIndex":0},"citationItems":[{"id":1201,"uris":["http://zotero.org/users/4744956/items/B7AFJZFT"],"uri":["http://zotero.org/users/4744956/items/B7AFJZFT"],"itemData":{"id":1201,"type":"article-journal","abstract":"AbstractOBJECTIVES.  Patients with lung cancer report sleep difficulties to be frequent and bothersome symptoms. This study describes the trajectory of sleep fr","container-title":"Interactive CardioVascular and Thoracic Surgery","DOI":"10.1093/icvts/ivx076","ISSN":"1569-9293","issue":"2","journalAbbreviation":"Interact CardioVasc Thorac Surg","language":"en","page":"285-291","source":"academic.oup.com","title":"Trajectory of sleep disturbances in patients undergoing lung cancer surgery: a prospective study","title-short":"Trajectory of sleep disturbances in patients undergoing lung cancer surgery","volume":"25","author":[{"family":"Halle","given":"Ingrid Helene"},{"family":"Westgaard","given":"Therese Krystad"},{"family":"Wahba","given":"Alexander"},{"family":"Oksholm","given":"Trine"},{"family":"Rustøen","given":"Tone"},{"family":"Gjeilo","given":"Kari Hanne"}],"issued":{"date-parts":[["2017",8,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Halle et al., 2017)</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43ED27A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7C16543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FAA483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2A1CF6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49DB53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413F192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2CB4391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82" w:type="dxa"/>
            <w:vAlign w:val="center"/>
          </w:tcPr>
          <w:p w14:paraId="18FF1E5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0E3BDA8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293B4E9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0C951007"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F637BB6" w14:textId="75F30CBF"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04</w:t>
            </w:r>
          </w:p>
        </w:tc>
        <w:tc>
          <w:tcPr>
            <w:tcW w:w="2846" w:type="dxa"/>
            <w:vAlign w:val="center"/>
          </w:tcPr>
          <w:p w14:paraId="4BB072E6"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JWk7ggnk","properties":{"formattedCitation":"(Chung et al., 2017)","plainCitation":"(Chung et al., 2017)","noteIndex":0},"citationItems":[{"id":6503,"uris":["http://zotero.org/users/4744956/items/52QZB9ZC"],"uri":["http://zotero.org/users/4744956/items/52QZB9ZC"],"itemData":{"id":6503,"type":"article-journal","container-title":"Sleep Medicine Research","DOI":"10.17241/smr.2017.00073","ISSN":"2093-9175, 2233-8853","issue":"2","journalAbbreviation":"Sleep Med Res","language":"English","note":"publisher: Korean Society of Sleep Medicine Research","page":"98-101","source":"www.sleepmedres.org","title":"Assessment of Cancer-Related Dysfunctional Beliefs about Sleep for Evaluating Sleep Disturbance in Cancer Patients","volume":"8","author":[{"family":"Chung","given":"Seockhoon"},{"family":"Youn","given":"Soyoung"},{"family":"Choi","given":"Byeongil"}],"issued":{"date-parts":[["2017",11,3]]}}}],"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D13398">
              <w:rPr>
                <w:rFonts w:ascii="Times New Roman" w:hAnsi="Times New Roman" w:cs="Times New Roman"/>
                <w:sz w:val="16"/>
              </w:rPr>
              <w:t>(Chung et al., 2017)</w:t>
            </w:r>
            <w:r>
              <w:rPr>
                <w:rFonts w:asciiTheme="majorBidi" w:eastAsia="Times New Roman" w:hAnsiTheme="majorBidi" w:cstheme="majorBidi"/>
                <w:color w:val="000000"/>
                <w:sz w:val="16"/>
                <w:szCs w:val="16"/>
                <w:lang w:eastAsia="en-GB"/>
              </w:rPr>
              <w:fldChar w:fldCharType="end"/>
            </w:r>
          </w:p>
        </w:tc>
        <w:tc>
          <w:tcPr>
            <w:tcW w:w="709" w:type="dxa"/>
            <w:vAlign w:val="center"/>
          </w:tcPr>
          <w:p w14:paraId="420B779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CF7E43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CFB4F0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0137DB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6CB65F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414B32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92A2FB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274869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0B5D5C2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17A413B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29D884EB"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C517BD6" w14:textId="083CF0BA"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05</w:t>
            </w:r>
          </w:p>
        </w:tc>
        <w:tc>
          <w:tcPr>
            <w:tcW w:w="2846" w:type="dxa"/>
            <w:vAlign w:val="center"/>
          </w:tcPr>
          <w:p w14:paraId="560CF102" w14:textId="77777777" w:rsidR="00D071CD" w:rsidRPr="00526D5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CZsu2SEC","properties":{"formattedCitation":"(Ji et al., 2017)","plainCitation":"(Ji et al., 2017)","noteIndex":0},"citationItems":[{"id":1122,"uris":["http://zotero.org/users/4744956/items/UITVVHFN"],"uri":["http://zotero.org/users/4744956/items/UITVVHFN"],"itemData":{"id":1122,"type":"article-journal","abstract":"CONTEXT: Pain, fatigue, depression, and sleep disturbance are common in patients with cancer and usually co-occur as a symptom cluster. However, the mechanism underlying this symptom cluster is unclear.\nOBJECTIVES: This study aimed to identify subgroups of cluster symptoms, compare demographic and clinical characteristics between subgroups, and examine the associations between inflammatory cytokines and cluster symptoms.\nMETHODS: Participants were 170 Chinese inpatients with cancer from two tertiary hospitals. Inflammatory markers including interleukin-6 (IL-6), interleukin-1 receptor antagonist, and tumor necrosis factor alpha were measured. Intergroup differences and associations of inflammatory cytokines with the cluster symptoms were examined with one-way analyses of variance and logistic regression.\nRESULTS: Based on cluster analysis, participants were categorized into Subgroup 1 (all low symptoms), Subgroup 2 (low pain and moderate fatigue), or Subgroup 3 (moderate-to-high on all symptoms). The three subgroups differed significantly in Eastern Cooperative Oncology Group (ECOG) performance status, sex, residence, current treatment, education, economic status, and inflammatory cytokines levels (all P &lt; 0.05). Compared with Subgroup 1, Subgroup 3 had a significantly poorer ECOG physical performance status and higher IL-6 levels, were more often treated with combined chemoradiotherapy, and were more likely to be rural residents. IL-6 and ECOG physical performance status were significantly associated with 1.246-fold (95% CI 1.114-1.396) and 31.831-fold (95% CI 6.017-168.385) increased risk of Subgroup 3.\nCONCLUSION: Our findings suggest that IL-6 levels are associated with cluster symptoms in cancer patients. Clinicians should identify patients at risk for more severe symptoms and formulate novel target interventions to improve symptom management.","container-title":"Journal of Pain and Symptom Management","DOI":"10.1016/j.jpainsymman.2017.05.003","ISSN":"1873-6513","issue":"6","journalAbbreviation":"J Pain Symptom Manage","language":"eng","note":"PMID: 28797869","page":"843-852","source":"PubMed","title":"Association of Inflammatory Cytokines With the Symptom Cluster of Pain, Fatigue, Depression, and Sleep Disturbance in Chinese Patients With Cancer","volume":"54","author":[{"family":"Ji","given":"Yan-Bo"},{"family":"Bo","given":"Chun-Lu"},{"family":"Xue","given":"Xiu-Juan"},{"family":"Weng","given":"En-Ming"},{"family":"Gao","given":"Guang-Chao"},{"family":"Dai","given":"Bei-Bei"},{"family":"Ding","given":"Kai-Wen"},{"family":"Xu","given":"Cui-Ping"}],"issued":{"date-parts":[["2017"]]}}}],"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D13398">
              <w:rPr>
                <w:rFonts w:ascii="Times New Roman" w:hAnsi="Times New Roman" w:cs="Times New Roman"/>
                <w:sz w:val="16"/>
              </w:rPr>
              <w:t>(Ji et al., 2017)</w:t>
            </w:r>
            <w:r>
              <w:rPr>
                <w:rFonts w:asciiTheme="majorBidi" w:eastAsia="Times New Roman" w:hAnsiTheme="majorBidi" w:cstheme="majorBidi"/>
                <w:color w:val="000000"/>
                <w:sz w:val="16"/>
                <w:szCs w:val="16"/>
                <w:lang w:eastAsia="en-GB"/>
              </w:rPr>
              <w:fldChar w:fldCharType="end"/>
            </w:r>
          </w:p>
        </w:tc>
        <w:tc>
          <w:tcPr>
            <w:tcW w:w="709" w:type="dxa"/>
            <w:vAlign w:val="center"/>
          </w:tcPr>
          <w:p w14:paraId="4EF15B5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C4AF18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21F98D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138163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FB87A0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32EEED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A8D3E5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79E5F9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01C5C34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1AE04C3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322C24A0"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953AF06" w14:textId="24EBD46E"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06</w:t>
            </w:r>
          </w:p>
        </w:tc>
        <w:tc>
          <w:tcPr>
            <w:tcW w:w="2846" w:type="dxa"/>
            <w:vAlign w:val="center"/>
          </w:tcPr>
          <w:p w14:paraId="4CAD4F7F" w14:textId="77777777" w:rsidR="00D071CD" w:rsidRPr="00526D5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MSO3Qysi","properties":{"formattedCitation":"(Davies et al., 2017)","plainCitation":"(Davies et al., 2017)","noteIndex":0},"citationItems":[{"id":6509,"uris":["http://zotero.org/users/4744956/items/MN7SZFEF"],"uri":["http://zotero.org/users/4744956/items/MN7SZFEF"],"itemData":{"id":6509,"type":"article-journal","abstract":"OBJECTIVES: To determine the prevalence of nightmares, sleep terrors and vivid dreams in patients with advanced cancer (and the factors associated with them in this group of patients).\nMETHODS: The study was a multicentre, prospective observational study. Participants were patients with locally advanced/metastatic cancer, who were under the care of a specialist palliative care team. Data were collected on demographics, cancer diagnosis, cancer treatment, current medication, performance status, sleep quality (Pittsburgh Sleep Quality Index), dreams and nightmares, and physical and psychological symptoms (Memorial Symptom Assessment Scale-Short Form).\nRESULTS: 174 patients completed the study. Sleep quality was poor in 70.5% participants and was worse in younger patients and in inpatients (hospital, hospice). 18% of patients reported nightmares, 8% sleep terrors and 34% vivid dreams. Nightmares were associated with poor sleep quality and greater sleep disturbance; nightmares were also associated with greater physical and psychological burden. Nightmares (and vivid dreams) were not associated with the use of opioid analgesics.\nCONCLUSIONS: Nightmares do not seem to be especially common in patients with advanced cancer, and when they do occur, there is often an association with sleep disturbance, and/or physical and psychological burden.","container-title":"BMJ supportive &amp; palliative care","DOI":"10.1136/bmjspcare-2017-001363","ISSN":"2045-4368","issue":"4","journalAbbreviation":"BMJ Support Palliat Care","language":"eng","note":"PMID: 28835455","page":"435-440","source":"PubMed","title":"Observational study of sleep disturbances in advanced cancer","volume":"7","author":[{"family":"Davies","given":"Andrew Neil"},{"family":"Patel","given":"Shuchita D."},{"family":"Gregory","given":"Amanda"},{"family":"Lee","given":"Bernadette"}],"issued":{"date-parts":[["2017",12]]}}}],"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CD5E08">
              <w:rPr>
                <w:rFonts w:ascii="Times New Roman" w:hAnsi="Times New Roman" w:cs="Times New Roman"/>
                <w:sz w:val="16"/>
              </w:rPr>
              <w:t>(Davies et al., 2017)</w:t>
            </w:r>
            <w:r>
              <w:rPr>
                <w:rFonts w:asciiTheme="majorBidi" w:eastAsia="Times New Roman" w:hAnsiTheme="majorBidi" w:cstheme="majorBidi"/>
                <w:color w:val="000000"/>
                <w:sz w:val="16"/>
                <w:szCs w:val="16"/>
                <w:lang w:eastAsia="en-GB"/>
              </w:rPr>
              <w:fldChar w:fldCharType="end"/>
            </w:r>
          </w:p>
        </w:tc>
        <w:tc>
          <w:tcPr>
            <w:tcW w:w="709" w:type="dxa"/>
            <w:vAlign w:val="center"/>
          </w:tcPr>
          <w:p w14:paraId="4D13E42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F24250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8AE33B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E03FFE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A7E035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F52C4B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551B5D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AB8C6C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4DAE8E7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3C9B703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6DF8A5DB"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4A4C1CC" w14:textId="06415708"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07</w:t>
            </w:r>
          </w:p>
        </w:tc>
        <w:tc>
          <w:tcPr>
            <w:tcW w:w="2846" w:type="dxa"/>
            <w:vAlign w:val="center"/>
          </w:tcPr>
          <w:p w14:paraId="472094E4" w14:textId="77777777" w:rsidR="00D071CD" w:rsidRPr="00526D5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AYZxd8dH","properties":{"formattedCitation":"(Echchikhi et al., 2017)","plainCitation":"(Echchikhi et al., 2017)","noteIndex":0},"citationItems":[{"id":6514,"uris":["http://zotero.org/users/4744956/items/GPEKHTV9"],"uri":["http://zotero.org/users/4744956/items/GPEKHTV9"],"itemData":{"id":6514,"type":"article-journal","container-title":"J Cancer Sci Ther","page":"637–643","source":"Google Scholar","title":"Sleep disorders and sleep quality in Moroccan adult patients with cancer during treatment","volume":"9","author":[{"family":"Echchikhi","given":"Y."},{"family":"El-Abbassi","given":"S."},{"family":"Touil","given":"A."},{"family":"Kacemi","given":"H."},{"family":"El-Majjaoui","given":"S."},{"family":"Kebdani","given":"T."},{"family":"Benjafaar","given":"N."}],"issued":{"date-parts":[["2017"]]}}}],"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924B92">
              <w:rPr>
                <w:rFonts w:ascii="Times New Roman" w:hAnsi="Times New Roman" w:cs="Times New Roman"/>
                <w:sz w:val="16"/>
              </w:rPr>
              <w:t>(Echchikhi et al., 2017)</w:t>
            </w:r>
            <w:r>
              <w:rPr>
                <w:rFonts w:asciiTheme="majorBidi" w:eastAsia="Times New Roman" w:hAnsiTheme="majorBidi" w:cstheme="majorBidi"/>
                <w:color w:val="000000"/>
                <w:sz w:val="16"/>
                <w:szCs w:val="16"/>
                <w:lang w:eastAsia="en-GB"/>
              </w:rPr>
              <w:fldChar w:fldCharType="end"/>
            </w:r>
          </w:p>
        </w:tc>
        <w:tc>
          <w:tcPr>
            <w:tcW w:w="709" w:type="dxa"/>
            <w:vAlign w:val="center"/>
          </w:tcPr>
          <w:p w14:paraId="4A209D7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045F03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61C5B5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8E92D1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4748BF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62AB28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F0F2A6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53D9761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5894730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520D942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6D38B88B"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6D9341A" w14:textId="13B483EF"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08</w:t>
            </w:r>
          </w:p>
        </w:tc>
        <w:tc>
          <w:tcPr>
            <w:tcW w:w="2846" w:type="dxa"/>
            <w:vAlign w:val="center"/>
          </w:tcPr>
          <w:p w14:paraId="48369A2F" w14:textId="77777777" w:rsidR="00D071CD"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eXlByydT","properties":{"formattedCitation":"(Rogers et al., 2017)","plainCitation":"(Rogers et al., 2017)","noteIndex":0},"citationItems":[{"id":6606,"uris":["http://zotero.org/users/4744956/items/C45HRRJW"],"uri":["http://zotero.org/users/4744956/items/C45HRRJW"],"itemData":{"id":6606,"type":"article-journal","abstract":"PURPOSE: Data from large randomized controlled trials confirming sleep quality improvements with aerobic physical activity have heretofore been lacking for post-primary treatment breast cancer survivors. Our primary purpose for this report was to determine the effects of a physical activity behavior change intervention, previously reported to significantly increase physical activity behavior, on sleep quality in post-primary treatment breast cancer survivors.\nMETHODS: Post-primary treatment breast cancer survivors (n = 222) were randomized to a 3-month physical activity behavior change intervention (Better Exercise Adherence after Treatment for Cancer [BEAT Cancer]) or usual care. Self-report (Pittsburgh Sleep Quality Index [PSQI]) and actigraphy (latency and efficiency) sleep outcomes were measured at baseline, 3 months (M3), and 6 months (M6).\nRESULTS: After adjusting for covariates, BEAT Cancer significantly improved PSQI global sleep quality when compared with usual care at M3 (mean between-group difference [M] = -1.4, 95% confidence interval [CI] = -2.1 to -0.7, P &lt; 0.001) and M6 (M = -1.0, 95% CI = -1.7 to -0.2, P = 0.01). BEAT Cancer improved several PSQI subscales at M3 (sleep quality M = -0.3, 95% CI = -0.4 to -0.1, P = 0.002; sleep disturbances M = -0.2, 95% CI = -0.3 to -0.03, P = 0.016; daytime dysfunction M = -0.2, 95% CI = -0.4 to -0.02, P = 0.027) but not M6. A nonsignificant increase in percent of participants classified as good sleepers occurred. No significant between-group difference was noted for accelerometer latency or efficiency.\nCONCLUSION: A physical activity intervention significantly reduced perceived global sleep dysfunction at 3 and 6 months, primarily because of improvements in sleep quality aspects not detected with accelerometer.","container-title":"Medicine and Science in Sports and Exercise","DOI":"10.1249/MSS.0000000000001327","ISSN":"1530-0315","issue":"10","journalAbbreviation":"Med Sci Sports Exerc","language":"eng","note":"PMID: 28538261\nPMCID: PMC5600650","page":"2009-2015","source":"PubMed","title":"Physical Activity and Sleep Quality in Breast Cancer Survivors: A Randomized Trial","title-short":"Physical Activity and Sleep Quality in Breast Cancer Survivors","volume":"49","author":[{"family":"Rogers","given":"Laura Q."},{"family":"Courneya","given":"Kerry S."},{"family":"Oster","given":"Robert A."},{"family":"Anton","given":"Philip M."},{"family":"Robbs","given":"Randall S."},{"family":"Forero","given":"Andres"},{"family":"McAuley","given":"Edward"}],"issued":{"date-parts":[["2017",10]]}}}],"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FB429E">
              <w:rPr>
                <w:rFonts w:ascii="Times New Roman" w:hAnsi="Times New Roman" w:cs="Times New Roman"/>
                <w:sz w:val="16"/>
              </w:rPr>
              <w:t>(Rogers et al., 2017)</w:t>
            </w:r>
            <w:r>
              <w:rPr>
                <w:rFonts w:asciiTheme="majorBidi" w:eastAsia="Times New Roman" w:hAnsiTheme="majorBidi" w:cstheme="majorBidi"/>
                <w:color w:val="000000"/>
                <w:sz w:val="16"/>
                <w:szCs w:val="16"/>
                <w:lang w:eastAsia="en-GB"/>
              </w:rPr>
              <w:fldChar w:fldCharType="end"/>
            </w:r>
          </w:p>
        </w:tc>
        <w:tc>
          <w:tcPr>
            <w:tcW w:w="709" w:type="dxa"/>
            <w:vAlign w:val="center"/>
          </w:tcPr>
          <w:p w14:paraId="4B5A3D2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FE80CC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440114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8E4A85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71AE4A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6DC1B1D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AD0EF5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C7A628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7E2295E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0FDEB0F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D071CD" w:rsidRPr="00526D56" w14:paraId="658160D6"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0019AB60" w14:textId="0F3619E1"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09</w:t>
            </w:r>
          </w:p>
        </w:tc>
        <w:tc>
          <w:tcPr>
            <w:tcW w:w="2846" w:type="dxa"/>
            <w:vAlign w:val="center"/>
          </w:tcPr>
          <w:p w14:paraId="61E8E7C6" w14:textId="77777777" w:rsidR="00D071CD"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bidi="ar-OM"/>
              </w:rPr>
              <w:fldChar w:fldCharType="begin"/>
            </w:r>
            <w:r>
              <w:rPr>
                <w:rFonts w:asciiTheme="majorBidi" w:eastAsia="Times New Roman" w:hAnsiTheme="majorBidi" w:cstheme="majorBidi"/>
                <w:color w:val="000000"/>
                <w:sz w:val="16"/>
                <w:szCs w:val="16"/>
                <w:lang w:eastAsia="en-GB" w:bidi="ar-OM"/>
              </w:rPr>
              <w:instrText xml:space="preserve"> ADDIN ZOTERO_ITEM CSL_CITATION {"citationID":"zgXVcLCT","properties":{"formattedCitation":"(Cha et al., 2017)","plainCitation":"(Cha et al., 2017)","noteIndex":0},"citationItems":[{"id":1484,"uris":["http://zotero.org/users/4744956/items/Y34VZRBF"],"uri":["http://zotero.org/users/4744956/items/Y34VZRBF"],"itemData":{"id":1484,"type":"article-journal","abstract":"Background\nDistress in cancer patients leads to poorer quality of life (QOL) and negatively impacts survival. For efficient management of a patient's disease course, the interrelationships among distress, depression, insomnia, and QOL must be understood. This study aimed to investigate whether depression and insomnia mediate the relationship between distress and QOL in cancer patients.\nMethods\nCancer patients referred to a specialized psycho-oncology clinic (n=208) participated in this study. Distress, depression, insomnia, and QOL were measured with the following questionnaires: Distress Thermometer, Hospital Anxiety and Depression Scale, Insomnia Severity Index, and Functional Assessment of Cancer Therapy-General. Structural equation modeling and path analysis were performed to analyze the mediating effects of depression and insomnia on the relationship between distress and QOL.\nResults\nDistress exerted nearly equal direct (ß=−0.291, p=0.002) and indirect (mediated by depression and insomnia) (ß=−0.299, p=0.003) negative effects on QOL. Depression exhibited the largest direct negative effect on QOL. The indirect effects of distress on QOL through depression alone, through insomnia alone, and through an insomnia to depression pathway were all significant (ß=−0.122, p=0.011; ß=−0.102, p=0.002; and ß=−0.075, p&lt;0.001, respectively).\nLimitations\nThe cross-sectional analyses limit the measurement of causal relationships between each variable.\nConclusions\nDepression and insomnia, both individually and as part of an interrelated pathway, partially mediate the relationship between distress and QOL. Appropriate interventions to alleviate insomnia and depression may mitigate the negative impacts of distress on QOL in cancer patients.","container-title":"Journal of Affective Disorders","DOI":"10.1016/j.jad.2017.04.020","ISSN":"0165-0327","journalAbbreviation":"Journal of Affective Disorders","page":"260-265","source":"ScienceDirect","title":"Depression and insomnia as mediators of the relationship between distress and quality of life in cancer patients","volume":"217","author":[{"family":"Cha","given":"Kyeong Min"},{"family":"Chung","given":"Young Ki"},{"family":"Lim","given":"Ki Young"},{"family":"Noh","given":"Jae Sung"},{"family":"Chun","given":"Mison"},{"family":"Hyun","given":"So Yeon"},{"family":"Kang","given":"Dae Ryong"},{"family":"Oh","given":"Min Jung"},{"family":"Kim","given":"Nam Hee"}],"issued":{"date-parts":[["2017"]]}}}],"schema":"https://github.com/citation-style-language/schema/raw/master/csl-citation.json"} </w:instrText>
            </w:r>
            <w:r>
              <w:rPr>
                <w:rFonts w:asciiTheme="majorBidi" w:eastAsia="Times New Roman" w:hAnsiTheme="majorBidi" w:cstheme="majorBidi"/>
                <w:color w:val="000000"/>
                <w:sz w:val="16"/>
                <w:szCs w:val="16"/>
                <w:lang w:eastAsia="en-GB" w:bidi="ar-OM"/>
              </w:rPr>
              <w:fldChar w:fldCharType="separate"/>
            </w:r>
            <w:r w:rsidRPr="00BE2B6A">
              <w:rPr>
                <w:rFonts w:ascii="Times New Roman" w:hAnsi="Times New Roman" w:cs="Times New Roman"/>
                <w:sz w:val="16"/>
              </w:rPr>
              <w:t>(Cha et al., 2017)</w:t>
            </w:r>
            <w:r>
              <w:rPr>
                <w:rFonts w:asciiTheme="majorBidi" w:eastAsia="Times New Roman" w:hAnsiTheme="majorBidi" w:cstheme="majorBidi"/>
                <w:color w:val="000000"/>
                <w:sz w:val="16"/>
                <w:szCs w:val="16"/>
                <w:lang w:eastAsia="en-GB" w:bidi="ar-OM"/>
              </w:rPr>
              <w:fldChar w:fldCharType="end"/>
            </w:r>
          </w:p>
        </w:tc>
        <w:tc>
          <w:tcPr>
            <w:tcW w:w="709" w:type="dxa"/>
            <w:vAlign w:val="center"/>
          </w:tcPr>
          <w:p w14:paraId="78B3F9D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B84B82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D9A4E9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43C6ED0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180C38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3DA91B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314509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D63FB5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2FAEB7E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5CD1539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52383EE7"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3B2E55B" w14:textId="298B8D1A"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10</w:t>
            </w:r>
          </w:p>
        </w:tc>
        <w:tc>
          <w:tcPr>
            <w:tcW w:w="2846" w:type="dxa"/>
            <w:vAlign w:val="center"/>
          </w:tcPr>
          <w:p w14:paraId="7CAB1AB6" w14:textId="77777777" w:rsidR="00D071CD"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JT6VRDmy","properties":{"formattedCitation":"(Peoples et al., 2017)","plainCitation":"(Peoples et al., 2017)","noteIndex":0},"citationItems":[{"id":6618,"uris":["http://zotero.org/users/4744956/items/NKWB29QY"],"uri":["http://zotero.org/users/4744956/items/NKWB29QY"],"itemData":{"id":6618,"type":"article-journal","abstract":"PURPOSE: Cancer-related insomnia is associated with diminished quality of life (QOL), suggesting that improvement in insomnia may improve QOL in cancer survivors. Cognitive behavioral therapy for insomnia (CBT-I) has been shown to improve insomnia, but less is known regarding its effect on QOL and whether improvement in insomnia corresponds to improved QOL. The present analysis examines the effects of CBT-I, with and without armodafinil, on QOL both directly and indirectly through improvements of insomnia.\nMETHODS: This is an analysis of 95 cancer survivors for a specified secondary aim of a four-arm randomized controlled trial assessing the combined and individual effects of CBT-I and armodafinil to improve insomnia. QOL and insomnia severity were assessed before, during the intervention, at post-intervention, and 3 months later by Functional Assessment of Cancer Therapy-General and Insomnia Severity Index, respectively.\nRESULTS: Mean change in QOL from pre- to post-intervention for CBT-I + placebo, CBT-I + armodafinil, armodafinil, and placebo was 9.6 (SE = 1.8; p &lt; 0.0001), 11.6 (SE = 1.8; p &lt; 0.0001), -0.2 (SE = 3.2; p = 0.964), and 3.3 (SE = 2.0; p = 0.124), respectively. ANCOVA controlling for pre-intervention scores showed that participants receiving CBT-I had significantly improved QOL at post-intervention compared to those not receiving CBT-I (p &lt; 0.0001, effect size = 0.57), with benefits being maintained at the 3-month follow-up. Path analysis revealed that this improvement in QOL was due to improvement in insomnia severity (p = 0.002), and Pearson correlations showed that changes in QOL from pre- to post-intervention were significantly associated with concurrent changes in insomnia severity (r = -0.56; p &lt; 0.0001). Armodafinil had no effect on QOL for those who did or did not receive it (p = 0.976; effect size = -0.004).\nCONCLUSION: In cancer survivors with insomnia, CBT-I resulted in clinically significant improvement in QOL via improvement in insomnia. This improvement in QOL remained stable even 3 months after completing CBT-I.\nIMPLICATIONS FOR CANCER SURVIVORS: Considering the high prevalence of insomnia and its detrimental impact on QOL in cancer survivors and the effectiveness of CBT-I in alleviating insomnia, it is important that evidence-based non-pharmacological sleep interventions such as CBT-I be provided as an integral part of cancer care.","container-title":"Journal of Cancer Survivorship: Research and Practice","DOI":"10.1007/s11764-017-0597-0","ISSN":"1932-2267","issue":"3","journalAbbreviation":"J Cancer Surviv","language":"eng","note":"PMID: 28105576\nPMCID: PMC5437869","page":"401-409","source":"PubMed","title":"Effects of cognitive behavioral therapy for insomnia and armodafinil on quality of life in cancer survivors: a randomized placebo-controlled trial","title-short":"Effects of cognitive behavioral therapy for insomnia and armodafinil on quality of life in cancer survivors","volume":"11","author":[{"family":"Peoples","given":"Anita R."},{"family":"Garland","given":"Sheila N."},{"family":"Perlis","given":"Michael L."},{"family":"Savard","given":"Josée"},{"family":"Heckler","given":"Charles E."},{"family":"Kamen","given":"Charles S."},{"family":"Ryan","given":"Julie L."},{"family":"Mustian","given":"Karen M."},{"family":"Janelsins","given":"Michelle C."},{"family":"Peppone","given":"Luke J."},{"family":"Morrow","given":"Gary R."},{"family":"Roscoe","given":"Joseph A."}],"issued":{"date-parts":[["2017",6]]}}}],"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173AE6">
              <w:rPr>
                <w:rFonts w:ascii="Times New Roman" w:hAnsi="Times New Roman" w:cs="Times New Roman"/>
                <w:sz w:val="16"/>
              </w:rPr>
              <w:t>(Peoples et al., 2017)</w:t>
            </w:r>
            <w:r>
              <w:rPr>
                <w:rFonts w:asciiTheme="majorBidi" w:eastAsia="Times New Roman" w:hAnsiTheme="majorBidi" w:cstheme="majorBidi"/>
                <w:color w:val="000000"/>
                <w:sz w:val="16"/>
                <w:szCs w:val="16"/>
                <w:lang w:eastAsia="en-GB"/>
              </w:rPr>
              <w:fldChar w:fldCharType="end"/>
            </w:r>
          </w:p>
        </w:tc>
        <w:tc>
          <w:tcPr>
            <w:tcW w:w="709" w:type="dxa"/>
            <w:vAlign w:val="center"/>
          </w:tcPr>
          <w:p w14:paraId="0B690D6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833F4F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C4AA68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6E3D60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D97630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13BDCC4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35241A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5AE055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70102B6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375EFDB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6846FA">
              <w:rPr>
                <w:rFonts w:ascii="Times New Roman" w:eastAsia="Calibri" w:hAnsi="Times New Roman" w:cs="Times New Roman"/>
                <w:sz w:val="20"/>
                <w:szCs w:val="20"/>
                <w:lang w:bidi="ar-OM"/>
              </w:rPr>
              <w:t>Moderate</w:t>
            </w:r>
          </w:p>
        </w:tc>
      </w:tr>
      <w:tr w:rsidR="00D071CD" w:rsidRPr="00526D56" w14:paraId="78144019"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57E3C17" w14:textId="69B0F968"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11</w:t>
            </w:r>
          </w:p>
        </w:tc>
        <w:tc>
          <w:tcPr>
            <w:tcW w:w="2846" w:type="dxa"/>
            <w:vAlign w:val="center"/>
          </w:tcPr>
          <w:p w14:paraId="60454783" w14:textId="77777777" w:rsidR="00D071CD"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JvDnB48t","properties":{"formattedCitation":"(Mansano-Schlosser et al., 2017)","plainCitation":"(Mansano-Schlosser et al., 2017)","noteIndex":0},"citationItems":[{"id":6621,"uris":["http://zotero.org/users/4744956/items/GUL6IGVY"],"uri":["http://zotero.org/users/4744956/items/GUL6IGVY"],"itemData":{"id":6621,"type":"article-journal","abstract":"AIM: This study aims to identify the predictors of poor sleep quality and the associations between depression, hope and sleep in a sample of 156 women with breast cancer prior to surgery.\nBACKGROUND: The care and treatment of breast cancer is among the most important scientific challenges in public health. Sleep disturbances and depression are the important complaint of cancer patients. However, they are often neglected. Patients diagnosed with breast cancer also experience prejudice, fear of death, suffering, mutilation, fear of lymphedema, as well as feelings of social devaluation leading to hopelessness Several studies point to hope as an effective strategy to help patients cope with difficulties and achieve their goals, especially patients with cancer.\nMETHODS: This is a report of baseline data extracted from a longitudinal study.\nDATA COLLECTION TOOLS: Pittsburgh Sleep Quality Index, Beck Depression Inventory, and the Herth Hope Index. Data were analyzed with the Spearman's Rank Correlation test and Multiple Logistic Regression analysis.\nRESULTS: The majority of women had tumors in initial stages (78.7%), reported poor sleep quality (58.9%), and had moderate to severe or severe depression (27.2%). Significant correlations were found between hope and depression (Spearman r=-0.4341), and between sleep quality and depression (Spearman r=0.3938). Significant associations were found between poor sleep quality and pain, symptoms of menopause and depression. Depression and symptoms of menopause were independent predictors of poor sleep quality.\nCONCLUSION: The evaluation of sleep quality, depression and hope should be implemented in clinical practice. Increased hope lessens depression and may positively affect sleep quality, all of which improves quality of life for women with breast cancer.","container-title":"Applied nursing research: ANR","DOI":"10.1016/j.apnr.2016.11.010","ISSN":"1532-8201","journalAbbreviation":"Appl Nurs Res","language":"eng","note":"PMID: 28342628","page":"7-11","source":"PubMed","title":"Poor sleep quality, depression and hope before breast cancer surgery","volume":"34","author":[{"family":"Mansano-Schlosser","given":"Thalyta Cristina"},{"family":"Ceolim","given":"Maria Filomena"},{"family":"Valerio","given":"Teresa D."}],"issued":{"date-parts":[["2017",4]]}}}],"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4D005E">
              <w:rPr>
                <w:rFonts w:ascii="Times New Roman" w:hAnsi="Times New Roman" w:cs="Times New Roman"/>
                <w:sz w:val="16"/>
              </w:rPr>
              <w:t>(Mansano-Schlosser et al., 2017)</w:t>
            </w:r>
            <w:r>
              <w:rPr>
                <w:rFonts w:asciiTheme="majorBidi" w:eastAsia="Times New Roman" w:hAnsiTheme="majorBidi" w:cstheme="majorBidi"/>
                <w:color w:val="000000"/>
                <w:sz w:val="16"/>
                <w:szCs w:val="16"/>
                <w:lang w:eastAsia="en-GB"/>
              </w:rPr>
              <w:fldChar w:fldCharType="end"/>
            </w:r>
          </w:p>
        </w:tc>
        <w:tc>
          <w:tcPr>
            <w:tcW w:w="709" w:type="dxa"/>
            <w:vAlign w:val="center"/>
          </w:tcPr>
          <w:p w14:paraId="012BEB6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CF2587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4838676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6E2E8A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A03A90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97950E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E20BCE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8FCAD3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208EA83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1BD93D6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4CDA3EC6"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468A88A" w14:textId="455CF840"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12</w:t>
            </w:r>
          </w:p>
        </w:tc>
        <w:bookmarkStart w:id="1" w:name="_Hlk69093039"/>
        <w:tc>
          <w:tcPr>
            <w:tcW w:w="2846" w:type="dxa"/>
            <w:vAlign w:val="center"/>
          </w:tcPr>
          <w:p w14:paraId="6565DF71" w14:textId="77777777" w:rsidR="00D071CD"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xLRo50RN","properties":{"formattedCitation":"(Li et al., 2017b)","plainCitation":"(Li et al., 2017b)","noteIndex":0},"citationItems":[{"id":1198,"uris":["http://zotero.org/users/4744956/items/UXJHIU99"],"uri":["http://zotero.org/users/4744956/items/UXJHIU99"],"itemData":{"id":1198,"type":"article-journal","abstract":"PurposeThis preliminary study evaluated sleep quality in long-term head and neck cancer survivors, using demographic data and clinical features of the cancers as assessment criteria. In addition, a possible correlation was examined between scores on self-rated questionnaires of sleep quality and assessments of quality of life and oral health status.MethodsSubjects were 77 head and neck cancer survivors. Sleep quality was evaluated using the Pittsburgh Sleep Quality Index and the Epworth Sleepiness Scale. Oral and general health status was assessed using The Oral Health Impact Profile (OHIP-14) and the Short-Form Health Survey (SF-36), respectively, and correlated with clinical parameters. Spearman’s correlation coefficients were calculated to examine relationships between variables. Logistic regression analysis was performed to identify independent variables associated with poor sleep quality.ResultsEighty-three percent of patients had poor sleep quality (global scores ≥5) and 40% had a global Pittsburgh Sleep Quality Index score ≥8, indicating significantly poor sleep quality. Nocturnal enuresis, daytime sleepiness, and early morning awakening were the most common complaints. Extensive neck dissection, a lower SF-36 mental component score, and a higher OHIP-14 psychological disability score were independently associated with poor sleep quality. OHIP-14 global score was linked independently with daytime sleepiness.ConclusionThis is the first study to demonstrate a high prevalence of poor sleep quality in long-term head and neck cancer survivors. Extensive neck dissection, poor mental health, and psychological disability may contribute to poor sleep quality. Maintaining good oral health-related quality of life could promote better sleep in these patients.","container-title":"Supportive Care in Cancer","DOI":"10.1007/s00520-017-3804-7","ISSN":"1433-7339","issue":"12","journalAbbreviation":"Support Care Cancer","language":"en","page":"3741-3748","source":"Springer Link","title":"Sleep quality in long-term survivors of head and neck cancer: preliminary findings","title-short":"Sleep quality in long-term survivors of head and neck cancer","volume":"25","author":[{"family":"Li","given":"Na"},{"family":"Otomaru","given":"Takafumi"},{"family":"Taniguchi","given":"Hisashi"}],"issued":{"date-parts":[["2017",12,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DF5173">
              <w:rPr>
                <w:rFonts w:ascii="Times New Roman" w:hAnsi="Times New Roman" w:cs="Times New Roman"/>
                <w:sz w:val="16"/>
              </w:rPr>
              <w:t>(Li et al., 2017b)</w:t>
            </w:r>
            <w:r>
              <w:rPr>
                <w:rFonts w:asciiTheme="majorBidi" w:eastAsia="Times New Roman" w:hAnsiTheme="majorBidi" w:cstheme="majorBidi"/>
                <w:color w:val="000000"/>
                <w:sz w:val="16"/>
                <w:szCs w:val="16"/>
                <w:lang w:eastAsia="en-GB"/>
              </w:rPr>
              <w:fldChar w:fldCharType="end"/>
            </w:r>
            <w:bookmarkEnd w:id="1"/>
          </w:p>
        </w:tc>
        <w:tc>
          <w:tcPr>
            <w:tcW w:w="709" w:type="dxa"/>
            <w:vAlign w:val="center"/>
          </w:tcPr>
          <w:p w14:paraId="18E1A6D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3CB506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49D7D99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8C2E70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825860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292B07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0880EA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EA8206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62F0BFB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48F7288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479EC056"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29295A5" w14:textId="1AAC978E"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13</w:t>
            </w:r>
          </w:p>
        </w:tc>
        <w:tc>
          <w:tcPr>
            <w:tcW w:w="2846" w:type="dxa"/>
            <w:vAlign w:val="center"/>
          </w:tcPr>
          <w:p w14:paraId="00730DA7"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ETjjRei8","properties":{"formattedCitation":"(Miladinia et al., 2018)","plainCitation":"(Miladinia et al., 2018)","noteIndex":0},"citationItems":[{"id":1325,"uris":["http://zotero.org/users/4744956/items/6535B6ZE"],"uri":["http://zotero.org/users/4744956/items/6535B6ZE"],"itemData":{"id":1325,"type":"article-journal","abstract":"The aim of this study was to investigate the relationship between pain, fatigue, sleep disorders and quality of life and assess the most powerful predictor of quality of life in patients with acute leukaemia. In this cross-sectional multicentre study, 406 patients were recruited. Data were collected using the Iranian Short-Form 36-item Health Survey, the Pittsburgh Sleep Quality Index, and the Numeric Rating Scale for Pain and Fatigue Intensity. It was found that pain and fatigue had direct relationship with sleep disorders. Statistically significant relationships were reported between pain, fatigue, sleep disorders and QoL. Also, a statistically significant relationship was found between pain and QoL (p &lt; .001). Pain, fatigue and sleep disorders in total had the predictive power for quality of life (R2 = 36%). The most powerful predictor of quality of life was pain. It is suggested that healthcare professionals note the importance of patients' symptoms in clinical investigations and take appropriate measures for their management. The assessment of pain as the most powerful predictor of quality of life can be considered a basis for the improvement of quality of life, fatigue and sleep quality in patients with acute leukaemia.","container-title":"European Journal of Cancer Care","DOI":"10.1111/ecc.12762","ISSN":"1365-2354","issue":"1","language":"en","page":"e12762","source":"Wiley Online Library","title":"The relationship between pain, fatigue, sleep disorders and quality of life in adult patients with acute leukaemia: During the first year after diagnosis","title-short":"The relationship between pain, fatigue, sleep disorders and quality of life in adult patients with acute leukaemia","volume":"27","author":[{"family":"Miladinia","given":"Mojtaba"},{"family":"Baraz","given":"Shahram"},{"family":"Ramezani","given":"Monir"},{"family":"Malehi","given":"Amal Saki"}],"issued":{"date-parts":[["2018",1,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Miladinia et al., 2018)</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0C0F899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425" w:type="dxa"/>
            <w:vAlign w:val="center"/>
          </w:tcPr>
          <w:p w14:paraId="4B1F5D1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567" w:type="dxa"/>
            <w:vAlign w:val="center"/>
          </w:tcPr>
          <w:p w14:paraId="0D4354B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6B16832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59B2DE6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3E0B619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481" w:type="dxa"/>
            <w:vAlign w:val="center"/>
          </w:tcPr>
          <w:p w14:paraId="55AC034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82" w:type="dxa"/>
            <w:vAlign w:val="center"/>
          </w:tcPr>
          <w:p w14:paraId="430756D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482" w:type="dxa"/>
            <w:vAlign w:val="center"/>
          </w:tcPr>
          <w:p w14:paraId="0B9B8D5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6</w:t>
            </w:r>
          </w:p>
        </w:tc>
        <w:tc>
          <w:tcPr>
            <w:tcW w:w="1049" w:type="dxa"/>
            <w:vAlign w:val="center"/>
          </w:tcPr>
          <w:p w14:paraId="6988FEA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47796735"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62252A7" w14:textId="6A3ED011"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14</w:t>
            </w:r>
          </w:p>
        </w:tc>
        <w:tc>
          <w:tcPr>
            <w:tcW w:w="2846" w:type="dxa"/>
            <w:vAlign w:val="center"/>
          </w:tcPr>
          <w:p w14:paraId="731BF479"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DmjAGWcg","properties":{"formattedCitation":"(Gu et al., 2018)","plainCitation":"(Gu et al., 2018)","noteIndex":0},"citationItems":[{"id":6383,"uris":["http://zotero.org/users/4744956/items/YP8TIN5K"],"uri":["http://zotero.org/users/4744956/items/YP8TIN5K"],"itemData":{"id":6383,"type":"article-journal","abstract":"Background: Hundreds of millions of Chinese individuals continue to smoke and rates of lung cancer still continue to rise. However, there were few studies that examined the effects of nicotine dependence on quality of life (QOL) and sleep quality in lung cancer patients. This study aimed to investigate the effect of nicotine dependence on QOL and sleep quality in lung cancer patients who continue to smoke after diagnosis.\nMethods: This cross-sectional survey study included 202 patients with lung cancer. Smokers were separated into two groups based on the Fagerstrom Test for Nicotine dependence: the low dependence (LD) (&lt;4 score) group (n=59) and the high dependence (HD) (≥4 score) group (n=143). Both Chinese version of the European Organization for Research and Treatment of Cancer Quality of Life Core Questionnaire 30 (EORTC QLQ-C30) and Chinese version of Pittsburgh Sleep Quality Index (PSQI) were used to evaluate the two groups of lung cancer patients. Then we analyzed the difference of QOL and sleep quality between two distinct nicotine dependence groups.\nResults: Physical functioning, role functioning, emotional functioning, cognitive functioning, global health status and social functioning items in the LD group were significantly higher than the HD group (P&lt;0.001). Fatigue, nausea/vomiting, pain, dyspnea, insomnia, appetite loss, diarrhea and financial problems in the LD group were significantly lower than those in the HD group (P&lt;0.001). Significantly higher scores in the HD group were found concerning the three sleep components including sleep duration, sleep efficiency and daytime function. The mean global PSQI score in the HD group was significantly higher than the LD group (P=0.014).\nConclusions: These findings suggest that lung cancer patients who continue to smoke after diagnosis should receive health education in order to improve their QOL and quality of sleep after the word education. This can be useful for clinicians and nurses who are trying to motivate smokers to quit smoking.","container-title":"Journal of Thoracic Disease","DOI":"10.21037/jtd.2018.05.12","ISSN":"2072-1439","issue":"5","journalAbbreviation":"J Thorac Dis","language":"eng","note":"PMID: 29997919\nPMCID: PMC6006115","page":"2583-2589","source":"PubMed","title":"Effect of nicotine dependence on quality of life and sleep quality in patients with lung cancer who continue to smoke after diagnosis","volume":"10","author":[{"family":"Gu","given":"Fen"},{"family":"Li","given":"Xue-Fei"},{"family":"Xu","given":"Jin-Fu"},{"family":"Gao","given":"Guang-Hui"},{"family":"Wu","given":"Yi-Fan"},{"family":"Zhou","given":"Cai-Cun"}],"issued":{"date-parts":[["2018",5]]}}}],"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Gu et al., 2018)</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230F357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982822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EC7D1EF"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2CD876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1D0627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25F611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01C05E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E1BF76A"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21EF7EB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7BDC24B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32E8988F"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C9F0EE6" w14:textId="06C0FFD6"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15</w:t>
            </w:r>
          </w:p>
        </w:tc>
        <w:tc>
          <w:tcPr>
            <w:tcW w:w="2846" w:type="dxa"/>
            <w:vAlign w:val="center"/>
          </w:tcPr>
          <w:p w14:paraId="204B0653" w14:textId="77777777" w:rsidR="00D071CD" w:rsidRPr="007925E6" w:rsidRDefault="00D071CD" w:rsidP="00D071C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xOLe79VP","properties":{"formattedCitation":"(Adams et al., 2018)","plainCitation":"(Adams et al., 2018)","noteIndex":0},"citationItems":[{"id":6386,"uris":["http://zotero.org/users/4744956/items/TJ8FK9JK"],"uri":["http://zotero.org/users/4744956/items/TJ8FK9JK"],"itemData":{"id":6386,"type":"article-journal","abstract":"BACKGROUND: Testicular cancer survivors (TCS) are at increased risk of cancer-related fatigue (CRF), psychosocial impairment, and poor mental health-related quality of life (HRQoL). Here, we examine the effects of high-intensity interval training (HIIT) on patient-reported outcomes (PROs) in TCS. Secondarily, we explore cardiorespiratory fitness as a mediator of intervention effects and select baseline characteristics as moderators of intervention effects.\nMETHODS: TCS (n = 63) were randomly assigned to 12 weeks of supervised HIIT or usual care (UC). PROs included CRF, depression, anxiety, stress, self-esteem, sleep quality, and HRQoL assessed at baseline, post-intervention, and 3-month follow-up.\nRESULTS: TCS (median 7 years postdiagnosis) completed 99% of training sessions and achieved 98% of target training intensity. ANCOVA revealed that, compared to UC, HIIT significantly improved post-intervention CRF (p = 0.003), self-esteem (p = 0.029), and multiple HRQoL domains (ps ≤ 0.05). Effects on CRF (p = 0.031) and vitality (p = 0.015) persisted at 3-month follow-up. Cardiorespiratory fitness changes mediated CRF and HRQoL improvements. CRF effects were larger for TCS with an inactive lifestyle, lower fitness, higher testosterone, and clinical fatigue at baseline.\nCONCLUSIONS: HIIT significantly improves CRF and HRQoL in TCS. Mediation by cardiorespiratory fitness and moderation by clinical characteristics suggests opportunities for targeted exercise interventions to optimise PROs in TCS.","container-title":"British Journal of Cancer","DOI":"10.1038/s41416-018-0044-7","ISSN":"1532-1827","issue":"10","journalAbbreviation":"Br J Cancer","language":"eng","note":"PMID: 29736007\nPMCID: PMC5959855","page":"1313-1321","source":"PubMed","title":"Effects of high-intensity interval training on fatigue and quality of life in testicular cancer survivors","volume":"118","author":[{"family":"Adams","given":"Scott C."},{"family":"DeLorey","given":"Darren S."},{"family":"Davenport","given":"Margie H."},{"family":"Fairey","given":"Adrian S."},{"family":"North","given":"Scott"},{"family":"Courneya","given":"Kerry S."}],"issued":{"date-parts":[["2018",5]]}}}],"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Adams et al., 2018)</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685B0D5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81A9633"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F00D7B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E60D30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38DD43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3313462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5772FE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87522F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50CBD94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375AD6A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143CF310"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97EDFE1" w14:textId="3523582F"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16</w:t>
            </w:r>
          </w:p>
        </w:tc>
        <w:tc>
          <w:tcPr>
            <w:tcW w:w="2846" w:type="dxa"/>
            <w:vAlign w:val="center"/>
          </w:tcPr>
          <w:p w14:paraId="24AFE930"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4d6RFQsO","properties":{"formattedCitation":"(Steel et al., 2018)","plainCitation":"(Steel et al., 2018)","noteIndex":0},"citationItems":[{"id":6389,"uris":["http://zotero.org/users/4744956/items/JPXGV3WT"],"uri":["http://zotero.org/users/4744956/items/JPXGV3WT"],"itemData":{"id":6389,"type":"article-journal","abstract":"OBJECTIVE: The aims of this study were to examine the potential association between sleep problems, symptom burden, and survival in patients with advanced cancer.\nMETHODS: A prospective study of 294 patients with gastrointestinal cancer administered questionnaires assessing sleep, depression, anxiety, stress, pain, fatigue, and health-related quality of life. Serum levels of cytokines including interleukin (IL)-1α, IL-1β, tumor necrosis factor α, IL-10, IL-2, and interferon-γ were measured to assess biological mediation between sleep and survival. Survival was measured as time from diagnosis to death.\nRESULTS: Fifty-nine percent of patients reported poor sleep quality, 53% reported poor sleep efficiency, 39% reported sleep latency greater than 30 minutes, and 45% reported sleeping less than 6 hours or greater than 10 hours. We found a significant association between sleep duration and symptom burden. Shorter sleep duration was significantly associated with higher levels of fatigue (r = -0.169, p = .01), pain (r = -0.302, p = .01), anxiety (r = -0.182, p = .01), depression (r = -0.172, p = .003), and lower levels of quality of life (r = 0.240, p = .01). After adjustment for demographic, psychological, and disease-specific factors, short sleep duration was associated with reduced survival (hazard ratio [HR] linear = 0.485, 95% confidence interval = 0.275-0.857) and there was also evidence for a quadratic pattern (HR quadrati = 1.064, 95% confidence interval = 1.015-1.115) suggesting a curvilinear relationship between sleep duration and survival. Interleukin 2 was the only cytokine significantly related to survival (HR = 1.01, p = .003) and sleep duration (β = -30.11, p = .027). When of IL-2 was added to the multivariable model, short and long sleep (β = -0.557, p = .097; β = 0.046, p = .114) were no longer significantly related to survival, suggesting mediation by IL-2.\nCONCLUSION: Sleep duration was associated with symptom burden and poorer survival and IL-2 was found to mediate the association between sleep and survival. Screening and treatment of sleep problems in patients diagnosed with cancer are warranted.","container-title":"Psychosomatic Medicine","DOI":"10.1097/PSY.0000000000000579","ISSN":"1534-7796","issue":"5","journalAbbreviation":"Psychosom Med","language":"eng","note":"PMID: 29621045\nPMCID: PMC5976532","page":"483-491","source":"PubMed","title":"Prospective Analyses of Cytokine Mediation of Sleep and Survival in the Context of Advanced Cancer","volume":"80","author":[{"family":"Steel","given":"Jennifer L."},{"family":"Terhorst","given":"Lauren"},{"family":"Collins","given":"Kevin P."},{"family":"Geller","given":"David A."},{"family":"Vodovotz","given":"Yoram"},{"family":"Kim","given":"Juliana"},{"family":"Krane","given":"Andrew"},{"family":"Antoni","given":"Michael"},{"family":"Marsh","given":"James W."},{"family":"Burke","given":"Lora E."},{"family":"Butterfield","given":"Lisa H."},{"family":"Penedo","given":"Frank J."},{"family":"Buysse","given":"Daniel J."},{"family":"Tsung","given":"Allan"}],"issued":{"date-parts":[["2018",6]]}}}],"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Steel et al., 2018)</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6C97E2D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25" w:type="dxa"/>
            <w:vAlign w:val="center"/>
          </w:tcPr>
          <w:p w14:paraId="19E57A7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397071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3F890A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1D1CAC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85C2C8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324E56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9824AC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167BBFB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24776A7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5717716D"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73AE7D6" w14:textId="27FAD9B1"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17</w:t>
            </w:r>
          </w:p>
        </w:tc>
        <w:tc>
          <w:tcPr>
            <w:tcW w:w="2846" w:type="dxa"/>
            <w:vAlign w:val="center"/>
          </w:tcPr>
          <w:p w14:paraId="5DDC44EF"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YPot9hiw","properties":{"formattedCitation":"(Henneghan et al., 2018)","plainCitation":"(Henneghan et al., 2018)","noteIndex":0},"citationItems":[{"id":4561,"uris":["http://zotero.org/users/4744956/items/HI8QLT6P"],"uri":["http://zotero.org/users/4744956/items/HI8QLT6P"],"itemData":{"id":4561,"type":"article-journal","abstract":"Objective Links have been made between aspects of sleep quality and cognitive function in breast cancer survivors (BCS), but findings are heterogeneous. The objective of this study is to examine relationships between specific sleep quality components (latency, duration, efficiency, daytime sleepiness, sleep disturbance, use of sleep aids) and cognitive impairment (performance and perceived), and determine which sleep quality components are the most significant contributors to cognitive impairments in BCS 6 months to 10 years post chemotherapy. Methods Women 21 to 65 years old with a history of non-metastatic breast cancer following chemotherapy completion were recruited. Data collection included surveys to evaluate sleep quality and perceived cognitive impairments, and neuropsychological testing to evaluate verbal fluency and memory. Descriptive statistics, bivariate correlations, and hierarchical multiple regression were calculated. Results Ninety women (mean age 49) completed data collection. Moderate significant correlations were found between daytime dysfunction, sleep efficiency, sleep latency, and sleep disturbance and perceived cognitive impairment (Rs = −0.37 to −0.49, Ps &lt; .00049), but not objective cognitive performance of verbal fluency, memory, or attention. After accounting for individual and clinical characteristics, the strongest predictors of perceived cognitive impairments were daytime dysfunction, sleep efficiency, and sleep disturbance. Conclusions Findings support links between sleep quality and perceived cognitive impairments in BCS and suggest specific components of sleep quality (daytime dysfunction, sleep efficiency, and sleep disturbance) are associated with perceived cognitive functioning in this population. Findings can assist clinicians in guiding survivors to manage sleep and cognitive problems and aid in the design of interventional research.","container-title":"Psycho-Oncology","DOI":"10.1002/pon.4745","ISSN":"1099-1611","issue":"8","language":"en","note":"_eprint: https://onlinelibrary.wiley.com/doi/pdf/10.1002/pon.4745","page":"1937-1943","source":"Wiley Online Library","title":"Relationships between self-reported sleep quality components and cognitive functioning in breast cancer survivors up to 10 years following chemotherapy","volume":"27","author":[{"family":"Henneghan","given":"Ashley M."},{"family":"Carter","given":"Patricia"},{"family":"Stuifbergan","given":"Alexa"},{"family":"Parmelee","given":"Brennan"},{"family":"Kesler","given":"Shelli"}],"issued":{"date-parts":[["2018"]]}}}],"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Henneghan et al., 2018)</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4118BE3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D450BA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CDD0C2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72882E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8326AA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1324BE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195CDF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B0AF3F6"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E3E1AE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5F9AF78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D071CD" w:rsidRPr="00526D56" w14:paraId="5592C8C8"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92C37C5" w14:textId="5D7E343D"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18</w:t>
            </w:r>
          </w:p>
        </w:tc>
        <w:tc>
          <w:tcPr>
            <w:tcW w:w="2846" w:type="dxa"/>
            <w:vAlign w:val="center"/>
          </w:tcPr>
          <w:p w14:paraId="4AD96B97"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Qp0OTZCA","properties":{"formattedCitation":"(Jim et al., 2018)","plainCitation":"(Jim et al., 2018)","noteIndex":0},"citationItems":[{"id":6394,"uris":["http://zotero.org/users/4744956/items/6SB83DD7"],"uri":["http://zotero.org/users/4744956/items/6SB83DD7"],"itemData":{"id":6394,"type":"article-journal","abstract":"Sleep disruption has received little attention in hematopoietic cell transplantation (HCT). The goal of this study was to describe severity, course, and predictors of sleep disruption following HCT. A secondary data analysis was conducted of the Blood and Marrow Transplantation Clinical Trials Network (BMT CTN) 0902 study. Participants completed a modified version of the Pittsburgh Sleep Quality Index prior to transplant and 100 and 180 days posttransplant. Growth mixture models were used to characterize subgroups of patients based on baseline sleep disruption and change over time. A total of 570 patients (mean age 55 years, 42% female) were included in the current analyses. Patients could be grouped into four distinct classes based on sleep disruption: (1) clinically significant sleep disruption at baseline that did not improve over time (20%); (2) clinically significant sleep disruption at baseline that improved over time (22%); (3) sleep disruption that did not reach clinical significance at baseline and did not improve over time (45%); and (4) no sleep disruption at baseline or over time (13%). These data provide a more comprehensive understanding of sleep disruption that can be used to develop interventions to improve sleep in HCT recipients.","container-title":"Bone Marrow Transplantation","DOI":"10.1038/s41409-018-0138-0","ISSN":"1476-5365","issue":"8","journalAbbreviation":"Bone Marrow Transplant","language":"eng","note":"PMID: 29515249\nPMCID: PMC6064383","page":"1038-1043","source":"PubMed","title":"Severity, course, and predictors of sleep disruption following hematopoietic cell transplantation: a secondary data analysis from the BMT CTN 0902 trial","title-short":"Severity, course, and predictors of sleep disruption following hematopoietic cell transplantation","volume":"53","author":[{"family":"Jim","given":"Heather S. L."},{"family":"Sutton","given":"Steven"},{"family":"Majhail","given":"Navneet S."},{"family":"Wood","given":"William A."},{"family":"Jacobsen","given":"Paul B."},{"family":"Wingard","given":"John R."},{"family":"Wu","given":"Juan"},{"family":"Knight","given":"Jennifer M."},{"family":"Syrjala","given":"Karen L."},{"family":"Lee","given":"Stephanie J."}],"issued":{"date-parts":[["2018",8]]}}}],"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Jim et al., 2018)</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576DC3C2"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8FBDB8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121425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3FA4F2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4BB85A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6904170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CF3ADC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B5E5D0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3E24603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148BE311"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6140BE0D"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AA9F785" w14:textId="4DA6F94D"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19</w:t>
            </w:r>
          </w:p>
        </w:tc>
        <w:tc>
          <w:tcPr>
            <w:tcW w:w="2846" w:type="dxa"/>
            <w:vAlign w:val="center"/>
          </w:tcPr>
          <w:p w14:paraId="1F085A8A"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b3iveTCi","properties":{"formattedCitation":"(Nelson et al., 2018)","plainCitation":"(Nelson et al., 2018)","noteIndex":0},"citationItems":[{"id":1758,"uris":["http://zotero.org/users/4744956/items/2545Z4HK"],"uri":["http://zotero.org/users/4744956/items/2545Z4HK"],"itemData":{"id":1758,"type":"article-journal","abstract":"Despite a high prevalence of sleep disruption among hematopoietic cell transplant (HCT) recipients, relatively little research has investigated its relationships with modifiable cognitive or behavioral factors or used actigraphy to characterize sleep disruption in this population. Autologous HCT recipients who were 6 to 18 months post-transplant completed self-report measures of cancer-related distress, fear of cancer recurrence, dysfunctional sleep cognitions, and inhibitory sleep behaviors upon enrollment. Patients then wore an actigraph for seven days and completed a self-report measure of sleep disruption on day seven of the study. Among the 84 participants (age M=60, 45% female), 41% reported clinically-relevant sleep disruption. Examination of actigraph data confirmed that, on average, sleep was disrupted (wake after sleep onset M=66 minutes) and sleep efficiency was less than recommended (sleep efficiency M=78%). Cancer-related distress, fear of recurrence, dysfunctional sleep cognitions, and inhibitory sleep behaviors were related to self-reported sleep disruption (p’s &lt; .05) but not objective sleep indices. Results suggest that many HCT recipients experience sleep disruption after transplant. Cancer-related distress, fear of recurrence, dysfunctional sleep cognitions, and maladaptive sleep behaviors are related to self-reported sleep disruption and should be considered targets for cognitive behavioral intervention in this population.","container-title":"Bone Marrow Transplantation","DOI":"10.1038/s41409-017-0022-3","ISSN":"0268-3369","issue":"3","journalAbbreviation":"Bone Marrow Transplant","note":"PMID: 29269811\nPMCID: PMC5851802","page":"307-314","source":"PubMed Central","title":"Sleep Disruption Among Cancer Patients Following Autologous Hematopoietic Cell Transplantation","volume":"53","author":[{"family":"Nelson","given":"Ashley M."},{"family":"Jim","given":"Heather S. L."},{"family":"Small","given":"Brent J."},{"family":"Nishihori","given":"Taiga"},{"family":"Gonzalez","given":"Brian D."},{"family":"Cessna","given":"Julie M."},{"family":"Hyland","given":"Kelly A."},{"family":"Rumble","given":"Meredith E."},{"family":"Jacobsen","given":"Paul B."}],"issued":{"date-parts":[["2018",3]]}}}],"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Nelson et al., 2018)</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1907153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FC55ADC"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13B842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34900DE"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2B30970"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97DB76B"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6F28ABD"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1C17311"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7568170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35498A05"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7ACD114B"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045D2B08" w14:textId="19B6E374"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20</w:t>
            </w:r>
          </w:p>
        </w:tc>
        <w:tc>
          <w:tcPr>
            <w:tcW w:w="2846" w:type="dxa"/>
            <w:vAlign w:val="center"/>
          </w:tcPr>
          <w:p w14:paraId="0F582849" w14:textId="77777777" w:rsidR="00D071CD" w:rsidRPr="007925E6" w:rsidRDefault="00D071CD" w:rsidP="00D071CD">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OGhGE3aJ","properties":{"formattedCitation":"(Gonzalez et al., 2018)","plainCitation":"(Gonzalez et al., 2018)","noteIndex":0},"citationItems":[{"id":6400,"uris":["http://zotero.org/users/4744956/items/YE9MCPRG"],"uri":["http://zotero.org/users/4744956/items/YE9MCPRG"],"itemData":{"id":6400,"type":"article-journal","abstract":"BACKGROUND: Patients with prostate cancer receiving androgen deprivation therapy (ADT) are at risk of sleep disturbance; however, to the authors' knowledge, the mechanisms by which ADT may affect sleep are not well understood. The current study compared objective and subjective sleep disturbance in ADT recipients and controls and examined whether sleep disturbance in ADT recipients is attributable to the influence of ADT on hot flashes and nocturia.\nMETHODS: Patients with prostate cancer were assessed before or within 1 month after the initiation of ADT as well as 6 months and 12 months later (78 patients). Patients with prostate cancer were treated with prostatectomy only (99 patients) and men with no history of cancer (108 men) were assessed at similar intervals. Participants self-reported their sleep disturbance (Insomnia Severity Index) and interference from hot flashes (Hot Flash Related Daily Interference Scale). One hundred participants also wore actigraphs for 3 days at the 6-month assessment to measure objective sleep disturbance and reported their nocturia frequency.\nRESULTS: ADT recipients reported worse sleep disturbance, higher rates of clinically significant sleep disturbance, and greater hot flash interference than controls (Ps≤.03). In cross-sectional analyses among those with actigraphy data, ADT recipients had greater objective sleep disturbance and more episodes of nocturia (Ps&lt;.01). Cross-sectional mediation analyses demonstrated that the association between ADT and objectively and subjectively measured sleep disturbance was partly attributable to nocturia and hot flashes (Ps&lt;.05).\nCONCLUSIONS: The results of the current study suggest that the association between ADT and sleep may be partly explained by nocturia and hot flash interference. Future studies should examine behavioral and pharmacologic interventions to address these symptoms among ADT recipients. Cancer 2018;124:499-506. © 2017 American Cancer Society.","container-title":"Cancer","DOI":"10.1002/cncr.31024","ISSN":"1097-0142","issue":"3","journalAbbreviation":"Cancer","language":"eng","note":"PMID: 29072790\nPMCID: PMC5780192","page":"499-506","source":"PubMed","title":"Sleep disturbance in men receiving androgen deprivation therapy for prostate cancer: The role of hot flashes and nocturia","title-short":"Sleep disturbance in men receiving androgen deprivation therapy for prostate cancer","volume":"124","author":[{"family":"Gonzalez","given":"Brian D."},{"family":"Small","given":"Brent J."},{"family":"Cases","given":"Mallory G."},{"family":"Williams","given":"Noelle L."},{"family":"Fishman","given":"Mayer N."},{"family":"Jacobsen","given":"Paul B."},{"family":"Jim","given":"Heather S. L."}],"issued":{"date-parts":[["2018",2,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Gonzalez et al., 2018)</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6EC906A9"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1116C8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47DE0C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C23C77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3A81665"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26FE566"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29C0698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559E047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2A1F0714"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035F51A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0846BA81"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8B94337" w14:textId="1840A2DF" w:rsidR="00D071CD" w:rsidRPr="00526D56" w:rsidRDefault="00D071CD" w:rsidP="00D071CD">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21</w:t>
            </w:r>
          </w:p>
        </w:tc>
        <w:tc>
          <w:tcPr>
            <w:tcW w:w="2846" w:type="dxa"/>
            <w:vAlign w:val="center"/>
          </w:tcPr>
          <w:p w14:paraId="082B3653" w14:textId="77777777" w:rsidR="00D071CD" w:rsidRPr="007925E6" w:rsidRDefault="00D071CD" w:rsidP="00D071CD">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FgGK5H0b","properties":{"formattedCitation":"(Dreher et al., 2018)","plainCitation":"(Dreher et al., 2018)","noteIndex":0},"citationItems":[{"id":6403,"uris":["http://zotero.org/users/4744956/items/KN843T44"],"uri":["http://zotero.org/users/4744956/items/KN843T44"],"itemData":{"id":6403,"type":"article-journal","abstract":"BACKGROUND: There are currently no data on the prevalence of sleep-disordered breathing (SDB) in patients with newly-diagnosed lung cancer. This might be of interest given that SDB is associated with increased cancer incidence and mortality. Furthermore, intermittent hypoxia has been linked with tumor growth and progression. The aim of the current study was to investigate the prevalence of SDB in patients with newly-diagnosed lung cancer.\nMETHODS: Patients with newly-diagnosed lung cancer from three centers in Germany were screened for SDB using a two-channel screening system (ApneaLink™). SDB was defined as an apnea-hypopnea index of &gt; 5/h, and was classified as mild if the AHI was 5-15/h whereas an AHI ≥15/h was classified as severe SDB. The presence of SDB-related symptoms was assessed using the Epworth Sleepiness Scale (ESS) and the Pittsburgh Sleep Quality Index (PSQI).\nRESULTS: A total of 100 patients were included. The overall prevalence of SDB was 49%; 32 patients (32%) had mild SDB with a median AHI of 7.7/h (quartile [Q1 5.4/h, Q3 10.4/h]) and a median oxygen desaturation index of 8.5 [Q1 4.2/h; Q3 13.4/h] and seventeen patients (17%) had moderate to severe SDB with a median AHI of 25.2 [Q1 18/h, Q3 45.5/h] and a median oxygen desaturation index of 20.6/h [Q1 9.6/h, Q3 36.6/h]. Patients with moderate to severe SDB had mild daytime sleepiness (ESS score 8.24 ± 3.96 vs. 5.74 ± 3.53 in those without SDB vs. 6.22 ± 2.72 in those with mild SDB; p = 0.0343). The PSQI did not differ significantly between the three groups (p = 0.1137).\nCONCLUSIONS: This study showed a high prevalence of SDB in patients with newly-diagnosed lung cancer. In these patients SDB was associated with intermittent hypoxia and increased daytime sleepiness. Additional research is needed to determine whether SDB influences prognosis and morbidity in patients with lung cancer.\nTRIAL REGISTRATION: NCT02270853 (ClinicalTrials.gov), date of registration: 14th October 2014.","container-title":"BMC pulmonary medicine","DOI":"10.1186/s12890-018-0645-1","ISSN":"1471-2466","issue":"1","journalAbbreviation":"BMC Pulm Med","language":"eng","note":"PMID: 29769049\nPMCID: PMC5956970","page":"72","source":"PubMed","title":"Sleep-disordered breathing in patients with newly diagnosed lung cancer","volume":"18","author":[{"family":"Dreher","given":"Michael"},{"family":"Krüger","given":"Stefan"},{"family":"Schulze-Olden","given":"Susanne"},{"family":"Keszei","given":"András"},{"family":"Storre","given":"Jan Hendrik"},{"family":"Woehrle","given":"Holger"},{"family":"Arzt","given":"Michael"},{"family":"Müller","given":"Tobias"}],"issued":{"date-parts":[["2018",5,16]]}}}],"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Dreher et al., 2018)</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4B8B94E8"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0</w:t>
            </w:r>
          </w:p>
        </w:tc>
        <w:tc>
          <w:tcPr>
            <w:tcW w:w="425" w:type="dxa"/>
            <w:vAlign w:val="center"/>
          </w:tcPr>
          <w:p w14:paraId="44DC692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0</w:t>
            </w:r>
          </w:p>
        </w:tc>
        <w:tc>
          <w:tcPr>
            <w:tcW w:w="567" w:type="dxa"/>
            <w:vAlign w:val="center"/>
          </w:tcPr>
          <w:p w14:paraId="56BB44C7"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567" w:type="dxa"/>
            <w:vAlign w:val="center"/>
          </w:tcPr>
          <w:p w14:paraId="694A5BEF"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567" w:type="dxa"/>
            <w:vAlign w:val="center"/>
          </w:tcPr>
          <w:p w14:paraId="64B5D144"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567" w:type="dxa"/>
            <w:vAlign w:val="center"/>
          </w:tcPr>
          <w:p w14:paraId="2E29F7B2"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481" w:type="dxa"/>
            <w:vAlign w:val="center"/>
          </w:tcPr>
          <w:p w14:paraId="1B1020E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1</w:t>
            </w:r>
          </w:p>
        </w:tc>
        <w:tc>
          <w:tcPr>
            <w:tcW w:w="582" w:type="dxa"/>
            <w:vAlign w:val="center"/>
          </w:tcPr>
          <w:p w14:paraId="54CB5BC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0</w:t>
            </w:r>
          </w:p>
        </w:tc>
        <w:tc>
          <w:tcPr>
            <w:tcW w:w="482" w:type="dxa"/>
            <w:vAlign w:val="center"/>
          </w:tcPr>
          <w:p w14:paraId="188D49B9"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5</w:t>
            </w:r>
          </w:p>
        </w:tc>
        <w:tc>
          <w:tcPr>
            <w:tcW w:w="1049" w:type="dxa"/>
            <w:vAlign w:val="center"/>
          </w:tcPr>
          <w:p w14:paraId="7F5202EA" w14:textId="77777777" w:rsidR="00D071CD" w:rsidRPr="00526D56" w:rsidRDefault="00D071CD" w:rsidP="00D071CD">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D071CD" w:rsidRPr="00526D56" w14:paraId="455CE488"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0855BF3" w14:textId="3E56143A" w:rsidR="00D071CD" w:rsidRPr="00526D56" w:rsidRDefault="005E5177" w:rsidP="00D071CD">
            <w:pPr>
              <w:jc w:val="center"/>
              <w:rPr>
                <w:rFonts w:asciiTheme="majorBidi" w:eastAsia="Times New Roman" w:hAnsiTheme="majorBidi" w:cstheme="majorBidi"/>
                <w:color w:val="000000"/>
                <w:sz w:val="20"/>
                <w:szCs w:val="20"/>
                <w:lang w:eastAsia="en-GB"/>
              </w:rPr>
            </w:pPr>
            <w:r w:rsidRPr="005E5177">
              <w:rPr>
                <w:rFonts w:asciiTheme="majorBidi" w:hAnsiTheme="majorBidi" w:cstheme="majorBidi"/>
                <w:sz w:val="16"/>
                <w:szCs w:val="16"/>
              </w:rPr>
              <w:t>122</w:t>
            </w:r>
          </w:p>
        </w:tc>
        <w:tc>
          <w:tcPr>
            <w:tcW w:w="2846" w:type="dxa"/>
            <w:vAlign w:val="center"/>
          </w:tcPr>
          <w:p w14:paraId="3564BAA8" w14:textId="77777777" w:rsidR="00D071CD" w:rsidRPr="007925E6" w:rsidRDefault="00D071CD" w:rsidP="00D071C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3rSOkpch","properties":{"formattedCitation":"(Mao et al., 2018)","plainCitation":"(Mao et al., 2018)","noteIndex":0},"citationItems":[{"id":1855,"uris":["http://zotero.org/users/4744956/items/UHTKDWQF"],"uri":["http://zotero.org/users/4744956/items/UHTKDWQF"],"itemData":{"id":1855,"type":"article-journal","abstract":"PURPOSE: Fatigue is the most common and distressing symptom experienced by cancer survivors. This study sought to determine the prevalence and risk factors for fatigue among breast cancer (BC) survivors receiving aromatase inhibitors (AIs).\nMATERIAL AND METHODS: We conducted a cross-sectional survey study among postmenopausal women with stage 0 to III BC receiving adjuvant AI therapy at the outpatient breast oncology clinic of a large university hospital. Participants with a score ≥4 on the 'worst fatigue' item of the Brief Fatigue Inventory were classified as having moderate or severe fatigue. Multivariate logistic regression analyses were performed to evaluate risk factors.\nRESULTS: Among 1103 participants, 616 (55.8%) had moderate or severe fatigue. In the multivariate logistic regression model, women younger than 55 years were significantly more likely to report moderate to severe fatigue than women older than 65 years (adjusted odds ratio [AOR] = 1.58, 95% confidence interval [CI] = 1.07-2.35; p = 0.023). Compared to women with high school or less education, women with college or more education were significantly more likely to report moderate to severe fatigue (AOR = 1.40, 95% CI = 1.02-1.91; p = 0.037). Increasing body mass index (BMI) was significantly associated with increased risk of experiencing moderate to severe fatigue (overweight: AOR = 1.37, 95% CI = 1.01-1.84, p = 0.042; obesity: AOR = 2.08, 95% CI = 1.53-2.81, p &lt; 0.001). Fatigue was significantly correlated with pain severity (r = 0.48, p &lt; 0.001) and insomnia (r = 0.62, p &lt; 0.001).\nCONCLUSION: Moderate to severe fatigue complaints exceed 50% among AI users. Fatigue is highly related to younger age, higher education level, higher BMI, pain severity and insomnia.","container-title":"European Journal of Cancer","DOI":"10.1016/j.ejca.2018.06.009","ISSN":"1879-0852","journalAbbreviation":"Eur. J. Cancer","language":"eng","note":"PMID: 30014974\nPMCID: PMC6148367","page":"47-54","source":"PubMed","title":"Prevalence and risk factors for fatigue among breast cancer survivors on aromatase inhibitors","volume":"101","author":[{"family":"Mao","given":"Huijuan"},{"family":"Bao","given":"Ting"},{"family":"Shen","given":"Xueyong"},{"family":"Li","given":"Qing"},{"family":"Seluzicki","given":"Christina"},{"family":"Im","given":"Eun-Ok"},{"family":"Mao","given":"Jun J."}],"issued":{"date-parts":[["2018"]]}}}],"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Mao et al., 2018)</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29875480"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25" w:type="dxa"/>
            <w:vAlign w:val="center"/>
          </w:tcPr>
          <w:p w14:paraId="47C175D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3D35E13"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ECCE0FC"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4DFF478"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2EB2800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0E65D9E"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0A23E67"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1B40E49D"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8</w:t>
            </w:r>
          </w:p>
        </w:tc>
        <w:tc>
          <w:tcPr>
            <w:tcW w:w="1049" w:type="dxa"/>
            <w:vAlign w:val="center"/>
          </w:tcPr>
          <w:p w14:paraId="238F23CB" w14:textId="77777777" w:rsidR="00D071CD" w:rsidRPr="00526D56" w:rsidRDefault="00D071CD" w:rsidP="00D071C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5E5177" w:rsidRPr="00526D56" w14:paraId="283E3DC6"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01BB2BFE" w14:textId="341C0D75"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23</w:t>
            </w:r>
          </w:p>
        </w:tc>
        <w:tc>
          <w:tcPr>
            <w:tcW w:w="2846" w:type="dxa"/>
            <w:vAlign w:val="center"/>
          </w:tcPr>
          <w:p w14:paraId="0DF0D5BF" w14:textId="77777777" w:rsidR="005E5177" w:rsidRPr="00526D56"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fDPy0pSx","properties":{"formattedCitation":"(Johansen et al., 2018)","plainCitation":"(Johansen et al., 2018)","noteIndex":0},"citationItems":[{"id":6516,"uris":["http://zotero.org/users/4744956/items/WQ7BJMHL"],"uri":["http://zotero.org/users/4744956/items/WQ7BJMHL"],"itemData":{"id":6516,"type":"article-journal","abstract":"BACKGROUND: Although there is significant evidence that the family caregivers (FCs) of cancer patients can experience significant caregiver burden and symptoms, less is known about the relationships between FCs and patient characteristics that influence caregiver burden.\nOBJECTIVE: The purpose of this study was to examine the effect of cancer patients' and FCs' symptoms and demographic characteristics on caregiver burden at initiation of the patients' radiation treatment.\nMETHODS: Two hundred eighty-one dyads of FCs and cancer patients who received a diagnosis of breast, prostate, melanoma, lymphoma, and head and neck cancers were recruited at the beginning of the patients' radiation treatment. Measures of depression, sleep disturbance, fatigue, social support, and self-efficacy were obtained from both FCs and cancer patients. The family caregivers were also assessed for caregiver burden. Associations between patients' and caregivers' symptoms and demographic characteristics and caregiver burden were investigated using multivariate analyses.\nRESULTS: There were significant associations between caregiver burden and the patient-related variables such as self-efficacy (P = .02), sleep disturbance (P = .03), and social support (P = .04). Among FC-related variables, higher scores of depression (P &lt; .01), fatigue (P &lt; .01), and symptoms (P &lt; .01) were significantly associated with higher caregiver burden. Being a female, either as a patient or FC, increased the likelihood of experiencing fatigue and sleep disturbance.\nCONCLUSION: Caregiver burden in FCs is influenced by interplay of patients' and their own symptoms and problems. These interdependencies exist from the beginning of treatment.\nIMPLICATIONS FOR PRACTICE: Nurses should systematically assess the problems and symptoms of the patients and FCs and support them from the time of diagnosis to help prevent symptom development and deterioration.","container-title":"Cancer Nursing","DOI":"10.1097/NCC.0000000000000493","ISSN":"1538-9804","issue":"2","journalAbbreviation":"Cancer Nurs","language":"eng","note":"PMID: 28426539","page":"91-99","source":"PubMed","title":"The Effect of Cancer Patients' and Their Family Caregivers' Physical and Emotional Symptoms on Caregiver Burden","volume":"41","author":[{"family":"Johansen","given":"Safora"},{"family":"Cvancarova","given":"Milada"},{"family":"Ruland","given":"Cornelia"}],"issued":{"date-parts":[["2018",4]]}}}],"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700C2F">
              <w:rPr>
                <w:rFonts w:ascii="Times New Roman" w:hAnsi="Times New Roman" w:cs="Times New Roman"/>
                <w:sz w:val="16"/>
              </w:rPr>
              <w:t>(Johansen et al., 2018)</w:t>
            </w:r>
            <w:r>
              <w:rPr>
                <w:rFonts w:asciiTheme="majorBidi" w:eastAsia="Times New Roman" w:hAnsiTheme="majorBidi" w:cstheme="majorBidi"/>
                <w:color w:val="000000"/>
                <w:sz w:val="16"/>
                <w:szCs w:val="16"/>
                <w:lang w:eastAsia="en-GB"/>
              </w:rPr>
              <w:fldChar w:fldCharType="end"/>
            </w:r>
          </w:p>
        </w:tc>
        <w:tc>
          <w:tcPr>
            <w:tcW w:w="709" w:type="dxa"/>
            <w:vAlign w:val="center"/>
          </w:tcPr>
          <w:p w14:paraId="48F0D1B6"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9AA0F0E"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C10610D"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B682F2D"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6E6AA22"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A19E3EC"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E499B18"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8CFB0B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22BA99B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6BA807C0"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7C475F56"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406DF86" w14:textId="333D15CD"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24</w:t>
            </w:r>
          </w:p>
        </w:tc>
        <w:tc>
          <w:tcPr>
            <w:tcW w:w="2846" w:type="dxa"/>
            <w:vAlign w:val="center"/>
          </w:tcPr>
          <w:p w14:paraId="542B3C50" w14:textId="77777777" w:rsidR="005E5177"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z5ovizrt","properties":{"formattedCitation":"(Lowery-Allison et al., 2018)","plainCitation":"(Lowery-Allison et al., 2018)","noteIndex":0},"citationItems":[{"id":1060,"uris":["http://zotero.org/users/4744956/items/BJE22WT3"],"uri":["http://zotero.org/users/4744956/items/BJE22WT3"],"itemData":{"id":1060,"type":"article-journal","abstract":"Objective: Sleep can affect quality of life (QoL) during cancer survivorship, and symptoms related to poor sleep can be exacerbated. We examined the prevalence, severity, and nature of subjective sleep complaints in women surviving stage I–III breast cancer who were 1–10 years posttreatment. We also examined the demographic, medical, physical, and psychosocial correlates of poor sleep in these women in order to identify the subgroups that may be most in need of intervention. Method: A total of 200 patients at a comprehensive cancer center who were 1– 10 years posttreatment for primary stage I– III breast cancer with no evidence of disease at the time of enrollment completed a battery of questionnaires on demographics, sleep, physical symptoms, mood, cancer-speciﬁc fears, and QoL.","container-title":"Palliative and Supportive Care","DOI":"10.1017/S1478951517000311","ISSN":"1478-9515, 1478-9523","issue":"03","language":"en","page":"325-334","source":"Crossref","title":"Sleep problems in breast cancer survivors 1–10 years posttreatment","volume":"16","author":[{"family":"Lowery-Allison","given":"Amy E."},{"family":"Passik","given":"Steven D."},{"family":"Cribbet","given":"Matthew R."},{"family":"Reinsel","given":"Ruth A."},{"family":"O'Sullivan","given":"Barbara"},{"family":"Norton","given":"Larry"},{"family":"Kirsh","given":"Kenneth L."},{"family":"Kavey","given":"Neil B."}],"issued":{"date-parts":[["2018",6]]}}}],"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A510FD">
              <w:rPr>
                <w:rFonts w:ascii="Times New Roman" w:hAnsi="Times New Roman" w:cs="Times New Roman"/>
                <w:sz w:val="16"/>
              </w:rPr>
              <w:t>(Lowery-Allison et al., 2018)</w:t>
            </w:r>
            <w:r>
              <w:rPr>
                <w:rFonts w:asciiTheme="majorBidi" w:eastAsia="Times New Roman" w:hAnsiTheme="majorBidi" w:cstheme="majorBidi"/>
                <w:color w:val="000000"/>
                <w:sz w:val="16"/>
                <w:szCs w:val="16"/>
                <w:lang w:eastAsia="en-GB"/>
              </w:rPr>
              <w:fldChar w:fldCharType="end"/>
            </w:r>
          </w:p>
        </w:tc>
        <w:tc>
          <w:tcPr>
            <w:tcW w:w="709" w:type="dxa"/>
            <w:vAlign w:val="center"/>
          </w:tcPr>
          <w:p w14:paraId="68C14361"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942D9FF"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4B1EBD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8B19FFF"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153F473"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CD58818"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6D2A98E"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ABF91B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724571D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6D2D41EF"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6C50E6F3"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2681F93" w14:textId="497A3137"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25</w:t>
            </w:r>
          </w:p>
        </w:tc>
        <w:tc>
          <w:tcPr>
            <w:tcW w:w="2846" w:type="dxa"/>
            <w:vAlign w:val="center"/>
          </w:tcPr>
          <w:p w14:paraId="7277E8BE" w14:textId="77777777" w:rsidR="005E5177"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G4woL0Oe","properties":{"formattedCitation":"(Overcash et al., 2018)","plainCitation":"(Overcash et al., 2018)","noteIndex":0},"citationItems":[{"id":6627,"uris":["http://zotero.org/users/4744956/items/FYPCMTYJ"],"uri":["http://zotero.org/users/4744956/items/FYPCMTYJ"],"itemData":{"id":6627,"type":"article-journal","abstract":"OBJECTIVES: To determine the relationship among gait, grip strength, cognition, depression, pain, and fatigue, and to identify which variables are most predictive of poor sleep.\nSAMPLE &amp;AMP; SETTING: 60 women with breast cancer aged 69 years or older who were receiving treatment in the Senior Adult Oncology Program at the James Cancer Hospital at the Ohio State University.\nMETHODS &amp;AMP; VARIABLES: The variables were gait and grip strength (functional domains), cognition, depression, pain, and fatigue. Patients were tested using the Timed Up and Go Test (TUG), Jamar Hydraulic Hand Dynamometer, Mini-Cog, Numeric Pain Rating Scale, Brief Fatigue Inventory, Geriatric Depression Scale, and Pittsburgh Sleep Quality Index. Pearson correlation coefficients and logistic regression models were used.\nRESULTS: The mean age of the sample was 78 years. Pain and fatigue, depression and pain, and depression and fatigue each were positively related, and grip strength and TUG scores were negatively related. Fatigue was the strongest predictor of poor sleep.\nIMPLICATIONS FOR NURSING: These findings are important to the comprehensive care of older women diagnosed with breast cancer. Understanding symptoms associated with poor sleep helps nurses develop comprehensive care plans for older adults with breast cancer.","container-title":"Oncology Nursing Forum","DOI":"10.1188/18.ONF.359-371","ISSN":"1538-0688","issue":"3","journalAbbreviation":"Oncol Nurs Forum","language":"eng","note":"PMID: 29683125","page":"359-371","source":"PubMed","title":"Factors Associated With Poor Sleep in Older Women Diagnosed With Breast Cancer","volume":"45","author":[{"family":"Overcash","given":"Janine"},{"family":"Tan","given":"Alai"},{"family":"Patel","given":"Keya"},{"family":"Noonan","given":"Anne M."}],"issued":{"date-parts":[["2018",5,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4A7146">
              <w:rPr>
                <w:rFonts w:ascii="Times New Roman" w:hAnsi="Times New Roman" w:cs="Times New Roman"/>
                <w:sz w:val="16"/>
              </w:rPr>
              <w:t>(Overcash et al., 2018)</w:t>
            </w:r>
            <w:r>
              <w:rPr>
                <w:rFonts w:asciiTheme="majorBidi" w:eastAsia="Times New Roman" w:hAnsiTheme="majorBidi" w:cstheme="majorBidi"/>
                <w:color w:val="000000"/>
                <w:sz w:val="16"/>
                <w:szCs w:val="16"/>
                <w:lang w:eastAsia="en-GB"/>
              </w:rPr>
              <w:fldChar w:fldCharType="end"/>
            </w:r>
          </w:p>
        </w:tc>
        <w:tc>
          <w:tcPr>
            <w:tcW w:w="709" w:type="dxa"/>
            <w:vAlign w:val="center"/>
          </w:tcPr>
          <w:p w14:paraId="1EB7C956"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BB3A33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5892696"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99A0568"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4CE5A7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B7198D2"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00060FD"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5995CCA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62D947E2"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44A796CC"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2FBFEFE6"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32DC55A" w14:textId="6FBED95A"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26</w:t>
            </w:r>
          </w:p>
        </w:tc>
        <w:tc>
          <w:tcPr>
            <w:tcW w:w="2846" w:type="dxa"/>
            <w:vAlign w:val="center"/>
          </w:tcPr>
          <w:p w14:paraId="2E611831" w14:textId="77777777" w:rsidR="005E5177"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LVMBTFmY","properties":{"formattedCitation":"(Palesh et al., 2018)","plainCitation":"(Palesh et al., 2018)","noteIndex":0},"citationItems":[{"id":6629,"uris":["http://zotero.org/users/4744956/items/A7ZPD3ME"],"uri":["http://zotero.org/users/4744956/items/A7ZPD3ME"],"itemData":{"id":6629,"type":"article-journal","abstract":"BACKGROUND: This phase II RCT was conducted to determine the feasibility and acceptability of brief behavioral therapy for cancer-related insomnia (BBT-CI) in breast cancer patients undergoing chemotherapy. We also assessed the preliminary effects of BBT-CI on insomnia and circadian rhythm in comparison to a Healthy Eating Education Learning control condition (HEAL).\nMETHODS: Of the 71 participants recruited, 34 were randomised to receive BBT-CI and 37 to receive HEAL. Oncology staff was trained to deliver the intervention in four community clinics affiliated with the NCI. Insomnia was assessed with the Insomnia Severity Index (ISI), and circadian rhythm was assessed using a wrist-worn actiwatch.\nRESULTS: Community staff interveners delivered 72% of the intervention components, with a recruitment rate of 77% and an adherence rate of 73%, meeting acceptability and feasibility benchmarks. Those randomised to BBT-CI improved their ISI scores by 6.3 points compared to a 2.5-point improvement in those randomised to HEAL (P = 0.041). Actigraphy data indicated that circadian functioning improved in the BBT-CI arm as compared to the HEAL arm at post-intervention (all P-values &lt;0.05).\nCONCLUSIONS: BBT-CI is an acceptable and feasible intervention that can be delivered directly in the community oncology setting by trained staff. The BBT-CI arm experienced significant improvements in insomnia and circadian rhythm as compared to the control condition.","container-title":"British Journal of Cancer","DOI":"10.1038/s41416-018-0154-2","ISSN":"1532-1827","issue":"3","journalAbbreviation":"Br J Cancer","language":"eng","note":"PMID: 30026614\nPMCID: PMC6068121","page":"274-281","source":"PubMed","title":"Feasibility and acceptability of brief behavioral therapy for cancer-related insomnia: effects on insomnia and circadian rhythm during chemotherapy: a phase II randomised multicentre controlled trial","title-short":"Feasibility and acceptability of brief behavioral therapy for cancer-related insomnia","volume":"119","author":[{"family":"Palesh","given":"Oxana"},{"family":"Scheiber","given":"Caroline"},{"family":"Kesler","given":"Shelli"},{"family":"Janelsins","given":"Michelle C."},{"family":"Guido","given":"Joseph J."},{"family":"Heckler","given":"Charles"},{"family":"Cases","given":"Mallory G."},{"family":"Miller","given":"Jessica"},{"family":"Chrysson","given":"Nick G."},{"family":"Mustian","given":"Karen M."}],"issued":{"date-parts":[["2018",8]]}}}],"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810ED3">
              <w:rPr>
                <w:rFonts w:ascii="Times New Roman" w:hAnsi="Times New Roman" w:cs="Times New Roman"/>
                <w:sz w:val="16"/>
              </w:rPr>
              <w:t>(Palesh et al., 2018)</w:t>
            </w:r>
            <w:r>
              <w:rPr>
                <w:rFonts w:asciiTheme="majorBidi" w:eastAsia="Times New Roman" w:hAnsiTheme="majorBidi" w:cstheme="majorBidi"/>
                <w:color w:val="000000"/>
                <w:sz w:val="16"/>
                <w:szCs w:val="16"/>
                <w:lang w:eastAsia="en-GB"/>
              </w:rPr>
              <w:fldChar w:fldCharType="end"/>
            </w:r>
          </w:p>
        </w:tc>
        <w:tc>
          <w:tcPr>
            <w:tcW w:w="709" w:type="dxa"/>
            <w:vAlign w:val="center"/>
          </w:tcPr>
          <w:p w14:paraId="6FD21FF9"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B219501"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25E49D1"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642938A"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3231350"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3A8D07C"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E52F898"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017A6FF"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566E854A"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68FC3D13"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242A3DF4"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BE39D7A" w14:textId="07A551C0"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27</w:t>
            </w:r>
          </w:p>
        </w:tc>
        <w:tc>
          <w:tcPr>
            <w:tcW w:w="2846" w:type="dxa"/>
            <w:vAlign w:val="center"/>
          </w:tcPr>
          <w:p w14:paraId="01729FA5" w14:textId="77777777" w:rsidR="005E5177" w:rsidRPr="007925E6"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dCIcLLbp","properties":{"formattedCitation":"(Saberzadeh-Ardestani et al., 2019)","plainCitation":"(Saberzadeh-Ardestani et al., 2019)","noteIndex":0},"citationItems":[{"id":6381,"uris":["http://zotero.org/users/4744956/items/II3QUUJY"],"uri":["http://zotero.org/users/4744956/items/II3QUUJY"],"itemData":{"id":6381,"type":"article-journal","abstract":"OBJECTIVES: The objective of this study was to determine the prevalence of excessive daytime sleepiness (EDS) among older Iranian patients with cancer and to analyze the effect of chemotherapy treatment on patients' sleep problems. The relationship between sleep disturbances and physical activity, psychological factors, and demographic data, are also explored.\nMETHODS: This cross-sectional study consisted of interviews with 83 patients, &gt;60 years old with a solid tumor, carried out in Cancer Institute of Iran once prior to receiving chemotherapy and the second time after the first cycles of chemotherapy. Questionnaires consisted of demographic data, Epworth Sleepiness Scale (ESS), Hospital Anxiety and Depression Scales (HADS), Activities of Daily Living (ADL), Instrumental Activities of Daily Living (IADL), and Eastern Cooperative Oncology Group performance status (ECOG PS). Medical data were also gathered from hospital records. Logistic regression was used to identify predictors of excessive daytime sleepiness after chemotherapy.\nRESULTS: The results showed a significant association between EDS and receiving chemotherapy. 8.1% were initially experiencing EDS which increased to 21.6% after chemotherapy (P-value &lt; .001). Anxiety before chemotherapy and number of regions of recurrence of cancer, if any, were identified as independent predictors of daytime sleepiness.\nCONCLUSIONS: As EDS prevalence increases after chemotherapy, and this can affect patients' quality of life and treatment outcomes; caregivers should bear in mind that senior patient with cancer, especially those suffering from anxiety and cancer recurrence, need special attention before starting treatment in order to manage EDS over the course of chemotherapy.","container-title":"Journal of Geriatric Oncology","DOI":"10.1016/j.jgo.2018.10.003","ISSN":"1879-4076","issue":"4","journalAbbreviation":"J Geriatr Oncol","language":"eng","note":"PMID: 30377061","page":"632-636","source":"PubMed","title":"Chemotherapy effect on daytime sleepiness and contributing factors in older adults with cancer","volume":"10","author":[{"family":"Saberzadeh-Ardestani","given":"Bahar"},{"family":"Khosravi","given":"Bardia"},{"family":"Zebardast","given":"Jayran"},{"family":"Sadighi","given":"Sanambar"}],"issued":{"date-parts":[["2019",7]]}}}],"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Saberzadeh-Ardestani et al., 2019)</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6B2834D1"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07F1906"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26EFA40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2740711"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84005CF"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5B2BA446"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449F59C"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82" w:type="dxa"/>
            <w:vAlign w:val="center"/>
          </w:tcPr>
          <w:p w14:paraId="146035E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4A004BF6"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086EF7EF"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27C354AF"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4619FDB" w14:textId="6C3DF68F"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28</w:t>
            </w:r>
          </w:p>
        </w:tc>
        <w:tc>
          <w:tcPr>
            <w:tcW w:w="2846" w:type="dxa"/>
            <w:vAlign w:val="center"/>
          </w:tcPr>
          <w:p w14:paraId="663BA74C" w14:textId="77777777" w:rsidR="005E5177" w:rsidRPr="007925E6"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YSlI35KX","properties":{"formattedCitation":"(Berger et al., 2019)","plainCitation":"(Berger et al., 2019)","noteIndex":0},"citationItems":[{"id":6409,"uris":["http://zotero.org/users/4744956/items/ILYT4TWZ"],"uri":["http://zotero.org/users/4744956/items/ILYT4TWZ"],"itemData":{"id":6409,"type":"article-journal","abstract":"Significance:\nPoor sleep quality is a common and persistent problem reported by women with breast cancer (BC). Empirical evidence identifies many risk factors for self-reported sleep deficiency but inconsistencies limit translation to practice.\n\nPurpose:\nTo increase understanding of risk factors predicting self-reported poor sleep quality in women with BC who completed the Breast Cancer Collaborative Registry (BCCR) questionnaire.\n\nMethods:\nThis cross-sectional study recruited women with a first diagnosis of BC (n=1302) at five sites in Nebraska and South Dakota. Women completed the BCCR that includes numerous variables as well as the Pittsburgh Sleep Quality Index (PSQI) and SF-36v2 (n=1260). Descriptive statistics and non-parametric correlations were used to determine associations and create predictive models of sleep quality with BCCR variables and SF36v2 subscales.\n\nResults:\nMost women were white (93.7%) and married (71.5%); mean age was 60.1 (21–90) years. Poor sleep was self-reported by 53% of women. Seven variables were highly associated with sleep quality (p≤0.001). The first model found younger age, lower physical activity, and higher fatigue were the strongest combined and independent variables predicting poor sleep quality (F=23.0 (p&lt;.001), R2 =.103). Participants self-reported lower health status on most SF-36v2 subscales [Z=44.9(11.6) to 49.1 (10.1)]. A second model found all subscales were predictors of poor sleep; vitality, mental health, bodily pain, and general health were the strongest predictors (F=101.3 (p&lt;.001), R2 =.26).\n\nConclusions:\nResults confirm previously identified risk factors and reveal inconsistencies in other variables. Clinicians need to routinely screen for the identified risk factors of self-reported poor sleep quality.","container-title":"Supportive care in cancer : official journal of the Multinational Association of Supportive Care in Cancer","DOI":"10.1007/s00520-018-4417-5","ISSN":"0941-4355","issue":"4","journalAbbreviation":"Support Care Cancer","note":"PMID: 30112722\nPMCID: PMC6423512","page":"1365-1373","source":"PubMed Central","title":"Breast Cancer Collaborative Registry Informs Understanding Of Factors Predicting Sleep Quality","volume":"27","author":[{"family":"Berger","given":"Ann M."},{"family":"Kupzyk","given":"Kevin A."},{"family":"Djalilova","given":"Dilorom M."},{"family":"Cowan","given":"Kenneth H."}],"issued":{"date-parts":[["2019",4]]}}}],"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Berger et al., 2019)</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771AD2EB" w14:textId="701E41BC"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B1A66F9" w14:textId="70FF34F8"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EED43FD" w14:textId="5894167F"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F55F91C" w14:textId="7C65635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042637D" w14:textId="34EDA842"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3DEF94B7" w14:textId="2D405E8F"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2B29164F" w14:textId="37D74112"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249A8C4" w14:textId="7ED073B2"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3EDC5FC3" w14:textId="1C60E379"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27529FA5" w14:textId="397D831F"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5E5177" w:rsidRPr="00526D56" w14:paraId="583E978F"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6C7A919" w14:textId="2028B48D"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29</w:t>
            </w:r>
          </w:p>
        </w:tc>
        <w:tc>
          <w:tcPr>
            <w:tcW w:w="2846" w:type="dxa"/>
            <w:vAlign w:val="center"/>
          </w:tcPr>
          <w:p w14:paraId="5CC9C2F7" w14:textId="77777777" w:rsidR="005E5177" w:rsidRPr="007925E6"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hSg9F5eL","properties":{"formattedCitation":"(Li et al., 2019)","plainCitation":"(Li et al., 2019)","noteIndex":0},"citationItems":[{"id":6412,"uris":["http://zotero.org/users/4744956/items/7IFHETT4"],"uri":["http://zotero.org/users/4744956/items/7IFHETT4"],"itemData":{"id":6412,"type":"article-journal","abstract":"OBJECTIVE: This prospective cohort study captured the patterns of sleep, sleep-wake activity rhythm, and first-morning urinary melatonin in breast cancer patients undergoing adjuvant chemotherapy.\nMETHODS: Breast cancer patients undergoing adjuvant chemotherapy wore wrist actigraph for 168 h and collected first-morning void urine samples before treatment, during the first, and at the last cycle of chemotherapy. We converted actigraphy data into sleep duration, sleep efficiency, nighttime total wake time, percent rhythm, F-statistic, amplitude, mesor, and acrophase. We then assessed urinary 6-sulfatoxymelatonin (aMT6s) levels.\nRESULTS: This cohort contained 180 participants. Compared with the baseline, sleep efficiency during the first and last cycle decreased by 10.16% [95% confidence interval (95% CI): 5.85%, 14.47%] and 5.01% (95% CI: 0.50%, 9.53%), respectively. Similarly, percent rhythm decreased by 27.20% (95% CI: 19.95%, 34.45%) during the first cycle and 21.20% (95% CI: 13.52, 28.89) during the last cycle. Taking the baseline as the reference, aMT6s levels during the first and last cycle decreased by 11.27% (95% CI: 0.37%, 22.16%) and 14.74% (95% CI: 2.34, 27.11), respectively.\nCONCLUSION: The first administration of adjuvant chemotherapy is associated with sleep disturbance and sleep-wake activity rhythm disruption among breast cancer patients, while the disturbance and disruption during the last cycle are less severe; nevertheless, repeated administration of chemotherapy results in progressive impairment of nocturnal melatonin production.","container-title":"Sleep Medicine","DOI":"10.1016/j.sleep.2018.11.022","ISSN":"1878-5506","journalAbbreviation":"Sleep Med","language":"eng","note":"PMID: 30743205","page":"14-21","source":"PubMed","title":"Disruption of sleep, sleep-wake activity rhythm, and nocturnal melatonin production in breast cancer patients undergoing adjuvant chemotherapy: prospective cohort study","title-short":"Disruption of sleep, sleep-wake activity rhythm, and nocturnal melatonin production in breast cancer patients undergoing adjuvant chemotherapy","volume":"55","author":[{"family":"Li","given":"Wentao"},{"family":"Kwok","given":"Carol Chi-Hei"},{"family":"Chan","given":"Dominic Chun-Wan"},{"family":"Ho","given":"Amy Wing-Yin"},{"family":"Ho","given":"Chung-Shun"},{"family":"Zhang","given":"Jihui"},{"family":"Wing","given":"Yun Kwok"},{"family":"Wang","given":"Feng"},{"family":"Tse","given":"Lap Ah"}],"issued":{"date-parts":[["2019",3]]}}}],"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Li et al., 2019)</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722111A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79AEDAC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440BFD9A"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B0CD9C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70BA98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5732150"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CD1FDA3"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EFC2E8D"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2B92DD5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3C42583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224F1EAA"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64D8F8E" w14:textId="54A34E94"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30</w:t>
            </w:r>
          </w:p>
        </w:tc>
        <w:tc>
          <w:tcPr>
            <w:tcW w:w="2846" w:type="dxa"/>
            <w:vAlign w:val="center"/>
          </w:tcPr>
          <w:p w14:paraId="363E203E" w14:textId="77777777" w:rsidR="005E5177" w:rsidRPr="007925E6"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ewVMSHxf","properties":{"formattedCitation":"(Tejada et al., 2019)","plainCitation":"(Tejada et al., 2019)","noteIndex":0},"citationItems":[{"id":6414,"uris":["http://zotero.org/users/4744956/items/LN3YI4TH"],"uri":["http://zotero.org/users/4744956/items/LN3YI4TH"],"itemData":{"id":6414,"type":"article-journal","abstract":"STUDY OBJECTIVES: Purposes of this study were to identify subgroups of patients with distinct sleep disturbance profiles and to evaluate for differences in demographic, clinical, and various sleep characteristics, as well for differences in the severity of co-occurring symptoms among these subgroups.\nMETHODS: Outpatients with breast, gynecological, gastrointestinal, or lung cancer (n = 1331) completed questionnaires six times over two chemotherapy cycles. Self-reported sleep disturbance was evaluated using the General Sleep Disturbance Scale (GSDS). Latent profile analysis was used to identify distinct subgroups.\nRESULTS: Three latent classes with distinct sleep disturbance profiles were identified (Low [25.5%], High [50.8%], Very High [24.0%]) across the six assessments. Approximately 75% of the patients had a mean total GSDS score that was above the clinically meaningful cutoff score of at least 43 across all six assessments. Compared to the Low class, patients in High and Very High classes were significantly younger, had a lower functional status, had higher levels of comorbidity, and were more likely to be female, more likely to have childcare responsibilities, less likely to be employed, and less likely to have gastrointestinal cancer. For all of the GSDS subscale and total scores, significant differences among the latent classes followed the expected pattern (Low &lt; High &lt; Very High). For trait and state anxiety, depressive symptoms, morning and evening fatigue, decrements in attentional function, and decrements in morning and evening energy, significant differences among the latent classes followed the expected pattern (Low &lt; High &lt; Very High).\nCONCLUSIONS: Clinicians need to perform in-depth assessments of sleep disturbance and co-occurring symptoms to identify high-risk patients and recommend appropriate interventions.","container-title":"Sleep","DOI":"10.1093/sleep/zsz151","ISSN":"1550-9109","issue":"10","journalAbbreviation":"Sleep","language":"eng","note":"PMID: 31361899\nPMCID: PMC6783885","source":"PubMed","title":"Identification of subgroups of chemotherapy patients with distinct sleep disturbance profiles and associated co-occurring symptoms","volume":"42","author":[{"family":"Tejada","given":"Maria"},{"family":"Viele","given":"Carol"},{"family":"Kober","given":"Kord M."},{"family":"Cooper","given":"Bruce A."},{"family":"Paul","given":"Steven M."},{"family":"Dunn","given":"Laura B."},{"family":"Hammer","given":"Marilyn J."},{"family":"Wright","given":"Fay"},{"family":"Conley","given":"Yvette P."},{"family":"Levine","given":"Jon D."},{"family":"Miaskowski","given":"Christine"}],"issued":{"date-parts":[["2019",10,9]]}}}],"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Tejada et al., 2019)</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100773E9"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8F65996"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DD77BD9"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EB7220C"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2A22E0E"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32CDA721"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69160E0"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23E3A94"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85A2B5E"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063E6256"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5E5177" w:rsidRPr="00526D56" w14:paraId="37A96424"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F207CEA" w14:textId="180A56F0"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31</w:t>
            </w:r>
          </w:p>
        </w:tc>
        <w:tc>
          <w:tcPr>
            <w:tcW w:w="2846" w:type="dxa"/>
            <w:vAlign w:val="center"/>
          </w:tcPr>
          <w:p w14:paraId="5DF7F5B1" w14:textId="77777777" w:rsidR="005E5177" w:rsidRPr="007925E6"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leUFYVpI","properties":{"formattedCitation":"(Papadopoulos et al., 2019)","plainCitation":"(Papadopoulos et al., 2019)","noteIndex":0},"citationItems":[{"id":6419,"uris":["http://zotero.org/users/4744956/items/NDA85JV5"],"uri":["http://zotero.org/users/4744956/items/NDA85JV5"],"itemData":{"id":6419,"type":"article-journal","abstract":"OBJECTIVES: Disturbed sleep is a common complaint of lung cancer patients undergoing active oncologic treatment. We aimed to clarify the extent to which psychological symptoms, coping strategies, and social support interfere with sleep quality and whether they mediate the relationship between sleep quality and fatigue or functional capacity in a sample of chemotherapy treated lung cancer patients.\nMETHODS: Lung cancer patients attending an oncology unit for scheduled chemotherapy cycles completed questionnaires assessing their sleep quality, fatigue, depression, anxiety, stress, coping, social support, symptoms of pain, dyspnea, and cough, and sleep hygiene practices. Demographic and disease-related characteristics were obtained from patients' medical records and treating physicians rated their functional status. Multivariate regression and mediation analyses were applied to test the study's hypotheses.\nRESULTS: One hundred nineteen patients were enrolled, 58.2% of whom were identified as poor sleepers. After adjusting for age, gender, comorbidities, concomitant medications, cancer stage, prior and ongoing treatment, sleep hygiene, and symptoms, there was a statistically significant association between poor sleep quality and anxiety (odd`s ratio [OR] 1.17 [95% CI, 1.01-1.35]), stress (OR 1.14 [95% CI, 1.04-1.25]), and positive coping (OR 1.15 [95% CI, 1.02-1.31]). Poor sleep quality was an independent correlate of fatigue (B 1.56 [95% CI, 0.61-2.50]) and low performance status (OR 5.17 [95% CI, 1.60-16.72]); stress symptoms partially mediated the relationship between sleep quality and fatigue (P = .030).\nCONCLUSIONS: Higher psychological burden predict sleep disturbances and contribute to increased fatigue in lung cancer patients undergoing chemotherapy. Effective psychoeducational interventions may benefit these populations.","container-title":"Psycho-Oncology","DOI":"10.1002/pon.5167","ISSN":"1099-1611","issue":"9","journalAbbreviation":"Psychooncology","language":"eng","note":"PMID: 31264308","page":"1879-1886","source":"PubMed","title":"Psychological correlates of sleep quality in lung cancer patients under chemotherapy: A single-center cross-sectional study","title-short":"Psychological correlates of sleep quality in lung cancer patients under chemotherapy","volume":"28","author":[{"family":"Papadopoulos","given":"Dimitrios"},{"family":"Kiagia","given":"Maria"},{"family":"Charpidou","given":"Andriani"},{"family":"Gkiozos","given":"Ioannis"},{"family":"Syrigos","given":"Konstantinos"}],"issued":{"date-parts":[["2019",9]]}}}],"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Papadopoulos et al., 2019)</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752A5CFC"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425" w:type="dxa"/>
            <w:vAlign w:val="center"/>
          </w:tcPr>
          <w:p w14:paraId="753E32E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567" w:type="dxa"/>
            <w:vAlign w:val="center"/>
          </w:tcPr>
          <w:p w14:paraId="6E336510"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44B909FA"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09C09CB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67" w:type="dxa"/>
            <w:vAlign w:val="center"/>
          </w:tcPr>
          <w:p w14:paraId="3D4879E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481" w:type="dxa"/>
            <w:vAlign w:val="center"/>
          </w:tcPr>
          <w:p w14:paraId="2079B54A"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1</w:t>
            </w:r>
          </w:p>
        </w:tc>
        <w:tc>
          <w:tcPr>
            <w:tcW w:w="582" w:type="dxa"/>
            <w:vAlign w:val="center"/>
          </w:tcPr>
          <w:p w14:paraId="782CA2F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0</w:t>
            </w:r>
          </w:p>
        </w:tc>
        <w:tc>
          <w:tcPr>
            <w:tcW w:w="482" w:type="dxa"/>
            <w:vAlign w:val="center"/>
          </w:tcPr>
          <w:p w14:paraId="6374915B"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heme="majorBidi" w:hAnsiTheme="majorBidi" w:cstheme="majorBidi"/>
                <w:sz w:val="20"/>
                <w:szCs w:val="20"/>
              </w:rPr>
              <w:t>5</w:t>
            </w:r>
          </w:p>
        </w:tc>
        <w:tc>
          <w:tcPr>
            <w:tcW w:w="1049" w:type="dxa"/>
            <w:vAlign w:val="center"/>
          </w:tcPr>
          <w:p w14:paraId="09F92FBF"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77A1B6FD"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8BD903D" w14:textId="5FB6007D"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32</w:t>
            </w:r>
          </w:p>
        </w:tc>
        <w:tc>
          <w:tcPr>
            <w:tcW w:w="2846" w:type="dxa"/>
            <w:vAlign w:val="center"/>
          </w:tcPr>
          <w:p w14:paraId="02992CEA" w14:textId="77777777" w:rsidR="005E5177" w:rsidRPr="007925E6"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XHLkLsPC","properties":{"formattedCitation":"(Zubair et al., 2019)","plainCitation":"(Zubair et al., 2019)","noteIndex":0},"citationItems":[{"id":6421,"uris":["http://zotero.org/users/4744956/items/QN3LZEEZ"],"uri":["http://zotero.org/users/4744956/items/QN3LZEEZ"],"itemData":{"id":6421,"type":"article-journal","abstract":"OBJECTIVE: To assess the difference between mean sleep (PSQI) scores in the patients with head and neck tumours with and without the psychiatric morbidity; and assess the associated socio-demographic factors.\nSTUDY DESIGN: Descriptive cross-sectional study.\nPLACE AND DURATION OF STUDY: Pakistan Institute of Medical Sciences (PIMS), Islamabad, from May to November 2017.\nMETHODOLOGY: One hundred and seventy patients suffering from the tumours of head and neck region were analysed in this study, which were treated in the E.N.T Department. Pittsburgh Sleep Quality Index (PSQI) was used to record the sleep quality of the study participants. General Health Questionnaire 12 (GHQ-12) was used to look for the presence of psychiatric morbidity among these patients. Mean sleep scores were compared in the patients with and without the presence of psychiatric morbidity. Relationship of the socio-demographic factors was also studied with the presence of poor sleep quality among the study participants.\nRESULTS: A total of 170 patients filled the PSQI; out of them, 58 (34.1%) had scores lying within the range of normal sleep quality while 112 (65.9%) had insufficient quality of sleep. One hundred and eight (63.5%) patients had significant psychiatric morbidity; whereas, 62 (36.5%) had no psychiatric morbidity on GHQ-12. Mean PSQI score in patients without psychiatric morbidity was (6.2 ±3.2) while in the patients with psychiatric morbidity was 9.4 ±4.6 (p &lt;0.001).\nCONCLUSION: Patients suffering from head and neck tumours showed high frequency of both poor sleep quality and psychiatric morbidity. Patients with presence of psychiatric morbidity or who had undergone surgical resection of tumour should be routinely screened for the sleep problems.","container-title":"Journal of the College of Physicians and Surgeons--Pakistan: JCPSP","DOI":"10.29271/jcpsp.2019.06.541","ISSN":"1681-7168","issue":"6","journalAbbreviation":"J Coll Physicians Surg Pak","language":"eng","note":"PMID: 31133153","page":"541-544","source":"PubMed","title":"Relationship between the Quality of Sleep and Psychiatric Morbidity among the Patients of Head and Neck Tumours","volume":"29","author":[{"family":"Zubair","given":"Usama Bin"},{"family":"Mumtaz","given":"Humza"},{"family":"Taj","given":"Rizwan"}],"issued":{"date-parts":[["2019",6]]}}}],"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Zubair et al., 2019)</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034EC962"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090768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41205FF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20EF47A"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2C599F3"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1AFF0DE"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5B85C92"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CC44AC4"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4175397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492A523C"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298392C5"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02B0EC89" w14:textId="643DAA4D"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33</w:t>
            </w:r>
          </w:p>
        </w:tc>
        <w:tc>
          <w:tcPr>
            <w:tcW w:w="2846" w:type="dxa"/>
            <w:vAlign w:val="center"/>
          </w:tcPr>
          <w:p w14:paraId="2412AFC5" w14:textId="77777777" w:rsidR="005E5177" w:rsidRPr="007925E6"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cynm0eGH","properties":{"formattedCitation":"(Imanian et al., 2019)","plainCitation":"(Imanian et al., 2019)","noteIndex":0},"citationItems":[{"id":6424,"uris":["http://zotero.org/users/4744956/items/PCZ82PLB"],"uri":["http://zotero.org/users/4744956/items/PCZ82PLB"],"itemData":{"id":6424,"type":"article-journal","abstract":"Background: Breast cancer survivors make up a growing population facing treatment that poses long - standing adverse effects including chemotherapy- related sleep disorders and fatigue. There is limited knowledge of patients' lived experiences of chemotherapy- induced sleep disorders and fatigue. The aim of this study was to explore sleep quality and fatigue among breast cancer patients undergoing chemotherapy. Materials and Methods: One hundred fifteen patients were included in this census-based cross-sectional study. Data were collected through the Pittsburgh Sleep Quality Index and Brief Fatigue Inventory four days after the chemotherapy session. Statistical analysis was carried out using SPSS software version 13 and P&lt;0.05 was considered statistically significant in all tests. Results: The mean hours of sleep were 5.6±1.83 in the range of 2 to 10 hours. The mean score of fatigue of participants was 5.59±1.67. Based on the cutting point, 57.4%, 20.9%, and 21.7% of participants had a moderate (4-6.9), mild (0.1-3.9), and severe (7-9.9) level of fatigue, respectively. The mean score of sleep quality among the participants was equal to 14.06±3.06, with a maximum and minimum of 7 and 21. The results of Spearman correlation coefficient showed that there is a significant relationship between fatigue and quality of sleep )0.210). Conclusion: Although the study findings revealed that patients with breast cancer undergoing chemotherapy experience different degrees of sleep disorders and fatigue, there is a need for more detailed studies to improve the quality of sleep and reduce fatigue in these patients due to the little attention paid to this issue in the medical field.","container-title":"International Journal of Hematology-Oncology and Stem Cell Research","ISSN":"2008-3009","issue":"4","journalAbbreviation":"Int J Hematol Oncol Stem Cell Res","language":"eng","note":"PMID: 31871594\nPMCID: PMC6925361","page":"196-200","source":"PubMed","title":"Sleep Quality and Fatigue among Breast Cancer Patients Undergoing Chemotherapy","volume":"13","author":[{"family":"Imanian","given":"Mahrokh"},{"family":"Imanian","given":"Mahsa"},{"family":"Karimyar","given":"Mahdi"}],"issued":{"date-parts":[["2019",10,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Imanian et al., 2019)</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708807D3"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DA11986"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85CE480"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EB6CC88"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5D14292"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7F38141"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3B2668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E13AFDE"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44EB04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39CDDC2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3B415ED1"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1C877D1" w14:textId="2CBB4595"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34</w:t>
            </w:r>
          </w:p>
        </w:tc>
        <w:tc>
          <w:tcPr>
            <w:tcW w:w="2846" w:type="dxa"/>
            <w:vAlign w:val="center"/>
          </w:tcPr>
          <w:p w14:paraId="6A0F0AD8" w14:textId="77777777" w:rsidR="005E5177" w:rsidRPr="007925E6"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EeoFoGLC","properties":{"formattedCitation":"(Schieber et al., 2019)","plainCitation":"(Schieber et al., 2019)","noteIndex":0},"citationItems":[{"id":6426,"uris":["http://zotero.org/users/4744956/items/F7QGC5X4"],"uri":["http://zotero.org/users/4744956/items/F7QGC5X4"],"itemData":{"id":6426,"type":"article-journal","abstract":"Objective\nThe study aimed to examine the 12-month course of cancer-related insomnia (CRI) and to identify possible predictors for the prevalence and persistence of CRI.\nMethods\nThis longitudinal multicenter study included N = 405 patients with cancer (56% females, mean age: 58.6 years). CRI was measured by the Insomnia Severity Index (ISI). Socio-demographic and clinical data, as well as psychological parameters (Distress Thermometer, PHQ-9, GAD-7, and EORTC-Fatigue), were assessed at baseline (T1) and 12 months later (T2).\nResults\nIn our sample, a high prevalence of relevant insomnia symptoms (49.4%, ISI &gt; 7) was found, while a clinical insomnia diagnosis was verified in 12.8% (ISI &gt; 14). When insomnia was present at T1, this problem was persistent after one year in 64%. At T2, however, significantly more women suffered from insomnia symptoms (53.3% women vs. 39.3% men; p = 0.003). Insomnia was associated with many clinical and psychological parameters, especially with fatigue (r = 0.5). Multiple regression analysis revealed that, in women, only insomnia at T1 was a significant predictor for insomnia at T2 (R2 = 0.40; F(5) = 12.5; p &lt; 0.001), whereas in men insomnia, depressive symptoms and the use of psychotropic drugs at T1 predicted the extent of insomnia at T2 (R2 = 0.28; F(7) = 9.5; p &lt; 0.001). In all participants, levels of distress, depression, and anxiety decreased from T1 to T2 (p's &lt; 0.016).\nConclusion\nInsomnia is a common disorder in cancer patients. Although medical and psychological parameters improved during the 12-month course of cancer treatment, our results show that insomnia is highly persistent, especially in women. This indicates that adequate support for those affected is needed. Clinical Trial Registration Number: DRKS00004860.","container-title":"Sleep Medicine","DOI":"10.1016/j.sleep.2019.02.018","ISSN":"1389-9457","journalAbbreviation":"Sleep Medicine","language":"en","page":"107-113","source":"ScienceDirect","title":"The course of cancer-related insomnia: don't expect it to disappear after cancer treatment","title-short":"The course of cancer-related insomnia","volume":"58","author":[{"family":"Schieber","given":"Katharina"},{"family":"Niecke","given":"Alexander"},{"family":"Geiser","given":"Franziska"},{"family":"Erim","given":"Yesim"},{"family":"Bergelt","given":"Corinna"},{"family":"Büttner-Teleaga","given":"Antje"},{"family":"Maatouk","given":"Imad"},{"family":"Stein","given":"Barbara"},{"family":"Teufel","given":"Martin"},{"family":"Wickert","given":"Martin"},{"family":"Wuensch","given":"Alexander"},{"family":"Weis","given":"Joachim"}],"issued":{"date-parts":[["2019",6,1]]}}}],"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Schieber et al., 2019)</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085CEAFC"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FAF80E3"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AF07F46"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74F6F2E"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D690DE0"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246463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D012904"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508F414A"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22C88EA0"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0314425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243447DD"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45D26F7" w14:textId="27693767"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35</w:t>
            </w:r>
          </w:p>
        </w:tc>
        <w:tc>
          <w:tcPr>
            <w:tcW w:w="2846" w:type="dxa"/>
            <w:vAlign w:val="center"/>
          </w:tcPr>
          <w:p w14:paraId="723FA129" w14:textId="77777777" w:rsidR="005E5177" w:rsidRPr="007925E6"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TYFzZQ85","properties":{"formattedCitation":"(Liou et al., 2019)","plainCitation":"(Liou et al., 2019)","noteIndex":0},"citationItems":[{"id":6428,"uris":["http://zotero.org/users/4744956/items/HCN793Q2"],"uri":["http://zotero.org/users/4744956/items/HCN793Q2"],"itemData":{"id":6428,"type":"article-journal","abstract":"Background: Cancer-related cognitive impairment is an emerging public health burden. Growing research suggests that sleep disturbances contribute to poor cognition. Our study aimed to evaluate the association between insomnia and cognitive impairment in breast cancer survivors.\nMethods: We analyzed cross-sectional data from a cohort study of postmenopausal women with stage 0-III hormone receptor-positive breast cancer on aromatase inhibitor therapy. The study was conducted between November 2011 and April 2015 at an academic cancer center (Philadelphia, PA). Insomnia was assessed with the Insomnia Severity Index. Perceived cognitive impairment was assessed with the cognitive subscale of the Breast Cancer Prevention Trial Symptom Checklist. We used linear regression to evaluate the association between insomnia and perceived cognitive impairment.\nResults: Among 1072 patients, 556 (51.9%) reported insomnia and 847 (79.0%) were bothered by cognitive symptoms (forgetfulness, difficulty concentrating, distractibility). Greater perceived cognitive impairment was reported by patients with mild insomnia (regression coefficient [β] = 0.35, 95% confidence interval [CI] = 0.23 to 0.46, P &lt; .001), moderate insomnia (β = 0.51, 95% CI = 0.36 to 0.65, P &lt; .001), and severe insomnia (β = 0.94, 95% CI = 0.67 to 1.21, P &lt; .001), compared with those without insomnia. Greater perceived cognitive impairment was also associated with patients younger than 55 years (β = 0.30, 95% CI = 0.15 to 0.45, P &lt; .001), taxane-based chemotherapy (β = 0.11, 95% CI = 0.004 to 0.22, P = .04), anxiety (β = 0.47, 95% CI = 0.30 to 0.64, P &lt; .001), and depression (β = 0.65, 95% CI = 0.35 to 0.94, P &lt; .001).\nConclusions: Among postmenopausal breast cancer survivors receiving aromatase inhibitor therapy, insomnia and cognitive impairment are prevalent and characterized by a graded association, in which severity of perceived cognitive impairment increases as insomnia severity increases. Our findings warrant further research to determine whether addressing sleep is a strategy to improve management of cancer-related cognitive impairment.","container-title":"JNCI cancer spectrum","DOI":"10.1093/jncics/pkz041","ISSN":"2515-5091","issue":"3","journalAbbreviation":"JNCI Cancer Spectr","language":"eng","note":"PMID: 31355357\nPMCID: PMC6640530","page":"pkz041","source":"PubMed","title":"The Relationship Between Insomnia and Cognitive Impairment in Breast Cancer Survivors","volume":"3","author":[{"family":"Liou","given":"Kevin T."},{"family":"Ahles","given":"Tim A."},{"family":"Garland","given":"Sheila N."},{"family":"Li","given":"Q. Susan"},{"family":"Bao","given":"Ting"},{"family":"Li","given":"Yuelin"},{"family":"Root","given":"James C."},{"family":"Mao","given":"Jun J."}],"issued":{"date-parts":[["2019",9]]}}}],"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Liou et al., 2019)</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15162DAD"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EE30DC8"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794738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5208231"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B2F7993"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4757EC32"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30D144E"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7D0BB8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1DB6A63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0313A882"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5E5177" w:rsidRPr="00526D56" w14:paraId="00203108"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0E83E92" w14:textId="0A7F2ED5"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36</w:t>
            </w:r>
          </w:p>
        </w:tc>
        <w:tc>
          <w:tcPr>
            <w:tcW w:w="2846" w:type="dxa"/>
            <w:vAlign w:val="center"/>
          </w:tcPr>
          <w:p w14:paraId="487F342B" w14:textId="77777777" w:rsidR="005E5177" w:rsidRPr="00526D56"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wd8vNYPH","properties":{"formattedCitation":"(Fleming et al., 2019)","plainCitation":"(Fleming et al., 2019)","noteIndex":0},"citationItems":[{"id":6519,"uris":["http://zotero.org/users/4744956/items/CY7UNYZS"],"uri":["http://zotero.org/users/4744956/items/CY7UNYZS"],"itemData":{"id":6519,"type":"article-journal","abstract":"STUDY OBJECTIVES: Insomnia in cancer patients is prevalent, persistent, and confers risk for physical and psychological disorder. We must better understand how insomnia develops in cancer patients and explore the main contributors to its chronicity so that insomnia management protocols can be integrated more effectively within cancer care. This study monitors the etiology of insomnia in breast cancer patients and identifies risk factors for its persistence.\nMETHODS: One hundred seventy-three females with newly diagnosed, non-metastatic breast cancer were tracked from diagnosis for 12 months. Participants completed monthly sleep assessments using the Insomnia Severity Index (ISI) and 3 monthly health-related quality-of-life assessments using the European Organisation for Research and Treatment of Cancer - Breast (EORTC QLQ-C30-BR23) scale. Clinical data on disease status and treatment regimens were also assessed.\nRESULTS: Prior to diagnosis, 25% of participants reported sleep disturbance, including 8% with insomnia syndrome (IS). Prevalence increased at cancer diagnosis to 46% (18% IS) and remained stable thereafter at around 50% (21% IS). We also explored sleep status transitions. The most common pattern was to remain a good sleeper (34%-49%) or to persist with insomnia (23%-46%). Seventy-seven percent of good sleepers developed insomnia during the 12-month period and 54% went into insomnia remission. Chemotherapy (odds ratio = 0.08, 95% confidence interval [CI] 0.02-0.29, p &lt; .001) and pre-diagnosis ISI scores (odds ratio = 1.13/unit increase in pre-diagnosis sleep score, 95% CI 1.05-1.21, p = .001) were identified as the main risk factors for persistent insomnia.\nCONCLUSIONS: These data advance our understanding of insomnia etiology in cancer patients and help identify those who should be prioritized for insomnia management protocols.","container-title":"Sleep","DOI":"10.1093/sleep/zsy245","ISSN":"1550-9109","issue":"3","journalAbbreviation":"Sleep","language":"eng","note":"PMID: 30521041","source":"PubMed","title":"Insomnia in breast cancer: a prospective observational study","title-short":"Insomnia in breast cancer","volume":"42","author":[{"family":"Fleming","given":"Leanne"},{"family":"Randell","given":"Kate"},{"family":"Stewart","given":"Elaine"},{"family":"Espie","given":"Colin A."},{"family":"Morrison","given":"David S."},{"family":"Lawless","given":"Claire"},{"family":"Paul","given":"James"}],"issued":{"date-parts":[["2019",3,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515AB1">
              <w:rPr>
                <w:rFonts w:ascii="Times New Roman" w:hAnsi="Times New Roman" w:cs="Times New Roman"/>
                <w:sz w:val="16"/>
              </w:rPr>
              <w:t>(Fleming et al., 2019)</w:t>
            </w:r>
            <w:r>
              <w:rPr>
                <w:rFonts w:asciiTheme="majorBidi" w:eastAsia="Times New Roman" w:hAnsiTheme="majorBidi" w:cstheme="majorBidi"/>
                <w:color w:val="000000"/>
                <w:sz w:val="16"/>
                <w:szCs w:val="16"/>
                <w:lang w:eastAsia="en-GB"/>
              </w:rPr>
              <w:fldChar w:fldCharType="end"/>
            </w:r>
          </w:p>
        </w:tc>
        <w:tc>
          <w:tcPr>
            <w:tcW w:w="709" w:type="dxa"/>
            <w:vAlign w:val="center"/>
          </w:tcPr>
          <w:p w14:paraId="6DC9079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434D178"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954C9A1"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4C7E19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325DE8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6ED6D33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27277BE"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C6890DC"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128A23C9"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7</w:t>
            </w:r>
          </w:p>
        </w:tc>
        <w:tc>
          <w:tcPr>
            <w:tcW w:w="1049" w:type="dxa"/>
            <w:vAlign w:val="center"/>
          </w:tcPr>
          <w:p w14:paraId="588BA40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Low</w:t>
            </w:r>
          </w:p>
        </w:tc>
      </w:tr>
      <w:tr w:rsidR="005E5177" w:rsidRPr="00526D56" w14:paraId="5407F895"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D0B0376" w14:textId="4C344EA3"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37</w:t>
            </w:r>
          </w:p>
        </w:tc>
        <w:tc>
          <w:tcPr>
            <w:tcW w:w="2846" w:type="dxa"/>
            <w:vAlign w:val="center"/>
          </w:tcPr>
          <w:p w14:paraId="6B860ADC" w14:textId="77777777" w:rsidR="005E5177"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gSxHv7zH","properties":{"formattedCitation":"(Garland et al., 2019)","plainCitation":"(Garland et al., 2019)","noteIndex":0},"citationItems":[{"id":6635,"uris":["http://zotero.org/users/4744956/items/JVGXJ66G"],"uri":["http://zotero.org/users/4744956/items/JVGXJ66G"],"itemData":{"id":6635,"type":"article-journal","abstract":"BACKGROUND: Insomnia is a common and debilitating disorder experienced by cancer survivors. Although cancer survivors express a preference for using nonpharmacological treatment to manage insomnia, the comparative effectiveness between acupuncture and Cognitive Behavioral Therapy for Insomnia (CBT-I) for this disorder is unknown.\nMETHODS: This randomized trial compared 8 weeks of acupuncture (n = 80) and CBT-I (n = 80) in cancer survivors. Acupuncture involved stimulating specific points on the body with needles. CBT-I included sleep restriction, stimulus control, cognitive restructuring, relaxation training, and education. We measured insomnia severity (primary outcome), pain, fatigue, mood, and quality of life posttreatment (8 weeks) with follow-up until 20 weeks. We used linear mixed-effects models for analyses. All statistical tests were two-sided.\nRESULTS: The mean age was 61.5 years and 56.9% were women. CBT-I was more effective than acupuncture posttreatment (P &lt; .001); however, both acupuncture and CBT-I produced clinically meaningful reductions in insomnia severity (acupuncture: -8.31 points, 95% confidence interval = -9.36 to -7.26; CBT-I: -10.91 points, 95% confidence interval = -11.97 to -9.85) and maintained improvements up to 20 weeks. Acupuncture was more effective for pain at the end of treatment; both groups had similar improvements in fatigue, mood, and quality of life and reduced prescription hypnotic medication use. CBT-I was more effective for those who were male (P &lt; .001), white (P = .003), highly educated (P &lt; .001), and had no pain at baseline (P &lt; .001).\nCONCLUSIONS: Although both treatments produced meaningful and durable improvements, CBT-I was more effective and should be the first line of therapy. The relative differences in the comparative effectiveness between the two interventions for specific groups should be confirmed in future adequately powered trials to guide more tailored interventions for insomnia.","container-title":"Journal of the National Cancer Institute","DOI":"10.1093/jnci/djz050","ISSN":"1460-2105","issue":"12","journalAbbreviation":"J Natl Cancer Inst","language":"eng","note":"PMID: 31081899\nPMCID: PMC6910189","page":"1323-1331","source":"PubMed","title":"Acupuncture Versus Cognitive Behavioral Therapy for Insomnia in Cancer Survivors: A Randomized Clinical Trial","title-short":"Acupuncture Versus Cognitive Behavioral Therapy for Insomnia in Cancer Survivors","volume":"111","author":[{"family":"Garland","given":"Sheila N."},{"family":"Xie","given":"Sharon X."},{"family":"DuHamel","given":"Kate"},{"family":"Bao","given":"Ting"},{"family":"Li","given":"Qing"},{"family":"Barg","given":"Frances K."},{"family":"Song","given":"Sarah"},{"family":"Kantoff","given":"Philip"},{"family":"Gehrman","given":"Philip"},{"family":"Mao","given":"Jun J."}],"issued":{"date-parts":[["2019",12,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A011B4">
              <w:rPr>
                <w:rFonts w:ascii="Times New Roman" w:hAnsi="Times New Roman" w:cs="Times New Roman"/>
                <w:sz w:val="16"/>
              </w:rPr>
              <w:t>(Garland et al., 2019)</w:t>
            </w:r>
            <w:r>
              <w:rPr>
                <w:rFonts w:asciiTheme="majorBidi" w:eastAsia="Times New Roman" w:hAnsiTheme="majorBidi" w:cstheme="majorBidi"/>
                <w:color w:val="000000"/>
                <w:sz w:val="16"/>
                <w:szCs w:val="16"/>
                <w:lang w:eastAsia="en-GB"/>
              </w:rPr>
              <w:fldChar w:fldCharType="end"/>
            </w:r>
          </w:p>
        </w:tc>
        <w:tc>
          <w:tcPr>
            <w:tcW w:w="709" w:type="dxa"/>
            <w:vAlign w:val="center"/>
          </w:tcPr>
          <w:p w14:paraId="2265EFB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BA9A73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680556C"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45A00C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BDCA58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AC7716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0566758"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DC7562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63414FC3"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5B9DE932"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64A9A9D2"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990B152" w14:textId="0DB991F8"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38</w:t>
            </w:r>
          </w:p>
        </w:tc>
        <w:tc>
          <w:tcPr>
            <w:tcW w:w="2846" w:type="dxa"/>
            <w:vAlign w:val="center"/>
          </w:tcPr>
          <w:p w14:paraId="1468881D" w14:textId="77777777" w:rsidR="005E5177" w:rsidRPr="007925E6"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7925E6">
              <w:rPr>
                <w:rFonts w:asciiTheme="majorBidi" w:eastAsia="Times New Roman" w:hAnsiTheme="majorBidi" w:cstheme="majorBidi"/>
                <w:color w:val="000000"/>
                <w:sz w:val="18"/>
                <w:szCs w:val="18"/>
                <w:lang w:eastAsia="en-GB"/>
              </w:rPr>
              <w:fldChar w:fldCharType="begin"/>
            </w:r>
            <w:r w:rsidRPr="007925E6">
              <w:rPr>
                <w:rFonts w:asciiTheme="majorBidi" w:eastAsia="Times New Roman" w:hAnsiTheme="majorBidi" w:cstheme="majorBidi"/>
                <w:color w:val="000000"/>
                <w:sz w:val="18"/>
                <w:szCs w:val="18"/>
                <w:lang w:eastAsia="en-GB"/>
              </w:rPr>
              <w:instrText xml:space="preserve"> ADDIN ZOTERO_ITEM CSL_CITATION {"citationID":"ZM55mwzh","properties":{"formattedCitation":"(Sun et al., 2020)","plainCitation":"(Sun et al., 2020)","noteIndex":0},"citationItems":[{"id":6417,"uris":["http://zotero.org/users/4744956/items/N25LVYGR"],"uri":["http://zotero.org/users/4744956/items/N25LVYGR"],"itemData":{"id":6417,"type":"article-journal","abstract":"PURPOSE: Sleep disturbances are common in cancer patients, but little is known about preoperative insomnia and its associated factors in colorectal cancer (CRC) patients. The aim of this study was to clarify the relationship between preoperative insomnia and its associated factors (i.e., pain, anxiety, self-esteem, and coping styles) in CRC patients.\nMETHODS: A cross-sectional study was conducted in consecutive CRC inpatients (N = 434), who were required to complete the questionnaires about insomnia, pain, anxiety, self-esteem, and coping styles (acceptance/resignation, confrontation, avoidance) before the day of surgery. Hierarchical regression analyses were conducted to explore the relationships between preoperative anxiety and its associated factors.\nRESULTS: Based on the cutoff value of Athens Insomnia Scale (scores ≥ 6) in Chinese cancer patients, the prevalence of insomnia was 38.2% before surgery. Pain (β = 0.087, p = 0.015) and anxiety (β = 0.372, p &lt; 0.001) were positively associated with preoperative insomnia, while self-esteem (β = - 0.479, p &lt; 0.001) and confrontation coping (β = - 0.124, p = 0.003) showed protective effects on preoperative insomnia when putting them together into hierarchical regression. The associated factors together accounted for an additional variance of preoperative insomnia (47.6%).\nCONCLUSIONS: In line with previous findings, the detrimental effects of pain and anxiety on preoperative insomnia were also observed in our study. More importantly, our main new findings were that self-esteem and confrontation coping played important roles in alleviating preoperative insomnia among CRC patients. Clinicians should take these results into account when developing cancer care management to relieve preoperative insomnia.","container-title":"Supportive Care in Cancer: Official Journal of the Multinational Association of Supportive Care in Cancer","DOI":"10.1007/s00520-019-05151-y","ISSN":"1433-7339","issue":"6","journalAbbreviation":"Support Care Cancer","language":"eng","note":"PMID: 31758321","page":"2911-2919","source":"PubMed","title":"Preoperative insomnia and its association with psychological factors, pain and anxiety in Chinese colorectal cancer patients","volume":"28","author":[{"family":"Sun","given":"Guang-Wei"},{"family":"Yang","given":"Yi-Long"},{"family":"Yang","given":"Xue-Bin"},{"family":"Wang","given":"Yin-Yin"},{"family":"Cui","given":"Xue-Jiao"},{"family":"Liu","given":"Ying"},{"family":"Xing","given":"Cheng-Zhong"}],"issued":{"date-parts":[["2020",6]]}}}],"schema":"https://github.com/citation-style-language/schema/raw/master/csl-citation.json"} </w:instrText>
            </w:r>
            <w:r w:rsidRPr="007925E6">
              <w:rPr>
                <w:rFonts w:asciiTheme="majorBidi" w:eastAsia="Times New Roman" w:hAnsiTheme="majorBidi" w:cstheme="majorBidi"/>
                <w:color w:val="000000"/>
                <w:sz w:val="18"/>
                <w:szCs w:val="18"/>
                <w:lang w:eastAsia="en-GB"/>
              </w:rPr>
              <w:fldChar w:fldCharType="separate"/>
            </w:r>
            <w:r w:rsidRPr="007925E6">
              <w:rPr>
                <w:rFonts w:ascii="Times New Roman" w:hAnsi="Times New Roman" w:cs="Times New Roman"/>
                <w:sz w:val="18"/>
                <w:szCs w:val="18"/>
              </w:rPr>
              <w:t>(Sun et al., 2020)</w:t>
            </w:r>
            <w:r w:rsidRPr="007925E6">
              <w:rPr>
                <w:rFonts w:asciiTheme="majorBidi" w:eastAsia="Times New Roman" w:hAnsiTheme="majorBidi" w:cstheme="majorBidi"/>
                <w:color w:val="000000"/>
                <w:sz w:val="18"/>
                <w:szCs w:val="18"/>
                <w:lang w:eastAsia="en-GB"/>
              </w:rPr>
              <w:fldChar w:fldCharType="end"/>
            </w:r>
          </w:p>
        </w:tc>
        <w:tc>
          <w:tcPr>
            <w:tcW w:w="709" w:type="dxa"/>
            <w:vAlign w:val="center"/>
          </w:tcPr>
          <w:p w14:paraId="2333A0BF"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EAA7F74"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DE8443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28E630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B79C3FA"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960561E"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FD47FF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63DC9A6"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2B6DB182"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2A3F97A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047BE48B"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51C4700" w14:textId="232186E6"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39</w:t>
            </w:r>
          </w:p>
        </w:tc>
        <w:tc>
          <w:tcPr>
            <w:tcW w:w="2846" w:type="dxa"/>
            <w:vAlign w:val="center"/>
          </w:tcPr>
          <w:p w14:paraId="759C21BF" w14:textId="77777777" w:rsidR="005E5177" w:rsidRPr="00526D56" w:rsidRDefault="005E5177" w:rsidP="005E5177">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kQ6czdgZ","properties":{"formattedCitation":"(Strollo et al., 2020)","plainCitation":"(Strollo et al., 2020)","noteIndex":0},"citationItems":[{"id":6431,"uris":["http://zotero.org/users/4744956/items/IF26YB2Z"],"uri":["http://zotero.org/users/4744956/items/IF26YB2Z"],"itemData":{"id":6431,"type":"article-journal","abstract":"OBJECTIVE: To estimate the prevalence of sleep difficulties in a large cohort of long-term cancer survivors (&gt;5 years) and examine associations with four domains of cancer-related problems.\nMETHODS: This study analyzed a nationwide sample (N = 1903) of cancer survivors (31% Breast; 20% prostate) at nine years (m = 8.9 sd = 0.6) post-diagnosis with a mean age of 64.5 years. Sleep quality and sleep disturbance were assessed by the Pittsburgh Sleep Quality Index. Multivariable logistic regression models examined associations between cancer-related problems (physical distress, emotional distress, economic distress, and fear of recurrence) and sleep difficulty (poor vs. low sleep quality and high vs. low sleep disturbance). Odds ratios (OR) and 95% confidence intervals (CI) were estimated, adjusting for medico-demographics, behavioral factors, and sleep medication use.\nRESULTS: In sum, 20% percent of the sample reported poor sleep quality, 51% reported high sleep disturbance and 17% reported both. Sleep medication use was reported by 28% of the total sample. All four domains of cancer-related problems were significantly associated with poor sleep quality and high sleep disturbance. Above median cancer-related physical distress had the strongest association with both poor sleep quality (OR = 3.42; 95% CI = 2.44-4.79) and high sleep disturbance (OR = 4.06; 95% CI = 3.09-5.34).\nCONCLUSIONS: Among nine-year cancer survivors, multiple domains of cancer-related health problems were associated with sleep difficulties. Knowledge of the relationship between cancer-related problems and sleep may aid clinicians during the evaluation and treatment of sleep problems in long-term cancer survivors. Future research should utilize prospective data to better understand the causal nature of the associations.","container-title":"Sleep Medicine","DOI":"10.1016/j.sleep.2019.10.008","ISSN":"1878-5506","journalAbbreviation":"Sleep Med","language":"eng","note":"PMID: 32029206","page":"177-185","source":"PubMed","title":"Cancer-related problems, sleep quality, and sleep disturbance among long-term cancer survivors at 9-years post diagnosis","volume":"65","author":[{"family":"Strollo","given":"Sara E."},{"family":"Fallon","given":"Elizabeth A."},{"family":"Gapstur","given":"Susan M."},{"family":"Smith","given":"Tenbroeck G."}],"issued":{"date-parts":[["2020",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5B1D84">
              <w:rPr>
                <w:rFonts w:ascii="Times New Roman" w:hAnsi="Times New Roman" w:cs="Times New Roman"/>
                <w:sz w:val="16"/>
              </w:rPr>
              <w:t>(Strollo et al., 2020)</w:t>
            </w:r>
            <w:r>
              <w:rPr>
                <w:rFonts w:asciiTheme="majorBidi" w:eastAsia="Times New Roman" w:hAnsiTheme="majorBidi" w:cstheme="majorBidi"/>
                <w:color w:val="000000"/>
                <w:sz w:val="16"/>
                <w:szCs w:val="16"/>
                <w:lang w:eastAsia="en-GB"/>
              </w:rPr>
              <w:fldChar w:fldCharType="end"/>
            </w:r>
          </w:p>
        </w:tc>
        <w:tc>
          <w:tcPr>
            <w:tcW w:w="709" w:type="dxa"/>
            <w:vAlign w:val="center"/>
          </w:tcPr>
          <w:p w14:paraId="5E5126BF"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A485670"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428EA7D"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0B8BB83"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9FE8568"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450A11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4403BE1"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F4608BE"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CCA515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289F5B3C"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4DDAA190"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6250167" w14:textId="5840FB0C"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40</w:t>
            </w:r>
          </w:p>
        </w:tc>
        <w:tc>
          <w:tcPr>
            <w:tcW w:w="2846" w:type="dxa"/>
            <w:vAlign w:val="center"/>
          </w:tcPr>
          <w:p w14:paraId="074C64EB" w14:textId="77777777" w:rsidR="005E5177" w:rsidRPr="00526D56" w:rsidRDefault="005E5177" w:rsidP="005E5177">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UMFgCx21","properties":{"formattedCitation":"(Yoshikawa et al., 2020)","plainCitation":"(Yoshikawa et al., 2020)","noteIndex":0},"citationItems":[{"id":6433,"uris":["http://zotero.org/users/4744956/items/XI5J6HPB"],"uri":["http://zotero.org/users/4744956/items/XI5J6HPB"],"itemData":{"id":6433,"type":"article-journal","abstract":"Background : The aim of this study was to investigate quality of life (QOL) and night-time sleep disturbance in colon cancer patients with middle risk chemotherapy for proper antiemetic therapy. Methods : The study enrolled 139 patients with colorectal cancer. All patients received oxaliplatin or irinotecan-based chemotherapy. Patients completed a questionnaire about chemotherapy-induced nausea and vomiting and sleep disturbance. Sleep disturbance was checked, and the relationship between sleep disturbance and nausea was analyzed. Results : The prevalence of nausea was 48.9% (68 / 139). The degree of the nausea was slight / moderate / severe in 51 / 11 / 6 patients, and 12 patients had vomiting. Appetite showed no change / slightly decreased / half / one-fourth / none in 51 / 34 / 33 / 6 / 7 patients. There were significant differences in the mental component summary (MCS) score and the role-social component score (RCS). (MCS : nausea(+) vs nausea(-) 46.4 ± 1.1 vs 54.1 ± 1.1 p &lt; 0.01 RCS : nausea(+) vs nausea(-) 33.1 ± 2.1 vs 41.6 ± 2.1 p &lt; 0.01). Using the MCS with a cut-off score of 50, patients were divided into two groups, and nausea was significantly correlated with a low MCS score. Furthermore, patients were divided into two groups using a Pittsburgh Sleep Quality Index cut-off score of 6, and sleep disturbance was correlated with old age and second-line chemotherapy. Conclusions : Nausea affects QOL and night-time sleep of colon cancer patients with middle risk chemotherapy. J. Med. Invest. 67 : 338-342, August, 2020.","container-title":"The journal of medical investigation: JMI","DOI":"10.2152/jmi.67.338","ISSN":"1349-6867","issue":"3.4","journalAbbreviation":"J Med Invest","language":"eng","note":"PMID: 33148912","page":"338-342","source":"PubMed","title":"Effects of chemotherapy on quality of life and night-time sleep of colon cancer patients","volume":"67","author":[{"family":"Yoshikawa","given":"Kozo"},{"family":"Higashijima","given":"Jun"},{"family":"Okitsu","given":"Hiroshi"},{"family":"Miyake","given":"Hidenori"},{"family":"Yagi","given":"Toshiyuki"},{"family":"Miura","given":"Murato"},{"family":"Bando","given":"Yoshiaki"},{"family":"Ando","given":"Tsutomu"},{"family":"Hotchi","given":"Masanori"},{"family":"Ishikawa","given":"Masashi"},{"family":"Fukuyama","given":"Mitsutoshi"},{"family":"Wada","given":"Daisuke"},{"family":"Shimada","given":"Mitsuo"}],"issued":{"date-parts":[["2020"]]}}}],"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A668C4">
              <w:rPr>
                <w:rFonts w:ascii="Times New Roman" w:hAnsi="Times New Roman" w:cs="Times New Roman"/>
                <w:sz w:val="16"/>
              </w:rPr>
              <w:t>(Yoshikawa et al., 2020)</w:t>
            </w:r>
            <w:r>
              <w:rPr>
                <w:rFonts w:asciiTheme="majorBidi" w:eastAsia="Times New Roman" w:hAnsiTheme="majorBidi" w:cstheme="majorBidi"/>
                <w:color w:val="000000"/>
                <w:sz w:val="16"/>
                <w:szCs w:val="16"/>
                <w:lang w:eastAsia="en-GB"/>
              </w:rPr>
              <w:fldChar w:fldCharType="end"/>
            </w:r>
          </w:p>
        </w:tc>
        <w:tc>
          <w:tcPr>
            <w:tcW w:w="709" w:type="dxa"/>
            <w:vAlign w:val="center"/>
          </w:tcPr>
          <w:p w14:paraId="578FA070"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C0ADC8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7BAF9D8"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B0F7BEE"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C12369A"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1C55CF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B8BE084"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0312D0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39992FCC"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44CB7F2C"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23D66357"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854C24D" w14:textId="4FEBDEDD"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41</w:t>
            </w:r>
          </w:p>
        </w:tc>
        <w:tc>
          <w:tcPr>
            <w:tcW w:w="2846" w:type="dxa"/>
            <w:vAlign w:val="center"/>
          </w:tcPr>
          <w:p w14:paraId="39827EF5" w14:textId="77777777" w:rsidR="005E5177" w:rsidRPr="00526D56" w:rsidRDefault="005E5177" w:rsidP="005E5177">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d4XpKEUV","properties":{"formattedCitation":"(\\uc0\\u304{}zci et al., 2020)","plainCitation":"(İzci et al., 2020)","noteIndex":0},"citationItems":[{"id":6438,"uris":["http://zotero.org/users/4744956/items/YIJZGINN"],"uri":["http://zotero.org/users/4744956/items/YIJZGINN"],"itemData":{"id":6438,"type":"article-journal","abstract":"Objective: In the phase of diagnosis and treatment of breast cancer cases, patients can usually experience sexual dysfunctions, sleep disorders and psychiatric disorders such as anxiety and depression. The main objective of our research is to study of the pre-treatment and post-treatment anxiety, depression, sleep and sexual function levels in the patients with breast cancer.\nMaterials and Methods: Fifty-six patients with breast cancer and 52 healthy women have participated in our study. In order to determine the anxiety, depression, sleep and sexual function levels, Sociodemographic and Clinical Data Form, Hospital Anxiety Depression Scale (HADS), Pittsburgh Sleep Quality Scale (PSQI) and Arizona Sexual Experiences Scale (ASEX) scores are utilized at pre-treatment and post-treatment phases for patients with breast cancer and our control group.\nResults: According to scale scores applied to patients and control group, it has been determined that patients with breast cancer HADS sexual and sleep disorders, that their HADS and PSQI scores were higher and that ASEX scores decreased significantly (p&lt;0.05). According to the scale scores calculated before and after treatment, there was a significant decrease in HADS and PSQI scores, whereas SEX scores have been increased significantly (p&lt;0.05).\nConclusion: According to the findings of our study, anxiety, depression, sexual dysfunction and sleep disorders in patients with breast cancer are far more explicit in the pre-treatment phase than post-treatment phase. Therefore, it is crucial to psycho-socially support patients with breast cancer in the early periods before starting the treatment after diagnosis.","container-title":"European Journal of Breast Health","DOI":"10.5152/ejbh.2020.5259","ISSN":"2587-0831","issue":"3","journalAbbreviation":"Eur J Breast Health","language":"eng","note":"PMID: 32656524\nPMCID: PMC7337917","page":"219-225","source":"PubMed","title":"Pre-Treatment and Post-Treatment Anxiety, Depression, Sleep and Sexual Function Levels in Patients with Breast Cancer","volume":"16","author":[{"family":"İzci","given":"Filiz"},{"family":"Özdem","given":"Gözdem"},{"family":"İlgün","given":"Ahmet Serkan"},{"family":"Ağaçayak","given":"Filiz"},{"family":"Duymaz","given":"Tomris"},{"family":"Erdoğan","given":"Zeynep"},{"family":"Alço","given":"Gül"},{"family":"Elbüken","given":"Filiz"},{"family":"Öztürk","given":"Alper"},{"family":"Ordu","given":"Çetin"},{"family":"Ateşal","given":"Kübra Ceren"},{"family":"Doğan","given":"Özge İpek"},{"family":"Aktepe","given":"Fatma"},{"family":"Özmen","given":"Vahit"}],"issued":{"date-parts":[["2020",7]]}}}],"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505C72">
              <w:rPr>
                <w:rFonts w:ascii="Times New Roman" w:hAnsi="Times New Roman" w:cs="Times New Roman"/>
                <w:sz w:val="16"/>
                <w:szCs w:val="24"/>
              </w:rPr>
              <w:t>(İzci et al., 2020)</w:t>
            </w:r>
            <w:r>
              <w:rPr>
                <w:rFonts w:asciiTheme="majorBidi" w:eastAsia="Times New Roman" w:hAnsiTheme="majorBidi" w:cstheme="majorBidi"/>
                <w:color w:val="000000"/>
                <w:sz w:val="16"/>
                <w:szCs w:val="16"/>
                <w:lang w:eastAsia="en-GB"/>
              </w:rPr>
              <w:fldChar w:fldCharType="end"/>
            </w:r>
          </w:p>
        </w:tc>
        <w:tc>
          <w:tcPr>
            <w:tcW w:w="709" w:type="dxa"/>
            <w:vAlign w:val="center"/>
          </w:tcPr>
          <w:p w14:paraId="5457B8B0"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4551E71"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07D9B1D"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DB454A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A1FFEC1"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87D1086"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0EFB96E"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7A94EC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54033BD"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0B0D99EA"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4E90237D"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0A55AAB5" w14:textId="26D1A685"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42</w:t>
            </w:r>
          </w:p>
        </w:tc>
        <w:tc>
          <w:tcPr>
            <w:tcW w:w="2846" w:type="dxa"/>
            <w:vAlign w:val="center"/>
          </w:tcPr>
          <w:p w14:paraId="0DE0BFDC" w14:textId="77777777" w:rsidR="005E5177" w:rsidRPr="00526D56" w:rsidRDefault="005E5177" w:rsidP="005E5177">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iLIpIt9A","properties":{"formattedCitation":"(\\uc0\\u350{}ANLIER et al., 2020)","plainCitation":"(ŞANLIER et al., 2020)","noteIndex":0},"citationItems":[{"id":6443,"uris":["http://zotero.org/users/4744956/items/K732NWY5"],"uri":["http://zotero.org/users/4744956/items/K732NWY5"],"itemData":{"id":6443,"type":"article-journal","abstract":"ABS TRACT Objective: The present research was designed with the aim to detect insomnia in cancer patients and to determine the factors \nresponsible for the development of insomnia through patient information and to provide suggestions for any contribution. Material and Meth ods: The cross-sectional study was conducted on 264 patients including 132 females and 132 males who attended the Outpatient Therapy Unit \nof Medical Oncology Department of Medical Faculty Hospital within Ankara University and accepted to take part in the research. The ques tionnaire prepared by the researchers was implemented through personal interview technique and information was collected from the patient \nfiles. The questionnaire form includes demographic information, Pittsburgh Sleep Quality Index (PSQI), and Beck's Depression Inventory. Re sults: Higher prevalence of insomnia was detected in cancer patients (54.4%). Depression negatively affects the sleep quality and the prob lem of insomnia in the patients, who were diagnosed with depression before, was remarkable. Furthermore, the female participants were more \nprone to develop insomnia and depression (61.36%, 25.76%, respectively). The sleep duration was found to be affected positively in patients \nreceiving cisplatin containing regimens (p=0.029) whereas those receiving other platin group drugs were affected negatively (p=0.017). The \nuse of pyrimidine and folic acid group drugs positively affected sleep quality (p=0.031). Conclusion: It can be said that sleeping and mental \nproblems of the patients visiting the oncology clinics should be monitored and cared closely.","container-title":"Journal of Oncological Sciences","DOI":"10.37047/jos.2019-71898","issue":"1","page":"15-22","source":"Google Scholar","title":"Sleep Quality of Cancer Patients Receiving Systemic Treatment: A Cross-Sectional Study","title-short":"Sleep Quality of Cancer Patients Receiving Systemic Treatment","volume":"6","author":[{"family":"ŞANLIER","given":"Nazlı TUNCA"},{"family":"ŞAHİN","given":"Mehmet Ali"},{"family":"DEMİRKAZIK","given":"Ahmet"},{"family":"ÖZKAN","given":"Asiye"},{"family":"ŞENLER","given":"Filiz ÇAY"}],"issued":{"date-parts":[["2020"]]}}}],"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CB44C0">
              <w:rPr>
                <w:rFonts w:ascii="Times New Roman" w:hAnsi="Times New Roman" w:cs="Times New Roman"/>
                <w:sz w:val="16"/>
                <w:szCs w:val="24"/>
              </w:rPr>
              <w:t>(ŞANLIER et al., 2020)</w:t>
            </w:r>
            <w:r>
              <w:rPr>
                <w:rFonts w:asciiTheme="majorBidi" w:eastAsia="Times New Roman" w:hAnsiTheme="majorBidi" w:cstheme="majorBidi"/>
                <w:color w:val="000000"/>
                <w:sz w:val="16"/>
                <w:szCs w:val="16"/>
                <w:lang w:eastAsia="en-GB"/>
              </w:rPr>
              <w:fldChar w:fldCharType="end"/>
            </w:r>
          </w:p>
        </w:tc>
        <w:tc>
          <w:tcPr>
            <w:tcW w:w="709" w:type="dxa"/>
            <w:vAlign w:val="center"/>
          </w:tcPr>
          <w:p w14:paraId="157731C4"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25" w:type="dxa"/>
            <w:vAlign w:val="center"/>
          </w:tcPr>
          <w:p w14:paraId="18BCD9D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FFDC8FA"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613D750"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238169E"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CC87D38"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278B4AC"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BB7F078"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1A90F819"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468A9C04"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0417A4AE"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541B77C" w14:textId="53EDF4D0"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43</w:t>
            </w:r>
          </w:p>
        </w:tc>
        <w:tc>
          <w:tcPr>
            <w:tcW w:w="2846" w:type="dxa"/>
            <w:vAlign w:val="center"/>
          </w:tcPr>
          <w:p w14:paraId="5B73A7A3" w14:textId="77777777" w:rsidR="005E5177" w:rsidRPr="00526D56"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QOJC68Ao","properties":{"formattedCitation":"(Al Maqbali et al., 2020)","plainCitation":"(Al Maqbali et al., 2020)","noteIndex":0},"citationItems":[{"id":2358,"uris":["http://zotero.org/users/4744956/items/WAXRNK6L"],"uri":["http://zotero.org/users/4744956/items/WAXRNK6L"],"itemData":{"id":2358,"type":"article-journal","abstract":"Background: Fatigue and sleep disturbance are two of the most common and distressing cancer\nsymptoms that negatively affect quality of life.\nObjective: The main aim of this study is to assess the prevalence of and factors contributing to\nfatigue and sleep disturbance in Arabic-speaking cancer patients in Oman following completion\nof their cancer treatment.\nMethods: A cross-sectional and descriptive correlational design was used. Data were collected\nusing the Pittsburgh Sleep Quality Index, the Functional Assessment of Cancer Therapy- Fatigue\nand Functional Assessment of Cancer Therapy – General.\nResults: 369 patients diagnosed with cancer agreed to participant in the study. More than three\nquarters 77.5% (n=286) of the participants reported clinically significant fatigue (FACT-F ≤ 34).\nPoorer sleep (PSQI ˃5) constituted 78% (n=288) of the sample. There was a significant\nrelationship between clinically significant fatigue (P&lt;.05) and age group, cancer site, months since\ndiagnoses, type of treatment received and comorbidity. There were significant relationships with\npoorer sleep and treatment, and with comorbidities (P&lt;.05). Those experiencing fatigue and poor\nsleep had the lowest quality of life among cancer patients.\nConclusion: Fatigue and sleep disturbance is a significant problem for Arabic patients diagnosed\nwith cancer. The result suggests that fatigue and sleep disturbance should be routinely assessed in\nclinical settings.\nImplications for Practice: Fatigue and sleep disturbance should be routinely assessed in clinical\nsettings so that appropriate interventions and treatment management plans can be introduced to\nreduce fatigue and improve sleep quality among patients with cancer.","container-title":"Cancer Nursing","DOI":"doi: 10.1097/NCC.0000000000000825","ISSN":"1538-9804","journalAbbreviation":"Cancer Nurs","language":"English (US)","title":"Fatigue and Sleep Disturbance in Arabic Cancer Patients After Completion of Therapy: Prevalence, Correlates, and Association With Quality of Life","title-short":"Fatigue and Sleep Disturbance in Arabic Cancer Patients After Completion of Therapy","volume":"0","author":[{"family":"Al Maqbali","given":"Mohammed"},{"family":"Hughes","given":"Ciara"},{"family":"Rankin","given":"Jane"},{"family":"Dunwoody","given":"Lynn"},{"family":"Hacker","given":"Eileen D."},{"family":"Gracey","given":"Jackie"}],"issued":{"date-parts":[["2020"]]}}}],"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146FC2">
              <w:rPr>
                <w:rFonts w:ascii="Times New Roman" w:hAnsi="Times New Roman" w:cs="Times New Roman"/>
                <w:sz w:val="16"/>
              </w:rPr>
              <w:t>(Al Maqbali et al., 2020)</w:t>
            </w:r>
            <w:r>
              <w:rPr>
                <w:rFonts w:asciiTheme="majorBidi" w:eastAsia="Times New Roman" w:hAnsiTheme="majorBidi" w:cstheme="majorBidi"/>
                <w:color w:val="000000"/>
                <w:sz w:val="16"/>
                <w:szCs w:val="16"/>
                <w:lang w:eastAsia="en-GB"/>
              </w:rPr>
              <w:fldChar w:fldCharType="end"/>
            </w:r>
          </w:p>
        </w:tc>
        <w:tc>
          <w:tcPr>
            <w:tcW w:w="709" w:type="dxa"/>
            <w:vAlign w:val="center"/>
          </w:tcPr>
          <w:p w14:paraId="4AA4249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161CA44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3D6EF1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79F212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EC74F7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7F40B64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09E0CD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A5FC442"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46F919AD"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5D5AEBDF"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2DA0FC29"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ADE5AF3" w14:textId="6AD5A7C0"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44</w:t>
            </w:r>
          </w:p>
        </w:tc>
        <w:tc>
          <w:tcPr>
            <w:tcW w:w="2846" w:type="dxa"/>
            <w:vAlign w:val="center"/>
          </w:tcPr>
          <w:p w14:paraId="3F08B1D6" w14:textId="77777777" w:rsidR="005E5177" w:rsidRPr="00526D56"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TeLyIzGB","properties":{"formattedCitation":"(Fekih-Romdhane et al., 2020)","plainCitation":"(Fekih-Romdhane et al., 2020)","noteIndex":0},"citationItems":[{"id":6445,"uris":["http://zotero.org/users/4744956/items/8YCLEW87"],"uri":["http://zotero.org/users/4744956/items/8YCLEW87"],"itemData":{"id":6445,"type":"article-journal","abstract":"BACKGROUND: Sleep disorders are a common complaint in breast cancer patients. These women suffer from fear of death, fear of suffering, treatment complications as well as social devaluation; all leading to feelings of hopelessness. The objectives of this work were to evaluate the quality of sleep in a group of breast cancer women, and to analyze the association between sleep quality, depression, and hopelessness.\nMETHODS: A cross-sectional study was carried out over a period of 3 months, including 50 women suffering from breast cancer and having received a surgical treatment of their disease. Sleep quality was assessed using the Pittsburgh Sleep Quality Index (PSQI). The evaluation of depression was performed using the Beck Depression Inventory (BDI-II). Hopelessness was measured with the Beck hopelessness scale (BHS). All participants were screened using the Arab-language version of these scales.\nRESULTS: Of 66% of breast cancer patients were considered as poor sleepers (PSQI scores &gt;5), 30% of our sample had a moderate to severe depression, and 24% had a high level of hopelessness. PQSI scores were negatively correlated with depression (P &lt; 0.001) and hopelessness scores (P &lt; 0.001). Multivariate analysis retained as main predictors of the sleep quality habitation and hopelessness scores. After controlling for demographic (age) and social (habitation) variables, hopelessness significantly contributed to sleep quality.\nCONCLUSION: Hopelessness was positively associated to sleep disorders in women suffering from breast cancer. Hopelessness requires an appropriate management in order to prevent depression and suicide and to improve the quality of life of these patients.","container-title":"Current Problems in Cancer","DOI":"10.1016/j.currproblcancer.2019.100504","ISSN":"1535-6345","issue":"1","journalAbbreviation":"Curr Probl Cancer","language":"eng","note":"PMID: 31548046","page":"100504","source":"PubMed","title":"Hopelessness is associated with poor sleep quality after breast cancer surgery among Tunisian women","volume":"44","author":[{"family":"Fekih-Romdhane","given":"Feten"},{"family":"Achouri","given":"Leila"},{"family":"Hakiri","given":"Abir"},{"family":"Jaidane","given":"Olfa"},{"family":"Rahal","given":"Khaled"},{"family":"Cheour","given":"Majda"}],"issued":{"date-parts":[["2020",2]]}}}],"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760D0E">
              <w:rPr>
                <w:rFonts w:ascii="Times New Roman" w:hAnsi="Times New Roman" w:cs="Times New Roman"/>
                <w:sz w:val="16"/>
              </w:rPr>
              <w:t>(Fekih-Romdhane et al., 2020)</w:t>
            </w:r>
            <w:r>
              <w:rPr>
                <w:rFonts w:asciiTheme="majorBidi" w:eastAsia="Times New Roman" w:hAnsiTheme="majorBidi" w:cstheme="majorBidi"/>
                <w:color w:val="000000"/>
                <w:sz w:val="16"/>
                <w:szCs w:val="16"/>
                <w:lang w:eastAsia="en-GB"/>
              </w:rPr>
              <w:fldChar w:fldCharType="end"/>
            </w:r>
          </w:p>
        </w:tc>
        <w:tc>
          <w:tcPr>
            <w:tcW w:w="709" w:type="dxa"/>
            <w:vAlign w:val="center"/>
          </w:tcPr>
          <w:p w14:paraId="1BB70ABC"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8239DC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9696A3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C1D5272"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BF0A04D"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9428F5A"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9824051"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4EA4E5A"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4BCC8DE3"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016C2A5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17CDA8E4"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75771326" w14:textId="219168F0"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45</w:t>
            </w:r>
          </w:p>
        </w:tc>
        <w:tc>
          <w:tcPr>
            <w:tcW w:w="2846" w:type="dxa"/>
            <w:vAlign w:val="center"/>
          </w:tcPr>
          <w:p w14:paraId="72803F20" w14:textId="77777777" w:rsidR="005E5177" w:rsidRPr="00526D56" w:rsidRDefault="005E5177" w:rsidP="005E5177">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dWn55tJs","properties":{"formattedCitation":"(Pai et al., 2020)","plainCitation":"(Pai et al., 2020)","noteIndex":0},"citationItems":[{"id":6453,"uris":["http://zotero.org/users/4744956/items/8UN5X2M5"],"uri":["http://zotero.org/users/4744956/items/8UN5X2M5"],"itemData":{"id":6453,"type":"article-journal","abstract":"Background:\nInsomnia and poor sleep quality are common problems in patients with cancer. It interferes with the coping ability, symptoms, and treatment outcomes. The Pittsburgh Sleep Quality Index (PSQI) is a reliable, valid instrument to assess the quality of sleep in patients with cancer.\n\nPatients and Methods:\nThe study was conducted at the department of medical oncology of a tertiary cancer care center. Consecutive eligible participants were recruited and evaluated for sleep quality using PSQI questionnaire. The questionnaire was administered only once with the questions evaluating to the quality of sleep over the last 1 month. A PSQI total score of ≤5 was suggestive of good quality of sleep and a score of &gt;5 was indicative of poor quality of sleep.\n\nResults:\nNinety-two consecutive consenting cancer patients admitted for chemotherapy participated in the study. Thirty-one (33.7%) patients had early cancer and 35 (38%) patients had Stage IV metastatic disease. Thirty-six (39.1%) patients reported sleep of &lt;6 h and 30 (32.6%) patients had impaired functioning during day due to sleepiness. Fifty-three (57.6%) patients had poor total PSQI score, of which 39 (73.5%) were female and 14 (26.5%) were male. The study showed no correlation of the PSQI scores with the stage of the disease, and the prior treatment received.\n\nConclusions:\nThe study showed that Indian cancer patients have short sleep duration and poor quality of sleep. A higher prevalence of sleep disturbances was seen among female cancer patients. PSQI questionnaire can be a cost-effective way of screening cancer patients for poor quality of sleep.","container-title":"Indian Journal of Palliative Care","DOI":"10.4103/IJPC.IJPC_164_19","ISSN":"0973-1075","issue":"1","journalAbbreviation":"Indian J Palliat Care","note":"PMID: 32132776\nPMCID: PMC7017701","page":"9-12","source":"PubMed Central","title":"Quality of Sleep in Patients with Cancer: A Cross-sectional Observational Study","title-short":"Quality of Sleep in Patients with Cancer","volume":"26","author":[{"family":"Pai","given":"Ananth"},{"family":"Sivanandh","given":"B"},{"family":"Udupa","given":"Karthik"}],"issued":{"date-parts":[["2020"]]}}}],"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3B7FD8">
              <w:rPr>
                <w:rFonts w:ascii="Times New Roman" w:hAnsi="Times New Roman" w:cs="Times New Roman"/>
                <w:sz w:val="16"/>
              </w:rPr>
              <w:t>(Pai et al., 2020)</w:t>
            </w:r>
            <w:r>
              <w:rPr>
                <w:rFonts w:asciiTheme="majorBidi" w:eastAsia="Times New Roman" w:hAnsiTheme="majorBidi" w:cstheme="majorBidi"/>
                <w:color w:val="000000"/>
                <w:sz w:val="16"/>
                <w:szCs w:val="16"/>
                <w:lang w:eastAsia="en-GB"/>
              </w:rPr>
              <w:fldChar w:fldCharType="end"/>
            </w:r>
          </w:p>
        </w:tc>
        <w:tc>
          <w:tcPr>
            <w:tcW w:w="709" w:type="dxa"/>
            <w:vAlign w:val="center"/>
          </w:tcPr>
          <w:p w14:paraId="293DB0C8"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3EB3BD0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0677D41"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D3CD391"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18D614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7D9C78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8C81448"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6EBED543"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2A0853A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1C7D8E6D"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024499F6"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0904E540" w14:textId="62738026"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46</w:t>
            </w:r>
          </w:p>
        </w:tc>
        <w:tc>
          <w:tcPr>
            <w:tcW w:w="2846" w:type="dxa"/>
            <w:vAlign w:val="center"/>
          </w:tcPr>
          <w:p w14:paraId="50ECA978" w14:textId="77777777" w:rsidR="005E5177" w:rsidRPr="00526D56" w:rsidRDefault="005E5177" w:rsidP="005E5177">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AMJfa9iB","properties":{"formattedCitation":"(Fong and Ho, 2020)","plainCitation":"(Fong and Ho, 2020)","noteIndex":0},"citationItems":[{"id":6522,"uris":["http://zotero.org/users/4744956/items/3EK992YL"],"uri":["http://zotero.org/users/4744956/items/3EK992YL"],"itemData":{"id":6522,"type":"article-journal","abstract":"Objective Colorectal cancer survivors are at risk of symptom burden and emotional distress. Dispositional mindfulness has been linked with better sleep quality and quality of life (QoL) in these patients. This longitudinal study aimed to examine the associations among mindfulness facets, symptom burden, emotional distress, and functional outcomes. Methods Study sample of this three-wave, 2-month survey was 127 Chinese colorectal cancer survivors. The participants completed the Five Facet Mindfulness Questionnaire, Memorial Symptom Assessment Scale, Perceived Stress Scale, Hospital Anxiety and Depression Scale, Pittsburgh Sleep Quality Index, and SF-12 health survey. Moderated mediation analyses examined the direct and indirect effects of mindfulness facets on QoLs and sleep quality via symptom burden and emotional distress, using acting with awareness as a moderator. Results The mindfulness facets had no significant direct effects on functional outcomes 2 months later. Awareness and nonreacting showed significant and positive indirect effects on physical and mental QoL via symptom burden and emotional distress 1 month later, respectively. Awareness, nonjudging, and nonreacting significantly predicted better sleep quality indirectly via emotional distress. Nonreacting showed stronger indirect effects on the functional outcomes among patients with greater awareness. Conclusions This study demonstrates longitudinal linkages between dispositional mindfulness and functioning in cancer survivors via symptom burden and emotional distress. Acting with awareness and nonreacting are the two facets that displayed clinical relevance in predicting better sleep quality and QoL.","container-title":"Psycho-Oncology","DOI":"https://doi.org/10.1002/pon.5363","ISSN":"1099-1611","issue":"5","language":"en","note":"_eprint: https://onlinelibrary.wiley.com/doi/pdf/10.1002/pon.5363","page":"894-901","source":"Wiley Online Library","title":"Mindfulness facets predict quality of life and sleep disturbance via physical and emotional distresses in Chinese cancer patients: A moderated mediation analysis","title-short":"Mindfulness facets predict quality of life and sleep disturbance via physical and emotional distresses in Chinese cancer patients","volume":"29","author":[{"family":"Fong","given":"Ted C. T."},{"family":"Ho","given":"Rainbow T. H."}],"issued":{"date-parts":[["2020"]]}}}],"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6B763A">
              <w:rPr>
                <w:rFonts w:ascii="Times New Roman" w:hAnsi="Times New Roman" w:cs="Times New Roman"/>
                <w:sz w:val="16"/>
              </w:rPr>
              <w:t>(Fong and Ho, 2020)</w:t>
            </w:r>
            <w:r>
              <w:rPr>
                <w:rFonts w:asciiTheme="majorBidi" w:eastAsia="Times New Roman" w:hAnsiTheme="majorBidi" w:cstheme="majorBidi"/>
                <w:color w:val="000000"/>
                <w:sz w:val="16"/>
                <w:szCs w:val="16"/>
                <w:lang w:eastAsia="en-GB"/>
              </w:rPr>
              <w:fldChar w:fldCharType="end"/>
            </w:r>
          </w:p>
        </w:tc>
        <w:tc>
          <w:tcPr>
            <w:tcW w:w="709" w:type="dxa"/>
            <w:vAlign w:val="center"/>
          </w:tcPr>
          <w:p w14:paraId="6262078C"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5C86A56"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4A4555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F6A93E4"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6B86EE3"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1C82EB3C"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5871E82"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BAA4688"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1E609910"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7ADCC37D"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06F07F36"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03188B4" w14:textId="04081E28"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47</w:t>
            </w:r>
          </w:p>
        </w:tc>
        <w:tc>
          <w:tcPr>
            <w:tcW w:w="2846" w:type="dxa"/>
            <w:vAlign w:val="center"/>
          </w:tcPr>
          <w:p w14:paraId="6903FC4D" w14:textId="77777777" w:rsidR="005E5177" w:rsidRPr="00526D56" w:rsidRDefault="005E5177" w:rsidP="005E5177">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t8RN3VTO","properties":{"formattedCitation":"(Hoang et al., 2020)","plainCitation":"(Hoang et al., 2020)","noteIndex":0},"citationItems":[{"id":6525,"uris":["http://zotero.org/users/4744956/items/GY7UZ2Z4"],"uri":["http://zotero.org/users/4744956/items/GY7UZ2Z4"],"itemData":{"id":6525,"type":"article-journal","abstract":"STUDY OBJECTIVES: Although insomnia is common among cancer patients, its prevalence remains variable, and its risk factors and correlation with other cancer-related symptoms are not fully explored in the literature. This study aims to determine the prevalence and severity of insomnia as well as risk factors and sleep-related symptom clusters in a sample of cancer patients.\nMETHODS: A cross-sectional survey was conducted collecting data from 213 cancer patients undergoing chemotherapy (age = 53.1 ± 11.3 years, 60% female). Insomnia was measured using the Insomnia Severity Index, a sleep log, and Actigraph, while symptoms were assessed using the Memorial Symptom Assessment Scale and the Hospital Anxiety and Depression Scale. Quality of life was measured with the Functional Assessment of Cancer Therapy-General.\nRESULTS: Of the participants, 42.8% reported insomnia, with 31.9% of those with insomnia reporting severe insomnia. Insomnia occurrence and severity were not correlated with the participants' characteristics, cancer-related or treatment-related factors, only with the participants' anxiety/depression scores. Principal component analysis showed that insomnia, depression, and anxiety formed a symptom cluster (p &lt; 0.001). There was no difference between sleep parameters measured by Actigraphy in insomnia and non-insomnia participants.\nCONCLUSION: This study demonstrated that the prevalence of insomnia was high and indicated a symptom cluster of insomnia, depression, and anxiety. Therefore, interventions to reduce this symptom cluster may benefit cancer patients who are trying to manage these symptoms.","container-title":"Sleep &amp; Breathing = Schlaf &amp; Atmung","DOI":"10.1007/s11325-019-01839-x","ISSN":"1522-1709","issue":"1","journalAbbreviation":"Sleep Breath","language":"eng","note":"PMID: 31016572","page":"241-251","source":"PubMed","title":"New-onset insomnia among cancer patients undergoing chemotherapy: prevalence, risk factors, and its correlation with other symptoms","title-short":"New-onset insomnia among cancer patients undergoing chemotherapy","volume":"24","author":[{"family":"Hoang","given":"Huong Thi Xuan"},{"family":"Molassiotis","given":"Alex"},{"family":"Chan","given":"Choi Wan"},{"family":"Nguyen","given":"Thi Huong"},{"family":"Liep Nguyen","given":"Van"}],"issued":{"date-parts":[["2020",3]]}}}],"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6B763A">
              <w:rPr>
                <w:rFonts w:ascii="Times New Roman" w:hAnsi="Times New Roman" w:cs="Times New Roman"/>
                <w:sz w:val="16"/>
              </w:rPr>
              <w:t>(Hoang et al., 2020)</w:t>
            </w:r>
            <w:r>
              <w:rPr>
                <w:rFonts w:asciiTheme="majorBidi" w:eastAsia="Times New Roman" w:hAnsiTheme="majorBidi" w:cstheme="majorBidi"/>
                <w:color w:val="000000"/>
                <w:sz w:val="16"/>
                <w:szCs w:val="16"/>
                <w:lang w:eastAsia="en-GB"/>
              </w:rPr>
              <w:fldChar w:fldCharType="end"/>
            </w:r>
          </w:p>
        </w:tc>
        <w:tc>
          <w:tcPr>
            <w:tcW w:w="709" w:type="dxa"/>
            <w:vAlign w:val="center"/>
          </w:tcPr>
          <w:p w14:paraId="7BBE6688"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2706CFC"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E11E9DF"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045E02F"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3B6528D"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489BF2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376B2B3"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BB2691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5675D4E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01752A9D"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55BF5497"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4AEFB22" w14:textId="46798AAB"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48</w:t>
            </w:r>
          </w:p>
        </w:tc>
        <w:tc>
          <w:tcPr>
            <w:tcW w:w="2846" w:type="dxa"/>
            <w:vAlign w:val="center"/>
          </w:tcPr>
          <w:p w14:paraId="4B36F64B" w14:textId="77777777" w:rsidR="005E5177" w:rsidRPr="00526D56"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nSFqJqy5","properties":{"formattedCitation":"(Chan et al., 2020)","plainCitation":"(Chan et al., 2020)","noteIndex":0},"citationItems":[{"id":6527,"uris":["http://zotero.org/users/4744956/items/H3RLUEKN"],"uri":["http://zotero.org/users/4744956/items/H3RLUEKN"],"itemData":{"id":6527,"type":"article-journal","abstract":"Objective:\nThe purpose of this study was to explore sleep quality and to determine whether chemotherapy-induced peripheral neurotoxicity is a risk factor for poor sleep quality in breast cancer survivors who receive docetaxel treatment.\n\nMethods:\nSecondary data analysis from a cross-sectional study. Sample characteristics were collected using an information sheet. Independent variables included the Hospital Anxiety and Depression Scale (HADS), the Patient Neurotoxicity Questionnaire (PNQ), and the Identification Pain Questionnaire (ID pain). Sleep quality was assessed using the Pittsburgh Sleep Quality Index (PSQI). We performed descriptive analyses and simple logistic regression.\n\nResults:\nA total of 98 participants were included. More than 60% of them reported poor sleep quality, with their average PSQI score being 7.54 ± 4.45. Poor subjective sleep quality (1.37 ± 0.88) and short sleep duration (1.37 ± 1.08) were their main problems. In addition, significant risk factors for poor sleep quality were chronic illness (odds ratio [OR] = 2.753, P = 0.041), anxiety (OR = 7.714, P = 0.009), neuropathic pain (OR = 11.261, P = 0.022), sensory neuropathy (OR = 2.529, P = 0.032), motor neuropathy (OR = 3.781, P = 0.002), and undergoing chemotherapy (OR = 2.593, P = 0.027). Targeted therapy that some survivors received served as a protective factor (OR = 0.351, P = 0.015).\n\nConclusions:\nWe found a high prevalence of poor sleep quality in breast cancer survivors treated with docetaxel. The results indicated that, in addition to clinical characteristics and psychological discomfort, chemotherapy-induced peripheral neurotoxicity is a significant risk factor for poor sleep quality.","container-title":"Asia-Pacific Journal of Oncology Nursing","DOI":"10.4103/apjon.apjon_51_20","ISSN":"2347-5625","issue":"1","journalAbbreviation":"Asia Pac J Oncol Nurs","note":"PMID: 33426192\nPMCID: PMC7785078","page":"68-73","source":"PubMed Central","title":"Chemotherapy-Induced Peripheral Neurotoxicity as A Risk Factor for Poor Sleep Quality in Breast Cancer Survivors Treated with Docetaxel","volume":"8","author":[{"family":"Chan","given":"Ya-Ning"},{"family":"Jheng","given":"You-Wun"},{"family":"Wang","given":"Ya-Jung"}],"issued":{"date-parts":[["2020",11,2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D6579F">
              <w:rPr>
                <w:rFonts w:ascii="Times New Roman" w:hAnsi="Times New Roman" w:cs="Times New Roman"/>
                <w:sz w:val="16"/>
              </w:rPr>
              <w:t>(Chan et al., 2020)</w:t>
            </w:r>
            <w:r>
              <w:rPr>
                <w:rFonts w:asciiTheme="majorBidi" w:eastAsia="Times New Roman" w:hAnsiTheme="majorBidi" w:cstheme="majorBidi"/>
                <w:color w:val="000000"/>
                <w:sz w:val="16"/>
                <w:szCs w:val="16"/>
                <w:lang w:eastAsia="en-GB"/>
              </w:rPr>
              <w:fldChar w:fldCharType="end"/>
            </w:r>
          </w:p>
        </w:tc>
        <w:tc>
          <w:tcPr>
            <w:tcW w:w="709" w:type="dxa"/>
            <w:vAlign w:val="center"/>
          </w:tcPr>
          <w:p w14:paraId="347AE216"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94022F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C8AF1D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96CAC3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91744B2"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CB3398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2B2DA38"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26A5894"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74D5157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2DA6094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7FD7350F"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2189A92D" w14:textId="3FC9AD6B"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49</w:t>
            </w:r>
          </w:p>
        </w:tc>
        <w:tc>
          <w:tcPr>
            <w:tcW w:w="2846" w:type="dxa"/>
            <w:vAlign w:val="center"/>
          </w:tcPr>
          <w:p w14:paraId="7EF8BB14" w14:textId="77777777" w:rsidR="005E5177"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s8bJ7d0l","properties":{"formattedCitation":"(Lin et al., 2020)","plainCitation":"(Lin et al., 2020)","noteIndex":0},"citationItems":[{"id":6632,"uris":["http://zotero.org/users/4744956/items/WUK74Z7Q"],"uri":["http://zotero.org/users/4744956/items/WUK74Z7Q"],"itemData":{"id":6632,"type":"article-journal","abstract":"For patients with cancer, sleep disturbance is commonplace. Using classical test theory and Rasch analyses, the present study compared two commonly used psychometric instruments for insomnia - Athens Insomnia Scale and Insomnia Severity Index - among patients with advanced cancer. Through convenience sampling, patients with cancer at stage III or IV (n = 573; 326 males; mean age = 61.3 years; SD = 10.7) from eight oncology units of university hospitals in Iran participated in the study. All the participants completed the Athens Insomnia Scale, Insomnia Severity Index, Edmonton Symptom Assessment Scale, Hospital Anxiety and Depression Scale, General Health Questionnaire-12, Epworth Sleepiness Scale and Pittsburgh Sleep Quality Index. Additionally, 433 participants wore an Actigraph device for two continuous weekdays. Classical test theory and Rasch analysis both supported the construct validity for Athens Insomnia Scale (factor loadings from confirmatory factor analysis = 0.61-0.87; test-retest reliability = 0.72-0.82; infit mean square = 0.81-1.17; outfit MnSq = 0.79-1.14) and for Insomnia Severity Index (factor loadings from confirmatory factor analysis = 0.61-0.81; test-retest reliability = 0.72-0.82; infit mean square = 0.72-1.14; outfit mean square = 0.76-1.11). Both Athens Insomnia Scale and Insomnia Severity Index had significant associations with Edmonton Symptom Assessment Scale, Hospital Anxiety and Depression Scale, General Health Questionnaire-12, Epworth Sleepiness Scale and Pittsburgh Sleep Quality Index, as well as having good sensitivity and specificity. Significant differences in the actigraphy measure were found between insomniacs and non-insomniacs based on Athens Insomnia Scale or Insomnia Severity Index score. With promising results, healthcare providers can use either Athens Insomnia Scale or Insomnia Severity Index to understand the insomnia of patients with advanced cancer.","container-title":"Journal of Sleep Research","DOI":"10.1111/jsr.12891","ISSN":"1365-2869","issue":"1","journalAbbreviation":"J Sleep Res","language":"eng","note":"PMID: 31328319","page":"e12891","source":"PubMed","title":"A thorough psychometric comparison between Athens Insomnia Scale and Insomnia Severity Index among patients with advanced cancer","volume":"29","author":[{"family":"Lin","given":"Chung-Ying"},{"family":"Cheng","given":"Andy S. K."},{"family":"Nejati","given":"Babak"},{"family":"Imani","given":"Vida"},{"family":"Ulander","given":"Martin"},{"family":"Browall","given":"Maria"},{"family":"Griffiths","given":"Mark D."},{"family":"Broström","given":"Anders"},{"family":"Pakpour","given":"Amir H."}],"issued":{"date-parts":[["2020",2]]}}}],"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1E16A1">
              <w:rPr>
                <w:rFonts w:ascii="Times New Roman" w:hAnsi="Times New Roman" w:cs="Times New Roman"/>
                <w:sz w:val="16"/>
              </w:rPr>
              <w:t>(Lin et al., 2020)</w:t>
            </w:r>
            <w:r>
              <w:rPr>
                <w:rFonts w:asciiTheme="majorBidi" w:eastAsia="Times New Roman" w:hAnsiTheme="majorBidi" w:cstheme="majorBidi"/>
                <w:color w:val="000000"/>
                <w:sz w:val="16"/>
                <w:szCs w:val="16"/>
                <w:lang w:eastAsia="en-GB"/>
              </w:rPr>
              <w:fldChar w:fldCharType="end"/>
            </w:r>
          </w:p>
        </w:tc>
        <w:tc>
          <w:tcPr>
            <w:tcW w:w="709" w:type="dxa"/>
            <w:vAlign w:val="center"/>
          </w:tcPr>
          <w:p w14:paraId="268735C3" w14:textId="69D3FA2B"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C263ABB" w14:textId="7079CD8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1A7D6F3" w14:textId="14BA5D11"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EEDF8E7" w14:textId="744A91B9"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A727A79" w14:textId="0E1945ED"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14D17BE1" w14:textId="5C30D7B0"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438A2D65" w14:textId="28807F19"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6FC608C" w14:textId="52AD5B8F"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3B10A111" w14:textId="5C0C2BAB"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07FFEA96" w14:textId="07F4FE6F"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0CD14863"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6244A9AB" w14:textId="370EBFE8"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50</w:t>
            </w:r>
          </w:p>
        </w:tc>
        <w:tc>
          <w:tcPr>
            <w:tcW w:w="2846" w:type="dxa"/>
            <w:vAlign w:val="center"/>
          </w:tcPr>
          <w:p w14:paraId="00EF6F50" w14:textId="77777777" w:rsidR="005E5177"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4YVFwNs4","properties":{"formattedCitation":"(Lin et al., 2020a)","plainCitation":"(Lin et al., 2020a)","noteIndex":0},"citationItems":[{"id":6638,"uris":["http://zotero.org/users/4744956/items/UHAUTEAV"],"uri":["http://zotero.org/users/4744956/items/UHAUTEAV"],"itemData":{"id":6638,"type":"article-journal","abstract":"To examine the psychometric properties of the Sleep Condition Indicator (SCI) using different psychometric approaches [including classical test theory, Rasch models, and receiver operating characteristics (ROC) curve] among patients with advanced cancer.","container-title":"Sleep and Biological Rhythms","DOI":"10.1007/s41105-020-00279-5","ISSN":"1479-8425","issue":"4","journalAbbreviation":"Sleep Biol. Rhythms","language":"en","page":"343-349","source":"Springer Link","title":"Advanced psychometric testing on a clinical screening tool to evaluate insomnia: sleep condition indicator in patients with advanced cancer","title-short":"Advanced psychometric testing on a clinical screening tool to evaluate insomnia","volume":"18","author":[{"family":"Lin","given":"Chung-Ying"},{"family":"Cheng","given":"Andy S. K."},{"family":"Imani","given":"Vida"},{"family":"Saffari","given":"Mohsen"},{"family":"Ohayon","given":"Maurice M."},{"family":"Pakpour","given":"Amir H."}],"issued":{"date-parts":[["2020",10,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BA7562">
              <w:rPr>
                <w:rFonts w:ascii="Times New Roman" w:hAnsi="Times New Roman" w:cs="Times New Roman"/>
                <w:sz w:val="16"/>
              </w:rPr>
              <w:t>(Lin et al., 2020a)</w:t>
            </w:r>
            <w:r>
              <w:rPr>
                <w:rFonts w:asciiTheme="majorBidi" w:eastAsia="Times New Roman" w:hAnsiTheme="majorBidi" w:cstheme="majorBidi"/>
                <w:color w:val="000000"/>
                <w:sz w:val="16"/>
                <w:szCs w:val="16"/>
                <w:lang w:eastAsia="en-GB"/>
              </w:rPr>
              <w:fldChar w:fldCharType="end"/>
            </w:r>
          </w:p>
        </w:tc>
        <w:tc>
          <w:tcPr>
            <w:tcW w:w="709" w:type="dxa"/>
            <w:vAlign w:val="center"/>
          </w:tcPr>
          <w:p w14:paraId="6D9828E9"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25" w:type="dxa"/>
            <w:vAlign w:val="center"/>
          </w:tcPr>
          <w:p w14:paraId="01665913"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E73ED11"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05A83BC"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B7CB171"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39B0165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355DCBA"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0018C3D"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566DAA4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8</w:t>
            </w:r>
          </w:p>
        </w:tc>
        <w:tc>
          <w:tcPr>
            <w:tcW w:w="1049" w:type="dxa"/>
            <w:vAlign w:val="center"/>
          </w:tcPr>
          <w:p w14:paraId="4829F60E"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Low</w:t>
            </w:r>
          </w:p>
        </w:tc>
      </w:tr>
      <w:tr w:rsidR="005E5177" w:rsidRPr="00526D56" w14:paraId="4D362DCE"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E818D06" w14:textId="4BE4FF8C" w:rsidR="005E5177" w:rsidRPr="00EA7217" w:rsidRDefault="005E5177" w:rsidP="005E5177">
            <w:pPr>
              <w:jc w:val="center"/>
            </w:pPr>
            <w:r w:rsidRPr="00AF36D1">
              <w:rPr>
                <w:rFonts w:asciiTheme="majorBidi" w:hAnsiTheme="majorBidi" w:cstheme="majorBidi"/>
                <w:sz w:val="16"/>
                <w:szCs w:val="16"/>
              </w:rPr>
              <w:t>151</w:t>
            </w:r>
          </w:p>
        </w:tc>
        <w:tc>
          <w:tcPr>
            <w:tcW w:w="2846" w:type="dxa"/>
            <w:vAlign w:val="center"/>
          </w:tcPr>
          <w:p w14:paraId="5563E86B" w14:textId="77777777" w:rsidR="005E5177"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CFXFhBr5","properties":{"formattedCitation":"(Martin et al., 2020)","plainCitation":"(Martin et al., 2020)","noteIndex":0},"citationItems":[{"id":6642,"uris":["http://zotero.org/users/4744956/items/3T8A4SJU"],"uri":["http://zotero.org/users/4744956/items/3T8A4SJU"],"itemData":{"id":6642,"type":"article-journal","abstract":"Objective Insomnia is a significant concern among African-American breast cancer survivors (BCS). Social constraints (SC)—receiving unsupportive or critical responses when expressing trauma-related emotions—and fear of recurrence (FOR) have been associated with insomnia. We examined FOR as a mediator in the relationship between SC and insomnia in African-American BCS. We hypothesized a direct effect of SC on insomnia, and an indirect effect of SC on insomnia through FOR. Methods Sixty-four African-American BCS completed a questionnaire assessing demographics, clinical characteristics, SC, FOR, and insomnia. Participants were an average of M = 8.41 (SD = 5.8) year survivors. The mediation was tested using PROCESS for SPSS. Results The direct effect of SC on insomnia was significant (direct effect = .17, SE = .08, P = .04). Moreover, the indirect effect of SC on insomnia through FOR was significant (indirect effect = .19, SE = .10, 95% CI = .05, .41). Conclusions Experiencing SC from family and friends could produce cognitions that impact sleep for BCS, and FOR could be one of those cognitions. Family-based models of care that emphasize the emotional needs of survivors and families could be a relevant strategy to address the SC that impacts sleep.","container-title":"Psycho-Oncology","DOI":"https://doi.org/10.1002/pon.5435","ISSN":"1099-1611","issue":"8","language":"en","note":"_eprint: https://onlinelibrary.wiley.com/doi/pdf/10.1002/pon.5435","page":"1296-1302","source":"Wiley Online Library","title":"The impact of social constraints on insomnia among African-American breast cancer survivors: The mediating role of fear of recurrence","title-short":"The impact of social constraints on insomnia among African-American breast cancer survivors","volume":"29","author":[{"family":"Martin","given":"Chloé M."},{"family":"Greene","given":"Danyella"},{"family":"Harrell","given":"Jules P."},{"family":"Mwendwa","given":"Denée Thomas"},{"family":"Williams","given":"Carla D."},{"family":"Horton","given":"Sara"},{"family":"Cradle","given":"Melanie"},{"family":"Hudson","given":"Briana D."},{"family":"Taylor","given":"Teletia R."}],"issued":{"date-parts":[["2020"]]}}}],"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F20A65">
              <w:rPr>
                <w:rFonts w:ascii="Times New Roman" w:hAnsi="Times New Roman" w:cs="Times New Roman"/>
                <w:sz w:val="16"/>
              </w:rPr>
              <w:t>(Martin et al., 2020)</w:t>
            </w:r>
            <w:r>
              <w:rPr>
                <w:rFonts w:asciiTheme="majorBidi" w:eastAsia="Times New Roman" w:hAnsiTheme="majorBidi" w:cstheme="majorBidi"/>
                <w:color w:val="000000"/>
                <w:sz w:val="16"/>
                <w:szCs w:val="16"/>
                <w:lang w:eastAsia="en-GB"/>
              </w:rPr>
              <w:fldChar w:fldCharType="end"/>
            </w:r>
          </w:p>
        </w:tc>
        <w:tc>
          <w:tcPr>
            <w:tcW w:w="709" w:type="dxa"/>
            <w:vAlign w:val="center"/>
          </w:tcPr>
          <w:p w14:paraId="2746D31F"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31E212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5EACDA8"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1</w:t>
            </w:r>
          </w:p>
        </w:tc>
        <w:tc>
          <w:tcPr>
            <w:tcW w:w="567" w:type="dxa"/>
            <w:vAlign w:val="center"/>
          </w:tcPr>
          <w:p w14:paraId="6BE05C80"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9499CBA"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80E59B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994D2FE"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D6F2A5E"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2CB95F0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6</w:t>
            </w:r>
          </w:p>
        </w:tc>
        <w:tc>
          <w:tcPr>
            <w:tcW w:w="1049" w:type="dxa"/>
            <w:vAlign w:val="center"/>
          </w:tcPr>
          <w:p w14:paraId="5E7F1ADB"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59936E7D"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418032FA" w14:textId="2B2C76A7"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52</w:t>
            </w:r>
          </w:p>
        </w:tc>
        <w:tc>
          <w:tcPr>
            <w:tcW w:w="2846" w:type="dxa"/>
            <w:vAlign w:val="center"/>
          </w:tcPr>
          <w:p w14:paraId="2C5C8604" w14:textId="77777777" w:rsidR="005E5177" w:rsidRPr="00526D56"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S92jpYDv","properties":{"formattedCitation":"(Saesen et al., 2021)","plainCitation":"(Saesen et al., 2021)","noteIndex":0},"citationItems":[{"id":6436,"uris":["http://zotero.org/users/4744956/items/4JMYTZP9"],"uri":["http://zotero.org/users/4744956/items/4JMYTZP9"],"itemData":{"id":6436,"type":"article-journal","abstract":"IMPORTANCE: Chronic fatigue is present in 33.0% of all head and neck cancer (HNC) survivors; this impacts their quality of life negatively. A plausible cause is obstructive sleep apnea (OSA) after HNC treatment. However, studies regarding this topic are scarce.\nOBJECTIVE: To confirm if OSA is more prevalent after receiving radiotherapy for HNC. In addition, investigation of the risk factors for developing OSA in this population.\nDESIGN: A retrospective review of prospective data.\nMETHODS: Treatment for HNC took place between 2016 and 2017 at the University Hospital of Leuven. One hundred sixty-four patients were eligible for participating in this study. Sixty-five responded (39.4%). Upon consulting their medical files, 15 patients were excluded based on the in- and exclusion criteria. Presence of OSA was estimated using standardized questionnaires, namely the Berlin Questionnaire, the Epworth Sleepiness Scale, and the CIS-20. This was compared to the proportion of OSA in the general population.\nRESULTS: Fifty patients (33 men, 17 women) with a mean age of 64.2 years (range 32-88) were included. Based on the questionnaires, OSA was suspected in twenty. The prevalence of suspected OSA in our study group (40.0%) was significantly greater (p &lt; 0.0001) than our estimated prevalence of OSA in the general population (10.9%). No significant risk factors could be identified.\nCONCLUSION: Patients treated for HNC are at risk of developing OSA. When complaints of fatigue and sleeping problems persist, referral to a sleep clinic is suggested. Further investigation remains necessary to identify potential risk factors along with prevention and treatment strategies.","container-title":"Supportive Care in Cancer: Official Journal of the Multinational Association of Supportive Care in Cancer","DOI":"10.1007/s00520-020-05428-7","ISSN":"1433-7339","issue":"1","journalAbbreviation":"Support Care Cancer","language":"eng","note":"PMID: 32358775","page":"279-287","source":"PubMed","title":"Obstructive sleep apnea in head and neck cancer survivors","volume":"29","author":[{"family":"Saesen","given":"Kelly"},{"family":"Veen","given":"Julie","non-dropping-particle":"van der"},{"family":"Buyse","given":"Bertien"},{"family":"Nuyts","given":"Sandra"}],"issued":{"date-parts":[["2021",1]]}}}],"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9A4E46">
              <w:rPr>
                <w:rFonts w:ascii="Times New Roman" w:hAnsi="Times New Roman" w:cs="Times New Roman"/>
                <w:sz w:val="16"/>
              </w:rPr>
              <w:t>(Saesen et al., 2021)</w:t>
            </w:r>
            <w:r>
              <w:rPr>
                <w:rFonts w:asciiTheme="majorBidi" w:eastAsia="Times New Roman" w:hAnsiTheme="majorBidi" w:cstheme="majorBidi"/>
                <w:color w:val="000000"/>
                <w:sz w:val="16"/>
                <w:szCs w:val="16"/>
                <w:lang w:eastAsia="en-GB"/>
              </w:rPr>
              <w:fldChar w:fldCharType="end"/>
            </w:r>
          </w:p>
        </w:tc>
        <w:tc>
          <w:tcPr>
            <w:tcW w:w="709" w:type="dxa"/>
            <w:vAlign w:val="center"/>
          </w:tcPr>
          <w:p w14:paraId="0AAE96C9"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66DB5118"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06C2E8C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E68D2B6"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66887B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432ADA5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E06D5D4"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74615E2"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66C2603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49F1BAAD"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326FBFFC"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48DFAB0" w14:textId="63D0A182"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53</w:t>
            </w:r>
          </w:p>
        </w:tc>
        <w:tc>
          <w:tcPr>
            <w:tcW w:w="2846" w:type="dxa"/>
            <w:vAlign w:val="center"/>
          </w:tcPr>
          <w:p w14:paraId="68597D3E" w14:textId="77777777" w:rsidR="005E5177" w:rsidRPr="00526D56" w:rsidRDefault="005E5177" w:rsidP="005E5177">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4YvkKmIl","properties":{"formattedCitation":"(Gonzalez et al., 2021)","plainCitation":"(Gonzalez et al., 2021)","noteIndex":0},"citationItems":[{"id":6441,"uris":["http://zotero.org/users/4744956/items/ARDTYZNS"],"uri":["http://zotero.org/users/4744956/items/ARDTYZNS"],"itemData":{"id":6441,"type":"article-journal","abstract":"PURPOSE: Sleep disturbance may be an overlooked modifiable risk factor for health disparities among African-American breast cancer survivors (AABCS). This study aimed to identify the prevalence of and risk factors for sleep disturbance in a cohort of AABCS.\nMETHODS: The study was conducted among participants in the Women's Circle of Health Follow-up Study, a longitudinal study of breast cancer in 10 counties in New Jersey. Cases were identified shortly after diagnosis by the New Jersey State Cancer Registry. Self-reported sleep disturbance (Pittsburgh Sleep Quality Index) and other factors (e.g., socioeconomic status, menopausal status) were assessed at pre-diagnosis (n = 637), 10 months post-diagnosis (n = 261), and 24 months post-diagnosis (n = 632). Clinical data were obtained via medical record abstraction, and height and weight were measured by study staff.\nRESULTS: Most AABCS (57%) reported clinically significant sleep disturbance before diagnosis, and this rate remained largely unchanged at 10 months (53%) and 24 months post-diagnosis (61%). Average sleep disturbance scores indicated clinically significant disturbance at all three assessments (M range = 6.67-7.57). Most reported sleeping fewer than the recommended 7 hours per night at each assessment (range 57-65%). Risk factors for sleep disturbance were identified at each assessment, including pre-diagnosis (less education), 10 months post-diagnosis (lack of insurance, treatment with chemotherapy), and 24 months post-diagnosis (younger age, less education, lower income, obesity, and lymphedema). Treatment with endocrine therapy was a protective factor at 10 months post-diagnosis.\nCONCLUSION: Most AABCS report clinically significant sleep disturbance from before diagnosis through 24 months post-diagnosis. These rates appear indicate AABCS experience significant sleep-related disparities.","container-title":"Supportive Care in Cancer: Official Journal of the Multinational Association of Supportive Care in Cancer","DOI":"10.1007/s00520-020-05786-2","ISSN":"1433-7339","issue":"5","journalAbbreviation":"Support Care Cancer","language":"eng","note":"PMID: 32995999\nPMCID: PMC7981240","page":"2761-2770","source":"PubMed","title":"Prevalence, risk factors, and trajectories of sleep disturbance in a cohort of African-American breast cancer survivors","volume":"29","author":[{"family":"Gonzalez","given":"Brian D."},{"family":"Eisel","given":"Sarah L."},{"family":"Qin","given":"Bo"},{"family":"Llanos","given":"Adana A. M."},{"family":"Savard","given":"Josée"},{"family":"Hoogland","given":"Aasha I."},{"family":"Jim","given":"Heather"},{"family":"Lin","given":"Yong"},{"family":"Demissie","given":"Kitaw"},{"family":"Hong","given":"Chi-Chen"},{"family":"Bandera","given":"Elisa V."}],"issued":{"date-parts":[["2021",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505C72">
              <w:rPr>
                <w:rFonts w:ascii="Times New Roman" w:hAnsi="Times New Roman" w:cs="Times New Roman"/>
                <w:sz w:val="16"/>
              </w:rPr>
              <w:t>(Gonzalez et al., 2021)</w:t>
            </w:r>
            <w:r>
              <w:rPr>
                <w:rFonts w:asciiTheme="majorBidi" w:eastAsia="Times New Roman" w:hAnsiTheme="majorBidi" w:cstheme="majorBidi"/>
                <w:color w:val="000000"/>
                <w:sz w:val="16"/>
                <w:szCs w:val="16"/>
                <w:lang w:eastAsia="en-GB"/>
              </w:rPr>
              <w:fldChar w:fldCharType="end"/>
            </w:r>
          </w:p>
        </w:tc>
        <w:tc>
          <w:tcPr>
            <w:tcW w:w="709" w:type="dxa"/>
            <w:vAlign w:val="center"/>
          </w:tcPr>
          <w:p w14:paraId="012356C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3C45DB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F4C1E61"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6365FEF"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F0B0E7E"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1637DA3B"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7BBD6FB"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C335B4F"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5942D6EA"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743BBA8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1AD62373"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05EBA2F8" w14:textId="55D0E4F2"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54</w:t>
            </w:r>
          </w:p>
        </w:tc>
        <w:tc>
          <w:tcPr>
            <w:tcW w:w="2846" w:type="dxa"/>
            <w:vAlign w:val="center"/>
          </w:tcPr>
          <w:p w14:paraId="187BBF6F" w14:textId="77777777" w:rsidR="005E5177" w:rsidRPr="00526D56"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WZ7wAWJ4","properties":{"formattedCitation":"(Santoso et al., 2021)","plainCitation":"(Santoso et al., 2021)","noteIndex":0},"citationItems":[{"id":6447,"uris":["http://zotero.org/users/4744956/items/I4NKBF4W"],"uri":["http://zotero.org/users/4744956/items/I4NKBF4W"],"itemData":{"id":6447,"type":"article-journal","abstract":"BACKGROUND: Head and neck cancer (HNC) patients often suffer from distress attributed to their cancer diagnosis which may disturb their sleep. However, there is lack of research about poor sleep quality among newly diagnosed HNC patients. Therefore, our aim was to investigate the prevalence and the associated factors of poor sleep quality among HNC patients before starting treatment.\nMATERIALS AND METHODS: A cross-sectional study was conducted using the baseline data from NET-QUBIC study, an ongoing multi-center cohort of HNC patients in the Netherlands. Poor sleep quality was defined as a Pittsburgh Sleep Quality Index (PSQI) total score of &gt; 5. Risk factors examined were sociodemographic factors (age, sex, education level, living situation), clinical characteristics (HNC subsite, tumor stage, comorbidity, performance status), lifestyle factors, coping styles, and HNC symptoms.\nRESULTS: Among 560 HNC patients, 246 (44%) had poor sleep quality before start of treatment. Several factors were found to be significantly associated with poor sleep: younger age (odds ratio [OR] for each additional year 0.98, 95% CI 0.96-1.00), being female (OR 2.6, 95% CI 1.7-4.1), higher passive coping style (OR 1.18, 95% CI 1.09-1.28), more oral pain (OR 1.10, 95% CI 1.01-1.19), and less sexual interest and enjoyment (OR 1.13, 95% CI 1.06-1.20).\nCONCLUSION: Poor sleep quality is highly prevalent among HNC patients before start of treatment. Early evaluation and tailored intervention to improve sleep quality are necessary to prepare these patients for HNC treatment and its consequences.","container-title":"Supportive Care in Cancer: Official Journal of the Multinational Association of Supportive Care in Cancer","DOI":"10.1007/s00520-020-05577-9","ISSN":"1433-7339","issue":"2","journalAbbreviation":"Support Care Cancer","language":"eng","note":"PMID: 32566997\nPMCID: PMC7767896","page":"1035-1045","source":"PubMed","title":"Poor sleep quality among newly diagnosed head and neck cancer patients: prevalence and associated factors","title-short":"Poor sleep quality among newly diagnosed head and neck cancer patients","volume":"29","author":[{"family":"Santoso","given":"Angelina M. M."},{"family":"Jansen","given":"Femke"},{"family":"Lissenberg-Witte","given":"Birgit I."},{"family":"Baatenburg de Jong","given":"Robert J."},{"family":"Langendijk","given":"Johannes A."},{"family":"Leemans","given":"C. René"},{"family":"Smit","given":"Johannes H."},{"family":"Takes","given":"Robert P."},{"family":"Terhaard","given":"Chris H. J."},{"family":"Straten","given":"Annemieke","non-dropping-particle":"van"},{"family":"Verdonck-de Leeuw","given":"Irma M."},{"literal":"NET-QUBIC consortium"}],"issued":{"date-parts":[["2021",2]]}}}],"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760D0E">
              <w:rPr>
                <w:rFonts w:ascii="Times New Roman" w:hAnsi="Times New Roman" w:cs="Times New Roman"/>
                <w:sz w:val="16"/>
              </w:rPr>
              <w:t>(Santoso et al., 2021)</w:t>
            </w:r>
            <w:r>
              <w:rPr>
                <w:rFonts w:asciiTheme="majorBidi" w:eastAsia="Times New Roman" w:hAnsiTheme="majorBidi" w:cstheme="majorBidi"/>
                <w:color w:val="000000"/>
                <w:sz w:val="16"/>
                <w:szCs w:val="16"/>
                <w:lang w:eastAsia="en-GB"/>
              </w:rPr>
              <w:fldChar w:fldCharType="end"/>
            </w:r>
          </w:p>
        </w:tc>
        <w:tc>
          <w:tcPr>
            <w:tcW w:w="709" w:type="dxa"/>
            <w:vAlign w:val="center"/>
          </w:tcPr>
          <w:p w14:paraId="69F2F039"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27F6A8A1"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3CAFEDDF"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4445657E"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55378AD"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5E495FE2"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FF0558A"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20E7351"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7F6A984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3760E24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60FE6D01"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D98EE7C" w14:textId="49EC0742"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55</w:t>
            </w:r>
          </w:p>
        </w:tc>
        <w:tc>
          <w:tcPr>
            <w:tcW w:w="2846" w:type="dxa"/>
            <w:vAlign w:val="center"/>
          </w:tcPr>
          <w:p w14:paraId="31990D0C" w14:textId="77777777" w:rsidR="005E5177" w:rsidRPr="00526D56"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PqHriSW3","properties":{"formattedCitation":"(Al Maqbali, 2021)","plainCitation":"(Al Maqbali, 2021)","noteIndex":0},"citationItems":[{"id":6199,"uris":["http://zotero.org/users/4744956/items/SU7FVID8"],"uri":["http://zotero.org/users/4744956/items/SU7FVID8"],"itemData":{"id":6199,"type":"article-journal","abstract":"Sleep disturbance is the most common and distressing cancer symptom that negatively affects the quality of life (QoL). The main objective of this study is to determine the prevalence of sleep disturbance among Arabic women with breast cancer, post-treatment, and assess their sleep disturbance in relation to health-related QoL, demographics and treatment characteristics.","container-title":"Supportive Care in Cancer","DOI":"10.1007/s00520-021-06088-x","ISSN":"1433-7339","journalAbbreviation":"Support Care Cancer","language":"en","source":"Springer Link","title":"Sleep Disturbance Among Arabic Breast Cancer Survivors","URL":"https://doi.org/10.1007/s00520-021-06088-x","author":[{"family":"Al Maqbali","given":"Mohammed"}],"accessed":{"date-parts":[["2021",2,25]]},"issued":{"date-parts":[["2021",2,24]]}}}],"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DB1526">
              <w:rPr>
                <w:rFonts w:ascii="Times New Roman" w:hAnsi="Times New Roman" w:cs="Times New Roman"/>
                <w:sz w:val="16"/>
              </w:rPr>
              <w:t>(Al Maqbali, 2021)</w:t>
            </w:r>
            <w:r>
              <w:rPr>
                <w:rFonts w:asciiTheme="majorBidi" w:eastAsia="Times New Roman" w:hAnsiTheme="majorBidi" w:cstheme="majorBidi"/>
                <w:color w:val="000000"/>
                <w:sz w:val="16"/>
                <w:szCs w:val="16"/>
                <w:lang w:eastAsia="en-GB"/>
              </w:rPr>
              <w:fldChar w:fldCharType="end"/>
            </w:r>
          </w:p>
        </w:tc>
        <w:tc>
          <w:tcPr>
            <w:tcW w:w="709" w:type="dxa"/>
            <w:vAlign w:val="center"/>
          </w:tcPr>
          <w:p w14:paraId="3E591E81"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7BF3FD6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A4D1748"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5A830E48"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0C7B3EC"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384E67C9"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32F0580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496D9507"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0BFB05E3"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381D8EDC"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50DF3A34"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1A5A003D" w14:textId="7EDF45AA"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56</w:t>
            </w:r>
          </w:p>
        </w:tc>
        <w:tc>
          <w:tcPr>
            <w:tcW w:w="2846" w:type="dxa"/>
            <w:vAlign w:val="center"/>
          </w:tcPr>
          <w:p w14:paraId="30ECF054" w14:textId="77777777" w:rsidR="005E5177" w:rsidRPr="00526D56"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YsFJEzJa","properties":{"formattedCitation":"(Kreutz et al., 2021)","plainCitation":"(Kreutz et al., 2021)","noteIndex":0},"citationItems":[{"id":6450,"uris":["http://zotero.org/users/4744956/items/TYXC3LX2"],"uri":["http://zotero.org/users/4744956/items/TYXC3LX2"],"itemData":{"id":6450,"type":"article-journal","abstract":"PURPOSE: To characterize sleep problems and to compare subjective and objective assessments in breast cancer patients starting neoadjuvant chemotherapy.\nMETHODS: Sleep characteristics of 54 breast cancer patients starting neoadjuvant chemotherapy were analyzed. Subjective sleep characteristics were assessed with the Pittsburgh Sleep Quality Index (PSQI) and objective sleep measurements with an accelerometer (ActiGraph wGT3X-BT) worn on the wrist for 7 consecutive days.\nRESULTS: According to the common PSQI cut-off of 8, 10 (18.87%) of the patients were poor sleepers. ActiGraph measures did not mirror this classification as values for poor, and good sleepers did not differ significantly. Overall, Bland-Altman plots illustrated higher ActiGraph values for sleep efficiency and effective sleep time and lower values for sleep latency, compared with PSQI. For total sleep time, less disagreement between both measures was observed. Actigraphy was limited in precise identification of sleep begin and sleep latency but provided supplementary information about number and minutes of awakenings during the night.\nCONCLUSION: Subjective and objective measurement methods differed substantially in various parameters, with limitations in both methods. A combination of both methods might be most promising.\nTRIAL REGISTRATION: Clinicaltrials.gov : NCT02999074.","container-title":"Supportive Care in Cancer: Official Journal of the Multinational Association of Supportive Care in Cancer","DOI":"10.1007/s00520-020-05580-0","ISSN":"1433-7339","issue":"2","journalAbbreviation":"Support Care Cancer","language":"eng","note":"PMID: 32556623\nPMCID: PMC7767899","page":"1015-1023","source":"PubMed","title":"Comparison of subjectively and objectively assessed sleep problems in breast cancer patients starting neoadjuvant chemotherapy","volume":"29","author":[{"family":"Kreutz","given":"Charlotte"},{"family":"Müller","given":"Jana"},{"family":"Schmidt","given":"Martina E."},{"family":"Steindorf","given":"Karen"}],"issued":{"date-parts":[["2021",2]]}}}],"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DB1526">
              <w:rPr>
                <w:rFonts w:ascii="Times New Roman" w:hAnsi="Times New Roman" w:cs="Times New Roman"/>
                <w:sz w:val="16"/>
              </w:rPr>
              <w:t>(Kreutz et al., 2021)</w:t>
            </w:r>
            <w:r>
              <w:rPr>
                <w:rFonts w:asciiTheme="majorBidi" w:eastAsia="Times New Roman" w:hAnsiTheme="majorBidi" w:cstheme="majorBidi"/>
                <w:color w:val="000000"/>
                <w:sz w:val="16"/>
                <w:szCs w:val="16"/>
                <w:lang w:eastAsia="en-GB"/>
              </w:rPr>
              <w:fldChar w:fldCharType="end"/>
            </w:r>
          </w:p>
        </w:tc>
        <w:tc>
          <w:tcPr>
            <w:tcW w:w="709" w:type="dxa"/>
            <w:vAlign w:val="center"/>
          </w:tcPr>
          <w:p w14:paraId="1DA15DB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29583F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4CF5251A"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739D2604"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6EC863E8"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18ADB03F"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5A4F2931"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29EC2182"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62CE307F"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1B2761CA"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4D87BC5A"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53B68DBB" w14:textId="56809107" w:rsidR="005E5177" w:rsidRPr="00526D56" w:rsidRDefault="005E5177" w:rsidP="005E5177">
            <w:pPr>
              <w:jc w:val="center"/>
              <w:rPr>
                <w:rFonts w:asciiTheme="majorBidi" w:eastAsia="Times New Roman" w:hAnsiTheme="majorBidi" w:cstheme="majorBidi"/>
                <w:color w:val="000000"/>
                <w:sz w:val="20"/>
                <w:szCs w:val="20"/>
                <w:lang w:eastAsia="en-GB"/>
              </w:rPr>
            </w:pPr>
            <w:r w:rsidRPr="00AF36D1">
              <w:rPr>
                <w:rFonts w:asciiTheme="majorBidi" w:hAnsiTheme="majorBidi" w:cstheme="majorBidi"/>
                <w:sz w:val="16"/>
                <w:szCs w:val="16"/>
              </w:rPr>
              <w:t>157</w:t>
            </w:r>
          </w:p>
        </w:tc>
        <w:tc>
          <w:tcPr>
            <w:tcW w:w="2846" w:type="dxa"/>
            <w:vAlign w:val="center"/>
          </w:tcPr>
          <w:p w14:paraId="16F14045" w14:textId="77777777" w:rsidR="005E5177" w:rsidRPr="00526D56"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cGqBLwCB","properties":{"formattedCitation":"(Ratcliff et al., 2021)","plainCitation":"(Ratcliff et al., 2021)","noteIndex":0},"citationItems":[{"id":6530,"uris":["http://zotero.org/users/4744956/items/LTZM5838"],"uri":["http://zotero.org/users/4744956/items/LTZM5838"],"itemData":{"id":6530,"type":"article-journal","abstract":"BACKGROUND: Disturbed sleep is common among breast cancer survivors. Identifying patients at risk for disturbed sleep and its sequelae will aid in improving screening and intervention strategies to improve sleep and cancer-related quality of life (QOL).\nMETHODS: Women with stages I-III breast cancer undergoing neoadjuvant or adjuvant chemotherapy (N = 415) reported subjectively assessed sleep quality (PSQI) and actigraphy-assessed wake after sleep onset (AAS-WASO), total sleep time (AAS-TST), and sleep efficiency (AAS-SE), sociodemographic, and clinical characteristics and completed questionnaires assessing physical and mental health QOL at study entry and 3, 6, 12, and 15 months later.\nRESULTS: Being from a racially/ethnically underserved population was associated with poorer sleep in all indices (p's &lt; .04). Lower income was associated with poorer subjective sleep and greater AAS-WASO (p's &lt; .02). BMI was associated with lower AAS-SE (p &lt; .001). Baseline subjective sleep complaints were positively associated with depression, fatigue, and health-related QOL and cancer-related symptoms across follow-up (p's &lt; 0.05). Baseline AAS-WASO was positively associated with anxiety and negatively associated with physical health-related QOL at the 3-month follow-up (p's &lt; .001). Baseline AAS-WASO and AAS-SE were associated with mental health-related QOL at the 6-month follow-up (p's &lt; .05).\nCONCLUSIONS: In keeping with previous health disparity research, racially/ethnically underserved populations, lower household income, and higher BMI were associated with increased risk for disturbed sleep. Sleep disturbance may have long-term effects on multiple aspects of QOL for women undergoing treatment for breast cancer. Results may inform strategies to identify patients at greatest risk for disturbed sleep and its sequelae.","container-title":"Supportive Care in Cancer: Official Journal of the Multinational Association of Supportive Care in Cancer","DOI":"10.1007/s00520-020-05777-3","ISSN":"1433-7339","issue":"5","journalAbbreviation":"Support Care Cancer","language":"eng","note":"PMID: 32964261\nPMCID: PMC7981239","page":"2601-2611","source":"PubMed","title":"Patient characteristics associated with sleep disturbance in breast cancer survivors","volume":"29","author":[{"family":"Ratcliff","given":"Chelsea G."},{"family":"Zepeda","given":"Stephanie G."},{"family":"Hall","given":"Martica H."},{"family":"Tullos","given":"Emily A."},{"family":"Fowler","given":"Shaelyn"},{"family":"Chaoul","given":"Alejandro"},{"family":"Spelman","given":"Amy"},{"family":"Arun","given":"Banu"},{"family":"Cohen","given":"Lorenzo"}],"issued":{"date-parts":[["2021",5]]}}}],"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9815EA">
              <w:rPr>
                <w:rFonts w:ascii="Times New Roman" w:hAnsi="Times New Roman" w:cs="Times New Roman"/>
                <w:sz w:val="16"/>
              </w:rPr>
              <w:t>(Ratcliff et al., 2021)</w:t>
            </w:r>
            <w:r>
              <w:rPr>
                <w:rFonts w:asciiTheme="majorBidi" w:eastAsia="Times New Roman" w:hAnsiTheme="majorBidi" w:cstheme="majorBidi"/>
                <w:color w:val="000000"/>
                <w:sz w:val="16"/>
                <w:szCs w:val="16"/>
                <w:lang w:eastAsia="en-GB"/>
              </w:rPr>
              <w:fldChar w:fldCharType="end"/>
            </w:r>
          </w:p>
        </w:tc>
        <w:tc>
          <w:tcPr>
            <w:tcW w:w="709" w:type="dxa"/>
            <w:vAlign w:val="center"/>
          </w:tcPr>
          <w:p w14:paraId="3F2B96B6"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6418A41"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1B6193B1"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96BA9FF"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2655410"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2</w:t>
            </w:r>
          </w:p>
        </w:tc>
        <w:tc>
          <w:tcPr>
            <w:tcW w:w="567" w:type="dxa"/>
            <w:vAlign w:val="center"/>
          </w:tcPr>
          <w:p w14:paraId="045694AD"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0892606F"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728A338A"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3AE8330B"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78FAEDF5"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imes New Roman" w:eastAsia="Calibri" w:hAnsi="Times New Roman" w:cs="Times New Roman"/>
                <w:sz w:val="20"/>
                <w:szCs w:val="20"/>
                <w:lang w:bidi="ar-OM"/>
              </w:rPr>
              <w:t>Moderate</w:t>
            </w:r>
          </w:p>
        </w:tc>
      </w:tr>
      <w:tr w:rsidR="005E5177" w:rsidRPr="00526D56" w14:paraId="090712BA"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CEA3CD8" w14:textId="1D48A691" w:rsidR="005E5177" w:rsidRPr="00EA7217" w:rsidRDefault="005E5177" w:rsidP="005E5177">
            <w:pPr>
              <w:jc w:val="center"/>
            </w:pPr>
            <w:r w:rsidRPr="00AF36D1">
              <w:rPr>
                <w:rFonts w:asciiTheme="majorBidi" w:hAnsiTheme="majorBidi" w:cstheme="majorBidi"/>
                <w:sz w:val="16"/>
                <w:szCs w:val="16"/>
              </w:rPr>
              <w:t>158</w:t>
            </w:r>
          </w:p>
        </w:tc>
        <w:tc>
          <w:tcPr>
            <w:tcW w:w="2846" w:type="dxa"/>
            <w:vAlign w:val="center"/>
          </w:tcPr>
          <w:p w14:paraId="33DB4A34" w14:textId="77777777" w:rsidR="005E5177"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6KCySfN5","properties":{"formattedCitation":"(Daldoul et al., 2021)","plainCitation":"(Daldoul et al., 2021)","noteIndex":0},"citationItems":[{"id":6640,"uris":["http://zotero.org/users/4744956/items/75YM9KNP"],"uri":["http://zotero.org/users/4744956/items/75YM9KNP"],"itemData":{"id":6640,"type":"article-journal","container-title":"BMJ supportive &amp; palliative care","DOI":"10.1136/bmjspcare-2020-002718","ISSN":"2045-4368","journalAbbreviation":"BMJ Support Palliat Care","language":"eng","note":"PMID: 33509787","source":"PubMed","title":"Insomnia in breast cancer: prevalence and associated factors","title-short":"Insomnia in breast cancer","author":[{"family":"Daldoul","given":"Amira"},{"family":"Ammar","given":"Nouha"},{"family":"Krir","given":"Mohamed Wassim"},{"family":"Khechine","given":"Wiem"},{"family":"Hajji","given":"Ahmed"},{"family":"Bergaoui","given":"Haifa"},{"family":"Ghazouani","given":"Nada"},{"family":"Migaou","given":"Houda"},{"family":"Zaied","given":"Sonia"},{"family":"Zoukar","given":"Olfa"}],"issued":{"date-parts":[["2021",1,28]]}}}],"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BB5BA7">
              <w:rPr>
                <w:rFonts w:ascii="Times New Roman" w:hAnsi="Times New Roman" w:cs="Times New Roman"/>
                <w:sz w:val="16"/>
              </w:rPr>
              <w:t>(Daldoul et al., 2021)</w:t>
            </w:r>
            <w:r>
              <w:rPr>
                <w:rFonts w:asciiTheme="majorBidi" w:eastAsia="Times New Roman" w:hAnsiTheme="majorBidi" w:cstheme="majorBidi"/>
                <w:color w:val="000000"/>
                <w:sz w:val="16"/>
                <w:szCs w:val="16"/>
                <w:lang w:eastAsia="en-GB"/>
              </w:rPr>
              <w:fldChar w:fldCharType="end"/>
            </w:r>
          </w:p>
        </w:tc>
        <w:tc>
          <w:tcPr>
            <w:tcW w:w="709" w:type="dxa"/>
            <w:vAlign w:val="center"/>
          </w:tcPr>
          <w:p w14:paraId="543A0C54"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51F7E288"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2DBA6A74"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63929EF5"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AE90D66"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29B3C737"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70EE558E"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02551ADB"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15F3F730"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4B5EA5AF" w14:textId="77777777"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320401DA" w14:textId="77777777" w:rsidTr="00D071CD">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710DC1D" w14:textId="072AC72B" w:rsidR="005E5177" w:rsidRPr="00EA7217" w:rsidRDefault="005E5177" w:rsidP="005E5177">
            <w:pPr>
              <w:jc w:val="center"/>
            </w:pPr>
            <w:r w:rsidRPr="00AF36D1">
              <w:rPr>
                <w:rFonts w:asciiTheme="majorBidi" w:hAnsiTheme="majorBidi" w:cstheme="majorBidi"/>
                <w:sz w:val="16"/>
                <w:szCs w:val="16"/>
              </w:rPr>
              <w:lastRenderedPageBreak/>
              <w:t>159</w:t>
            </w:r>
          </w:p>
        </w:tc>
        <w:tc>
          <w:tcPr>
            <w:tcW w:w="2846" w:type="dxa"/>
            <w:vAlign w:val="center"/>
          </w:tcPr>
          <w:p w14:paraId="3E384738" w14:textId="77777777" w:rsidR="005E5177" w:rsidRDefault="005E5177" w:rsidP="005E5177">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lang w:eastAsia="en-GB"/>
              </w:rPr>
            </w:pPr>
            <w:r>
              <w:rPr>
                <w:rFonts w:asciiTheme="majorBidi" w:eastAsia="Times New Roman" w:hAnsiTheme="majorBidi" w:cstheme="majorBidi"/>
                <w:color w:val="000000"/>
                <w:sz w:val="16"/>
                <w:szCs w:val="16"/>
                <w:lang w:eastAsia="en-GB"/>
              </w:rPr>
              <w:fldChar w:fldCharType="begin"/>
            </w:r>
            <w:r>
              <w:rPr>
                <w:rFonts w:asciiTheme="majorBidi" w:eastAsia="Times New Roman" w:hAnsiTheme="majorBidi" w:cstheme="majorBidi"/>
                <w:color w:val="000000"/>
                <w:sz w:val="16"/>
                <w:szCs w:val="16"/>
                <w:lang w:eastAsia="en-GB"/>
              </w:rPr>
              <w:instrText xml:space="preserve"> ADDIN ZOTERO_ITEM CSL_CITATION {"citationID":"z6Ip5ZWL","properties":{"formattedCitation":"(Nguyen et al., 2021)","plainCitation":"(Nguyen et al., 2021)","noteIndex":0},"citationItems":[{"id":6644,"uris":["http://zotero.org/users/4744956/items/AIX7KI5Q"],"uri":["http://zotero.org/users/4744956/items/AIX7KI5Q"],"itemData":{"id":6644,"type":"article-journal","abstract":"INTRODUCTION: Physical activity interventions can improve sleep quality in breast cancer survivors. This paper examines the effects of the ACTIVATE Trial, a wearable-based physical activity intervention (Garmin Vivofit2® coupled with behavioral feedback, goal setting, and health coaching) on sleep outcomes.\nMETHODS: Post-primary treatment, inactive, postmenopausal breast cancer survivors were recruited and randomized to primary intervention or waitlist. Wrist-worn actigraphy (sleep onset latency, SOL; total sleep time, TST; sleep efficiency, SE; wake after sleep onset, WASO; and number of awakenings, NWAKE) and questionnaire-derived sleep measures (Pittsburgh Sleep Quality Index) were assessed at baseline (T1), 12 weeks (end of primary intervention and start of waitlist intervention, T2), and at 24 weeks (T3).\nRESULTS: Eighty-three women (mean age = 62 years) were randomized; trial retention was 94% at T2 and 87% at T3. At T2, primary intervention participants had greater improvements in WASO (- 5.7 min, 95% CI - 11.7 to - 0.2) and NWAKE compared with the waitlist arm (- 2.0, 95% CI - 3.6 to - 0.4). At T3, within-group improvements were observed for SE (both groups), WASO (both groups), NWAKE (primary intervention group only), total PSQI score (primary intervention group), and sleep efficacy (primary intervention group).\nCONCLUSIONS: The intervention reduced actigraphy-measured sleep disturbances. Within-group analyses suggest that improvements in sleep quality are sustained over a longer duration, and there may be similar benefits from an abridged intervention (wearable device only). Actigraphy-measured effects appeared stronger in participants who were poor sleepers at study entry.\nIMPLICATIONS FOR CANCER SURVIVORS: Wearable technology can increase physical activity and improve sleep for breast cancer survivors.","container-title":"Journal of Cancer Survivorship: Research and Practice","DOI":"10.1007/s11764-020-00930-7","ISSN":"1932-2267","issue":"2","journalAbbreviation":"J Cancer Surviv","language":"eng","note":"PMID: 32875536","page":"273-280","source":"PubMed","title":"Effects of a wearable technology-based physical activity intervention on sleep quality in breast cancer survivors: the ACTIVATE Trial","title-short":"Effects of a wearable technology-based physical activity intervention on sleep quality in breast cancer survivors","volume":"15","author":[{"family":"Nguyen","given":"Nga H."},{"family":"Vallance","given":"Jeff K."},{"family":"Buman","given":"Matthew P."},{"family":"Moore","given":"Melissa M."},{"family":"Reeves","given":"Marina M."},{"family":"Rosenberg","given":"Dori E."},{"family":"Boyle","given":"Terry"},{"family":"Milton","given":"Shakira"},{"family":"Friedenreich","given":"Christine M."},{"family":"English","given":"Dallas R."},{"family":"Lynch","given":"Brigid M."}],"issued":{"date-parts":[["2021",4]]}}}],"schema":"https://github.com/citation-style-language/schema/raw/master/csl-citation.json"} </w:instrText>
            </w:r>
            <w:r>
              <w:rPr>
                <w:rFonts w:asciiTheme="majorBidi" w:eastAsia="Times New Roman" w:hAnsiTheme="majorBidi" w:cstheme="majorBidi"/>
                <w:color w:val="000000"/>
                <w:sz w:val="16"/>
                <w:szCs w:val="16"/>
                <w:lang w:eastAsia="en-GB"/>
              </w:rPr>
              <w:fldChar w:fldCharType="separate"/>
            </w:r>
            <w:r w:rsidRPr="003C6C13">
              <w:rPr>
                <w:rFonts w:ascii="Times New Roman" w:hAnsi="Times New Roman" w:cs="Times New Roman"/>
                <w:sz w:val="16"/>
              </w:rPr>
              <w:t>(Nguyen et al., 2021)</w:t>
            </w:r>
            <w:r>
              <w:rPr>
                <w:rFonts w:asciiTheme="majorBidi" w:eastAsia="Times New Roman" w:hAnsiTheme="majorBidi" w:cstheme="majorBidi"/>
                <w:color w:val="000000"/>
                <w:sz w:val="16"/>
                <w:szCs w:val="16"/>
                <w:lang w:eastAsia="en-GB"/>
              </w:rPr>
              <w:fldChar w:fldCharType="end"/>
            </w:r>
          </w:p>
        </w:tc>
        <w:tc>
          <w:tcPr>
            <w:tcW w:w="709" w:type="dxa"/>
            <w:vAlign w:val="center"/>
          </w:tcPr>
          <w:p w14:paraId="76163EB6"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4E70CE4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58A5F42C"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1952448"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19DD85E"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F824B84"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6497D7BA"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03BD892"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2" w:type="dxa"/>
            <w:vAlign w:val="center"/>
          </w:tcPr>
          <w:p w14:paraId="02F01AAE"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6</w:t>
            </w:r>
          </w:p>
        </w:tc>
        <w:tc>
          <w:tcPr>
            <w:tcW w:w="1049" w:type="dxa"/>
            <w:vAlign w:val="center"/>
          </w:tcPr>
          <w:p w14:paraId="503C3D2F" w14:textId="77777777" w:rsidR="005E5177" w:rsidRPr="00526D56" w:rsidRDefault="005E5177" w:rsidP="005E517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r w:rsidR="005E5177" w:rsidRPr="00526D56" w14:paraId="65B99334" w14:textId="77777777" w:rsidTr="00D071CD">
        <w:trPr>
          <w:trHeight w:val="249"/>
        </w:trPr>
        <w:tc>
          <w:tcPr>
            <w:cnfStyle w:val="001000000000" w:firstRow="0" w:lastRow="0" w:firstColumn="1" w:lastColumn="0" w:oddVBand="0" w:evenVBand="0" w:oddHBand="0" w:evenHBand="0" w:firstRowFirstColumn="0" w:firstRowLastColumn="0" w:lastRowFirstColumn="0" w:lastRowLastColumn="0"/>
            <w:tcW w:w="551" w:type="dxa"/>
            <w:vAlign w:val="center"/>
          </w:tcPr>
          <w:p w14:paraId="34266603" w14:textId="79D2E06B" w:rsidR="005E5177" w:rsidRPr="00AF36D1" w:rsidRDefault="005E5177" w:rsidP="005E5177">
            <w:pPr>
              <w:jc w:val="center"/>
              <w:rPr>
                <w:rFonts w:asciiTheme="majorBidi" w:hAnsiTheme="majorBidi" w:cstheme="majorBidi"/>
                <w:sz w:val="16"/>
                <w:szCs w:val="16"/>
              </w:rPr>
            </w:pPr>
            <w:r w:rsidRPr="00AF36D1">
              <w:rPr>
                <w:rFonts w:asciiTheme="majorBidi" w:hAnsiTheme="majorBidi" w:cstheme="majorBidi"/>
                <w:sz w:val="16"/>
                <w:szCs w:val="16"/>
              </w:rPr>
              <w:t>160</w:t>
            </w:r>
          </w:p>
        </w:tc>
        <w:tc>
          <w:tcPr>
            <w:tcW w:w="2846" w:type="dxa"/>
            <w:vAlign w:val="center"/>
          </w:tcPr>
          <w:p w14:paraId="402444C0" w14:textId="1FF78CBE" w:rsidR="005E5177" w:rsidRPr="008605DC" w:rsidRDefault="005E5177" w:rsidP="005E5177">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lang w:eastAsia="en-GB"/>
              </w:rPr>
            </w:pPr>
            <w:r w:rsidRPr="008605DC">
              <w:rPr>
                <w:rFonts w:asciiTheme="majorBidi" w:eastAsia="Times New Roman" w:hAnsiTheme="majorBidi" w:cstheme="majorBidi"/>
                <w:color w:val="000000"/>
                <w:sz w:val="18"/>
                <w:szCs w:val="18"/>
                <w:lang w:eastAsia="en-GB"/>
              </w:rPr>
              <w:fldChar w:fldCharType="begin"/>
            </w:r>
            <w:r w:rsidRPr="008605DC">
              <w:rPr>
                <w:rFonts w:asciiTheme="majorBidi" w:eastAsia="Times New Roman" w:hAnsiTheme="majorBidi" w:cstheme="majorBidi"/>
                <w:color w:val="000000"/>
                <w:sz w:val="18"/>
                <w:szCs w:val="18"/>
                <w:lang w:eastAsia="en-GB"/>
              </w:rPr>
              <w:instrText xml:space="preserve"> ADDIN ZOTERO_ITEM CSL_CITATION {"citationID":"kImzrAUH","properties":{"formattedCitation":"(Jeon et al., 2021)","plainCitation":"(Jeon et al., 2021)","noteIndex":0},"citationItems":[{"id":6651,"uris":["http://zotero.org/users/4744956/items/RSGPCDP9"],"uri":["http://zotero.org/users/4744956/items/RSGPCDP9"],"itemData":{"id":6651,"type":"article-journal","abstract":"Background: Emerging evidence supports the clinical impact of sleep disturbance (SD) on cancer patients. This study aimed to determine the prevalence and predictors of SD in people with malignant brain tumors and caregivers, and explore any relationship between the patient-caregiver dyad's sleep.\nMethods: Eighty-one adults with primary malignant (91%) or metastatic (9%) brain tumors and their family caregivers (n = 44) completed a series of self-report questionnaires, including the Pittsburgh Sleep Quality Index (PSQI), the Insomnia Severity Index, and the drowsiness item of The MD Anderson Symptom Inventory-Brain Tumor in an Australian ambulatory neuro-oncology setting. Participants were grouped by the PSQI cutoff (SD &gt; 5), and binary logistic regression analyses were performed to identify risk factors.\nResults: Of patients, 53% reported SD and 15% of those clinically significant insomnia, and 27% reported moderate to severe daytime drowsiness. Whereas anxiety, depression, fatigue, pain, neurocognitive symptoms, and antiemetic use were higher in patients with SD, fatigue and KPS were strong predictors of SD. In caregivers, 55% reported poor sleep and 13% clinical insomnia. Anxiety, caregiver burden, and comorbid illness were significantly associated with caregivers' SD. The individual's SD did not affect the chance of the other member of the patient-caregiver dyad experiencing SD.\nConclusions: More than half the sample had sleep disturbance, which was linked to many concomitant symptoms, such as fatigue in patients and anxiety in caregivers, potentially contributing to distress and functional impairment. Understanding underlying mechanisms of SD, the potential use of these clinical predictors in care settings, and options for management is warranted.","container-title":"Neuro-Oncology Practice","DOI":"10.1093/nop/npaa057","ISSN":"2054-2577","issue":"1","journalAbbreviation":"Neurooncol Pract","language":"eng","note":"PMID: 33664969\nPMCID: PMC7906266","page":"48-59","source":"PubMed","title":"Exploring sleep disturbance among adults with primary or secondary malignant brain tumors and their caregivers","volume":"8","author":[{"family":"Jeon","given":"Megan S."},{"family":"Dhillon","given":"Haryana M."},{"family":"Koh","given":"Eng-Siew"},{"family":"Nowak","given":"Anna K."},{"family":"Hovey","given":"Elizabeth"},{"family":"Descallar","given":"Joseph"},{"family":"Miller","given":"Lisa"},{"family":"Marshall","given":"Nathaniel S."},{"family":"Agar","given":"Meera R."}],"issued":{"date-parts":[["2021",2]]}}}],"schema":"https://github.com/citation-style-language/schema/raw/master/csl-citation.json"} </w:instrText>
            </w:r>
            <w:r w:rsidRPr="008605DC">
              <w:rPr>
                <w:rFonts w:asciiTheme="majorBidi" w:eastAsia="Times New Roman" w:hAnsiTheme="majorBidi" w:cstheme="majorBidi"/>
                <w:color w:val="000000"/>
                <w:sz w:val="18"/>
                <w:szCs w:val="18"/>
                <w:lang w:eastAsia="en-GB"/>
              </w:rPr>
              <w:fldChar w:fldCharType="separate"/>
            </w:r>
            <w:r w:rsidRPr="008605DC">
              <w:rPr>
                <w:rFonts w:ascii="Times New Roman" w:hAnsi="Times New Roman" w:cs="Times New Roman"/>
                <w:sz w:val="18"/>
                <w:szCs w:val="18"/>
              </w:rPr>
              <w:t>(Jeon et al., 2021)</w:t>
            </w:r>
            <w:r w:rsidRPr="008605DC">
              <w:rPr>
                <w:rFonts w:asciiTheme="majorBidi" w:eastAsia="Times New Roman" w:hAnsiTheme="majorBidi" w:cstheme="majorBidi"/>
                <w:color w:val="000000"/>
                <w:sz w:val="18"/>
                <w:szCs w:val="18"/>
                <w:lang w:eastAsia="en-GB"/>
              </w:rPr>
              <w:fldChar w:fldCharType="end"/>
            </w:r>
          </w:p>
        </w:tc>
        <w:tc>
          <w:tcPr>
            <w:tcW w:w="709" w:type="dxa"/>
            <w:vAlign w:val="center"/>
          </w:tcPr>
          <w:p w14:paraId="4A6E546A" w14:textId="24452F14"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25" w:type="dxa"/>
            <w:vAlign w:val="center"/>
          </w:tcPr>
          <w:p w14:paraId="05A9381C" w14:textId="0D2BD1BC"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567" w:type="dxa"/>
            <w:vAlign w:val="center"/>
          </w:tcPr>
          <w:p w14:paraId="47DA363B" w14:textId="6519C700"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195F47C8" w14:textId="28F44390"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77518F08" w14:textId="3DD0A8C1"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67" w:type="dxa"/>
            <w:vAlign w:val="center"/>
          </w:tcPr>
          <w:p w14:paraId="0EE91BC6" w14:textId="08E6CBDC"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481" w:type="dxa"/>
            <w:vAlign w:val="center"/>
          </w:tcPr>
          <w:p w14:paraId="1FDB23C5" w14:textId="19275EF0"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1</w:t>
            </w:r>
          </w:p>
        </w:tc>
        <w:tc>
          <w:tcPr>
            <w:tcW w:w="582" w:type="dxa"/>
            <w:vAlign w:val="center"/>
          </w:tcPr>
          <w:p w14:paraId="34F7EFD2" w14:textId="1671D084"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0</w:t>
            </w:r>
          </w:p>
        </w:tc>
        <w:tc>
          <w:tcPr>
            <w:tcW w:w="482" w:type="dxa"/>
            <w:vAlign w:val="center"/>
          </w:tcPr>
          <w:p w14:paraId="26B8080F" w14:textId="27591BB1"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526D56">
              <w:rPr>
                <w:rFonts w:asciiTheme="majorBidi" w:hAnsiTheme="majorBidi" w:cstheme="majorBidi"/>
                <w:sz w:val="20"/>
                <w:szCs w:val="20"/>
              </w:rPr>
              <w:t>5</w:t>
            </w:r>
          </w:p>
        </w:tc>
        <w:tc>
          <w:tcPr>
            <w:tcW w:w="1049" w:type="dxa"/>
            <w:vAlign w:val="center"/>
          </w:tcPr>
          <w:p w14:paraId="7D19E6D6" w14:textId="20881092" w:rsidR="005E5177" w:rsidRPr="00526D56" w:rsidRDefault="005E5177" w:rsidP="005E517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bidi="ar-OM"/>
              </w:rPr>
            </w:pPr>
            <w:r w:rsidRPr="00526D56">
              <w:rPr>
                <w:rFonts w:ascii="Times New Roman" w:eastAsia="Calibri" w:hAnsi="Times New Roman" w:cs="Times New Roman"/>
                <w:sz w:val="20"/>
                <w:szCs w:val="20"/>
                <w:lang w:bidi="ar-OM"/>
              </w:rPr>
              <w:t>Moderate</w:t>
            </w:r>
          </w:p>
        </w:tc>
      </w:tr>
    </w:tbl>
    <w:p w14:paraId="66D70CF0" w14:textId="77777777" w:rsidR="00526D56" w:rsidRPr="00526D56" w:rsidRDefault="00526D56" w:rsidP="00526D56">
      <w:pPr>
        <w:spacing w:after="0" w:line="276" w:lineRule="auto"/>
        <w:rPr>
          <w:rFonts w:ascii="Times New Roman" w:eastAsia="Calibri" w:hAnsi="Times New Roman" w:cs="Times New Roman"/>
          <w:lang w:bidi="ar-OM"/>
        </w:rPr>
      </w:pPr>
      <w:r w:rsidRPr="00526D56">
        <w:rPr>
          <w:rFonts w:ascii="Times New Roman" w:eastAsia="Calibri" w:hAnsi="Times New Roman" w:cs="Times New Roman"/>
          <w:lang w:bidi="ar-OM"/>
        </w:rPr>
        <w:t>Ratings: Low Risk of Bias 7-9: Moderate Risk of Bias: 5-6: High Risk of Bias: 1-4.</w:t>
      </w:r>
    </w:p>
    <w:bookmarkEnd w:id="0"/>
    <w:p w14:paraId="1CC44445" w14:textId="77777777" w:rsidR="00E97093" w:rsidRPr="00526D56" w:rsidRDefault="00E97093" w:rsidP="00526D56"/>
    <w:sectPr w:rsidR="00E97093" w:rsidRPr="00526D56" w:rsidSect="009270D0">
      <w:footerReference w:type="default" r:id="rId8"/>
      <w:footerReference w:type="first" r:id="rId9"/>
      <w:pgSz w:w="11907" w:h="16840" w:code="9"/>
      <w:pgMar w:top="851" w:right="851" w:bottom="851" w:left="851"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5DFBD" w14:textId="77777777" w:rsidR="009C650A" w:rsidRDefault="009C650A">
      <w:pPr>
        <w:spacing w:after="0" w:line="240" w:lineRule="auto"/>
      </w:pPr>
      <w:r>
        <w:separator/>
      </w:r>
    </w:p>
  </w:endnote>
  <w:endnote w:type="continuationSeparator" w:id="0">
    <w:p w14:paraId="6375F202" w14:textId="77777777" w:rsidR="009C650A" w:rsidRDefault="009C65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7272122"/>
      <w:docPartObj>
        <w:docPartGallery w:val="Page Numbers (Bottom of Page)"/>
        <w:docPartUnique/>
      </w:docPartObj>
    </w:sdtPr>
    <w:sdtEndPr>
      <w:rPr>
        <w:noProof/>
      </w:rPr>
    </w:sdtEndPr>
    <w:sdtContent>
      <w:p w14:paraId="35C08D90" w14:textId="77777777" w:rsidR="00CE1CE9" w:rsidRDefault="00CE1CE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03976B" w14:textId="77777777" w:rsidR="00CE1CE9" w:rsidRDefault="00CE1C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4159178"/>
      <w:docPartObj>
        <w:docPartGallery w:val="Page Numbers (Bottom of Page)"/>
        <w:docPartUnique/>
      </w:docPartObj>
    </w:sdtPr>
    <w:sdtEndPr>
      <w:rPr>
        <w:noProof/>
      </w:rPr>
    </w:sdtEndPr>
    <w:sdtContent>
      <w:p w14:paraId="3D70B875" w14:textId="77777777" w:rsidR="00CE1CE9" w:rsidRDefault="00CE1CE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612CC8" w14:textId="77777777" w:rsidR="00CE1CE9" w:rsidRDefault="00CE1C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E12EAD" w14:textId="77777777" w:rsidR="009C650A" w:rsidRDefault="009C650A">
      <w:pPr>
        <w:spacing w:after="0" w:line="240" w:lineRule="auto"/>
      </w:pPr>
      <w:r>
        <w:separator/>
      </w:r>
    </w:p>
  </w:footnote>
  <w:footnote w:type="continuationSeparator" w:id="0">
    <w:p w14:paraId="496C8633" w14:textId="77777777" w:rsidR="009C650A" w:rsidRDefault="009C65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F07AB"/>
    <w:multiLevelType w:val="hybridMultilevel"/>
    <w:tmpl w:val="00CCEFDE"/>
    <w:lvl w:ilvl="0" w:tplc="0409000F">
      <w:start w:val="1"/>
      <w:numFmt w:val="decimal"/>
      <w:pStyle w:val="Style1"/>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413454"/>
    <w:multiLevelType w:val="multilevel"/>
    <w:tmpl w:val="4F20ED40"/>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6E4C307E"/>
    <w:multiLevelType w:val="multilevel"/>
    <w:tmpl w:val="D01C4D52"/>
    <w:lvl w:ilvl="0">
      <w:start w:val="1"/>
      <w:numFmt w:val="decimal"/>
      <w:suff w:val="space"/>
      <w:lvlText w:val="Chapter %1. "/>
      <w:lvlJc w:val="left"/>
      <w:pPr>
        <w:ind w:left="0" w:firstLine="0"/>
      </w:pPr>
      <w:rPr>
        <w:rFonts w:ascii="Times New Roman" w:hAnsi="Times New Roman" w:cs="Times New Roman" w:hint="default"/>
        <w:b/>
        <w:bCs/>
        <w:i w:val="0"/>
        <w:iCs w:val="0"/>
        <w:sz w:val="32"/>
        <w:szCs w:val="32"/>
      </w:rPr>
    </w:lvl>
    <w:lvl w:ilvl="1">
      <w:start w:val="1"/>
      <w:numFmt w:val="decimal"/>
      <w:lvlText w:val="%1.%2"/>
      <w:lvlJc w:val="left"/>
      <w:pPr>
        <w:ind w:left="576" w:hanging="576"/>
      </w:pPr>
      <w:rPr>
        <w:rFonts w:ascii="Times New Roman" w:hAnsi="Times New Roman" w:cs="Times New Roman" w:hint="default"/>
        <w:b/>
        <w:bCs/>
        <w:i w:val="0"/>
        <w:iCs w:val="0"/>
        <w:sz w:val="24"/>
        <w:szCs w:val="24"/>
      </w:rPr>
    </w:lvl>
    <w:lvl w:ilvl="2">
      <w:start w:val="1"/>
      <w:numFmt w:val="decimal"/>
      <w:lvlText w:val="%1.%2.%3"/>
      <w:lvlJc w:val="left"/>
      <w:pPr>
        <w:ind w:left="720" w:hanging="720"/>
      </w:pPr>
      <w:rPr>
        <w:rFonts w:ascii="Times New Roman" w:hAnsi="Times New Roman" w:cs="Times New Roman" w:hint="default"/>
        <w:b/>
        <w:bCs/>
        <w:i w:val="0"/>
        <w:iCs w:val="0"/>
        <w:color w:val="000000" w:themeColor="text1"/>
        <w:sz w:val="24"/>
        <w:szCs w:val="24"/>
        <w:u w:color="000000" w:themeColor="text1"/>
      </w:rPr>
    </w:lvl>
    <w:lvl w:ilvl="3">
      <w:start w:val="1"/>
      <w:numFmt w:val="decimal"/>
      <w:lvlText w:val="%1.%2.%3.%4"/>
      <w:lvlJc w:val="left"/>
      <w:pPr>
        <w:ind w:left="864" w:hanging="751"/>
      </w:pPr>
      <w:rPr>
        <w:rFonts w:ascii="Times New Roman" w:hAnsi="Times New Roman" w:cs="Times New Roman" w:hint="default"/>
        <w:b/>
        <w:bCs/>
        <w:i w:val="0"/>
        <w:iCs w:val="0"/>
        <w:color w:val="000000" w:themeColor="text1"/>
        <w:sz w:val="24"/>
        <w:szCs w:val="24"/>
        <w:u w:color="000000" w:themeColor="text1"/>
      </w:rPr>
    </w:lvl>
    <w:lvl w:ilvl="4">
      <w:start w:val="1"/>
      <w:numFmt w:val="decimal"/>
      <w:lvlText w:val="%1.%2.%3.%4.%5"/>
      <w:lvlJc w:val="left"/>
      <w:pPr>
        <w:ind w:left="1008" w:hanging="1008"/>
      </w:pPr>
      <w:rPr>
        <w:rFonts w:ascii="Times New Roman" w:hAnsi="Times New Roman" w:cs="Times New Roman" w:hint="default"/>
        <w:b/>
        <w:bCs/>
        <w:i w:val="0"/>
        <w:iCs w:val="0"/>
        <w:color w:val="000000" w:themeColor="text1"/>
        <w:sz w:val="24"/>
        <w:szCs w:val="24"/>
        <w:u w:color="000000" w:themeColor="text1"/>
      </w:rPr>
    </w:lvl>
    <w:lvl w:ilvl="5">
      <w:start w:val="1"/>
      <w:numFmt w:val="upperLetter"/>
      <w:lvlText w:val="Appendix %6. "/>
      <w:lvlJc w:val="left"/>
      <w:pPr>
        <w:tabs>
          <w:tab w:val="num" w:pos="284"/>
        </w:tabs>
        <w:ind w:left="567" w:hanging="567"/>
      </w:pPr>
      <w:rPr>
        <w:rFonts w:ascii="Times New Roman" w:hAnsi="Times New Roman" w:cs="Times New Roman" w:hint="default"/>
        <w:b/>
        <w:bCs/>
        <w:i w:val="0"/>
        <w:iCs w:val="0"/>
        <w:color w:val="000000" w:themeColor="text1"/>
        <w:sz w:val="28"/>
        <w:szCs w:val="28"/>
        <w:u w:color="000000" w:themeColor="text1"/>
      </w:rPr>
    </w:lvl>
    <w:lvl w:ilvl="6">
      <w:start w:val="1"/>
      <w:numFmt w:val="decimal"/>
      <w:suff w:val="space"/>
      <w:lvlText w:val="%6.%7."/>
      <w:lvlJc w:val="left"/>
      <w:pPr>
        <w:ind w:left="851" w:hanging="738"/>
      </w:pPr>
      <w:rPr>
        <w:rFonts w:ascii="Times New Roman" w:hAnsi="Times New Roman" w:cs="Times New Roman" w:hint="default"/>
        <w:b/>
        <w:bCs/>
        <w:i w:val="0"/>
        <w:iCs w:val="0"/>
        <w:color w:val="000000" w:themeColor="text1"/>
        <w:sz w:val="24"/>
        <w:szCs w:val="24"/>
        <w:u w:color="000000" w:themeColor="text1"/>
      </w:rPr>
    </w:lvl>
    <w:lvl w:ilvl="7">
      <w:start w:val="1"/>
      <w:numFmt w:val="decimal"/>
      <w:lvlText w:val="%6.%7.%8."/>
      <w:lvlJc w:val="left"/>
      <w:pPr>
        <w:ind w:left="1440" w:hanging="1213"/>
      </w:pPr>
      <w:rPr>
        <w:rFonts w:ascii="Times New Roman" w:hAnsi="Times New Roman" w:cs="Times New Roman" w:hint="default"/>
        <w:b/>
        <w:bCs/>
        <w:i w:val="0"/>
        <w:iCs w:val="0"/>
        <w:color w:val="000000" w:themeColor="text1"/>
        <w:sz w:val="24"/>
        <w:szCs w:val="24"/>
        <w:u w:color="000000" w:themeColor="text1"/>
      </w:rPr>
    </w:lvl>
    <w:lvl w:ilvl="8">
      <w:start w:val="1"/>
      <w:numFmt w:val="none"/>
      <w:pStyle w:val="Heading91"/>
      <w:lvlText w:val=""/>
      <w:lvlJc w:val="left"/>
      <w:pPr>
        <w:ind w:left="1584" w:hanging="1414"/>
      </w:pPr>
      <w:rPr>
        <w:rFonts w:ascii="Times New Roman" w:hAnsi="Times New Roman" w:cs="Times New Roman" w:hint="default"/>
        <w:b/>
        <w:bCs/>
        <w:i w:val="0"/>
        <w:iCs w:val="0"/>
        <w:color w:val="000000" w:themeColor="text1"/>
        <w:sz w:val="32"/>
        <w:szCs w:val="32"/>
        <w:u w:color="000000" w:themeColor="text1"/>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0D0"/>
    <w:rsid w:val="00002CF5"/>
    <w:rsid w:val="000227D3"/>
    <w:rsid w:val="000522A8"/>
    <w:rsid w:val="000769D0"/>
    <w:rsid w:val="000933F2"/>
    <w:rsid w:val="00095B06"/>
    <w:rsid w:val="000A062F"/>
    <w:rsid w:val="000B38C0"/>
    <w:rsid w:val="000B6A68"/>
    <w:rsid w:val="000D66C7"/>
    <w:rsid w:val="000D7A8E"/>
    <w:rsid w:val="000E0084"/>
    <w:rsid w:val="000E1630"/>
    <w:rsid w:val="000E2427"/>
    <w:rsid w:val="000E3B67"/>
    <w:rsid w:val="00107A97"/>
    <w:rsid w:val="00112DCC"/>
    <w:rsid w:val="00122ABE"/>
    <w:rsid w:val="00123C57"/>
    <w:rsid w:val="001320A9"/>
    <w:rsid w:val="00157194"/>
    <w:rsid w:val="00157BC3"/>
    <w:rsid w:val="001B0C0D"/>
    <w:rsid w:val="001B11DD"/>
    <w:rsid w:val="001E5F2C"/>
    <w:rsid w:val="0020158A"/>
    <w:rsid w:val="00212D61"/>
    <w:rsid w:val="00213CFA"/>
    <w:rsid w:val="00214666"/>
    <w:rsid w:val="002160B1"/>
    <w:rsid w:val="0022540D"/>
    <w:rsid w:val="00246012"/>
    <w:rsid w:val="00287B44"/>
    <w:rsid w:val="002A2E73"/>
    <w:rsid w:val="002A6FD9"/>
    <w:rsid w:val="002C6D7E"/>
    <w:rsid w:val="002C6F7E"/>
    <w:rsid w:val="002D46D1"/>
    <w:rsid w:val="002E1090"/>
    <w:rsid w:val="003030A8"/>
    <w:rsid w:val="00306407"/>
    <w:rsid w:val="003077AA"/>
    <w:rsid w:val="00313BF2"/>
    <w:rsid w:val="003167FB"/>
    <w:rsid w:val="0032753D"/>
    <w:rsid w:val="00331CB6"/>
    <w:rsid w:val="0034036E"/>
    <w:rsid w:val="00347445"/>
    <w:rsid w:val="003527EF"/>
    <w:rsid w:val="00362108"/>
    <w:rsid w:val="003766D7"/>
    <w:rsid w:val="0038424C"/>
    <w:rsid w:val="003B5F7A"/>
    <w:rsid w:val="003D1B9D"/>
    <w:rsid w:val="003D79A4"/>
    <w:rsid w:val="003F10DD"/>
    <w:rsid w:val="00425E7A"/>
    <w:rsid w:val="004326CE"/>
    <w:rsid w:val="0043321D"/>
    <w:rsid w:val="00444D9E"/>
    <w:rsid w:val="004477D8"/>
    <w:rsid w:val="00457348"/>
    <w:rsid w:val="004641FE"/>
    <w:rsid w:val="004652EC"/>
    <w:rsid w:val="004A2F88"/>
    <w:rsid w:val="004B3D1B"/>
    <w:rsid w:val="004C1713"/>
    <w:rsid w:val="004E793E"/>
    <w:rsid w:val="004F231F"/>
    <w:rsid w:val="004F44EB"/>
    <w:rsid w:val="004F6D14"/>
    <w:rsid w:val="004F6EBF"/>
    <w:rsid w:val="00514B96"/>
    <w:rsid w:val="00526D56"/>
    <w:rsid w:val="00532515"/>
    <w:rsid w:val="00534485"/>
    <w:rsid w:val="00535893"/>
    <w:rsid w:val="0055473C"/>
    <w:rsid w:val="0056482D"/>
    <w:rsid w:val="005D6170"/>
    <w:rsid w:val="005E2B59"/>
    <w:rsid w:val="005E5177"/>
    <w:rsid w:val="005E5701"/>
    <w:rsid w:val="005F69F4"/>
    <w:rsid w:val="006007B0"/>
    <w:rsid w:val="0061638F"/>
    <w:rsid w:val="006846FA"/>
    <w:rsid w:val="006850BE"/>
    <w:rsid w:val="006A4904"/>
    <w:rsid w:val="006C5111"/>
    <w:rsid w:val="006D1100"/>
    <w:rsid w:val="006E3C53"/>
    <w:rsid w:val="006F0F77"/>
    <w:rsid w:val="006F2687"/>
    <w:rsid w:val="006F47A1"/>
    <w:rsid w:val="006F64A2"/>
    <w:rsid w:val="0070034F"/>
    <w:rsid w:val="00721859"/>
    <w:rsid w:val="00733D83"/>
    <w:rsid w:val="00764159"/>
    <w:rsid w:val="00766C89"/>
    <w:rsid w:val="007925E6"/>
    <w:rsid w:val="007A338D"/>
    <w:rsid w:val="007A7A96"/>
    <w:rsid w:val="007B0205"/>
    <w:rsid w:val="007B3F35"/>
    <w:rsid w:val="007C143C"/>
    <w:rsid w:val="007C64D7"/>
    <w:rsid w:val="007C7C9F"/>
    <w:rsid w:val="007D2413"/>
    <w:rsid w:val="00834695"/>
    <w:rsid w:val="008366DF"/>
    <w:rsid w:val="008605DC"/>
    <w:rsid w:val="0086457A"/>
    <w:rsid w:val="008656BF"/>
    <w:rsid w:val="008819DA"/>
    <w:rsid w:val="008A040E"/>
    <w:rsid w:val="008D1C0A"/>
    <w:rsid w:val="008D362D"/>
    <w:rsid w:val="008E1B5F"/>
    <w:rsid w:val="008E35DA"/>
    <w:rsid w:val="008E3B2D"/>
    <w:rsid w:val="008F7AE3"/>
    <w:rsid w:val="009064E9"/>
    <w:rsid w:val="00910496"/>
    <w:rsid w:val="0091318F"/>
    <w:rsid w:val="009270D0"/>
    <w:rsid w:val="009319C7"/>
    <w:rsid w:val="00933516"/>
    <w:rsid w:val="00947EDF"/>
    <w:rsid w:val="00954119"/>
    <w:rsid w:val="009765CA"/>
    <w:rsid w:val="009854DC"/>
    <w:rsid w:val="009A17BA"/>
    <w:rsid w:val="009B4522"/>
    <w:rsid w:val="009B4B0B"/>
    <w:rsid w:val="009B6F94"/>
    <w:rsid w:val="009C650A"/>
    <w:rsid w:val="009C6CD2"/>
    <w:rsid w:val="009D5AD9"/>
    <w:rsid w:val="009E20E1"/>
    <w:rsid w:val="009F5E0E"/>
    <w:rsid w:val="00A10837"/>
    <w:rsid w:val="00A10A4C"/>
    <w:rsid w:val="00A164A9"/>
    <w:rsid w:val="00A16C66"/>
    <w:rsid w:val="00A249BE"/>
    <w:rsid w:val="00A302B9"/>
    <w:rsid w:val="00A30E1D"/>
    <w:rsid w:val="00A3745C"/>
    <w:rsid w:val="00A42C82"/>
    <w:rsid w:val="00A6390F"/>
    <w:rsid w:val="00A6781C"/>
    <w:rsid w:val="00A71D1B"/>
    <w:rsid w:val="00A93EE8"/>
    <w:rsid w:val="00AA5F6B"/>
    <w:rsid w:val="00AA7873"/>
    <w:rsid w:val="00AB58E8"/>
    <w:rsid w:val="00AC2AEC"/>
    <w:rsid w:val="00AD5616"/>
    <w:rsid w:val="00B21344"/>
    <w:rsid w:val="00B370BF"/>
    <w:rsid w:val="00B44B16"/>
    <w:rsid w:val="00B55A9B"/>
    <w:rsid w:val="00B81FCB"/>
    <w:rsid w:val="00B83325"/>
    <w:rsid w:val="00B87997"/>
    <w:rsid w:val="00B9286E"/>
    <w:rsid w:val="00BA59F2"/>
    <w:rsid w:val="00BA5AF4"/>
    <w:rsid w:val="00BB29FC"/>
    <w:rsid w:val="00BC0292"/>
    <w:rsid w:val="00BF21CC"/>
    <w:rsid w:val="00BF651B"/>
    <w:rsid w:val="00C05DB3"/>
    <w:rsid w:val="00C103E5"/>
    <w:rsid w:val="00C122B4"/>
    <w:rsid w:val="00C22D08"/>
    <w:rsid w:val="00C25FC5"/>
    <w:rsid w:val="00C35600"/>
    <w:rsid w:val="00C62F58"/>
    <w:rsid w:val="00C672B0"/>
    <w:rsid w:val="00C904A2"/>
    <w:rsid w:val="00CC7793"/>
    <w:rsid w:val="00CE1CE9"/>
    <w:rsid w:val="00CE76D1"/>
    <w:rsid w:val="00D071CD"/>
    <w:rsid w:val="00D101C1"/>
    <w:rsid w:val="00D67690"/>
    <w:rsid w:val="00D8184B"/>
    <w:rsid w:val="00D82BBD"/>
    <w:rsid w:val="00D84BF1"/>
    <w:rsid w:val="00D909E5"/>
    <w:rsid w:val="00DA6064"/>
    <w:rsid w:val="00DC1AE4"/>
    <w:rsid w:val="00DE4734"/>
    <w:rsid w:val="00DF3441"/>
    <w:rsid w:val="00E33988"/>
    <w:rsid w:val="00E665AE"/>
    <w:rsid w:val="00E97093"/>
    <w:rsid w:val="00EE043D"/>
    <w:rsid w:val="00EE0A98"/>
    <w:rsid w:val="00EF66D2"/>
    <w:rsid w:val="00F053DD"/>
    <w:rsid w:val="00F1700A"/>
    <w:rsid w:val="00F6594B"/>
    <w:rsid w:val="00F85CD4"/>
    <w:rsid w:val="00F86609"/>
    <w:rsid w:val="00F9755A"/>
    <w:rsid w:val="00FC743F"/>
    <w:rsid w:val="00FE5222"/>
    <w:rsid w:val="00FF0B5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97A82"/>
  <w15:chartTrackingRefBased/>
  <w15:docId w15:val="{CC4C7D1B-69BC-44F2-B129-A50C55525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3527EF"/>
    <w:pPr>
      <w:keepNext/>
      <w:keepLines/>
      <w:numPr>
        <w:numId w:val="1"/>
      </w:numPr>
      <w:spacing w:before="200" w:after="200"/>
      <w:ind w:left="431" w:hanging="431"/>
      <w:jc w:val="right"/>
      <w:outlineLvl w:val="0"/>
    </w:pPr>
    <w:rPr>
      <w:rFonts w:ascii="Arial" w:eastAsiaTheme="majorEastAsia" w:hAnsi="Arial" w:cstheme="majorBidi"/>
      <w:b/>
      <w:sz w:val="32"/>
      <w:szCs w:val="32"/>
    </w:rPr>
  </w:style>
  <w:style w:type="paragraph" w:styleId="Heading2">
    <w:name w:val="heading 2"/>
    <w:basedOn w:val="Normal"/>
    <w:next w:val="Normal"/>
    <w:link w:val="Heading2Char"/>
    <w:uiPriority w:val="9"/>
    <w:unhideWhenUsed/>
    <w:qFormat/>
    <w:rsid w:val="009270D0"/>
    <w:pPr>
      <w:keepNext/>
      <w:keepLines/>
      <w:spacing w:before="40" w:after="0"/>
      <w:outlineLvl w:val="1"/>
    </w:pPr>
    <w:rPr>
      <w:rFonts w:ascii="Times New Roman" w:eastAsia="Times New Roman" w:hAnsi="Times New Roman" w:cs="Times New Roman"/>
      <w:b/>
      <w:color w:val="000000"/>
      <w:sz w:val="26"/>
      <w:szCs w:val="26"/>
    </w:rPr>
  </w:style>
  <w:style w:type="paragraph" w:styleId="Heading3">
    <w:name w:val="heading 3"/>
    <w:basedOn w:val="Normal"/>
    <w:next w:val="Normal"/>
    <w:link w:val="Heading3Char"/>
    <w:uiPriority w:val="9"/>
    <w:semiHidden/>
    <w:unhideWhenUsed/>
    <w:qFormat/>
    <w:rsid w:val="009270D0"/>
    <w:pPr>
      <w:keepNext/>
      <w:keepLines/>
      <w:spacing w:before="40" w:after="0"/>
      <w:outlineLvl w:val="2"/>
    </w:pPr>
    <w:rPr>
      <w:rFonts w:ascii="Times New Roman" w:eastAsia="Times New Roman" w:hAnsi="Times New Roman" w:cs="Times New Roman"/>
      <w:b/>
      <w:color w:val="000000"/>
      <w:sz w:val="24"/>
    </w:rPr>
  </w:style>
  <w:style w:type="paragraph" w:styleId="Heading4">
    <w:name w:val="heading 4"/>
    <w:basedOn w:val="Normal"/>
    <w:next w:val="Normal"/>
    <w:link w:val="Heading4Char"/>
    <w:uiPriority w:val="9"/>
    <w:semiHidden/>
    <w:unhideWhenUsed/>
    <w:qFormat/>
    <w:rsid w:val="009270D0"/>
    <w:pPr>
      <w:keepNext/>
      <w:keepLines/>
      <w:spacing w:before="40" w:after="0"/>
      <w:outlineLvl w:val="3"/>
    </w:pPr>
    <w:rPr>
      <w:rFonts w:ascii="Times New Roman" w:eastAsia="Times New Roman" w:hAnsi="Times New Roman" w:cs="Times New Roman"/>
      <w:b/>
      <w:iCs/>
      <w:color w:val="000000"/>
      <w:sz w:val="24"/>
    </w:rPr>
  </w:style>
  <w:style w:type="paragraph" w:styleId="Heading5">
    <w:name w:val="heading 5"/>
    <w:basedOn w:val="Normal"/>
    <w:next w:val="Normal"/>
    <w:link w:val="Heading5Char"/>
    <w:uiPriority w:val="9"/>
    <w:semiHidden/>
    <w:unhideWhenUsed/>
    <w:qFormat/>
    <w:rsid w:val="009270D0"/>
    <w:pPr>
      <w:keepNext/>
      <w:keepLines/>
      <w:spacing w:before="40" w:after="0"/>
      <w:outlineLvl w:val="4"/>
    </w:pPr>
    <w:rPr>
      <w:rFonts w:ascii="Times New Roman" w:eastAsia="Times New Roman" w:hAnsi="Times New Roman" w:cs="Times New Roman"/>
      <w:b/>
      <w:color w:val="000000"/>
      <w:sz w:val="24"/>
    </w:rPr>
  </w:style>
  <w:style w:type="paragraph" w:styleId="Heading6">
    <w:name w:val="heading 6"/>
    <w:basedOn w:val="Normal"/>
    <w:next w:val="Normal"/>
    <w:link w:val="Heading6Char"/>
    <w:uiPriority w:val="9"/>
    <w:semiHidden/>
    <w:unhideWhenUsed/>
    <w:qFormat/>
    <w:rsid w:val="009270D0"/>
    <w:pPr>
      <w:keepNext/>
      <w:keepLines/>
      <w:spacing w:before="40" w:after="0"/>
      <w:outlineLvl w:val="5"/>
    </w:pPr>
    <w:rPr>
      <w:rFonts w:ascii="Times New Roman" w:eastAsia="Times New Roman" w:hAnsi="Times New Roman" w:cs="Times New Roman"/>
      <w:b/>
      <w:color w:val="000000"/>
      <w:sz w:val="28"/>
    </w:rPr>
  </w:style>
  <w:style w:type="paragraph" w:styleId="Heading7">
    <w:name w:val="heading 7"/>
    <w:basedOn w:val="Normal"/>
    <w:next w:val="Normal"/>
    <w:link w:val="Heading7Char"/>
    <w:uiPriority w:val="9"/>
    <w:semiHidden/>
    <w:unhideWhenUsed/>
    <w:qFormat/>
    <w:rsid w:val="009270D0"/>
    <w:pPr>
      <w:keepNext/>
      <w:keepLines/>
      <w:spacing w:before="40" w:after="0"/>
      <w:outlineLvl w:val="6"/>
    </w:pPr>
    <w:rPr>
      <w:rFonts w:ascii="Times New Roman" w:eastAsia="Times New Roman" w:hAnsi="Times New Roman" w:cs="Times New Roman"/>
      <w:b/>
      <w:iCs/>
      <w:color w:val="000000"/>
      <w:sz w:val="24"/>
    </w:rPr>
  </w:style>
  <w:style w:type="paragraph" w:styleId="Heading8">
    <w:name w:val="heading 8"/>
    <w:basedOn w:val="Normal"/>
    <w:next w:val="Normal"/>
    <w:link w:val="Heading8Char"/>
    <w:uiPriority w:val="9"/>
    <w:semiHidden/>
    <w:unhideWhenUsed/>
    <w:qFormat/>
    <w:rsid w:val="009270D0"/>
    <w:pPr>
      <w:keepNext/>
      <w:keepLines/>
      <w:spacing w:before="40" w:after="0"/>
      <w:outlineLvl w:val="7"/>
    </w:pPr>
    <w:rPr>
      <w:rFonts w:ascii="Times New Roman" w:eastAsia="Times New Roman" w:hAnsi="Times New Roman" w:cs="Times New Roman"/>
      <w:b/>
      <w:color w:val="000000"/>
      <w:sz w:val="24"/>
      <w:szCs w:val="21"/>
    </w:rPr>
  </w:style>
  <w:style w:type="paragraph" w:styleId="Heading9">
    <w:name w:val="heading 9"/>
    <w:basedOn w:val="Normal"/>
    <w:next w:val="Normal"/>
    <w:link w:val="Heading9Char"/>
    <w:uiPriority w:val="9"/>
    <w:semiHidden/>
    <w:unhideWhenUsed/>
    <w:qFormat/>
    <w:rsid w:val="009270D0"/>
    <w:pPr>
      <w:keepNext/>
      <w:keepLines/>
      <w:spacing w:before="40" w:after="0"/>
      <w:outlineLvl w:val="8"/>
    </w:pPr>
    <w:rPr>
      <w:rFonts w:ascii="Times New Roman" w:eastAsia="Times New Roman" w:hAnsi="Times New Roman"/>
      <w:b/>
      <w:bCs/>
      <w:color w:val="272727"/>
      <w:sz w:val="2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27EF"/>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9270D0"/>
    <w:rPr>
      <w:rFonts w:ascii="Times New Roman" w:eastAsia="Times New Roman" w:hAnsi="Times New Roman" w:cs="Times New Roman"/>
      <w:b/>
      <w:color w:val="000000"/>
      <w:sz w:val="26"/>
      <w:szCs w:val="26"/>
    </w:rPr>
  </w:style>
  <w:style w:type="character" w:customStyle="1" w:styleId="Heading3Char">
    <w:name w:val="Heading 3 Char"/>
    <w:basedOn w:val="DefaultParagraphFont"/>
    <w:link w:val="Heading3"/>
    <w:uiPriority w:val="9"/>
    <w:rsid w:val="009270D0"/>
    <w:rPr>
      <w:rFonts w:ascii="Times New Roman" w:eastAsia="Times New Roman" w:hAnsi="Times New Roman" w:cs="Times New Roman"/>
      <w:b/>
      <w:color w:val="000000"/>
      <w:sz w:val="24"/>
    </w:rPr>
  </w:style>
  <w:style w:type="character" w:customStyle="1" w:styleId="Heading4Char">
    <w:name w:val="Heading 4 Char"/>
    <w:basedOn w:val="DefaultParagraphFont"/>
    <w:link w:val="Heading4"/>
    <w:uiPriority w:val="9"/>
    <w:rsid w:val="009270D0"/>
    <w:rPr>
      <w:rFonts w:ascii="Times New Roman" w:eastAsia="Times New Roman" w:hAnsi="Times New Roman" w:cs="Times New Roman"/>
      <w:b/>
      <w:iCs/>
      <w:color w:val="000000"/>
      <w:sz w:val="24"/>
    </w:rPr>
  </w:style>
  <w:style w:type="character" w:customStyle="1" w:styleId="Heading5Char">
    <w:name w:val="Heading 5 Char"/>
    <w:basedOn w:val="DefaultParagraphFont"/>
    <w:link w:val="Heading5"/>
    <w:uiPriority w:val="9"/>
    <w:rsid w:val="009270D0"/>
    <w:rPr>
      <w:rFonts w:ascii="Times New Roman" w:eastAsia="Times New Roman" w:hAnsi="Times New Roman" w:cs="Times New Roman"/>
      <w:b/>
      <w:color w:val="000000"/>
      <w:sz w:val="24"/>
    </w:rPr>
  </w:style>
  <w:style w:type="character" w:customStyle="1" w:styleId="Heading6Char">
    <w:name w:val="Heading 6 Char"/>
    <w:basedOn w:val="DefaultParagraphFont"/>
    <w:link w:val="Heading6"/>
    <w:uiPriority w:val="9"/>
    <w:rsid w:val="009270D0"/>
    <w:rPr>
      <w:rFonts w:ascii="Times New Roman" w:eastAsia="Times New Roman" w:hAnsi="Times New Roman" w:cs="Times New Roman"/>
      <w:b/>
      <w:color w:val="000000"/>
      <w:sz w:val="28"/>
    </w:rPr>
  </w:style>
  <w:style w:type="character" w:customStyle="1" w:styleId="Heading7Char">
    <w:name w:val="Heading 7 Char"/>
    <w:basedOn w:val="DefaultParagraphFont"/>
    <w:link w:val="Heading7"/>
    <w:uiPriority w:val="9"/>
    <w:rsid w:val="009270D0"/>
    <w:rPr>
      <w:rFonts w:ascii="Times New Roman" w:eastAsia="Times New Roman" w:hAnsi="Times New Roman" w:cs="Times New Roman"/>
      <w:b/>
      <w:iCs/>
      <w:color w:val="000000"/>
      <w:sz w:val="24"/>
    </w:rPr>
  </w:style>
  <w:style w:type="character" w:customStyle="1" w:styleId="Heading8Char">
    <w:name w:val="Heading 8 Char"/>
    <w:basedOn w:val="DefaultParagraphFont"/>
    <w:link w:val="Heading8"/>
    <w:uiPriority w:val="9"/>
    <w:rsid w:val="009270D0"/>
    <w:rPr>
      <w:rFonts w:ascii="Times New Roman" w:eastAsia="Times New Roman" w:hAnsi="Times New Roman" w:cs="Times New Roman"/>
      <w:b/>
      <w:color w:val="000000"/>
      <w:sz w:val="24"/>
      <w:szCs w:val="21"/>
    </w:rPr>
  </w:style>
  <w:style w:type="character" w:customStyle="1" w:styleId="Heading9Char">
    <w:name w:val="Heading 9 Char"/>
    <w:basedOn w:val="DefaultParagraphFont"/>
    <w:link w:val="Heading9"/>
    <w:uiPriority w:val="9"/>
    <w:rsid w:val="009270D0"/>
    <w:rPr>
      <w:rFonts w:ascii="Times New Roman" w:eastAsia="Times New Roman" w:hAnsi="Times New Roman"/>
      <w:b/>
      <w:bCs/>
      <w:color w:val="272727"/>
      <w:sz w:val="28"/>
      <w:szCs w:val="21"/>
    </w:rPr>
  </w:style>
  <w:style w:type="paragraph" w:customStyle="1" w:styleId="Heading11">
    <w:name w:val="Heading 11"/>
    <w:basedOn w:val="Normal"/>
    <w:next w:val="Normal"/>
    <w:uiPriority w:val="9"/>
    <w:qFormat/>
    <w:rsid w:val="009270D0"/>
    <w:pPr>
      <w:keepNext/>
      <w:keepLines/>
      <w:spacing w:before="120" w:after="120" w:line="360" w:lineRule="auto"/>
      <w:ind w:left="432" w:hanging="432"/>
    </w:pPr>
    <w:rPr>
      <w:rFonts w:ascii="Times New Roman" w:eastAsia="Times New Roman" w:hAnsi="Times New Roman" w:cs="Times New Roman"/>
      <w:b/>
      <w:color w:val="000000"/>
      <w:sz w:val="24"/>
      <w:szCs w:val="32"/>
    </w:rPr>
  </w:style>
  <w:style w:type="paragraph" w:customStyle="1" w:styleId="Heading21">
    <w:name w:val="Heading 21"/>
    <w:basedOn w:val="Normal"/>
    <w:next w:val="Normal"/>
    <w:uiPriority w:val="9"/>
    <w:qFormat/>
    <w:rsid w:val="009270D0"/>
    <w:pPr>
      <w:keepNext/>
      <w:keepLines/>
      <w:spacing w:before="120" w:after="120" w:line="360" w:lineRule="auto"/>
      <w:ind w:left="576" w:hanging="576"/>
      <w:jc w:val="both"/>
      <w:outlineLvl w:val="1"/>
    </w:pPr>
    <w:rPr>
      <w:rFonts w:ascii="Times New Roman" w:eastAsia="Times New Roman" w:hAnsi="Times New Roman" w:cs="Times New Roman"/>
      <w:b/>
      <w:color w:val="000000"/>
      <w:sz w:val="24"/>
      <w:szCs w:val="26"/>
    </w:rPr>
  </w:style>
  <w:style w:type="paragraph" w:customStyle="1" w:styleId="Heading31">
    <w:name w:val="Heading 31"/>
    <w:basedOn w:val="Normal"/>
    <w:next w:val="Normal"/>
    <w:uiPriority w:val="9"/>
    <w:qFormat/>
    <w:rsid w:val="009270D0"/>
    <w:pPr>
      <w:keepNext/>
      <w:keepLines/>
      <w:tabs>
        <w:tab w:val="num" w:pos="360"/>
      </w:tabs>
      <w:spacing w:before="120" w:after="120" w:line="360" w:lineRule="auto"/>
      <w:jc w:val="both"/>
      <w:outlineLvl w:val="2"/>
    </w:pPr>
    <w:rPr>
      <w:rFonts w:ascii="Times New Roman" w:eastAsia="Times New Roman" w:hAnsi="Times New Roman" w:cs="Times New Roman"/>
      <w:b/>
      <w:color w:val="000000"/>
      <w:sz w:val="24"/>
      <w:szCs w:val="24"/>
    </w:rPr>
  </w:style>
  <w:style w:type="paragraph" w:customStyle="1" w:styleId="Heading41">
    <w:name w:val="Heading 41"/>
    <w:basedOn w:val="Normal"/>
    <w:next w:val="Normal"/>
    <w:uiPriority w:val="9"/>
    <w:qFormat/>
    <w:rsid w:val="009270D0"/>
    <w:pPr>
      <w:keepNext/>
      <w:keepLines/>
      <w:tabs>
        <w:tab w:val="num" w:pos="360"/>
      </w:tabs>
      <w:spacing w:before="40" w:after="0" w:line="360" w:lineRule="auto"/>
      <w:jc w:val="both"/>
      <w:outlineLvl w:val="3"/>
    </w:pPr>
    <w:rPr>
      <w:rFonts w:ascii="Times New Roman" w:eastAsia="Times New Roman" w:hAnsi="Times New Roman" w:cs="Times New Roman"/>
      <w:b/>
      <w:iCs/>
      <w:color w:val="000000"/>
      <w:sz w:val="24"/>
    </w:rPr>
  </w:style>
  <w:style w:type="paragraph" w:customStyle="1" w:styleId="Heading51">
    <w:name w:val="Heading 51"/>
    <w:basedOn w:val="Normal"/>
    <w:next w:val="Normal"/>
    <w:uiPriority w:val="9"/>
    <w:qFormat/>
    <w:rsid w:val="009270D0"/>
    <w:pPr>
      <w:keepNext/>
      <w:keepLines/>
      <w:tabs>
        <w:tab w:val="num" w:pos="360"/>
      </w:tabs>
      <w:spacing w:before="120" w:after="120" w:line="360" w:lineRule="auto"/>
      <w:jc w:val="both"/>
      <w:outlineLvl w:val="4"/>
    </w:pPr>
    <w:rPr>
      <w:rFonts w:ascii="Times New Roman" w:eastAsia="Times New Roman" w:hAnsi="Times New Roman" w:cs="Times New Roman"/>
      <w:b/>
      <w:color w:val="000000"/>
      <w:sz w:val="24"/>
    </w:rPr>
  </w:style>
  <w:style w:type="paragraph" w:customStyle="1" w:styleId="Heading61">
    <w:name w:val="Heading 61"/>
    <w:basedOn w:val="Normal"/>
    <w:next w:val="Normal"/>
    <w:uiPriority w:val="9"/>
    <w:qFormat/>
    <w:rsid w:val="009270D0"/>
    <w:pPr>
      <w:keepNext/>
      <w:keepLines/>
      <w:tabs>
        <w:tab w:val="num" w:pos="360"/>
      </w:tabs>
      <w:spacing w:before="120" w:after="120" w:line="360" w:lineRule="auto"/>
      <w:ind w:right="113"/>
      <w:jc w:val="both"/>
      <w:outlineLvl w:val="5"/>
    </w:pPr>
    <w:rPr>
      <w:rFonts w:ascii="Times New Roman" w:eastAsia="Times New Roman" w:hAnsi="Times New Roman" w:cs="Times New Roman"/>
      <w:b/>
      <w:color w:val="000000"/>
      <w:sz w:val="28"/>
    </w:rPr>
  </w:style>
  <w:style w:type="paragraph" w:customStyle="1" w:styleId="Heading71">
    <w:name w:val="Heading 71"/>
    <w:basedOn w:val="Normal"/>
    <w:next w:val="Normal"/>
    <w:uiPriority w:val="9"/>
    <w:qFormat/>
    <w:rsid w:val="009270D0"/>
    <w:pPr>
      <w:keepNext/>
      <w:keepLines/>
      <w:tabs>
        <w:tab w:val="num" w:pos="360"/>
      </w:tabs>
      <w:spacing w:before="40" w:after="0" w:line="360" w:lineRule="auto"/>
      <w:ind w:left="850" w:right="227" w:hanging="737"/>
      <w:jc w:val="both"/>
      <w:outlineLvl w:val="6"/>
    </w:pPr>
    <w:rPr>
      <w:rFonts w:ascii="Times New Roman" w:eastAsia="Times New Roman" w:hAnsi="Times New Roman" w:cs="Times New Roman"/>
      <w:b/>
      <w:iCs/>
      <w:color w:val="000000"/>
      <w:sz w:val="24"/>
    </w:rPr>
  </w:style>
  <w:style w:type="paragraph" w:customStyle="1" w:styleId="Heading81">
    <w:name w:val="Heading 81"/>
    <w:basedOn w:val="Normal"/>
    <w:next w:val="Normal"/>
    <w:uiPriority w:val="9"/>
    <w:qFormat/>
    <w:rsid w:val="009270D0"/>
    <w:pPr>
      <w:keepNext/>
      <w:keepLines/>
      <w:tabs>
        <w:tab w:val="num" w:pos="360"/>
      </w:tabs>
      <w:spacing w:before="40" w:after="0" w:line="360" w:lineRule="auto"/>
      <w:jc w:val="both"/>
      <w:outlineLvl w:val="7"/>
    </w:pPr>
    <w:rPr>
      <w:rFonts w:ascii="Times New Roman" w:eastAsia="Times New Roman" w:hAnsi="Times New Roman" w:cs="Times New Roman"/>
      <w:b/>
      <w:color w:val="000000"/>
      <w:sz w:val="24"/>
      <w:szCs w:val="21"/>
    </w:rPr>
  </w:style>
  <w:style w:type="paragraph" w:customStyle="1" w:styleId="Heading91">
    <w:name w:val="Heading 91"/>
    <w:basedOn w:val="Normal"/>
    <w:next w:val="Normal"/>
    <w:uiPriority w:val="9"/>
    <w:unhideWhenUsed/>
    <w:qFormat/>
    <w:rsid w:val="009270D0"/>
    <w:pPr>
      <w:keepNext/>
      <w:keepLines/>
      <w:numPr>
        <w:ilvl w:val="8"/>
        <w:numId w:val="3"/>
      </w:numPr>
      <w:tabs>
        <w:tab w:val="num" w:pos="360"/>
      </w:tabs>
      <w:spacing w:before="120" w:after="120" w:line="480" w:lineRule="auto"/>
      <w:ind w:left="284" w:right="284" w:hanging="284"/>
      <w:jc w:val="both"/>
      <w:outlineLvl w:val="8"/>
    </w:pPr>
    <w:rPr>
      <w:rFonts w:ascii="Times New Roman" w:eastAsia="Times New Roman" w:hAnsi="Times New Roman" w:cs="Times New Roman"/>
      <w:b/>
      <w:bCs/>
      <w:color w:val="272727"/>
      <w:sz w:val="28"/>
      <w:szCs w:val="21"/>
    </w:rPr>
  </w:style>
  <w:style w:type="numbering" w:customStyle="1" w:styleId="NoList1">
    <w:name w:val="No List1"/>
    <w:next w:val="NoList"/>
    <w:uiPriority w:val="99"/>
    <w:semiHidden/>
    <w:unhideWhenUsed/>
    <w:rsid w:val="009270D0"/>
  </w:style>
  <w:style w:type="paragraph" w:styleId="Bibliography">
    <w:name w:val="Bibliography"/>
    <w:basedOn w:val="Normal"/>
    <w:next w:val="Normal"/>
    <w:autoRedefine/>
    <w:uiPriority w:val="37"/>
    <w:unhideWhenUsed/>
    <w:rsid w:val="009270D0"/>
    <w:pPr>
      <w:tabs>
        <w:tab w:val="left" w:pos="384"/>
      </w:tabs>
      <w:bidi/>
      <w:spacing w:after="240" w:line="240" w:lineRule="auto"/>
      <w:ind w:left="384" w:hanging="384"/>
    </w:pPr>
    <w:rPr>
      <w:rFonts w:ascii="Times New Roman" w:hAnsi="Times New Roman"/>
      <w:sz w:val="24"/>
    </w:rPr>
  </w:style>
  <w:style w:type="paragraph" w:customStyle="1" w:styleId="Title1">
    <w:name w:val="Title1"/>
    <w:basedOn w:val="Normal"/>
    <w:next w:val="Normal"/>
    <w:uiPriority w:val="10"/>
    <w:qFormat/>
    <w:rsid w:val="009270D0"/>
    <w:pPr>
      <w:spacing w:after="0" w:line="240" w:lineRule="auto"/>
      <w:contextualSpacing/>
      <w:jc w:val="both"/>
    </w:pPr>
    <w:rPr>
      <w:rFonts w:ascii="Times New Roman" w:eastAsia="Times New Roman" w:hAnsi="Times New Roman" w:cs="Times New Roman"/>
      <w:b/>
      <w:spacing w:val="-10"/>
      <w:kern w:val="28"/>
      <w:sz w:val="72"/>
      <w:szCs w:val="56"/>
    </w:rPr>
  </w:style>
  <w:style w:type="character" w:customStyle="1" w:styleId="TitleChar">
    <w:name w:val="Title Char"/>
    <w:basedOn w:val="DefaultParagraphFont"/>
    <w:link w:val="Title"/>
    <w:uiPriority w:val="10"/>
    <w:rsid w:val="009270D0"/>
    <w:rPr>
      <w:rFonts w:ascii="Times New Roman" w:eastAsia="Times New Roman" w:hAnsi="Times New Roman" w:cs="Times New Roman"/>
      <w:b/>
      <w:spacing w:val="-10"/>
      <w:kern w:val="28"/>
      <w:sz w:val="72"/>
      <w:szCs w:val="56"/>
    </w:rPr>
  </w:style>
  <w:style w:type="table" w:customStyle="1" w:styleId="TableGrid1">
    <w:name w:val="Table Grid1"/>
    <w:basedOn w:val="TableNormal"/>
    <w:next w:val="TableGrid"/>
    <w:uiPriority w:val="5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70D0"/>
    <w:pPr>
      <w:tabs>
        <w:tab w:val="center" w:pos="4680"/>
        <w:tab w:val="right" w:pos="9360"/>
      </w:tabs>
      <w:spacing w:after="0" w:line="240" w:lineRule="auto"/>
      <w:jc w:val="both"/>
    </w:pPr>
    <w:rPr>
      <w:rFonts w:ascii="Times New Roman" w:hAnsi="Times New Roman"/>
      <w:sz w:val="24"/>
    </w:rPr>
  </w:style>
  <w:style w:type="character" w:customStyle="1" w:styleId="HeaderChar">
    <w:name w:val="Header Char"/>
    <w:basedOn w:val="DefaultParagraphFont"/>
    <w:link w:val="Header"/>
    <w:uiPriority w:val="99"/>
    <w:rsid w:val="009270D0"/>
    <w:rPr>
      <w:rFonts w:ascii="Times New Roman" w:hAnsi="Times New Roman"/>
      <w:sz w:val="24"/>
    </w:rPr>
  </w:style>
  <w:style w:type="paragraph" w:styleId="Footer">
    <w:name w:val="footer"/>
    <w:basedOn w:val="Normal"/>
    <w:link w:val="FooterChar"/>
    <w:uiPriority w:val="99"/>
    <w:unhideWhenUsed/>
    <w:rsid w:val="009270D0"/>
    <w:pPr>
      <w:tabs>
        <w:tab w:val="center" w:pos="4680"/>
        <w:tab w:val="right" w:pos="9360"/>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9270D0"/>
    <w:rPr>
      <w:rFonts w:ascii="Times New Roman" w:hAnsi="Times New Roman"/>
      <w:sz w:val="24"/>
    </w:rPr>
  </w:style>
  <w:style w:type="paragraph" w:styleId="ListParagraph">
    <w:name w:val="List Paragraph"/>
    <w:basedOn w:val="Normal"/>
    <w:uiPriority w:val="34"/>
    <w:qFormat/>
    <w:rsid w:val="009270D0"/>
    <w:pPr>
      <w:spacing w:line="360" w:lineRule="auto"/>
      <w:ind w:left="720"/>
      <w:contextualSpacing/>
      <w:jc w:val="both"/>
    </w:pPr>
    <w:rPr>
      <w:rFonts w:ascii="Times New Roman" w:hAnsi="Times New Roman"/>
      <w:sz w:val="24"/>
    </w:rPr>
  </w:style>
  <w:style w:type="paragraph" w:styleId="CommentText">
    <w:name w:val="annotation text"/>
    <w:basedOn w:val="Normal"/>
    <w:link w:val="CommentTextChar"/>
    <w:uiPriority w:val="99"/>
    <w:unhideWhenUsed/>
    <w:rsid w:val="009270D0"/>
    <w:pPr>
      <w:spacing w:line="24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9270D0"/>
    <w:rPr>
      <w:rFonts w:ascii="Times New Roman" w:hAnsi="Times New Roman"/>
      <w:sz w:val="20"/>
      <w:szCs w:val="20"/>
    </w:rPr>
  </w:style>
  <w:style w:type="character" w:styleId="CommentReference">
    <w:name w:val="annotation reference"/>
    <w:basedOn w:val="DefaultParagraphFont"/>
    <w:uiPriority w:val="99"/>
    <w:semiHidden/>
    <w:unhideWhenUsed/>
    <w:rsid w:val="009270D0"/>
    <w:rPr>
      <w:sz w:val="16"/>
      <w:szCs w:val="16"/>
    </w:rPr>
  </w:style>
  <w:style w:type="paragraph" w:styleId="BalloonText">
    <w:name w:val="Balloon Text"/>
    <w:basedOn w:val="Normal"/>
    <w:link w:val="BalloonTextChar"/>
    <w:uiPriority w:val="99"/>
    <w:semiHidden/>
    <w:unhideWhenUsed/>
    <w:rsid w:val="009270D0"/>
    <w:pPr>
      <w:spacing w:after="0" w:line="240" w:lineRule="auto"/>
      <w:jc w:val="both"/>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70D0"/>
    <w:rPr>
      <w:rFonts w:ascii="Segoe UI" w:hAnsi="Segoe UI" w:cs="Segoe UI"/>
      <w:sz w:val="18"/>
      <w:szCs w:val="18"/>
    </w:rPr>
  </w:style>
  <w:style w:type="numbering" w:customStyle="1" w:styleId="NoList11">
    <w:name w:val="No List11"/>
    <w:next w:val="NoList"/>
    <w:uiPriority w:val="99"/>
    <w:semiHidden/>
    <w:unhideWhenUsed/>
    <w:rsid w:val="009270D0"/>
  </w:style>
  <w:style w:type="paragraph" w:customStyle="1" w:styleId="msonormal0">
    <w:name w:val="msonormal"/>
    <w:basedOn w:val="Normal"/>
    <w:rsid w:val="009270D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9270D0"/>
    <w:pPr>
      <w:jc w:val="left"/>
    </w:pPr>
    <w:rPr>
      <w:rFonts w:ascii="Calibri" w:eastAsia="Calibri" w:hAnsi="Calibri" w:cs="Arial"/>
      <w:b/>
      <w:bCs/>
    </w:rPr>
  </w:style>
  <w:style w:type="character" w:customStyle="1" w:styleId="CommentSubjectChar">
    <w:name w:val="Comment Subject Char"/>
    <w:basedOn w:val="CommentTextChar"/>
    <w:link w:val="CommentSubject"/>
    <w:uiPriority w:val="99"/>
    <w:semiHidden/>
    <w:rsid w:val="009270D0"/>
    <w:rPr>
      <w:rFonts w:ascii="Calibri" w:eastAsia="Calibri" w:hAnsi="Calibri" w:cs="Arial"/>
      <w:b/>
      <w:bCs/>
      <w:sz w:val="20"/>
      <w:szCs w:val="20"/>
    </w:rPr>
  </w:style>
  <w:style w:type="character" w:customStyle="1" w:styleId="ChaptertitlesChar">
    <w:name w:val="Chapter titles Char"/>
    <w:basedOn w:val="DefaultParagraphFont"/>
    <w:link w:val="Chaptertitles"/>
    <w:locked/>
    <w:rsid w:val="009270D0"/>
    <w:rPr>
      <w:rFonts w:ascii="Times New Roman" w:hAnsi="Times New Roman"/>
      <w:b/>
      <w:bCs/>
      <w:sz w:val="36"/>
      <w:szCs w:val="40"/>
    </w:rPr>
  </w:style>
  <w:style w:type="paragraph" w:customStyle="1" w:styleId="Chaptertitles">
    <w:name w:val="Chapter titles"/>
    <w:basedOn w:val="Normal"/>
    <w:link w:val="ChaptertitlesChar"/>
    <w:qFormat/>
    <w:rsid w:val="009270D0"/>
    <w:pPr>
      <w:spacing w:before="120" w:after="240" w:line="240" w:lineRule="exact"/>
      <w:jc w:val="center"/>
    </w:pPr>
    <w:rPr>
      <w:rFonts w:ascii="Times New Roman" w:hAnsi="Times New Roman"/>
      <w:b/>
      <w:bCs/>
      <w:sz w:val="36"/>
      <w:szCs w:val="40"/>
    </w:rPr>
  </w:style>
  <w:style w:type="character" w:customStyle="1" w:styleId="Style1Char">
    <w:name w:val="Style1 Char"/>
    <w:basedOn w:val="Heading1Char"/>
    <w:link w:val="Style1"/>
    <w:locked/>
    <w:rsid w:val="009270D0"/>
    <w:rPr>
      <w:rFonts w:ascii="Times New Roman" w:eastAsia="Calibri" w:hAnsi="Times New Roman" w:cs="Times New Roman"/>
      <w:b/>
      <w:color w:val="000000"/>
      <w:sz w:val="36"/>
      <w:szCs w:val="32"/>
    </w:rPr>
  </w:style>
  <w:style w:type="paragraph" w:customStyle="1" w:styleId="Style1">
    <w:name w:val="Style1"/>
    <w:basedOn w:val="Heading1"/>
    <w:link w:val="Style1Char"/>
    <w:autoRedefine/>
    <w:qFormat/>
    <w:rsid w:val="009270D0"/>
    <w:pPr>
      <w:numPr>
        <w:numId w:val="2"/>
      </w:numPr>
      <w:spacing w:before="120" w:after="120" w:line="360" w:lineRule="auto"/>
      <w:ind w:left="284" w:hanging="284"/>
      <w:jc w:val="left"/>
    </w:pPr>
    <w:rPr>
      <w:rFonts w:ascii="Times New Roman" w:eastAsia="Calibri" w:hAnsi="Times New Roman" w:cs="Times New Roman"/>
      <w:color w:val="000000"/>
      <w:sz w:val="36"/>
    </w:rPr>
  </w:style>
  <w:style w:type="table" w:customStyle="1" w:styleId="TableGrid41">
    <w:name w:val="Table Grid41"/>
    <w:basedOn w:val="TableNormal"/>
    <w:next w:val="TableGrid"/>
    <w:uiPriority w:val="39"/>
    <w:rsid w:val="009270D0"/>
    <w:pPr>
      <w:spacing w:after="0" w:line="240" w:lineRule="auto"/>
      <w:jc w:val="righ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9270D0"/>
    <w:pPr>
      <w:spacing w:after="0" w:line="240" w:lineRule="auto"/>
      <w:jc w:val="righ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270D0"/>
    <w:pPr>
      <w:bidi/>
      <w:spacing w:after="0" w:line="240" w:lineRule="auto"/>
      <w:jc w:val="righ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270D0"/>
    <w:pPr>
      <w:bidi/>
      <w:spacing w:after="0" w:line="240" w:lineRule="auto"/>
      <w:jc w:val="righ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270D0"/>
    <w:pPr>
      <w:spacing w:after="0" w:line="240" w:lineRule="auto"/>
    </w:pPr>
    <w:rPr>
      <w:rFonts w:ascii="Calibri" w:eastAsia="Calibri" w:hAnsi="Calibri" w:cs="Arial"/>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9270D0"/>
    <w:pPr>
      <w:spacing w:after="0" w:line="240" w:lineRule="auto"/>
    </w:pPr>
    <w:rPr>
      <w:rFonts w:ascii="Calibri" w:eastAsia="Calibri" w:hAnsi="Calibri" w:cs="Arial"/>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uiPriority w:val="39"/>
    <w:rsid w:val="009270D0"/>
    <w:pPr>
      <w:spacing w:after="0" w:line="240" w:lineRule="auto"/>
    </w:pPr>
    <w:rPr>
      <w:rFonts w:ascii="Calibri" w:eastAsia="Calibri" w:hAnsi="Calibri" w:cs="Arial"/>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9270D0"/>
  </w:style>
  <w:style w:type="numbering" w:customStyle="1" w:styleId="NoList111">
    <w:name w:val="No List111"/>
    <w:next w:val="NoList"/>
    <w:uiPriority w:val="99"/>
    <w:semiHidden/>
    <w:unhideWhenUsed/>
    <w:rsid w:val="009270D0"/>
  </w:style>
  <w:style w:type="numbering" w:customStyle="1" w:styleId="NoList1111">
    <w:name w:val="No List1111"/>
    <w:next w:val="NoList"/>
    <w:uiPriority w:val="99"/>
    <w:semiHidden/>
    <w:unhideWhenUsed/>
    <w:rsid w:val="009270D0"/>
  </w:style>
  <w:style w:type="character" w:customStyle="1" w:styleId="Hyperlink1">
    <w:name w:val="Hyperlink1"/>
    <w:basedOn w:val="DefaultParagraphFont"/>
    <w:uiPriority w:val="99"/>
    <w:unhideWhenUsed/>
    <w:rsid w:val="009270D0"/>
    <w:rPr>
      <w:color w:val="0563C1"/>
      <w:u w:val="single"/>
    </w:rPr>
  </w:style>
  <w:style w:type="character" w:customStyle="1" w:styleId="UnresolvedMention1">
    <w:name w:val="Unresolved Mention1"/>
    <w:basedOn w:val="DefaultParagraphFont"/>
    <w:uiPriority w:val="99"/>
    <w:semiHidden/>
    <w:unhideWhenUsed/>
    <w:rsid w:val="009270D0"/>
    <w:rPr>
      <w:color w:val="808080"/>
      <w:shd w:val="clear" w:color="auto" w:fill="E6E6E6"/>
    </w:rPr>
  </w:style>
  <w:style w:type="numbering" w:customStyle="1" w:styleId="NoList11111">
    <w:name w:val="No List11111"/>
    <w:next w:val="NoList"/>
    <w:uiPriority w:val="99"/>
    <w:semiHidden/>
    <w:unhideWhenUsed/>
    <w:rsid w:val="009270D0"/>
  </w:style>
  <w:style w:type="character" w:styleId="FollowedHyperlink">
    <w:name w:val="FollowedHyperlink"/>
    <w:basedOn w:val="DefaultParagraphFont"/>
    <w:uiPriority w:val="99"/>
    <w:semiHidden/>
    <w:unhideWhenUsed/>
    <w:rsid w:val="009270D0"/>
    <w:rPr>
      <w:color w:val="954F72"/>
      <w:u w:val="single"/>
    </w:rPr>
  </w:style>
  <w:style w:type="paragraph" w:customStyle="1" w:styleId="xl69">
    <w:name w:val="xl69"/>
    <w:basedOn w:val="Normal"/>
    <w:rsid w:val="009270D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9270D0"/>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2">
    <w:name w:val="xl72"/>
    <w:basedOn w:val="Normal"/>
    <w:rsid w:val="009270D0"/>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3">
    <w:name w:val="xl73"/>
    <w:basedOn w:val="Normal"/>
    <w:rsid w:val="009270D0"/>
    <w:pPr>
      <w:spacing w:before="100" w:beforeAutospacing="1" w:after="100" w:afterAutospacing="1" w:line="240" w:lineRule="auto"/>
    </w:pPr>
    <w:rPr>
      <w:rFonts w:ascii="Arial" w:eastAsia="Times New Roman" w:hAnsi="Arial" w:cs="Arial"/>
      <w:sz w:val="20"/>
      <w:szCs w:val="20"/>
      <w:lang w:eastAsia="en-GB"/>
    </w:rPr>
  </w:style>
  <w:style w:type="paragraph" w:customStyle="1" w:styleId="xl74">
    <w:name w:val="xl74"/>
    <w:basedOn w:val="Normal"/>
    <w:rsid w:val="009270D0"/>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5">
    <w:name w:val="xl75"/>
    <w:basedOn w:val="Normal"/>
    <w:rsid w:val="009270D0"/>
    <w:pPr>
      <w:pBdr>
        <w:top w:val="single" w:sz="4" w:space="0" w:color="152935"/>
        <w:left w:val="single" w:sz="4" w:space="0" w:color="152935"/>
        <w:bottom w:val="single" w:sz="4" w:space="0" w:color="152935"/>
        <w:right w:val="single" w:sz="4" w:space="0" w:color="152935"/>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6">
    <w:name w:val="xl76"/>
    <w:basedOn w:val="Normal"/>
    <w:rsid w:val="009270D0"/>
    <w:pPr>
      <w:pBdr>
        <w:top w:val="single" w:sz="4" w:space="0" w:color="152935"/>
        <w:left w:val="single" w:sz="4" w:space="0" w:color="152935"/>
        <w:right w:val="single" w:sz="4" w:space="0" w:color="152935"/>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9270D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9270D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9">
    <w:name w:val="xl79"/>
    <w:basedOn w:val="Normal"/>
    <w:rsid w:val="009270D0"/>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9270D0"/>
    <w:pPr>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81">
    <w:name w:val="xl81"/>
    <w:basedOn w:val="Normal"/>
    <w:rsid w:val="009270D0"/>
    <w:pPr>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82">
    <w:name w:val="xl82"/>
    <w:basedOn w:val="Normal"/>
    <w:rsid w:val="009270D0"/>
    <w:pPr>
      <w:pBdr>
        <w:left w:val="single" w:sz="4" w:space="0" w:color="auto"/>
      </w:pBdr>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83">
    <w:name w:val="xl83"/>
    <w:basedOn w:val="Normal"/>
    <w:rsid w:val="009270D0"/>
    <w:pPr>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84">
    <w:name w:val="xl84"/>
    <w:basedOn w:val="Normal"/>
    <w:rsid w:val="009270D0"/>
    <w:pPr>
      <w:shd w:val="clear" w:color="000000" w:fill="FFFF0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85">
    <w:name w:val="xl85"/>
    <w:basedOn w:val="Normal"/>
    <w:rsid w:val="009270D0"/>
    <w:pPr>
      <w:shd w:val="clear" w:color="000000" w:fill="FFFF00"/>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86">
    <w:name w:val="xl86"/>
    <w:basedOn w:val="Normal"/>
    <w:rsid w:val="009270D0"/>
    <w:pP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7">
    <w:name w:val="xl87"/>
    <w:basedOn w:val="Normal"/>
    <w:rsid w:val="009270D0"/>
    <w:pPr>
      <w:shd w:val="clear" w:color="000000" w:fill="FFFFFF"/>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88">
    <w:name w:val="xl88"/>
    <w:basedOn w:val="Normal"/>
    <w:rsid w:val="009270D0"/>
    <w:pPr>
      <w:shd w:val="clear" w:color="000000" w:fill="FFFFFF"/>
      <w:spacing w:before="100" w:beforeAutospacing="1" w:after="100" w:afterAutospacing="1" w:line="240" w:lineRule="auto"/>
      <w:jc w:val="center"/>
    </w:pPr>
    <w:rPr>
      <w:rFonts w:ascii="Arial" w:eastAsia="Times New Roman" w:hAnsi="Arial" w:cs="Arial"/>
      <w:sz w:val="20"/>
      <w:szCs w:val="20"/>
      <w:lang w:eastAsia="en-GB"/>
    </w:rPr>
  </w:style>
  <w:style w:type="paragraph" w:customStyle="1" w:styleId="xl89">
    <w:name w:val="xl89"/>
    <w:basedOn w:val="Normal"/>
    <w:rsid w:val="009270D0"/>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0">
    <w:name w:val="xl90"/>
    <w:basedOn w:val="Normal"/>
    <w:rsid w:val="009270D0"/>
    <w:pPr>
      <w:shd w:val="clear" w:color="000000" w:fill="C6EFCE"/>
      <w:spacing w:before="100" w:beforeAutospacing="1" w:after="100" w:afterAutospacing="1" w:line="240" w:lineRule="auto"/>
      <w:jc w:val="center"/>
    </w:pPr>
    <w:rPr>
      <w:rFonts w:ascii="Times New Roman" w:eastAsia="Times New Roman" w:hAnsi="Times New Roman" w:cs="Times New Roman"/>
      <w:color w:val="006100"/>
      <w:sz w:val="24"/>
      <w:szCs w:val="24"/>
      <w:lang w:eastAsia="en-GB"/>
    </w:rPr>
  </w:style>
  <w:style w:type="table" w:customStyle="1" w:styleId="TableGrid4">
    <w:name w:val="Table Grid4"/>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91">
    <w:name w:val="xl91"/>
    <w:basedOn w:val="Normal"/>
    <w:rsid w:val="009270D0"/>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table" w:customStyle="1" w:styleId="TableGrid13">
    <w:name w:val="Table Grid13"/>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next w:val="Revision"/>
    <w:hidden/>
    <w:uiPriority w:val="99"/>
    <w:semiHidden/>
    <w:rsid w:val="009270D0"/>
    <w:pPr>
      <w:spacing w:after="0" w:line="240" w:lineRule="auto"/>
    </w:pPr>
  </w:style>
  <w:style w:type="character" w:customStyle="1" w:styleId="Hyperlink2">
    <w:name w:val="Hyperlink2"/>
    <w:basedOn w:val="DefaultParagraphFont"/>
    <w:uiPriority w:val="99"/>
    <w:unhideWhenUsed/>
    <w:rsid w:val="009270D0"/>
    <w:rPr>
      <w:color w:val="0563C1"/>
      <w:u w:val="single"/>
    </w:rPr>
  </w:style>
  <w:style w:type="character" w:customStyle="1" w:styleId="Heading1Char1">
    <w:name w:val="Heading 1 Char1"/>
    <w:basedOn w:val="DefaultParagraphFont"/>
    <w:uiPriority w:val="9"/>
    <w:rsid w:val="009270D0"/>
    <w:rPr>
      <w:rFonts w:ascii="Calibri Light" w:eastAsia="Times New Roman" w:hAnsi="Calibri Light" w:cs="Times New Roman"/>
      <w:color w:val="2F5496"/>
      <w:sz w:val="32"/>
      <w:szCs w:val="32"/>
      <w:lang w:val="en-GB"/>
    </w:rPr>
  </w:style>
  <w:style w:type="character" w:customStyle="1" w:styleId="Heading2Char1">
    <w:name w:val="Heading 2 Char1"/>
    <w:basedOn w:val="DefaultParagraphFont"/>
    <w:uiPriority w:val="9"/>
    <w:semiHidden/>
    <w:rsid w:val="009270D0"/>
    <w:rPr>
      <w:rFonts w:ascii="Calibri Light" w:eastAsia="Times New Roman" w:hAnsi="Calibri Light" w:cs="Times New Roman"/>
      <w:color w:val="2F5496"/>
      <w:sz w:val="26"/>
      <w:szCs w:val="26"/>
      <w:lang w:val="en-GB"/>
    </w:rPr>
  </w:style>
  <w:style w:type="character" w:customStyle="1" w:styleId="Heading3Char1">
    <w:name w:val="Heading 3 Char1"/>
    <w:basedOn w:val="DefaultParagraphFont"/>
    <w:uiPriority w:val="9"/>
    <w:semiHidden/>
    <w:rsid w:val="009270D0"/>
    <w:rPr>
      <w:rFonts w:ascii="Calibri Light" w:eastAsia="Times New Roman" w:hAnsi="Calibri Light" w:cs="Times New Roman"/>
      <w:color w:val="1F3763"/>
      <w:sz w:val="24"/>
      <w:szCs w:val="24"/>
      <w:lang w:val="en-GB"/>
    </w:rPr>
  </w:style>
  <w:style w:type="character" w:customStyle="1" w:styleId="Heading4Char1">
    <w:name w:val="Heading 4 Char1"/>
    <w:basedOn w:val="DefaultParagraphFont"/>
    <w:uiPriority w:val="9"/>
    <w:semiHidden/>
    <w:rsid w:val="009270D0"/>
    <w:rPr>
      <w:rFonts w:ascii="Calibri Light" w:eastAsia="Times New Roman" w:hAnsi="Calibri Light" w:cs="Times New Roman"/>
      <w:i/>
      <w:iCs/>
      <w:color w:val="2F5496"/>
      <w:lang w:val="en-GB"/>
    </w:rPr>
  </w:style>
  <w:style w:type="character" w:customStyle="1" w:styleId="Heading5Char1">
    <w:name w:val="Heading 5 Char1"/>
    <w:basedOn w:val="DefaultParagraphFont"/>
    <w:uiPriority w:val="9"/>
    <w:semiHidden/>
    <w:rsid w:val="009270D0"/>
    <w:rPr>
      <w:rFonts w:ascii="Calibri Light" w:eastAsia="Times New Roman" w:hAnsi="Calibri Light" w:cs="Times New Roman"/>
      <w:color w:val="2F5496"/>
      <w:lang w:val="en-GB"/>
    </w:rPr>
  </w:style>
  <w:style w:type="character" w:customStyle="1" w:styleId="Heading6Char1">
    <w:name w:val="Heading 6 Char1"/>
    <w:basedOn w:val="DefaultParagraphFont"/>
    <w:uiPriority w:val="9"/>
    <w:semiHidden/>
    <w:rsid w:val="009270D0"/>
    <w:rPr>
      <w:rFonts w:ascii="Calibri Light" w:eastAsia="Times New Roman" w:hAnsi="Calibri Light" w:cs="Times New Roman"/>
      <w:color w:val="1F3763"/>
      <w:lang w:val="en-GB"/>
    </w:rPr>
  </w:style>
  <w:style w:type="character" w:customStyle="1" w:styleId="Heading7Char1">
    <w:name w:val="Heading 7 Char1"/>
    <w:basedOn w:val="DefaultParagraphFont"/>
    <w:uiPriority w:val="9"/>
    <w:semiHidden/>
    <w:rsid w:val="009270D0"/>
    <w:rPr>
      <w:rFonts w:ascii="Calibri Light" w:eastAsia="Times New Roman" w:hAnsi="Calibri Light" w:cs="Times New Roman"/>
      <w:i/>
      <w:iCs/>
      <w:color w:val="1F3763"/>
      <w:lang w:val="en-GB"/>
    </w:rPr>
  </w:style>
  <w:style w:type="character" w:customStyle="1" w:styleId="Heading8Char1">
    <w:name w:val="Heading 8 Char1"/>
    <w:basedOn w:val="DefaultParagraphFont"/>
    <w:uiPriority w:val="9"/>
    <w:semiHidden/>
    <w:rsid w:val="009270D0"/>
    <w:rPr>
      <w:rFonts w:ascii="Calibri Light" w:eastAsia="Times New Roman" w:hAnsi="Calibri Light" w:cs="Times New Roman"/>
      <w:color w:val="272727"/>
      <w:sz w:val="21"/>
      <w:szCs w:val="21"/>
      <w:lang w:val="en-GB"/>
    </w:rPr>
  </w:style>
  <w:style w:type="character" w:customStyle="1" w:styleId="Heading9Char1">
    <w:name w:val="Heading 9 Char1"/>
    <w:basedOn w:val="DefaultParagraphFont"/>
    <w:uiPriority w:val="9"/>
    <w:semiHidden/>
    <w:rsid w:val="009270D0"/>
    <w:rPr>
      <w:rFonts w:ascii="Calibri Light" w:eastAsia="Times New Roman" w:hAnsi="Calibri Light" w:cs="Times New Roman"/>
      <w:i/>
      <w:iCs/>
      <w:color w:val="272727"/>
      <w:sz w:val="21"/>
      <w:szCs w:val="21"/>
      <w:lang w:val="en-GB"/>
    </w:rPr>
  </w:style>
  <w:style w:type="table" w:customStyle="1" w:styleId="TableGrid21">
    <w:name w:val="Table Grid21"/>
    <w:basedOn w:val="TableNormal"/>
    <w:next w:val="TableGrid"/>
    <w:uiPriority w:val="59"/>
    <w:rsid w:val="009270D0"/>
    <w:pPr>
      <w:spacing w:after="0" w:line="240" w:lineRule="auto"/>
      <w:jc w:val="righ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9270D0"/>
    <w:pPr>
      <w:spacing w:after="0" w:line="240" w:lineRule="auto"/>
      <w:jc w:val="righ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9270D0"/>
    <w:rPr>
      <w:color w:val="808080"/>
      <w:shd w:val="clear" w:color="auto" w:fill="E6E6E6"/>
    </w:rPr>
  </w:style>
  <w:style w:type="table" w:customStyle="1" w:styleId="TableGrid5">
    <w:name w:val="Table Grid5"/>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9270D0"/>
    <w:pPr>
      <w:spacing w:after="200" w:line="240" w:lineRule="auto"/>
      <w:jc w:val="both"/>
    </w:pPr>
    <w:rPr>
      <w:rFonts w:ascii="Times New Roman" w:hAnsi="Times New Roman"/>
      <w:b/>
      <w:iCs/>
      <w:color w:val="000000"/>
      <w:sz w:val="28"/>
      <w:szCs w:val="18"/>
    </w:rPr>
  </w:style>
  <w:style w:type="character" w:customStyle="1" w:styleId="UnresolvedMention3">
    <w:name w:val="Unresolved Mention3"/>
    <w:basedOn w:val="DefaultParagraphFont"/>
    <w:uiPriority w:val="99"/>
    <w:semiHidden/>
    <w:unhideWhenUsed/>
    <w:rsid w:val="009270D0"/>
    <w:rPr>
      <w:color w:val="605E5C"/>
      <w:shd w:val="clear" w:color="auto" w:fill="E1DFDD"/>
    </w:rPr>
  </w:style>
  <w:style w:type="table" w:customStyle="1" w:styleId="TableGrid6">
    <w:name w:val="Table Grid6"/>
    <w:basedOn w:val="TableNormal"/>
    <w:next w:val="TableGrid"/>
    <w:uiPriority w:val="59"/>
    <w:rsid w:val="009270D0"/>
    <w:pPr>
      <w:spacing w:after="0" w:line="240" w:lineRule="auto"/>
      <w:jc w:val="both"/>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9270D0"/>
    <w:pPr>
      <w:spacing w:after="0" w:line="240" w:lineRule="auto"/>
      <w:jc w:val="both"/>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2">
    <w:name w:val="Heading 1 Char2"/>
    <w:basedOn w:val="DefaultParagraphFont"/>
    <w:uiPriority w:val="9"/>
    <w:rsid w:val="009270D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9270D0"/>
    <w:pPr>
      <w:numPr>
        <w:numId w:val="0"/>
      </w:numPr>
      <w:spacing w:before="240" w:after="0"/>
      <w:jc w:val="left"/>
      <w:outlineLvl w:val="9"/>
    </w:pPr>
    <w:rPr>
      <w:rFonts w:ascii="Calibri Light" w:eastAsia="Times New Roman" w:hAnsi="Calibri Light" w:cs="Times New Roman"/>
      <w:b w:val="0"/>
      <w:color w:val="2F5496"/>
      <w:lang w:val="en-US"/>
    </w:rPr>
  </w:style>
  <w:style w:type="paragraph" w:customStyle="1" w:styleId="TOC11">
    <w:name w:val="TOC 11"/>
    <w:basedOn w:val="Normal"/>
    <w:next w:val="Normal"/>
    <w:autoRedefine/>
    <w:uiPriority w:val="39"/>
    <w:unhideWhenUsed/>
    <w:rsid w:val="009270D0"/>
    <w:pPr>
      <w:tabs>
        <w:tab w:val="right" w:leader="dot" w:pos="8828"/>
      </w:tabs>
      <w:spacing w:before="240" w:after="240" w:line="360" w:lineRule="auto"/>
    </w:pPr>
    <w:rPr>
      <w:rFonts w:ascii="Times New Roman" w:eastAsia="Calibri" w:hAnsi="Times New Roman" w:cs="Times New Roman"/>
      <w:b/>
      <w:bCs/>
      <w:noProof/>
      <w:sz w:val="24"/>
      <w:szCs w:val="24"/>
    </w:rPr>
  </w:style>
  <w:style w:type="paragraph" w:customStyle="1" w:styleId="TOC21">
    <w:name w:val="TOC 21"/>
    <w:basedOn w:val="Normal"/>
    <w:next w:val="Normal"/>
    <w:autoRedefine/>
    <w:uiPriority w:val="39"/>
    <w:unhideWhenUsed/>
    <w:rsid w:val="009270D0"/>
    <w:pPr>
      <w:tabs>
        <w:tab w:val="left" w:pos="880"/>
        <w:tab w:val="right" w:leader="dot" w:pos="8828"/>
      </w:tabs>
      <w:spacing w:after="100"/>
      <w:ind w:left="220"/>
    </w:pPr>
    <w:rPr>
      <w:rFonts w:ascii="Times New Roman" w:eastAsia="Calibri" w:hAnsi="Times New Roman" w:cs="Times New Roman"/>
      <w:bCs/>
      <w:noProof/>
      <w:sz w:val="24"/>
      <w:szCs w:val="24"/>
    </w:rPr>
  </w:style>
  <w:style w:type="paragraph" w:styleId="TOC3">
    <w:name w:val="toc 3"/>
    <w:basedOn w:val="Normal"/>
    <w:next w:val="Normal"/>
    <w:autoRedefine/>
    <w:uiPriority w:val="39"/>
    <w:unhideWhenUsed/>
    <w:rsid w:val="009270D0"/>
    <w:pPr>
      <w:tabs>
        <w:tab w:val="left" w:pos="1760"/>
        <w:tab w:val="right" w:leader="dot" w:pos="8828"/>
      </w:tabs>
      <w:spacing w:after="100"/>
      <w:ind w:left="220"/>
    </w:pPr>
    <w:rPr>
      <w:rFonts w:ascii="Times New Roman" w:eastAsia="Times New Roman" w:hAnsi="Times New Roman" w:cs="Times New Roman"/>
      <w:bCs/>
      <w:noProof/>
      <w:sz w:val="24"/>
      <w:szCs w:val="24"/>
      <w:lang w:val="en-US"/>
    </w:rPr>
  </w:style>
  <w:style w:type="paragraph" w:customStyle="1" w:styleId="TableofFigures1">
    <w:name w:val="Table of Figures1"/>
    <w:basedOn w:val="Normal"/>
    <w:next w:val="Normal"/>
    <w:uiPriority w:val="99"/>
    <w:unhideWhenUsed/>
    <w:rsid w:val="009270D0"/>
    <w:pPr>
      <w:spacing w:before="120" w:after="120" w:line="480" w:lineRule="auto"/>
    </w:pPr>
    <w:rPr>
      <w:rFonts w:ascii="Times New Roman" w:hAnsi="Times New Roman"/>
      <w:sz w:val="24"/>
    </w:rPr>
  </w:style>
  <w:style w:type="paragraph" w:customStyle="1" w:styleId="FootnoteText1">
    <w:name w:val="Footnote Text1"/>
    <w:basedOn w:val="Normal"/>
    <w:next w:val="FootnoteText"/>
    <w:link w:val="FootnoteTextChar"/>
    <w:uiPriority w:val="99"/>
    <w:semiHidden/>
    <w:unhideWhenUsed/>
    <w:rsid w:val="009270D0"/>
    <w:pPr>
      <w:spacing w:after="0" w:line="240" w:lineRule="auto"/>
    </w:pPr>
    <w:rPr>
      <w:rFonts w:cs="Arial"/>
      <w:sz w:val="20"/>
      <w:szCs w:val="20"/>
    </w:rPr>
  </w:style>
  <w:style w:type="character" w:customStyle="1" w:styleId="FootnoteTextChar">
    <w:name w:val="Footnote Text Char"/>
    <w:basedOn w:val="DefaultParagraphFont"/>
    <w:link w:val="FootnoteText1"/>
    <w:uiPriority w:val="99"/>
    <w:semiHidden/>
    <w:rsid w:val="009270D0"/>
    <w:rPr>
      <w:rFonts w:cs="Arial"/>
      <w:sz w:val="20"/>
      <w:szCs w:val="20"/>
    </w:rPr>
  </w:style>
  <w:style w:type="character" w:styleId="FootnoteReference">
    <w:name w:val="footnote reference"/>
    <w:basedOn w:val="DefaultParagraphFont"/>
    <w:uiPriority w:val="99"/>
    <w:semiHidden/>
    <w:unhideWhenUsed/>
    <w:rsid w:val="009270D0"/>
    <w:rPr>
      <w:vertAlign w:val="superscript"/>
    </w:rPr>
  </w:style>
  <w:style w:type="character" w:styleId="LineNumber">
    <w:name w:val="line number"/>
    <w:basedOn w:val="DefaultParagraphFont"/>
    <w:uiPriority w:val="99"/>
    <w:semiHidden/>
    <w:unhideWhenUsed/>
    <w:rsid w:val="009270D0"/>
  </w:style>
  <w:style w:type="numbering" w:customStyle="1" w:styleId="NoList12">
    <w:name w:val="No List12"/>
    <w:next w:val="NoList"/>
    <w:uiPriority w:val="99"/>
    <w:semiHidden/>
    <w:unhideWhenUsed/>
    <w:rsid w:val="009270D0"/>
  </w:style>
  <w:style w:type="numbering" w:customStyle="1" w:styleId="NoList21">
    <w:name w:val="No List21"/>
    <w:next w:val="NoList"/>
    <w:uiPriority w:val="99"/>
    <w:semiHidden/>
    <w:unhideWhenUsed/>
    <w:rsid w:val="009270D0"/>
  </w:style>
  <w:style w:type="numbering" w:customStyle="1" w:styleId="NoList121">
    <w:name w:val="No List121"/>
    <w:next w:val="NoList"/>
    <w:uiPriority w:val="99"/>
    <w:semiHidden/>
    <w:unhideWhenUsed/>
    <w:rsid w:val="009270D0"/>
  </w:style>
  <w:style w:type="numbering" w:customStyle="1" w:styleId="NoList3">
    <w:name w:val="No List3"/>
    <w:next w:val="NoList"/>
    <w:uiPriority w:val="99"/>
    <w:semiHidden/>
    <w:unhideWhenUsed/>
    <w:rsid w:val="009270D0"/>
  </w:style>
  <w:style w:type="numbering" w:customStyle="1" w:styleId="NoList13">
    <w:name w:val="No List13"/>
    <w:next w:val="NoList"/>
    <w:uiPriority w:val="99"/>
    <w:semiHidden/>
    <w:unhideWhenUsed/>
    <w:rsid w:val="009270D0"/>
  </w:style>
  <w:style w:type="numbering" w:customStyle="1" w:styleId="NoList112">
    <w:name w:val="No List112"/>
    <w:next w:val="NoList"/>
    <w:uiPriority w:val="99"/>
    <w:semiHidden/>
    <w:unhideWhenUsed/>
    <w:rsid w:val="009270D0"/>
  </w:style>
  <w:style w:type="numbering" w:customStyle="1" w:styleId="NoList1112">
    <w:name w:val="No List1112"/>
    <w:next w:val="NoList"/>
    <w:uiPriority w:val="99"/>
    <w:semiHidden/>
    <w:unhideWhenUsed/>
    <w:rsid w:val="009270D0"/>
  </w:style>
  <w:style w:type="numbering" w:customStyle="1" w:styleId="NoList22">
    <w:name w:val="No List22"/>
    <w:next w:val="NoList"/>
    <w:uiPriority w:val="99"/>
    <w:semiHidden/>
    <w:unhideWhenUsed/>
    <w:rsid w:val="009270D0"/>
  </w:style>
  <w:style w:type="numbering" w:customStyle="1" w:styleId="NoList122">
    <w:name w:val="No List122"/>
    <w:next w:val="NoList"/>
    <w:uiPriority w:val="99"/>
    <w:semiHidden/>
    <w:unhideWhenUsed/>
    <w:rsid w:val="009270D0"/>
  </w:style>
  <w:style w:type="numbering" w:customStyle="1" w:styleId="NoList111111">
    <w:name w:val="No List111111"/>
    <w:next w:val="NoList"/>
    <w:uiPriority w:val="99"/>
    <w:semiHidden/>
    <w:unhideWhenUsed/>
    <w:rsid w:val="009270D0"/>
  </w:style>
  <w:style w:type="numbering" w:customStyle="1" w:styleId="NoList211">
    <w:name w:val="No List211"/>
    <w:next w:val="NoList"/>
    <w:uiPriority w:val="99"/>
    <w:semiHidden/>
    <w:unhideWhenUsed/>
    <w:rsid w:val="009270D0"/>
  </w:style>
  <w:style w:type="numbering" w:customStyle="1" w:styleId="NoList1211">
    <w:name w:val="No List1211"/>
    <w:next w:val="NoList"/>
    <w:uiPriority w:val="99"/>
    <w:semiHidden/>
    <w:unhideWhenUsed/>
    <w:rsid w:val="009270D0"/>
  </w:style>
  <w:style w:type="numbering" w:customStyle="1" w:styleId="NoList1111111">
    <w:name w:val="No List1111111"/>
    <w:next w:val="NoList"/>
    <w:uiPriority w:val="99"/>
    <w:semiHidden/>
    <w:unhideWhenUsed/>
    <w:rsid w:val="009270D0"/>
  </w:style>
  <w:style w:type="numbering" w:customStyle="1" w:styleId="NoList31">
    <w:name w:val="No List31"/>
    <w:next w:val="NoList"/>
    <w:uiPriority w:val="99"/>
    <w:semiHidden/>
    <w:unhideWhenUsed/>
    <w:rsid w:val="009270D0"/>
  </w:style>
  <w:style w:type="numbering" w:customStyle="1" w:styleId="NoList131">
    <w:name w:val="No List131"/>
    <w:next w:val="NoList"/>
    <w:uiPriority w:val="99"/>
    <w:semiHidden/>
    <w:unhideWhenUsed/>
    <w:rsid w:val="009270D0"/>
  </w:style>
  <w:style w:type="numbering" w:customStyle="1" w:styleId="NoList1121">
    <w:name w:val="No List1121"/>
    <w:next w:val="NoList"/>
    <w:uiPriority w:val="99"/>
    <w:semiHidden/>
    <w:unhideWhenUsed/>
    <w:rsid w:val="009270D0"/>
  </w:style>
  <w:style w:type="numbering" w:customStyle="1" w:styleId="NoList221">
    <w:name w:val="No List221"/>
    <w:next w:val="NoList"/>
    <w:uiPriority w:val="99"/>
    <w:semiHidden/>
    <w:unhideWhenUsed/>
    <w:rsid w:val="009270D0"/>
  </w:style>
  <w:style w:type="numbering" w:customStyle="1" w:styleId="NoList1221">
    <w:name w:val="No List1221"/>
    <w:next w:val="NoList"/>
    <w:uiPriority w:val="99"/>
    <w:semiHidden/>
    <w:unhideWhenUsed/>
    <w:rsid w:val="009270D0"/>
  </w:style>
  <w:style w:type="numbering" w:customStyle="1" w:styleId="NoList11121">
    <w:name w:val="No List11121"/>
    <w:next w:val="NoList"/>
    <w:uiPriority w:val="99"/>
    <w:semiHidden/>
    <w:unhideWhenUsed/>
    <w:rsid w:val="009270D0"/>
  </w:style>
  <w:style w:type="numbering" w:customStyle="1" w:styleId="NoList2111">
    <w:name w:val="No List2111"/>
    <w:next w:val="NoList"/>
    <w:uiPriority w:val="99"/>
    <w:semiHidden/>
    <w:unhideWhenUsed/>
    <w:rsid w:val="009270D0"/>
  </w:style>
  <w:style w:type="numbering" w:customStyle="1" w:styleId="NoList12111">
    <w:name w:val="No List12111"/>
    <w:next w:val="NoList"/>
    <w:uiPriority w:val="99"/>
    <w:semiHidden/>
    <w:unhideWhenUsed/>
    <w:rsid w:val="009270D0"/>
  </w:style>
  <w:style w:type="numbering" w:customStyle="1" w:styleId="NoList11112">
    <w:name w:val="No List11112"/>
    <w:next w:val="NoList"/>
    <w:uiPriority w:val="99"/>
    <w:semiHidden/>
    <w:unhideWhenUsed/>
    <w:rsid w:val="009270D0"/>
  </w:style>
  <w:style w:type="numbering" w:customStyle="1" w:styleId="NoList4">
    <w:name w:val="No List4"/>
    <w:next w:val="NoList"/>
    <w:uiPriority w:val="99"/>
    <w:semiHidden/>
    <w:unhideWhenUsed/>
    <w:rsid w:val="009270D0"/>
  </w:style>
  <w:style w:type="numbering" w:customStyle="1" w:styleId="NoList14">
    <w:name w:val="No List14"/>
    <w:next w:val="NoList"/>
    <w:uiPriority w:val="99"/>
    <w:semiHidden/>
    <w:unhideWhenUsed/>
    <w:rsid w:val="009270D0"/>
  </w:style>
  <w:style w:type="numbering" w:customStyle="1" w:styleId="NoList113">
    <w:name w:val="No List113"/>
    <w:next w:val="NoList"/>
    <w:uiPriority w:val="99"/>
    <w:semiHidden/>
    <w:unhideWhenUsed/>
    <w:rsid w:val="009270D0"/>
  </w:style>
  <w:style w:type="numbering" w:customStyle="1" w:styleId="NoList23">
    <w:name w:val="No List23"/>
    <w:next w:val="NoList"/>
    <w:uiPriority w:val="99"/>
    <w:semiHidden/>
    <w:unhideWhenUsed/>
    <w:rsid w:val="009270D0"/>
  </w:style>
  <w:style w:type="numbering" w:customStyle="1" w:styleId="NoList123">
    <w:name w:val="No List123"/>
    <w:next w:val="NoList"/>
    <w:uiPriority w:val="99"/>
    <w:semiHidden/>
    <w:unhideWhenUsed/>
    <w:rsid w:val="009270D0"/>
  </w:style>
  <w:style w:type="table" w:customStyle="1" w:styleId="TableGrid61">
    <w:name w:val="Table Grid61"/>
    <w:basedOn w:val="TableNormal"/>
    <w:next w:val="TableGrid"/>
    <w:uiPriority w:val="59"/>
    <w:rsid w:val="009270D0"/>
    <w:pPr>
      <w:spacing w:after="0" w:line="240" w:lineRule="auto"/>
    </w:pPr>
    <w:rPr>
      <w:rFonts w:ascii="Calibri" w:eastAsia="Calibri" w:hAnsi="Calibri" w:cs="Arial"/>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9270D0"/>
    <w:pPr>
      <w:spacing w:after="0" w:line="240" w:lineRule="auto"/>
    </w:pPr>
    <w:rPr>
      <w:rFonts w:ascii="Calibri" w:eastAsia="Calibri" w:hAnsi="Calibri" w:cs="Arial"/>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3">
    <w:name w:val="No List1113"/>
    <w:next w:val="NoList"/>
    <w:uiPriority w:val="99"/>
    <w:semiHidden/>
    <w:unhideWhenUsed/>
    <w:rsid w:val="009270D0"/>
  </w:style>
  <w:style w:type="table" w:customStyle="1" w:styleId="TableGrid311">
    <w:name w:val="Table Grid31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1">
    <w:name w:val="Table Grid51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2">
    <w:name w:val="No List212"/>
    <w:next w:val="NoList"/>
    <w:uiPriority w:val="99"/>
    <w:semiHidden/>
    <w:unhideWhenUsed/>
    <w:rsid w:val="009270D0"/>
  </w:style>
  <w:style w:type="numbering" w:customStyle="1" w:styleId="NoList1212">
    <w:name w:val="No List1212"/>
    <w:next w:val="NoList"/>
    <w:uiPriority w:val="99"/>
    <w:semiHidden/>
    <w:unhideWhenUsed/>
    <w:rsid w:val="009270D0"/>
  </w:style>
  <w:style w:type="numbering" w:customStyle="1" w:styleId="NoList11113">
    <w:name w:val="No List11113"/>
    <w:next w:val="NoList"/>
    <w:uiPriority w:val="99"/>
    <w:semiHidden/>
    <w:unhideWhenUsed/>
    <w:rsid w:val="009270D0"/>
  </w:style>
  <w:style w:type="table" w:customStyle="1" w:styleId="TableGrid71">
    <w:name w:val="Table Grid7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2">
    <w:name w:val="No List32"/>
    <w:next w:val="NoList"/>
    <w:uiPriority w:val="99"/>
    <w:semiHidden/>
    <w:unhideWhenUsed/>
    <w:rsid w:val="009270D0"/>
  </w:style>
  <w:style w:type="numbering" w:customStyle="1" w:styleId="NoList132">
    <w:name w:val="No List132"/>
    <w:next w:val="NoList"/>
    <w:uiPriority w:val="99"/>
    <w:semiHidden/>
    <w:unhideWhenUsed/>
    <w:rsid w:val="009270D0"/>
  </w:style>
  <w:style w:type="numbering" w:customStyle="1" w:styleId="NoList1122">
    <w:name w:val="No List1122"/>
    <w:next w:val="NoList"/>
    <w:uiPriority w:val="99"/>
    <w:semiHidden/>
    <w:unhideWhenUsed/>
    <w:rsid w:val="009270D0"/>
  </w:style>
  <w:style w:type="numbering" w:customStyle="1" w:styleId="NoList11122">
    <w:name w:val="No List11122"/>
    <w:next w:val="NoList"/>
    <w:uiPriority w:val="99"/>
    <w:semiHidden/>
    <w:unhideWhenUsed/>
    <w:rsid w:val="009270D0"/>
  </w:style>
  <w:style w:type="numbering" w:customStyle="1" w:styleId="NoList222">
    <w:name w:val="No List222"/>
    <w:next w:val="NoList"/>
    <w:uiPriority w:val="99"/>
    <w:semiHidden/>
    <w:unhideWhenUsed/>
    <w:rsid w:val="009270D0"/>
  </w:style>
  <w:style w:type="numbering" w:customStyle="1" w:styleId="NoList1222">
    <w:name w:val="No List1222"/>
    <w:next w:val="NoList"/>
    <w:uiPriority w:val="99"/>
    <w:semiHidden/>
    <w:unhideWhenUsed/>
    <w:rsid w:val="009270D0"/>
  </w:style>
  <w:style w:type="numbering" w:customStyle="1" w:styleId="NoList111112">
    <w:name w:val="No List111112"/>
    <w:next w:val="NoList"/>
    <w:uiPriority w:val="99"/>
    <w:semiHidden/>
    <w:unhideWhenUsed/>
    <w:rsid w:val="009270D0"/>
  </w:style>
  <w:style w:type="numbering" w:customStyle="1" w:styleId="NoList2112">
    <w:name w:val="No List2112"/>
    <w:next w:val="NoList"/>
    <w:uiPriority w:val="99"/>
    <w:semiHidden/>
    <w:unhideWhenUsed/>
    <w:rsid w:val="009270D0"/>
  </w:style>
  <w:style w:type="numbering" w:customStyle="1" w:styleId="NoList12112">
    <w:name w:val="No List12112"/>
    <w:next w:val="NoList"/>
    <w:uiPriority w:val="99"/>
    <w:semiHidden/>
    <w:unhideWhenUsed/>
    <w:rsid w:val="009270D0"/>
  </w:style>
  <w:style w:type="numbering" w:customStyle="1" w:styleId="NoList11111111">
    <w:name w:val="No List11111111"/>
    <w:next w:val="NoList"/>
    <w:uiPriority w:val="99"/>
    <w:semiHidden/>
    <w:unhideWhenUsed/>
    <w:rsid w:val="009270D0"/>
  </w:style>
  <w:style w:type="numbering" w:customStyle="1" w:styleId="NoList311">
    <w:name w:val="No List311"/>
    <w:next w:val="NoList"/>
    <w:uiPriority w:val="99"/>
    <w:semiHidden/>
    <w:unhideWhenUsed/>
    <w:rsid w:val="009270D0"/>
  </w:style>
  <w:style w:type="numbering" w:customStyle="1" w:styleId="NoList1311">
    <w:name w:val="No List1311"/>
    <w:next w:val="NoList"/>
    <w:uiPriority w:val="99"/>
    <w:semiHidden/>
    <w:unhideWhenUsed/>
    <w:rsid w:val="009270D0"/>
  </w:style>
  <w:style w:type="numbering" w:customStyle="1" w:styleId="NoList11211">
    <w:name w:val="No List11211"/>
    <w:next w:val="NoList"/>
    <w:uiPriority w:val="99"/>
    <w:semiHidden/>
    <w:unhideWhenUsed/>
    <w:rsid w:val="009270D0"/>
  </w:style>
  <w:style w:type="numbering" w:customStyle="1" w:styleId="NoList2211">
    <w:name w:val="No List2211"/>
    <w:next w:val="NoList"/>
    <w:uiPriority w:val="99"/>
    <w:semiHidden/>
    <w:unhideWhenUsed/>
    <w:rsid w:val="009270D0"/>
  </w:style>
  <w:style w:type="numbering" w:customStyle="1" w:styleId="NoList12211">
    <w:name w:val="No List12211"/>
    <w:next w:val="NoList"/>
    <w:uiPriority w:val="99"/>
    <w:semiHidden/>
    <w:unhideWhenUsed/>
    <w:rsid w:val="009270D0"/>
  </w:style>
  <w:style w:type="numbering" w:customStyle="1" w:styleId="NoList111211">
    <w:name w:val="No List111211"/>
    <w:next w:val="NoList"/>
    <w:uiPriority w:val="99"/>
    <w:semiHidden/>
    <w:unhideWhenUsed/>
    <w:rsid w:val="009270D0"/>
  </w:style>
  <w:style w:type="numbering" w:customStyle="1" w:styleId="NoList21111">
    <w:name w:val="No List21111"/>
    <w:next w:val="NoList"/>
    <w:uiPriority w:val="99"/>
    <w:semiHidden/>
    <w:unhideWhenUsed/>
    <w:rsid w:val="009270D0"/>
  </w:style>
  <w:style w:type="numbering" w:customStyle="1" w:styleId="NoList121111">
    <w:name w:val="No List121111"/>
    <w:next w:val="NoList"/>
    <w:uiPriority w:val="99"/>
    <w:semiHidden/>
    <w:unhideWhenUsed/>
    <w:rsid w:val="009270D0"/>
  </w:style>
  <w:style w:type="numbering" w:customStyle="1" w:styleId="NoList111121">
    <w:name w:val="No List111121"/>
    <w:next w:val="NoList"/>
    <w:uiPriority w:val="99"/>
    <w:semiHidden/>
    <w:unhideWhenUsed/>
    <w:rsid w:val="009270D0"/>
  </w:style>
  <w:style w:type="table" w:customStyle="1" w:styleId="TableGrid81">
    <w:name w:val="Table Grid8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9270D0"/>
  </w:style>
  <w:style w:type="numbering" w:customStyle="1" w:styleId="NoList15">
    <w:name w:val="No List15"/>
    <w:next w:val="NoList"/>
    <w:uiPriority w:val="99"/>
    <w:semiHidden/>
    <w:unhideWhenUsed/>
    <w:rsid w:val="009270D0"/>
  </w:style>
  <w:style w:type="numbering" w:customStyle="1" w:styleId="NoList114">
    <w:name w:val="No List114"/>
    <w:next w:val="NoList"/>
    <w:uiPriority w:val="99"/>
    <w:semiHidden/>
    <w:unhideWhenUsed/>
    <w:rsid w:val="009270D0"/>
  </w:style>
  <w:style w:type="table" w:customStyle="1" w:styleId="TableGrid33">
    <w:name w:val="Table Grid33"/>
    <w:basedOn w:val="TableNormal"/>
    <w:next w:val="TableGrid"/>
    <w:uiPriority w:val="39"/>
    <w:rsid w:val="009270D0"/>
    <w:pPr>
      <w:spacing w:after="0" w:line="240" w:lineRule="auto"/>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39"/>
    <w:rsid w:val="009270D0"/>
    <w:pPr>
      <w:spacing w:after="0" w:line="240" w:lineRule="auto"/>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
    <w:name w:val="Table Grid53"/>
    <w:basedOn w:val="TableNormal"/>
    <w:next w:val="TableGrid"/>
    <w:uiPriority w:val="39"/>
    <w:rsid w:val="009270D0"/>
    <w:pPr>
      <w:spacing w:after="0" w:line="240" w:lineRule="auto"/>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4">
    <w:name w:val="No List24"/>
    <w:next w:val="NoList"/>
    <w:uiPriority w:val="99"/>
    <w:semiHidden/>
    <w:unhideWhenUsed/>
    <w:rsid w:val="009270D0"/>
  </w:style>
  <w:style w:type="numbering" w:customStyle="1" w:styleId="NoList124">
    <w:name w:val="No List124"/>
    <w:next w:val="NoList"/>
    <w:uiPriority w:val="99"/>
    <w:semiHidden/>
    <w:unhideWhenUsed/>
    <w:rsid w:val="009270D0"/>
  </w:style>
  <w:style w:type="numbering" w:customStyle="1" w:styleId="NoList1114">
    <w:name w:val="No List1114"/>
    <w:next w:val="NoList"/>
    <w:uiPriority w:val="99"/>
    <w:semiHidden/>
    <w:unhideWhenUsed/>
    <w:rsid w:val="009270D0"/>
  </w:style>
  <w:style w:type="table" w:customStyle="1" w:styleId="TableGrid312">
    <w:name w:val="Table Grid312"/>
    <w:basedOn w:val="TableNormal"/>
    <w:next w:val="TableGrid"/>
    <w:uiPriority w:val="39"/>
    <w:rsid w:val="009270D0"/>
    <w:pPr>
      <w:spacing w:after="0" w:line="240" w:lineRule="auto"/>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2">
    <w:name w:val="Table Grid412"/>
    <w:basedOn w:val="TableNormal"/>
    <w:next w:val="TableGrid"/>
    <w:uiPriority w:val="39"/>
    <w:rsid w:val="009270D0"/>
    <w:pPr>
      <w:spacing w:after="0" w:line="240" w:lineRule="auto"/>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2">
    <w:name w:val="Table Grid512"/>
    <w:basedOn w:val="TableNormal"/>
    <w:next w:val="TableGrid"/>
    <w:uiPriority w:val="39"/>
    <w:rsid w:val="009270D0"/>
    <w:pPr>
      <w:spacing w:after="0" w:line="240" w:lineRule="auto"/>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3">
    <w:name w:val="No List213"/>
    <w:next w:val="NoList"/>
    <w:uiPriority w:val="99"/>
    <w:semiHidden/>
    <w:unhideWhenUsed/>
    <w:rsid w:val="009270D0"/>
  </w:style>
  <w:style w:type="numbering" w:customStyle="1" w:styleId="NoList1213">
    <w:name w:val="No List1213"/>
    <w:next w:val="NoList"/>
    <w:uiPriority w:val="99"/>
    <w:semiHidden/>
    <w:unhideWhenUsed/>
    <w:rsid w:val="009270D0"/>
  </w:style>
  <w:style w:type="numbering" w:customStyle="1" w:styleId="NoList11114">
    <w:name w:val="No List11114"/>
    <w:next w:val="NoList"/>
    <w:uiPriority w:val="99"/>
    <w:semiHidden/>
    <w:unhideWhenUsed/>
    <w:rsid w:val="009270D0"/>
  </w:style>
  <w:style w:type="table" w:customStyle="1" w:styleId="TableGrid72">
    <w:name w:val="Table Grid72"/>
    <w:basedOn w:val="TableNormal"/>
    <w:next w:val="TableGrid"/>
    <w:uiPriority w:val="39"/>
    <w:rsid w:val="009270D0"/>
    <w:pPr>
      <w:spacing w:after="0" w:line="240" w:lineRule="auto"/>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3">
    <w:name w:val="No List33"/>
    <w:next w:val="NoList"/>
    <w:uiPriority w:val="99"/>
    <w:semiHidden/>
    <w:unhideWhenUsed/>
    <w:rsid w:val="009270D0"/>
  </w:style>
  <w:style w:type="numbering" w:customStyle="1" w:styleId="NoList133">
    <w:name w:val="No List133"/>
    <w:next w:val="NoList"/>
    <w:uiPriority w:val="99"/>
    <w:semiHidden/>
    <w:unhideWhenUsed/>
    <w:rsid w:val="009270D0"/>
  </w:style>
  <w:style w:type="numbering" w:customStyle="1" w:styleId="NoList1123">
    <w:name w:val="No List1123"/>
    <w:next w:val="NoList"/>
    <w:uiPriority w:val="99"/>
    <w:semiHidden/>
    <w:unhideWhenUsed/>
    <w:rsid w:val="009270D0"/>
  </w:style>
  <w:style w:type="numbering" w:customStyle="1" w:styleId="NoList11123">
    <w:name w:val="No List11123"/>
    <w:next w:val="NoList"/>
    <w:uiPriority w:val="99"/>
    <w:semiHidden/>
    <w:unhideWhenUsed/>
    <w:rsid w:val="009270D0"/>
  </w:style>
  <w:style w:type="numbering" w:customStyle="1" w:styleId="NoList223">
    <w:name w:val="No List223"/>
    <w:next w:val="NoList"/>
    <w:uiPriority w:val="99"/>
    <w:semiHidden/>
    <w:unhideWhenUsed/>
    <w:rsid w:val="009270D0"/>
  </w:style>
  <w:style w:type="numbering" w:customStyle="1" w:styleId="NoList1223">
    <w:name w:val="No List1223"/>
    <w:next w:val="NoList"/>
    <w:uiPriority w:val="99"/>
    <w:semiHidden/>
    <w:unhideWhenUsed/>
    <w:rsid w:val="009270D0"/>
  </w:style>
  <w:style w:type="numbering" w:customStyle="1" w:styleId="NoList111113">
    <w:name w:val="No List111113"/>
    <w:next w:val="NoList"/>
    <w:uiPriority w:val="99"/>
    <w:semiHidden/>
    <w:unhideWhenUsed/>
    <w:rsid w:val="009270D0"/>
  </w:style>
  <w:style w:type="numbering" w:customStyle="1" w:styleId="NoList2113">
    <w:name w:val="No List2113"/>
    <w:next w:val="NoList"/>
    <w:uiPriority w:val="99"/>
    <w:semiHidden/>
    <w:unhideWhenUsed/>
    <w:rsid w:val="009270D0"/>
  </w:style>
  <w:style w:type="numbering" w:customStyle="1" w:styleId="NoList12113">
    <w:name w:val="No List12113"/>
    <w:next w:val="NoList"/>
    <w:uiPriority w:val="99"/>
    <w:semiHidden/>
    <w:unhideWhenUsed/>
    <w:rsid w:val="009270D0"/>
  </w:style>
  <w:style w:type="numbering" w:customStyle="1" w:styleId="NoList1111112">
    <w:name w:val="No List1111112"/>
    <w:next w:val="NoList"/>
    <w:uiPriority w:val="99"/>
    <w:semiHidden/>
    <w:unhideWhenUsed/>
    <w:rsid w:val="009270D0"/>
  </w:style>
  <w:style w:type="numbering" w:customStyle="1" w:styleId="NoList312">
    <w:name w:val="No List312"/>
    <w:next w:val="NoList"/>
    <w:uiPriority w:val="99"/>
    <w:semiHidden/>
    <w:unhideWhenUsed/>
    <w:rsid w:val="009270D0"/>
  </w:style>
  <w:style w:type="numbering" w:customStyle="1" w:styleId="NoList1312">
    <w:name w:val="No List1312"/>
    <w:next w:val="NoList"/>
    <w:uiPriority w:val="99"/>
    <w:semiHidden/>
    <w:unhideWhenUsed/>
    <w:rsid w:val="009270D0"/>
  </w:style>
  <w:style w:type="numbering" w:customStyle="1" w:styleId="NoList11212">
    <w:name w:val="No List11212"/>
    <w:next w:val="NoList"/>
    <w:uiPriority w:val="99"/>
    <w:semiHidden/>
    <w:unhideWhenUsed/>
    <w:rsid w:val="009270D0"/>
  </w:style>
  <w:style w:type="numbering" w:customStyle="1" w:styleId="NoList2212">
    <w:name w:val="No List2212"/>
    <w:next w:val="NoList"/>
    <w:uiPriority w:val="99"/>
    <w:semiHidden/>
    <w:unhideWhenUsed/>
    <w:rsid w:val="009270D0"/>
  </w:style>
  <w:style w:type="numbering" w:customStyle="1" w:styleId="NoList12212">
    <w:name w:val="No List12212"/>
    <w:next w:val="NoList"/>
    <w:uiPriority w:val="99"/>
    <w:semiHidden/>
    <w:unhideWhenUsed/>
    <w:rsid w:val="009270D0"/>
  </w:style>
  <w:style w:type="numbering" w:customStyle="1" w:styleId="NoList111212">
    <w:name w:val="No List111212"/>
    <w:next w:val="NoList"/>
    <w:uiPriority w:val="99"/>
    <w:semiHidden/>
    <w:unhideWhenUsed/>
    <w:rsid w:val="009270D0"/>
  </w:style>
  <w:style w:type="numbering" w:customStyle="1" w:styleId="NoList21112">
    <w:name w:val="No List21112"/>
    <w:next w:val="NoList"/>
    <w:uiPriority w:val="99"/>
    <w:semiHidden/>
    <w:unhideWhenUsed/>
    <w:rsid w:val="009270D0"/>
  </w:style>
  <w:style w:type="numbering" w:customStyle="1" w:styleId="NoList121112">
    <w:name w:val="No List121112"/>
    <w:next w:val="NoList"/>
    <w:uiPriority w:val="99"/>
    <w:semiHidden/>
    <w:unhideWhenUsed/>
    <w:rsid w:val="009270D0"/>
  </w:style>
  <w:style w:type="numbering" w:customStyle="1" w:styleId="NoList111122">
    <w:name w:val="No List111122"/>
    <w:next w:val="NoList"/>
    <w:uiPriority w:val="99"/>
    <w:semiHidden/>
    <w:unhideWhenUsed/>
    <w:rsid w:val="009270D0"/>
  </w:style>
  <w:style w:type="table" w:customStyle="1" w:styleId="TableGrid82">
    <w:name w:val="Table Grid82"/>
    <w:basedOn w:val="TableNormal"/>
    <w:next w:val="TableGrid"/>
    <w:uiPriority w:val="39"/>
    <w:rsid w:val="009270D0"/>
    <w:pPr>
      <w:spacing w:after="0" w:line="240" w:lineRule="auto"/>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uiPriority w:val="99"/>
    <w:semiHidden/>
    <w:unhideWhenUsed/>
    <w:rsid w:val="009270D0"/>
  </w:style>
  <w:style w:type="numbering" w:customStyle="1" w:styleId="NoList141">
    <w:name w:val="No List141"/>
    <w:next w:val="NoList"/>
    <w:uiPriority w:val="99"/>
    <w:semiHidden/>
    <w:unhideWhenUsed/>
    <w:rsid w:val="009270D0"/>
  </w:style>
  <w:style w:type="numbering" w:customStyle="1" w:styleId="NoList1131">
    <w:name w:val="No List1131"/>
    <w:next w:val="NoList"/>
    <w:uiPriority w:val="99"/>
    <w:semiHidden/>
    <w:unhideWhenUsed/>
    <w:rsid w:val="009270D0"/>
  </w:style>
  <w:style w:type="numbering" w:customStyle="1" w:styleId="NoList231">
    <w:name w:val="No List231"/>
    <w:next w:val="NoList"/>
    <w:uiPriority w:val="99"/>
    <w:semiHidden/>
    <w:unhideWhenUsed/>
    <w:rsid w:val="009270D0"/>
  </w:style>
  <w:style w:type="numbering" w:customStyle="1" w:styleId="NoList1231">
    <w:name w:val="No List1231"/>
    <w:next w:val="NoList"/>
    <w:uiPriority w:val="99"/>
    <w:semiHidden/>
    <w:unhideWhenUsed/>
    <w:rsid w:val="009270D0"/>
  </w:style>
  <w:style w:type="numbering" w:customStyle="1" w:styleId="NoList11131">
    <w:name w:val="No List11131"/>
    <w:next w:val="NoList"/>
    <w:uiPriority w:val="99"/>
    <w:semiHidden/>
    <w:unhideWhenUsed/>
    <w:rsid w:val="009270D0"/>
  </w:style>
  <w:style w:type="numbering" w:customStyle="1" w:styleId="NoList2121">
    <w:name w:val="No List2121"/>
    <w:next w:val="NoList"/>
    <w:uiPriority w:val="99"/>
    <w:semiHidden/>
    <w:unhideWhenUsed/>
    <w:rsid w:val="009270D0"/>
  </w:style>
  <w:style w:type="numbering" w:customStyle="1" w:styleId="NoList12121">
    <w:name w:val="No List12121"/>
    <w:next w:val="NoList"/>
    <w:uiPriority w:val="99"/>
    <w:semiHidden/>
    <w:unhideWhenUsed/>
    <w:rsid w:val="009270D0"/>
  </w:style>
  <w:style w:type="numbering" w:customStyle="1" w:styleId="NoList111131">
    <w:name w:val="No List111131"/>
    <w:next w:val="NoList"/>
    <w:uiPriority w:val="99"/>
    <w:semiHidden/>
    <w:unhideWhenUsed/>
    <w:rsid w:val="009270D0"/>
  </w:style>
  <w:style w:type="numbering" w:customStyle="1" w:styleId="NoList321">
    <w:name w:val="No List321"/>
    <w:next w:val="NoList"/>
    <w:uiPriority w:val="99"/>
    <w:semiHidden/>
    <w:unhideWhenUsed/>
    <w:rsid w:val="009270D0"/>
  </w:style>
  <w:style w:type="numbering" w:customStyle="1" w:styleId="NoList1321">
    <w:name w:val="No List1321"/>
    <w:next w:val="NoList"/>
    <w:uiPriority w:val="99"/>
    <w:semiHidden/>
    <w:unhideWhenUsed/>
    <w:rsid w:val="009270D0"/>
  </w:style>
  <w:style w:type="numbering" w:customStyle="1" w:styleId="NoList11221">
    <w:name w:val="No List11221"/>
    <w:next w:val="NoList"/>
    <w:uiPriority w:val="99"/>
    <w:semiHidden/>
    <w:unhideWhenUsed/>
    <w:rsid w:val="009270D0"/>
  </w:style>
  <w:style w:type="numbering" w:customStyle="1" w:styleId="NoList111221">
    <w:name w:val="No List111221"/>
    <w:next w:val="NoList"/>
    <w:uiPriority w:val="99"/>
    <w:semiHidden/>
    <w:unhideWhenUsed/>
    <w:rsid w:val="009270D0"/>
  </w:style>
  <w:style w:type="numbering" w:customStyle="1" w:styleId="NoList2221">
    <w:name w:val="No List2221"/>
    <w:next w:val="NoList"/>
    <w:uiPriority w:val="99"/>
    <w:semiHidden/>
    <w:unhideWhenUsed/>
    <w:rsid w:val="009270D0"/>
  </w:style>
  <w:style w:type="numbering" w:customStyle="1" w:styleId="NoList12221">
    <w:name w:val="No List12221"/>
    <w:next w:val="NoList"/>
    <w:uiPriority w:val="99"/>
    <w:semiHidden/>
    <w:unhideWhenUsed/>
    <w:rsid w:val="009270D0"/>
  </w:style>
  <w:style w:type="numbering" w:customStyle="1" w:styleId="NoList1111121">
    <w:name w:val="No List1111121"/>
    <w:next w:val="NoList"/>
    <w:uiPriority w:val="99"/>
    <w:semiHidden/>
    <w:unhideWhenUsed/>
    <w:rsid w:val="009270D0"/>
  </w:style>
  <w:style w:type="numbering" w:customStyle="1" w:styleId="NoList21121">
    <w:name w:val="No List21121"/>
    <w:next w:val="NoList"/>
    <w:uiPriority w:val="99"/>
    <w:semiHidden/>
    <w:unhideWhenUsed/>
    <w:rsid w:val="009270D0"/>
  </w:style>
  <w:style w:type="numbering" w:customStyle="1" w:styleId="NoList121121">
    <w:name w:val="No List121121"/>
    <w:next w:val="NoList"/>
    <w:uiPriority w:val="99"/>
    <w:semiHidden/>
    <w:unhideWhenUsed/>
    <w:rsid w:val="009270D0"/>
  </w:style>
  <w:style w:type="numbering" w:customStyle="1" w:styleId="NoList111111111">
    <w:name w:val="No List111111111"/>
    <w:next w:val="NoList"/>
    <w:uiPriority w:val="99"/>
    <w:semiHidden/>
    <w:unhideWhenUsed/>
    <w:rsid w:val="009270D0"/>
  </w:style>
  <w:style w:type="numbering" w:customStyle="1" w:styleId="NoList3111">
    <w:name w:val="No List3111"/>
    <w:next w:val="NoList"/>
    <w:uiPriority w:val="99"/>
    <w:semiHidden/>
    <w:unhideWhenUsed/>
    <w:rsid w:val="009270D0"/>
  </w:style>
  <w:style w:type="numbering" w:customStyle="1" w:styleId="NoList13111">
    <w:name w:val="No List13111"/>
    <w:next w:val="NoList"/>
    <w:uiPriority w:val="99"/>
    <w:semiHidden/>
    <w:unhideWhenUsed/>
    <w:rsid w:val="009270D0"/>
  </w:style>
  <w:style w:type="numbering" w:customStyle="1" w:styleId="NoList112111">
    <w:name w:val="No List112111"/>
    <w:next w:val="NoList"/>
    <w:uiPriority w:val="99"/>
    <w:semiHidden/>
    <w:unhideWhenUsed/>
    <w:rsid w:val="009270D0"/>
  </w:style>
  <w:style w:type="numbering" w:customStyle="1" w:styleId="NoList22111">
    <w:name w:val="No List22111"/>
    <w:next w:val="NoList"/>
    <w:uiPriority w:val="99"/>
    <w:semiHidden/>
    <w:unhideWhenUsed/>
    <w:rsid w:val="009270D0"/>
  </w:style>
  <w:style w:type="numbering" w:customStyle="1" w:styleId="NoList122111">
    <w:name w:val="No List122111"/>
    <w:next w:val="NoList"/>
    <w:uiPriority w:val="99"/>
    <w:semiHidden/>
    <w:unhideWhenUsed/>
    <w:rsid w:val="009270D0"/>
  </w:style>
  <w:style w:type="numbering" w:customStyle="1" w:styleId="NoList1112111">
    <w:name w:val="No List1112111"/>
    <w:next w:val="NoList"/>
    <w:uiPriority w:val="99"/>
    <w:semiHidden/>
    <w:unhideWhenUsed/>
    <w:rsid w:val="009270D0"/>
  </w:style>
  <w:style w:type="numbering" w:customStyle="1" w:styleId="NoList211111">
    <w:name w:val="No List211111"/>
    <w:next w:val="NoList"/>
    <w:uiPriority w:val="99"/>
    <w:semiHidden/>
    <w:unhideWhenUsed/>
    <w:rsid w:val="009270D0"/>
  </w:style>
  <w:style w:type="numbering" w:customStyle="1" w:styleId="NoList1211111">
    <w:name w:val="No List1211111"/>
    <w:next w:val="NoList"/>
    <w:uiPriority w:val="99"/>
    <w:semiHidden/>
    <w:unhideWhenUsed/>
    <w:rsid w:val="009270D0"/>
  </w:style>
  <w:style w:type="numbering" w:customStyle="1" w:styleId="NoList1111211">
    <w:name w:val="No List1111211"/>
    <w:next w:val="NoList"/>
    <w:uiPriority w:val="99"/>
    <w:semiHidden/>
    <w:unhideWhenUsed/>
    <w:rsid w:val="009270D0"/>
  </w:style>
  <w:style w:type="table" w:customStyle="1" w:styleId="TableGrid431">
    <w:name w:val="Table Grid43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21">
    <w:name w:val="Table Grid312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1">
    <w:name w:val="No List51"/>
    <w:next w:val="NoList"/>
    <w:uiPriority w:val="99"/>
    <w:semiHidden/>
    <w:unhideWhenUsed/>
    <w:rsid w:val="009270D0"/>
  </w:style>
  <w:style w:type="numbering" w:customStyle="1" w:styleId="NoList151">
    <w:name w:val="No List151"/>
    <w:next w:val="NoList"/>
    <w:uiPriority w:val="99"/>
    <w:semiHidden/>
    <w:unhideWhenUsed/>
    <w:rsid w:val="009270D0"/>
  </w:style>
  <w:style w:type="numbering" w:customStyle="1" w:styleId="NoList1141">
    <w:name w:val="No List1141"/>
    <w:next w:val="NoList"/>
    <w:uiPriority w:val="99"/>
    <w:semiHidden/>
    <w:unhideWhenUsed/>
    <w:rsid w:val="009270D0"/>
  </w:style>
  <w:style w:type="table" w:customStyle="1" w:styleId="TableGrid331">
    <w:name w:val="Table Grid33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4">
    <w:name w:val="Table Grid44"/>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31">
    <w:name w:val="Table Grid53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41">
    <w:name w:val="No List241"/>
    <w:next w:val="NoList"/>
    <w:uiPriority w:val="99"/>
    <w:semiHidden/>
    <w:unhideWhenUsed/>
    <w:rsid w:val="009270D0"/>
  </w:style>
  <w:style w:type="numbering" w:customStyle="1" w:styleId="NoList1241">
    <w:name w:val="No List1241"/>
    <w:next w:val="NoList"/>
    <w:uiPriority w:val="99"/>
    <w:semiHidden/>
    <w:unhideWhenUsed/>
    <w:rsid w:val="009270D0"/>
  </w:style>
  <w:style w:type="numbering" w:customStyle="1" w:styleId="NoList11141">
    <w:name w:val="No List11141"/>
    <w:next w:val="NoList"/>
    <w:uiPriority w:val="99"/>
    <w:semiHidden/>
    <w:unhideWhenUsed/>
    <w:rsid w:val="009270D0"/>
  </w:style>
  <w:style w:type="table" w:customStyle="1" w:styleId="TableGrid313">
    <w:name w:val="Table Grid313"/>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21">
    <w:name w:val="Table Grid412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21">
    <w:name w:val="Table Grid512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31">
    <w:name w:val="No List2131"/>
    <w:next w:val="NoList"/>
    <w:uiPriority w:val="99"/>
    <w:semiHidden/>
    <w:unhideWhenUsed/>
    <w:rsid w:val="009270D0"/>
  </w:style>
  <w:style w:type="numbering" w:customStyle="1" w:styleId="NoList12131">
    <w:name w:val="No List12131"/>
    <w:next w:val="NoList"/>
    <w:uiPriority w:val="99"/>
    <w:semiHidden/>
    <w:unhideWhenUsed/>
    <w:rsid w:val="009270D0"/>
  </w:style>
  <w:style w:type="numbering" w:customStyle="1" w:styleId="NoList111141">
    <w:name w:val="No List111141"/>
    <w:next w:val="NoList"/>
    <w:uiPriority w:val="99"/>
    <w:semiHidden/>
    <w:unhideWhenUsed/>
    <w:rsid w:val="009270D0"/>
  </w:style>
  <w:style w:type="table" w:customStyle="1" w:styleId="TableGrid721">
    <w:name w:val="Table Grid72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31">
    <w:name w:val="No List331"/>
    <w:next w:val="NoList"/>
    <w:uiPriority w:val="99"/>
    <w:semiHidden/>
    <w:unhideWhenUsed/>
    <w:rsid w:val="009270D0"/>
  </w:style>
  <w:style w:type="numbering" w:customStyle="1" w:styleId="NoList1331">
    <w:name w:val="No List1331"/>
    <w:next w:val="NoList"/>
    <w:uiPriority w:val="99"/>
    <w:semiHidden/>
    <w:unhideWhenUsed/>
    <w:rsid w:val="009270D0"/>
  </w:style>
  <w:style w:type="numbering" w:customStyle="1" w:styleId="NoList11231">
    <w:name w:val="No List11231"/>
    <w:next w:val="NoList"/>
    <w:uiPriority w:val="99"/>
    <w:semiHidden/>
    <w:unhideWhenUsed/>
    <w:rsid w:val="009270D0"/>
  </w:style>
  <w:style w:type="numbering" w:customStyle="1" w:styleId="NoList111231">
    <w:name w:val="No List111231"/>
    <w:next w:val="NoList"/>
    <w:uiPriority w:val="99"/>
    <w:semiHidden/>
    <w:unhideWhenUsed/>
    <w:rsid w:val="009270D0"/>
  </w:style>
  <w:style w:type="numbering" w:customStyle="1" w:styleId="NoList2231">
    <w:name w:val="No List2231"/>
    <w:next w:val="NoList"/>
    <w:uiPriority w:val="99"/>
    <w:semiHidden/>
    <w:unhideWhenUsed/>
    <w:rsid w:val="009270D0"/>
  </w:style>
  <w:style w:type="numbering" w:customStyle="1" w:styleId="NoList12231">
    <w:name w:val="No List12231"/>
    <w:next w:val="NoList"/>
    <w:uiPriority w:val="99"/>
    <w:semiHidden/>
    <w:unhideWhenUsed/>
    <w:rsid w:val="009270D0"/>
  </w:style>
  <w:style w:type="numbering" w:customStyle="1" w:styleId="NoList1111131">
    <w:name w:val="No List1111131"/>
    <w:next w:val="NoList"/>
    <w:uiPriority w:val="99"/>
    <w:semiHidden/>
    <w:unhideWhenUsed/>
    <w:rsid w:val="009270D0"/>
  </w:style>
  <w:style w:type="numbering" w:customStyle="1" w:styleId="NoList21131">
    <w:name w:val="No List21131"/>
    <w:next w:val="NoList"/>
    <w:uiPriority w:val="99"/>
    <w:semiHidden/>
    <w:unhideWhenUsed/>
    <w:rsid w:val="009270D0"/>
  </w:style>
  <w:style w:type="numbering" w:customStyle="1" w:styleId="NoList121131">
    <w:name w:val="No List121131"/>
    <w:next w:val="NoList"/>
    <w:uiPriority w:val="99"/>
    <w:semiHidden/>
    <w:unhideWhenUsed/>
    <w:rsid w:val="009270D0"/>
  </w:style>
  <w:style w:type="numbering" w:customStyle="1" w:styleId="NoList11111121">
    <w:name w:val="No List11111121"/>
    <w:next w:val="NoList"/>
    <w:uiPriority w:val="99"/>
    <w:semiHidden/>
    <w:unhideWhenUsed/>
    <w:rsid w:val="009270D0"/>
  </w:style>
  <w:style w:type="numbering" w:customStyle="1" w:styleId="NoList3121">
    <w:name w:val="No List3121"/>
    <w:next w:val="NoList"/>
    <w:uiPriority w:val="99"/>
    <w:semiHidden/>
    <w:unhideWhenUsed/>
    <w:rsid w:val="009270D0"/>
  </w:style>
  <w:style w:type="numbering" w:customStyle="1" w:styleId="NoList13121">
    <w:name w:val="No List13121"/>
    <w:next w:val="NoList"/>
    <w:uiPriority w:val="99"/>
    <w:semiHidden/>
    <w:unhideWhenUsed/>
    <w:rsid w:val="009270D0"/>
  </w:style>
  <w:style w:type="numbering" w:customStyle="1" w:styleId="NoList112121">
    <w:name w:val="No List112121"/>
    <w:next w:val="NoList"/>
    <w:uiPriority w:val="99"/>
    <w:semiHidden/>
    <w:unhideWhenUsed/>
    <w:rsid w:val="009270D0"/>
  </w:style>
  <w:style w:type="numbering" w:customStyle="1" w:styleId="NoList22121">
    <w:name w:val="No List22121"/>
    <w:next w:val="NoList"/>
    <w:uiPriority w:val="99"/>
    <w:semiHidden/>
    <w:unhideWhenUsed/>
    <w:rsid w:val="009270D0"/>
  </w:style>
  <w:style w:type="numbering" w:customStyle="1" w:styleId="NoList122121">
    <w:name w:val="No List122121"/>
    <w:next w:val="NoList"/>
    <w:uiPriority w:val="99"/>
    <w:semiHidden/>
    <w:unhideWhenUsed/>
    <w:rsid w:val="009270D0"/>
  </w:style>
  <w:style w:type="numbering" w:customStyle="1" w:styleId="NoList1112121">
    <w:name w:val="No List1112121"/>
    <w:next w:val="NoList"/>
    <w:uiPriority w:val="99"/>
    <w:semiHidden/>
    <w:unhideWhenUsed/>
    <w:rsid w:val="009270D0"/>
  </w:style>
  <w:style w:type="numbering" w:customStyle="1" w:styleId="NoList211121">
    <w:name w:val="No List211121"/>
    <w:next w:val="NoList"/>
    <w:uiPriority w:val="99"/>
    <w:semiHidden/>
    <w:unhideWhenUsed/>
    <w:rsid w:val="009270D0"/>
  </w:style>
  <w:style w:type="numbering" w:customStyle="1" w:styleId="NoList1211121">
    <w:name w:val="No List1211121"/>
    <w:next w:val="NoList"/>
    <w:uiPriority w:val="99"/>
    <w:semiHidden/>
    <w:unhideWhenUsed/>
    <w:rsid w:val="009270D0"/>
  </w:style>
  <w:style w:type="numbering" w:customStyle="1" w:styleId="NoList1111221">
    <w:name w:val="No List1111221"/>
    <w:next w:val="NoList"/>
    <w:uiPriority w:val="99"/>
    <w:semiHidden/>
    <w:unhideWhenUsed/>
    <w:rsid w:val="009270D0"/>
  </w:style>
  <w:style w:type="table" w:customStyle="1" w:styleId="TableGrid821">
    <w:name w:val="Table Grid821"/>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9270D0"/>
  </w:style>
  <w:style w:type="numbering" w:customStyle="1" w:styleId="NoList16">
    <w:name w:val="No List16"/>
    <w:next w:val="NoList"/>
    <w:uiPriority w:val="99"/>
    <w:semiHidden/>
    <w:unhideWhenUsed/>
    <w:rsid w:val="009270D0"/>
  </w:style>
  <w:style w:type="numbering" w:customStyle="1" w:styleId="NoList115">
    <w:name w:val="No List115"/>
    <w:next w:val="NoList"/>
    <w:uiPriority w:val="99"/>
    <w:semiHidden/>
    <w:unhideWhenUsed/>
    <w:rsid w:val="009270D0"/>
  </w:style>
  <w:style w:type="table" w:customStyle="1" w:styleId="TableGrid34">
    <w:name w:val="Table Grid34"/>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5">
    <w:name w:val="Table Grid45"/>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4">
    <w:name w:val="Table Grid54"/>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5">
    <w:name w:val="No List25"/>
    <w:next w:val="NoList"/>
    <w:uiPriority w:val="99"/>
    <w:semiHidden/>
    <w:unhideWhenUsed/>
    <w:rsid w:val="009270D0"/>
  </w:style>
  <w:style w:type="numbering" w:customStyle="1" w:styleId="NoList125">
    <w:name w:val="No List125"/>
    <w:next w:val="NoList"/>
    <w:uiPriority w:val="99"/>
    <w:semiHidden/>
    <w:unhideWhenUsed/>
    <w:rsid w:val="009270D0"/>
  </w:style>
  <w:style w:type="numbering" w:customStyle="1" w:styleId="NoList1115">
    <w:name w:val="No List1115"/>
    <w:next w:val="NoList"/>
    <w:uiPriority w:val="99"/>
    <w:semiHidden/>
    <w:unhideWhenUsed/>
    <w:rsid w:val="009270D0"/>
  </w:style>
  <w:style w:type="table" w:customStyle="1" w:styleId="TableGrid314">
    <w:name w:val="Table Grid314"/>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3">
    <w:name w:val="Table Grid413"/>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3">
    <w:name w:val="Table Grid513"/>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4">
    <w:name w:val="No List214"/>
    <w:next w:val="NoList"/>
    <w:uiPriority w:val="99"/>
    <w:semiHidden/>
    <w:unhideWhenUsed/>
    <w:rsid w:val="009270D0"/>
  </w:style>
  <w:style w:type="numbering" w:customStyle="1" w:styleId="NoList1214">
    <w:name w:val="No List1214"/>
    <w:next w:val="NoList"/>
    <w:uiPriority w:val="99"/>
    <w:semiHidden/>
    <w:unhideWhenUsed/>
    <w:rsid w:val="009270D0"/>
  </w:style>
  <w:style w:type="numbering" w:customStyle="1" w:styleId="NoList11115">
    <w:name w:val="No List11115"/>
    <w:next w:val="NoList"/>
    <w:uiPriority w:val="99"/>
    <w:semiHidden/>
    <w:unhideWhenUsed/>
    <w:rsid w:val="009270D0"/>
  </w:style>
  <w:style w:type="table" w:customStyle="1" w:styleId="TableGrid73">
    <w:name w:val="Table Grid73"/>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4">
    <w:name w:val="No List34"/>
    <w:next w:val="NoList"/>
    <w:uiPriority w:val="99"/>
    <w:semiHidden/>
    <w:unhideWhenUsed/>
    <w:rsid w:val="009270D0"/>
  </w:style>
  <w:style w:type="numbering" w:customStyle="1" w:styleId="NoList134">
    <w:name w:val="No List134"/>
    <w:next w:val="NoList"/>
    <w:uiPriority w:val="99"/>
    <w:semiHidden/>
    <w:unhideWhenUsed/>
    <w:rsid w:val="009270D0"/>
  </w:style>
  <w:style w:type="numbering" w:customStyle="1" w:styleId="NoList1124">
    <w:name w:val="No List1124"/>
    <w:next w:val="NoList"/>
    <w:uiPriority w:val="99"/>
    <w:semiHidden/>
    <w:unhideWhenUsed/>
    <w:rsid w:val="009270D0"/>
  </w:style>
  <w:style w:type="numbering" w:customStyle="1" w:styleId="NoList11124">
    <w:name w:val="No List11124"/>
    <w:next w:val="NoList"/>
    <w:uiPriority w:val="99"/>
    <w:semiHidden/>
    <w:unhideWhenUsed/>
    <w:rsid w:val="009270D0"/>
  </w:style>
  <w:style w:type="numbering" w:customStyle="1" w:styleId="NoList224">
    <w:name w:val="No List224"/>
    <w:next w:val="NoList"/>
    <w:uiPriority w:val="99"/>
    <w:semiHidden/>
    <w:unhideWhenUsed/>
    <w:rsid w:val="009270D0"/>
  </w:style>
  <w:style w:type="numbering" w:customStyle="1" w:styleId="NoList1224">
    <w:name w:val="No List1224"/>
    <w:next w:val="NoList"/>
    <w:uiPriority w:val="99"/>
    <w:semiHidden/>
    <w:unhideWhenUsed/>
    <w:rsid w:val="009270D0"/>
  </w:style>
  <w:style w:type="numbering" w:customStyle="1" w:styleId="NoList111114">
    <w:name w:val="No List111114"/>
    <w:next w:val="NoList"/>
    <w:uiPriority w:val="99"/>
    <w:semiHidden/>
    <w:unhideWhenUsed/>
    <w:rsid w:val="009270D0"/>
  </w:style>
  <w:style w:type="numbering" w:customStyle="1" w:styleId="NoList2114">
    <w:name w:val="No List2114"/>
    <w:next w:val="NoList"/>
    <w:uiPriority w:val="99"/>
    <w:semiHidden/>
    <w:unhideWhenUsed/>
    <w:rsid w:val="009270D0"/>
  </w:style>
  <w:style w:type="numbering" w:customStyle="1" w:styleId="NoList12114">
    <w:name w:val="No List12114"/>
    <w:next w:val="NoList"/>
    <w:uiPriority w:val="99"/>
    <w:semiHidden/>
    <w:unhideWhenUsed/>
    <w:rsid w:val="009270D0"/>
  </w:style>
  <w:style w:type="numbering" w:customStyle="1" w:styleId="NoList1111113">
    <w:name w:val="No List1111113"/>
    <w:next w:val="NoList"/>
    <w:uiPriority w:val="99"/>
    <w:semiHidden/>
    <w:unhideWhenUsed/>
    <w:rsid w:val="009270D0"/>
  </w:style>
  <w:style w:type="numbering" w:customStyle="1" w:styleId="NoList313">
    <w:name w:val="No List313"/>
    <w:next w:val="NoList"/>
    <w:uiPriority w:val="99"/>
    <w:semiHidden/>
    <w:unhideWhenUsed/>
    <w:rsid w:val="009270D0"/>
  </w:style>
  <w:style w:type="numbering" w:customStyle="1" w:styleId="NoList1313">
    <w:name w:val="No List1313"/>
    <w:next w:val="NoList"/>
    <w:uiPriority w:val="99"/>
    <w:semiHidden/>
    <w:unhideWhenUsed/>
    <w:rsid w:val="009270D0"/>
  </w:style>
  <w:style w:type="numbering" w:customStyle="1" w:styleId="NoList11213">
    <w:name w:val="No List11213"/>
    <w:next w:val="NoList"/>
    <w:uiPriority w:val="99"/>
    <w:semiHidden/>
    <w:unhideWhenUsed/>
    <w:rsid w:val="009270D0"/>
  </w:style>
  <w:style w:type="numbering" w:customStyle="1" w:styleId="NoList2213">
    <w:name w:val="No List2213"/>
    <w:next w:val="NoList"/>
    <w:uiPriority w:val="99"/>
    <w:semiHidden/>
    <w:unhideWhenUsed/>
    <w:rsid w:val="009270D0"/>
  </w:style>
  <w:style w:type="numbering" w:customStyle="1" w:styleId="NoList12213">
    <w:name w:val="No List12213"/>
    <w:next w:val="NoList"/>
    <w:uiPriority w:val="99"/>
    <w:semiHidden/>
    <w:unhideWhenUsed/>
    <w:rsid w:val="009270D0"/>
  </w:style>
  <w:style w:type="numbering" w:customStyle="1" w:styleId="NoList111213">
    <w:name w:val="No List111213"/>
    <w:next w:val="NoList"/>
    <w:uiPriority w:val="99"/>
    <w:semiHidden/>
    <w:unhideWhenUsed/>
    <w:rsid w:val="009270D0"/>
  </w:style>
  <w:style w:type="numbering" w:customStyle="1" w:styleId="NoList21113">
    <w:name w:val="No List21113"/>
    <w:next w:val="NoList"/>
    <w:uiPriority w:val="99"/>
    <w:semiHidden/>
    <w:unhideWhenUsed/>
    <w:rsid w:val="009270D0"/>
  </w:style>
  <w:style w:type="numbering" w:customStyle="1" w:styleId="NoList121113">
    <w:name w:val="No List121113"/>
    <w:next w:val="NoList"/>
    <w:uiPriority w:val="99"/>
    <w:semiHidden/>
    <w:unhideWhenUsed/>
    <w:rsid w:val="009270D0"/>
  </w:style>
  <w:style w:type="numbering" w:customStyle="1" w:styleId="NoList111123">
    <w:name w:val="No List111123"/>
    <w:next w:val="NoList"/>
    <w:uiPriority w:val="99"/>
    <w:semiHidden/>
    <w:unhideWhenUsed/>
    <w:rsid w:val="009270D0"/>
  </w:style>
  <w:style w:type="table" w:customStyle="1" w:styleId="TableGrid83">
    <w:name w:val="Table Grid83"/>
    <w:basedOn w:val="TableNormal"/>
    <w:next w:val="TableGrid"/>
    <w:uiPriority w:val="39"/>
    <w:rsid w:val="009270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1">
    <w:name w:val="No List411"/>
    <w:next w:val="NoList"/>
    <w:uiPriority w:val="99"/>
    <w:semiHidden/>
    <w:unhideWhenUsed/>
    <w:rsid w:val="009270D0"/>
  </w:style>
  <w:style w:type="numbering" w:customStyle="1" w:styleId="NoList1411">
    <w:name w:val="No List1411"/>
    <w:next w:val="NoList"/>
    <w:uiPriority w:val="99"/>
    <w:semiHidden/>
    <w:unhideWhenUsed/>
    <w:rsid w:val="009270D0"/>
  </w:style>
  <w:style w:type="numbering" w:customStyle="1" w:styleId="NoList11311">
    <w:name w:val="No List11311"/>
    <w:next w:val="NoList"/>
    <w:uiPriority w:val="99"/>
    <w:semiHidden/>
    <w:unhideWhenUsed/>
    <w:rsid w:val="009270D0"/>
  </w:style>
  <w:style w:type="numbering" w:customStyle="1" w:styleId="NoList2311">
    <w:name w:val="No List2311"/>
    <w:next w:val="NoList"/>
    <w:uiPriority w:val="99"/>
    <w:semiHidden/>
    <w:unhideWhenUsed/>
    <w:rsid w:val="009270D0"/>
  </w:style>
  <w:style w:type="numbering" w:customStyle="1" w:styleId="NoList12311">
    <w:name w:val="No List12311"/>
    <w:next w:val="NoList"/>
    <w:uiPriority w:val="99"/>
    <w:semiHidden/>
    <w:unhideWhenUsed/>
    <w:rsid w:val="009270D0"/>
  </w:style>
  <w:style w:type="numbering" w:customStyle="1" w:styleId="NoList111311">
    <w:name w:val="No List111311"/>
    <w:next w:val="NoList"/>
    <w:uiPriority w:val="99"/>
    <w:semiHidden/>
    <w:unhideWhenUsed/>
    <w:rsid w:val="009270D0"/>
  </w:style>
  <w:style w:type="numbering" w:customStyle="1" w:styleId="NoList21211">
    <w:name w:val="No List21211"/>
    <w:next w:val="NoList"/>
    <w:uiPriority w:val="99"/>
    <w:semiHidden/>
    <w:unhideWhenUsed/>
    <w:rsid w:val="009270D0"/>
  </w:style>
  <w:style w:type="numbering" w:customStyle="1" w:styleId="NoList121211">
    <w:name w:val="No List121211"/>
    <w:next w:val="NoList"/>
    <w:uiPriority w:val="99"/>
    <w:semiHidden/>
    <w:unhideWhenUsed/>
    <w:rsid w:val="009270D0"/>
  </w:style>
  <w:style w:type="numbering" w:customStyle="1" w:styleId="NoList1111311">
    <w:name w:val="No List1111311"/>
    <w:next w:val="NoList"/>
    <w:uiPriority w:val="99"/>
    <w:semiHidden/>
    <w:unhideWhenUsed/>
    <w:rsid w:val="009270D0"/>
  </w:style>
  <w:style w:type="numbering" w:customStyle="1" w:styleId="NoList3211">
    <w:name w:val="No List3211"/>
    <w:next w:val="NoList"/>
    <w:uiPriority w:val="99"/>
    <w:semiHidden/>
    <w:unhideWhenUsed/>
    <w:rsid w:val="009270D0"/>
  </w:style>
  <w:style w:type="numbering" w:customStyle="1" w:styleId="NoList13211">
    <w:name w:val="No List13211"/>
    <w:next w:val="NoList"/>
    <w:uiPriority w:val="99"/>
    <w:semiHidden/>
    <w:unhideWhenUsed/>
    <w:rsid w:val="009270D0"/>
  </w:style>
  <w:style w:type="numbering" w:customStyle="1" w:styleId="NoList112211">
    <w:name w:val="No List112211"/>
    <w:next w:val="NoList"/>
    <w:uiPriority w:val="99"/>
    <w:semiHidden/>
    <w:unhideWhenUsed/>
    <w:rsid w:val="009270D0"/>
  </w:style>
  <w:style w:type="numbering" w:customStyle="1" w:styleId="NoList1112211">
    <w:name w:val="No List1112211"/>
    <w:next w:val="NoList"/>
    <w:uiPriority w:val="99"/>
    <w:semiHidden/>
    <w:unhideWhenUsed/>
    <w:rsid w:val="009270D0"/>
  </w:style>
  <w:style w:type="numbering" w:customStyle="1" w:styleId="NoList22211">
    <w:name w:val="No List22211"/>
    <w:next w:val="NoList"/>
    <w:uiPriority w:val="99"/>
    <w:semiHidden/>
    <w:unhideWhenUsed/>
    <w:rsid w:val="009270D0"/>
  </w:style>
  <w:style w:type="numbering" w:customStyle="1" w:styleId="NoList122211">
    <w:name w:val="No List122211"/>
    <w:next w:val="NoList"/>
    <w:uiPriority w:val="99"/>
    <w:semiHidden/>
    <w:unhideWhenUsed/>
    <w:rsid w:val="009270D0"/>
  </w:style>
  <w:style w:type="numbering" w:customStyle="1" w:styleId="NoList11111211">
    <w:name w:val="No List11111211"/>
    <w:next w:val="NoList"/>
    <w:uiPriority w:val="99"/>
    <w:semiHidden/>
    <w:unhideWhenUsed/>
    <w:rsid w:val="009270D0"/>
  </w:style>
  <w:style w:type="numbering" w:customStyle="1" w:styleId="NoList211211">
    <w:name w:val="No List211211"/>
    <w:next w:val="NoList"/>
    <w:uiPriority w:val="99"/>
    <w:semiHidden/>
    <w:unhideWhenUsed/>
    <w:rsid w:val="009270D0"/>
  </w:style>
  <w:style w:type="numbering" w:customStyle="1" w:styleId="NoList1211211">
    <w:name w:val="No List1211211"/>
    <w:next w:val="NoList"/>
    <w:uiPriority w:val="99"/>
    <w:semiHidden/>
    <w:unhideWhenUsed/>
    <w:rsid w:val="009270D0"/>
  </w:style>
  <w:style w:type="numbering" w:customStyle="1" w:styleId="NoList1111111111">
    <w:name w:val="No List1111111111"/>
    <w:next w:val="NoList"/>
    <w:uiPriority w:val="99"/>
    <w:semiHidden/>
    <w:unhideWhenUsed/>
    <w:rsid w:val="009270D0"/>
  </w:style>
  <w:style w:type="numbering" w:customStyle="1" w:styleId="NoList31111">
    <w:name w:val="No List31111"/>
    <w:next w:val="NoList"/>
    <w:uiPriority w:val="99"/>
    <w:semiHidden/>
    <w:unhideWhenUsed/>
    <w:rsid w:val="009270D0"/>
  </w:style>
  <w:style w:type="numbering" w:customStyle="1" w:styleId="NoList131111">
    <w:name w:val="No List131111"/>
    <w:next w:val="NoList"/>
    <w:uiPriority w:val="99"/>
    <w:semiHidden/>
    <w:unhideWhenUsed/>
    <w:rsid w:val="009270D0"/>
  </w:style>
  <w:style w:type="numbering" w:customStyle="1" w:styleId="NoList1121111">
    <w:name w:val="No List1121111"/>
    <w:next w:val="NoList"/>
    <w:uiPriority w:val="99"/>
    <w:semiHidden/>
    <w:unhideWhenUsed/>
    <w:rsid w:val="009270D0"/>
  </w:style>
  <w:style w:type="numbering" w:customStyle="1" w:styleId="NoList221111">
    <w:name w:val="No List221111"/>
    <w:next w:val="NoList"/>
    <w:uiPriority w:val="99"/>
    <w:semiHidden/>
    <w:unhideWhenUsed/>
    <w:rsid w:val="009270D0"/>
  </w:style>
  <w:style w:type="numbering" w:customStyle="1" w:styleId="NoList1221111">
    <w:name w:val="No List1221111"/>
    <w:next w:val="NoList"/>
    <w:uiPriority w:val="99"/>
    <w:semiHidden/>
    <w:unhideWhenUsed/>
    <w:rsid w:val="009270D0"/>
  </w:style>
  <w:style w:type="numbering" w:customStyle="1" w:styleId="NoList11121111">
    <w:name w:val="No List11121111"/>
    <w:next w:val="NoList"/>
    <w:uiPriority w:val="99"/>
    <w:semiHidden/>
    <w:unhideWhenUsed/>
    <w:rsid w:val="009270D0"/>
  </w:style>
  <w:style w:type="numbering" w:customStyle="1" w:styleId="NoList2111111">
    <w:name w:val="No List2111111"/>
    <w:next w:val="NoList"/>
    <w:uiPriority w:val="99"/>
    <w:semiHidden/>
    <w:unhideWhenUsed/>
    <w:rsid w:val="009270D0"/>
  </w:style>
  <w:style w:type="numbering" w:customStyle="1" w:styleId="NoList12111111">
    <w:name w:val="No List12111111"/>
    <w:next w:val="NoList"/>
    <w:uiPriority w:val="99"/>
    <w:semiHidden/>
    <w:unhideWhenUsed/>
    <w:rsid w:val="009270D0"/>
  </w:style>
  <w:style w:type="numbering" w:customStyle="1" w:styleId="NoList11112111">
    <w:name w:val="No List11112111"/>
    <w:next w:val="NoList"/>
    <w:uiPriority w:val="99"/>
    <w:semiHidden/>
    <w:unhideWhenUsed/>
    <w:rsid w:val="009270D0"/>
  </w:style>
  <w:style w:type="paragraph" w:styleId="TOC4">
    <w:name w:val="toc 4"/>
    <w:basedOn w:val="Normal"/>
    <w:next w:val="Normal"/>
    <w:autoRedefine/>
    <w:uiPriority w:val="39"/>
    <w:unhideWhenUsed/>
    <w:rsid w:val="009270D0"/>
    <w:pPr>
      <w:tabs>
        <w:tab w:val="left" w:pos="1485"/>
        <w:tab w:val="right" w:leader="dot" w:pos="8828"/>
      </w:tabs>
      <w:spacing w:after="100"/>
      <w:ind w:left="660"/>
    </w:pPr>
    <w:rPr>
      <w:rFonts w:ascii="Times New Roman" w:eastAsia="Calibri" w:hAnsi="Times New Roman" w:cs="Times New Roman"/>
      <w:bCs/>
      <w:noProof/>
      <w:sz w:val="24"/>
      <w:szCs w:val="24"/>
      <w:lang w:eastAsia="en-GB"/>
    </w:rPr>
  </w:style>
  <w:style w:type="paragraph" w:customStyle="1" w:styleId="TOC51">
    <w:name w:val="TOC 51"/>
    <w:basedOn w:val="Normal"/>
    <w:next w:val="Normal"/>
    <w:autoRedefine/>
    <w:uiPriority w:val="39"/>
    <w:unhideWhenUsed/>
    <w:rsid w:val="009270D0"/>
    <w:pPr>
      <w:tabs>
        <w:tab w:val="left" w:pos="1870"/>
        <w:tab w:val="right" w:leader="dot" w:pos="8828"/>
      </w:tabs>
      <w:spacing w:after="100"/>
      <w:ind w:left="880"/>
    </w:pPr>
    <w:rPr>
      <w:rFonts w:ascii="Times New Roman" w:eastAsia="Times New Roman" w:hAnsi="Times New Roman" w:cs="Times New Roman"/>
      <w:bCs/>
      <w:noProof/>
      <w:lang w:eastAsia="en-GB"/>
    </w:rPr>
  </w:style>
  <w:style w:type="paragraph" w:customStyle="1" w:styleId="TOC61">
    <w:name w:val="TOC 61"/>
    <w:basedOn w:val="Normal"/>
    <w:next w:val="Normal"/>
    <w:autoRedefine/>
    <w:uiPriority w:val="39"/>
    <w:unhideWhenUsed/>
    <w:rsid w:val="009270D0"/>
    <w:pPr>
      <w:tabs>
        <w:tab w:val="left" w:pos="2457"/>
        <w:tab w:val="right" w:leader="dot" w:pos="8828"/>
      </w:tabs>
      <w:spacing w:before="120" w:after="120" w:line="360" w:lineRule="auto"/>
      <w:ind w:left="1418" w:hanging="1418"/>
    </w:pPr>
    <w:rPr>
      <w:rFonts w:ascii="Times New Roman" w:eastAsia="Calibri" w:hAnsi="Times New Roman" w:cs="Times New Roman"/>
      <w:b/>
      <w:bCs/>
      <w:noProof/>
      <w:sz w:val="24"/>
      <w:szCs w:val="24"/>
      <w:lang w:eastAsia="en-GB"/>
    </w:rPr>
  </w:style>
  <w:style w:type="paragraph" w:customStyle="1" w:styleId="TOC71">
    <w:name w:val="TOC 71"/>
    <w:basedOn w:val="Normal"/>
    <w:next w:val="Normal"/>
    <w:autoRedefine/>
    <w:uiPriority w:val="39"/>
    <w:unhideWhenUsed/>
    <w:rsid w:val="009270D0"/>
    <w:pPr>
      <w:tabs>
        <w:tab w:val="right" w:leader="dot" w:pos="8828"/>
      </w:tabs>
      <w:spacing w:after="100"/>
      <w:ind w:left="340"/>
    </w:pPr>
    <w:rPr>
      <w:rFonts w:ascii="Times New Roman" w:eastAsia="Times New Roman" w:hAnsi="Times New Roman" w:cs="Times New Roman"/>
      <w:bCs/>
      <w:noProof/>
      <w:sz w:val="24"/>
      <w:szCs w:val="24"/>
      <w:lang w:eastAsia="en-GB"/>
    </w:rPr>
  </w:style>
  <w:style w:type="paragraph" w:customStyle="1" w:styleId="TOC81">
    <w:name w:val="TOC 81"/>
    <w:basedOn w:val="Normal"/>
    <w:next w:val="Normal"/>
    <w:autoRedefine/>
    <w:uiPriority w:val="39"/>
    <w:unhideWhenUsed/>
    <w:rsid w:val="009270D0"/>
    <w:pPr>
      <w:tabs>
        <w:tab w:val="left" w:pos="2304"/>
        <w:tab w:val="right" w:leader="dot" w:pos="8828"/>
      </w:tabs>
      <w:spacing w:after="240"/>
      <w:ind w:left="1701" w:hanging="1134"/>
    </w:pPr>
    <w:rPr>
      <w:rFonts w:ascii="Times New Roman" w:eastAsia="Times New Roman" w:hAnsi="Times New Roman" w:cs="Times New Roman"/>
      <w:bCs/>
      <w:noProof/>
      <w:sz w:val="24"/>
      <w:szCs w:val="24"/>
      <w:lang w:eastAsia="en-GB"/>
    </w:rPr>
  </w:style>
  <w:style w:type="paragraph" w:customStyle="1" w:styleId="TOC91">
    <w:name w:val="TOC 91"/>
    <w:basedOn w:val="Normal"/>
    <w:next w:val="Normal"/>
    <w:autoRedefine/>
    <w:uiPriority w:val="39"/>
    <w:unhideWhenUsed/>
    <w:rsid w:val="009270D0"/>
    <w:pPr>
      <w:tabs>
        <w:tab w:val="right" w:leader="dot" w:pos="8828"/>
      </w:tabs>
      <w:spacing w:after="100"/>
    </w:pPr>
    <w:rPr>
      <w:rFonts w:ascii="Times New Roman" w:eastAsia="Times New Roman" w:hAnsi="Times New Roman" w:cs="Times New Roman"/>
      <w:b/>
      <w:bCs/>
      <w:noProof/>
      <w:sz w:val="24"/>
      <w:szCs w:val="24"/>
      <w:lang w:eastAsia="en-GB"/>
    </w:rPr>
  </w:style>
  <w:style w:type="table" w:customStyle="1" w:styleId="TableGrid414">
    <w:name w:val="Table Grid414"/>
    <w:basedOn w:val="TableNormal"/>
    <w:next w:val="TableGrid"/>
    <w:uiPriority w:val="39"/>
    <w:rsid w:val="009270D0"/>
    <w:pPr>
      <w:spacing w:after="0" w:line="240" w:lineRule="auto"/>
    </w:pPr>
    <w:rPr>
      <w:rFonts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9270D0"/>
    <w:pPr>
      <w:spacing w:after="0" w:line="240" w:lineRule="auto"/>
    </w:pPr>
    <w:rPr>
      <w:rFonts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9270D0"/>
    <w:pPr>
      <w:spacing w:after="0" w:line="240" w:lineRule="auto"/>
      <w:jc w:val="both"/>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9270D0"/>
    <w:pPr>
      <w:spacing w:after="0" w:line="240" w:lineRule="auto"/>
      <w:jc w:val="both"/>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9270D0"/>
    <w:pPr>
      <w:spacing w:after="0" w:line="240" w:lineRule="auto"/>
      <w:jc w:val="both"/>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tenseReference1">
    <w:name w:val="Intense Reference1"/>
    <w:basedOn w:val="SubtleReference"/>
    <w:uiPriority w:val="32"/>
    <w:qFormat/>
    <w:rsid w:val="009270D0"/>
    <w:rPr>
      <w:rFonts w:ascii="Times New Roman" w:hAnsi="Times New Roman"/>
      <w:b/>
      <w:smallCaps/>
      <w:noProof/>
      <w:color w:val="000000"/>
      <w:sz w:val="28"/>
    </w:rPr>
  </w:style>
  <w:style w:type="table" w:customStyle="1" w:styleId="TableGrid16">
    <w:name w:val="Table Grid16"/>
    <w:basedOn w:val="TableNormal"/>
    <w:next w:val="TableGrid"/>
    <w:uiPriority w:val="39"/>
    <w:rsid w:val="009270D0"/>
    <w:pPr>
      <w:spacing w:after="0" w:line="240" w:lineRule="auto"/>
      <w:jc w:val="both"/>
    </w:pPr>
    <w:rPr>
      <w:rFonts w:cs="Times New Roman"/>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btleReference1">
    <w:name w:val="Subtle Reference1"/>
    <w:basedOn w:val="DefaultParagraphFont"/>
    <w:uiPriority w:val="31"/>
    <w:qFormat/>
    <w:rsid w:val="009270D0"/>
    <w:rPr>
      <w:smallCaps/>
      <w:color w:val="5A5A5A"/>
    </w:rPr>
  </w:style>
  <w:style w:type="paragraph" w:customStyle="1" w:styleId="References">
    <w:name w:val="References"/>
    <w:basedOn w:val="Normal"/>
    <w:link w:val="ReferencesChar"/>
    <w:qFormat/>
    <w:rsid w:val="009270D0"/>
    <w:pPr>
      <w:spacing w:before="120" w:after="120" w:line="360" w:lineRule="auto"/>
      <w:jc w:val="both"/>
    </w:pPr>
    <w:rPr>
      <w:rFonts w:ascii="Times New Roman" w:hAnsi="Times New Roman" w:cs="Times New Roman"/>
      <w:b/>
      <w:sz w:val="24"/>
      <w:szCs w:val="24"/>
    </w:rPr>
  </w:style>
  <w:style w:type="character" w:customStyle="1" w:styleId="ReferencesChar">
    <w:name w:val="References Char"/>
    <w:basedOn w:val="DefaultParagraphFont"/>
    <w:link w:val="References"/>
    <w:rsid w:val="009270D0"/>
    <w:rPr>
      <w:rFonts w:ascii="Times New Roman" w:hAnsi="Times New Roman" w:cs="Times New Roman"/>
      <w:b/>
      <w:sz w:val="24"/>
      <w:szCs w:val="24"/>
    </w:rPr>
  </w:style>
  <w:style w:type="character" w:styleId="UnresolvedMention">
    <w:name w:val="Unresolved Mention"/>
    <w:basedOn w:val="DefaultParagraphFont"/>
    <w:uiPriority w:val="99"/>
    <w:semiHidden/>
    <w:unhideWhenUsed/>
    <w:rsid w:val="009270D0"/>
    <w:rPr>
      <w:color w:val="605E5C"/>
      <w:shd w:val="clear" w:color="auto" w:fill="E1DFDD"/>
    </w:rPr>
  </w:style>
  <w:style w:type="character" w:customStyle="1" w:styleId="Heading2Char2">
    <w:name w:val="Heading 2 Char2"/>
    <w:basedOn w:val="DefaultParagraphFont"/>
    <w:uiPriority w:val="9"/>
    <w:semiHidden/>
    <w:rsid w:val="009270D0"/>
    <w:rPr>
      <w:rFonts w:asciiTheme="majorHAnsi" w:eastAsiaTheme="majorEastAsia" w:hAnsiTheme="majorHAnsi" w:cstheme="majorBidi"/>
      <w:color w:val="2F5496" w:themeColor="accent1" w:themeShade="BF"/>
      <w:sz w:val="26"/>
      <w:szCs w:val="26"/>
    </w:rPr>
  </w:style>
  <w:style w:type="character" w:customStyle="1" w:styleId="Heading3Char2">
    <w:name w:val="Heading 3 Char2"/>
    <w:basedOn w:val="DefaultParagraphFont"/>
    <w:uiPriority w:val="9"/>
    <w:semiHidden/>
    <w:rsid w:val="009270D0"/>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9270D0"/>
    <w:pPr>
      <w:spacing w:after="0" w:line="240" w:lineRule="auto"/>
      <w:contextualSpacing/>
    </w:pPr>
    <w:rPr>
      <w:rFonts w:ascii="Times New Roman" w:eastAsia="Times New Roman" w:hAnsi="Times New Roman" w:cs="Times New Roman"/>
      <w:b/>
      <w:spacing w:val="-10"/>
      <w:kern w:val="28"/>
      <w:sz w:val="72"/>
      <w:szCs w:val="56"/>
    </w:rPr>
  </w:style>
  <w:style w:type="character" w:customStyle="1" w:styleId="TitleChar1">
    <w:name w:val="Title Char1"/>
    <w:basedOn w:val="DefaultParagraphFont"/>
    <w:uiPriority w:val="10"/>
    <w:rsid w:val="009270D0"/>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9270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2">
    <w:name w:val="Heading 4 Char2"/>
    <w:basedOn w:val="DefaultParagraphFont"/>
    <w:uiPriority w:val="9"/>
    <w:semiHidden/>
    <w:rsid w:val="009270D0"/>
    <w:rPr>
      <w:rFonts w:asciiTheme="majorHAnsi" w:eastAsiaTheme="majorEastAsia" w:hAnsiTheme="majorHAnsi" w:cstheme="majorBidi"/>
      <w:i/>
      <w:iCs/>
      <w:color w:val="2F5496" w:themeColor="accent1" w:themeShade="BF"/>
    </w:rPr>
  </w:style>
  <w:style w:type="character" w:customStyle="1" w:styleId="Heading5Char2">
    <w:name w:val="Heading 5 Char2"/>
    <w:basedOn w:val="DefaultParagraphFont"/>
    <w:uiPriority w:val="9"/>
    <w:semiHidden/>
    <w:rsid w:val="009270D0"/>
    <w:rPr>
      <w:rFonts w:asciiTheme="majorHAnsi" w:eastAsiaTheme="majorEastAsia" w:hAnsiTheme="majorHAnsi" w:cstheme="majorBidi"/>
      <w:color w:val="2F5496" w:themeColor="accent1" w:themeShade="BF"/>
    </w:rPr>
  </w:style>
  <w:style w:type="character" w:customStyle="1" w:styleId="Heading6Char2">
    <w:name w:val="Heading 6 Char2"/>
    <w:basedOn w:val="DefaultParagraphFont"/>
    <w:uiPriority w:val="9"/>
    <w:semiHidden/>
    <w:rsid w:val="009270D0"/>
    <w:rPr>
      <w:rFonts w:asciiTheme="majorHAnsi" w:eastAsiaTheme="majorEastAsia" w:hAnsiTheme="majorHAnsi" w:cstheme="majorBidi"/>
      <w:color w:val="1F3763" w:themeColor="accent1" w:themeShade="7F"/>
    </w:rPr>
  </w:style>
  <w:style w:type="character" w:customStyle="1" w:styleId="Heading7Char2">
    <w:name w:val="Heading 7 Char2"/>
    <w:basedOn w:val="DefaultParagraphFont"/>
    <w:uiPriority w:val="9"/>
    <w:semiHidden/>
    <w:rsid w:val="009270D0"/>
    <w:rPr>
      <w:rFonts w:asciiTheme="majorHAnsi" w:eastAsiaTheme="majorEastAsia" w:hAnsiTheme="majorHAnsi" w:cstheme="majorBidi"/>
      <w:i/>
      <w:iCs/>
      <w:color w:val="1F3763" w:themeColor="accent1" w:themeShade="7F"/>
    </w:rPr>
  </w:style>
  <w:style w:type="character" w:customStyle="1" w:styleId="Heading8Char2">
    <w:name w:val="Heading 8 Char2"/>
    <w:basedOn w:val="DefaultParagraphFont"/>
    <w:uiPriority w:val="9"/>
    <w:semiHidden/>
    <w:rsid w:val="009270D0"/>
    <w:rPr>
      <w:rFonts w:asciiTheme="majorHAnsi" w:eastAsiaTheme="majorEastAsia" w:hAnsiTheme="majorHAnsi" w:cstheme="majorBidi"/>
      <w:color w:val="272727" w:themeColor="text1" w:themeTint="D8"/>
      <w:sz w:val="21"/>
      <w:szCs w:val="21"/>
    </w:rPr>
  </w:style>
  <w:style w:type="character" w:customStyle="1" w:styleId="Heading9Char2">
    <w:name w:val="Heading 9 Char2"/>
    <w:basedOn w:val="DefaultParagraphFont"/>
    <w:uiPriority w:val="9"/>
    <w:semiHidden/>
    <w:rsid w:val="009270D0"/>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9270D0"/>
    <w:pPr>
      <w:spacing w:after="0" w:line="240" w:lineRule="auto"/>
    </w:pPr>
  </w:style>
  <w:style w:type="character" w:styleId="Hyperlink">
    <w:name w:val="Hyperlink"/>
    <w:basedOn w:val="DefaultParagraphFont"/>
    <w:uiPriority w:val="99"/>
    <w:semiHidden/>
    <w:unhideWhenUsed/>
    <w:rsid w:val="009270D0"/>
    <w:rPr>
      <w:color w:val="0563C1" w:themeColor="hyperlink"/>
      <w:u w:val="single"/>
    </w:rPr>
  </w:style>
  <w:style w:type="paragraph" w:styleId="FootnoteText">
    <w:name w:val="footnote text"/>
    <w:basedOn w:val="Normal"/>
    <w:link w:val="FootnoteTextChar1"/>
    <w:uiPriority w:val="99"/>
    <w:semiHidden/>
    <w:unhideWhenUsed/>
    <w:rsid w:val="009270D0"/>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9270D0"/>
    <w:rPr>
      <w:sz w:val="20"/>
      <w:szCs w:val="20"/>
    </w:rPr>
  </w:style>
  <w:style w:type="character" w:styleId="SubtleReference">
    <w:name w:val="Subtle Reference"/>
    <w:basedOn w:val="DefaultParagraphFont"/>
    <w:uiPriority w:val="31"/>
    <w:qFormat/>
    <w:rsid w:val="009270D0"/>
    <w:rPr>
      <w:smallCaps/>
      <w:color w:val="5A5A5A" w:themeColor="text1" w:themeTint="A5"/>
    </w:rPr>
  </w:style>
  <w:style w:type="character" w:styleId="IntenseReference">
    <w:name w:val="Intense Reference"/>
    <w:basedOn w:val="DefaultParagraphFont"/>
    <w:uiPriority w:val="32"/>
    <w:qFormat/>
    <w:rsid w:val="009270D0"/>
    <w:rPr>
      <w:b/>
      <w:bCs/>
      <w:smallCaps/>
      <w:color w:val="4472C4" w:themeColor="accent1"/>
      <w:spacing w:val="5"/>
    </w:rPr>
  </w:style>
  <w:style w:type="numbering" w:customStyle="1" w:styleId="NoList7">
    <w:name w:val="No List7"/>
    <w:next w:val="NoList"/>
    <w:uiPriority w:val="99"/>
    <w:semiHidden/>
    <w:unhideWhenUsed/>
    <w:rsid w:val="009270D0"/>
  </w:style>
  <w:style w:type="table" w:customStyle="1" w:styleId="TableGrid17">
    <w:name w:val="Table Grid17"/>
    <w:basedOn w:val="TableNormal"/>
    <w:next w:val="TableGrid"/>
    <w:uiPriority w:val="39"/>
    <w:rsid w:val="009270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111111">
    <w:name w:val="No List11111111111"/>
    <w:next w:val="NoList"/>
    <w:uiPriority w:val="99"/>
    <w:semiHidden/>
    <w:unhideWhenUsed/>
    <w:rsid w:val="009270D0"/>
  </w:style>
  <w:style w:type="character" w:styleId="PlaceholderText">
    <w:name w:val="Placeholder Text"/>
    <w:basedOn w:val="DefaultParagraphFont"/>
    <w:uiPriority w:val="99"/>
    <w:semiHidden/>
    <w:rsid w:val="009270D0"/>
    <w:rPr>
      <w:color w:val="808080"/>
    </w:rPr>
  </w:style>
  <w:style w:type="table" w:styleId="GridTable2-Accent3">
    <w:name w:val="Grid Table 2 Accent 3"/>
    <w:basedOn w:val="TableNormal"/>
    <w:uiPriority w:val="47"/>
    <w:rsid w:val="009270D0"/>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9538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67BFE-66F3-4B1F-90B9-3361326E6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4</Pages>
  <Words>65065</Words>
  <Characters>370875</Characters>
  <Application>Microsoft Office Word</Application>
  <DocSecurity>0</DocSecurity>
  <Lines>3090</Lines>
  <Paragraphs>8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Al-Maqbali</dc:creator>
  <cp:keywords/>
  <dc:description/>
  <cp:lastModifiedBy>Mohammed Al-Maqbali</cp:lastModifiedBy>
  <cp:revision>7</cp:revision>
  <dcterms:created xsi:type="dcterms:W3CDTF">2021-04-21T10:11:00Z</dcterms:created>
  <dcterms:modified xsi:type="dcterms:W3CDTF">2021-04-26T08:42:00Z</dcterms:modified>
</cp:coreProperties>
</file>